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4A4E6636" w:rsidR="001F47C8" w:rsidRPr="00763253" w:rsidRDefault="006B71B7" w:rsidP="001F47C8">
      <w:pPr>
        <w:spacing w:line="360" w:lineRule="auto"/>
        <w:jc w:val="both"/>
        <w:rPr>
          <w:rFonts w:cstheme="minorHAnsi"/>
          <w:b/>
          <w:bCs/>
          <w:color w:val="000000" w:themeColor="text1"/>
          <w:sz w:val="22"/>
          <w:szCs w:val="22"/>
          <w:lang w:val="en-US"/>
        </w:rPr>
      </w:pPr>
      <w:r w:rsidRPr="00763253">
        <w:rPr>
          <w:rFonts w:cstheme="minorHAnsi"/>
          <w:b/>
          <w:bCs/>
          <w:color w:val="000000" w:themeColor="text1"/>
          <w:sz w:val="22"/>
          <w:szCs w:val="22"/>
          <w:lang w:val="en-US"/>
        </w:rPr>
        <w:t>An international survey on attitudes and training needs in chest wall perforator flaps for breast reconstruction.</w:t>
      </w:r>
    </w:p>
    <w:p w14:paraId="74FF30EC" w14:textId="719A92E5" w:rsidR="006B71B7" w:rsidRPr="00763253" w:rsidRDefault="006B71B7" w:rsidP="006B71B7">
      <w:pPr>
        <w:rPr>
          <w:color w:val="000000" w:themeColor="text1"/>
          <w:sz w:val="22"/>
        </w:rPr>
      </w:pPr>
      <w:r w:rsidRPr="00763253">
        <w:rPr>
          <w:color w:val="000000" w:themeColor="text1"/>
          <w:sz w:val="22"/>
        </w:rPr>
        <w:t>Andreas Karakatsanis</w:t>
      </w:r>
      <w:r w:rsidRPr="00763253">
        <w:rPr>
          <w:color w:val="000000" w:themeColor="text1"/>
          <w:sz w:val="22"/>
          <w:vertAlign w:val="superscript"/>
        </w:rPr>
        <w:t>1, 2</w:t>
      </w:r>
      <w:r w:rsidRPr="00763253">
        <w:rPr>
          <w:color w:val="000000" w:themeColor="text1"/>
          <w:sz w:val="22"/>
        </w:rPr>
        <w:t>, Malin Sund</w:t>
      </w:r>
      <w:r w:rsidRPr="00763253">
        <w:rPr>
          <w:color w:val="000000" w:themeColor="text1"/>
          <w:sz w:val="22"/>
          <w:vertAlign w:val="superscript"/>
        </w:rPr>
        <w:t>3, 4</w:t>
      </w:r>
      <w:r w:rsidRPr="00763253">
        <w:rPr>
          <w:color w:val="000000" w:themeColor="text1"/>
          <w:sz w:val="22"/>
        </w:rPr>
        <w:t>, Nicola Rocco</w:t>
      </w:r>
      <w:r w:rsidRPr="00763253">
        <w:rPr>
          <w:color w:val="000000" w:themeColor="text1"/>
          <w:sz w:val="22"/>
          <w:vertAlign w:val="superscript"/>
        </w:rPr>
        <w:t>5, 6</w:t>
      </w:r>
      <w:r w:rsidRPr="00763253">
        <w:rPr>
          <w:color w:val="000000" w:themeColor="text1"/>
          <w:sz w:val="22"/>
        </w:rPr>
        <w:t>, Jill R. Dietz</w:t>
      </w:r>
      <w:r w:rsidRPr="00763253">
        <w:rPr>
          <w:color w:val="000000" w:themeColor="text1"/>
          <w:sz w:val="22"/>
          <w:vertAlign w:val="superscript"/>
        </w:rPr>
        <w:t>7</w:t>
      </w:r>
      <w:r w:rsidRPr="00763253">
        <w:rPr>
          <w:color w:val="000000" w:themeColor="text1"/>
          <w:sz w:val="22"/>
        </w:rPr>
        <w:t>, Ashutosh Kothari</w:t>
      </w:r>
      <w:r w:rsidRPr="00763253">
        <w:rPr>
          <w:color w:val="000000" w:themeColor="text1"/>
          <w:sz w:val="22"/>
          <w:vertAlign w:val="superscript"/>
        </w:rPr>
        <w:t>8,9</w:t>
      </w:r>
      <w:r w:rsidRPr="00763253">
        <w:rPr>
          <w:color w:val="000000" w:themeColor="text1"/>
          <w:sz w:val="22"/>
        </w:rPr>
        <w:t>, Mustapha Hamdi</w:t>
      </w:r>
      <w:r w:rsidRPr="00763253">
        <w:rPr>
          <w:color w:val="000000" w:themeColor="text1"/>
          <w:sz w:val="22"/>
          <w:vertAlign w:val="superscript"/>
        </w:rPr>
        <w:t>10</w:t>
      </w:r>
      <w:r w:rsidRPr="00763253">
        <w:rPr>
          <w:color w:val="000000" w:themeColor="text1"/>
          <w:sz w:val="22"/>
        </w:rPr>
        <w:t>, Yazan A. Masannat</w:t>
      </w:r>
      <w:r w:rsidRPr="00763253">
        <w:rPr>
          <w:color w:val="000000" w:themeColor="text1"/>
          <w:sz w:val="22"/>
          <w:vertAlign w:val="superscript"/>
        </w:rPr>
        <w:t>11,12,13</w:t>
      </w:r>
      <w:r w:rsidRPr="00763253">
        <w:rPr>
          <w:color w:val="000000" w:themeColor="text1"/>
          <w:sz w:val="22"/>
        </w:rPr>
        <w:t xml:space="preserve"> *, Peter A. Barry</w:t>
      </w:r>
      <w:r w:rsidRPr="00763253">
        <w:rPr>
          <w:color w:val="000000" w:themeColor="text1"/>
          <w:sz w:val="22"/>
          <w:vertAlign w:val="superscript"/>
        </w:rPr>
        <w:t>14</w:t>
      </w:r>
      <w:r w:rsidRPr="00763253">
        <w:rPr>
          <w:color w:val="000000" w:themeColor="text1"/>
          <w:sz w:val="22"/>
        </w:rPr>
        <w:t xml:space="preserve"> *</w:t>
      </w:r>
      <w:r w:rsidRPr="00763253">
        <w:rPr>
          <w:color w:val="000000" w:themeColor="text1"/>
          <w:sz w:val="22"/>
        </w:rPr>
        <w:br/>
      </w:r>
    </w:p>
    <w:p w14:paraId="7D04B1E9" w14:textId="1B56F24F" w:rsidR="006B71B7" w:rsidRPr="00763253" w:rsidRDefault="006B71B7" w:rsidP="006B71B7">
      <w:pPr>
        <w:rPr>
          <w:color w:val="000000" w:themeColor="text1"/>
          <w:sz w:val="22"/>
          <w:lang w:val="en-GB"/>
        </w:rPr>
      </w:pPr>
      <w:r w:rsidRPr="00763253">
        <w:rPr>
          <w:color w:val="000000" w:themeColor="text1"/>
          <w:sz w:val="22"/>
          <w:lang w:val="en-GB"/>
        </w:rPr>
        <w:t>1.</w:t>
      </w:r>
      <w:r w:rsidRPr="00763253">
        <w:rPr>
          <w:color w:val="000000" w:themeColor="text1"/>
          <w:sz w:val="22"/>
          <w:lang w:val="en-GB"/>
        </w:rPr>
        <w:tab/>
        <w:t xml:space="preserve">            Department for Surgical Sciences, Uppsala University, Uppsala, Sweden.</w:t>
      </w:r>
    </w:p>
    <w:p w14:paraId="382A324E" w14:textId="77777777" w:rsidR="006B71B7" w:rsidRPr="00763253" w:rsidRDefault="006B71B7" w:rsidP="006B71B7">
      <w:pPr>
        <w:ind w:left="1304" w:hanging="1304"/>
        <w:rPr>
          <w:color w:val="000000" w:themeColor="text1"/>
          <w:sz w:val="22"/>
          <w:lang w:val="en-GB"/>
        </w:rPr>
      </w:pPr>
      <w:r w:rsidRPr="00763253">
        <w:rPr>
          <w:color w:val="000000" w:themeColor="text1"/>
          <w:sz w:val="22"/>
          <w:lang w:val="en-GB"/>
        </w:rPr>
        <w:t>2.</w:t>
      </w:r>
      <w:r w:rsidRPr="00763253">
        <w:rPr>
          <w:color w:val="000000" w:themeColor="text1"/>
          <w:sz w:val="22"/>
          <w:lang w:val="en-GB"/>
        </w:rPr>
        <w:tab/>
        <w:t>Section for Breast Surgery, Department of Surgery, Uppsala University Hospital, Uppsala, Sweden.</w:t>
      </w:r>
    </w:p>
    <w:p w14:paraId="45D89B26" w14:textId="77666B03" w:rsidR="006B71B7" w:rsidRPr="00763253" w:rsidRDefault="006B71B7" w:rsidP="006B71B7">
      <w:pPr>
        <w:rPr>
          <w:color w:val="000000" w:themeColor="text1"/>
          <w:sz w:val="22"/>
          <w:lang w:val="en-GB"/>
        </w:rPr>
      </w:pPr>
      <w:r w:rsidRPr="00763253">
        <w:rPr>
          <w:color w:val="000000" w:themeColor="text1"/>
          <w:sz w:val="22"/>
          <w:lang w:val="en-GB"/>
        </w:rPr>
        <w:t>3.</w:t>
      </w:r>
      <w:r w:rsidRPr="00763253">
        <w:rPr>
          <w:color w:val="000000" w:themeColor="text1"/>
          <w:sz w:val="22"/>
          <w:lang w:val="en-GB"/>
        </w:rPr>
        <w:tab/>
        <w:t xml:space="preserve">            Department of Surgical and Perioperative Sciences, </w:t>
      </w:r>
      <w:proofErr w:type="spellStart"/>
      <w:r w:rsidRPr="00763253">
        <w:rPr>
          <w:color w:val="000000" w:themeColor="text1"/>
          <w:sz w:val="22"/>
          <w:lang w:val="en-GB"/>
        </w:rPr>
        <w:t>Umeå</w:t>
      </w:r>
      <w:proofErr w:type="spellEnd"/>
      <w:r w:rsidRPr="00763253">
        <w:rPr>
          <w:color w:val="000000" w:themeColor="text1"/>
          <w:sz w:val="22"/>
          <w:lang w:val="en-GB"/>
        </w:rPr>
        <w:t xml:space="preserve"> University, Sweden.</w:t>
      </w:r>
    </w:p>
    <w:p w14:paraId="21C4DF37" w14:textId="77777777" w:rsidR="006B71B7" w:rsidRPr="00763253" w:rsidRDefault="006B71B7" w:rsidP="006B71B7">
      <w:pPr>
        <w:ind w:left="1304" w:hanging="1304"/>
        <w:rPr>
          <w:color w:val="000000" w:themeColor="text1"/>
          <w:sz w:val="22"/>
          <w:lang w:val="en-GB"/>
        </w:rPr>
      </w:pPr>
      <w:r w:rsidRPr="00763253">
        <w:rPr>
          <w:color w:val="000000" w:themeColor="text1"/>
          <w:sz w:val="22"/>
          <w:lang w:val="en-GB"/>
        </w:rPr>
        <w:t>4.</w:t>
      </w:r>
      <w:r w:rsidRPr="00763253">
        <w:rPr>
          <w:color w:val="000000" w:themeColor="text1"/>
          <w:sz w:val="22"/>
          <w:lang w:val="en-GB"/>
        </w:rPr>
        <w:tab/>
        <w:t>Department of Surgery/CLINICUM, University of Helsinki and Helsinki University Hospital, Finland.</w:t>
      </w:r>
    </w:p>
    <w:p w14:paraId="18B415BA" w14:textId="16896549" w:rsidR="006B71B7" w:rsidRPr="00763253" w:rsidRDefault="006B71B7" w:rsidP="006B71B7">
      <w:pPr>
        <w:ind w:left="1304" w:hanging="1304"/>
        <w:rPr>
          <w:color w:val="000000" w:themeColor="text1"/>
          <w:sz w:val="22"/>
          <w:lang w:val="en-GB"/>
        </w:rPr>
      </w:pPr>
      <w:proofErr w:type="gramStart"/>
      <w:r w:rsidRPr="00763253">
        <w:rPr>
          <w:color w:val="000000" w:themeColor="text1"/>
          <w:sz w:val="22"/>
          <w:lang w:val="en-GB"/>
        </w:rPr>
        <w:t>5.</w:t>
      </w:r>
      <w:r w:rsidRPr="00763253">
        <w:rPr>
          <w:color w:val="000000" w:themeColor="text1"/>
          <w:sz w:val="22"/>
          <w:lang w:val="en-GB"/>
        </w:rPr>
        <w:tab/>
      </w:r>
      <w:proofErr w:type="spellStart"/>
      <w:r w:rsidRPr="00763253">
        <w:rPr>
          <w:color w:val="000000" w:themeColor="text1"/>
          <w:sz w:val="22"/>
          <w:lang w:val="en-GB"/>
        </w:rPr>
        <w:t>G.Re.T.A</w:t>
      </w:r>
      <w:proofErr w:type="spellEnd"/>
      <w:r w:rsidRPr="00763253">
        <w:rPr>
          <w:color w:val="000000" w:themeColor="text1"/>
          <w:sz w:val="22"/>
          <w:lang w:val="en-GB"/>
        </w:rPr>
        <w:t>.</w:t>
      </w:r>
      <w:proofErr w:type="gramEnd"/>
      <w:r w:rsidRPr="00763253">
        <w:rPr>
          <w:color w:val="000000" w:themeColor="text1"/>
          <w:sz w:val="22"/>
          <w:lang w:val="en-GB"/>
        </w:rPr>
        <w:t>; Group for Reconstructive and Therapeutic Advancements Fondazione ETS, Italy.</w:t>
      </w:r>
    </w:p>
    <w:p w14:paraId="4FB244C1" w14:textId="77777777" w:rsidR="006B71B7" w:rsidRPr="00763253" w:rsidRDefault="006B71B7" w:rsidP="006B71B7">
      <w:pPr>
        <w:ind w:left="1304" w:hanging="1304"/>
        <w:rPr>
          <w:color w:val="000000" w:themeColor="text1"/>
          <w:sz w:val="22"/>
          <w:lang w:val="en-GB"/>
        </w:rPr>
      </w:pPr>
      <w:r w:rsidRPr="00763253">
        <w:rPr>
          <w:color w:val="000000" w:themeColor="text1"/>
          <w:sz w:val="22"/>
          <w:lang w:val="en-GB"/>
        </w:rPr>
        <w:t>6.</w:t>
      </w:r>
      <w:r w:rsidRPr="00763253">
        <w:rPr>
          <w:color w:val="000000" w:themeColor="text1"/>
          <w:sz w:val="22"/>
          <w:lang w:val="en-GB"/>
        </w:rPr>
        <w:tab/>
        <w:t>Department of Advanced Biomedical Sciences, University of Naples "Federico II", Naples, Italy.</w:t>
      </w:r>
    </w:p>
    <w:p w14:paraId="05048532" w14:textId="666A4942" w:rsidR="006B71B7" w:rsidRPr="00763253" w:rsidRDefault="006B71B7" w:rsidP="006B71B7">
      <w:pPr>
        <w:rPr>
          <w:color w:val="000000" w:themeColor="text1"/>
          <w:sz w:val="22"/>
          <w:lang w:val="en-GB"/>
        </w:rPr>
      </w:pPr>
      <w:r w:rsidRPr="00763253">
        <w:rPr>
          <w:color w:val="000000" w:themeColor="text1"/>
          <w:sz w:val="22"/>
          <w:lang w:val="en-GB"/>
        </w:rPr>
        <w:t>7.</w:t>
      </w:r>
      <w:r w:rsidRPr="00763253">
        <w:rPr>
          <w:color w:val="000000" w:themeColor="text1"/>
          <w:sz w:val="22"/>
          <w:lang w:val="en-GB"/>
        </w:rPr>
        <w:tab/>
        <w:t xml:space="preserve">            Breast Surgeon, Cleveland, Ohio, United States of America.</w:t>
      </w:r>
    </w:p>
    <w:p w14:paraId="197683EB" w14:textId="474C5D08" w:rsidR="006B71B7" w:rsidRPr="00763253" w:rsidRDefault="006B71B7" w:rsidP="006B71B7">
      <w:pPr>
        <w:rPr>
          <w:color w:val="000000" w:themeColor="text1"/>
          <w:sz w:val="22"/>
          <w:lang w:val="en-GB"/>
        </w:rPr>
      </w:pPr>
      <w:r w:rsidRPr="00763253">
        <w:rPr>
          <w:color w:val="000000" w:themeColor="text1"/>
          <w:sz w:val="22"/>
          <w:lang w:val="en-GB"/>
        </w:rPr>
        <w:t>8.</w:t>
      </w:r>
      <w:r w:rsidRPr="00763253">
        <w:rPr>
          <w:color w:val="000000" w:themeColor="text1"/>
          <w:sz w:val="22"/>
          <w:lang w:val="en-GB"/>
        </w:rPr>
        <w:tab/>
        <w:t xml:space="preserve">            Department of Breast Surgery, Guy’s &amp; St. Thomas’ NHS Foundation Trust, London. </w:t>
      </w:r>
    </w:p>
    <w:p w14:paraId="72AF7D0C" w14:textId="540AEA46" w:rsidR="006B71B7" w:rsidRPr="00763253" w:rsidRDefault="006B71B7" w:rsidP="006B71B7">
      <w:pPr>
        <w:rPr>
          <w:color w:val="000000" w:themeColor="text1"/>
          <w:sz w:val="22"/>
          <w:lang w:val="en-GB"/>
        </w:rPr>
      </w:pPr>
      <w:r w:rsidRPr="00763253">
        <w:rPr>
          <w:color w:val="000000" w:themeColor="text1"/>
          <w:sz w:val="22"/>
          <w:lang w:val="en-GB"/>
        </w:rPr>
        <w:t>9.</w:t>
      </w:r>
      <w:r w:rsidRPr="00763253">
        <w:rPr>
          <w:color w:val="000000" w:themeColor="text1"/>
          <w:sz w:val="22"/>
          <w:lang w:val="en-GB"/>
        </w:rPr>
        <w:tab/>
        <w:t xml:space="preserve">            Life Sciences and Medicine, Kings College, London, United Kingdom.</w:t>
      </w:r>
    </w:p>
    <w:p w14:paraId="515D3BC8" w14:textId="77777777" w:rsidR="006B71B7" w:rsidRPr="00763253" w:rsidRDefault="006B71B7" w:rsidP="006B71B7">
      <w:pPr>
        <w:ind w:left="1304" w:hanging="1304"/>
        <w:rPr>
          <w:color w:val="000000" w:themeColor="text1"/>
          <w:sz w:val="22"/>
          <w:lang w:val="en-GB"/>
        </w:rPr>
      </w:pPr>
      <w:r w:rsidRPr="00763253">
        <w:rPr>
          <w:color w:val="000000" w:themeColor="text1"/>
          <w:sz w:val="22"/>
          <w:lang w:val="en-GB"/>
        </w:rPr>
        <w:t>10.</w:t>
      </w:r>
      <w:r w:rsidRPr="00763253">
        <w:rPr>
          <w:color w:val="000000" w:themeColor="text1"/>
          <w:sz w:val="22"/>
          <w:lang w:val="en-GB"/>
        </w:rPr>
        <w:tab/>
        <w:t>Plastic and Reconstructive Surgery Department, Brussels University Hospital, Brussels, Belgium.</w:t>
      </w:r>
    </w:p>
    <w:p w14:paraId="00CB3C68" w14:textId="77777777" w:rsidR="006B71B7" w:rsidRPr="00763253" w:rsidRDefault="006B71B7" w:rsidP="006B71B7">
      <w:pPr>
        <w:ind w:left="1304" w:hanging="1304"/>
        <w:rPr>
          <w:color w:val="000000" w:themeColor="text1"/>
          <w:sz w:val="22"/>
          <w:lang w:val="en-GB"/>
        </w:rPr>
      </w:pPr>
      <w:r w:rsidRPr="00763253">
        <w:rPr>
          <w:color w:val="000000" w:themeColor="text1"/>
          <w:sz w:val="22"/>
          <w:lang w:val="en-GB"/>
        </w:rPr>
        <w:t>11.</w:t>
      </w:r>
      <w:r w:rsidRPr="00763253">
        <w:rPr>
          <w:color w:val="000000" w:themeColor="text1"/>
          <w:sz w:val="22"/>
          <w:lang w:val="en-GB"/>
        </w:rPr>
        <w:tab/>
        <w:t>The Breast Unit, Aberdeen Royal Infirmary, NHS Grampian, Aberdeen, Scotland, United Kingdom</w:t>
      </w:r>
    </w:p>
    <w:p w14:paraId="0FD8FF9B" w14:textId="4399F232" w:rsidR="006B71B7" w:rsidRPr="00763253" w:rsidRDefault="006B71B7" w:rsidP="006B71B7">
      <w:pPr>
        <w:rPr>
          <w:color w:val="000000" w:themeColor="text1"/>
          <w:sz w:val="22"/>
          <w:lang w:val="en-GB"/>
        </w:rPr>
      </w:pPr>
      <w:r w:rsidRPr="00763253">
        <w:rPr>
          <w:color w:val="000000" w:themeColor="text1"/>
          <w:sz w:val="22"/>
          <w:lang w:val="en-GB"/>
        </w:rPr>
        <w:t>12.</w:t>
      </w:r>
      <w:r w:rsidRPr="00763253">
        <w:rPr>
          <w:color w:val="000000" w:themeColor="text1"/>
          <w:sz w:val="22"/>
          <w:lang w:val="en-GB"/>
        </w:rPr>
        <w:tab/>
      </w:r>
      <w:r w:rsidRPr="00763253">
        <w:rPr>
          <w:color w:val="000000" w:themeColor="text1"/>
          <w:sz w:val="22"/>
          <w:lang w:val="en-GB"/>
        </w:rPr>
        <w:tab/>
      </w:r>
      <w:proofErr w:type="spellStart"/>
      <w:r w:rsidRPr="00763253">
        <w:rPr>
          <w:color w:val="000000" w:themeColor="text1"/>
          <w:sz w:val="22"/>
          <w:lang w:val="en-GB"/>
        </w:rPr>
        <w:t>iBreastBook</w:t>
      </w:r>
      <w:proofErr w:type="spellEnd"/>
      <w:r w:rsidRPr="00763253">
        <w:rPr>
          <w:color w:val="000000" w:themeColor="text1"/>
          <w:sz w:val="22"/>
          <w:lang w:val="en-GB"/>
        </w:rPr>
        <w:t>, United Kingdom (www.ibreastbook.com)</w:t>
      </w:r>
    </w:p>
    <w:p w14:paraId="12D29C07" w14:textId="289DAA45" w:rsidR="006B71B7" w:rsidRPr="00763253" w:rsidRDefault="006B71B7" w:rsidP="006B71B7">
      <w:pPr>
        <w:rPr>
          <w:color w:val="000000" w:themeColor="text1"/>
          <w:sz w:val="22"/>
          <w:lang w:val="en-GB"/>
        </w:rPr>
      </w:pPr>
      <w:r w:rsidRPr="00763253">
        <w:rPr>
          <w:color w:val="000000" w:themeColor="text1"/>
          <w:sz w:val="22"/>
          <w:lang w:val="en-GB"/>
        </w:rPr>
        <w:t>13.</w:t>
      </w:r>
      <w:r w:rsidRPr="00763253">
        <w:rPr>
          <w:color w:val="000000" w:themeColor="text1"/>
          <w:sz w:val="22"/>
          <w:lang w:val="en-GB"/>
        </w:rPr>
        <w:tab/>
      </w:r>
      <w:r w:rsidRPr="00763253">
        <w:rPr>
          <w:color w:val="000000" w:themeColor="text1"/>
          <w:sz w:val="22"/>
          <w:lang w:val="en-GB"/>
        </w:rPr>
        <w:tab/>
        <w:t>School of Medicine, University of Aberdeen, Aberdeen, Scotland, United Kingdom</w:t>
      </w:r>
    </w:p>
    <w:p w14:paraId="34B878CC" w14:textId="05019429" w:rsidR="006B71B7" w:rsidRPr="00763253" w:rsidRDefault="006B71B7" w:rsidP="006B71B7">
      <w:pPr>
        <w:ind w:left="1304" w:hanging="1304"/>
        <w:rPr>
          <w:color w:val="000000" w:themeColor="text1"/>
          <w:sz w:val="22"/>
          <w:lang w:val="en-GB"/>
        </w:rPr>
      </w:pPr>
      <w:r w:rsidRPr="00763253">
        <w:rPr>
          <w:color w:val="000000" w:themeColor="text1"/>
          <w:sz w:val="22"/>
          <w:lang w:val="en-GB"/>
        </w:rPr>
        <w:t>14.</w:t>
      </w:r>
      <w:r w:rsidRPr="00763253">
        <w:rPr>
          <w:color w:val="000000" w:themeColor="text1"/>
          <w:sz w:val="22"/>
          <w:lang w:val="en-GB"/>
        </w:rPr>
        <w:tab/>
        <w:t>Department of Breast Surgery, Royal Marsden NHS Foundation Trust, Sutton, United Kingdom</w:t>
      </w:r>
    </w:p>
    <w:p w14:paraId="6EC7DEFE" w14:textId="77777777" w:rsidR="00E93849" w:rsidRPr="00763253" w:rsidRDefault="00E93849" w:rsidP="00E93849">
      <w:pPr>
        <w:spacing w:line="360" w:lineRule="auto"/>
        <w:rPr>
          <w:rFonts w:cstheme="minorHAnsi"/>
          <w:color w:val="000000" w:themeColor="text1"/>
          <w:sz w:val="20"/>
          <w:szCs w:val="20"/>
          <w:lang w:val="en-GB"/>
        </w:rPr>
      </w:pPr>
    </w:p>
    <w:p w14:paraId="2A4CBBA2" w14:textId="77777777" w:rsidR="006B71B7" w:rsidRPr="00763253" w:rsidRDefault="006B71B7" w:rsidP="006B71B7">
      <w:pPr>
        <w:spacing w:line="360" w:lineRule="auto"/>
        <w:jc w:val="both"/>
        <w:rPr>
          <w:rFonts w:cstheme="minorHAnsi"/>
          <w:b/>
          <w:color w:val="000000" w:themeColor="text1"/>
          <w:sz w:val="21"/>
          <w:szCs w:val="21"/>
          <w:lang w:val="en-US"/>
        </w:rPr>
      </w:pPr>
      <w:r w:rsidRPr="00763253">
        <w:rPr>
          <w:rFonts w:cstheme="minorHAnsi"/>
          <w:b/>
          <w:color w:val="000000" w:themeColor="text1"/>
          <w:sz w:val="21"/>
          <w:szCs w:val="21"/>
          <w:lang w:val="en-US"/>
        </w:rPr>
        <w:t xml:space="preserve">Corresponding author: </w:t>
      </w:r>
      <w:r w:rsidRPr="00763253">
        <w:rPr>
          <w:rFonts w:cstheme="minorHAnsi"/>
          <w:color w:val="000000" w:themeColor="text1"/>
          <w:sz w:val="21"/>
          <w:szCs w:val="21"/>
          <w:lang w:val="en-US"/>
        </w:rPr>
        <w:t>Andreas Karakatsanis</w:t>
      </w:r>
    </w:p>
    <w:p w14:paraId="5CC7025A" w14:textId="0A4CFA6B" w:rsidR="006B71B7" w:rsidRPr="00763253" w:rsidRDefault="006B71B7" w:rsidP="006B71B7">
      <w:pPr>
        <w:spacing w:line="360" w:lineRule="auto"/>
        <w:jc w:val="both"/>
        <w:rPr>
          <w:rFonts w:cstheme="minorHAnsi"/>
          <w:color w:val="000000" w:themeColor="text1"/>
          <w:sz w:val="21"/>
          <w:szCs w:val="21"/>
          <w:lang w:val="en-US"/>
        </w:rPr>
      </w:pPr>
      <w:r w:rsidRPr="00763253">
        <w:rPr>
          <w:rFonts w:cstheme="minorHAnsi"/>
          <w:b/>
          <w:color w:val="000000" w:themeColor="text1"/>
          <w:sz w:val="21"/>
          <w:szCs w:val="21"/>
          <w:lang w:val="en-US"/>
        </w:rPr>
        <w:t xml:space="preserve">Address: </w:t>
      </w:r>
      <w:r w:rsidRPr="00763253">
        <w:rPr>
          <w:rFonts w:cstheme="minorHAnsi"/>
          <w:color w:val="000000" w:themeColor="text1"/>
          <w:sz w:val="21"/>
          <w:szCs w:val="21"/>
          <w:lang w:val="en-US"/>
        </w:rPr>
        <w:t xml:space="preserve">Department for Surgical Sciences, Uppsala University, </w:t>
      </w:r>
      <w:proofErr w:type="spellStart"/>
      <w:r w:rsidRPr="00763253">
        <w:rPr>
          <w:rFonts w:cstheme="minorHAnsi"/>
          <w:color w:val="000000" w:themeColor="text1"/>
          <w:sz w:val="21"/>
          <w:szCs w:val="21"/>
          <w:lang w:val="en-US"/>
        </w:rPr>
        <w:t>Sjukhusvägen</w:t>
      </w:r>
      <w:proofErr w:type="spellEnd"/>
      <w:r w:rsidRPr="00763253">
        <w:rPr>
          <w:rFonts w:cstheme="minorHAnsi"/>
          <w:color w:val="000000" w:themeColor="text1"/>
          <w:sz w:val="21"/>
          <w:szCs w:val="21"/>
          <w:lang w:val="en-US"/>
        </w:rPr>
        <w:t xml:space="preserve"> </w:t>
      </w:r>
      <w:proofErr w:type="spellStart"/>
      <w:r w:rsidRPr="00763253">
        <w:rPr>
          <w:rFonts w:cstheme="minorHAnsi"/>
          <w:color w:val="000000" w:themeColor="text1"/>
          <w:sz w:val="21"/>
          <w:szCs w:val="21"/>
          <w:lang w:val="en-US"/>
        </w:rPr>
        <w:t>ing</w:t>
      </w:r>
      <w:proofErr w:type="spellEnd"/>
      <w:r w:rsidRPr="00763253">
        <w:rPr>
          <w:rFonts w:cstheme="minorHAnsi"/>
          <w:color w:val="000000" w:themeColor="text1"/>
          <w:sz w:val="21"/>
          <w:szCs w:val="21"/>
          <w:lang w:val="en-US"/>
        </w:rPr>
        <w:t xml:space="preserve"> 70, SE 751 85, Uppsala Sweden. </w:t>
      </w:r>
    </w:p>
    <w:p w14:paraId="462FA187" w14:textId="5DBA5259" w:rsidR="006B71B7" w:rsidRPr="00763253" w:rsidRDefault="006B71B7" w:rsidP="006B71B7">
      <w:pPr>
        <w:spacing w:line="360" w:lineRule="auto"/>
        <w:jc w:val="both"/>
        <w:rPr>
          <w:rFonts w:cstheme="minorHAnsi"/>
          <w:color w:val="000000" w:themeColor="text1"/>
          <w:sz w:val="21"/>
          <w:szCs w:val="21"/>
          <w:lang w:val="en-US"/>
        </w:rPr>
      </w:pPr>
      <w:r w:rsidRPr="00763253">
        <w:rPr>
          <w:rFonts w:cstheme="minorHAnsi"/>
          <w:b/>
          <w:color w:val="000000" w:themeColor="text1"/>
          <w:sz w:val="21"/>
          <w:szCs w:val="21"/>
          <w:lang w:val="en-US"/>
        </w:rPr>
        <w:t xml:space="preserve">ORCID: </w:t>
      </w:r>
      <w:r w:rsidRPr="00763253">
        <w:rPr>
          <w:rFonts w:cstheme="minorHAnsi"/>
          <w:color w:val="000000" w:themeColor="text1"/>
          <w:sz w:val="21"/>
          <w:szCs w:val="21"/>
          <w:lang w:val="en-US"/>
        </w:rPr>
        <w:t>0000-0003-3622-3575</w:t>
      </w:r>
    </w:p>
    <w:p w14:paraId="59B221FE" w14:textId="77777777" w:rsidR="006B71B7" w:rsidRPr="00763253" w:rsidRDefault="006B71B7" w:rsidP="006B71B7">
      <w:pPr>
        <w:spacing w:line="360" w:lineRule="auto"/>
        <w:jc w:val="both"/>
        <w:rPr>
          <w:rFonts w:cstheme="minorHAnsi"/>
          <w:b/>
          <w:color w:val="000000" w:themeColor="text1"/>
          <w:sz w:val="21"/>
          <w:szCs w:val="21"/>
          <w:lang w:val="en-US"/>
        </w:rPr>
      </w:pPr>
      <w:r w:rsidRPr="00763253">
        <w:rPr>
          <w:rFonts w:cstheme="minorHAnsi"/>
          <w:b/>
          <w:color w:val="000000" w:themeColor="text1"/>
          <w:sz w:val="21"/>
          <w:szCs w:val="21"/>
          <w:lang w:val="en-US"/>
        </w:rPr>
        <w:t xml:space="preserve">Email: </w:t>
      </w:r>
      <w:r w:rsidRPr="00763253">
        <w:rPr>
          <w:rFonts w:cstheme="minorHAnsi"/>
          <w:color w:val="000000" w:themeColor="text1"/>
          <w:sz w:val="21"/>
          <w:szCs w:val="21"/>
          <w:lang w:val="en-US"/>
        </w:rPr>
        <w:t>andreas.karakatsanis@surgsci.uu.se</w:t>
      </w:r>
    </w:p>
    <w:p w14:paraId="10D239C1" w14:textId="1A260DF8" w:rsidR="00E93849" w:rsidRPr="00763253" w:rsidRDefault="006B71B7" w:rsidP="006B71B7">
      <w:pPr>
        <w:spacing w:line="360" w:lineRule="auto"/>
        <w:jc w:val="both"/>
        <w:rPr>
          <w:rFonts w:cstheme="minorHAnsi"/>
          <w:color w:val="000000" w:themeColor="text1"/>
          <w:sz w:val="21"/>
          <w:szCs w:val="21"/>
          <w:lang w:val="en-US"/>
        </w:rPr>
      </w:pPr>
      <w:r w:rsidRPr="00763253">
        <w:rPr>
          <w:rFonts w:cstheme="minorHAnsi"/>
          <w:b/>
          <w:color w:val="000000" w:themeColor="text1"/>
          <w:sz w:val="21"/>
          <w:szCs w:val="21"/>
          <w:lang w:val="en-US"/>
        </w:rPr>
        <w:t xml:space="preserve">Twitter: </w:t>
      </w:r>
      <w:r w:rsidRPr="00763253">
        <w:rPr>
          <w:rFonts w:cstheme="minorHAnsi"/>
          <w:color w:val="000000" w:themeColor="text1"/>
          <w:sz w:val="21"/>
          <w:szCs w:val="21"/>
          <w:lang w:val="en-US"/>
        </w:rPr>
        <w:t>@KarakatsanisA</w:t>
      </w:r>
    </w:p>
    <w:p w14:paraId="3D7E1DF9" w14:textId="77777777" w:rsidR="006B71B7" w:rsidRPr="00763253" w:rsidRDefault="006B71B7" w:rsidP="006B71B7">
      <w:pPr>
        <w:spacing w:line="360" w:lineRule="auto"/>
        <w:jc w:val="both"/>
        <w:rPr>
          <w:rFonts w:cstheme="minorHAnsi"/>
          <w:bCs/>
          <w:color w:val="000000" w:themeColor="text1"/>
          <w:sz w:val="22"/>
          <w:szCs w:val="22"/>
          <w:lang w:val="en-US"/>
        </w:rPr>
      </w:pPr>
      <w:r w:rsidRPr="00763253">
        <w:rPr>
          <w:rFonts w:cstheme="minorHAnsi"/>
          <w:b/>
          <w:bCs/>
          <w:color w:val="000000" w:themeColor="text1"/>
          <w:sz w:val="22"/>
          <w:szCs w:val="22"/>
          <w:lang w:val="en-US"/>
        </w:rPr>
        <w:t>Author Notes:</w:t>
      </w:r>
      <w:r w:rsidRPr="00763253">
        <w:rPr>
          <w:rFonts w:cstheme="minorHAnsi"/>
          <w:bCs/>
          <w:color w:val="000000" w:themeColor="text1"/>
          <w:sz w:val="22"/>
          <w:szCs w:val="22"/>
          <w:lang w:val="en-US"/>
        </w:rPr>
        <w:t xml:space="preserve"> Yazan </w:t>
      </w:r>
      <w:proofErr w:type="spellStart"/>
      <w:r w:rsidRPr="00763253">
        <w:rPr>
          <w:rFonts w:cstheme="minorHAnsi"/>
          <w:bCs/>
          <w:color w:val="000000" w:themeColor="text1"/>
          <w:sz w:val="22"/>
          <w:szCs w:val="22"/>
          <w:lang w:val="en-US"/>
        </w:rPr>
        <w:t>Masannat</w:t>
      </w:r>
      <w:proofErr w:type="spellEnd"/>
      <w:r w:rsidRPr="00763253">
        <w:rPr>
          <w:rFonts w:cstheme="minorHAnsi"/>
          <w:bCs/>
          <w:color w:val="000000" w:themeColor="text1"/>
          <w:sz w:val="22"/>
          <w:szCs w:val="22"/>
          <w:lang w:val="en-US"/>
        </w:rPr>
        <w:t xml:space="preserve"> and Peter Barry contributed equally to the manuscript</w:t>
      </w:r>
    </w:p>
    <w:p w14:paraId="73EA2890" w14:textId="23805BA1" w:rsidR="006B71B7" w:rsidRPr="00763253" w:rsidRDefault="006B71B7" w:rsidP="006B71B7">
      <w:pPr>
        <w:spacing w:line="360" w:lineRule="auto"/>
        <w:jc w:val="both"/>
        <w:rPr>
          <w:rFonts w:cstheme="minorHAnsi"/>
          <w:bCs/>
          <w:color w:val="000000" w:themeColor="text1"/>
          <w:sz w:val="22"/>
          <w:szCs w:val="22"/>
          <w:lang w:val="en-US"/>
        </w:rPr>
      </w:pPr>
      <w:r w:rsidRPr="00763253">
        <w:rPr>
          <w:rFonts w:cstheme="minorHAnsi"/>
          <w:bCs/>
          <w:color w:val="000000" w:themeColor="text1"/>
          <w:sz w:val="22"/>
          <w:szCs w:val="22"/>
          <w:lang w:val="en-US"/>
        </w:rPr>
        <w:t>Preliminary results of this project have been presented at the Association of Breast Surgeons Conference 2022 (European journal of surgical oncology: the journal of the European Society of Surgical Oncology and the British Association of Surgical Oncology 48(5</w:t>
      </w:r>
      <w:proofErr w:type="gramStart"/>
      <w:r w:rsidRPr="00763253">
        <w:rPr>
          <w:rFonts w:cstheme="minorHAnsi"/>
          <w:bCs/>
          <w:color w:val="000000" w:themeColor="text1"/>
          <w:sz w:val="22"/>
          <w:szCs w:val="22"/>
          <w:lang w:val="en-US"/>
        </w:rPr>
        <w:t>):e</w:t>
      </w:r>
      <w:proofErr w:type="gramEnd"/>
      <w:r w:rsidRPr="00763253">
        <w:rPr>
          <w:rFonts w:cstheme="minorHAnsi"/>
          <w:bCs/>
          <w:color w:val="000000" w:themeColor="text1"/>
          <w:sz w:val="22"/>
          <w:szCs w:val="22"/>
          <w:lang w:val="en-US"/>
        </w:rPr>
        <w:t>191</w:t>
      </w:r>
      <w:r w:rsidR="009F3876" w:rsidRPr="00763253">
        <w:rPr>
          <w:rFonts w:cstheme="minorHAnsi"/>
          <w:bCs/>
          <w:color w:val="000000" w:themeColor="text1"/>
          <w:sz w:val="22"/>
          <w:szCs w:val="22"/>
          <w:lang w:val="en-US"/>
        </w:rPr>
        <w:t xml:space="preserve"> </w:t>
      </w:r>
      <w:r w:rsidRPr="00763253">
        <w:rPr>
          <w:rFonts w:cstheme="minorHAnsi"/>
          <w:bCs/>
          <w:color w:val="000000" w:themeColor="text1"/>
          <w:sz w:val="22"/>
          <w:szCs w:val="22"/>
          <w:lang w:val="en-US"/>
        </w:rPr>
        <w:t>DOI: 10.1016/j.ejso.2022.03.028)</w:t>
      </w:r>
    </w:p>
    <w:p w14:paraId="792323EE" w14:textId="77777777" w:rsidR="006B71B7" w:rsidRPr="00763253" w:rsidRDefault="006B71B7" w:rsidP="006B71B7">
      <w:pPr>
        <w:spacing w:line="360" w:lineRule="auto"/>
        <w:jc w:val="both"/>
        <w:rPr>
          <w:rFonts w:cstheme="minorHAnsi"/>
          <w:bCs/>
          <w:color w:val="000000" w:themeColor="text1"/>
          <w:sz w:val="22"/>
          <w:szCs w:val="22"/>
          <w:lang w:val="en-US"/>
        </w:rPr>
      </w:pPr>
      <w:r w:rsidRPr="00763253">
        <w:rPr>
          <w:rFonts w:cstheme="minorHAnsi"/>
          <w:b/>
          <w:bCs/>
          <w:color w:val="000000" w:themeColor="text1"/>
          <w:sz w:val="22"/>
          <w:szCs w:val="22"/>
          <w:lang w:val="en-US"/>
        </w:rPr>
        <w:t>Funding:</w:t>
      </w:r>
      <w:r w:rsidRPr="00763253">
        <w:rPr>
          <w:rFonts w:cstheme="minorHAnsi"/>
          <w:bCs/>
          <w:color w:val="000000" w:themeColor="text1"/>
          <w:sz w:val="22"/>
          <w:szCs w:val="22"/>
          <w:lang w:val="en-US"/>
        </w:rPr>
        <w:t xml:space="preserve"> No funding available for the present project</w:t>
      </w:r>
    </w:p>
    <w:p w14:paraId="542658F8" w14:textId="77777777" w:rsidR="006B71B7" w:rsidRPr="00763253" w:rsidRDefault="006B71B7" w:rsidP="006B71B7">
      <w:pPr>
        <w:spacing w:line="360" w:lineRule="auto"/>
        <w:jc w:val="both"/>
        <w:rPr>
          <w:rFonts w:cstheme="minorHAnsi"/>
          <w:bCs/>
          <w:color w:val="000000" w:themeColor="text1"/>
          <w:sz w:val="22"/>
          <w:szCs w:val="22"/>
          <w:lang w:val="en-US"/>
        </w:rPr>
      </w:pPr>
      <w:r w:rsidRPr="00763253">
        <w:rPr>
          <w:rFonts w:cstheme="minorHAnsi"/>
          <w:b/>
          <w:bCs/>
          <w:color w:val="000000" w:themeColor="text1"/>
          <w:sz w:val="22"/>
          <w:szCs w:val="22"/>
          <w:lang w:val="en-US"/>
        </w:rPr>
        <w:t>Conflict of Interest Statement:</w:t>
      </w:r>
      <w:r w:rsidRPr="00763253">
        <w:rPr>
          <w:rFonts w:cstheme="minorHAnsi"/>
          <w:bCs/>
          <w:color w:val="000000" w:themeColor="text1"/>
          <w:sz w:val="22"/>
          <w:szCs w:val="22"/>
          <w:lang w:val="en-US"/>
        </w:rPr>
        <w:t xml:space="preserve"> All authors declare no conflict of interest related to the present project</w:t>
      </w:r>
    </w:p>
    <w:p w14:paraId="40F29585" w14:textId="5E301781" w:rsidR="006B71B7" w:rsidRPr="00763253" w:rsidRDefault="006B71B7" w:rsidP="006B71B7">
      <w:pPr>
        <w:spacing w:line="360" w:lineRule="auto"/>
        <w:jc w:val="both"/>
        <w:rPr>
          <w:rFonts w:cstheme="minorHAnsi"/>
          <w:bCs/>
          <w:color w:val="000000" w:themeColor="text1"/>
          <w:sz w:val="22"/>
          <w:szCs w:val="22"/>
          <w:lang w:val="en-US"/>
        </w:rPr>
      </w:pPr>
      <w:r w:rsidRPr="00763253">
        <w:rPr>
          <w:rFonts w:cstheme="minorHAnsi"/>
          <w:b/>
          <w:bCs/>
          <w:color w:val="000000" w:themeColor="text1"/>
          <w:sz w:val="22"/>
          <w:szCs w:val="22"/>
          <w:lang w:val="en-US"/>
        </w:rPr>
        <w:t>Data sharing statement:</w:t>
      </w:r>
      <w:r w:rsidRPr="00763253">
        <w:rPr>
          <w:rFonts w:cstheme="minorHAnsi"/>
          <w:bCs/>
          <w:color w:val="000000" w:themeColor="text1"/>
          <w:sz w:val="22"/>
          <w:szCs w:val="22"/>
          <w:lang w:val="en-US"/>
        </w:rPr>
        <w:t xml:space="preserve"> The full dataset of the survey will be available upon reasonable request after the completion of the PERDITA project and after a data sharing agreement, after contact with the corresponding author (Andreas Karakatsanis, e-mail address: andreas.karakatsanis@surgsci.uu.se)</w:t>
      </w:r>
    </w:p>
    <w:p w14:paraId="168AC50A" w14:textId="64B5D99C" w:rsidR="006B71B7" w:rsidRPr="00763253" w:rsidRDefault="006B71B7" w:rsidP="006B71B7">
      <w:pPr>
        <w:spacing w:line="360" w:lineRule="auto"/>
        <w:jc w:val="both"/>
        <w:rPr>
          <w:rFonts w:cstheme="minorHAnsi"/>
          <w:b/>
          <w:bCs/>
          <w:color w:val="000000" w:themeColor="text1"/>
          <w:sz w:val="22"/>
          <w:szCs w:val="22"/>
          <w:lang w:val="en-US"/>
        </w:rPr>
      </w:pPr>
    </w:p>
    <w:p w14:paraId="2F6A32BB" w14:textId="1828E97B" w:rsidR="006B71B7" w:rsidRPr="00763253" w:rsidRDefault="006B71B7" w:rsidP="006B71B7">
      <w:pPr>
        <w:spacing w:line="360" w:lineRule="auto"/>
        <w:jc w:val="both"/>
        <w:rPr>
          <w:rFonts w:cstheme="minorHAnsi"/>
          <w:b/>
          <w:bCs/>
          <w:color w:val="000000" w:themeColor="text1"/>
          <w:sz w:val="22"/>
          <w:szCs w:val="22"/>
          <w:lang w:val="en-US"/>
        </w:rPr>
      </w:pPr>
    </w:p>
    <w:p w14:paraId="7491DA57" w14:textId="1A722076" w:rsidR="006B71B7" w:rsidRPr="00763253" w:rsidRDefault="006B71B7" w:rsidP="006B71B7">
      <w:pPr>
        <w:spacing w:line="360" w:lineRule="auto"/>
        <w:jc w:val="both"/>
        <w:rPr>
          <w:rFonts w:cstheme="minorHAnsi"/>
          <w:b/>
          <w:bCs/>
          <w:color w:val="000000" w:themeColor="text1"/>
          <w:sz w:val="22"/>
          <w:szCs w:val="22"/>
          <w:lang w:val="en-US"/>
        </w:rPr>
      </w:pPr>
    </w:p>
    <w:p w14:paraId="2754153A" w14:textId="5FBF1B0D" w:rsidR="006B71B7" w:rsidRPr="00763253" w:rsidRDefault="006B71B7" w:rsidP="006B71B7">
      <w:pPr>
        <w:spacing w:line="360" w:lineRule="auto"/>
        <w:jc w:val="both"/>
        <w:rPr>
          <w:rFonts w:cstheme="minorHAnsi"/>
          <w:b/>
          <w:bCs/>
          <w:color w:val="000000" w:themeColor="text1"/>
          <w:sz w:val="22"/>
          <w:szCs w:val="22"/>
          <w:lang w:val="en-US"/>
        </w:rPr>
      </w:pPr>
    </w:p>
    <w:p w14:paraId="417D986A" w14:textId="77777777" w:rsidR="006B71B7" w:rsidRPr="00763253" w:rsidRDefault="006B71B7" w:rsidP="006B71B7">
      <w:pPr>
        <w:spacing w:line="360" w:lineRule="auto"/>
        <w:jc w:val="both"/>
        <w:rPr>
          <w:rFonts w:cstheme="minorHAnsi"/>
          <w:b/>
          <w:bCs/>
          <w:color w:val="000000" w:themeColor="text1"/>
          <w:sz w:val="22"/>
          <w:szCs w:val="22"/>
          <w:lang w:val="en-US"/>
        </w:rPr>
      </w:pPr>
    </w:p>
    <w:p w14:paraId="2C3A6842" w14:textId="77777777" w:rsidR="006B71B7" w:rsidRPr="00763253" w:rsidRDefault="006B71B7" w:rsidP="00661FF7">
      <w:pPr>
        <w:spacing w:line="276" w:lineRule="auto"/>
        <w:jc w:val="both"/>
        <w:rPr>
          <w:b/>
          <w:bCs/>
          <w:color w:val="000000" w:themeColor="text1"/>
          <w:sz w:val="22"/>
          <w:szCs w:val="22"/>
          <w:lang w:val="en-US"/>
        </w:rPr>
      </w:pPr>
    </w:p>
    <w:p w14:paraId="42687CE0" w14:textId="77777777" w:rsidR="006B71B7" w:rsidRPr="00763253" w:rsidRDefault="006B71B7" w:rsidP="00661FF7">
      <w:pPr>
        <w:spacing w:line="276" w:lineRule="auto"/>
        <w:jc w:val="both"/>
        <w:rPr>
          <w:b/>
          <w:bCs/>
          <w:color w:val="000000" w:themeColor="text1"/>
          <w:sz w:val="22"/>
          <w:szCs w:val="22"/>
          <w:lang w:val="en-US"/>
        </w:rPr>
      </w:pPr>
    </w:p>
    <w:p w14:paraId="29A013B5" w14:textId="77777777" w:rsidR="006B71B7" w:rsidRPr="00763253" w:rsidRDefault="006B71B7" w:rsidP="00661FF7">
      <w:pPr>
        <w:spacing w:line="276" w:lineRule="auto"/>
        <w:jc w:val="both"/>
        <w:rPr>
          <w:b/>
          <w:bCs/>
          <w:color w:val="000000" w:themeColor="text1"/>
          <w:sz w:val="22"/>
          <w:szCs w:val="22"/>
          <w:lang w:val="en-US"/>
        </w:rPr>
      </w:pPr>
    </w:p>
    <w:p w14:paraId="28226EC2" w14:textId="77777777" w:rsidR="00B9265B" w:rsidRPr="00763253" w:rsidRDefault="00B9265B" w:rsidP="00661FF7">
      <w:pPr>
        <w:spacing w:line="276" w:lineRule="auto"/>
        <w:jc w:val="both"/>
        <w:rPr>
          <w:b/>
          <w:bCs/>
          <w:color w:val="000000" w:themeColor="text1"/>
          <w:sz w:val="22"/>
          <w:szCs w:val="22"/>
          <w:lang w:val="en-US"/>
        </w:rPr>
      </w:pPr>
    </w:p>
    <w:p w14:paraId="2E9ABD24" w14:textId="77777777" w:rsidR="00B9265B" w:rsidRPr="00763253" w:rsidRDefault="00B9265B" w:rsidP="00661FF7">
      <w:pPr>
        <w:spacing w:line="276" w:lineRule="auto"/>
        <w:jc w:val="both"/>
        <w:rPr>
          <w:b/>
          <w:bCs/>
          <w:color w:val="000000" w:themeColor="text1"/>
          <w:sz w:val="22"/>
          <w:szCs w:val="22"/>
          <w:lang w:val="en-US"/>
        </w:rPr>
      </w:pPr>
    </w:p>
    <w:p w14:paraId="799F66FE" w14:textId="77777777" w:rsidR="00B9265B" w:rsidRPr="00763253" w:rsidRDefault="00B9265B" w:rsidP="00661FF7">
      <w:pPr>
        <w:spacing w:line="276" w:lineRule="auto"/>
        <w:jc w:val="both"/>
        <w:rPr>
          <w:b/>
          <w:bCs/>
          <w:color w:val="000000" w:themeColor="text1"/>
          <w:sz w:val="22"/>
          <w:szCs w:val="22"/>
          <w:lang w:val="en-US"/>
        </w:rPr>
      </w:pPr>
    </w:p>
    <w:p w14:paraId="594CF6EA" w14:textId="77777777" w:rsidR="00B9265B" w:rsidRPr="00763253" w:rsidRDefault="00B9265B" w:rsidP="00661FF7">
      <w:pPr>
        <w:spacing w:line="276" w:lineRule="auto"/>
        <w:jc w:val="both"/>
        <w:rPr>
          <w:b/>
          <w:bCs/>
          <w:color w:val="000000" w:themeColor="text1"/>
          <w:sz w:val="22"/>
          <w:szCs w:val="22"/>
          <w:lang w:val="en-US"/>
        </w:rPr>
      </w:pPr>
    </w:p>
    <w:p w14:paraId="111D415A" w14:textId="77777777" w:rsidR="00B9265B" w:rsidRPr="00763253" w:rsidRDefault="00B9265B" w:rsidP="00661FF7">
      <w:pPr>
        <w:spacing w:line="276" w:lineRule="auto"/>
        <w:jc w:val="both"/>
        <w:rPr>
          <w:b/>
          <w:bCs/>
          <w:color w:val="000000" w:themeColor="text1"/>
          <w:sz w:val="22"/>
          <w:szCs w:val="22"/>
          <w:lang w:val="en-US"/>
        </w:rPr>
      </w:pPr>
    </w:p>
    <w:p w14:paraId="60B14B60" w14:textId="77777777" w:rsidR="00B9265B" w:rsidRPr="00763253" w:rsidRDefault="00B9265B" w:rsidP="00661FF7">
      <w:pPr>
        <w:spacing w:line="276" w:lineRule="auto"/>
        <w:jc w:val="both"/>
        <w:rPr>
          <w:b/>
          <w:bCs/>
          <w:color w:val="000000" w:themeColor="text1"/>
          <w:sz w:val="22"/>
          <w:szCs w:val="22"/>
          <w:lang w:val="en-US"/>
        </w:rPr>
      </w:pPr>
    </w:p>
    <w:p w14:paraId="474801F5" w14:textId="77777777" w:rsidR="00B9265B" w:rsidRPr="00763253" w:rsidRDefault="00B9265B" w:rsidP="00661FF7">
      <w:pPr>
        <w:spacing w:line="276" w:lineRule="auto"/>
        <w:jc w:val="both"/>
        <w:rPr>
          <w:b/>
          <w:bCs/>
          <w:color w:val="000000" w:themeColor="text1"/>
          <w:sz w:val="22"/>
          <w:szCs w:val="22"/>
          <w:lang w:val="en-US"/>
        </w:rPr>
      </w:pPr>
    </w:p>
    <w:p w14:paraId="377541E6" w14:textId="77777777" w:rsidR="00B9265B" w:rsidRPr="00763253" w:rsidRDefault="00B9265B" w:rsidP="00661FF7">
      <w:pPr>
        <w:spacing w:line="276" w:lineRule="auto"/>
        <w:jc w:val="both"/>
        <w:rPr>
          <w:b/>
          <w:bCs/>
          <w:color w:val="000000" w:themeColor="text1"/>
          <w:sz w:val="22"/>
          <w:szCs w:val="22"/>
          <w:lang w:val="en-US"/>
        </w:rPr>
      </w:pPr>
    </w:p>
    <w:p w14:paraId="6E80997A" w14:textId="77777777" w:rsidR="006B71B7" w:rsidRPr="00763253" w:rsidRDefault="006B71B7" w:rsidP="00661FF7">
      <w:pPr>
        <w:spacing w:line="276" w:lineRule="auto"/>
        <w:jc w:val="both"/>
        <w:rPr>
          <w:b/>
          <w:bCs/>
          <w:color w:val="000000" w:themeColor="text1"/>
          <w:sz w:val="22"/>
          <w:szCs w:val="22"/>
          <w:lang w:val="en-US"/>
        </w:rPr>
      </w:pPr>
    </w:p>
    <w:p w14:paraId="7210B930" w14:textId="7D20CDB5" w:rsidR="00862305" w:rsidRPr="00763253" w:rsidRDefault="001F47C8" w:rsidP="00661FF7">
      <w:pPr>
        <w:spacing w:line="276" w:lineRule="auto"/>
        <w:jc w:val="both"/>
        <w:rPr>
          <w:b/>
          <w:bCs/>
          <w:color w:val="000000" w:themeColor="text1"/>
          <w:sz w:val="22"/>
          <w:szCs w:val="22"/>
          <w:lang w:val="en-US"/>
        </w:rPr>
      </w:pPr>
      <w:r w:rsidRPr="00763253">
        <w:rPr>
          <w:b/>
          <w:bCs/>
          <w:color w:val="000000" w:themeColor="text1"/>
          <w:sz w:val="22"/>
          <w:szCs w:val="22"/>
          <w:lang w:val="en-US"/>
        </w:rPr>
        <w:lastRenderedPageBreak/>
        <w:t>Supplementary Materials - Index</w:t>
      </w:r>
    </w:p>
    <w:p w14:paraId="537CBA07" w14:textId="77777777" w:rsidR="001F47C8" w:rsidRPr="00763253" w:rsidRDefault="001F47C8" w:rsidP="00661FF7">
      <w:pPr>
        <w:spacing w:line="276" w:lineRule="auto"/>
        <w:jc w:val="both"/>
        <w:rPr>
          <w:color w:val="000000" w:themeColor="text1"/>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763253" w:rsidRPr="00763253" w14:paraId="72A69C66" w14:textId="77777777" w:rsidTr="006B71B7">
        <w:tc>
          <w:tcPr>
            <w:tcW w:w="4721" w:type="dxa"/>
          </w:tcPr>
          <w:p w14:paraId="3F32F19F" w14:textId="71782D96" w:rsidR="001F47C8" w:rsidRPr="00763253" w:rsidRDefault="00BA67BD" w:rsidP="00E01251">
            <w:pPr>
              <w:spacing w:line="360" w:lineRule="auto"/>
              <w:jc w:val="both"/>
              <w:rPr>
                <w:b/>
                <w:bCs/>
                <w:color w:val="000000" w:themeColor="text1"/>
                <w:lang w:val="en-US"/>
              </w:rPr>
            </w:pPr>
            <w:r w:rsidRPr="00763253">
              <w:rPr>
                <w:b/>
                <w:bCs/>
                <w:color w:val="000000" w:themeColor="text1"/>
                <w:lang w:val="en-US"/>
              </w:rPr>
              <w:t>Supplementary Methods</w:t>
            </w:r>
          </w:p>
        </w:tc>
        <w:tc>
          <w:tcPr>
            <w:tcW w:w="4721" w:type="dxa"/>
          </w:tcPr>
          <w:p w14:paraId="206C37D5" w14:textId="43338C79" w:rsidR="001F47C8" w:rsidRPr="00763253" w:rsidRDefault="001F47C8" w:rsidP="00E01251">
            <w:pPr>
              <w:spacing w:line="360" w:lineRule="auto"/>
              <w:jc w:val="right"/>
              <w:rPr>
                <w:i/>
                <w:iCs/>
                <w:color w:val="000000" w:themeColor="text1"/>
                <w:lang w:val="en-US"/>
              </w:rPr>
            </w:pPr>
          </w:p>
        </w:tc>
      </w:tr>
      <w:tr w:rsidR="00763253" w:rsidRPr="00763253" w14:paraId="3F44FBD9" w14:textId="77777777" w:rsidTr="006B71B7">
        <w:tc>
          <w:tcPr>
            <w:tcW w:w="4721" w:type="dxa"/>
          </w:tcPr>
          <w:p w14:paraId="7CCAF3D4" w14:textId="40AA4B59" w:rsidR="001F47C8" w:rsidRPr="00763253" w:rsidRDefault="006B71B7" w:rsidP="00E01251">
            <w:pPr>
              <w:spacing w:line="360" w:lineRule="auto"/>
              <w:ind w:left="182"/>
              <w:jc w:val="both"/>
              <w:rPr>
                <w:color w:val="000000" w:themeColor="text1"/>
                <w:lang w:val="en-US"/>
              </w:rPr>
            </w:pPr>
            <w:r w:rsidRPr="00763253">
              <w:rPr>
                <w:color w:val="000000" w:themeColor="text1"/>
                <w:lang w:val="en-US"/>
              </w:rPr>
              <w:t>The PERDITA survey</w:t>
            </w:r>
          </w:p>
        </w:tc>
        <w:tc>
          <w:tcPr>
            <w:tcW w:w="4721" w:type="dxa"/>
          </w:tcPr>
          <w:p w14:paraId="10F9191C" w14:textId="1C372C2D" w:rsidR="001F47C8" w:rsidRPr="00763253" w:rsidRDefault="0033381E" w:rsidP="00E01251">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w:t>
            </w:r>
            <w:r w:rsidR="001F47C8" w:rsidRPr="00763253">
              <w:rPr>
                <w:i/>
                <w:iCs/>
                <w:color w:val="000000" w:themeColor="text1"/>
                <w:lang w:val="en-US"/>
              </w:rPr>
              <w:t xml:space="preserve"> </w:t>
            </w:r>
            <w:r w:rsidR="00B9265B" w:rsidRPr="00763253">
              <w:rPr>
                <w:i/>
                <w:iCs/>
                <w:color w:val="000000" w:themeColor="text1"/>
                <w:lang w:val="en-US"/>
              </w:rPr>
              <w:t>3</w:t>
            </w:r>
          </w:p>
        </w:tc>
      </w:tr>
      <w:tr w:rsidR="00763253" w:rsidRPr="00763253" w14:paraId="61AF219E" w14:textId="77777777" w:rsidTr="006B71B7">
        <w:tc>
          <w:tcPr>
            <w:tcW w:w="4721" w:type="dxa"/>
          </w:tcPr>
          <w:p w14:paraId="5FF31267" w14:textId="66CE0518" w:rsidR="00C833A3" w:rsidRPr="00763253" w:rsidRDefault="00C833A3" w:rsidP="00C833A3">
            <w:pPr>
              <w:rPr>
                <w:rFonts w:cstheme="minorHAnsi"/>
                <w:b/>
                <w:color w:val="000000" w:themeColor="text1"/>
                <w:lang w:val="en-US"/>
              </w:rPr>
            </w:pPr>
            <w:r w:rsidRPr="00763253">
              <w:rPr>
                <w:b/>
                <w:bCs/>
                <w:color w:val="000000" w:themeColor="text1"/>
                <w:lang w:val="en-US"/>
              </w:rPr>
              <w:t>Supplementary Figures and Tables</w:t>
            </w:r>
          </w:p>
        </w:tc>
        <w:tc>
          <w:tcPr>
            <w:tcW w:w="4721" w:type="dxa"/>
          </w:tcPr>
          <w:p w14:paraId="0B15E2EC" w14:textId="77777777" w:rsidR="00C833A3" w:rsidRPr="00763253" w:rsidRDefault="00C833A3" w:rsidP="00C833A3">
            <w:pPr>
              <w:spacing w:line="360" w:lineRule="auto"/>
              <w:jc w:val="right"/>
              <w:rPr>
                <w:i/>
                <w:iCs/>
                <w:color w:val="000000" w:themeColor="text1"/>
                <w:lang w:val="en-US"/>
              </w:rPr>
            </w:pPr>
          </w:p>
        </w:tc>
      </w:tr>
      <w:tr w:rsidR="00763253" w:rsidRPr="00763253" w14:paraId="3D685A24" w14:textId="77777777" w:rsidTr="006B71B7">
        <w:tc>
          <w:tcPr>
            <w:tcW w:w="4721" w:type="dxa"/>
          </w:tcPr>
          <w:p w14:paraId="21FEA775" w14:textId="6A66B8C9" w:rsidR="006B71B7" w:rsidRPr="00763253" w:rsidRDefault="006B71B7" w:rsidP="006B71B7">
            <w:pPr>
              <w:spacing w:line="360" w:lineRule="auto"/>
              <w:ind w:left="182"/>
              <w:jc w:val="both"/>
              <w:rPr>
                <w:color w:val="000000" w:themeColor="text1"/>
                <w:lang w:val="en-US"/>
              </w:rPr>
            </w:pPr>
            <w:r w:rsidRPr="00763253">
              <w:rPr>
                <w:color w:val="000000" w:themeColor="text1"/>
                <w:lang w:val="en-US"/>
              </w:rPr>
              <w:t xml:space="preserve">Figure </w:t>
            </w:r>
            <w:r w:rsidR="00763253" w:rsidRPr="00763253">
              <w:rPr>
                <w:color w:val="000000" w:themeColor="text1"/>
                <w:lang w:val="en-US"/>
              </w:rPr>
              <w:t>S</w:t>
            </w:r>
            <w:r w:rsidRPr="00763253">
              <w:rPr>
                <w:color w:val="000000" w:themeColor="text1"/>
                <w:lang w:val="en-US"/>
              </w:rPr>
              <w:t>1: Figure of CWPF reconstruction</w:t>
            </w:r>
          </w:p>
        </w:tc>
        <w:tc>
          <w:tcPr>
            <w:tcW w:w="4721" w:type="dxa"/>
          </w:tcPr>
          <w:p w14:paraId="416AE88E" w14:textId="7752CAFC" w:rsidR="006B71B7" w:rsidRPr="00763253" w:rsidRDefault="006B71B7" w:rsidP="006B71B7">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 xml:space="preserve">. </w:t>
            </w:r>
            <w:r w:rsidR="00B9265B" w:rsidRPr="00763253">
              <w:rPr>
                <w:i/>
                <w:iCs/>
                <w:color w:val="000000" w:themeColor="text1"/>
                <w:lang w:val="en-US"/>
              </w:rPr>
              <w:t>18</w:t>
            </w:r>
            <w:r w:rsidRPr="00763253">
              <w:rPr>
                <w:i/>
                <w:iCs/>
                <w:color w:val="000000" w:themeColor="text1"/>
                <w:lang w:val="en-US"/>
              </w:rPr>
              <w:t xml:space="preserve"> </w:t>
            </w:r>
          </w:p>
        </w:tc>
      </w:tr>
      <w:tr w:rsidR="00763253" w:rsidRPr="00763253" w14:paraId="0C72C886" w14:textId="77777777" w:rsidTr="006B71B7">
        <w:tc>
          <w:tcPr>
            <w:tcW w:w="4721" w:type="dxa"/>
          </w:tcPr>
          <w:p w14:paraId="2F954134" w14:textId="051996F7" w:rsidR="006B71B7" w:rsidRPr="00763253" w:rsidRDefault="006B71B7" w:rsidP="006B71B7">
            <w:pPr>
              <w:spacing w:line="360" w:lineRule="auto"/>
              <w:ind w:left="182"/>
              <w:jc w:val="both"/>
              <w:rPr>
                <w:color w:val="000000" w:themeColor="text1"/>
                <w:lang w:val="en-US"/>
              </w:rPr>
            </w:pPr>
            <w:r w:rsidRPr="00763253">
              <w:rPr>
                <w:color w:val="000000" w:themeColor="text1"/>
                <w:lang w:val="en-US"/>
              </w:rPr>
              <w:t>Table S1: Characteristics of survey population</w:t>
            </w:r>
          </w:p>
        </w:tc>
        <w:tc>
          <w:tcPr>
            <w:tcW w:w="4721" w:type="dxa"/>
          </w:tcPr>
          <w:p w14:paraId="0BF33632" w14:textId="62A075EF" w:rsidR="006B71B7" w:rsidRPr="00763253" w:rsidRDefault="006B71B7" w:rsidP="006B71B7">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 xml:space="preserve">. </w:t>
            </w:r>
            <w:r w:rsidR="00B9265B" w:rsidRPr="00763253">
              <w:rPr>
                <w:i/>
                <w:iCs/>
                <w:color w:val="000000" w:themeColor="text1"/>
                <w:lang w:val="en-US"/>
              </w:rPr>
              <w:t>19</w:t>
            </w:r>
          </w:p>
        </w:tc>
      </w:tr>
      <w:tr w:rsidR="00763253" w:rsidRPr="00763253" w14:paraId="02AB5872" w14:textId="77777777" w:rsidTr="006B71B7">
        <w:tc>
          <w:tcPr>
            <w:tcW w:w="4721" w:type="dxa"/>
          </w:tcPr>
          <w:p w14:paraId="0A6F57C3" w14:textId="41C133DC" w:rsidR="006B71B7" w:rsidRPr="00763253" w:rsidRDefault="006B71B7" w:rsidP="006B71B7">
            <w:pPr>
              <w:spacing w:line="360" w:lineRule="auto"/>
              <w:ind w:left="182"/>
              <w:jc w:val="both"/>
              <w:rPr>
                <w:color w:val="000000" w:themeColor="text1"/>
                <w:lang w:val="en-US"/>
              </w:rPr>
            </w:pPr>
            <w:r w:rsidRPr="00763253">
              <w:rPr>
                <w:color w:val="000000" w:themeColor="text1"/>
                <w:lang w:val="en-US"/>
              </w:rPr>
              <w:t xml:space="preserve">Table S2: Cluster analysis for the profiling of surgeons performing CWPF independently </w:t>
            </w:r>
          </w:p>
        </w:tc>
        <w:tc>
          <w:tcPr>
            <w:tcW w:w="4721" w:type="dxa"/>
          </w:tcPr>
          <w:p w14:paraId="6C869913" w14:textId="53EB28CA" w:rsidR="006B71B7" w:rsidRPr="00763253" w:rsidRDefault="006B71B7" w:rsidP="006B71B7">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 xml:space="preserve">. </w:t>
            </w:r>
            <w:r w:rsidR="00B9265B" w:rsidRPr="00763253">
              <w:rPr>
                <w:i/>
                <w:iCs/>
                <w:color w:val="000000" w:themeColor="text1"/>
                <w:lang w:val="en-US"/>
              </w:rPr>
              <w:t>20</w:t>
            </w:r>
            <w:r w:rsidRPr="00763253">
              <w:rPr>
                <w:i/>
                <w:iCs/>
                <w:color w:val="000000" w:themeColor="text1"/>
                <w:lang w:val="en-US"/>
              </w:rPr>
              <w:t xml:space="preserve"> </w:t>
            </w:r>
          </w:p>
        </w:tc>
      </w:tr>
      <w:tr w:rsidR="00763253" w:rsidRPr="00763253" w14:paraId="7F6EE892" w14:textId="77777777" w:rsidTr="006B71B7">
        <w:tc>
          <w:tcPr>
            <w:tcW w:w="4721" w:type="dxa"/>
          </w:tcPr>
          <w:p w14:paraId="026CBCFF" w14:textId="2BEF4641" w:rsidR="006B71B7" w:rsidRPr="00763253" w:rsidRDefault="006B71B7" w:rsidP="006B71B7">
            <w:pPr>
              <w:spacing w:line="360" w:lineRule="auto"/>
              <w:ind w:left="182"/>
              <w:jc w:val="both"/>
              <w:rPr>
                <w:color w:val="000000" w:themeColor="text1"/>
                <w:lang w:val="en-US"/>
              </w:rPr>
            </w:pPr>
            <w:r w:rsidRPr="00763253">
              <w:rPr>
                <w:color w:val="000000" w:themeColor="text1"/>
                <w:lang w:val="en-US"/>
              </w:rPr>
              <w:t>Table S3: Crosstabulation between the need for every Unit vs every Surgeon to perform CWPF.</w:t>
            </w:r>
          </w:p>
        </w:tc>
        <w:tc>
          <w:tcPr>
            <w:tcW w:w="4721" w:type="dxa"/>
          </w:tcPr>
          <w:p w14:paraId="209B433B" w14:textId="31FDE7DA" w:rsidR="006B71B7" w:rsidRPr="00763253" w:rsidRDefault="006B71B7" w:rsidP="006B71B7">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 xml:space="preserve">. </w:t>
            </w:r>
            <w:r w:rsidR="00B9265B" w:rsidRPr="00763253">
              <w:rPr>
                <w:i/>
                <w:iCs/>
                <w:color w:val="000000" w:themeColor="text1"/>
                <w:lang w:val="en-US"/>
              </w:rPr>
              <w:t>21</w:t>
            </w:r>
          </w:p>
        </w:tc>
      </w:tr>
      <w:tr w:rsidR="00763253" w:rsidRPr="00763253" w14:paraId="435D3C06" w14:textId="77777777" w:rsidTr="006B71B7">
        <w:tc>
          <w:tcPr>
            <w:tcW w:w="4721" w:type="dxa"/>
          </w:tcPr>
          <w:p w14:paraId="3B897634" w14:textId="15670275" w:rsidR="006B71B7" w:rsidRPr="00763253" w:rsidRDefault="006B71B7" w:rsidP="006B71B7">
            <w:pPr>
              <w:spacing w:line="360" w:lineRule="auto"/>
              <w:ind w:left="182"/>
              <w:jc w:val="both"/>
              <w:rPr>
                <w:color w:val="000000" w:themeColor="text1"/>
                <w:lang w:val="en-US"/>
              </w:rPr>
            </w:pPr>
            <w:r w:rsidRPr="00763253">
              <w:rPr>
                <w:color w:val="000000" w:themeColor="text1"/>
                <w:lang w:val="en-US"/>
              </w:rPr>
              <w:t>Table S4: Crosstabulation of scoring differences between respondents’ own perceived level of knowledge and the available literature/learning sources.</w:t>
            </w:r>
          </w:p>
        </w:tc>
        <w:tc>
          <w:tcPr>
            <w:tcW w:w="4721" w:type="dxa"/>
          </w:tcPr>
          <w:p w14:paraId="23886A28" w14:textId="70A2D67C" w:rsidR="006B71B7" w:rsidRPr="00763253" w:rsidRDefault="006B71B7" w:rsidP="006B71B7">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 xml:space="preserve">. </w:t>
            </w:r>
            <w:r w:rsidR="00B9265B" w:rsidRPr="00763253">
              <w:rPr>
                <w:i/>
                <w:iCs/>
                <w:color w:val="000000" w:themeColor="text1"/>
                <w:lang w:val="en-US"/>
              </w:rPr>
              <w:t>22</w:t>
            </w:r>
            <w:r w:rsidRPr="00763253">
              <w:rPr>
                <w:i/>
                <w:iCs/>
                <w:color w:val="000000" w:themeColor="text1"/>
                <w:lang w:val="en-US"/>
              </w:rPr>
              <w:t xml:space="preserve"> </w:t>
            </w:r>
          </w:p>
        </w:tc>
      </w:tr>
      <w:tr w:rsidR="00763253" w:rsidRPr="00763253" w14:paraId="4E2C5556" w14:textId="77777777" w:rsidTr="006B71B7">
        <w:tc>
          <w:tcPr>
            <w:tcW w:w="4721" w:type="dxa"/>
          </w:tcPr>
          <w:p w14:paraId="6AD4948F" w14:textId="2BD609FD" w:rsidR="006B71B7" w:rsidRPr="00763253" w:rsidRDefault="006B71B7" w:rsidP="006B71B7">
            <w:pPr>
              <w:spacing w:line="360" w:lineRule="auto"/>
              <w:ind w:left="182"/>
              <w:jc w:val="both"/>
              <w:rPr>
                <w:color w:val="000000" w:themeColor="text1"/>
                <w:lang w:val="en-US"/>
              </w:rPr>
            </w:pPr>
            <w:r w:rsidRPr="00763253">
              <w:rPr>
                <w:color w:val="000000" w:themeColor="text1"/>
                <w:lang w:val="en-US"/>
              </w:rPr>
              <w:t xml:space="preserve">Table S5: Crosstabulation of training needs in different technical steps and whether the respondents independently perform CWPF. </w:t>
            </w:r>
          </w:p>
        </w:tc>
        <w:tc>
          <w:tcPr>
            <w:tcW w:w="4721" w:type="dxa"/>
          </w:tcPr>
          <w:p w14:paraId="78541EBE" w14:textId="44E44050" w:rsidR="006B71B7" w:rsidRPr="00763253" w:rsidRDefault="006B71B7" w:rsidP="006B71B7">
            <w:pPr>
              <w:spacing w:line="360" w:lineRule="auto"/>
              <w:jc w:val="right"/>
              <w:rPr>
                <w:i/>
                <w:iCs/>
                <w:color w:val="000000" w:themeColor="text1"/>
                <w:lang w:val="en-US"/>
              </w:rPr>
            </w:pPr>
            <w:proofErr w:type="spellStart"/>
            <w:r w:rsidRPr="00763253">
              <w:rPr>
                <w:i/>
                <w:iCs/>
                <w:color w:val="000000" w:themeColor="text1"/>
                <w:lang w:val="en-US"/>
              </w:rPr>
              <w:t>pag</w:t>
            </w:r>
            <w:proofErr w:type="spellEnd"/>
            <w:r w:rsidRPr="00763253">
              <w:rPr>
                <w:i/>
                <w:iCs/>
                <w:color w:val="000000" w:themeColor="text1"/>
                <w:lang w:val="en-US"/>
              </w:rPr>
              <w:t xml:space="preserve">. </w:t>
            </w:r>
            <w:r w:rsidR="00B9265B" w:rsidRPr="00763253">
              <w:rPr>
                <w:i/>
                <w:iCs/>
                <w:color w:val="000000" w:themeColor="text1"/>
                <w:lang w:val="en-US"/>
              </w:rPr>
              <w:t>23</w:t>
            </w:r>
            <w:r w:rsidRPr="00763253">
              <w:rPr>
                <w:i/>
                <w:iCs/>
                <w:color w:val="000000" w:themeColor="text1"/>
                <w:lang w:val="en-US"/>
              </w:rPr>
              <w:t xml:space="preserve"> </w:t>
            </w:r>
          </w:p>
        </w:tc>
      </w:tr>
      <w:tr w:rsidR="00763253" w:rsidRPr="00763253" w14:paraId="77B10D6A" w14:textId="77777777" w:rsidTr="006B71B7">
        <w:tc>
          <w:tcPr>
            <w:tcW w:w="4721" w:type="dxa"/>
          </w:tcPr>
          <w:p w14:paraId="772B76DB" w14:textId="77777777" w:rsidR="006B71B7" w:rsidRPr="00763253" w:rsidRDefault="006B71B7" w:rsidP="006B71B7">
            <w:pPr>
              <w:spacing w:line="360" w:lineRule="auto"/>
              <w:ind w:left="182"/>
              <w:jc w:val="both"/>
              <w:rPr>
                <w:color w:val="000000" w:themeColor="text1"/>
                <w:lang w:val="en-US"/>
              </w:rPr>
            </w:pPr>
          </w:p>
        </w:tc>
        <w:tc>
          <w:tcPr>
            <w:tcW w:w="4721" w:type="dxa"/>
          </w:tcPr>
          <w:p w14:paraId="597BA68B" w14:textId="77777777" w:rsidR="006B71B7" w:rsidRPr="00763253" w:rsidRDefault="006B71B7" w:rsidP="006B71B7">
            <w:pPr>
              <w:spacing w:line="360" w:lineRule="auto"/>
              <w:jc w:val="right"/>
              <w:rPr>
                <w:i/>
                <w:iCs/>
                <w:color w:val="000000" w:themeColor="text1"/>
                <w:lang w:val="en-US"/>
              </w:rPr>
            </w:pPr>
          </w:p>
        </w:tc>
      </w:tr>
      <w:tr w:rsidR="00763253" w:rsidRPr="00763253" w14:paraId="64A48740" w14:textId="77777777" w:rsidTr="006B71B7">
        <w:tc>
          <w:tcPr>
            <w:tcW w:w="4721" w:type="dxa"/>
          </w:tcPr>
          <w:p w14:paraId="5E5CA36D" w14:textId="77777777" w:rsidR="006B71B7" w:rsidRPr="00763253" w:rsidRDefault="006B71B7" w:rsidP="006B71B7">
            <w:pPr>
              <w:spacing w:line="360" w:lineRule="auto"/>
              <w:ind w:left="182"/>
              <w:jc w:val="both"/>
              <w:rPr>
                <w:color w:val="000000" w:themeColor="text1"/>
                <w:lang w:val="en-US"/>
              </w:rPr>
            </w:pPr>
          </w:p>
        </w:tc>
        <w:tc>
          <w:tcPr>
            <w:tcW w:w="4721" w:type="dxa"/>
          </w:tcPr>
          <w:p w14:paraId="22F6799F" w14:textId="77777777" w:rsidR="006B71B7" w:rsidRPr="00763253" w:rsidRDefault="006B71B7" w:rsidP="006B71B7">
            <w:pPr>
              <w:spacing w:line="360" w:lineRule="auto"/>
              <w:jc w:val="right"/>
              <w:rPr>
                <w:i/>
                <w:iCs/>
                <w:color w:val="000000" w:themeColor="text1"/>
                <w:lang w:val="en-US"/>
              </w:rPr>
            </w:pPr>
          </w:p>
        </w:tc>
      </w:tr>
      <w:tr w:rsidR="00763253" w:rsidRPr="00763253" w14:paraId="561110AB" w14:textId="77777777" w:rsidTr="006B71B7">
        <w:tc>
          <w:tcPr>
            <w:tcW w:w="4721" w:type="dxa"/>
          </w:tcPr>
          <w:p w14:paraId="758C5E98" w14:textId="77777777" w:rsidR="006B71B7" w:rsidRPr="00763253" w:rsidRDefault="006B71B7" w:rsidP="006B71B7">
            <w:pPr>
              <w:spacing w:line="360" w:lineRule="auto"/>
              <w:ind w:left="182"/>
              <w:jc w:val="both"/>
              <w:rPr>
                <w:color w:val="000000" w:themeColor="text1"/>
                <w:lang w:val="en-US"/>
              </w:rPr>
            </w:pPr>
          </w:p>
        </w:tc>
        <w:tc>
          <w:tcPr>
            <w:tcW w:w="4721" w:type="dxa"/>
          </w:tcPr>
          <w:p w14:paraId="2515F2D1" w14:textId="77777777" w:rsidR="006B71B7" w:rsidRPr="00763253" w:rsidRDefault="006B71B7" w:rsidP="006B71B7">
            <w:pPr>
              <w:spacing w:line="360" w:lineRule="auto"/>
              <w:jc w:val="right"/>
              <w:rPr>
                <w:i/>
                <w:iCs/>
                <w:color w:val="000000" w:themeColor="text1"/>
                <w:lang w:val="en-US"/>
              </w:rPr>
            </w:pPr>
          </w:p>
        </w:tc>
      </w:tr>
      <w:tr w:rsidR="00763253" w:rsidRPr="00763253" w14:paraId="1DCA7AA4" w14:textId="77777777" w:rsidTr="006B71B7">
        <w:tc>
          <w:tcPr>
            <w:tcW w:w="4721" w:type="dxa"/>
          </w:tcPr>
          <w:p w14:paraId="67B95AAB" w14:textId="77777777" w:rsidR="006B71B7" w:rsidRPr="00763253" w:rsidRDefault="006B71B7" w:rsidP="006B71B7">
            <w:pPr>
              <w:spacing w:line="360" w:lineRule="auto"/>
              <w:ind w:left="182"/>
              <w:jc w:val="both"/>
              <w:rPr>
                <w:color w:val="000000" w:themeColor="text1"/>
                <w:lang w:val="en-US"/>
              </w:rPr>
            </w:pPr>
          </w:p>
        </w:tc>
        <w:tc>
          <w:tcPr>
            <w:tcW w:w="4721" w:type="dxa"/>
          </w:tcPr>
          <w:p w14:paraId="4CD83733" w14:textId="77777777" w:rsidR="006B71B7" w:rsidRPr="00763253" w:rsidRDefault="006B71B7" w:rsidP="006B71B7">
            <w:pPr>
              <w:spacing w:line="360" w:lineRule="auto"/>
              <w:jc w:val="right"/>
              <w:rPr>
                <w:i/>
                <w:iCs/>
                <w:color w:val="000000" w:themeColor="text1"/>
                <w:lang w:val="en-US"/>
              </w:rPr>
            </w:pPr>
          </w:p>
        </w:tc>
      </w:tr>
      <w:tr w:rsidR="00763253" w:rsidRPr="00763253" w14:paraId="7BD2935A" w14:textId="77777777" w:rsidTr="006B71B7">
        <w:tc>
          <w:tcPr>
            <w:tcW w:w="4721" w:type="dxa"/>
          </w:tcPr>
          <w:p w14:paraId="320851EC" w14:textId="532AA6E2" w:rsidR="006B71B7" w:rsidRPr="00763253" w:rsidRDefault="006B71B7" w:rsidP="006B71B7">
            <w:pPr>
              <w:spacing w:line="360" w:lineRule="auto"/>
              <w:jc w:val="both"/>
              <w:rPr>
                <w:b/>
                <w:bCs/>
                <w:color w:val="000000" w:themeColor="text1"/>
                <w:lang w:val="en-US"/>
              </w:rPr>
            </w:pPr>
          </w:p>
        </w:tc>
        <w:tc>
          <w:tcPr>
            <w:tcW w:w="4721" w:type="dxa"/>
          </w:tcPr>
          <w:p w14:paraId="043B8E66" w14:textId="26511ED2" w:rsidR="006B71B7" w:rsidRPr="00763253" w:rsidRDefault="006B71B7" w:rsidP="006B71B7">
            <w:pPr>
              <w:spacing w:line="360" w:lineRule="auto"/>
              <w:jc w:val="right"/>
              <w:rPr>
                <w:i/>
                <w:iCs/>
                <w:color w:val="000000" w:themeColor="text1"/>
                <w:lang w:val="en-US"/>
              </w:rPr>
            </w:pPr>
          </w:p>
        </w:tc>
      </w:tr>
      <w:tr w:rsidR="00763253" w:rsidRPr="00763253" w14:paraId="40B3B9A0" w14:textId="77777777" w:rsidTr="006B71B7">
        <w:tc>
          <w:tcPr>
            <w:tcW w:w="4721" w:type="dxa"/>
          </w:tcPr>
          <w:p w14:paraId="7BE7165D" w14:textId="11C0318E" w:rsidR="006B71B7" w:rsidRPr="00763253" w:rsidRDefault="006B71B7" w:rsidP="006B71B7">
            <w:pPr>
              <w:spacing w:line="360" w:lineRule="auto"/>
              <w:jc w:val="both"/>
              <w:rPr>
                <w:color w:val="000000" w:themeColor="text1"/>
                <w:lang w:val="en-US"/>
              </w:rPr>
            </w:pPr>
          </w:p>
        </w:tc>
        <w:tc>
          <w:tcPr>
            <w:tcW w:w="4721" w:type="dxa"/>
          </w:tcPr>
          <w:p w14:paraId="6B51EB10" w14:textId="1539BC60" w:rsidR="006B71B7" w:rsidRPr="00763253" w:rsidRDefault="006B71B7" w:rsidP="006B71B7">
            <w:pPr>
              <w:spacing w:line="360" w:lineRule="auto"/>
              <w:jc w:val="right"/>
              <w:rPr>
                <w:i/>
                <w:iCs/>
                <w:color w:val="000000" w:themeColor="text1"/>
                <w:lang w:val="en-US"/>
              </w:rPr>
            </w:pPr>
          </w:p>
        </w:tc>
      </w:tr>
    </w:tbl>
    <w:p w14:paraId="14B5603B" w14:textId="77777777" w:rsidR="00BA67BD" w:rsidRPr="00763253" w:rsidRDefault="001F47C8" w:rsidP="002D6814">
      <w:pPr>
        <w:jc w:val="both"/>
        <w:rPr>
          <w:b/>
          <w:bCs/>
          <w:color w:val="000000" w:themeColor="text1"/>
          <w:sz w:val="22"/>
          <w:szCs w:val="22"/>
          <w:lang w:val="en-US"/>
        </w:rPr>
      </w:pPr>
      <w:r w:rsidRPr="00763253">
        <w:rPr>
          <w:b/>
          <w:bCs/>
          <w:color w:val="000000" w:themeColor="text1"/>
          <w:sz w:val="22"/>
          <w:szCs w:val="22"/>
          <w:lang w:val="en-US"/>
        </w:rPr>
        <w:br w:type="page"/>
      </w:r>
    </w:p>
    <w:p w14:paraId="70E965BE" w14:textId="05F3DC10" w:rsidR="00BA67BD" w:rsidRPr="00763253" w:rsidRDefault="00BA67BD" w:rsidP="002D6814">
      <w:pPr>
        <w:jc w:val="both"/>
        <w:rPr>
          <w:b/>
          <w:bCs/>
          <w:color w:val="000000" w:themeColor="text1"/>
          <w:sz w:val="22"/>
          <w:szCs w:val="22"/>
          <w:lang w:val="en-US"/>
        </w:rPr>
      </w:pPr>
      <w:r w:rsidRPr="00763253">
        <w:rPr>
          <w:b/>
          <w:bCs/>
          <w:color w:val="000000" w:themeColor="text1"/>
          <w:sz w:val="22"/>
          <w:szCs w:val="22"/>
          <w:lang w:val="en-US"/>
        </w:rPr>
        <w:lastRenderedPageBreak/>
        <w:t>Supplementary Methods</w:t>
      </w:r>
    </w:p>
    <w:p w14:paraId="774E09DB" w14:textId="07DD11AB" w:rsidR="00BA67BD" w:rsidRPr="00763253" w:rsidRDefault="00BA67BD" w:rsidP="002D6814">
      <w:pPr>
        <w:jc w:val="both"/>
        <w:rPr>
          <w:b/>
          <w:bCs/>
          <w:color w:val="000000" w:themeColor="text1"/>
          <w:sz w:val="22"/>
          <w:szCs w:val="22"/>
          <w:lang w:val="en-US"/>
        </w:rPr>
      </w:pPr>
    </w:p>
    <w:p w14:paraId="163680F8" w14:textId="77777777" w:rsidR="006B71B7" w:rsidRPr="00763253" w:rsidRDefault="006B71B7" w:rsidP="006B71B7">
      <w:pPr>
        <w:spacing w:line="720" w:lineRule="exact"/>
        <w:ind w:left="1125" w:right="1064"/>
        <w:rPr>
          <w:rFonts w:ascii="Times New Roman" w:hAnsi="Times New Roman" w:cs="Times New Roman"/>
          <w:color w:val="000000" w:themeColor="text1"/>
        </w:rPr>
      </w:pPr>
      <w:r w:rsidRPr="00763253">
        <w:rPr>
          <w:rFonts w:ascii="Segoe UI" w:hAnsi="Segoe UI" w:cs="Segoe UI"/>
          <w:color w:val="000000" w:themeColor="text1"/>
          <w:sz w:val="54"/>
          <w:szCs w:val="54"/>
        </w:rPr>
        <w:t>PERforator flaps: Doctor needs In  Training and Attitudes. The PERDITA</w:t>
      </w:r>
      <w:r w:rsidRPr="00763253">
        <w:rPr>
          <w:rFonts w:ascii="Times New Roman" w:hAnsi="Times New Roman" w:cs="Times New Roman"/>
          <w:color w:val="000000" w:themeColor="text1"/>
          <w:sz w:val="54"/>
          <w:szCs w:val="54"/>
        </w:rPr>
        <w:t xml:space="preserve"> </w:t>
      </w:r>
      <w:r w:rsidRPr="00763253">
        <w:rPr>
          <w:rFonts w:ascii="Segoe UI" w:hAnsi="Segoe UI" w:cs="Segoe UI"/>
          <w:color w:val="000000" w:themeColor="text1"/>
          <w:sz w:val="54"/>
          <w:szCs w:val="54"/>
        </w:rPr>
        <w:t>Survey</w:t>
      </w:r>
      <w:r w:rsidRPr="00763253">
        <w:rPr>
          <w:rFonts w:ascii="Times New Roman" w:hAnsi="Times New Roman" w:cs="Times New Roman"/>
          <w:color w:val="000000" w:themeColor="text1"/>
          <w:sz w:val="54"/>
          <w:szCs w:val="54"/>
        </w:rPr>
        <w:t xml:space="preserve"> </w:t>
      </w:r>
    </w:p>
    <w:p w14:paraId="43FE698F" w14:textId="77777777" w:rsidR="006B71B7" w:rsidRPr="00763253" w:rsidRDefault="006B71B7" w:rsidP="006B71B7">
      <w:pPr>
        <w:spacing w:before="440" w:line="279" w:lineRule="exact"/>
        <w:ind w:left="1125"/>
        <w:rPr>
          <w:rFonts w:ascii="Times New Roman" w:hAnsi="Times New Roman" w:cs="Times New Roman"/>
          <w:color w:val="000000" w:themeColor="text1"/>
        </w:rPr>
      </w:pPr>
      <w:r w:rsidRPr="00763253">
        <w:rPr>
          <w:rFonts w:ascii="Segoe UI" w:hAnsi="Segoe UI" w:cs="Segoe UI"/>
          <w:color w:val="000000" w:themeColor="text1"/>
          <w:sz w:val="21"/>
          <w:szCs w:val="21"/>
        </w:rPr>
        <w:t>Dear colleagues,</w:t>
      </w:r>
      <w:r w:rsidRPr="00763253">
        <w:rPr>
          <w:rFonts w:ascii="Times New Roman" w:hAnsi="Times New Roman" w:cs="Times New Roman"/>
          <w:color w:val="000000" w:themeColor="text1"/>
          <w:sz w:val="21"/>
          <w:szCs w:val="21"/>
        </w:rPr>
        <w:t xml:space="preserve"> </w:t>
      </w:r>
    </w:p>
    <w:p w14:paraId="12246706" w14:textId="77777777" w:rsidR="006B71B7" w:rsidRPr="00763253" w:rsidRDefault="006B71B7" w:rsidP="006B71B7">
      <w:pPr>
        <w:spacing w:before="302" w:line="300" w:lineRule="exact"/>
        <w:ind w:left="1125" w:right="1064"/>
        <w:rPr>
          <w:rFonts w:ascii="Times New Roman" w:hAnsi="Times New Roman" w:cs="Times New Roman"/>
          <w:color w:val="000000" w:themeColor="text1"/>
        </w:rPr>
      </w:pPr>
      <w:r w:rsidRPr="00763253">
        <w:rPr>
          <w:rFonts w:ascii="Segoe UI" w:hAnsi="Segoe UI" w:cs="Segoe UI"/>
          <w:color w:val="000000" w:themeColor="text1"/>
          <w:sz w:val="21"/>
          <w:szCs w:val="21"/>
        </w:rPr>
        <w:t>Chest wall perforator flaps are a part of oncoplastic and reconstructive volume replacement  techniques that have gained interest and popularity in recent years. As such, there is an  urgent need to understand how surgeons think about perforator flaps. How popular is the  technique? What is the interest for it? What are the knowledge gaps and the learning  opportunities and how do we all, surgeons, feel that our training needs will meet optimal  patient outcomes?</w:t>
      </w:r>
      <w:r w:rsidRPr="00763253">
        <w:rPr>
          <w:rFonts w:ascii="Times New Roman" w:hAnsi="Times New Roman" w:cs="Times New Roman"/>
          <w:color w:val="000000" w:themeColor="text1"/>
          <w:sz w:val="21"/>
          <w:szCs w:val="21"/>
        </w:rPr>
        <w:t xml:space="preserve"> </w:t>
      </w:r>
    </w:p>
    <w:p w14:paraId="1990FD04" w14:textId="77777777" w:rsidR="006B71B7" w:rsidRPr="00763253" w:rsidRDefault="006B71B7" w:rsidP="006B71B7">
      <w:pPr>
        <w:spacing w:before="302" w:line="300" w:lineRule="exact"/>
        <w:ind w:left="1125" w:right="1064"/>
        <w:rPr>
          <w:rFonts w:ascii="Times New Roman" w:hAnsi="Times New Roman" w:cs="Times New Roman"/>
          <w:color w:val="000000" w:themeColor="text1"/>
        </w:rPr>
      </w:pPr>
      <w:r w:rsidRPr="00763253">
        <w:rPr>
          <w:rFonts w:ascii="Segoe UI" w:hAnsi="Segoe UI" w:cs="Segoe UI"/>
          <w:color w:val="000000" w:themeColor="text1"/>
          <w:spacing w:val="-1"/>
          <w:sz w:val="21"/>
          <w:szCs w:val="21"/>
        </w:rPr>
        <w:t>With this specifically engineered survey, we aim to systematize and summarize current status,</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define training needs and research priorities and discuss structured approaches for the  development of a toolbox for perforator flap reconstuction.</w:t>
      </w:r>
      <w:r w:rsidRPr="00763253">
        <w:rPr>
          <w:rFonts w:ascii="Times New Roman" w:hAnsi="Times New Roman" w:cs="Times New Roman"/>
          <w:color w:val="000000" w:themeColor="text1"/>
          <w:sz w:val="21"/>
          <w:szCs w:val="21"/>
        </w:rPr>
        <w:t xml:space="preserve"> </w:t>
      </w:r>
    </w:p>
    <w:p w14:paraId="6A473FE4" w14:textId="77777777" w:rsidR="006B71B7" w:rsidRPr="00763253" w:rsidRDefault="006B71B7" w:rsidP="006B71B7">
      <w:pPr>
        <w:spacing w:before="2" w:line="300" w:lineRule="exact"/>
        <w:ind w:left="1125" w:right="1064"/>
        <w:rPr>
          <w:rFonts w:ascii="Times New Roman" w:hAnsi="Times New Roman" w:cs="Times New Roman"/>
          <w:color w:val="000000" w:themeColor="text1"/>
        </w:rPr>
      </w:pPr>
      <w:r w:rsidRPr="00763253">
        <w:rPr>
          <w:rFonts w:ascii="Segoe UI" w:hAnsi="Segoe UI" w:cs="Segoe UI"/>
          <w:color w:val="000000" w:themeColor="text1"/>
          <w:sz w:val="21"/>
          <w:szCs w:val="21"/>
        </w:rPr>
        <w:t xml:space="preserve">The survey is designed to take 8-9 minutes of your time. Please respond as you feel  appropriate; there is no right or wrong! Your response is important, as it will help us  understand training priorities, define knowledge gaps and report on need for focused  research. The results will be announced as soon as the dataset is analyzed and a written  </w:t>
      </w:r>
    </w:p>
    <w:p w14:paraId="4A6B0BEF" w14:textId="77777777" w:rsidR="006B71B7" w:rsidRPr="00763253" w:rsidRDefault="006B71B7" w:rsidP="006B71B7">
      <w:pPr>
        <w:spacing w:before="2" w:line="300" w:lineRule="exact"/>
        <w:ind w:left="1125" w:right="1064"/>
        <w:rPr>
          <w:rFonts w:ascii="Times New Roman" w:hAnsi="Times New Roman" w:cs="Times New Roman"/>
          <w:color w:val="000000" w:themeColor="text1"/>
        </w:rPr>
      </w:pPr>
      <w:r w:rsidRPr="00763253">
        <w:rPr>
          <w:rFonts w:ascii="Segoe UI" w:hAnsi="Segoe UI" w:cs="Segoe UI"/>
          <w:color w:val="000000" w:themeColor="text1"/>
          <w:sz w:val="21"/>
          <w:szCs w:val="21"/>
        </w:rPr>
        <w:t xml:space="preserve">report is expected in a peer-reviewed journal. Participation is voluntary and anonymous.  Entering your email address will allow us to avoid duplicates, thereby enhancing the quality  </w:t>
      </w:r>
    </w:p>
    <w:p w14:paraId="07B59E34" w14:textId="77777777" w:rsidR="006B71B7" w:rsidRPr="00763253" w:rsidRDefault="006B71B7" w:rsidP="006B71B7">
      <w:pPr>
        <w:spacing w:before="20" w:line="279" w:lineRule="exact"/>
        <w:ind w:left="1125"/>
        <w:rPr>
          <w:rFonts w:ascii="Times New Roman" w:hAnsi="Times New Roman" w:cs="Times New Roman"/>
          <w:color w:val="000000" w:themeColor="text1"/>
        </w:rPr>
      </w:pPr>
      <w:r w:rsidRPr="00763253">
        <w:rPr>
          <w:rFonts w:ascii="Segoe UI" w:hAnsi="Segoe UI" w:cs="Segoe UI"/>
          <w:color w:val="000000" w:themeColor="text1"/>
          <w:sz w:val="21"/>
          <w:szCs w:val="21"/>
        </w:rPr>
        <w:t>of the results.</w:t>
      </w:r>
      <w:r w:rsidRPr="00763253">
        <w:rPr>
          <w:rFonts w:ascii="Times New Roman" w:hAnsi="Times New Roman" w:cs="Times New Roman"/>
          <w:color w:val="000000" w:themeColor="text1"/>
          <w:sz w:val="21"/>
          <w:szCs w:val="21"/>
        </w:rPr>
        <w:t xml:space="preserve"> </w:t>
      </w:r>
    </w:p>
    <w:p w14:paraId="5D82E437" w14:textId="77777777" w:rsidR="006B71B7" w:rsidRPr="00763253" w:rsidRDefault="006B71B7" w:rsidP="006B71B7">
      <w:pPr>
        <w:spacing w:before="320" w:line="279" w:lineRule="exact"/>
        <w:ind w:left="1125"/>
        <w:rPr>
          <w:rFonts w:ascii="Times New Roman" w:hAnsi="Times New Roman" w:cs="Times New Roman"/>
          <w:color w:val="000000" w:themeColor="text1"/>
        </w:rPr>
      </w:pPr>
      <w:r w:rsidRPr="00763253">
        <w:rPr>
          <w:rFonts w:ascii="Segoe UI" w:hAnsi="Segoe UI" w:cs="Segoe UI"/>
          <w:color w:val="000000" w:themeColor="text1"/>
          <w:sz w:val="21"/>
          <w:szCs w:val="21"/>
        </w:rPr>
        <w:t>With appreciation,</w:t>
      </w:r>
      <w:r w:rsidRPr="00763253">
        <w:rPr>
          <w:rFonts w:ascii="Times New Roman" w:hAnsi="Times New Roman" w:cs="Times New Roman"/>
          <w:color w:val="000000" w:themeColor="text1"/>
          <w:sz w:val="21"/>
          <w:szCs w:val="21"/>
        </w:rPr>
        <w:t xml:space="preserve"> </w:t>
      </w:r>
    </w:p>
    <w:p w14:paraId="0179FC15" w14:textId="77777777" w:rsidR="006B71B7" w:rsidRPr="00763253" w:rsidRDefault="006B71B7" w:rsidP="006B71B7">
      <w:pPr>
        <w:spacing w:line="750" w:lineRule="exact"/>
        <w:ind w:left="1125" w:right="1064"/>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59264" behindDoc="0" locked="0" layoutInCell="1" allowOverlap="1" wp14:anchorId="663945AF" wp14:editId="3E3347A1">
                <wp:simplePos x="0" y="0"/>
                <wp:positionH relativeFrom="page">
                  <wp:posOffset>1035359</wp:posOffset>
                </wp:positionH>
                <wp:positionV relativeFrom="line">
                  <wp:posOffset>34818</wp:posOffset>
                </wp:positionV>
                <wp:extent cx="733359" cy="291746"/>
                <wp:effectExtent l="0" t="0" r="0" b="0"/>
                <wp:wrapNone/>
                <wp:docPr id="100" name="Freeform 100"/>
                <wp:cNvGraphicFramePr/>
                <a:graphic xmlns:a="http://schemas.openxmlformats.org/drawingml/2006/main">
                  <a:graphicData uri="http://schemas.microsoft.com/office/word/2010/wordprocessingShape">
                    <wps:wsp>
                      <wps:cNvSpPr/>
                      <wps:spPr>
                        <a:xfrm>
                          <a:off x="1035359" y="34818"/>
                          <a:ext cx="619059" cy="177446"/>
                        </a:xfrm>
                        <a:custGeom>
                          <a:avLst/>
                          <a:gdLst/>
                          <a:ahLst/>
                          <a:cxnLst/>
                          <a:rect l="l" t="t" r="r" b="b"/>
                          <a:pathLst/>
                        </a:custGeom>
                        <a:noFill/>
                        <a:ln w="12700" cap="flat" cmpd="sng">
                          <a:solidFill>
                            <a:srgbClr val="FF0000">
                              <a:alpha val="100000"/>
                            </a:srgbClr>
                          </a:solidFill>
                          <a:miter lim="127000"/>
                        </a:ln>
                      </wps:spPr>
                      <wps:style>
                        <a:lnRef idx="2">
                          <a:schemeClr val="accent1">
                            <a:shade val="50000"/>
                          </a:schemeClr>
                        </a:lnRef>
                        <a:fillRef idx="1">
                          <a:schemeClr val="accent1"/>
                        </a:fillRef>
                        <a:effectRef idx="0">
                          <a:schemeClr val="accent1"/>
                        </a:effectRef>
                        <a:fontRef idx="minor">
                          <a:schemeClr val="lt1"/>
                        </a:fontRef>
                      </wps:style>
                      <wps:txbx>
                        <w:txbxContent>
                          <w:p w14:paraId="6926A35B" w14:textId="77777777" w:rsidR="006B71B7" w:rsidRDefault="006B71B7" w:rsidP="006B71B7">
                            <w:pPr>
                              <w:spacing w:line="279" w:lineRule="exact"/>
                              <w:rPr>
                                <w:rFonts w:ascii="Times New Roman" w:hAnsi="Times New Roman" w:cs="Times New Roman"/>
                                <w:color w:val="010302"/>
                              </w:rPr>
                            </w:pPr>
                            <w:r>
                              <w:rPr>
                                <w:rFonts w:ascii="Segoe UI" w:hAnsi="Segoe UI" w:cs="Segoe UI"/>
                                <w:color w:val="AE1515"/>
                                <w:sz w:val="21"/>
                                <w:szCs w:val="21"/>
                              </w:rPr>
                              <w:t>*</w:t>
                            </w:r>
                            <w:r>
                              <w:rPr>
                                <w:rFonts w:ascii="Segoe UI" w:hAnsi="Segoe UI" w:cs="Segoe UI"/>
                                <w:color w:val="212121"/>
                                <w:spacing w:val="-3"/>
                                <w:sz w:val="21"/>
                                <w:szCs w:val="21"/>
                              </w:rPr>
                              <w:t xml:space="preserve"> Required</w:t>
                            </w:r>
                            <w:r>
                              <w:rPr>
                                <w:rFonts w:ascii="Times New Roman" w:hAnsi="Times New Roman" w:cs="Times New Roman"/>
                                <w:sz w:val="21"/>
                                <w:szCs w:val="21"/>
                              </w:rPr>
                              <w:t xml:space="preserve"> </w:t>
                            </w:r>
                          </w:p>
                        </w:txbxContent>
                      </wps:txbx>
                      <wps:bodyPr wrap="square" lIns="0" tIns="0" rIns="0" bIns="0"/>
                    </wps:wsp>
                  </a:graphicData>
                </a:graphic>
              </wp:anchor>
            </w:drawing>
          </mc:Choice>
          <mc:Fallback>
            <w:pict>
              <v:shape w14:anchorId="663945AF" id="Freeform 100" o:spid="_x0000_s1026" style="position:absolute;left:0;text-align:left;margin-left:81.5pt;margin-top:2.75pt;width:57.75pt;height:22.95pt;z-index:251659264;visibility:visible;mso-wrap-style:square;mso-wrap-distance-left:9pt;mso-wrap-distance-top:0;mso-wrap-distance-right:9pt;mso-wrap-distance-bottom:0;mso-position-horizontal:absolute;mso-position-horizontal-relative:page;mso-position-vertical:absolute;mso-position-vertical-relative:line;v-text-anchor:top" coordsize="20000,200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" adj="-11796480,,5400" path="al10800,10800@8@8@4@6,10800,10800,10800,10800@9@7l@30@31@17@18@24@25@15@16@32@33xe" filled="f" strokecolor="red" strokeweight="1pt">
                <v:stroke miterlimit="83231f" joinstyle="miter"/>
                <v:formulas/>
                <v:path arrowok="t" o:connecttype="custom" textboxrect="@1,@1,@1,@1"/>
                <v:textbox inset="0,0,0,0">
                  <w:txbxContent>
                    <w:p w14:paraId="6926A35B" w14:textId="77777777" w:rsidR="006B71B7" w:rsidRDefault="006B71B7" w:rsidP="006B71B7">
                      <w:pPr>
                        <w:spacing w:line="279" w:lineRule="exact"/>
                        <w:rPr>
                          <w:rFonts w:ascii="Times New Roman" w:hAnsi="Times New Roman" w:cs="Times New Roman"/>
                          <w:color w:val="010302"/>
                        </w:rPr>
                      </w:pPr>
                      <w:r>
                        <w:rPr>
                          <w:rFonts w:ascii="Segoe UI" w:hAnsi="Segoe UI" w:cs="Segoe UI"/>
                          <w:color w:val="AE1515"/>
                          <w:sz w:val="21"/>
                          <w:szCs w:val="21"/>
                        </w:rPr>
                        <w:t>*</w:t>
                      </w:r>
                      <w:r>
                        <w:rPr>
                          <w:rFonts w:ascii="Segoe UI" w:hAnsi="Segoe UI" w:cs="Segoe UI"/>
                          <w:color w:val="212121"/>
                          <w:spacing w:val="-3"/>
                          <w:sz w:val="21"/>
                          <w:szCs w:val="21"/>
                        </w:rPr>
                        <w:t xml:space="preserve"> Required</w:t>
                      </w:r>
                      <w:r>
                        <w:rPr>
                          <w:rFonts w:ascii="Times New Roman" w:hAnsi="Times New Roman" w:cs="Times New Roman"/>
                          <w:sz w:val="21"/>
                          <w:szCs w:val="21"/>
                        </w:rPr>
                        <w:t xml:space="preserve"> </w:t>
                      </w:r>
                    </w:p>
                  </w:txbxContent>
                </v:textbox>
                <w10:wrap anchorx="page" anchory="line"/>
              </v:shape>
            </w:pict>
          </mc:Fallback>
        </mc:AlternateContent>
      </w:r>
      <w:r w:rsidRPr="00763253">
        <w:rPr>
          <w:rFonts w:ascii="Segoe UI" w:hAnsi="Segoe UI" w:cs="Segoe UI"/>
          <w:color w:val="000000" w:themeColor="text1"/>
          <w:sz w:val="21"/>
          <w:szCs w:val="21"/>
        </w:rPr>
        <w:t>Yazan Masannat, Andreas Karakatsanis and Peter Barry</w:t>
      </w:r>
      <w:r w:rsidRPr="00763253">
        <w:rPr>
          <w:rFonts w:ascii="Times New Roman" w:hAnsi="Times New Roman" w:cs="Times New Roman"/>
          <w:color w:val="000000" w:themeColor="text1"/>
          <w:sz w:val="21"/>
          <w:szCs w:val="21"/>
        </w:rPr>
        <w:t xml:space="preserve"> </w:t>
      </w:r>
      <w:r w:rsidRPr="00763253">
        <w:rPr>
          <w:color w:val="000000" w:themeColor="text1"/>
        </w:rPr>
        <w:br w:type="textWrapping" w:clear="all"/>
      </w:r>
      <w:r w:rsidRPr="00763253">
        <w:rPr>
          <w:rFonts w:ascii="Segoe UI" w:hAnsi="Segoe UI" w:cs="Segoe UI"/>
          <w:color w:val="000000" w:themeColor="text1"/>
          <w:sz w:val="31"/>
          <w:szCs w:val="31"/>
        </w:rPr>
        <w:t>Background</w:t>
      </w:r>
      <w:r w:rsidRPr="00763253">
        <w:rPr>
          <w:rFonts w:ascii="Times New Roman" w:hAnsi="Times New Roman" w:cs="Times New Roman"/>
          <w:color w:val="000000" w:themeColor="text1"/>
          <w:sz w:val="31"/>
          <w:szCs w:val="31"/>
        </w:rPr>
        <w:t xml:space="preserve"> </w:t>
      </w:r>
    </w:p>
    <w:p w14:paraId="3FC86CE6" w14:textId="77777777" w:rsidR="006B71B7" w:rsidRPr="00763253" w:rsidRDefault="006B71B7" w:rsidP="006B71B7">
      <w:pPr>
        <w:spacing w:before="140" w:line="279" w:lineRule="exact"/>
        <w:ind w:left="1110"/>
        <w:rPr>
          <w:rFonts w:ascii="Times New Roman" w:hAnsi="Times New Roman" w:cs="Times New Roman"/>
          <w:color w:val="000000" w:themeColor="text1"/>
        </w:rPr>
        <w:sectPr w:rsidR="006B71B7" w:rsidRPr="00763253" w:rsidSect="006B71B7">
          <w:pgSz w:w="11909" w:h="16848"/>
          <w:pgMar w:top="136" w:right="500" w:bottom="141" w:left="500" w:header="708" w:footer="708" w:gutter="0"/>
          <w:cols w:space="720"/>
          <w:docGrid w:linePitch="360"/>
        </w:sectPr>
      </w:pPr>
      <w:r w:rsidRPr="00763253">
        <w:rPr>
          <w:rFonts w:ascii="Segoe UI" w:hAnsi="Segoe UI" w:cs="Segoe UI"/>
          <w:color w:val="000000" w:themeColor="text1"/>
          <w:sz w:val="21"/>
          <w:szCs w:val="21"/>
        </w:rPr>
        <w:t>The following items will help us understand your professional background </w:t>
      </w:r>
      <w:r w:rsidRPr="00763253">
        <w:rPr>
          <w:rFonts w:ascii="Times New Roman" w:hAnsi="Times New Roman" w:cs="Times New Roman"/>
          <w:color w:val="000000" w:themeColor="text1"/>
          <w:sz w:val="21"/>
          <w:szCs w:val="21"/>
        </w:rPr>
        <w:t xml:space="preserve"> </w:t>
      </w:r>
    </w:p>
    <w:p w14:paraId="07068109" w14:textId="77777777" w:rsidR="006B71B7" w:rsidRPr="00763253" w:rsidRDefault="006B71B7" w:rsidP="006B71B7">
      <w:pPr>
        <w:rPr>
          <w:rFonts w:ascii="Times New Roman" w:hAnsi="Times New Roman"/>
          <w:color w:val="000000" w:themeColor="text1"/>
        </w:rPr>
      </w:pPr>
    </w:p>
    <w:p w14:paraId="1F90EE2B" w14:textId="77777777" w:rsidR="006B71B7" w:rsidRPr="00763253" w:rsidRDefault="006B71B7" w:rsidP="006B71B7">
      <w:pPr>
        <w:spacing w:after="169"/>
        <w:rPr>
          <w:rFonts w:ascii="Times New Roman" w:hAnsi="Times New Roman"/>
          <w:color w:val="000000" w:themeColor="text1"/>
        </w:rPr>
      </w:pPr>
    </w:p>
    <w:p w14:paraId="160DAE6E"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pacing w:val="-9"/>
          <w:sz w:val="25"/>
          <w:szCs w:val="25"/>
        </w:rPr>
        <w:t>1.</w:t>
      </w:r>
      <w:r w:rsidRPr="00763253">
        <w:rPr>
          <w:rFonts w:ascii="Times New Roman" w:hAnsi="Times New Roman" w:cs="Times New Roman"/>
          <w:color w:val="000000" w:themeColor="text1"/>
          <w:sz w:val="25"/>
          <w:szCs w:val="25"/>
        </w:rPr>
        <w:t xml:space="preserve"> </w:t>
      </w:r>
    </w:p>
    <w:p w14:paraId="25E97E64"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09A2804C" w14:textId="77777777" w:rsidR="006B71B7" w:rsidRPr="00763253" w:rsidRDefault="006B71B7" w:rsidP="006B71B7">
      <w:pPr>
        <w:rPr>
          <w:rFonts w:ascii="Times New Roman" w:hAnsi="Times New Roman"/>
          <w:color w:val="000000" w:themeColor="text1"/>
        </w:rPr>
      </w:pPr>
    </w:p>
    <w:p w14:paraId="3A209F67" w14:textId="77777777" w:rsidR="006B71B7" w:rsidRPr="00763253" w:rsidRDefault="006B71B7" w:rsidP="006B71B7">
      <w:pPr>
        <w:spacing w:after="169"/>
        <w:rPr>
          <w:rFonts w:ascii="Times New Roman" w:hAnsi="Times New Roman"/>
          <w:color w:val="000000" w:themeColor="text1"/>
        </w:rPr>
      </w:pPr>
    </w:p>
    <w:p w14:paraId="10900A50" w14:textId="77777777" w:rsidR="006B71B7" w:rsidRPr="00763253" w:rsidRDefault="006B71B7" w:rsidP="006B71B7">
      <w:pPr>
        <w:spacing w:line="330" w:lineRule="exact"/>
        <w:ind w:right="-4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364" w:space="0"/>
          </w:cols>
          <w:docGrid w:linePitch="360"/>
        </w:sectPr>
      </w:pPr>
      <w:r w:rsidRPr="00763253">
        <w:rPr>
          <w:rFonts w:ascii="Segoe UI" w:hAnsi="Segoe UI" w:cs="Segoe UI"/>
          <w:color w:val="000000" w:themeColor="text1"/>
          <w:sz w:val="25"/>
          <w:szCs w:val="25"/>
        </w:rPr>
        <w:t>Please enter your email-address. Its sole purpose is to allow us to</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avoid duplicate</w:t>
      </w:r>
      <w:r w:rsidRPr="00763253">
        <w:rPr>
          <w:rFonts w:ascii="Segoe UI" w:hAnsi="Segoe UI" w:cs="Segoe UI"/>
          <w:color w:val="000000" w:themeColor="text1"/>
          <w:spacing w:val="1"/>
          <w:sz w:val="25"/>
          <w:szCs w:val="25"/>
        </w:rPr>
        <w:t xml:space="preserve">s  </w:t>
      </w:r>
      <w:r w:rsidRPr="00763253">
        <w:rPr>
          <w:rFonts w:ascii="Segoe UI" w:hAnsi="Segoe UI" w:cs="Segoe UI"/>
          <w:color w:val="000000" w:themeColor="text1"/>
          <w:sz w:val="25"/>
          <w:szCs w:val="25"/>
        </w:rPr>
        <w:t xml:space="preserve">*  </w:t>
      </w:r>
    </w:p>
    <w:p w14:paraId="00E85504" w14:textId="77777777" w:rsidR="006B71B7" w:rsidRPr="00763253" w:rsidRDefault="006B71B7" w:rsidP="006B71B7">
      <w:pPr>
        <w:rPr>
          <w:rFonts w:ascii="Times New Roman" w:hAnsi="Times New Roman"/>
          <w:color w:val="000000" w:themeColor="text1"/>
        </w:rPr>
      </w:pPr>
    </w:p>
    <w:p w14:paraId="6C122589" w14:textId="77777777" w:rsidR="006B71B7" w:rsidRPr="00763253" w:rsidRDefault="006B71B7" w:rsidP="006B71B7">
      <w:pPr>
        <w:rPr>
          <w:rFonts w:ascii="Times New Roman" w:hAnsi="Times New Roman"/>
          <w:color w:val="000000" w:themeColor="text1"/>
        </w:rPr>
      </w:pPr>
      <w:r w:rsidRPr="00763253">
        <w:rPr>
          <w:noProof/>
          <w:color w:val="000000" w:themeColor="text1"/>
        </w:rPr>
        <mc:AlternateContent>
          <mc:Choice Requires="wps">
            <w:drawing>
              <wp:anchor distT="0" distB="0" distL="114300" distR="114300" simplePos="0" relativeHeight="251803648" behindDoc="0" locked="0" layoutInCell="1" allowOverlap="1" wp14:anchorId="504FCB65" wp14:editId="203ACEB7">
                <wp:simplePos x="0" y="0"/>
                <wp:positionH relativeFrom="page">
                  <wp:posOffset>1230713</wp:posOffset>
                </wp:positionH>
                <wp:positionV relativeFrom="paragraph">
                  <wp:posOffset>27071</wp:posOffset>
                </wp:positionV>
                <wp:extent cx="5288833" cy="371647"/>
                <wp:effectExtent l="0" t="0" r="0" b="0"/>
                <wp:wrapNone/>
                <wp:docPr id="101" name="Freeform 101"/>
                <wp:cNvGraphicFramePr/>
                <a:graphic xmlns:a="http://schemas.openxmlformats.org/drawingml/2006/main">
                  <a:graphicData uri="http://schemas.microsoft.com/office/word/2010/wordprocessingShape">
                    <wps:wsp>
                      <wps:cNvSpPr/>
                      <wps:spPr>
                        <a:xfrm flipV="1">
                          <a:off x="0" y="0"/>
                          <a:ext cx="5288833" cy="371647"/>
                        </a:xfrm>
                        <a:custGeom>
                          <a:avLst/>
                          <a:gdLst/>
                          <a:ahLst/>
                          <a:cxnLst/>
                          <a:rect l="l" t="t" r="r" b="b"/>
                          <a:pathLst>
                            <a:path w="7048501" h="495300">
                              <a:moveTo>
                                <a:pt x="1" y="44450"/>
                              </a:moveTo>
                              <a:lnTo>
                                <a:pt x="1" y="450850"/>
                              </a:lnTo>
                              <a:cubicBezTo>
                                <a:pt x="0" y="456745"/>
                                <a:pt x="1128" y="462416"/>
                                <a:pt x="3384" y="467861"/>
                              </a:cubicBezTo>
                              <a:cubicBezTo>
                                <a:pt x="5640" y="473308"/>
                                <a:pt x="8852" y="478115"/>
                                <a:pt x="13020" y="482282"/>
                              </a:cubicBezTo>
                              <a:cubicBezTo>
                                <a:pt x="17187" y="486450"/>
                                <a:pt x="21994" y="489662"/>
                                <a:pt x="27440" y="491919"/>
                              </a:cubicBezTo>
                              <a:cubicBezTo>
                                <a:pt x="32886" y="494173"/>
                                <a:pt x="38556" y="495300"/>
                                <a:pt x="44451" y="495300"/>
                              </a:cubicBezTo>
                              <a:lnTo>
                                <a:pt x="7004051" y="495300"/>
                              </a:lnTo>
                              <a:cubicBezTo>
                                <a:pt x="7009944" y="495300"/>
                                <a:pt x="7015614" y="494173"/>
                                <a:pt x="7021060" y="491919"/>
                              </a:cubicBezTo>
                              <a:cubicBezTo>
                                <a:pt x="7026505" y="489662"/>
                                <a:pt x="7031312" y="486450"/>
                                <a:pt x="7035480" y="482282"/>
                              </a:cubicBezTo>
                              <a:cubicBezTo>
                                <a:pt x="7039648" y="478115"/>
                                <a:pt x="7042860" y="473308"/>
                                <a:pt x="7045115" y="467862"/>
                              </a:cubicBezTo>
                              <a:cubicBezTo>
                                <a:pt x="7047372" y="462416"/>
                                <a:pt x="7048500" y="456745"/>
                                <a:pt x="7048501" y="450850"/>
                              </a:cubicBezTo>
                              <a:lnTo>
                                <a:pt x="7048501" y="44450"/>
                              </a:lnTo>
                              <a:cubicBezTo>
                                <a:pt x="7048500" y="38557"/>
                                <a:pt x="7047372" y="32887"/>
                                <a:pt x="7045115" y="27441"/>
                              </a:cubicBezTo>
                              <a:cubicBezTo>
                                <a:pt x="7042860" y="21995"/>
                                <a:pt x="7039648" y="17188"/>
                                <a:pt x="7035480" y="13020"/>
                              </a:cubicBezTo>
                              <a:cubicBezTo>
                                <a:pt x="7031312" y="8852"/>
                                <a:pt x="7026505" y="5640"/>
                                <a:pt x="7021060" y="3385"/>
                              </a:cubicBezTo>
                              <a:cubicBezTo>
                                <a:pt x="7015614" y="1129"/>
                                <a:pt x="7009944" y="1"/>
                                <a:pt x="7004051" y="0"/>
                              </a:cubicBezTo>
                              <a:lnTo>
                                <a:pt x="44451" y="0"/>
                              </a:lnTo>
                              <a:cubicBezTo>
                                <a:pt x="38556" y="1"/>
                                <a:pt x="32886" y="1129"/>
                                <a:pt x="27440" y="3385"/>
                              </a:cubicBezTo>
                              <a:cubicBezTo>
                                <a:pt x="21994" y="5640"/>
                                <a:pt x="17187" y="8852"/>
                                <a:pt x="13020" y="13020"/>
                              </a:cubicBezTo>
                              <a:cubicBezTo>
                                <a:pt x="8852" y="17188"/>
                                <a:pt x="5640" y="21995"/>
                                <a:pt x="3384" y="27442"/>
                              </a:cubicBezTo>
                              <a:cubicBezTo>
                                <a:pt x="1128" y="32888"/>
                                <a:pt x="0" y="38557"/>
                                <a:pt x="1" y="44450"/>
                              </a:cubicBezTo>
                              <a:close/>
                              <a:moveTo>
                                <a:pt x="1" y="44450"/>
                              </a:moveTo>
                            </a:path>
                          </a:pathLst>
                        </a:custGeom>
                        <a:noFill/>
                        <a:ln w="9529" cap="flat" cmpd="sng">
                          <a:solidFill>
                            <a:srgbClr val="C8C8C8">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8C89D80" id="Freeform 101" o:spid="_x0000_s1026" style="position:absolute;margin-left:96.9pt;margin-top:2.15pt;width:416.45pt;height:29.25pt;flip:y;z-index:251803648;visibility:visible;mso-wrap-style:square;mso-wrap-distance-left:9pt;mso-wrap-distance-top:0;mso-wrap-distance-right:9pt;mso-wrap-distance-bottom:0;mso-position-horizontal:absolute;mso-position-horizontal-relative:page;mso-position-vertical:absolute;mso-position-vertical-relative:text;v-text-anchor:top" coordsize="70485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" path="m1,44450r,406400c,456745,1128,462416,3384,467861v2256,5447,5468,10254,9636,14421c17187,486450,21994,489662,27440,491919v5446,2254,11116,3381,17011,3381l7004051,495300v5893,,11563,-1127,17009,-3381c7026505,489662,7031312,486450,7035480,482282v4168,-4167,7380,-8974,9635,-14420c7047372,462416,7048500,456745,7048501,450850r,-406400c7048500,38557,7047372,32887,7045115,27441v-2255,-5446,-5467,-10253,-9635,-14421c7031312,8852,7026505,5640,7021060,3385,7015614,1129,7009944,1,7004051,l44451,c38556,1,32886,1129,27440,3385,21994,5640,17187,8852,13020,13020,8852,17188,5640,21995,3384,27442,1128,32888,,38557,1,44450xm1,44450e" filled="f" strokecolor="#c8c8c8" strokeweight=".26469mm">
                <v:stroke miterlimit="33292f" joinstyle="miter"/>
                <v:path arrowok="t"/>
                <w10:wrap anchorx="page"/>
              </v:shape>
            </w:pict>
          </mc:Fallback>
        </mc:AlternateContent>
      </w:r>
    </w:p>
    <w:p w14:paraId="0F36E39F" w14:textId="77777777" w:rsidR="006B71B7" w:rsidRPr="00763253" w:rsidRDefault="006B71B7" w:rsidP="006B71B7">
      <w:pPr>
        <w:rPr>
          <w:rFonts w:ascii="Times New Roman" w:hAnsi="Times New Roman"/>
          <w:color w:val="000000" w:themeColor="text1"/>
        </w:rPr>
      </w:pPr>
    </w:p>
    <w:p w14:paraId="47C70A87" w14:textId="77777777" w:rsidR="006B71B7" w:rsidRPr="00763253" w:rsidRDefault="006B71B7" w:rsidP="006B71B7">
      <w:pPr>
        <w:rPr>
          <w:rFonts w:ascii="Times New Roman" w:hAnsi="Times New Roman"/>
          <w:color w:val="000000" w:themeColor="text1"/>
        </w:rPr>
      </w:pPr>
    </w:p>
    <w:p w14:paraId="39EBA6A0" w14:textId="77777777" w:rsidR="006B71B7" w:rsidRPr="00763253" w:rsidRDefault="006B71B7" w:rsidP="006B71B7">
      <w:pPr>
        <w:rPr>
          <w:rFonts w:ascii="Times New Roman" w:hAnsi="Times New Roman"/>
          <w:color w:val="000000" w:themeColor="text1"/>
        </w:rPr>
      </w:pPr>
    </w:p>
    <w:p w14:paraId="206409D7" w14:textId="77777777" w:rsidR="006B71B7" w:rsidRPr="00763253" w:rsidRDefault="006B71B7" w:rsidP="006B71B7">
      <w:pPr>
        <w:rPr>
          <w:rFonts w:ascii="Times New Roman" w:hAnsi="Times New Roman"/>
          <w:color w:val="000000" w:themeColor="text1"/>
        </w:rPr>
      </w:pPr>
    </w:p>
    <w:p w14:paraId="38DA3C0C" w14:textId="77777777" w:rsidR="006B71B7" w:rsidRPr="00763253" w:rsidRDefault="006B71B7" w:rsidP="006B71B7">
      <w:pPr>
        <w:spacing w:after="108"/>
        <w:rPr>
          <w:rFonts w:ascii="Times New Roman" w:hAnsi="Times New Roman"/>
          <w:color w:val="000000" w:themeColor="text1"/>
        </w:rPr>
      </w:pPr>
    </w:p>
    <w:p w14:paraId="273E6204"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7"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1/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1F42FC23"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67CF8588" w14:textId="77777777" w:rsidR="006B71B7" w:rsidRPr="00763253" w:rsidRDefault="006B71B7" w:rsidP="006B71B7">
      <w:pPr>
        <w:rPr>
          <w:rFonts w:ascii="Times New Roman" w:hAnsi="Times New Roman"/>
          <w:color w:val="000000" w:themeColor="text1"/>
        </w:rPr>
      </w:pPr>
    </w:p>
    <w:p w14:paraId="1F42A2CD" w14:textId="77777777" w:rsidR="006B71B7" w:rsidRPr="00763253" w:rsidRDefault="006B71B7" w:rsidP="006B71B7">
      <w:pPr>
        <w:spacing w:after="179"/>
        <w:rPr>
          <w:rFonts w:ascii="Times New Roman" w:hAnsi="Times New Roman"/>
          <w:color w:val="000000" w:themeColor="text1"/>
        </w:rPr>
      </w:pPr>
    </w:p>
    <w:p w14:paraId="5A6C57A1"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2</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In which country are you currently practising?</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096AAE6F" w14:textId="77777777" w:rsidR="006B71B7" w:rsidRPr="00763253" w:rsidRDefault="006B71B7" w:rsidP="006B71B7">
      <w:pPr>
        <w:rPr>
          <w:rFonts w:ascii="Times New Roman" w:hAnsi="Times New Roman"/>
          <w:color w:val="000000" w:themeColor="text1"/>
        </w:rPr>
      </w:pPr>
    </w:p>
    <w:p w14:paraId="5CB27DDD" w14:textId="77777777" w:rsidR="006B71B7" w:rsidRPr="00763253" w:rsidRDefault="006B71B7" w:rsidP="006B71B7">
      <w:pPr>
        <w:rPr>
          <w:rFonts w:ascii="Times New Roman" w:hAnsi="Times New Roman"/>
          <w:color w:val="000000" w:themeColor="text1"/>
        </w:rPr>
      </w:pPr>
      <w:r w:rsidRPr="00763253">
        <w:rPr>
          <w:noProof/>
          <w:color w:val="000000" w:themeColor="text1"/>
        </w:rPr>
        <mc:AlternateContent>
          <mc:Choice Requires="wps">
            <w:drawing>
              <wp:anchor distT="0" distB="0" distL="114300" distR="114300" simplePos="0" relativeHeight="251672576" behindDoc="0" locked="0" layoutInCell="1" allowOverlap="1" wp14:anchorId="0B1900F9" wp14:editId="594716AA">
                <wp:simplePos x="0" y="0"/>
                <wp:positionH relativeFrom="page">
                  <wp:posOffset>1230713</wp:posOffset>
                </wp:positionH>
                <wp:positionV relativeFrom="paragraph">
                  <wp:posOffset>26477</wp:posOffset>
                </wp:positionV>
                <wp:extent cx="5288833" cy="371647"/>
                <wp:effectExtent l="0" t="0" r="0" b="0"/>
                <wp:wrapNone/>
                <wp:docPr id="103" name="Freeform 103"/>
                <wp:cNvGraphicFramePr/>
                <a:graphic xmlns:a="http://schemas.openxmlformats.org/drawingml/2006/main">
                  <a:graphicData uri="http://schemas.microsoft.com/office/word/2010/wordprocessingShape">
                    <wps:wsp>
                      <wps:cNvSpPr/>
                      <wps:spPr>
                        <a:xfrm flipV="1">
                          <a:off x="0" y="0"/>
                          <a:ext cx="5288833" cy="371647"/>
                        </a:xfrm>
                        <a:custGeom>
                          <a:avLst/>
                          <a:gdLst/>
                          <a:ahLst/>
                          <a:cxnLst/>
                          <a:rect l="l" t="t" r="r" b="b"/>
                          <a:pathLst>
                            <a:path w="7048501" h="495300">
                              <a:moveTo>
                                <a:pt x="1" y="44450"/>
                              </a:moveTo>
                              <a:lnTo>
                                <a:pt x="1" y="450850"/>
                              </a:lnTo>
                              <a:cubicBezTo>
                                <a:pt x="0" y="456746"/>
                                <a:pt x="1128" y="462417"/>
                                <a:pt x="3384" y="467862"/>
                              </a:cubicBezTo>
                              <a:cubicBezTo>
                                <a:pt x="5640" y="473308"/>
                                <a:pt x="8852" y="478116"/>
                                <a:pt x="13020" y="482283"/>
                              </a:cubicBezTo>
                              <a:cubicBezTo>
                                <a:pt x="17187" y="486451"/>
                                <a:pt x="21994" y="489662"/>
                                <a:pt x="27440" y="491918"/>
                              </a:cubicBezTo>
                              <a:cubicBezTo>
                                <a:pt x="32886" y="494173"/>
                                <a:pt x="38556" y="495300"/>
                                <a:pt x="44451" y="495300"/>
                              </a:cubicBezTo>
                              <a:lnTo>
                                <a:pt x="7004051" y="495300"/>
                              </a:lnTo>
                              <a:cubicBezTo>
                                <a:pt x="7009944" y="495300"/>
                                <a:pt x="7015614" y="494173"/>
                                <a:pt x="7021060" y="491918"/>
                              </a:cubicBezTo>
                              <a:cubicBezTo>
                                <a:pt x="7026505" y="489662"/>
                                <a:pt x="7031312" y="486451"/>
                                <a:pt x="7035480" y="482283"/>
                              </a:cubicBezTo>
                              <a:cubicBezTo>
                                <a:pt x="7039648" y="478116"/>
                                <a:pt x="7042860" y="473308"/>
                                <a:pt x="7045115" y="467862"/>
                              </a:cubicBezTo>
                              <a:cubicBezTo>
                                <a:pt x="7047372" y="462417"/>
                                <a:pt x="7048500" y="456746"/>
                                <a:pt x="7048501" y="450850"/>
                              </a:cubicBezTo>
                              <a:lnTo>
                                <a:pt x="7048501" y="44450"/>
                              </a:lnTo>
                              <a:cubicBezTo>
                                <a:pt x="7048500" y="38556"/>
                                <a:pt x="7047372" y="32887"/>
                                <a:pt x="7045115" y="27442"/>
                              </a:cubicBezTo>
                              <a:cubicBezTo>
                                <a:pt x="7042860" y="21996"/>
                                <a:pt x="7039648" y="17190"/>
                                <a:pt x="7035480" y="13021"/>
                              </a:cubicBezTo>
                              <a:cubicBezTo>
                                <a:pt x="7031312" y="8854"/>
                                <a:pt x="7026505" y="5642"/>
                                <a:pt x="7021060" y="3386"/>
                              </a:cubicBezTo>
                              <a:cubicBezTo>
                                <a:pt x="7015614" y="1131"/>
                                <a:pt x="7009944" y="2"/>
                                <a:pt x="7004051" y="0"/>
                              </a:cubicBezTo>
                              <a:lnTo>
                                <a:pt x="44451" y="0"/>
                              </a:lnTo>
                              <a:cubicBezTo>
                                <a:pt x="38556" y="2"/>
                                <a:pt x="32886" y="1131"/>
                                <a:pt x="27440" y="3386"/>
                              </a:cubicBezTo>
                              <a:cubicBezTo>
                                <a:pt x="21994" y="5642"/>
                                <a:pt x="17187" y="8854"/>
                                <a:pt x="13020" y="13021"/>
                              </a:cubicBezTo>
                              <a:cubicBezTo>
                                <a:pt x="8852" y="17190"/>
                                <a:pt x="5640" y="21996"/>
                                <a:pt x="3384" y="27442"/>
                              </a:cubicBezTo>
                              <a:cubicBezTo>
                                <a:pt x="1128" y="32887"/>
                                <a:pt x="0" y="38556"/>
                                <a:pt x="1" y="44450"/>
                              </a:cubicBezTo>
                              <a:close/>
                              <a:moveTo>
                                <a:pt x="1" y="44450"/>
                              </a:moveTo>
                            </a:path>
                          </a:pathLst>
                        </a:custGeom>
                        <a:noFill/>
                        <a:ln w="9529" cap="flat" cmpd="sng">
                          <a:solidFill>
                            <a:srgbClr val="C8C8C8">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204EC5B" id="Freeform 103" o:spid="_x0000_s1026" style="position:absolute;margin-left:96.9pt;margin-top:2.1pt;width:416.45pt;height:29.25pt;flip:y;z-index:251672576;visibility:visible;mso-wrap-style:square;mso-wrap-distance-left:9pt;mso-wrap-distance-top:0;mso-wrap-distance-right:9pt;mso-wrap-distance-bottom:0;mso-position-horizontal:absolute;mso-position-horizontal-relative:page;mso-position-vertical:absolute;mso-position-vertical-relative:text;v-text-anchor:top" coordsize="70485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" path="m1,44450r,406400c,456746,1128,462417,3384,467862v2256,5446,5468,10254,9636,14421c17187,486451,21994,489662,27440,491918v5446,2255,11116,3382,17011,3382l7004051,495300v5893,,11563,-1127,17009,-3382c7026505,489662,7031312,486451,7035480,482283v4168,-4167,7380,-8975,9635,-14421c7047372,462417,7048500,456746,7048501,450850r,-406400c7048500,38556,7047372,32887,7045115,27442v-2255,-5446,-5467,-10252,-9635,-14421c7031312,8854,7026505,5642,7021060,3386,7015614,1131,7009944,2,7004051,l44451,c38556,2,32886,1131,27440,3386,21994,5642,17187,8854,13020,13021,8852,17190,5640,21996,3384,27442,1128,32887,,38556,1,44450xm1,44450e" filled="f" strokecolor="#c8c8c8" strokeweight=".26469mm">
                <v:stroke miterlimit="33292f" joinstyle="miter"/>
                <v:path arrowok="t"/>
                <w10:wrap anchorx="page"/>
              </v:shape>
            </w:pict>
          </mc:Fallback>
        </mc:AlternateContent>
      </w:r>
    </w:p>
    <w:p w14:paraId="46936133" w14:textId="77777777" w:rsidR="006B71B7" w:rsidRPr="00763253" w:rsidRDefault="006B71B7" w:rsidP="006B71B7">
      <w:pPr>
        <w:rPr>
          <w:rFonts w:ascii="Times New Roman" w:hAnsi="Times New Roman"/>
          <w:color w:val="000000" w:themeColor="text1"/>
        </w:rPr>
      </w:pPr>
    </w:p>
    <w:p w14:paraId="1F04BA2B" w14:textId="77777777" w:rsidR="006B71B7" w:rsidRPr="00763253" w:rsidRDefault="006B71B7" w:rsidP="006B71B7">
      <w:pPr>
        <w:rPr>
          <w:rFonts w:ascii="Times New Roman" w:hAnsi="Times New Roman"/>
          <w:color w:val="000000" w:themeColor="text1"/>
        </w:rPr>
      </w:pPr>
    </w:p>
    <w:p w14:paraId="1366D8E4" w14:textId="77777777" w:rsidR="006B71B7" w:rsidRPr="00763253" w:rsidRDefault="006B71B7" w:rsidP="006B71B7">
      <w:pPr>
        <w:rPr>
          <w:rFonts w:ascii="Times New Roman" w:hAnsi="Times New Roman"/>
          <w:color w:val="000000" w:themeColor="text1"/>
        </w:rPr>
      </w:pPr>
    </w:p>
    <w:p w14:paraId="6B9B716D" w14:textId="77777777" w:rsidR="006B71B7" w:rsidRPr="00763253" w:rsidRDefault="006B71B7" w:rsidP="006B71B7">
      <w:pPr>
        <w:rPr>
          <w:rFonts w:ascii="Times New Roman" w:hAnsi="Times New Roman"/>
          <w:color w:val="000000" w:themeColor="text1"/>
        </w:rPr>
      </w:pPr>
    </w:p>
    <w:p w14:paraId="455B5131" w14:textId="77777777" w:rsidR="006B71B7" w:rsidRPr="00763253" w:rsidRDefault="006B71B7" w:rsidP="006B71B7">
      <w:pPr>
        <w:spacing w:after="84"/>
        <w:rPr>
          <w:rFonts w:ascii="Times New Roman" w:hAnsi="Times New Roman"/>
          <w:color w:val="000000" w:themeColor="text1"/>
        </w:rPr>
      </w:pPr>
    </w:p>
    <w:p w14:paraId="5B46A289"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3</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What is your specialty?</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3FD64486" w14:textId="77777777" w:rsidR="006B71B7" w:rsidRPr="00763253" w:rsidRDefault="006B71B7" w:rsidP="006B71B7">
      <w:pPr>
        <w:spacing w:after="123"/>
        <w:rPr>
          <w:rFonts w:ascii="Times New Roman" w:hAnsi="Times New Roman"/>
          <w:color w:val="000000" w:themeColor="text1"/>
        </w:rPr>
      </w:pPr>
    </w:p>
    <w:p w14:paraId="1A0FB1F5"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4624" behindDoc="0" locked="0" layoutInCell="1" allowOverlap="1" wp14:anchorId="173D592B" wp14:editId="27927F32">
                <wp:simplePos x="0" y="0"/>
                <wp:positionH relativeFrom="page">
                  <wp:posOffset>1240242</wp:posOffset>
                </wp:positionH>
                <wp:positionV relativeFrom="line">
                  <wp:posOffset>5788</wp:posOffset>
                </wp:positionV>
                <wp:extent cx="181059" cy="181059"/>
                <wp:effectExtent l="0" t="0" r="0" b="0"/>
                <wp:wrapNone/>
                <wp:docPr id="104" name="Freeform 10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67E5C72" id="Freeform 104" o:spid="_x0000_s1026" style="position:absolute;margin-left:97.65pt;margin-top:.45pt;width:14.25pt;height:14.25pt;flip:y;z-index:25167462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gU/1g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General Surgeon doing  some breast surgery</w:t>
      </w:r>
      <w:r w:rsidRPr="00763253">
        <w:rPr>
          <w:rFonts w:ascii="Times New Roman" w:hAnsi="Times New Roman" w:cs="Times New Roman"/>
          <w:color w:val="000000" w:themeColor="text1"/>
          <w:sz w:val="21"/>
          <w:szCs w:val="21"/>
        </w:rPr>
        <w:t xml:space="preserve"> </w:t>
      </w:r>
    </w:p>
    <w:p w14:paraId="672ABF58"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9744" behindDoc="0" locked="0" layoutInCell="1" allowOverlap="1" wp14:anchorId="3A2659F6" wp14:editId="6C560011">
                <wp:simplePos x="0" y="0"/>
                <wp:positionH relativeFrom="page">
                  <wp:posOffset>1240242</wp:posOffset>
                </wp:positionH>
                <wp:positionV relativeFrom="line">
                  <wp:posOffset>208987</wp:posOffset>
                </wp:positionV>
                <wp:extent cx="181059" cy="181059"/>
                <wp:effectExtent l="0" t="0" r="0" b="0"/>
                <wp:wrapNone/>
                <wp:docPr id="105" name="Freeform 10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7A6502" id="Freeform 105" o:spid="_x0000_s1026" style="position:absolute;margin-left:97.65pt;margin-top:16.45pt;width:14.25pt;height:14.25pt;flip:y;z-index:25167974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nmI1A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OPKeYj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Dedicated Breast Surgeon without any other commitments</w:t>
      </w:r>
      <w:r w:rsidRPr="00763253">
        <w:rPr>
          <w:rFonts w:ascii="Times New Roman" w:hAnsi="Times New Roman" w:cs="Times New Roman"/>
          <w:color w:val="000000" w:themeColor="text1"/>
          <w:sz w:val="21"/>
          <w:szCs w:val="21"/>
        </w:rPr>
        <w:t xml:space="preserve"> </w:t>
      </w:r>
    </w:p>
    <w:p w14:paraId="6DFB8DC6"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86912" behindDoc="0" locked="0" layoutInCell="1" allowOverlap="1" wp14:anchorId="3A4D73E1" wp14:editId="48634133">
                <wp:simplePos x="0" y="0"/>
                <wp:positionH relativeFrom="page">
                  <wp:posOffset>1240242</wp:posOffset>
                </wp:positionH>
                <wp:positionV relativeFrom="line">
                  <wp:posOffset>208989</wp:posOffset>
                </wp:positionV>
                <wp:extent cx="181059" cy="181059"/>
                <wp:effectExtent l="0" t="0" r="0" b="0"/>
                <wp:wrapNone/>
                <wp:docPr id="106" name="Freeform 10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E534F0B" id="Freeform 106" o:spid="_x0000_s1026" style="position:absolute;margin-left:97.65pt;margin-top:16.45pt;width:14.25pt;height:14.25pt;flip:y;z-index:25168691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Di3Y2K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lastic Surgeon</w:t>
      </w:r>
      <w:r w:rsidRPr="00763253">
        <w:rPr>
          <w:rFonts w:ascii="Times New Roman" w:hAnsi="Times New Roman" w:cs="Times New Roman"/>
          <w:color w:val="000000" w:themeColor="text1"/>
          <w:sz w:val="21"/>
          <w:szCs w:val="21"/>
        </w:rPr>
        <w:t xml:space="preserve"> </w:t>
      </w:r>
    </w:p>
    <w:p w14:paraId="667AD9F7"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92032" behindDoc="0" locked="0" layoutInCell="1" allowOverlap="1" wp14:anchorId="22C91FCA" wp14:editId="18D54F31">
                <wp:simplePos x="0" y="0"/>
                <wp:positionH relativeFrom="page">
                  <wp:posOffset>1240242</wp:posOffset>
                </wp:positionH>
                <wp:positionV relativeFrom="line">
                  <wp:posOffset>208987</wp:posOffset>
                </wp:positionV>
                <wp:extent cx="181059" cy="181059"/>
                <wp:effectExtent l="0" t="0" r="0" b="0"/>
                <wp:wrapNone/>
                <wp:docPr id="107" name="Freeform 10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F51F6F3" id="Freeform 107" o:spid="_x0000_s1026" style="position:absolute;margin-left:97.65pt;margin-top:16.45pt;width:14.25pt;height:14.25pt;flip:y;z-index:25169203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CIt8T3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Gynaecologist</w:t>
      </w:r>
      <w:r w:rsidRPr="00763253">
        <w:rPr>
          <w:rFonts w:ascii="Times New Roman" w:hAnsi="Times New Roman" w:cs="Times New Roman"/>
          <w:color w:val="000000" w:themeColor="text1"/>
          <w:sz w:val="21"/>
          <w:szCs w:val="21"/>
        </w:rPr>
        <w:t xml:space="preserve"> </w:t>
      </w:r>
    </w:p>
    <w:p w14:paraId="1208CE72"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99200" behindDoc="0" locked="0" layoutInCell="1" allowOverlap="1" wp14:anchorId="4A4BD73A" wp14:editId="5A8CB066">
                <wp:simplePos x="0" y="0"/>
                <wp:positionH relativeFrom="page">
                  <wp:posOffset>1240242</wp:posOffset>
                </wp:positionH>
                <wp:positionV relativeFrom="line">
                  <wp:posOffset>208988</wp:posOffset>
                </wp:positionV>
                <wp:extent cx="181059" cy="181059"/>
                <wp:effectExtent l="0" t="0" r="0" b="0"/>
                <wp:wrapNone/>
                <wp:docPr id="108" name="Freeform 10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20F1030" id="Freeform 108" o:spid="_x0000_s1026" style="position:absolute;margin-left:97.65pt;margin-top:16.45pt;width:14.25pt;height:14.25pt;flip:y;z-index:25169920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Cdm1TT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Surgical Oncologist</w:t>
      </w:r>
      <w:r w:rsidRPr="00763253">
        <w:rPr>
          <w:rFonts w:ascii="Times New Roman" w:hAnsi="Times New Roman" w:cs="Times New Roman"/>
          <w:color w:val="000000" w:themeColor="text1"/>
          <w:sz w:val="21"/>
          <w:szCs w:val="21"/>
        </w:rPr>
        <w:t xml:space="preserve"> </w:t>
      </w:r>
    </w:p>
    <w:p w14:paraId="76E4AC99" w14:textId="77777777" w:rsidR="006B71B7" w:rsidRPr="00763253" w:rsidRDefault="006B71B7" w:rsidP="006B71B7">
      <w:pPr>
        <w:rPr>
          <w:rFonts w:ascii="Times New Roman" w:hAnsi="Times New Roman"/>
          <w:color w:val="000000" w:themeColor="text1"/>
        </w:rPr>
      </w:pPr>
    </w:p>
    <w:p w14:paraId="3DBE6AD5" w14:textId="77777777" w:rsidR="006B71B7" w:rsidRPr="00763253" w:rsidRDefault="006B71B7" w:rsidP="006B71B7">
      <w:pPr>
        <w:rPr>
          <w:rFonts w:ascii="Times New Roman" w:hAnsi="Times New Roman"/>
          <w:color w:val="000000" w:themeColor="text1"/>
        </w:rPr>
      </w:pPr>
    </w:p>
    <w:p w14:paraId="4D1553F5" w14:textId="77777777" w:rsidR="006B71B7" w:rsidRPr="00763253" w:rsidRDefault="006B71B7" w:rsidP="006B71B7">
      <w:pPr>
        <w:rPr>
          <w:rFonts w:ascii="Times New Roman" w:hAnsi="Times New Roman"/>
          <w:color w:val="000000" w:themeColor="text1"/>
        </w:rPr>
      </w:pPr>
    </w:p>
    <w:p w14:paraId="4642AB08" w14:textId="77777777" w:rsidR="006B71B7" w:rsidRPr="00763253" w:rsidRDefault="006B71B7" w:rsidP="006B71B7">
      <w:pPr>
        <w:spacing w:after="204"/>
        <w:rPr>
          <w:rFonts w:ascii="Times New Roman" w:hAnsi="Times New Roman"/>
          <w:color w:val="000000" w:themeColor="text1"/>
        </w:rPr>
      </w:pPr>
    </w:p>
    <w:p w14:paraId="06A82142"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4</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What is your specialty?</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7B10A229" w14:textId="77777777" w:rsidR="006B71B7" w:rsidRPr="00763253" w:rsidRDefault="006B71B7" w:rsidP="006B71B7">
      <w:pPr>
        <w:spacing w:after="123"/>
        <w:rPr>
          <w:rFonts w:ascii="Times New Roman" w:hAnsi="Times New Roman"/>
          <w:color w:val="000000" w:themeColor="text1"/>
        </w:rPr>
      </w:pPr>
    </w:p>
    <w:p w14:paraId="482A0025"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11488" behindDoc="0" locked="0" layoutInCell="1" allowOverlap="1" wp14:anchorId="62581B35" wp14:editId="6918BE82">
                <wp:simplePos x="0" y="0"/>
                <wp:positionH relativeFrom="page">
                  <wp:posOffset>1240242</wp:posOffset>
                </wp:positionH>
                <wp:positionV relativeFrom="line">
                  <wp:posOffset>5788</wp:posOffset>
                </wp:positionV>
                <wp:extent cx="181059" cy="181059"/>
                <wp:effectExtent l="0" t="0" r="0" b="0"/>
                <wp:wrapNone/>
                <wp:docPr id="109" name="Freeform 10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F8D220D" id="Freeform 109" o:spid="_x0000_s1026" style="position:absolute;margin-left:97.65pt;margin-top:.45pt;width:14.25pt;height:14.25pt;flip:y;z-index:25171148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General Surgeon doing  some breast surgery</w:t>
      </w:r>
      <w:r w:rsidRPr="00763253">
        <w:rPr>
          <w:rFonts w:ascii="Times New Roman" w:hAnsi="Times New Roman" w:cs="Times New Roman"/>
          <w:color w:val="000000" w:themeColor="text1"/>
          <w:sz w:val="21"/>
          <w:szCs w:val="21"/>
        </w:rPr>
        <w:t xml:space="preserve"> </w:t>
      </w:r>
    </w:p>
    <w:p w14:paraId="0E547206"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17632" behindDoc="0" locked="0" layoutInCell="1" allowOverlap="1" wp14:anchorId="75515D89" wp14:editId="4D7E4894">
                <wp:simplePos x="0" y="0"/>
                <wp:positionH relativeFrom="page">
                  <wp:posOffset>1240242</wp:posOffset>
                </wp:positionH>
                <wp:positionV relativeFrom="line">
                  <wp:posOffset>208988</wp:posOffset>
                </wp:positionV>
                <wp:extent cx="181059" cy="181059"/>
                <wp:effectExtent l="0" t="0" r="0" b="0"/>
                <wp:wrapNone/>
                <wp:docPr id="110" name="Freeform 11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8AD0432" id="Freeform 110" o:spid="_x0000_s1026" style="position:absolute;margin-left:97.65pt;margin-top:16.45pt;width:14.25pt;height:14.25pt;flip:y;z-index:25171763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bYU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KBNthT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Dedicated Breast Surgeon without any other commitments</w:t>
      </w:r>
      <w:r w:rsidRPr="00763253">
        <w:rPr>
          <w:rFonts w:ascii="Times New Roman" w:hAnsi="Times New Roman" w:cs="Times New Roman"/>
          <w:color w:val="000000" w:themeColor="text1"/>
          <w:sz w:val="21"/>
          <w:szCs w:val="21"/>
        </w:rPr>
        <w:t xml:space="preserve"> </w:t>
      </w:r>
    </w:p>
    <w:p w14:paraId="58A6F6D7"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22752" behindDoc="0" locked="0" layoutInCell="1" allowOverlap="1" wp14:anchorId="00B340B1" wp14:editId="77C5817E">
                <wp:simplePos x="0" y="0"/>
                <wp:positionH relativeFrom="page">
                  <wp:posOffset>1240242</wp:posOffset>
                </wp:positionH>
                <wp:positionV relativeFrom="line">
                  <wp:posOffset>208988</wp:posOffset>
                </wp:positionV>
                <wp:extent cx="181059" cy="181059"/>
                <wp:effectExtent l="0" t="0" r="0" b="0"/>
                <wp:wrapNone/>
                <wp:docPr id="111" name="Freeform 11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F3975E6" id="Freeform 111" o:spid="_x0000_s1026" style="position:absolute;margin-left:97.65pt;margin-top:16.45pt;width:14.25pt;height:14.25pt;flip:y;z-index:25172275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cqj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GC9yqP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lastic Surgeon</w:t>
      </w:r>
      <w:r w:rsidRPr="00763253">
        <w:rPr>
          <w:rFonts w:ascii="Times New Roman" w:hAnsi="Times New Roman" w:cs="Times New Roman"/>
          <w:color w:val="000000" w:themeColor="text1"/>
          <w:sz w:val="21"/>
          <w:szCs w:val="21"/>
        </w:rPr>
        <w:t xml:space="preserve"> </w:t>
      </w:r>
    </w:p>
    <w:p w14:paraId="18588BD2"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1968" behindDoc="0" locked="0" layoutInCell="1" allowOverlap="1" wp14:anchorId="6F05ABA5" wp14:editId="4796BB79">
                <wp:simplePos x="0" y="0"/>
                <wp:positionH relativeFrom="page">
                  <wp:posOffset>1240242</wp:posOffset>
                </wp:positionH>
                <wp:positionV relativeFrom="line">
                  <wp:posOffset>208988</wp:posOffset>
                </wp:positionV>
                <wp:extent cx="181059" cy="181059"/>
                <wp:effectExtent l="0" t="0" r="0" b="0"/>
                <wp:wrapNone/>
                <wp:docPr id="112" name="Freeform 11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5E316A1" id="Freeform 112" o:spid="_x0000_s1026" style="position:absolute;margin-left:97.65pt;margin-top:16.45pt;width:14.25pt;height:14.25pt;flip:y;z-index:25173196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j6h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GGqPqH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Gynaecologist</w:t>
      </w:r>
      <w:r w:rsidRPr="00763253">
        <w:rPr>
          <w:rFonts w:ascii="Times New Roman" w:hAnsi="Times New Roman" w:cs="Times New Roman"/>
          <w:color w:val="000000" w:themeColor="text1"/>
          <w:sz w:val="21"/>
          <w:szCs w:val="21"/>
        </w:rPr>
        <w:t xml:space="preserve"> </w:t>
      </w:r>
    </w:p>
    <w:p w14:paraId="17F8B87B" w14:textId="77777777" w:rsidR="006B71B7" w:rsidRPr="00763253" w:rsidRDefault="006B71B7" w:rsidP="006B71B7">
      <w:pPr>
        <w:spacing w:before="320" w:line="279" w:lineRule="exact"/>
        <w:ind w:left="1935"/>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noProof/>
          <w:color w:val="000000" w:themeColor="text1"/>
        </w:rPr>
        <mc:AlternateContent>
          <mc:Choice Requires="wps">
            <w:drawing>
              <wp:anchor distT="0" distB="0" distL="114300" distR="114300" simplePos="0" relativeHeight="251742208" behindDoc="0" locked="0" layoutInCell="1" allowOverlap="1" wp14:anchorId="7CA2E566" wp14:editId="10476F19">
                <wp:simplePos x="0" y="0"/>
                <wp:positionH relativeFrom="page">
                  <wp:posOffset>1240242</wp:posOffset>
                </wp:positionH>
                <wp:positionV relativeFrom="line">
                  <wp:posOffset>208988</wp:posOffset>
                </wp:positionV>
                <wp:extent cx="181059" cy="181059"/>
                <wp:effectExtent l="0" t="0" r="0" b="0"/>
                <wp:wrapNone/>
                <wp:docPr id="113" name="Freeform 11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D0D1FF7" id="Freeform 113" o:spid="_x0000_s1026" style="position:absolute;margin-left:97.65pt;margin-top:16.45pt;width:14.25pt;height:14.25pt;flip:y;z-index:25174220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ChWkIW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Surgical Oncologist</w:t>
      </w:r>
      <w:r w:rsidRPr="00763253">
        <w:rPr>
          <w:rFonts w:ascii="Times New Roman" w:hAnsi="Times New Roman" w:cs="Times New Roman"/>
          <w:color w:val="000000" w:themeColor="text1"/>
          <w:sz w:val="21"/>
          <w:szCs w:val="21"/>
        </w:rPr>
        <w:t xml:space="preserve"> </w:t>
      </w:r>
    </w:p>
    <w:p w14:paraId="3BC9FB35" w14:textId="77777777" w:rsidR="006B71B7" w:rsidRPr="00763253" w:rsidRDefault="006B71B7" w:rsidP="006B71B7">
      <w:pPr>
        <w:rPr>
          <w:rFonts w:ascii="Times New Roman" w:hAnsi="Times New Roman"/>
          <w:color w:val="000000" w:themeColor="text1"/>
        </w:rPr>
      </w:pPr>
    </w:p>
    <w:p w14:paraId="4EB706C1" w14:textId="77777777" w:rsidR="006B71B7" w:rsidRPr="00763253" w:rsidRDefault="006B71B7" w:rsidP="006B71B7">
      <w:pPr>
        <w:rPr>
          <w:rFonts w:ascii="Times New Roman" w:hAnsi="Times New Roman"/>
          <w:color w:val="000000" w:themeColor="text1"/>
        </w:rPr>
      </w:pPr>
    </w:p>
    <w:p w14:paraId="5E8B0688" w14:textId="77777777" w:rsidR="006B71B7" w:rsidRPr="00763253" w:rsidRDefault="006B71B7" w:rsidP="006B71B7">
      <w:pPr>
        <w:rPr>
          <w:rFonts w:ascii="Times New Roman" w:hAnsi="Times New Roman"/>
          <w:color w:val="000000" w:themeColor="text1"/>
        </w:rPr>
      </w:pPr>
    </w:p>
    <w:p w14:paraId="1686893E" w14:textId="77777777" w:rsidR="006B71B7" w:rsidRPr="00763253" w:rsidRDefault="006B71B7" w:rsidP="006B71B7">
      <w:pPr>
        <w:spacing w:after="204"/>
        <w:rPr>
          <w:rFonts w:ascii="Times New Roman" w:hAnsi="Times New Roman"/>
          <w:color w:val="000000" w:themeColor="text1"/>
        </w:rPr>
      </w:pPr>
    </w:p>
    <w:p w14:paraId="424BD056"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pacing w:val="-9"/>
          <w:sz w:val="25"/>
          <w:szCs w:val="25"/>
        </w:rPr>
        <w:t>5.</w:t>
      </w:r>
      <w:r w:rsidRPr="00763253">
        <w:rPr>
          <w:rFonts w:ascii="Times New Roman" w:hAnsi="Times New Roman" w:cs="Times New Roman"/>
          <w:color w:val="000000" w:themeColor="text1"/>
          <w:sz w:val="25"/>
          <w:szCs w:val="25"/>
        </w:rPr>
        <w:t xml:space="preserve"> </w:t>
      </w:r>
    </w:p>
    <w:p w14:paraId="718451A6"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7C3D4869" w14:textId="77777777" w:rsidR="006B71B7" w:rsidRPr="00763253" w:rsidRDefault="006B71B7" w:rsidP="006B71B7">
      <w:pPr>
        <w:rPr>
          <w:rFonts w:ascii="Times New Roman" w:hAnsi="Times New Roman"/>
          <w:color w:val="000000" w:themeColor="text1"/>
        </w:rPr>
      </w:pPr>
    </w:p>
    <w:p w14:paraId="560FCEC4" w14:textId="77777777" w:rsidR="006B71B7" w:rsidRPr="00763253" w:rsidRDefault="006B71B7" w:rsidP="006B71B7">
      <w:pPr>
        <w:rPr>
          <w:rFonts w:ascii="Times New Roman" w:hAnsi="Times New Roman"/>
          <w:color w:val="000000" w:themeColor="text1"/>
        </w:rPr>
      </w:pPr>
    </w:p>
    <w:p w14:paraId="377C2153" w14:textId="77777777" w:rsidR="006B71B7" w:rsidRPr="00763253" w:rsidRDefault="006B71B7" w:rsidP="006B71B7">
      <w:pPr>
        <w:rPr>
          <w:rFonts w:ascii="Times New Roman" w:hAnsi="Times New Roman"/>
          <w:color w:val="000000" w:themeColor="text1"/>
        </w:rPr>
      </w:pPr>
    </w:p>
    <w:p w14:paraId="30174B1D" w14:textId="77777777" w:rsidR="006B71B7" w:rsidRPr="00763253" w:rsidRDefault="006B71B7" w:rsidP="006B71B7">
      <w:pPr>
        <w:spacing w:after="204"/>
        <w:rPr>
          <w:rFonts w:ascii="Times New Roman" w:hAnsi="Times New Roman"/>
          <w:color w:val="000000" w:themeColor="text1"/>
        </w:rPr>
      </w:pPr>
    </w:p>
    <w:p w14:paraId="08A968D6" w14:textId="77777777" w:rsidR="006B71B7" w:rsidRPr="00763253" w:rsidRDefault="006B71B7" w:rsidP="006B71B7">
      <w:pPr>
        <w:spacing w:line="330" w:lineRule="exact"/>
        <w:ind w:right="-40"/>
        <w:rPr>
          <w:rFonts w:ascii="Times New Roman" w:hAnsi="Times New Roman" w:cs="Times New Roman"/>
          <w:color w:val="000000" w:themeColor="text1"/>
        </w:rPr>
      </w:pPr>
      <w:r w:rsidRPr="00763253">
        <w:rPr>
          <w:rFonts w:ascii="Segoe UI" w:hAnsi="Segoe UI" w:cs="Segoe UI"/>
          <w:color w:val="000000" w:themeColor="text1"/>
          <w:sz w:val="25"/>
          <w:szCs w:val="25"/>
        </w:rPr>
        <w:t>Have you had formal oncoplastic training (including, but not limited,</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to a formal fellowship?) *  </w:t>
      </w:r>
    </w:p>
    <w:p w14:paraId="6627904A" w14:textId="77777777" w:rsidR="006B71B7" w:rsidRPr="00763253" w:rsidRDefault="006B71B7" w:rsidP="006B71B7">
      <w:pPr>
        <w:spacing w:after="124"/>
        <w:rPr>
          <w:rFonts w:ascii="Times New Roman" w:hAnsi="Times New Roman"/>
          <w:color w:val="000000" w:themeColor="text1"/>
        </w:rPr>
      </w:pPr>
    </w:p>
    <w:p w14:paraId="16D749B7"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8352" behindDoc="0" locked="0" layoutInCell="1" allowOverlap="1" wp14:anchorId="1F7DBB12" wp14:editId="357E62BA">
                <wp:simplePos x="0" y="0"/>
                <wp:positionH relativeFrom="page">
                  <wp:posOffset>1240242</wp:posOffset>
                </wp:positionH>
                <wp:positionV relativeFrom="line">
                  <wp:posOffset>5788</wp:posOffset>
                </wp:positionV>
                <wp:extent cx="181059" cy="181059"/>
                <wp:effectExtent l="0" t="0" r="0" b="0"/>
                <wp:wrapNone/>
                <wp:docPr id="114" name="Freeform 11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5B84627" id="Freeform 114" o:spid="_x0000_s1026" style="position:absolute;margin-left:97.65pt;margin-top:.45pt;width:14.25pt;height:14.25pt;flip:y;z-index:25174835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Nak1g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3"/>
          <w:sz w:val="21"/>
          <w:szCs w:val="21"/>
        </w:rPr>
        <w:t>Yes</w:t>
      </w:r>
      <w:r w:rsidRPr="00763253">
        <w:rPr>
          <w:rFonts w:ascii="Times New Roman" w:hAnsi="Times New Roman" w:cs="Times New Roman"/>
          <w:color w:val="000000" w:themeColor="text1"/>
          <w:sz w:val="21"/>
          <w:szCs w:val="21"/>
        </w:rPr>
        <w:t xml:space="preserve"> </w:t>
      </w:r>
    </w:p>
    <w:p w14:paraId="5C33BB5C" w14:textId="77777777" w:rsidR="006B71B7" w:rsidRPr="00763253" w:rsidRDefault="006B71B7" w:rsidP="006B71B7">
      <w:pPr>
        <w:spacing w:before="320" w:line="279" w:lineRule="exact"/>
        <w:ind w:left="52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711" w:space="0"/>
          </w:cols>
          <w:docGrid w:linePitch="360"/>
        </w:sectPr>
      </w:pPr>
      <w:r w:rsidRPr="00763253">
        <w:rPr>
          <w:noProof/>
          <w:color w:val="000000" w:themeColor="text1"/>
        </w:rPr>
        <mc:AlternateContent>
          <mc:Choice Requires="wps">
            <w:drawing>
              <wp:anchor distT="0" distB="0" distL="114300" distR="114300" simplePos="0" relativeHeight="251750400" behindDoc="0" locked="0" layoutInCell="1" allowOverlap="1" wp14:anchorId="4C9E5475" wp14:editId="711AF301">
                <wp:simplePos x="0" y="0"/>
                <wp:positionH relativeFrom="page">
                  <wp:posOffset>1240242</wp:posOffset>
                </wp:positionH>
                <wp:positionV relativeFrom="line">
                  <wp:posOffset>208988</wp:posOffset>
                </wp:positionV>
                <wp:extent cx="181059" cy="181059"/>
                <wp:effectExtent l="0" t="0" r="0" b="0"/>
                <wp:wrapNone/>
                <wp:docPr id="115" name="Freeform 11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286DC97" id="Freeform 115" o:spid="_x0000_s1026" style="position:absolute;margin-left:97.65pt;margin-top:16.45pt;width:14.25pt;height:14.25pt;flip:y;z-index:25175040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KoT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CjdKoT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No</w:t>
      </w:r>
      <w:r w:rsidRPr="00763253">
        <w:rPr>
          <w:rFonts w:ascii="Times New Roman" w:hAnsi="Times New Roman" w:cs="Times New Roman"/>
          <w:color w:val="000000" w:themeColor="text1"/>
          <w:sz w:val="21"/>
          <w:szCs w:val="21"/>
        </w:rPr>
        <w:t xml:space="preserve"> </w:t>
      </w:r>
    </w:p>
    <w:p w14:paraId="47A79602" w14:textId="77777777" w:rsidR="006B71B7" w:rsidRPr="00763253" w:rsidRDefault="006B71B7" w:rsidP="006B71B7">
      <w:pPr>
        <w:rPr>
          <w:rFonts w:ascii="Times New Roman" w:hAnsi="Times New Roman"/>
          <w:color w:val="000000" w:themeColor="text1"/>
        </w:rPr>
      </w:pPr>
    </w:p>
    <w:p w14:paraId="03329F8D" w14:textId="77777777" w:rsidR="006B71B7" w:rsidRPr="00763253" w:rsidRDefault="006B71B7" w:rsidP="006B71B7">
      <w:pPr>
        <w:rPr>
          <w:rFonts w:ascii="Times New Roman" w:hAnsi="Times New Roman"/>
          <w:color w:val="000000" w:themeColor="text1"/>
        </w:rPr>
      </w:pPr>
    </w:p>
    <w:p w14:paraId="481F8903" w14:textId="77777777" w:rsidR="006B71B7" w:rsidRPr="00763253" w:rsidRDefault="006B71B7" w:rsidP="006B71B7">
      <w:pPr>
        <w:rPr>
          <w:rFonts w:ascii="Times New Roman" w:hAnsi="Times New Roman"/>
          <w:color w:val="000000" w:themeColor="text1"/>
        </w:rPr>
      </w:pPr>
    </w:p>
    <w:p w14:paraId="7CD8190C" w14:textId="77777777" w:rsidR="006B71B7" w:rsidRPr="00763253" w:rsidRDefault="006B71B7" w:rsidP="006B71B7">
      <w:pPr>
        <w:rPr>
          <w:rFonts w:ascii="Times New Roman" w:hAnsi="Times New Roman"/>
          <w:color w:val="000000" w:themeColor="text1"/>
        </w:rPr>
      </w:pPr>
    </w:p>
    <w:p w14:paraId="0945D3DA" w14:textId="77777777" w:rsidR="006B71B7" w:rsidRPr="00763253" w:rsidRDefault="006B71B7" w:rsidP="006B71B7">
      <w:pPr>
        <w:spacing w:after="10"/>
        <w:rPr>
          <w:rFonts w:ascii="Times New Roman" w:hAnsi="Times New Roman"/>
          <w:color w:val="000000" w:themeColor="text1"/>
        </w:rPr>
      </w:pPr>
    </w:p>
    <w:p w14:paraId="56DD1AA6"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8"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2/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7B5444F1"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6AE5CE4E" w14:textId="77777777" w:rsidR="006B71B7" w:rsidRPr="00763253" w:rsidRDefault="006B71B7" w:rsidP="006B71B7">
      <w:pPr>
        <w:rPr>
          <w:rFonts w:ascii="Times New Roman" w:hAnsi="Times New Roman"/>
          <w:color w:val="000000" w:themeColor="text1"/>
        </w:rPr>
      </w:pPr>
    </w:p>
    <w:p w14:paraId="0D2870D0" w14:textId="77777777" w:rsidR="006B71B7" w:rsidRPr="00763253" w:rsidRDefault="006B71B7" w:rsidP="006B71B7">
      <w:pPr>
        <w:spacing w:after="179"/>
        <w:rPr>
          <w:rFonts w:ascii="Times New Roman" w:hAnsi="Times New Roman"/>
          <w:color w:val="000000" w:themeColor="text1"/>
        </w:rPr>
      </w:pPr>
    </w:p>
    <w:p w14:paraId="637C9362"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6</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What is your current level of expertise?</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3D2EFCCE" w14:textId="77777777" w:rsidR="006B71B7" w:rsidRPr="00763253" w:rsidRDefault="006B71B7" w:rsidP="006B71B7">
      <w:pPr>
        <w:spacing w:after="123"/>
        <w:rPr>
          <w:rFonts w:ascii="Times New Roman" w:hAnsi="Times New Roman"/>
          <w:color w:val="000000" w:themeColor="text1"/>
        </w:rPr>
      </w:pPr>
    </w:p>
    <w:p w14:paraId="4EA53B62"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1312" behindDoc="0" locked="0" layoutInCell="1" allowOverlap="1" wp14:anchorId="31E959C9" wp14:editId="60264790">
                <wp:simplePos x="0" y="0"/>
                <wp:positionH relativeFrom="page">
                  <wp:posOffset>1240242</wp:posOffset>
                </wp:positionH>
                <wp:positionV relativeFrom="line">
                  <wp:posOffset>5787</wp:posOffset>
                </wp:positionV>
                <wp:extent cx="181059" cy="181059"/>
                <wp:effectExtent l="0" t="0" r="0" b="0"/>
                <wp:wrapNone/>
                <wp:docPr id="116" name="Freeform 11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AC21C74" id="Freeform 116" o:spid="_x0000_s1026" style="position:absolute;margin-left:97.65pt;margin-top:.45pt;width:14.25pt;height:14.25pt;flip:y;z-index:25166131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Consultant/Attending &gt; 10 years</w:t>
      </w:r>
      <w:r w:rsidRPr="00763253">
        <w:rPr>
          <w:rFonts w:ascii="Times New Roman" w:hAnsi="Times New Roman" w:cs="Times New Roman"/>
          <w:color w:val="000000" w:themeColor="text1"/>
          <w:sz w:val="21"/>
          <w:szCs w:val="21"/>
        </w:rPr>
        <w:t xml:space="preserve"> </w:t>
      </w:r>
    </w:p>
    <w:p w14:paraId="33E4028F"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6432" behindDoc="0" locked="0" layoutInCell="1" allowOverlap="1" wp14:anchorId="37944D75" wp14:editId="4F6C5BCB">
                <wp:simplePos x="0" y="0"/>
                <wp:positionH relativeFrom="page">
                  <wp:posOffset>1240242</wp:posOffset>
                </wp:positionH>
                <wp:positionV relativeFrom="line">
                  <wp:posOffset>208986</wp:posOffset>
                </wp:positionV>
                <wp:extent cx="181059" cy="181059"/>
                <wp:effectExtent l="0" t="0" r="0" b="0"/>
                <wp:wrapNone/>
                <wp:docPr id="117" name="Freeform 11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4E53F70" id="Freeform 117" o:spid="_x0000_s1026" style="position:absolute;margin-left:97.65pt;margin-top:16.45pt;width:14.25pt;height:14.25pt;flip:y;z-index:25166643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Consultant/ Attending 5-10 years</w:t>
      </w:r>
      <w:r w:rsidRPr="00763253">
        <w:rPr>
          <w:rFonts w:ascii="Times New Roman" w:hAnsi="Times New Roman" w:cs="Times New Roman"/>
          <w:color w:val="000000" w:themeColor="text1"/>
          <w:sz w:val="21"/>
          <w:szCs w:val="21"/>
        </w:rPr>
        <w:t xml:space="preserve"> </w:t>
      </w:r>
    </w:p>
    <w:p w14:paraId="4D42E743"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3600" behindDoc="0" locked="0" layoutInCell="1" allowOverlap="1" wp14:anchorId="0B0A4FDE" wp14:editId="25A6B850">
                <wp:simplePos x="0" y="0"/>
                <wp:positionH relativeFrom="page">
                  <wp:posOffset>1240242</wp:posOffset>
                </wp:positionH>
                <wp:positionV relativeFrom="line">
                  <wp:posOffset>208987</wp:posOffset>
                </wp:positionV>
                <wp:extent cx="181059" cy="181059"/>
                <wp:effectExtent l="0" t="0" r="0" b="0"/>
                <wp:wrapNone/>
                <wp:docPr id="118" name="Freeform 11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C6AA2FF" id="Freeform 118" o:spid="_x0000_s1026" style="position:absolute;margin-left:97.65pt;margin-top:16.45pt;width:14.25pt;height:14.25pt;flip:y;z-index:25167360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Aav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GfYBq/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Consultant/ Attending &lt;5 years</w:t>
      </w:r>
      <w:r w:rsidRPr="00763253">
        <w:rPr>
          <w:rFonts w:ascii="Times New Roman" w:hAnsi="Times New Roman" w:cs="Times New Roman"/>
          <w:color w:val="000000" w:themeColor="text1"/>
          <w:sz w:val="21"/>
          <w:szCs w:val="21"/>
        </w:rPr>
        <w:t xml:space="preserve"> </w:t>
      </w:r>
    </w:p>
    <w:p w14:paraId="1AAEE1D7"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8720" behindDoc="0" locked="0" layoutInCell="1" allowOverlap="1" wp14:anchorId="07F9A58A" wp14:editId="0F5055C2">
                <wp:simplePos x="0" y="0"/>
                <wp:positionH relativeFrom="page">
                  <wp:posOffset>1240242</wp:posOffset>
                </wp:positionH>
                <wp:positionV relativeFrom="line">
                  <wp:posOffset>208987</wp:posOffset>
                </wp:positionV>
                <wp:extent cx="181059" cy="181059"/>
                <wp:effectExtent l="0" t="0" r="0" b="0"/>
                <wp:wrapNone/>
                <wp:docPr id="119" name="Freeform 11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0CD5E96" id="Freeform 119" o:spid="_x0000_s1026" style="position:absolute;margin-left:97.65pt;margin-top:16.45pt;width:14.25pt;height:14.25pt;flip:y;z-index:25167872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HoY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Kcoehj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Fellow post completion of specialist training</w:t>
      </w:r>
      <w:r w:rsidRPr="00763253">
        <w:rPr>
          <w:rFonts w:ascii="Times New Roman" w:hAnsi="Times New Roman" w:cs="Times New Roman"/>
          <w:color w:val="000000" w:themeColor="text1"/>
          <w:sz w:val="21"/>
          <w:szCs w:val="21"/>
        </w:rPr>
        <w:t xml:space="preserve"> </w:t>
      </w:r>
    </w:p>
    <w:p w14:paraId="421AA92E"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84864" behindDoc="0" locked="0" layoutInCell="1" allowOverlap="1" wp14:anchorId="17F6B6EA" wp14:editId="6ED3F4C3">
                <wp:simplePos x="0" y="0"/>
                <wp:positionH relativeFrom="page">
                  <wp:posOffset>1240242</wp:posOffset>
                </wp:positionH>
                <wp:positionV relativeFrom="line">
                  <wp:posOffset>208986</wp:posOffset>
                </wp:positionV>
                <wp:extent cx="181059" cy="181059"/>
                <wp:effectExtent l="0" t="0" r="0" b="0"/>
                <wp:wrapNone/>
                <wp:docPr id="120" name="Freeform 12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235802F" id="Freeform 120" o:spid="_x0000_s1026" style="position:absolute;margin-left:97.65pt;margin-top:16.45pt;width:14.25pt;height:14.25pt;flip:y;z-index:25168486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bNj0w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Registrar/ Senior Trainee</w:t>
      </w:r>
      <w:r w:rsidRPr="00763253">
        <w:rPr>
          <w:rFonts w:ascii="Times New Roman" w:hAnsi="Times New Roman" w:cs="Times New Roman"/>
          <w:color w:val="000000" w:themeColor="text1"/>
          <w:sz w:val="21"/>
          <w:szCs w:val="21"/>
        </w:rPr>
        <w:t xml:space="preserve"> </w:t>
      </w:r>
    </w:p>
    <w:p w14:paraId="13D92CC5"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94080" behindDoc="0" locked="0" layoutInCell="1" allowOverlap="1" wp14:anchorId="5461E12A" wp14:editId="4A07D9B4">
                <wp:simplePos x="0" y="0"/>
                <wp:positionH relativeFrom="page">
                  <wp:posOffset>1240242</wp:posOffset>
                </wp:positionH>
                <wp:positionV relativeFrom="line">
                  <wp:posOffset>208987</wp:posOffset>
                </wp:positionV>
                <wp:extent cx="181059" cy="181059"/>
                <wp:effectExtent l="0" t="0" r="0" b="0"/>
                <wp:wrapNone/>
                <wp:docPr id="121" name="Freeform 12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696F36D" id="Freeform 121" o:spid="_x0000_s1026" style="position:absolute;margin-left:97.65pt;margin-top:16.45pt;width:14.25pt;height:14.25pt;flip:y;z-index:25169408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c/U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OF5z9T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Junior trainee</w:t>
      </w:r>
      <w:r w:rsidRPr="00763253">
        <w:rPr>
          <w:rFonts w:ascii="Times New Roman" w:hAnsi="Times New Roman" w:cs="Times New Roman"/>
          <w:color w:val="000000" w:themeColor="text1"/>
          <w:sz w:val="21"/>
          <w:szCs w:val="21"/>
        </w:rPr>
        <w:t xml:space="preserve"> </w:t>
      </w:r>
    </w:p>
    <w:p w14:paraId="0D9739FE" w14:textId="77777777" w:rsidR="006B71B7" w:rsidRPr="00763253" w:rsidRDefault="006B71B7" w:rsidP="006B71B7">
      <w:pPr>
        <w:rPr>
          <w:rFonts w:ascii="Times New Roman" w:hAnsi="Times New Roman"/>
          <w:color w:val="000000" w:themeColor="text1"/>
        </w:rPr>
      </w:pPr>
    </w:p>
    <w:p w14:paraId="7D987021" w14:textId="77777777" w:rsidR="006B71B7" w:rsidRPr="00763253" w:rsidRDefault="006B71B7" w:rsidP="006B71B7">
      <w:pPr>
        <w:rPr>
          <w:rFonts w:ascii="Times New Roman" w:hAnsi="Times New Roman"/>
          <w:color w:val="000000" w:themeColor="text1"/>
        </w:rPr>
      </w:pPr>
    </w:p>
    <w:p w14:paraId="5C129E4B" w14:textId="77777777" w:rsidR="006B71B7" w:rsidRPr="00763253" w:rsidRDefault="006B71B7" w:rsidP="006B71B7">
      <w:pPr>
        <w:rPr>
          <w:rFonts w:ascii="Times New Roman" w:hAnsi="Times New Roman"/>
          <w:color w:val="000000" w:themeColor="text1"/>
        </w:rPr>
      </w:pPr>
    </w:p>
    <w:p w14:paraId="514F8A46" w14:textId="77777777" w:rsidR="006B71B7" w:rsidRPr="00763253" w:rsidRDefault="006B71B7" w:rsidP="006B71B7">
      <w:pPr>
        <w:spacing w:after="204"/>
        <w:rPr>
          <w:rFonts w:ascii="Times New Roman" w:hAnsi="Times New Roman"/>
          <w:color w:val="000000" w:themeColor="text1"/>
        </w:rPr>
      </w:pPr>
    </w:p>
    <w:p w14:paraId="73786FE6"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7</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What is the base of your main practice?</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6E69CDE7" w14:textId="77777777" w:rsidR="006B71B7" w:rsidRPr="00763253" w:rsidRDefault="006B71B7" w:rsidP="006B71B7">
      <w:pPr>
        <w:spacing w:after="124"/>
        <w:rPr>
          <w:rFonts w:ascii="Times New Roman" w:hAnsi="Times New Roman"/>
          <w:color w:val="000000" w:themeColor="text1"/>
        </w:rPr>
      </w:pPr>
    </w:p>
    <w:p w14:paraId="6C0D00CA"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07392" behindDoc="0" locked="0" layoutInCell="1" allowOverlap="1" wp14:anchorId="2A37B93D" wp14:editId="36CA33C0">
                <wp:simplePos x="0" y="0"/>
                <wp:positionH relativeFrom="page">
                  <wp:posOffset>1240242</wp:posOffset>
                </wp:positionH>
                <wp:positionV relativeFrom="line">
                  <wp:posOffset>5787</wp:posOffset>
                </wp:positionV>
                <wp:extent cx="181059" cy="181059"/>
                <wp:effectExtent l="0" t="0" r="0" b="0"/>
                <wp:wrapNone/>
                <wp:docPr id="122" name="Freeform 12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BDF46D6" id="Freeform 122" o:spid="_x0000_s1026" style="position:absolute;margin-left:97.65pt;margin-top:.45pt;width:14.25pt;height:14.25pt;flip:y;z-index:25170739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jvW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University/Teaching Hospital</w:t>
      </w:r>
      <w:r w:rsidRPr="00763253">
        <w:rPr>
          <w:rFonts w:ascii="Times New Roman" w:hAnsi="Times New Roman" w:cs="Times New Roman"/>
          <w:color w:val="000000" w:themeColor="text1"/>
          <w:sz w:val="21"/>
          <w:szCs w:val="21"/>
        </w:rPr>
        <w:t xml:space="preserve"> </w:t>
      </w:r>
    </w:p>
    <w:p w14:paraId="49E4388C"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13536" behindDoc="0" locked="0" layoutInCell="1" allowOverlap="1" wp14:anchorId="06301762" wp14:editId="7DFDBAC7">
                <wp:simplePos x="0" y="0"/>
                <wp:positionH relativeFrom="page">
                  <wp:posOffset>1240242</wp:posOffset>
                </wp:positionH>
                <wp:positionV relativeFrom="line">
                  <wp:posOffset>208987</wp:posOffset>
                </wp:positionV>
                <wp:extent cx="181059" cy="181059"/>
                <wp:effectExtent l="0" t="0" r="0" b="0"/>
                <wp:wrapNone/>
                <wp:docPr id="123" name="Freeform 12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F0DFE52" id="Freeform 123" o:spid="_x0000_s1026" style="position:absolute;margin-left:97.65pt;margin-top:16.45pt;width:14.25pt;height:14.25pt;flip:y;z-index:25171353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ublic Healthcare Hospital </w:t>
      </w:r>
      <w:r w:rsidRPr="00763253">
        <w:rPr>
          <w:rFonts w:ascii="Times New Roman" w:hAnsi="Times New Roman" w:cs="Times New Roman"/>
          <w:color w:val="000000" w:themeColor="text1"/>
          <w:sz w:val="21"/>
          <w:szCs w:val="21"/>
        </w:rPr>
        <w:t xml:space="preserve"> </w:t>
      </w:r>
    </w:p>
    <w:p w14:paraId="535A33BE"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18656" behindDoc="0" locked="0" layoutInCell="1" allowOverlap="1" wp14:anchorId="09F35CA2" wp14:editId="58355B89">
                <wp:simplePos x="0" y="0"/>
                <wp:positionH relativeFrom="page">
                  <wp:posOffset>1240242</wp:posOffset>
                </wp:positionH>
                <wp:positionV relativeFrom="line">
                  <wp:posOffset>208987</wp:posOffset>
                </wp:positionV>
                <wp:extent cx="181059" cy="181059"/>
                <wp:effectExtent l="0" t="0" r="0" b="0"/>
                <wp:wrapNone/>
                <wp:docPr id="124" name="Freeform 12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105961F" id="Freeform 124" o:spid="_x0000_s1026" style="position:absolute;margin-left:97.65pt;margin-top:16.45pt;width:14.25pt;height:14.25pt;flip:y;z-index:25171865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NPT1Q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DiQNPT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rivate Hospital</w:t>
      </w:r>
      <w:r w:rsidRPr="00763253">
        <w:rPr>
          <w:rFonts w:ascii="Times New Roman" w:hAnsi="Times New Roman" w:cs="Times New Roman"/>
          <w:color w:val="000000" w:themeColor="text1"/>
          <w:sz w:val="21"/>
          <w:szCs w:val="21"/>
        </w:rPr>
        <w:t xml:space="preserve"> </w:t>
      </w:r>
    </w:p>
    <w:p w14:paraId="467FD48B" w14:textId="77777777" w:rsidR="006B71B7" w:rsidRPr="00763253" w:rsidRDefault="006B71B7" w:rsidP="006B71B7">
      <w:pPr>
        <w:spacing w:after="180"/>
        <w:rPr>
          <w:rFonts w:ascii="Times New Roman" w:hAnsi="Times New Roman"/>
          <w:color w:val="000000" w:themeColor="text1"/>
        </w:rPr>
      </w:pPr>
    </w:p>
    <w:p w14:paraId="3109AE24" w14:textId="77777777" w:rsidR="006B71B7" w:rsidRPr="00763253" w:rsidRDefault="006B71B7" w:rsidP="006B71B7">
      <w:pPr>
        <w:spacing w:line="279" w:lineRule="exact"/>
        <w:ind w:left="216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24800" behindDoc="0" locked="0" layoutInCell="1" allowOverlap="1" wp14:anchorId="120588D0" wp14:editId="795E5891">
                <wp:simplePos x="0" y="0"/>
                <wp:positionH relativeFrom="page">
                  <wp:posOffset>1240242</wp:posOffset>
                </wp:positionH>
                <wp:positionV relativeFrom="line">
                  <wp:posOffset>-3742</wp:posOffset>
                </wp:positionV>
                <wp:extent cx="181059" cy="181059"/>
                <wp:effectExtent l="0" t="0" r="0" b="0"/>
                <wp:wrapNone/>
                <wp:docPr id="125" name="Freeform 12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47E2F22" id="Freeform 125" o:spid="_x0000_s1026" style="position:absolute;margin-left:97.65pt;margin-top:-.3pt;width:14.25pt;height:14.25pt;flip:y;z-index:25172480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K9k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5"/>
          <w:sz w:val="21"/>
          <w:szCs w:val="21"/>
        </w:rPr>
        <w:t>Other</w:t>
      </w:r>
      <w:r w:rsidRPr="00763253">
        <w:rPr>
          <w:rFonts w:ascii="Times New Roman" w:hAnsi="Times New Roman" w:cs="Times New Roman"/>
          <w:color w:val="000000" w:themeColor="text1"/>
          <w:sz w:val="21"/>
          <w:szCs w:val="21"/>
        </w:rPr>
        <w:t xml:space="preserve"> </w:t>
      </w:r>
    </w:p>
    <w:p w14:paraId="5B6A6628" w14:textId="77777777" w:rsidR="006B71B7" w:rsidRPr="00763253" w:rsidRDefault="006B71B7" w:rsidP="006B71B7">
      <w:pPr>
        <w:rPr>
          <w:rFonts w:ascii="Times New Roman" w:hAnsi="Times New Roman"/>
          <w:color w:val="000000" w:themeColor="text1"/>
        </w:rPr>
      </w:pPr>
    </w:p>
    <w:p w14:paraId="1BDDE686" w14:textId="77777777" w:rsidR="006B71B7" w:rsidRPr="00763253" w:rsidRDefault="006B71B7" w:rsidP="006B71B7">
      <w:pPr>
        <w:rPr>
          <w:rFonts w:ascii="Times New Roman" w:hAnsi="Times New Roman"/>
          <w:color w:val="000000" w:themeColor="text1"/>
        </w:rPr>
      </w:pPr>
    </w:p>
    <w:p w14:paraId="2AE15BED" w14:textId="77777777" w:rsidR="006B71B7" w:rsidRPr="00763253" w:rsidRDefault="006B71B7" w:rsidP="006B71B7">
      <w:pPr>
        <w:rPr>
          <w:rFonts w:ascii="Times New Roman" w:hAnsi="Times New Roman"/>
          <w:color w:val="000000" w:themeColor="text1"/>
        </w:rPr>
      </w:pPr>
    </w:p>
    <w:p w14:paraId="2290643F" w14:textId="77777777" w:rsidR="006B71B7" w:rsidRPr="00763253" w:rsidRDefault="006B71B7" w:rsidP="006B71B7">
      <w:pPr>
        <w:spacing w:after="99"/>
        <w:rPr>
          <w:rFonts w:ascii="Times New Roman" w:hAnsi="Times New Roman"/>
          <w:color w:val="000000" w:themeColor="text1"/>
        </w:rPr>
      </w:pPr>
    </w:p>
    <w:p w14:paraId="186293DD"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8</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How many new breast cancer cases does your Unit treat per year?</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18CF49FF" w14:textId="77777777" w:rsidR="006B71B7" w:rsidRPr="00763253" w:rsidRDefault="006B71B7" w:rsidP="006B71B7">
      <w:pPr>
        <w:spacing w:after="124"/>
        <w:rPr>
          <w:rFonts w:ascii="Times New Roman" w:hAnsi="Times New Roman"/>
          <w:color w:val="000000" w:themeColor="text1"/>
        </w:rPr>
      </w:pPr>
    </w:p>
    <w:p w14:paraId="635684C4"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4256" behindDoc="0" locked="0" layoutInCell="1" allowOverlap="1" wp14:anchorId="3378BE0B" wp14:editId="3A1F8024">
                <wp:simplePos x="0" y="0"/>
                <wp:positionH relativeFrom="page">
                  <wp:posOffset>1240242</wp:posOffset>
                </wp:positionH>
                <wp:positionV relativeFrom="line">
                  <wp:posOffset>5786</wp:posOffset>
                </wp:positionV>
                <wp:extent cx="181059" cy="181059"/>
                <wp:effectExtent l="0" t="0" r="0" b="0"/>
                <wp:wrapNone/>
                <wp:docPr id="126" name="Freeform 12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777FEBF" id="Freeform 126" o:spid="_x0000_s1026" style="position:absolute;margin-left:97.65pt;margin-top:.45pt;width:14.25pt;height:14.25pt;flip:y;z-index:25174425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lt;50</w:t>
      </w:r>
      <w:r w:rsidRPr="00763253">
        <w:rPr>
          <w:rFonts w:ascii="Times New Roman" w:hAnsi="Times New Roman" w:cs="Times New Roman"/>
          <w:color w:val="000000" w:themeColor="text1"/>
          <w:sz w:val="21"/>
          <w:szCs w:val="21"/>
        </w:rPr>
        <w:t xml:space="preserve"> </w:t>
      </w:r>
    </w:p>
    <w:p w14:paraId="093037D6"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6304" behindDoc="0" locked="0" layoutInCell="1" allowOverlap="1" wp14:anchorId="6583BE3E" wp14:editId="0A263036">
                <wp:simplePos x="0" y="0"/>
                <wp:positionH relativeFrom="page">
                  <wp:posOffset>1240242</wp:posOffset>
                </wp:positionH>
                <wp:positionV relativeFrom="line">
                  <wp:posOffset>208986</wp:posOffset>
                </wp:positionV>
                <wp:extent cx="181059" cy="181059"/>
                <wp:effectExtent l="0" t="0" r="0" b="0"/>
                <wp:wrapNone/>
                <wp:docPr id="127" name="Freeform 12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081B886" id="Freeform 127" o:spid="_x0000_s1026" style="position:absolute;margin-left:97.65pt;margin-top:16.45pt;width:14.25pt;height:14.25pt;flip:y;z-index:25174630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ONXJ9H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50-100</w:t>
      </w:r>
      <w:r w:rsidRPr="00763253">
        <w:rPr>
          <w:rFonts w:ascii="Times New Roman" w:hAnsi="Times New Roman" w:cs="Times New Roman"/>
          <w:color w:val="000000" w:themeColor="text1"/>
          <w:sz w:val="21"/>
          <w:szCs w:val="21"/>
        </w:rPr>
        <w:t xml:space="preserve"> </w:t>
      </w:r>
    </w:p>
    <w:p w14:paraId="19DABE0C"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7328" behindDoc="0" locked="0" layoutInCell="1" allowOverlap="1" wp14:anchorId="7614395E" wp14:editId="00E9BC5F">
                <wp:simplePos x="0" y="0"/>
                <wp:positionH relativeFrom="page">
                  <wp:posOffset>1240242</wp:posOffset>
                </wp:positionH>
                <wp:positionV relativeFrom="line">
                  <wp:posOffset>208985</wp:posOffset>
                </wp:positionV>
                <wp:extent cx="181059" cy="181059"/>
                <wp:effectExtent l="0" t="0" r="0" b="0"/>
                <wp:wrapNone/>
                <wp:docPr id="128" name="Freeform 12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C6ADA0A" id="Freeform 128" o:spid="_x0000_s1026" style="position:absolute;margin-left:97.65pt;margin-top:16.45pt;width:14.25pt;height:14.25pt;flip:y;z-index:25174732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APY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OYcA9j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00-150</w:t>
      </w:r>
      <w:r w:rsidRPr="00763253">
        <w:rPr>
          <w:rFonts w:ascii="Times New Roman" w:hAnsi="Times New Roman" w:cs="Times New Roman"/>
          <w:color w:val="000000" w:themeColor="text1"/>
          <w:sz w:val="21"/>
          <w:szCs w:val="21"/>
        </w:rPr>
        <w:t xml:space="preserve"> </w:t>
      </w:r>
    </w:p>
    <w:p w14:paraId="77B999C3"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9376" behindDoc="0" locked="0" layoutInCell="1" allowOverlap="1" wp14:anchorId="21EC274F" wp14:editId="7BACCE46">
                <wp:simplePos x="0" y="0"/>
                <wp:positionH relativeFrom="page">
                  <wp:posOffset>1240242</wp:posOffset>
                </wp:positionH>
                <wp:positionV relativeFrom="line">
                  <wp:posOffset>208986</wp:posOffset>
                </wp:positionV>
                <wp:extent cx="181059" cy="181059"/>
                <wp:effectExtent l="0" t="0" r="0" b="0"/>
                <wp:wrapNone/>
                <wp:docPr id="129" name="Freeform 12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FAA386F" id="Freeform 129" o:spid="_x0000_s1026" style="position:absolute;margin-left:97.65pt;margin-top:16.45pt;width:14.25pt;height:14.25pt;flip:y;z-index:25174937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Cbsf2/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50-300</w:t>
      </w:r>
      <w:r w:rsidRPr="00763253">
        <w:rPr>
          <w:rFonts w:ascii="Times New Roman" w:hAnsi="Times New Roman" w:cs="Times New Roman"/>
          <w:color w:val="000000" w:themeColor="text1"/>
          <w:sz w:val="21"/>
          <w:szCs w:val="21"/>
        </w:rPr>
        <w:t xml:space="preserve"> </w:t>
      </w:r>
    </w:p>
    <w:p w14:paraId="264CD204"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1424" behindDoc="0" locked="0" layoutInCell="1" allowOverlap="1" wp14:anchorId="2F725133" wp14:editId="4FA1D3D7">
                <wp:simplePos x="0" y="0"/>
                <wp:positionH relativeFrom="page">
                  <wp:posOffset>1240242</wp:posOffset>
                </wp:positionH>
                <wp:positionV relativeFrom="line">
                  <wp:posOffset>208985</wp:posOffset>
                </wp:positionV>
                <wp:extent cx="181059" cy="181059"/>
                <wp:effectExtent l="0" t="0" r="0" b="0"/>
                <wp:wrapNone/>
                <wp:docPr id="130" name="Freeform 13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5414708" id="Freeform 130" o:spid="_x0000_s1026" style="position:absolute;margin-left:97.65pt;margin-top:16.45pt;width:14.25pt;height:14.25pt;flip:y;z-index:25175142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2D40w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300-500</w:t>
      </w:r>
      <w:r w:rsidRPr="00763253">
        <w:rPr>
          <w:rFonts w:ascii="Times New Roman" w:hAnsi="Times New Roman" w:cs="Times New Roman"/>
          <w:color w:val="000000" w:themeColor="text1"/>
          <w:sz w:val="21"/>
          <w:szCs w:val="21"/>
        </w:rPr>
        <w:t xml:space="preserve"> </w:t>
      </w:r>
    </w:p>
    <w:p w14:paraId="6C21A6D0"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3472" behindDoc="0" locked="0" layoutInCell="1" allowOverlap="1" wp14:anchorId="0E48AF6F" wp14:editId="157EDE03">
                <wp:simplePos x="0" y="0"/>
                <wp:positionH relativeFrom="page">
                  <wp:posOffset>1240242</wp:posOffset>
                </wp:positionH>
                <wp:positionV relativeFrom="line">
                  <wp:posOffset>208986</wp:posOffset>
                </wp:positionV>
                <wp:extent cx="181059" cy="181059"/>
                <wp:effectExtent l="0" t="0" r="0" b="0"/>
                <wp:wrapNone/>
                <wp:docPr id="131" name="Freeform 13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25D1759" id="Freeform 131" o:spid="_x0000_s1026" style="position:absolute;margin-left:97.65pt;margin-top:16.45pt;width:14.25pt;height:14.25pt;flip:y;z-index:25175347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xxP1Q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ChxxxP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gt;500</w:t>
      </w:r>
      <w:r w:rsidRPr="00763253">
        <w:rPr>
          <w:rFonts w:ascii="Times New Roman" w:hAnsi="Times New Roman" w:cs="Times New Roman"/>
          <w:color w:val="000000" w:themeColor="text1"/>
          <w:sz w:val="21"/>
          <w:szCs w:val="21"/>
        </w:rPr>
        <w:t xml:space="preserve"> </w:t>
      </w:r>
    </w:p>
    <w:p w14:paraId="62095EB7"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5520" behindDoc="0" locked="0" layoutInCell="1" allowOverlap="1" wp14:anchorId="3F17E4C5" wp14:editId="12B01E94">
                <wp:simplePos x="0" y="0"/>
                <wp:positionH relativeFrom="page">
                  <wp:posOffset>1240242</wp:posOffset>
                </wp:positionH>
                <wp:positionV relativeFrom="line">
                  <wp:posOffset>208985</wp:posOffset>
                </wp:positionV>
                <wp:extent cx="181059" cy="181059"/>
                <wp:effectExtent l="0" t="0" r="0" b="0"/>
                <wp:wrapNone/>
                <wp:docPr id="132" name="Freeform 13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E92A339" id="Freeform 132" o:spid="_x0000_s1026" style="position:absolute;margin-left:97.65pt;margin-top:16.45pt;width:14.25pt;height:14.25pt;flip:y;z-index:25175552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Cg0OhN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I don't know</w:t>
      </w:r>
      <w:r w:rsidRPr="00763253">
        <w:rPr>
          <w:rFonts w:ascii="Times New Roman" w:hAnsi="Times New Roman" w:cs="Times New Roman"/>
          <w:color w:val="000000" w:themeColor="text1"/>
          <w:sz w:val="21"/>
          <w:szCs w:val="21"/>
        </w:rPr>
        <w:t xml:space="preserve"> </w:t>
      </w:r>
    </w:p>
    <w:p w14:paraId="1C8374B7" w14:textId="77777777" w:rsidR="006B71B7" w:rsidRPr="00763253" w:rsidRDefault="006B71B7" w:rsidP="006B71B7">
      <w:pPr>
        <w:rPr>
          <w:rFonts w:ascii="Times New Roman" w:hAnsi="Times New Roman"/>
          <w:color w:val="000000" w:themeColor="text1"/>
        </w:rPr>
      </w:pPr>
    </w:p>
    <w:p w14:paraId="7A2148F9" w14:textId="77777777" w:rsidR="006B71B7" w:rsidRPr="00763253" w:rsidRDefault="006B71B7" w:rsidP="006B71B7">
      <w:pPr>
        <w:rPr>
          <w:rFonts w:ascii="Times New Roman" w:hAnsi="Times New Roman"/>
          <w:color w:val="000000" w:themeColor="text1"/>
        </w:rPr>
      </w:pPr>
    </w:p>
    <w:p w14:paraId="69F97702" w14:textId="77777777" w:rsidR="006B71B7" w:rsidRPr="00763253" w:rsidRDefault="006B71B7" w:rsidP="006B71B7">
      <w:pPr>
        <w:spacing w:after="217"/>
        <w:rPr>
          <w:rFonts w:ascii="Times New Roman" w:hAnsi="Times New Roman"/>
          <w:color w:val="000000" w:themeColor="text1"/>
        </w:rPr>
      </w:pPr>
    </w:p>
    <w:p w14:paraId="22577FFD"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9"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3/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11D5D4D8"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53532454" w14:textId="77777777" w:rsidR="006B71B7" w:rsidRPr="00763253" w:rsidRDefault="006B71B7" w:rsidP="006B71B7">
      <w:pPr>
        <w:rPr>
          <w:rFonts w:ascii="Times New Roman" w:hAnsi="Times New Roman"/>
          <w:color w:val="000000" w:themeColor="text1"/>
        </w:rPr>
      </w:pPr>
    </w:p>
    <w:p w14:paraId="37A59DC2" w14:textId="77777777" w:rsidR="006B71B7" w:rsidRPr="00763253" w:rsidRDefault="006B71B7" w:rsidP="006B71B7">
      <w:pPr>
        <w:spacing w:after="179"/>
        <w:rPr>
          <w:rFonts w:ascii="Times New Roman" w:hAnsi="Times New Roman"/>
          <w:color w:val="000000" w:themeColor="text1"/>
        </w:rPr>
      </w:pPr>
    </w:p>
    <w:p w14:paraId="67A1DCE3" w14:textId="77777777" w:rsidR="006B71B7" w:rsidRPr="00763253" w:rsidRDefault="006B71B7" w:rsidP="006B71B7">
      <w:pPr>
        <w:spacing w:line="339" w:lineRule="exact"/>
        <w:ind w:left="1112"/>
        <w:rPr>
          <w:rFonts w:ascii="Times New Roman" w:hAnsi="Times New Roman" w:cs="Times New Roman"/>
          <w:color w:val="000000" w:themeColor="text1"/>
        </w:rPr>
      </w:pPr>
      <w:r w:rsidRPr="00763253">
        <w:rPr>
          <w:rFonts w:ascii="Segoe UI" w:hAnsi="Segoe UI" w:cs="Segoe UI"/>
          <w:color w:val="000000" w:themeColor="text1"/>
          <w:sz w:val="25"/>
          <w:szCs w:val="25"/>
        </w:rPr>
        <w:t>9</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Does your Unit have access to free flap plastic surgery service?</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47A3E042" w14:textId="77777777" w:rsidR="006B71B7" w:rsidRPr="00763253" w:rsidRDefault="006B71B7" w:rsidP="006B71B7">
      <w:pPr>
        <w:spacing w:after="123"/>
        <w:rPr>
          <w:rFonts w:ascii="Times New Roman" w:hAnsi="Times New Roman"/>
          <w:color w:val="000000" w:themeColor="text1"/>
        </w:rPr>
      </w:pPr>
    </w:p>
    <w:p w14:paraId="74DF1E1D"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2336" behindDoc="0" locked="0" layoutInCell="1" allowOverlap="1" wp14:anchorId="0991D269" wp14:editId="3A41B3ED">
                <wp:simplePos x="0" y="0"/>
                <wp:positionH relativeFrom="page">
                  <wp:posOffset>1240242</wp:posOffset>
                </wp:positionH>
                <wp:positionV relativeFrom="line">
                  <wp:posOffset>5786</wp:posOffset>
                </wp:positionV>
                <wp:extent cx="181059" cy="181059"/>
                <wp:effectExtent l="0" t="0" r="0" b="0"/>
                <wp:wrapNone/>
                <wp:docPr id="133" name="Freeform 13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A112102" id="Freeform 133" o:spid="_x0000_s1026" style="position:absolute;margin-left:97.65pt;margin-top:.45pt;width:14.25pt;height:14.25pt;flip:y;z-index:25166233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Yes </w:t>
      </w:r>
      <w:r w:rsidRPr="00763253">
        <w:rPr>
          <w:rFonts w:ascii="Times New Roman" w:hAnsi="Times New Roman" w:cs="Times New Roman"/>
          <w:color w:val="000000" w:themeColor="text1"/>
          <w:sz w:val="21"/>
          <w:szCs w:val="21"/>
        </w:rPr>
        <w:t xml:space="preserve"> </w:t>
      </w:r>
    </w:p>
    <w:p w14:paraId="2E932C15"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7456" behindDoc="0" locked="0" layoutInCell="1" allowOverlap="1" wp14:anchorId="05A06444" wp14:editId="75333E05">
                <wp:simplePos x="0" y="0"/>
                <wp:positionH relativeFrom="page">
                  <wp:posOffset>1240242</wp:posOffset>
                </wp:positionH>
                <wp:positionV relativeFrom="line">
                  <wp:posOffset>208987</wp:posOffset>
                </wp:positionV>
                <wp:extent cx="181059" cy="181059"/>
                <wp:effectExtent l="0" t="0" r="0" b="0"/>
                <wp:wrapNone/>
                <wp:docPr id="134" name="Freeform 13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0C038D1" id="Freeform 134" o:spid="_x0000_s1026" style="position:absolute;margin-left:97.65pt;margin-top:16.45pt;width:14.25pt;height:14.25pt;flip:y;z-index:25166745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BI1g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No</w:t>
      </w:r>
      <w:r w:rsidRPr="00763253">
        <w:rPr>
          <w:rFonts w:ascii="Times New Roman" w:hAnsi="Times New Roman" w:cs="Times New Roman"/>
          <w:color w:val="000000" w:themeColor="text1"/>
          <w:sz w:val="21"/>
          <w:szCs w:val="21"/>
        </w:rPr>
        <w:t xml:space="preserve"> </w:t>
      </w:r>
    </w:p>
    <w:p w14:paraId="5F0EEAAF" w14:textId="77777777" w:rsidR="006B71B7" w:rsidRPr="00763253" w:rsidRDefault="006B71B7" w:rsidP="006B71B7">
      <w:pPr>
        <w:spacing w:before="320" w:line="279" w:lineRule="exact"/>
        <w:ind w:left="1935"/>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noProof/>
          <w:color w:val="000000" w:themeColor="text1"/>
        </w:rPr>
        <mc:AlternateContent>
          <mc:Choice Requires="wps">
            <w:drawing>
              <wp:anchor distT="0" distB="0" distL="114300" distR="114300" simplePos="0" relativeHeight="251675648" behindDoc="0" locked="0" layoutInCell="1" allowOverlap="1" wp14:anchorId="49DF444C" wp14:editId="154BE277">
                <wp:simplePos x="0" y="0"/>
                <wp:positionH relativeFrom="page">
                  <wp:posOffset>1240242</wp:posOffset>
                </wp:positionH>
                <wp:positionV relativeFrom="line">
                  <wp:posOffset>208985</wp:posOffset>
                </wp:positionV>
                <wp:extent cx="181059" cy="181059"/>
                <wp:effectExtent l="0" t="0" r="0" b="0"/>
                <wp:wrapNone/>
                <wp:docPr id="135" name="Freeform 13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5552D44" id="Freeform 135" o:spid="_x0000_s1026" style="position:absolute;margin-left:97.65pt;margin-top:16.45pt;width:14.25pt;height:14.25pt;flip:y;z-index:25167564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nz/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BiDnz/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There is plastic surgery service, but no free flaps are performed</w:t>
      </w:r>
      <w:r w:rsidRPr="00763253">
        <w:rPr>
          <w:rFonts w:ascii="Times New Roman" w:hAnsi="Times New Roman" w:cs="Times New Roman"/>
          <w:color w:val="000000" w:themeColor="text1"/>
          <w:sz w:val="21"/>
          <w:szCs w:val="21"/>
        </w:rPr>
        <w:t xml:space="preserve"> </w:t>
      </w:r>
    </w:p>
    <w:p w14:paraId="5A4E193C" w14:textId="77777777" w:rsidR="006B71B7" w:rsidRPr="00763253" w:rsidRDefault="006B71B7" w:rsidP="006B71B7">
      <w:pPr>
        <w:rPr>
          <w:rFonts w:ascii="Times New Roman" w:hAnsi="Times New Roman"/>
          <w:color w:val="000000" w:themeColor="text1"/>
        </w:rPr>
      </w:pPr>
    </w:p>
    <w:p w14:paraId="012AEE97" w14:textId="77777777" w:rsidR="006B71B7" w:rsidRPr="00763253" w:rsidRDefault="006B71B7" w:rsidP="006B71B7">
      <w:pPr>
        <w:rPr>
          <w:rFonts w:ascii="Times New Roman" w:hAnsi="Times New Roman"/>
          <w:color w:val="000000" w:themeColor="text1"/>
        </w:rPr>
      </w:pPr>
    </w:p>
    <w:p w14:paraId="670FB786" w14:textId="77777777" w:rsidR="006B71B7" w:rsidRPr="00763253" w:rsidRDefault="006B71B7" w:rsidP="006B71B7">
      <w:pPr>
        <w:rPr>
          <w:rFonts w:ascii="Times New Roman" w:hAnsi="Times New Roman"/>
          <w:color w:val="000000" w:themeColor="text1"/>
        </w:rPr>
      </w:pPr>
    </w:p>
    <w:p w14:paraId="61007103" w14:textId="77777777" w:rsidR="006B71B7" w:rsidRPr="00763253" w:rsidRDefault="006B71B7" w:rsidP="006B71B7">
      <w:pPr>
        <w:spacing w:after="204"/>
        <w:rPr>
          <w:rFonts w:ascii="Times New Roman" w:hAnsi="Times New Roman"/>
          <w:color w:val="000000" w:themeColor="text1"/>
        </w:rPr>
      </w:pPr>
    </w:p>
    <w:p w14:paraId="68FC6384"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0.</w:t>
      </w:r>
      <w:r w:rsidRPr="00763253">
        <w:rPr>
          <w:rFonts w:ascii="Times New Roman" w:hAnsi="Times New Roman" w:cs="Times New Roman"/>
          <w:color w:val="000000" w:themeColor="text1"/>
          <w:sz w:val="25"/>
          <w:szCs w:val="25"/>
        </w:rPr>
        <w:t xml:space="preserve"> </w:t>
      </w:r>
    </w:p>
    <w:p w14:paraId="3582C094" w14:textId="77777777" w:rsidR="006B71B7" w:rsidRPr="00763253" w:rsidRDefault="006B71B7" w:rsidP="006B71B7">
      <w:pPr>
        <w:rPr>
          <w:rFonts w:ascii="Times New Roman" w:hAnsi="Times New Roman"/>
          <w:color w:val="000000" w:themeColor="text1"/>
        </w:rPr>
      </w:pPr>
    </w:p>
    <w:p w14:paraId="7422D0BE" w14:textId="77777777" w:rsidR="006B71B7" w:rsidRPr="00763253" w:rsidRDefault="006B71B7" w:rsidP="006B71B7">
      <w:pPr>
        <w:rPr>
          <w:rFonts w:ascii="Times New Roman" w:hAnsi="Times New Roman"/>
          <w:color w:val="000000" w:themeColor="text1"/>
        </w:rPr>
      </w:pPr>
    </w:p>
    <w:p w14:paraId="76AF0733" w14:textId="77777777" w:rsidR="006B71B7" w:rsidRPr="00763253" w:rsidRDefault="006B71B7" w:rsidP="006B71B7">
      <w:pPr>
        <w:rPr>
          <w:rFonts w:ascii="Times New Roman" w:hAnsi="Times New Roman"/>
          <w:color w:val="000000" w:themeColor="text1"/>
        </w:rPr>
      </w:pPr>
    </w:p>
    <w:p w14:paraId="33B42B3C" w14:textId="77777777" w:rsidR="006B71B7" w:rsidRPr="00763253" w:rsidRDefault="006B71B7" w:rsidP="006B71B7">
      <w:pPr>
        <w:rPr>
          <w:rFonts w:ascii="Times New Roman" w:hAnsi="Times New Roman"/>
          <w:color w:val="000000" w:themeColor="text1"/>
        </w:rPr>
      </w:pPr>
    </w:p>
    <w:p w14:paraId="21EB7271" w14:textId="77777777" w:rsidR="006B71B7" w:rsidRPr="00763253" w:rsidRDefault="006B71B7" w:rsidP="006B71B7">
      <w:pPr>
        <w:rPr>
          <w:rFonts w:ascii="Times New Roman" w:hAnsi="Times New Roman"/>
          <w:color w:val="000000" w:themeColor="text1"/>
        </w:rPr>
      </w:pPr>
    </w:p>
    <w:p w14:paraId="60922421" w14:textId="77777777" w:rsidR="006B71B7" w:rsidRPr="00763253" w:rsidRDefault="006B71B7" w:rsidP="006B71B7">
      <w:pPr>
        <w:rPr>
          <w:rFonts w:ascii="Times New Roman" w:hAnsi="Times New Roman"/>
          <w:color w:val="000000" w:themeColor="text1"/>
        </w:rPr>
      </w:pPr>
    </w:p>
    <w:p w14:paraId="6180DFFA" w14:textId="77777777" w:rsidR="006B71B7" w:rsidRPr="00763253" w:rsidRDefault="006B71B7" w:rsidP="006B71B7">
      <w:pPr>
        <w:rPr>
          <w:rFonts w:ascii="Times New Roman" w:hAnsi="Times New Roman"/>
          <w:color w:val="000000" w:themeColor="text1"/>
        </w:rPr>
      </w:pPr>
    </w:p>
    <w:p w14:paraId="281D596E" w14:textId="77777777" w:rsidR="006B71B7" w:rsidRPr="00763253" w:rsidRDefault="006B71B7" w:rsidP="006B71B7">
      <w:pPr>
        <w:rPr>
          <w:rFonts w:ascii="Times New Roman" w:hAnsi="Times New Roman"/>
          <w:color w:val="000000" w:themeColor="text1"/>
        </w:rPr>
      </w:pPr>
    </w:p>
    <w:p w14:paraId="08FCA21D" w14:textId="77777777" w:rsidR="006B71B7" w:rsidRPr="00763253" w:rsidRDefault="006B71B7" w:rsidP="006B71B7">
      <w:pPr>
        <w:rPr>
          <w:rFonts w:ascii="Times New Roman" w:hAnsi="Times New Roman"/>
          <w:color w:val="000000" w:themeColor="text1"/>
        </w:rPr>
      </w:pPr>
    </w:p>
    <w:p w14:paraId="5EE3DB25" w14:textId="77777777" w:rsidR="006B71B7" w:rsidRPr="00763253" w:rsidRDefault="006B71B7" w:rsidP="006B71B7">
      <w:pPr>
        <w:rPr>
          <w:rFonts w:ascii="Times New Roman" w:hAnsi="Times New Roman"/>
          <w:color w:val="000000" w:themeColor="text1"/>
        </w:rPr>
      </w:pPr>
    </w:p>
    <w:p w14:paraId="665B0583" w14:textId="77777777" w:rsidR="006B71B7" w:rsidRPr="00763253" w:rsidRDefault="006B71B7" w:rsidP="006B71B7">
      <w:pPr>
        <w:rPr>
          <w:rFonts w:ascii="Times New Roman" w:hAnsi="Times New Roman"/>
          <w:color w:val="000000" w:themeColor="text1"/>
        </w:rPr>
      </w:pPr>
    </w:p>
    <w:p w14:paraId="4CEF6215" w14:textId="77777777" w:rsidR="006B71B7" w:rsidRPr="00763253" w:rsidRDefault="006B71B7" w:rsidP="006B71B7">
      <w:pPr>
        <w:rPr>
          <w:rFonts w:ascii="Times New Roman" w:hAnsi="Times New Roman"/>
          <w:color w:val="000000" w:themeColor="text1"/>
        </w:rPr>
      </w:pPr>
    </w:p>
    <w:p w14:paraId="1692A443" w14:textId="77777777" w:rsidR="006B71B7" w:rsidRPr="00763253" w:rsidRDefault="006B71B7" w:rsidP="006B71B7">
      <w:pPr>
        <w:rPr>
          <w:rFonts w:ascii="Times New Roman" w:hAnsi="Times New Roman"/>
          <w:color w:val="000000" w:themeColor="text1"/>
        </w:rPr>
      </w:pPr>
    </w:p>
    <w:p w14:paraId="12B44FA5" w14:textId="77777777" w:rsidR="006B71B7" w:rsidRPr="00763253" w:rsidRDefault="006B71B7" w:rsidP="006B71B7">
      <w:pPr>
        <w:rPr>
          <w:rFonts w:ascii="Times New Roman" w:hAnsi="Times New Roman"/>
          <w:color w:val="000000" w:themeColor="text1"/>
        </w:rPr>
      </w:pPr>
    </w:p>
    <w:p w14:paraId="2A60345A" w14:textId="77777777" w:rsidR="006B71B7" w:rsidRPr="00763253" w:rsidRDefault="006B71B7" w:rsidP="006B71B7">
      <w:pPr>
        <w:rPr>
          <w:rFonts w:ascii="Times New Roman" w:hAnsi="Times New Roman"/>
          <w:color w:val="000000" w:themeColor="text1"/>
        </w:rPr>
      </w:pPr>
    </w:p>
    <w:p w14:paraId="47C51824" w14:textId="77777777" w:rsidR="006B71B7" w:rsidRPr="00763253" w:rsidRDefault="006B71B7" w:rsidP="006B71B7">
      <w:pPr>
        <w:rPr>
          <w:rFonts w:ascii="Times New Roman" w:hAnsi="Times New Roman"/>
          <w:color w:val="000000" w:themeColor="text1"/>
        </w:rPr>
      </w:pPr>
    </w:p>
    <w:p w14:paraId="6F3C06CD" w14:textId="77777777" w:rsidR="006B71B7" w:rsidRPr="00763253" w:rsidRDefault="006B71B7" w:rsidP="006B71B7">
      <w:pPr>
        <w:rPr>
          <w:rFonts w:ascii="Times New Roman" w:hAnsi="Times New Roman"/>
          <w:color w:val="000000" w:themeColor="text1"/>
        </w:rPr>
      </w:pPr>
    </w:p>
    <w:p w14:paraId="6CDDCBA0" w14:textId="77777777" w:rsidR="006B71B7" w:rsidRPr="00763253" w:rsidRDefault="006B71B7" w:rsidP="006B71B7">
      <w:pPr>
        <w:rPr>
          <w:rFonts w:ascii="Times New Roman" w:hAnsi="Times New Roman"/>
          <w:color w:val="000000" w:themeColor="text1"/>
        </w:rPr>
      </w:pPr>
    </w:p>
    <w:p w14:paraId="13D99B5C" w14:textId="77777777" w:rsidR="006B71B7" w:rsidRPr="00763253" w:rsidRDefault="006B71B7" w:rsidP="006B71B7">
      <w:pPr>
        <w:rPr>
          <w:rFonts w:ascii="Times New Roman" w:hAnsi="Times New Roman"/>
          <w:color w:val="000000" w:themeColor="text1"/>
        </w:rPr>
      </w:pPr>
    </w:p>
    <w:p w14:paraId="1E29D0FF" w14:textId="77777777" w:rsidR="006B71B7" w:rsidRPr="00763253" w:rsidRDefault="006B71B7" w:rsidP="006B71B7">
      <w:pPr>
        <w:rPr>
          <w:rFonts w:ascii="Times New Roman" w:hAnsi="Times New Roman"/>
          <w:color w:val="000000" w:themeColor="text1"/>
        </w:rPr>
      </w:pPr>
    </w:p>
    <w:p w14:paraId="45437F6F" w14:textId="77777777" w:rsidR="006B71B7" w:rsidRPr="00763253" w:rsidRDefault="006B71B7" w:rsidP="006B71B7">
      <w:pPr>
        <w:rPr>
          <w:rFonts w:ascii="Times New Roman" w:hAnsi="Times New Roman"/>
          <w:color w:val="000000" w:themeColor="text1"/>
        </w:rPr>
      </w:pPr>
    </w:p>
    <w:p w14:paraId="497C9306" w14:textId="77777777" w:rsidR="006B71B7" w:rsidRPr="00763253" w:rsidRDefault="006B71B7" w:rsidP="006B71B7">
      <w:pPr>
        <w:rPr>
          <w:rFonts w:ascii="Times New Roman" w:hAnsi="Times New Roman"/>
          <w:color w:val="000000" w:themeColor="text1"/>
        </w:rPr>
      </w:pPr>
    </w:p>
    <w:p w14:paraId="4B2134E1" w14:textId="77777777" w:rsidR="006B71B7" w:rsidRPr="00763253" w:rsidRDefault="006B71B7" w:rsidP="006B71B7">
      <w:pPr>
        <w:spacing w:after="141"/>
        <w:rPr>
          <w:rFonts w:ascii="Times New Roman" w:hAnsi="Times New Roman"/>
          <w:color w:val="000000" w:themeColor="text1"/>
        </w:rPr>
      </w:pPr>
    </w:p>
    <w:p w14:paraId="53F68490"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1.</w:t>
      </w:r>
      <w:r w:rsidRPr="00763253">
        <w:rPr>
          <w:rFonts w:ascii="Times New Roman" w:hAnsi="Times New Roman" w:cs="Times New Roman"/>
          <w:color w:val="000000" w:themeColor="text1"/>
          <w:sz w:val="25"/>
          <w:szCs w:val="25"/>
        </w:rPr>
        <w:t xml:space="preserve"> </w:t>
      </w:r>
    </w:p>
    <w:p w14:paraId="33486693"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7B93DC35" w14:textId="77777777" w:rsidR="006B71B7" w:rsidRPr="00763253" w:rsidRDefault="006B71B7" w:rsidP="006B71B7">
      <w:pPr>
        <w:rPr>
          <w:rFonts w:ascii="Times New Roman" w:hAnsi="Times New Roman"/>
          <w:color w:val="000000" w:themeColor="text1"/>
        </w:rPr>
      </w:pPr>
    </w:p>
    <w:p w14:paraId="7273D00B" w14:textId="77777777" w:rsidR="006B71B7" w:rsidRPr="00763253" w:rsidRDefault="006B71B7" w:rsidP="006B71B7">
      <w:pPr>
        <w:rPr>
          <w:rFonts w:ascii="Times New Roman" w:hAnsi="Times New Roman"/>
          <w:color w:val="000000" w:themeColor="text1"/>
        </w:rPr>
      </w:pPr>
    </w:p>
    <w:p w14:paraId="60011A53" w14:textId="77777777" w:rsidR="006B71B7" w:rsidRPr="00763253" w:rsidRDefault="006B71B7" w:rsidP="006B71B7">
      <w:pPr>
        <w:rPr>
          <w:rFonts w:ascii="Times New Roman" w:hAnsi="Times New Roman"/>
          <w:color w:val="000000" w:themeColor="text1"/>
        </w:rPr>
      </w:pPr>
    </w:p>
    <w:p w14:paraId="255BC463" w14:textId="77777777" w:rsidR="006B71B7" w:rsidRPr="00763253" w:rsidRDefault="006B71B7" w:rsidP="006B71B7">
      <w:pPr>
        <w:spacing w:after="204"/>
        <w:rPr>
          <w:rFonts w:ascii="Times New Roman" w:hAnsi="Times New Roman"/>
          <w:color w:val="000000" w:themeColor="text1"/>
        </w:rPr>
      </w:pPr>
    </w:p>
    <w:p w14:paraId="4C89C276" w14:textId="77777777" w:rsidR="006B71B7" w:rsidRPr="00763253" w:rsidRDefault="006B71B7" w:rsidP="006B71B7">
      <w:pPr>
        <w:spacing w:line="330" w:lineRule="exact"/>
        <w:ind w:right="620"/>
        <w:rPr>
          <w:rFonts w:ascii="Times New Roman" w:hAnsi="Times New Roman" w:cs="Times New Roman"/>
          <w:color w:val="000000" w:themeColor="text1"/>
        </w:rPr>
      </w:pPr>
      <w:r w:rsidRPr="00763253">
        <w:rPr>
          <w:rFonts w:ascii="Segoe UI" w:hAnsi="Segoe UI" w:cs="Segoe UI"/>
          <w:color w:val="000000" w:themeColor="text1"/>
          <w:sz w:val="25"/>
          <w:szCs w:val="25"/>
        </w:rPr>
        <w:t>What type of procedures do you perform independently? (Multiple</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answers are allowed) *  </w:t>
      </w:r>
    </w:p>
    <w:p w14:paraId="5BF6010E" w14:textId="77777777" w:rsidR="006B71B7" w:rsidRPr="00763253" w:rsidRDefault="006B71B7" w:rsidP="006B71B7">
      <w:pPr>
        <w:spacing w:after="124"/>
        <w:rPr>
          <w:rFonts w:ascii="Times New Roman" w:hAnsi="Times New Roman"/>
          <w:color w:val="000000" w:themeColor="text1"/>
        </w:rPr>
      </w:pPr>
    </w:p>
    <w:p w14:paraId="07936E46"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91008" behindDoc="0" locked="0" layoutInCell="1" allowOverlap="1" wp14:anchorId="1B3BB451" wp14:editId="5C814D08">
                <wp:simplePos x="0" y="0"/>
                <wp:positionH relativeFrom="page">
                  <wp:posOffset>1240242</wp:posOffset>
                </wp:positionH>
                <wp:positionV relativeFrom="line">
                  <wp:posOffset>5787</wp:posOffset>
                </wp:positionV>
                <wp:extent cx="181059" cy="181059"/>
                <wp:effectExtent l="0" t="0" r="0" b="0"/>
                <wp:wrapNone/>
                <wp:docPr id="136" name="Freeform 13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3E18196" id="Freeform 136" o:spid="_x0000_s1026" style="position:absolute;margin-left:97.65pt;margin-top:.45pt;width:14.25pt;height:14.25pt;flip:y;z-index:251691008;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do traditional wide local excisions (lumpectomy) and mastectomies</w:t>
      </w:r>
      <w:r w:rsidRPr="00763253">
        <w:rPr>
          <w:rFonts w:ascii="Times New Roman" w:hAnsi="Times New Roman" w:cs="Times New Roman"/>
          <w:color w:val="000000" w:themeColor="text1"/>
          <w:sz w:val="21"/>
          <w:szCs w:val="21"/>
        </w:rPr>
        <w:t xml:space="preserve"> </w:t>
      </w:r>
    </w:p>
    <w:p w14:paraId="3DFA3465" w14:textId="77777777" w:rsidR="006B71B7" w:rsidRPr="00763253" w:rsidRDefault="006B71B7" w:rsidP="006B71B7">
      <w:pPr>
        <w:spacing w:before="262" w:line="300" w:lineRule="exact"/>
        <w:ind w:left="520" w:right="-40"/>
        <w:rPr>
          <w:rFonts w:ascii="Times New Roman" w:hAnsi="Times New Roman" w:cs="Times New Roman"/>
          <w:color w:val="000000" w:themeColor="text1"/>
        </w:rPr>
      </w:pPr>
      <w:r w:rsidRPr="00763253">
        <w:rPr>
          <w:rFonts w:ascii="Segoe UI" w:hAnsi="Segoe UI" w:cs="Segoe UI"/>
          <w:color w:val="000000" w:themeColor="text1"/>
          <w:sz w:val="21"/>
          <w:szCs w:val="21"/>
        </w:rPr>
        <w:t>Wide local excision through remote ("smart") incision placement without tissue</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697152" behindDoc="0" locked="0" layoutInCell="1" allowOverlap="1" wp14:anchorId="6775224A" wp14:editId="13B170CA">
                <wp:simplePos x="0" y="0"/>
                <wp:positionH relativeFrom="page">
                  <wp:posOffset>1240242</wp:posOffset>
                </wp:positionH>
                <wp:positionV relativeFrom="line">
                  <wp:posOffset>17216</wp:posOffset>
                </wp:positionV>
                <wp:extent cx="181059" cy="181059"/>
                <wp:effectExtent l="0" t="0" r="0" b="0"/>
                <wp:wrapNone/>
                <wp:docPr id="137" name="Freeform 13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479B4BD" id="Freeform 137" o:spid="_x0000_s1026" style="position:absolute;margin-left:97.65pt;margin-top:1.35pt;width:14.25pt;height:14.25pt;flip:y;z-index:251697152;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rearrangement, but simple glandular approximation(periareolar scar, donu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mastopexy, inframammary fold access and so on)</w:t>
      </w:r>
      <w:r w:rsidRPr="00763253">
        <w:rPr>
          <w:rFonts w:ascii="Times New Roman" w:hAnsi="Times New Roman" w:cs="Times New Roman"/>
          <w:color w:val="000000" w:themeColor="text1"/>
          <w:sz w:val="21"/>
          <w:szCs w:val="21"/>
        </w:rPr>
        <w:t xml:space="preserve"> </w:t>
      </w:r>
    </w:p>
    <w:p w14:paraId="42B8CCAD" w14:textId="77777777" w:rsidR="006B71B7" w:rsidRPr="00763253" w:rsidRDefault="006B71B7" w:rsidP="006B71B7">
      <w:pPr>
        <w:spacing w:before="142"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08416" behindDoc="0" locked="0" layoutInCell="1" allowOverlap="1" wp14:anchorId="1940AB2F" wp14:editId="60F3ED95">
                <wp:simplePos x="0" y="0"/>
                <wp:positionH relativeFrom="page">
                  <wp:posOffset>1240242</wp:posOffset>
                </wp:positionH>
                <wp:positionV relativeFrom="line">
                  <wp:posOffset>204585</wp:posOffset>
                </wp:positionV>
                <wp:extent cx="181059" cy="181059"/>
                <wp:effectExtent l="0" t="0" r="0" b="0"/>
                <wp:wrapNone/>
                <wp:docPr id="138" name="Freeform 13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179295C" id="Freeform 138" o:spid="_x0000_s1026" style="position:absolute;margin-left:97.65pt;margin-top:16.1pt;width:14.25pt;height:14.25pt;flip:y;z-index:251708416;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Therapeutic mammaplasty with tissue rearrangement (including, but not limited to</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mastopexy, breast reduction or different mammaplasty techniques)</w:t>
      </w:r>
      <w:r w:rsidRPr="00763253">
        <w:rPr>
          <w:rFonts w:ascii="Times New Roman" w:hAnsi="Times New Roman" w:cs="Times New Roman"/>
          <w:color w:val="000000" w:themeColor="text1"/>
          <w:sz w:val="21"/>
          <w:szCs w:val="21"/>
        </w:rPr>
        <w:t xml:space="preserve"> </w:t>
      </w:r>
    </w:p>
    <w:p w14:paraId="4690D559" w14:textId="77777777" w:rsidR="006B71B7" w:rsidRPr="00763253" w:rsidRDefault="006B71B7" w:rsidP="006B71B7">
      <w:pPr>
        <w:spacing w:before="20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15584" behindDoc="0" locked="0" layoutInCell="1" allowOverlap="1" wp14:anchorId="08EE6039" wp14:editId="3BEE1E2F">
                <wp:simplePos x="0" y="0"/>
                <wp:positionH relativeFrom="page">
                  <wp:posOffset>1240242</wp:posOffset>
                </wp:positionH>
                <wp:positionV relativeFrom="line">
                  <wp:posOffset>132787</wp:posOffset>
                </wp:positionV>
                <wp:extent cx="181059" cy="181059"/>
                <wp:effectExtent l="0" t="0" r="0" b="0"/>
                <wp:wrapNone/>
                <wp:docPr id="139" name="Freeform 13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F10958D" id="Freeform 139" o:spid="_x0000_s1026" style="position:absolute;margin-left:97.65pt;margin-top:10.45pt;width:14.25pt;height:14.25pt;flip:y;z-index:251715584;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Volume replacement with chest wall perforator flaps</w:t>
      </w:r>
      <w:r w:rsidRPr="00763253">
        <w:rPr>
          <w:rFonts w:ascii="Times New Roman" w:hAnsi="Times New Roman" w:cs="Times New Roman"/>
          <w:color w:val="000000" w:themeColor="text1"/>
          <w:sz w:val="21"/>
          <w:szCs w:val="21"/>
        </w:rPr>
        <w:t xml:space="preserve"> </w:t>
      </w:r>
    </w:p>
    <w:p w14:paraId="3D55A2A1"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21728" behindDoc="0" locked="0" layoutInCell="1" allowOverlap="1" wp14:anchorId="3908C2BF" wp14:editId="2023F2C7">
                <wp:simplePos x="0" y="0"/>
                <wp:positionH relativeFrom="page">
                  <wp:posOffset>1240242</wp:posOffset>
                </wp:positionH>
                <wp:positionV relativeFrom="line">
                  <wp:posOffset>208985</wp:posOffset>
                </wp:positionV>
                <wp:extent cx="181059" cy="181059"/>
                <wp:effectExtent l="0" t="0" r="0" b="0"/>
                <wp:wrapNone/>
                <wp:docPr id="140" name="Freeform 14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9E1B2E8" id="Freeform 140" o:spid="_x0000_s1026" style="position:absolute;margin-left:97.65pt;margin-top:16.45pt;width:14.25pt;height:14.25pt;flip:y;z-index:251721728;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mplant based reconstruction for mastectomy</w:t>
      </w:r>
      <w:r w:rsidRPr="00763253">
        <w:rPr>
          <w:rFonts w:ascii="Times New Roman" w:hAnsi="Times New Roman" w:cs="Times New Roman"/>
          <w:color w:val="000000" w:themeColor="text1"/>
          <w:sz w:val="21"/>
          <w:szCs w:val="21"/>
        </w:rPr>
        <w:t xml:space="preserve"> </w:t>
      </w:r>
    </w:p>
    <w:p w14:paraId="194CD887"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28896" behindDoc="0" locked="0" layoutInCell="1" allowOverlap="1" wp14:anchorId="1E258A85" wp14:editId="213FDC12">
                <wp:simplePos x="0" y="0"/>
                <wp:positionH relativeFrom="page">
                  <wp:posOffset>1240242</wp:posOffset>
                </wp:positionH>
                <wp:positionV relativeFrom="line">
                  <wp:posOffset>208987</wp:posOffset>
                </wp:positionV>
                <wp:extent cx="181059" cy="181059"/>
                <wp:effectExtent l="0" t="0" r="0" b="0"/>
                <wp:wrapNone/>
                <wp:docPr id="141" name="Freeform 14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F6F9C1A" id="Freeform 141" o:spid="_x0000_s1026" style="position:absolute;margin-left:97.65pt;margin-top:16.45pt;width:14.25pt;height:14.25pt;flip:y;z-index:251728896;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edicled flap autologous reconstruction (eg LD, TRAM, etc) for mastectomy</w:t>
      </w:r>
      <w:r w:rsidRPr="00763253">
        <w:rPr>
          <w:rFonts w:ascii="Times New Roman" w:hAnsi="Times New Roman" w:cs="Times New Roman"/>
          <w:color w:val="000000" w:themeColor="text1"/>
          <w:sz w:val="21"/>
          <w:szCs w:val="21"/>
        </w:rPr>
        <w:t xml:space="preserve"> </w:t>
      </w:r>
    </w:p>
    <w:p w14:paraId="341B64F2"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0160" behindDoc="0" locked="0" layoutInCell="1" allowOverlap="1" wp14:anchorId="29EA6A85" wp14:editId="21052AD6">
                <wp:simplePos x="0" y="0"/>
                <wp:positionH relativeFrom="page">
                  <wp:posOffset>1240242</wp:posOffset>
                </wp:positionH>
                <wp:positionV relativeFrom="line">
                  <wp:posOffset>208985</wp:posOffset>
                </wp:positionV>
                <wp:extent cx="181059" cy="181059"/>
                <wp:effectExtent l="0" t="0" r="0" b="0"/>
                <wp:wrapNone/>
                <wp:docPr id="142" name="Freeform 14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7D9379F" id="Freeform 142" o:spid="_x0000_s1026" style="position:absolute;margin-left:97.65pt;margin-top:16.45pt;width:14.25pt;height:14.25pt;flip:y;z-index:251740160;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Free flap autologous reconstruction (eg DIEP, TUG, etc) for mastectomy</w:t>
      </w:r>
      <w:r w:rsidRPr="00763253">
        <w:rPr>
          <w:rFonts w:ascii="Times New Roman" w:hAnsi="Times New Roman" w:cs="Times New Roman"/>
          <w:color w:val="000000" w:themeColor="text1"/>
          <w:sz w:val="21"/>
          <w:szCs w:val="21"/>
        </w:rPr>
        <w:t xml:space="preserve"> </w:t>
      </w:r>
    </w:p>
    <w:p w14:paraId="19FC70B5"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45280" behindDoc="0" locked="0" layoutInCell="1" allowOverlap="1" wp14:anchorId="5E492843" wp14:editId="379A67FC">
                <wp:simplePos x="0" y="0"/>
                <wp:positionH relativeFrom="page">
                  <wp:posOffset>1240242</wp:posOffset>
                </wp:positionH>
                <wp:positionV relativeFrom="line">
                  <wp:posOffset>208987</wp:posOffset>
                </wp:positionV>
                <wp:extent cx="181059" cy="181059"/>
                <wp:effectExtent l="0" t="0" r="0" b="0"/>
                <wp:wrapNone/>
                <wp:docPr id="143" name="Freeform 14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B42FDCA" id="Freeform 143" o:spid="_x0000_s1026" style="position:absolute;margin-left:97.65pt;margin-top:16.45pt;width:14.25pt;height:14.25pt;flip:y;z-index:251745280;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do not perform any procedures independently</w:t>
      </w:r>
      <w:r w:rsidRPr="00763253">
        <w:rPr>
          <w:rFonts w:ascii="Times New Roman" w:hAnsi="Times New Roman" w:cs="Times New Roman"/>
          <w:color w:val="000000" w:themeColor="text1"/>
          <w:sz w:val="21"/>
          <w:szCs w:val="21"/>
        </w:rPr>
        <w:t xml:space="preserve"> </w:t>
      </w:r>
    </w:p>
    <w:p w14:paraId="047C8C9A" w14:textId="77777777" w:rsidR="006B71B7" w:rsidRPr="00763253" w:rsidRDefault="006B71B7" w:rsidP="006B71B7">
      <w:pPr>
        <w:rPr>
          <w:rFonts w:ascii="Times New Roman" w:hAnsi="Times New Roman"/>
          <w:color w:val="000000" w:themeColor="text1"/>
        </w:rPr>
      </w:pPr>
    </w:p>
    <w:p w14:paraId="392A8FF1" w14:textId="77777777" w:rsidR="006B71B7" w:rsidRPr="00763253" w:rsidRDefault="006B71B7" w:rsidP="006B71B7">
      <w:pPr>
        <w:spacing w:after="125"/>
        <w:rPr>
          <w:rFonts w:ascii="Times New Roman" w:hAnsi="Times New Roman"/>
          <w:color w:val="000000" w:themeColor="text1"/>
        </w:rPr>
      </w:pPr>
    </w:p>
    <w:p w14:paraId="30E0D988" w14:textId="77777777" w:rsidR="006B71B7" w:rsidRPr="00763253" w:rsidRDefault="006B71B7" w:rsidP="006B71B7">
      <w:pPr>
        <w:spacing w:line="330" w:lineRule="exact"/>
        <w:ind w:right="518"/>
        <w:rPr>
          <w:rFonts w:ascii="Times New Roman" w:hAnsi="Times New Roman" w:cs="Times New Roman"/>
          <w:color w:val="000000" w:themeColor="text1"/>
        </w:rPr>
      </w:pPr>
      <w:r w:rsidRPr="00763253">
        <w:rPr>
          <w:rFonts w:ascii="Segoe UI" w:hAnsi="Segoe UI" w:cs="Segoe UI"/>
          <w:color w:val="000000" w:themeColor="text1"/>
          <w:sz w:val="25"/>
          <w:szCs w:val="25"/>
        </w:rPr>
        <w:t>Have you attended any web-based events or webinars (eg the  ibreastbook or other) on chest wall perforator flap reconstruction?</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3D060D19" w14:textId="77777777" w:rsidR="006B71B7" w:rsidRPr="00763253" w:rsidRDefault="006B71B7" w:rsidP="006B71B7">
      <w:pPr>
        <w:spacing w:after="123"/>
        <w:rPr>
          <w:rFonts w:ascii="Times New Roman" w:hAnsi="Times New Roman"/>
          <w:color w:val="000000" w:themeColor="text1"/>
        </w:rPr>
      </w:pPr>
    </w:p>
    <w:p w14:paraId="2C3157FE"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2448" behindDoc="0" locked="0" layoutInCell="1" allowOverlap="1" wp14:anchorId="3993F9A0" wp14:editId="7CDC491C">
                <wp:simplePos x="0" y="0"/>
                <wp:positionH relativeFrom="page">
                  <wp:posOffset>1240242</wp:posOffset>
                </wp:positionH>
                <wp:positionV relativeFrom="line">
                  <wp:posOffset>5784</wp:posOffset>
                </wp:positionV>
                <wp:extent cx="181059" cy="181059"/>
                <wp:effectExtent l="0" t="0" r="0" b="0"/>
                <wp:wrapNone/>
                <wp:docPr id="144" name="Freeform 14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B59627B" id="Freeform 144" o:spid="_x0000_s1026" style="position:absolute;margin-left:97.65pt;margin-top:.45pt;width:14.25pt;height:14.25pt;flip:y;z-index:25175244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3"/>
          <w:sz w:val="21"/>
          <w:szCs w:val="21"/>
        </w:rPr>
        <w:t>Yes</w:t>
      </w:r>
      <w:r w:rsidRPr="00763253">
        <w:rPr>
          <w:rFonts w:ascii="Times New Roman" w:hAnsi="Times New Roman" w:cs="Times New Roman"/>
          <w:color w:val="000000" w:themeColor="text1"/>
          <w:sz w:val="21"/>
          <w:szCs w:val="21"/>
        </w:rPr>
        <w:t xml:space="preserve"> </w:t>
      </w:r>
    </w:p>
    <w:p w14:paraId="7C0971ED" w14:textId="77777777" w:rsidR="006B71B7" w:rsidRPr="00763253" w:rsidRDefault="006B71B7" w:rsidP="006B71B7">
      <w:pPr>
        <w:spacing w:before="320" w:line="279" w:lineRule="exact"/>
        <w:ind w:left="52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8208" w:space="0"/>
          </w:cols>
          <w:docGrid w:linePitch="360"/>
        </w:sectPr>
      </w:pPr>
      <w:r w:rsidRPr="00763253">
        <w:rPr>
          <w:noProof/>
          <w:color w:val="000000" w:themeColor="text1"/>
        </w:rPr>
        <mc:AlternateContent>
          <mc:Choice Requires="wps">
            <w:drawing>
              <wp:anchor distT="0" distB="0" distL="114300" distR="114300" simplePos="0" relativeHeight="251754496" behindDoc="0" locked="0" layoutInCell="1" allowOverlap="1" wp14:anchorId="29EDBD25" wp14:editId="207E0597">
                <wp:simplePos x="0" y="0"/>
                <wp:positionH relativeFrom="page">
                  <wp:posOffset>1240242</wp:posOffset>
                </wp:positionH>
                <wp:positionV relativeFrom="line">
                  <wp:posOffset>208986</wp:posOffset>
                </wp:positionV>
                <wp:extent cx="181059" cy="181059"/>
                <wp:effectExtent l="0" t="0" r="0" b="0"/>
                <wp:wrapNone/>
                <wp:docPr id="145" name="Freeform 14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B1471F2" id="Freeform 145" o:spid="_x0000_s1026" style="position:absolute;margin-left:97.65pt;margin-top:16.45pt;width:14.25pt;height:14.25pt;flip:y;z-index:25175449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AgOaSK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No</w:t>
      </w:r>
      <w:r w:rsidRPr="00763253">
        <w:rPr>
          <w:rFonts w:ascii="Times New Roman" w:hAnsi="Times New Roman" w:cs="Times New Roman"/>
          <w:color w:val="000000" w:themeColor="text1"/>
          <w:sz w:val="21"/>
          <w:szCs w:val="21"/>
        </w:rPr>
        <w:t xml:space="preserve"> </w:t>
      </w:r>
    </w:p>
    <w:p w14:paraId="11649C51" w14:textId="77777777" w:rsidR="006B71B7" w:rsidRPr="00763253" w:rsidRDefault="006B71B7" w:rsidP="006B71B7">
      <w:pPr>
        <w:rPr>
          <w:rFonts w:ascii="Times New Roman" w:hAnsi="Times New Roman"/>
          <w:color w:val="000000" w:themeColor="text1"/>
        </w:rPr>
      </w:pPr>
    </w:p>
    <w:p w14:paraId="5BCD95C8" w14:textId="77777777" w:rsidR="006B71B7" w:rsidRPr="00763253" w:rsidRDefault="006B71B7" w:rsidP="006B71B7">
      <w:pPr>
        <w:rPr>
          <w:rFonts w:ascii="Times New Roman" w:hAnsi="Times New Roman"/>
          <w:color w:val="000000" w:themeColor="text1"/>
        </w:rPr>
      </w:pPr>
    </w:p>
    <w:p w14:paraId="78F808FF" w14:textId="77777777" w:rsidR="006B71B7" w:rsidRPr="00763253" w:rsidRDefault="006B71B7" w:rsidP="006B71B7">
      <w:pPr>
        <w:rPr>
          <w:rFonts w:ascii="Times New Roman" w:hAnsi="Times New Roman"/>
          <w:color w:val="000000" w:themeColor="text1"/>
        </w:rPr>
      </w:pPr>
    </w:p>
    <w:p w14:paraId="5E7E1BB1" w14:textId="77777777" w:rsidR="006B71B7" w:rsidRPr="00763253" w:rsidRDefault="006B71B7" w:rsidP="006B71B7">
      <w:pPr>
        <w:rPr>
          <w:rFonts w:ascii="Times New Roman" w:hAnsi="Times New Roman"/>
          <w:color w:val="000000" w:themeColor="text1"/>
        </w:rPr>
      </w:pPr>
    </w:p>
    <w:p w14:paraId="26F93549" w14:textId="77777777" w:rsidR="006B71B7" w:rsidRPr="00763253" w:rsidRDefault="006B71B7" w:rsidP="006B71B7">
      <w:pPr>
        <w:rPr>
          <w:rFonts w:ascii="Times New Roman" w:hAnsi="Times New Roman"/>
          <w:color w:val="000000" w:themeColor="text1"/>
        </w:rPr>
      </w:pPr>
    </w:p>
    <w:p w14:paraId="417DFF25" w14:textId="77777777" w:rsidR="006B71B7" w:rsidRPr="00763253" w:rsidRDefault="006B71B7" w:rsidP="006B71B7">
      <w:pPr>
        <w:rPr>
          <w:rFonts w:ascii="Times New Roman" w:hAnsi="Times New Roman"/>
          <w:color w:val="000000" w:themeColor="text1"/>
        </w:rPr>
      </w:pPr>
    </w:p>
    <w:p w14:paraId="19B20F2D" w14:textId="77777777" w:rsidR="006B71B7" w:rsidRPr="00763253" w:rsidRDefault="006B71B7" w:rsidP="006B71B7">
      <w:pPr>
        <w:rPr>
          <w:rFonts w:ascii="Times New Roman" w:hAnsi="Times New Roman"/>
          <w:color w:val="000000" w:themeColor="text1"/>
        </w:rPr>
      </w:pPr>
    </w:p>
    <w:p w14:paraId="5EFCF7EE" w14:textId="77777777" w:rsidR="006B71B7" w:rsidRPr="00763253" w:rsidRDefault="006B71B7" w:rsidP="006B71B7">
      <w:pPr>
        <w:rPr>
          <w:rFonts w:ascii="Times New Roman" w:hAnsi="Times New Roman"/>
          <w:color w:val="000000" w:themeColor="text1"/>
        </w:rPr>
      </w:pPr>
    </w:p>
    <w:p w14:paraId="29C04359" w14:textId="77777777" w:rsidR="006B71B7" w:rsidRPr="00763253" w:rsidRDefault="006B71B7" w:rsidP="006B71B7">
      <w:pPr>
        <w:rPr>
          <w:rFonts w:ascii="Times New Roman" w:hAnsi="Times New Roman"/>
          <w:color w:val="000000" w:themeColor="text1"/>
        </w:rPr>
      </w:pPr>
    </w:p>
    <w:p w14:paraId="4FE477A9" w14:textId="77777777" w:rsidR="006B71B7" w:rsidRPr="00763253" w:rsidRDefault="006B71B7" w:rsidP="006B71B7">
      <w:pPr>
        <w:spacing w:after="85"/>
        <w:rPr>
          <w:rFonts w:ascii="Times New Roman" w:hAnsi="Times New Roman"/>
          <w:color w:val="000000" w:themeColor="text1"/>
        </w:rPr>
      </w:pPr>
    </w:p>
    <w:p w14:paraId="0ACF6F6E"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0"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4/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52F28B0D"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3DCD657D" w14:textId="77777777" w:rsidR="006B71B7" w:rsidRPr="00763253" w:rsidRDefault="006B71B7" w:rsidP="006B71B7">
      <w:pPr>
        <w:rPr>
          <w:rFonts w:ascii="Times New Roman" w:hAnsi="Times New Roman"/>
          <w:color w:val="000000" w:themeColor="text1"/>
        </w:rPr>
      </w:pPr>
    </w:p>
    <w:p w14:paraId="0BBB383E" w14:textId="77777777" w:rsidR="006B71B7" w:rsidRPr="00763253" w:rsidRDefault="006B71B7" w:rsidP="006B71B7">
      <w:pPr>
        <w:spacing w:after="179"/>
        <w:rPr>
          <w:rFonts w:ascii="Times New Roman" w:hAnsi="Times New Roman"/>
          <w:color w:val="000000" w:themeColor="text1"/>
        </w:rPr>
      </w:pPr>
    </w:p>
    <w:p w14:paraId="28694F1C"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2.</w:t>
      </w:r>
      <w:r w:rsidRPr="00763253">
        <w:rPr>
          <w:rFonts w:ascii="Times New Roman" w:hAnsi="Times New Roman" w:cs="Times New Roman"/>
          <w:color w:val="000000" w:themeColor="text1"/>
          <w:sz w:val="25"/>
          <w:szCs w:val="25"/>
        </w:rPr>
        <w:t xml:space="preserve"> </w:t>
      </w:r>
    </w:p>
    <w:p w14:paraId="6B0C9B91"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5DB904EE" w14:textId="77777777" w:rsidR="006B71B7" w:rsidRPr="00763253" w:rsidRDefault="006B71B7" w:rsidP="006B71B7">
      <w:pPr>
        <w:rPr>
          <w:rFonts w:ascii="Times New Roman" w:hAnsi="Times New Roman"/>
          <w:color w:val="000000" w:themeColor="text1"/>
        </w:rPr>
      </w:pPr>
    </w:p>
    <w:p w14:paraId="1DFF1706" w14:textId="77777777" w:rsidR="006B71B7" w:rsidRPr="00763253" w:rsidRDefault="006B71B7" w:rsidP="006B71B7">
      <w:pPr>
        <w:spacing w:after="179"/>
        <w:rPr>
          <w:rFonts w:ascii="Times New Roman" w:hAnsi="Times New Roman"/>
          <w:color w:val="000000" w:themeColor="text1"/>
        </w:rPr>
      </w:pPr>
    </w:p>
    <w:p w14:paraId="5E22FE9F" w14:textId="77777777" w:rsidR="006B71B7" w:rsidRPr="00763253" w:rsidRDefault="006B71B7" w:rsidP="006B71B7">
      <w:pPr>
        <w:spacing w:line="330" w:lineRule="exact"/>
        <w:ind w:right="-40"/>
        <w:rPr>
          <w:rFonts w:ascii="Times New Roman" w:hAnsi="Times New Roman" w:cs="Times New Roman"/>
          <w:color w:val="000000" w:themeColor="text1"/>
        </w:rPr>
      </w:pPr>
      <w:r w:rsidRPr="00763253">
        <w:rPr>
          <w:rFonts w:ascii="Segoe UI" w:hAnsi="Segoe UI" w:cs="Segoe UI"/>
          <w:color w:val="000000" w:themeColor="text1"/>
          <w:sz w:val="25"/>
          <w:szCs w:val="25"/>
        </w:rPr>
        <w:t>Have you attended any dedicated courses or workshops (eg., the</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Cambridge workshop or other) on chest wall perforator flap  reconstruction? *  </w:t>
      </w:r>
    </w:p>
    <w:p w14:paraId="7F8EF180" w14:textId="77777777" w:rsidR="006B71B7" w:rsidRPr="00763253" w:rsidRDefault="006B71B7" w:rsidP="006B71B7">
      <w:pPr>
        <w:spacing w:after="123"/>
        <w:rPr>
          <w:rFonts w:ascii="Times New Roman" w:hAnsi="Times New Roman"/>
          <w:color w:val="000000" w:themeColor="text1"/>
        </w:rPr>
      </w:pPr>
    </w:p>
    <w:p w14:paraId="29D3B03D"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3360" behindDoc="0" locked="0" layoutInCell="1" allowOverlap="1" wp14:anchorId="1DA940D5" wp14:editId="0128F018">
                <wp:simplePos x="0" y="0"/>
                <wp:positionH relativeFrom="page">
                  <wp:posOffset>1240242</wp:posOffset>
                </wp:positionH>
                <wp:positionV relativeFrom="line">
                  <wp:posOffset>5788</wp:posOffset>
                </wp:positionV>
                <wp:extent cx="181059" cy="181059"/>
                <wp:effectExtent l="0" t="0" r="0" b="0"/>
                <wp:wrapNone/>
                <wp:docPr id="146" name="Freeform 14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BC51168" id="Freeform 146" o:spid="_x0000_s1026" style="position:absolute;margin-left:97.65pt;margin-top:.45pt;width:14.25pt;height:14.25pt;flip:y;z-index:25166336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3"/>
          <w:sz w:val="21"/>
          <w:szCs w:val="21"/>
        </w:rPr>
        <w:t>Yes</w:t>
      </w:r>
      <w:r w:rsidRPr="00763253">
        <w:rPr>
          <w:rFonts w:ascii="Times New Roman" w:hAnsi="Times New Roman" w:cs="Times New Roman"/>
          <w:color w:val="000000" w:themeColor="text1"/>
          <w:sz w:val="21"/>
          <w:szCs w:val="21"/>
        </w:rPr>
        <w:t xml:space="preserve"> </w:t>
      </w:r>
    </w:p>
    <w:p w14:paraId="391CEE00" w14:textId="77777777" w:rsidR="006B71B7" w:rsidRPr="00763253" w:rsidRDefault="006B71B7" w:rsidP="006B71B7">
      <w:pPr>
        <w:spacing w:before="320" w:line="279" w:lineRule="exact"/>
        <w:ind w:left="52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311" w:space="0"/>
          </w:cols>
          <w:docGrid w:linePitch="360"/>
        </w:sectPr>
      </w:pPr>
      <w:r w:rsidRPr="00763253">
        <w:rPr>
          <w:noProof/>
          <w:color w:val="000000" w:themeColor="text1"/>
        </w:rPr>
        <mc:AlternateContent>
          <mc:Choice Requires="wps">
            <w:drawing>
              <wp:anchor distT="0" distB="0" distL="114300" distR="114300" simplePos="0" relativeHeight="251668480" behindDoc="0" locked="0" layoutInCell="1" allowOverlap="1" wp14:anchorId="1A8F6B7D" wp14:editId="0B1B58AE">
                <wp:simplePos x="0" y="0"/>
                <wp:positionH relativeFrom="page">
                  <wp:posOffset>1240242</wp:posOffset>
                </wp:positionH>
                <wp:positionV relativeFrom="line">
                  <wp:posOffset>208987</wp:posOffset>
                </wp:positionV>
                <wp:extent cx="181059" cy="181059"/>
                <wp:effectExtent l="0" t="0" r="0" b="0"/>
                <wp:wrapNone/>
                <wp:docPr id="147" name="Freeform 14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45E7DD2" id="Freeform 147" o:spid="_x0000_s1026" style="position:absolute;margin-left:97.65pt;margin-top:16.45pt;width:14.25pt;height:14.25pt;flip:y;z-index:25166848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OHeLD/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No</w:t>
      </w:r>
      <w:r w:rsidRPr="00763253">
        <w:rPr>
          <w:rFonts w:ascii="Times New Roman" w:hAnsi="Times New Roman" w:cs="Times New Roman"/>
          <w:color w:val="000000" w:themeColor="text1"/>
          <w:sz w:val="21"/>
          <w:szCs w:val="21"/>
        </w:rPr>
        <w:t xml:space="preserve"> </w:t>
      </w:r>
    </w:p>
    <w:p w14:paraId="25E347AC" w14:textId="77777777" w:rsidR="006B71B7" w:rsidRPr="00763253" w:rsidRDefault="006B71B7" w:rsidP="006B71B7">
      <w:pPr>
        <w:rPr>
          <w:rFonts w:ascii="Times New Roman" w:hAnsi="Times New Roman"/>
          <w:color w:val="000000" w:themeColor="text1"/>
        </w:rPr>
      </w:pPr>
    </w:p>
    <w:p w14:paraId="1B416AE0" w14:textId="77777777" w:rsidR="006B71B7" w:rsidRPr="00763253" w:rsidRDefault="006B71B7" w:rsidP="006B71B7">
      <w:pPr>
        <w:rPr>
          <w:rFonts w:ascii="Times New Roman" w:hAnsi="Times New Roman"/>
          <w:color w:val="000000" w:themeColor="text1"/>
        </w:rPr>
      </w:pPr>
    </w:p>
    <w:p w14:paraId="37ADE19A" w14:textId="77777777" w:rsidR="006B71B7" w:rsidRPr="00763253" w:rsidRDefault="006B71B7" w:rsidP="006B71B7">
      <w:pPr>
        <w:rPr>
          <w:rFonts w:ascii="Times New Roman" w:hAnsi="Times New Roman"/>
          <w:color w:val="000000" w:themeColor="text1"/>
        </w:rPr>
      </w:pPr>
    </w:p>
    <w:p w14:paraId="24B49CB3" w14:textId="77777777" w:rsidR="006B71B7" w:rsidRPr="00763253" w:rsidRDefault="006B71B7" w:rsidP="006B71B7">
      <w:pPr>
        <w:rPr>
          <w:rFonts w:ascii="Times New Roman" w:hAnsi="Times New Roman"/>
          <w:color w:val="000000" w:themeColor="text1"/>
        </w:rPr>
      </w:pPr>
    </w:p>
    <w:p w14:paraId="3FEC4B01" w14:textId="77777777" w:rsidR="006B71B7" w:rsidRPr="00763253" w:rsidRDefault="006B71B7" w:rsidP="006B71B7">
      <w:pPr>
        <w:rPr>
          <w:rFonts w:ascii="Times New Roman" w:hAnsi="Times New Roman"/>
          <w:color w:val="000000" w:themeColor="text1"/>
        </w:rPr>
      </w:pPr>
    </w:p>
    <w:p w14:paraId="6706463E" w14:textId="77777777" w:rsidR="006B71B7" w:rsidRPr="00763253" w:rsidRDefault="006B71B7" w:rsidP="006B71B7">
      <w:pPr>
        <w:rPr>
          <w:rFonts w:ascii="Times New Roman" w:hAnsi="Times New Roman"/>
          <w:color w:val="000000" w:themeColor="text1"/>
        </w:rPr>
      </w:pPr>
    </w:p>
    <w:p w14:paraId="76C1B367" w14:textId="77777777" w:rsidR="006B71B7" w:rsidRPr="00763253" w:rsidRDefault="006B71B7" w:rsidP="006B71B7">
      <w:pPr>
        <w:rPr>
          <w:rFonts w:ascii="Times New Roman" w:hAnsi="Times New Roman"/>
          <w:color w:val="000000" w:themeColor="text1"/>
        </w:rPr>
      </w:pPr>
    </w:p>
    <w:p w14:paraId="000C726E" w14:textId="77777777" w:rsidR="006B71B7" w:rsidRPr="00763253" w:rsidRDefault="006B71B7" w:rsidP="006B71B7">
      <w:pPr>
        <w:rPr>
          <w:rFonts w:ascii="Times New Roman" w:hAnsi="Times New Roman"/>
          <w:color w:val="000000" w:themeColor="text1"/>
        </w:rPr>
      </w:pPr>
    </w:p>
    <w:p w14:paraId="788E8ABF" w14:textId="77777777" w:rsidR="006B71B7" w:rsidRPr="00763253" w:rsidRDefault="006B71B7" w:rsidP="006B71B7">
      <w:pPr>
        <w:rPr>
          <w:rFonts w:ascii="Times New Roman" w:hAnsi="Times New Roman"/>
          <w:color w:val="000000" w:themeColor="text1"/>
        </w:rPr>
      </w:pPr>
    </w:p>
    <w:p w14:paraId="0F6DC8B6" w14:textId="77777777" w:rsidR="006B71B7" w:rsidRPr="00763253" w:rsidRDefault="006B71B7" w:rsidP="006B71B7">
      <w:pPr>
        <w:rPr>
          <w:rFonts w:ascii="Times New Roman" w:hAnsi="Times New Roman"/>
          <w:color w:val="000000" w:themeColor="text1"/>
        </w:rPr>
      </w:pPr>
    </w:p>
    <w:p w14:paraId="01B9B108" w14:textId="77777777" w:rsidR="006B71B7" w:rsidRPr="00763253" w:rsidRDefault="006B71B7" w:rsidP="006B71B7">
      <w:pPr>
        <w:rPr>
          <w:rFonts w:ascii="Times New Roman" w:hAnsi="Times New Roman"/>
          <w:color w:val="000000" w:themeColor="text1"/>
        </w:rPr>
      </w:pPr>
    </w:p>
    <w:p w14:paraId="4BC93B40" w14:textId="77777777" w:rsidR="006B71B7" w:rsidRPr="00763253" w:rsidRDefault="006B71B7" w:rsidP="006B71B7">
      <w:pPr>
        <w:rPr>
          <w:rFonts w:ascii="Times New Roman" w:hAnsi="Times New Roman"/>
          <w:color w:val="000000" w:themeColor="text1"/>
        </w:rPr>
      </w:pPr>
    </w:p>
    <w:p w14:paraId="01F2DAB3" w14:textId="77777777" w:rsidR="006B71B7" w:rsidRPr="00763253" w:rsidRDefault="006B71B7" w:rsidP="006B71B7">
      <w:pPr>
        <w:rPr>
          <w:rFonts w:ascii="Times New Roman" w:hAnsi="Times New Roman"/>
          <w:color w:val="000000" w:themeColor="text1"/>
        </w:rPr>
      </w:pPr>
    </w:p>
    <w:p w14:paraId="5CBCC457" w14:textId="77777777" w:rsidR="006B71B7" w:rsidRPr="00763253" w:rsidRDefault="006B71B7" w:rsidP="006B71B7">
      <w:pPr>
        <w:rPr>
          <w:rFonts w:ascii="Times New Roman" w:hAnsi="Times New Roman"/>
          <w:color w:val="000000" w:themeColor="text1"/>
        </w:rPr>
      </w:pPr>
    </w:p>
    <w:p w14:paraId="50C52A1A" w14:textId="77777777" w:rsidR="006B71B7" w:rsidRPr="00763253" w:rsidRDefault="006B71B7" w:rsidP="006B71B7">
      <w:pPr>
        <w:rPr>
          <w:rFonts w:ascii="Times New Roman" w:hAnsi="Times New Roman"/>
          <w:color w:val="000000" w:themeColor="text1"/>
        </w:rPr>
      </w:pPr>
    </w:p>
    <w:p w14:paraId="36ED18E3" w14:textId="77777777" w:rsidR="006B71B7" w:rsidRPr="00763253" w:rsidRDefault="006B71B7" w:rsidP="006B71B7">
      <w:pPr>
        <w:rPr>
          <w:rFonts w:ascii="Times New Roman" w:hAnsi="Times New Roman"/>
          <w:color w:val="000000" w:themeColor="text1"/>
        </w:rPr>
      </w:pPr>
    </w:p>
    <w:p w14:paraId="40E09674" w14:textId="77777777" w:rsidR="006B71B7" w:rsidRPr="00763253" w:rsidRDefault="006B71B7" w:rsidP="006B71B7">
      <w:pPr>
        <w:rPr>
          <w:rFonts w:ascii="Times New Roman" w:hAnsi="Times New Roman"/>
          <w:color w:val="000000" w:themeColor="text1"/>
        </w:rPr>
      </w:pPr>
    </w:p>
    <w:p w14:paraId="02F8BFC1" w14:textId="77777777" w:rsidR="006B71B7" w:rsidRPr="00763253" w:rsidRDefault="006B71B7" w:rsidP="006B71B7">
      <w:pPr>
        <w:rPr>
          <w:rFonts w:ascii="Times New Roman" w:hAnsi="Times New Roman"/>
          <w:color w:val="000000" w:themeColor="text1"/>
        </w:rPr>
      </w:pPr>
    </w:p>
    <w:p w14:paraId="1BE0F9E6" w14:textId="77777777" w:rsidR="006B71B7" w:rsidRPr="00763253" w:rsidRDefault="006B71B7" w:rsidP="006B71B7">
      <w:pPr>
        <w:rPr>
          <w:rFonts w:ascii="Times New Roman" w:hAnsi="Times New Roman"/>
          <w:color w:val="000000" w:themeColor="text1"/>
        </w:rPr>
      </w:pPr>
    </w:p>
    <w:p w14:paraId="20DFBB89" w14:textId="77777777" w:rsidR="006B71B7" w:rsidRPr="00763253" w:rsidRDefault="006B71B7" w:rsidP="006B71B7">
      <w:pPr>
        <w:rPr>
          <w:rFonts w:ascii="Times New Roman" w:hAnsi="Times New Roman"/>
          <w:color w:val="000000" w:themeColor="text1"/>
        </w:rPr>
      </w:pPr>
    </w:p>
    <w:p w14:paraId="422A2C1E" w14:textId="77777777" w:rsidR="006B71B7" w:rsidRPr="00763253" w:rsidRDefault="006B71B7" w:rsidP="006B71B7">
      <w:pPr>
        <w:rPr>
          <w:rFonts w:ascii="Times New Roman" w:hAnsi="Times New Roman"/>
          <w:color w:val="000000" w:themeColor="text1"/>
        </w:rPr>
      </w:pPr>
    </w:p>
    <w:p w14:paraId="66EB6153" w14:textId="77777777" w:rsidR="006B71B7" w:rsidRPr="00763253" w:rsidRDefault="006B71B7" w:rsidP="006B71B7">
      <w:pPr>
        <w:rPr>
          <w:rFonts w:ascii="Times New Roman" w:hAnsi="Times New Roman"/>
          <w:color w:val="000000" w:themeColor="text1"/>
        </w:rPr>
      </w:pPr>
    </w:p>
    <w:p w14:paraId="6F01929A" w14:textId="77777777" w:rsidR="006B71B7" w:rsidRPr="00763253" w:rsidRDefault="006B71B7" w:rsidP="006B71B7">
      <w:pPr>
        <w:rPr>
          <w:rFonts w:ascii="Times New Roman" w:hAnsi="Times New Roman"/>
          <w:color w:val="000000" w:themeColor="text1"/>
        </w:rPr>
      </w:pPr>
    </w:p>
    <w:p w14:paraId="2A621BE7" w14:textId="77777777" w:rsidR="006B71B7" w:rsidRPr="00763253" w:rsidRDefault="006B71B7" w:rsidP="006B71B7">
      <w:pPr>
        <w:rPr>
          <w:rFonts w:ascii="Times New Roman" w:hAnsi="Times New Roman"/>
          <w:color w:val="000000" w:themeColor="text1"/>
        </w:rPr>
      </w:pPr>
    </w:p>
    <w:p w14:paraId="10D52D6F" w14:textId="77777777" w:rsidR="006B71B7" w:rsidRPr="00763253" w:rsidRDefault="006B71B7" w:rsidP="006B71B7">
      <w:pPr>
        <w:rPr>
          <w:rFonts w:ascii="Times New Roman" w:hAnsi="Times New Roman"/>
          <w:color w:val="000000" w:themeColor="text1"/>
        </w:rPr>
      </w:pPr>
    </w:p>
    <w:p w14:paraId="5D3CBDDC" w14:textId="77777777" w:rsidR="006B71B7" w:rsidRPr="00763253" w:rsidRDefault="006B71B7" w:rsidP="006B71B7">
      <w:pPr>
        <w:rPr>
          <w:rFonts w:ascii="Times New Roman" w:hAnsi="Times New Roman"/>
          <w:color w:val="000000" w:themeColor="text1"/>
        </w:rPr>
      </w:pPr>
    </w:p>
    <w:p w14:paraId="7E4C8626" w14:textId="77777777" w:rsidR="006B71B7" w:rsidRPr="00763253" w:rsidRDefault="006B71B7" w:rsidP="006B71B7">
      <w:pPr>
        <w:rPr>
          <w:rFonts w:ascii="Times New Roman" w:hAnsi="Times New Roman"/>
          <w:color w:val="000000" w:themeColor="text1"/>
        </w:rPr>
      </w:pPr>
    </w:p>
    <w:p w14:paraId="58C348DA" w14:textId="77777777" w:rsidR="006B71B7" w:rsidRPr="00763253" w:rsidRDefault="006B71B7" w:rsidP="006B71B7">
      <w:pPr>
        <w:rPr>
          <w:rFonts w:ascii="Times New Roman" w:hAnsi="Times New Roman"/>
          <w:color w:val="000000" w:themeColor="text1"/>
        </w:rPr>
      </w:pPr>
    </w:p>
    <w:p w14:paraId="56CEC682" w14:textId="77777777" w:rsidR="006B71B7" w:rsidRPr="00763253" w:rsidRDefault="006B71B7" w:rsidP="006B71B7">
      <w:pPr>
        <w:rPr>
          <w:rFonts w:ascii="Times New Roman" w:hAnsi="Times New Roman"/>
          <w:color w:val="000000" w:themeColor="text1"/>
        </w:rPr>
      </w:pPr>
    </w:p>
    <w:p w14:paraId="55A257F8" w14:textId="77777777" w:rsidR="006B71B7" w:rsidRPr="00763253" w:rsidRDefault="006B71B7" w:rsidP="006B71B7">
      <w:pPr>
        <w:rPr>
          <w:rFonts w:ascii="Times New Roman" w:hAnsi="Times New Roman"/>
          <w:color w:val="000000" w:themeColor="text1"/>
        </w:rPr>
      </w:pPr>
    </w:p>
    <w:p w14:paraId="5015B0C4" w14:textId="77777777" w:rsidR="006B71B7" w:rsidRPr="00763253" w:rsidRDefault="006B71B7" w:rsidP="006B71B7">
      <w:pPr>
        <w:rPr>
          <w:rFonts w:ascii="Times New Roman" w:hAnsi="Times New Roman"/>
          <w:color w:val="000000" w:themeColor="text1"/>
        </w:rPr>
      </w:pPr>
    </w:p>
    <w:p w14:paraId="6B2B29B7" w14:textId="77777777" w:rsidR="006B71B7" w:rsidRPr="00763253" w:rsidRDefault="006B71B7" w:rsidP="006B71B7">
      <w:pPr>
        <w:rPr>
          <w:rFonts w:ascii="Times New Roman" w:hAnsi="Times New Roman"/>
          <w:color w:val="000000" w:themeColor="text1"/>
        </w:rPr>
      </w:pPr>
    </w:p>
    <w:p w14:paraId="71EC3B80" w14:textId="77777777" w:rsidR="006B71B7" w:rsidRPr="00763253" w:rsidRDefault="006B71B7" w:rsidP="006B71B7">
      <w:pPr>
        <w:rPr>
          <w:rFonts w:ascii="Times New Roman" w:hAnsi="Times New Roman"/>
          <w:color w:val="000000" w:themeColor="text1"/>
        </w:rPr>
      </w:pPr>
    </w:p>
    <w:p w14:paraId="0EB39E9B" w14:textId="77777777" w:rsidR="006B71B7" w:rsidRPr="00763253" w:rsidRDefault="006B71B7" w:rsidP="006B71B7">
      <w:pPr>
        <w:rPr>
          <w:rFonts w:ascii="Times New Roman" w:hAnsi="Times New Roman"/>
          <w:color w:val="000000" w:themeColor="text1"/>
        </w:rPr>
      </w:pPr>
    </w:p>
    <w:p w14:paraId="1BD85297" w14:textId="77777777" w:rsidR="006B71B7" w:rsidRPr="00763253" w:rsidRDefault="006B71B7" w:rsidP="006B71B7">
      <w:pPr>
        <w:rPr>
          <w:rFonts w:ascii="Times New Roman" w:hAnsi="Times New Roman"/>
          <w:color w:val="000000" w:themeColor="text1"/>
        </w:rPr>
      </w:pPr>
    </w:p>
    <w:p w14:paraId="54E519C2" w14:textId="77777777" w:rsidR="006B71B7" w:rsidRPr="00763253" w:rsidRDefault="006B71B7" w:rsidP="006B71B7">
      <w:pPr>
        <w:rPr>
          <w:rFonts w:ascii="Times New Roman" w:hAnsi="Times New Roman"/>
          <w:color w:val="000000" w:themeColor="text1"/>
        </w:rPr>
      </w:pPr>
    </w:p>
    <w:p w14:paraId="741A1C70" w14:textId="77777777" w:rsidR="006B71B7" w:rsidRPr="00763253" w:rsidRDefault="006B71B7" w:rsidP="006B71B7">
      <w:pPr>
        <w:rPr>
          <w:rFonts w:ascii="Times New Roman" w:hAnsi="Times New Roman"/>
          <w:color w:val="000000" w:themeColor="text1"/>
        </w:rPr>
      </w:pPr>
    </w:p>
    <w:p w14:paraId="28C1E349" w14:textId="77777777" w:rsidR="006B71B7" w:rsidRPr="00763253" w:rsidRDefault="006B71B7" w:rsidP="006B71B7">
      <w:pPr>
        <w:rPr>
          <w:rFonts w:ascii="Times New Roman" w:hAnsi="Times New Roman"/>
          <w:color w:val="000000" w:themeColor="text1"/>
        </w:rPr>
      </w:pPr>
    </w:p>
    <w:p w14:paraId="31391EE5" w14:textId="77777777" w:rsidR="006B71B7" w:rsidRPr="00763253" w:rsidRDefault="006B71B7" w:rsidP="006B71B7">
      <w:pPr>
        <w:rPr>
          <w:rFonts w:ascii="Times New Roman" w:hAnsi="Times New Roman"/>
          <w:color w:val="000000" w:themeColor="text1"/>
        </w:rPr>
      </w:pPr>
    </w:p>
    <w:p w14:paraId="7762F395" w14:textId="77777777" w:rsidR="006B71B7" w:rsidRPr="00763253" w:rsidRDefault="006B71B7" w:rsidP="006B71B7">
      <w:pPr>
        <w:rPr>
          <w:rFonts w:ascii="Times New Roman" w:hAnsi="Times New Roman"/>
          <w:color w:val="000000" w:themeColor="text1"/>
        </w:rPr>
      </w:pPr>
    </w:p>
    <w:p w14:paraId="2A278468" w14:textId="77777777" w:rsidR="006B71B7" w:rsidRPr="00763253" w:rsidRDefault="006B71B7" w:rsidP="006B71B7">
      <w:pPr>
        <w:rPr>
          <w:rFonts w:ascii="Times New Roman" w:hAnsi="Times New Roman"/>
          <w:color w:val="000000" w:themeColor="text1"/>
        </w:rPr>
      </w:pPr>
    </w:p>
    <w:p w14:paraId="490F4533" w14:textId="77777777" w:rsidR="006B71B7" w:rsidRPr="00763253" w:rsidRDefault="006B71B7" w:rsidP="006B71B7">
      <w:pPr>
        <w:rPr>
          <w:rFonts w:ascii="Times New Roman" w:hAnsi="Times New Roman"/>
          <w:color w:val="000000" w:themeColor="text1"/>
        </w:rPr>
      </w:pPr>
    </w:p>
    <w:p w14:paraId="69DE90F0" w14:textId="77777777" w:rsidR="006B71B7" w:rsidRPr="00763253" w:rsidRDefault="006B71B7" w:rsidP="006B71B7">
      <w:pPr>
        <w:rPr>
          <w:rFonts w:ascii="Times New Roman" w:hAnsi="Times New Roman"/>
          <w:color w:val="000000" w:themeColor="text1"/>
        </w:rPr>
      </w:pPr>
    </w:p>
    <w:p w14:paraId="1A6B381B" w14:textId="77777777" w:rsidR="006B71B7" w:rsidRPr="00763253" w:rsidRDefault="006B71B7" w:rsidP="006B71B7">
      <w:pPr>
        <w:rPr>
          <w:rFonts w:ascii="Times New Roman" w:hAnsi="Times New Roman"/>
          <w:color w:val="000000" w:themeColor="text1"/>
        </w:rPr>
      </w:pPr>
    </w:p>
    <w:p w14:paraId="1E543363" w14:textId="77777777" w:rsidR="006B71B7" w:rsidRPr="00763253" w:rsidRDefault="006B71B7" w:rsidP="006B71B7">
      <w:pPr>
        <w:rPr>
          <w:rFonts w:ascii="Times New Roman" w:hAnsi="Times New Roman"/>
          <w:color w:val="000000" w:themeColor="text1"/>
        </w:rPr>
      </w:pPr>
    </w:p>
    <w:p w14:paraId="1F440CB2" w14:textId="77777777" w:rsidR="006B71B7" w:rsidRPr="00763253" w:rsidRDefault="006B71B7" w:rsidP="006B71B7">
      <w:pPr>
        <w:spacing w:after="175"/>
        <w:rPr>
          <w:rFonts w:ascii="Times New Roman" w:hAnsi="Times New Roman"/>
          <w:color w:val="000000" w:themeColor="text1"/>
        </w:rPr>
      </w:pPr>
    </w:p>
    <w:p w14:paraId="10A7D731"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1"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5/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11F73411"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53952BAB" w14:textId="77777777" w:rsidR="006B71B7" w:rsidRPr="00763253" w:rsidRDefault="006B71B7" w:rsidP="006B71B7">
      <w:pPr>
        <w:rPr>
          <w:rFonts w:ascii="Times New Roman" w:hAnsi="Times New Roman"/>
          <w:color w:val="000000" w:themeColor="text1"/>
        </w:rPr>
      </w:pPr>
    </w:p>
    <w:p w14:paraId="1CB92181" w14:textId="77777777" w:rsidR="006B71B7" w:rsidRPr="00763253" w:rsidRDefault="006B71B7" w:rsidP="006B71B7">
      <w:pPr>
        <w:rPr>
          <w:rFonts w:ascii="Times New Roman" w:hAnsi="Times New Roman"/>
          <w:color w:val="000000" w:themeColor="text1"/>
        </w:rPr>
      </w:pPr>
    </w:p>
    <w:p w14:paraId="0547184D" w14:textId="77777777" w:rsidR="006B71B7" w:rsidRPr="00763253" w:rsidRDefault="006B71B7" w:rsidP="006B71B7">
      <w:pPr>
        <w:spacing w:after="94"/>
        <w:rPr>
          <w:rFonts w:ascii="Times New Roman" w:hAnsi="Times New Roman"/>
          <w:color w:val="000000" w:themeColor="text1"/>
        </w:rPr>
      </w:pPr>
    </w:p>
    <w:p w14:paraId="137BEB90" w14:textId="77777777" w:rsidR="006B71B7" w:rsidRPr="00763253" w:rsidRDefault="006B71B7" w:rsidP="006B71B7">
      <w:pPr>
        <w:spacing w:line="420" w:lineRule="exact"/>
        <w:ind w:left="1125" w:right="1441"/>
        <w:rPr>
          <w:rFonts w:ascii="Times New Roman" w:hAnsi="Times New Roman" w:cs="Times New Roman"/>
          <w:color w:val="000000" w:themeColor="text1"/>
        </w:rPr>
      </w:pPr>
      <w:r w:rsidRPr="00763253">
        <w:rPr>
          <w:rFonts w:ascii="Segoe UI" w:hAnsi="Segoe UI" w:cs="Segoe UI"/>
          <w:color w:val="000000" w:themeColor="text1"/>
          <w:sz w:val="31"/>
          <w:szCs w:val="31"/>
        </w:rPr>
        <w:t>Which sentence describes your service in relation to chest</w:t>
      </w:r>
      <w:r w:rsidRPr="00763253">
        <w:rPr>
          <w:rFonts w:ascii="Times New Roman" w:hAnsi="Times New Roman" w:cs="Times New Roman"/>
          <w:color w:val="000000" w:themeColor="text1"/>
          <w:sz w:val="31"/>
          <w:szCs w:val="31"/>
        </w:rPr>
        <w:t xml:space="preserve"> </w:t>
      </w:r>
      <w:r w:rsidRPr="00763253">
        <w:rPr>
          <w:rFonts w:ascii="Segoe UI" w:hAnsi="Segoe UI" w:cs="Segoe UI"/>
          <w:color w:val="000000" w:themeColor="text1"/>
          <w:sz w:val="31"/>
          <w:szCs w:val="31"/>
        </w:rPr>
        <w:t>wall perforator flaps:</w:t>
      </w:r>
      <w:r w:rsidRPr="00763253">
        <w:rPr>
          <w:rFonts w:ascii="Times New Roman" w:hAnsi="Times New Roman" w:cs="Times New Roman"/>
          <w:color w:val="000000" w:themeColor="text1"/>
          <w:sz w:val="31"/>
          <w:szCs w:val="31"/>
        </w:rPr>
        <w:t xml:space="preserve"> </w:t>
      </w:r>
    </w:p>
    <w:p w14:paraId="14089F86" w14:textId="77777777" w:rsidR="006B71B7" w:rsidRPr="00763253" w:rsidRDefault="006B71B7" w:rsidP="006B71B7">
      <w:pPr>
        <w:spacing w:before="140" w:line="279" w:lineRule="exact"/>
        <w:ind w:left="111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Segoe UI" w:hAnsi="Segoe UI" w:cs="Segoe UI"/>
          <w:color w:val="000000" w:themeColor="text1"/>
          <w:sz w:val="21"/>
          <w:szCs w:val="21"/>
        </w:rPr>
        <w:t>Please provide answers for the following</w:t>
      </w:r>
      <w:r w:rsidRPr="00763253">
        <w:rPr>
          <w:rFonts w:ascii="Times New Roman" w:hAnsi="Times New Roman" w:cs="Times New Roman"/>
          <w:color w:val="000000" w:themeColor="text1"/>
          <w:sz w:val="21"/>
          <w:szCs w:val="21"/>
        </w:rPr>
        <w:t xml:space="preserve"> </w:t>
      </w:r>
    </w:p>
    <w:p w14:paraId="29DC919A" w14:textId="77777777" w:rsidR="006B71B7" w:rsidRPr="00763253" w:rsidRDefault="006B71B7" w:rsidP="006B71B7">
      <w:pPr>
        <w:rPr>
          <w:rFonts w:ascii="Times New Roman" w:hAnsi="Times New Roman"/>
          <w:color w:val="000000" w:themeColor="text1"/>
        </w:rPr>
      </w:pPr>
    </w:p>
    <w:p w14:paraId="0DCA8416" w14:textId="77777777" w:rsidR="006B71B7" w:rsidRPr="00763253" w:rsidRDefault="006B71B7" w:rsidP="006B71B7">
      <w:pPr>
        <w:spacing w:after="170"/>
        <w:rPr>
          <w:rFonts w:ascii="Times New Roman" w:hAnsi="Times New Roman"/>
          <w:color w:val="000000" w:themeColor="text1"/>
        </w:rPr>
      </w:pPr>
    </w:p>
    <w:p w14:paraId="2D39E9E1"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3.</w:t>
      </w:r>
      <w:r w:rsidRPr="00763253">
        <w:rPr>
          <w:rFonts w:ascii="Times New Roman" w:hAnsi="Times New Roman" w:cs="Times New Roman"/>
          <w:color w:val="000000" w:themeColor="text1"/>
          <w:sz w:val="25"/>
          <w:szCs w:val="25"/>
        </w:rPr>
        <w:t xml:space="preserve"> </w:t>
      </w:r>
    </w:p>
    <w:p w14:paraId="21CE24D2"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7C675C16" w14:textId="77777777" w:rsidR="006B71B7" w:rsidRPr="00763253" w:rsidRDefault="006B71B7" w:rsidP="006B71B7">
      <w:pPr>
        <w:rPr>
          <w:rFonts w:ascii="Times New Roman" w:hAnsi="Times New Roman"/>
          <w:color w:val="000000" w:themeColor="text1"/>
        </w:rPr>
      </w:pPr>
    </w:p>
    <w:p w14:paraId="2444A2FE" w14:textId="77777777" w:rsidR="006B71B7" w:rsidRPr="00763253" w:rsidRDefault="006B71B7" w:rsidP="006B71B7">
      <w:pPr>
        <w:spacing w:after="170"/>
        <w:rPr>
          <w:rFonts w:ascii="Times New Roman" w:hAnsi="Times New Roman"/>
          <w:color w:val="000000" w:themeColor="text1"/>
        </w:rPr>
      </w:pPr>
    </w:p>
    <w:p w14:paraId="782DAC6F" w14:textId="77777777" w:rsidR="006B71B7" w:rsidRPr="00763253" w:rsidRDefault="006B71B7" w:rsidP="006B71B7">
      <w:pPr>
        <w:spacing w:line="330" w:lineRule="exact"/>
        <w:ind w:right="625"/>
        <w:rPr>
          <w:rFonts w:ascii="Times New Roman" w:hAnsi="Times New Roman" w:cs="Times New Roman"/>
          <w:color w:val="000000" w:themeColor="text1"/>
        </w:rPr>
      </w:pPr>
      <w:r w:rsidRPr="00763253">
        <w:rPr>
          <w:rFonts w:ascii="Segoe UI" w:hAnsi="Segoe UI" w:cs="Segoe UI"/>
          <w:color w:val="000000" w:themeColor="text1"/>
          <w:sz w:val="25"/>
          <w:szCs w:val="25"/>
        </w:rPr>
        <w:t>Did you intend on learning to do flaps already before attending any</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educational activity? </w:t>
      </w:r>
      <w:r w:rsidRPr="00763253">
        <w:rPr>
          <w:rFonts w:ascii="Times New Roman" w:hAnsi="Times New Roman" w:cs="Times New Roman"/>
          <w:color w:val="000000" w:themeColor="text1"/>
          <w:sz w:val="25"/>
          <w:szCs w:val="25"/>
        </w:rPr>
        <w:t xml:space="preserve"> </w:t>
      </w:r>
    </w:p>
    <w:p w14:paraId="0B3D0714" w14:textId="77777777" w:rsidR="006B71B7" w:rsidRPr="00763253" w:rsidRDefault="006B71B7" w:rsidP="006B71B7">
      <w:pPr>
        <w:spacing w:after="75"/>
        <w:rPr>
          <w:rFonts w:ascii="Times New Roman" w:hAnsi="Times New Roman"/>
          <w:color w:val="000000" w:themeColor="text1"/>
        </w:rPr>
      </w:pPr>
    </w:p>
    <w:p w14:paraId="3F453B58" w14:textId="77777777" w:rsidR="006B71B7" w:rsidRPr="00763253" w:rsidRDefault="006B71B7" w:rsidP="006B71B7">
      <w:pPr>
        <w:spacing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7568" behindDoc="0" locked="0" layoutInCell="1" allowOverlap="1" wp14:anchorId="3325C804" wp14:editId="4B771782">
                <wp:simplePos x="0" y="0"/>
                <wp:positionH relativeFrom="page">
                  <wp:posOffset>1240242</wp:posOffset>
                </wp:positionH>
                <wp:positionV relativeFrom="line">
                  <wp:posOffset>112509</wp:posOffset>
                </wp:positionV>
                <wp:extent cx="181059" cy="181059"/>
                <wp:effectExtent l="0" t="0" r="0" b="0"/>
                <wp:wrapNone/>
                <wp:docPr id="148" name="Freeform 14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94014EE" id="Freeform 148" o:spid="_x0000_s1026" style="position:absolute;margin-left:97.65pt;margin-top:8.85pt;width:14.25pt;height:14.25pt;flip:y;z-index:25175756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was intending to start with a chest wall perforator flap service in my hospital, and</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the event motivated me more to start the service. </w:t>
      </w:r>
      <w:r w:rsidRPr="00763253">
        <w:rPr>
          <w:rFonts w:ascii="Times New Roman" w:hAnsi="Times New Roman" w:cs="Times New Roman"/>
          <w:color w:val="000000" w:themeColor="text1"/>
          <w:sz w:val="21"/>
          <w:szCs w:val="21"/>
        </w:rPr>
        <w:t xml:space="preserve"> </w:t>
      </w:r>
    </w:p>
    <w:p w14:paraId="5E0277D5" w14:textId="77777777" w:rsidR="006B71B7" w:rsidRPr="00763253" w:rsidRDefault="006B71B7" w:rsidP="006B71B7">
      <w:pPr>
        <w:spacing w:before="142"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0640" behindDoc="0" locked="0" layoutInCell="1" allowOverlap="1" wp14:anchorId="32CDB473" wp14:editId="1890763F">
                <wp:simplePos x="0" y="0"/>
                <wp:positionH relativeFrom="page">
                  <wp:posOffset>1240242</wp:posOffset>
                </wp:positionH>
                <wp:positionV relativeFrom="line">
                  <wp:posOffset>202677</wp:posOffset>
                </wp:positionV>
                <wp:extent cx="181059" cy="181059"/>
                <wp:effectExtent l="0" t="0" r="0" b="0"/>
                <wp:wrapNone/>
                <wp:docPr id="149" name="Freeform 14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27712AB" id="Freeform 149" o:spid="_x0000_s1026" style="position:absolute;margin-left:97.65pt;margin-top:15.95pt;width:14.25pt;height:14.25pt;flip:y;z-index:25176064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was interested in starting with a chest wall perforator flap service and the even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dissuaded me from taking this further.</w:t>
      </w:r>
      <w:r w:rsidRPr="00763253">
        <w:rPr>
          <w:rFonts w:ascii="Times New Roman" w:hAnsi="Times New Roman" w:cs="Times New Roman"/>
          <w:color w:val="000000" w:themeColor="text1"/>
          <w:sz w:val="21"/>
          <w:szCs w:val="21"/>
        </w:rPr>
        <w:t xml:space="preserve"> </w:t>
      </w:r>
    </w:p>
    <w:p w14:paraId="1FBC108E" w14:textId="77777777" w:rsidR="006B71B7" w:rsidRPr="00763253" w:rsidRDefault="006B71B7" w:rsidP="006B71B7">
      <w:pPr>
        <w:spacing w:before="142"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1664" behindDoc="0" locked="0" layoutInCell="1" allowOverlap="1" wp14:anchorId="791519E3" wp14:editId="398F12D9">
                <wp:simplePos x="0" y="0"/>
                <wp:positionH relativeFrom="page">
                  <wp:posOffset>1240242</wp:posOffset>
                </wp:positionH>
                <wp:positionV relativeFrom="line">
                  <wp:posOffset>204582</wp:posOffset>
                </wp:positionV>
                <wp:extent cx="181059" cy="181059"/>
                <wp:effectExtent l="0" t="0" r="0" b="0"/>
                <wp:wrapNone/>
                <wp:docPr id="150" name="Freeform 15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823A906" id="Freeform 150" o:spid="_x0000_s1026" style="position:absolute;margin-left:97.65pt;margin-top:16.1pt;width:14.25pt;height:14.25pt;flip:y;z-index:25176166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I was not intending to start chest wall perforator flaps, but after attending the even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I am now interested</w:t>
      </w:r>
      <w:r w:rsidRPr="00763253">
        <w:rPr>
          <w:rFonts w:ascii="Times New Roman" w:hAnsi="Times New Roman" w:cs="Times New Roman"/>
          <w:color w:val="000000" w:themeColor="text1"/>
          <w:sz w:val="21"/>
          <w:szCs w:val="21"/>
        </w:rPr>
        <w:t xml:space="preserve"> </w:t>
      </w:r>
    </w:p>
    <w:p w14:paraId="0CD3D9D3" w14:textId="77777777" w:rsidR="006B71B7" w:rsidRPr="00763253" w:rsidRDefault="006B71B7" w:rsidP="006B71B7">
      <w:pPr>
        <w:spacing w:before="142"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2688" behindDoc="0" locked="0" layoutInCell="1" allowOverlap="1" wp14:anchorId="40D2F290" wp14:editId="77B04F15">
                <wp:simplePos x="0" y="0"/>
                <wp:positionH relativeFrom="page">
                  <wp:posOffset>1240242</wp:posOffset>
                </wp:positionH>
                <wp:positionV relativeFrom="line">
                  <wp:posOffset>202682</wp:posOffset>
                </wp:positionV>
                <wp:extent cx="181059" cy="181059"/>
                <wp:effectExtent l="0" t="0" r="0" b="0"/>
                <wp:wrapNone/>
                <wp:docPr id="151" name="Freeform 15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23B5E13" id="Freeform 151" o:spid="_x0000_s1026" style="position:absolute;margin-left:97.65pt;margin-top:15.95pt;width:14.25pt;height:14.25pt;flip:y;z-index:25176268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heh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was not intending to start chest wall perforator flaps and after the event I am still</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not interested. </w:t>
      </w:r>
      <w:r w:rsidRPr="00763253">
        <w:rPr>
          <w:rFonts w:ascii="Times New Roman" w:hAnsi="Times New Roman" w:cs="Times New Roman"/>
          <w:color w:val="000000" w:themeColor="text1"/>
          <w:sz w:val="21"/>
          <w:szCs w:val="21"/>
        </w:rPr>
        <w:t xml:space="preserve"> </w:t>
      </w:r>
    </w:p>
    <w:p w14:paraId="36583D02" w14:textId="77777777" w:rsidR="006B71B7" w:rsidRPr="00763253" w:rsidRDefault="006B71B7" w:rsidP="006B71B7">
      <w:pPr>
        <w:spacing w:before="142"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3712" behindDoc="0" locked="0" layoutInCell="1" allowOverlap="1" wp14:anchorId="41D6D17D" wp14:editId="692F81CC">
                <wp:simplePos x="0" y="0"/>
                <wp:positionH relativeFrom="page">
                  <wp:posOffset>1240242</wp:posOffset>
                </wp:positionH>
                <wp:positionV relativeFrom="line">
                  <wp:posOffset>204585</wp:posOffset>
                </wp:positionV>
                <wp:extent cx="181059" cy="181059"/>
                <wp:effectExtent l="0" t="0" r="0" b="0"/>
                <wp:wrapNone/>
                <wp:docPr id="152" name="Freeform 15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8D9BBFD" id="Freeform 152" o:spid="_x0000_s1026" style="position:absolute;margin-left:97.65pt;margin-top:16.1pt;width:14.25pt;height:14.25pt;flip:y;z-index:25176371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eOj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I am already doing chest wall perforator flaps and wanted to see what other do and</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learn new tips and tricks.</w:t>
      </w:r>
      <w:r w:rsidRPr="00763253">
        <w:rPr>
          <w:rFonts w:ascii="Times New Roman" w:hAnsi="Times New Roman" w:cs="Times New Roman"/>
          <w:color w:val="000000" w:themeColor="text1"/>
          <w:sz w:val="21"/>
          <w:szCs w:val="21"/>
        </w:rPr>
        <w:t xml:space="preserve"> </w:t>
      </w:r>
    </w:p>
    <w:p w14:paraId="722948E5" w14:textId="77777777" w:rsidR="006B71B7" w:rsidRPr="00763253" w:rsidRDefault="006B71B7" w:rsidP="006B71B7">
      <w:pPr>
        <w:spacing w:before="142" w:line="300" w:lineRule="exact"/>
        <w:ind w:left="520" w:right="-4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5760" behindDoc="0" locked="0" layoutInCell="1" allowOverlap="1" wp14:anchorId="5E9363B2" wp14:editId="576495C7">
                <wp:simplePos x="0" y="0"/>
                <wp:positionH relativeFrom="page">
                  <wp:posOffset>1240242</wp:posOffset>
                </wp:positionH>
                <wp:positionV relativeFrom="line">
                  <wp:posOffset>202679</wp:posOffset>
                </wp:positionV>
                <wp:extent cx="181059" cy="181059"/>
                <wp:effectExtent l="0" t="0" r="0" b="0"/>
                <wp:wrapNone/>
                <wp:docPr id="153" name="Freeform 15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DAF6463" id="Freeform 153" o:spid="_x0000_s1026" style="position:absolute;margin-left:97.65pt;margin-top:15.95pt;width:14.25pt;height:14.25pt;flip:y;z-index:25176576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have not attended any online events, but I am interested in starting a new ches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wall perforator flap service locally. </w:t>
      </w:r>
      <w:r w:rsidRPr="00763253">
        <w:rPr>
          <w:rFonts w:ascii="Times New Roman" w:hAnsi="Times New Roman" w:cs="Times New Roman"/>
          <w:color w:val="000000" w:themeColor="text1"/>
          <w:sz w:val="21"/>
          <w:szCs w:val="21"/>
        </w:rPr>
        <w:t xml:space="preserve"> </w:t>
      </w:r>
    </w:p>
    <w:p w14:paraId="34DE6ADC" w14:textId="77777777" w:rsidR="006B71B7" w:rsidRPr="00763253" w:rsidRDefault="006B71B7" w:rsidP="006B71B7">
      <w:pPr>
        <w:spacing w:before="142" w:line="300" w:lineRule="exact"/>
        <w:ind w:left="520" w:right="-4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8312" w:space="0"/>
          </w:cols>
          <w:docGrid w:linePitch="360"/>
        </w:sectPr>
      </w:pPr>
      <w:r w:rsidRPr="00763253">
        <w:rPr>
          <w:noProof/>
          <w:color w:val="000000" w:themeColor="text1"/>
        </w:rPr>
        <mc:AlternateContent>
          <mc:Choice Requires="wps">
            <w:drawing>
              <wp:anchor distT="0" distB="0" distL="114300" distR="114300" simplePos="0" relativeHeight="251768832" behindDoc="0" locked="0" layoutInCell="1" allowOverlap="1" wp14:anchorId="48D2E5A2" wp14:editId="5DC058BB">
                <wp:simplePos x="0" y="0"/>
                <wp:positionH relativeFrom="page">
                  <wp:posOffset>1240242</wp:posOffset>
                </wp:positionH>
                <wp:positionV relativeFrom="line">
                  <wp:posOffset>202677</wp:posOffset>
                </wp:positionV>
                <wp:extent cx="181059" cy="181059"/>
                <wp:effectExtent l="0" t="0" r="0" b="0"/>
                <wp:wrapNone/>
                <wp:docPr id="154" name="Freeform 15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A6481A2" id="Freeform 154" o:spid="_x0000_s1026" style="position:absolute;margin-left:97.65pt;margin-top:15.95pt;width:14.25pt;height:14.25pt;flip:y;z-index:25176883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wum1g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 have not attended any online events, and I am not interested in starting a new</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chest wall perforator flap service locally.</w:t>
      </w:r>
      <w:r w:rsidRPr="00763253">
        <w:rPr>
          <w:rFonts w:ascii="Times New Roman" w:hAnsi="Times New Roman" w:cs="Times New Roman"/>
          <w:color w:val="000000" w:themeColor="text1"/>
          <w:sz w:val="21"/>
          <w:szCs w:val="21"/>
        </w:rPr>
        <w:t xml:space="preserve"> </w:t>
      </w:r>
    </w:p>
    <w:p w14:paraId="53B64287" w14:textId="77777777" w:rsidR="006B71B7" w:rsidRPr="00763253" w:rsidRDefault="006B71B7" w:rsidP="006B71B7">
      <w:pPr>
        <w:rPr>
          <w:rFonts w:ascii="Times New Roman" w:hAnsi="Times New Roman"/>
          <w:color w:val="000000" w:themeColor="text1"/>
        </w:rPr>
      </w:pPr>
    </w:p>
    <w:p w14:paraId="12230F42" w14:textId="77777777" w:rsidR="006B71B7" w:rsidRPr="00763253" w:rsidRDefault="006B71B7" w:rsidP="006B71B7">
      <w:pPr>
        <w:rPr>
          <w:rFonts w:ascii="Times New Roman" w:hAnsi="Times New Roman"/>
          <w:color w:val="000000" w:themeColor="text1"/>
        </w:rPr>
      </w:pPr>
    </w:p>
    <w:p w14:paraId="660D2520" w14:textId="77777777" w:rsidR="006B71B7" w:rsidRPr="00763253" w:rsidRDefault="006B71B7" w:rsidP="006B71B7">
      <w:pPr>
        <w:rPr>
          <w:rFonts w:ascii="Times New Roman" w:hAnsi="Times New Roman"/>
          <w:color w:val="000000" w:themeColor="text1"/>
        </w:rPr>
      </w:pPr>
    </w:p>
    <w:p w14:paraId="215627C6" w14:textId="77777777" w:rsidR="006B71B7" w:rsidRPr="00763253" w:rsidRDefault="006B71B7" w:rsidP="006B71B7">
      <w:pPr>
        <w:rPr>
          <w:rFonts w:ascii="Times New Roman" w:hAnsi="Times New Roman"/>
          <w:color w:val="000000" w:themeColor="text1"/>
        </w:rPr>
      </w:pPr>
    </w:p>
    <w:p w14:paraId="0140A708" w14:textId="77777777" w:rsidR="006B71B7" w:rsidRPr="00763253" w:rsidRDefault="006B71B7" w:rsidP="006B71B7">
      <w:pPr>
        <w:rPr>
          <w:rFonts w:ascii="Times New Roman" w:hAnsi="Times New Roman"/>
          <w:color w:val="000000" w:themeColor="text1"/>
        </w:rPr>
      </w:pPr>
    </w:p>
    <w:p w14:paraId="2854980D" w14:textId="77777777" w:rsidR="006B71B7" w:rsidRPr="00763253" w:rsidRDefault="006B71B7" w:rsidP="006B71B7">
      <w:pPr>
        <w:rPr>
          <w:rFonts w:ascii="Times New Roman" w:hAnsi="Times New Roman"/>
          <w:color w:val="000000" w:themeColor="text1"/>
        </w:rPr>
      </w:pPr>
    </w:p>
    <w:p w14:paraId="505A02C4" w14:textId="77777777" w:rsidR="006B71B7" w:rsidRPr="00763253" w:rsidRDefault="006B71B7" w:rsidP="006B71B7">
      <w:pPr>
        <w:rPr>
          <w:rFonts w:ascii="Times New Roman" w:hAnsi="Times New Roman"/>
          <w:color w:val="000000" w:themeColor="text1"/>
        </w:rPr>
      </w:pPr>
    </w:p>
    <w:p w14:paraId="2828E897" w14:textId="77777777" w:rsidR="006B71B7" w:rsidRPr="00763253" w:rsidRDefault="006B71B7" w:rsidP="006B71B7">
      <w:pPr>
        <w:rPr>
          <w:rFonts w:ascii="Times New Roman" w:hAnsi="Times New Roman"/>
          <w:color w:val="000000" w:themeColor="text1"/>
        </w:rPr>
      </w:pPr>
    </w:p>
    <w:p w14:paraId="446FC0AC" w14:textId="77777777" w:rsidR="006B71B7" w:rsidRPr="00763253" w:rsidRDefault="006B71B7" w:rsidP="006B71B7">
      <w:pPr>
        <w:rPr>
          <w:rFonts w:ascii="Times New Roman" w:hAnsi="Times New Roman"/>
          <w:color w:val="000000" w:themeColor="text1"/>
        </w:rPr>
      </w:pPr>
    </w:p>
    <w:p w14:paraId="0E3F5BD5" w14:textId="77777777" w:rsidR="006B71B7" w:rsidRPr="00763253" w:rsidRDefault="006B71B7" w:rsidP="006B71B7">
      <w:pPr>
        <w:rPr>
          <w:rFonts w:ascii="Times New Roman" w:hAnsi="Times New Roman"/>
          <w:color w:val="000000" w:themeColor="text1"/>
        </w:rPr>
      </w:pPr>
    </w:p>
    <w:p w14:paraId="2FB2A996" w14:textId="77777777" w:rsidR="006B71B7" w:rsidRPr="00763253" w:rsidRDefault="006B71B7" w:rsidP="006B71B7">
      <w:pPr>
        <w:rPr>
          <w:rFonts w:ascii="Times New Roman" w:hAnsi="Times New Roman"/>
          <w:color w:val="000000" w:themeColor="text1"/>
        </w:rPr>
      </w:pPr>
    </w:p>
    <w:p w14:paraId="7420A399" w14:textId="77777777" w:rsidR="006B71B7" w:rsidRPr="00763253" w:rsidRDefault="006B71B7" w:rsidP="006B71B7">
      <w:pPr>
        <w:rPr>
          <w:rFonts w:ascii="Times New Roman" w:hAnsi="Times New Roman"/>
          <w:color w:val="000000" w:themeColor="text1"/>
        </w:rPr>
      </w:pPr>
    </w:p>
    <w:p w14:paraId="2331290F" w14:textId="77777777" w:rsidR="006B71B7" w:rsidRPr="00763253" w:rsidRDefault="006B71B7" w:rsidP="006B71B7">
      <w:pPr>
        <w:rPr>
          <w:rFonts w:ascii="Times New Roman" w:hAnsi="Times New Roman"/>
          <w:color w:val="000000" w:themeColor="text1"/>
        </w:rPr>
      </w:pPr>
    </w:p>
    <w:p w14:paraId="3000DD52" w14:textId="77777777" w:rsidR="006B71B7" w:rsidRPr="00763253" w:rsidRDefault="006B71B7" w:rsidP="006B71B7">
      <w:pPr>
        <w:rPr>
          <w:rFonts w:ascii="Times New Roman" w:hAnsi="Times New Roman"/>
          <w:color w:val="000000" w:themeColor="text1"/>
        </w:rPr>
      </w:pPr>
    </w:p>
    <w:p w14:paraId="2C376776" w14:textId="77777777" w:rsidR="006B71B7" w:rsidRPr="00763253" w:rsidRDefault="006B71B7" w:rsidP="006B71B7">
      <w:pPr>
        <w:rPr>
          <w:rFonts w:ascii="Times New Roman" w:hAnsi="Times New Roman"/>
          <w:color w:val="000000" w:themeColor="text1"/>
        </w:rPr>
      </w:pPr>
    </w:p>
    <w:p w14:paraId="6488D715" w14:textId="77777777" w:rsidR="006B71B7" w:rsidRPr="00763253" w:rsidRDefault="006B71B7" w:rsidP="006B71B7">
      <w:pPr>
        <w:rPr>
          <w:rFonts w:ascii="Times New Roman" w:hAnsi="Times New Roman"/>
          <w:color w:val="000000" w:themeColor="text1"/>
        </w:rPr>
      </w:pPr>
    </w:p>
    <w:p w14:paraId="70B029D3" w14:textId="77777777" w:rsidR="006B71B7" w:rsidRPr="00763253" w:rsidRDefault="006B71B7" w:rsidP="006B71B7">
      <w:pPr>
        <w:rPr>
          <w:rFonts w:ascii="Times New Roman" w:hAnsi="Times New Roman"/>
          <w:color w:val="000000" w:themeColor="text1"/>
        </w:rPr>
      </w:pPr>
    </w:p>
    <w:p w14:paraId="314184C1" w14:textId="77777777" w:rsidR="006B71B7" w:rsidRPr="00763253" w:rsidRDefault="006B71B7" w:rsidP="006B71B7">
      <w:pPr>
        <w:rPr>
          <w:rFonts w:ascii="Times New Roman" w:hAnsi="Times New Roman"/>
          <w:color w:val="000000" w:themeColor="text1"/>
        </w:rPr>
      </w:pPr>
    </w:p>
    <w:p w14:paraId="398EB8C1" w14:textId="77777777" w:rsidR="006B71B7" w:rsidRPr="00763253" w:rsidRDefault="006B71B7" w:rsidP="006B71B7">
      <w:pPr>
        <w:rPr>
          <w:rFonts w:ascii="Times New Roman" w:hAnsi="Times New Roman"/>
          <w:color w:val="000000" w:themeColor="text1"/>
        </w:rPr>
      </w:pPr>
    </w:p>
    <w:p w14:paraId="33529962" w14:textId="77777777" w:rsidR="006B71B7" w:rsidRPr="00763253" w:rsidRDefault="006B71B7" w:rsidP="006B71B7">
      <w:pPr>
        <w:rPr>
          <w:rFonts w:ascii="Times New Roman" w:hAnsi="Times New Roman"/>
          <w:color w:val="000000" w:themeColor="text1"/>
        </w:rPr>
      </w:pPr>
    </w:p>
    <w:p w14:paraId="02D31335" w14:textId="77777777" w:rsidR="006B71B7" w:rsidRPr="00763253" w:rsidRDefault="006B71B7" w:rsidP="006B71B7">
      <w:pPr>
        <w:rPr>
          <w:rFonts w:ascii="Times New Roman" w:hAnsi="Times New Roman"/>
          <w:color w:val="000000" w:themeColor="text1"/>
        </w:rPr>
      </w:pPr>
    </w:p>
    <w:p w14:paraId="76947A1E" w14:textId="77777777" w:rsidR="006B71B7" w:rsidRPr="00763253" w:rsidRDefault="006B71B7" w:rsidP="006B71B7">
      <w:pPr>
        <w:rPr>
          <w:rFonts w:ascii="Times New Roman" w:hAnsi="Times New Roman"/>
          <w:color w:val="000000" w:themeColor="text1"/>
        </w:rPr>
      </w:pPr>
    </w:p>
    <w:p w14:paraId="391DD500" w14:textId="77777777" w:rsidR="006B71B7" w:rsidRPr="00763253" w:rsidRDefault="006B71B7" w:rsidP="006B71B7">
      <w:pPr>
        <w:rPr>
          <w:rFonts w:ascii="Times New Roman" w:hAnsi="Times New Roman"/>
          <w:color w:val="000000" w:themeColor="text1"/>
        </w:rPr>
      </w:pPr>
    </w:p>
    <w:p w14:paraId="48813465" w14:textId="77777777" w:rsidR="006B71B7" w:rsidRPr="00763253" w:rsidRDefault="006B71B7" w:rsidP="006B71B7">
      <w:pPr>
        <w:spacing w:after="213"/>
        <w:rPr>
          <w:rFonts w:ascii="Times New Roman" w:hAnsi="Times New Roman"/>
          <w:color w:val="000000" w:themeColor="text1"/>
        </w:rPr>
      </w:pPr>
    </w:p>
    <w:p w14:paraId="1FC3E6E7"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2"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6/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397DE816"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2E3D685D" w14:textId="77777777" w:rsidR="006B71B7" w:rsidRPr="00763253" w:rsidRDefault="006B71B7" w:rsidP="006B71B7">
      <w:pPr>
        <w:rPr>
          <w:rFonts w:ascii="Times New Roman" w:hAnsi="Times New Roman"/>
          <w:color w:val="000000" w:themeColor="text1"/>
        </w:rPr>
      </w:pPr>
    </w:p>
    <w:p w14:paraId="04D97F7F" w14:textId="77777777" w:rsidR="006B71B7" w:rsidRPr="00763253" w:rsidRDefault="006B71B7" w:rsidP="006B71B7">
      <w:pPr>
        <w:rPr>
          <w:rFonts w:ascii="Times New Roman" w:hAnsi="Times New Roman"/>
          <w:color w:val="000000" w:themeColor="text1"/>
        </w:rPr>
      </w:pPr>
    </w:p>
    <w:p w14:paraId="26FCD818" w14:textId="77777777" w:rsidR="006B71B7" w:rsidRPr="00763253" w:rsidRDefault="006B71B7" w:rsidP="006B71B7">
      <w:pPr>
        <w:spacing w:after="94"/>
        <w:rPr>
          <w:rFonts w:ascii="Times New Roman" w:hAnsi="Times New Roman"/>
          <w:color w:val="000000" w:themeColor="text1"/>
        </w:rPr>
      </w:pPr>
    </w:p>
    <w:p w14:paraId="4CFAE9F5" w14:textId="77777777" w:rsidR="006B71B7" w:rsidRPr="00763253" w:rsidRDefault="006B71B7" w:rsidP="006B71B7">
      <w:pPr>
        <w:spacing w:line="419" w:lineRule="exact"/>
        <w:ind w:left="1125"/>
        <w:rPr>
          <w:rFonts w:ascii="Times New Roman" w:hAnsi="Times New Roman" w:cs="Times New Roman"/>
          <w:color w:val="000000" w:themeColor="text1"/>
        </w:rPr>
      </w:pPr>
      <w:r w:rsidRPr="00763253">
        <w:rPr>
          <w:rFonts w:ascii="Segoe UI" w:hAnsi="Segoe UI" w:cs="Segoe UI"/>
          <w:color w:val="000000" w:themeColor="text1"/>
          <w:sz w:val="31"/>
          <w:szCs w:val="31"/>
        </w:rPr>
        <w:t>If you are already doing chest wall perforator flaps:</w:t>
      </w:r>
      <w:r w:rsidRPr="00763253">
        <w:rPr>
          <w:rFonts w:ascii="Times New Roman" w:hAnsi="Times New Roman" w:cs="Times New Roman"/>
          <w:color w:val="000000" w:themeColor="text1"/>
          <w:sz w:val="31"/>
          <w:szCs w:val="31"/>
        </w:rPr>
        <w:t xml:space="preserve"> </w:t>
      </w:r>
    </w:p>
    <w:p w14:paraId="50EE42A8" w14:textId="77777777" w:rsidR="006B71B7" w:rsidRPr="00763253" w:rsidRDefault="006B71B7" w:rsidP="006B71B7">
      <w:pPr>
        <w:spacing w:before="122" w:line="300" w:lineRule="exact"/>
        <w:ind w:left="1110" w:right="1282"/>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Segoe UI" w:hAnsi="Segoe UI" w:cs="Segoe UI"/>
          <w:color w:val="000000" w:themeColor="text1"/>
          <w:spacing w:val="-4"/>
          <w:sz w:val="21"/>
          <w:szCs w:val="21"/>
        </w:rPr>
        <w:t>Please provide answers for the following. If you are NOT doing chest wall perforator flaps, then</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you should not answer questions 13-16.</w:t>
      </w:r>
      <w:r w:rsidRPr="00763253">
        <w:rPr>
          <w:rFonts w:ascii="Times New Roman" w:hAnsi="Times New Roman" w:cs="Times New Roman"/>
          <w:color w:val="000000" w:themeColor="text1"/>
          <w:sz w:val="21"/>
          <w:szCs w:val="21"/>
        </w:rPr>
        <w:t xml:space="preserve"> </w:t>
      </w:r>
    </w:p>
    <w:p w14:paraId="5F7FFB06" w14:textId="77777777" w:rsidR="006B71B7" w:rsidRPr="00763253" w:rsidRDefault="006B71B7" w:rsidP="006B71B7">
      <w:pPr>
        <w:rPr>
          <w:rFonts w:ascii="Times New Roman" w:hAnsi="Times New Roman"/>
          <w:color w:val="000000" w:themeColor="text1"/>
        </w:rPr>
      </w:pPr>
    </w:p>
    <w:p w14:paraId="4BCE06C5" w14:textId="77777777" w:rsidR="006B71B7" w:rsidRPr="00763253" w:rsidRDefault="006B71B7" w:rsidP="006B71B7">
      <w:pPr>
        <w:spacing w:after="170"/>
        <w:rPr>
          <w:rFonts w:ascii="Times New Roman" w:hAnsi="Times New Roman"/>
          <w:color w:val="000000" w:themeColor="text1"/>
        </w:rPr>
      </w:pPr>
    </w:p>
    <w:p w14:paraId="39E69B7E"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4.</w:t>
      </w:r>
      <w:r w:rsidRPr="00763253">
        <w:rPr>
          <w:rFonts w:ascii="Times New Roman" w:hAnsi="Times New Roman" w:cs="Times New Roman"/>
          <w:color w:val="000000" w:themeColor="text1"/>
          <w:sz w:val="25"/>
          <w:szCs w:val="25"/>
        </w:rPr>
        <w:t xml:space="preserve"> </w:t>
      </w:r>
    </w:p>
    <w:p w14:paraId="5EE80823"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068D1EFB" w14:textId="77777777" w:rsidR="006B71B7" w:rsidRPr="00763253" w:rsidRDefault="006B71B7" w:rsidP="006B71B7">
      <w:pPr>
        <w:rPr>
          <w:rFonts w:ascii="Times New Roman" w:hAnsi="Times New Roman"/>
          <w:color w:val="000000" w:themeColor="text1"/>
        </w:rPr>
      </w:pPr>
    </w:p>
    <w:p w14:paraId="6EEA24C0" w14:textId="77777777" w:rsidR="006B71B7" w:rsidRPr="00763253" w:rsidRDefault="006B71B7" w:rsidP="006B71B7">
      <w:pPr>
        <w:spacing w:after="170"/>
        <w:rPr>
          <w:rFonts w:ascii="Times New Roman" w:hAnsi="Times New Roman"/>
          <w:color w:val="000000" w:themeColor="text1"/>
        </w:rPr>
      </w:pPr>
    </w:p>
    <w:p w14:paraId="2790C1FA" w14:textId="77777777" w:rsidR="006B71B7" w:rsidRPr="00763253" w:rsidRDefault="006B71B7" w:rsidP="006B71B7">
      <w:pPr>
        <w:spacing w:line="330" w:lineRule="exact"/>
        <w:ind w:right="-4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716" w:space="0"/>
          </w:cols>
          <w:docGrid w:linePitch="360"/>
        </w:sectPr>
      </w:pPr>
      <w:r w:rsidRPr="00763253">
        <w:rPr>
          <w:rFonts w:ascii="Segoe UI" w:hAnsi="Segoe UI" w:cs="Segoe UI"/>
          <w:color w:val="000000" w:themeColor="text1"/>
          <w:sz w:val="25"/>
          <w:szCs w:val="25"/>
        </w:rPr>
        <w:t>How many years have you been doing perforator flaps (approximate</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number)?</w:t>
      </w:r>
      <w:r w:rsidRPr="00763253">
        <w:rPr>
          <w:rFonts w:ascii="Times New Roman" w:hAnsi="Times New Roman" w:cs="Times New Roman"/>
          <w:color w:val="000000" w:themeColor="text1"/>
          <w:sz w:val="25"/>
          <w:szCs w:val="25"/>
        </w:rPr>
        <w:t xml:space="preserve"> </w:t>
      </w:r>
    </w:p>
    <w:p w14:paraId="776E60C5" w14:textId="77777777" w:rsidR="006B71B7" w:rsidRPr="00763253" w:rsidRDefault="006B71B7" w:rsidP="006B71B7">
      <w:pPr>
        <w:rPr>
          <w:rFonts w:ascii="Times New Roman" w:hAnsi="Times New Roman"/>
          <w:color w:val="000000" w:themeColor="text1"/>
        </w:rPr>
      </w:pPr>
    </w:p>
    <w:p w14:paraId="6083544F" w14:textId="77777777" w:rsidR="006B71B7" w:rsidRPr="00763253" w:rsidRDefault="006B71B7" w:rsidP="006B71B7">
      <w:pPr>
        <w:rPr>
          <w:rFonts w:ascii="Times New Roman" w:hAnsi="Times New Roman"/>
          <w:color w:val="000000" w:themeColor="text1"/>
        </w:rPr>
      </w:pPr>
      <w:r w:rsidRPr="00763253">
        <w:rPr>
          <w:noProof/>
          <w:color w:val="000000" w:themeColor="text1"/>
        </w:rPr>
        <mc:AlternateContent>
          <mc:Choice Requires="wps">
            <w:drawing>
              <wp:anchor distT="0" distB="0" distL="114300" distR="114300" simplePos="0" relativeHeight="251786240" behindDoc="0" locked="0" layoutInCell="1" allowOverlap="1" wp14:anchorId="3718F8D1" wp14:editId="540E3F91">
                <wp:simplePos x="0" y="0"/>
                <wp:positionH relativeFrom="page">
                  <wp:posOffset>1230713</wp:posOffset>
                </wp:positionH>
                <wp:positionV relativeFrom="paragraph">
                  <wp:posOffset>25917</wp:posOffset>
                </wp:positionV>
                <wp:extent cx="5288833" cy="371647"/>
                <wp:effectExtent l="0" t="0" r="0" b="0"/>
                <wp:wrapNone/>
                <wp:docPr id="155" name="Freeform 155"/>
                <wp:cNvGraphicFramePr/>
                <a:graphic xmlns:a="http://schemas.openxmlformats.org/drawingml/2006/main">
                  <a:graphicData uri="http://schemas.microsoft.com/office/word/2010/wordprocessingShape">
                    <wps:wsp>
                      <wps:cNvSpPr/>
                      <wps:spPr>
                        <a:xfrm flipV="1">
                          <a:off x="0" y="0"/>
                          <a:ext cx="5288833" cy="371647"/>
                        </a:xfrm>
                        <a:custGeom>
                          <a:avLst/>
                          <a:gdLst/>
                          <a:ahLst/>
                          <a:cxnLst/>
                          <a:rect l="l" t="t" r="r" b="b"/>
                          <a:pathLst>
                            <a:path w="7048501" h="495300">
                              <a:moveTo>
                                <a:pt x="1" y="44450"/>
                              </a:moveTo>
                              <a:lnTo>
                                <a:pt x="1" y="450850"/>
                              </a:lnTo>
                              <a:cubicBezTo>
                                <a:pt x="0" y="456748"/>
                                <a:pt x="1128" y="462422"/>
                                <a:pt x="3384" y="467873"/>
                              </a:cubicBezTo>
                              <a:cubicBezTo>
                                <a:pt x="5640" y="473324"/>
                                <a:pt x="8852" y="478129"/>
                                <a:pt x="13020" y="482290"/>
                              </a:cubicBezTo>
                              <a:cubicBezTo>
                                <a:pt x="17187" y="486458"/>
                                <a:pt x="21994" y="489670"/>
                                <a:pt x="27440" y="491927"/>
                              </a:cubicBezTo>
                              <a:cubicBezTo>
                                <a:pt x="32886" y="494178"/>
                                <a:pt x="38556" y="495300"/>
                                <a:pt x="44451" y="495300"/>
                              </a:cubicBezTo>
                              <a:lnTo>
                                <a:pt x="7004051" y="495300"/>
                              </a:lnTo>
                              <a:cubicBezTo>
                                <a:pt x="7009944" y="495300"/>
                                <a:pt x="7015614" y="494178"/>
                                <a:pt x="7021060" y="491933"/>
                              </a:cubicBezTo>
                              <a:cubicBezTo>
                                <a:pt x="7026505" y="489670"/>
                                <a:pt x="7031312" y="486458"/>
                                <a:pt x="7035480" y="482290"/>
                              </a:cubicBezTo>
                              <a:cubicBezTo>
                                <a:pt x="7039648" y="478129"/>
                                <a:pt x="7042860" y="473324"/>
                                <a:pt x="7045115" y="467873"/>
                              </a:cubicBezTo>
                              <a:cubicBezTo>
                                <a:pt x="7047372" y="462422"/>
                                <a:pt x="7048500" y="456748"/>
                                <a:pt x="7048501" y="450850"/>
                              </a:cubicBezTo>
                              <a:lnTo>
                                <a:pt x="7048501" y="44450"/>
                              </a:lnTo>
                              <a:cubicBezTo>
                                <a:pt x="7048500" y="38559"/>
                                <a:pt x="7047372" y="32892"/>
                                <a:pt x="7045115" y="27447"/>
                              </a:cubicBezTo>
                              <a:cubicBezTo>
                                <a:pt x="7042860" y="22002"/>
                                <a:pt x="7039648" y="17196"/>
                                <a:pt x="7035480" y="13023"/>
                              </a:cubicBezTo>
                              <a:cubicBezTo>
                                <a:pt x="7031312" y="8862"/>
                                <a:pt x="7026505" y="5650"/>
                                <a:pt x="7021060" y="3386"/>
                              </a:cubicBezTo>
                              <a:cubicBezTo>
                                <a:pt x="7015614" y="1135"/>
                                <a:pt x="7009944" y="7"/>
                                <a:pt x="7004051" y="0"/>
                              </a:cubicBezTo>
                              <a:lnTo>
                                <a:pt x="44451" y="0"/>
                              </a:lnTo>
                              <a:cubicBezTo>
                                <a:pt x="38556" y="7"/>
                                <a:pt x="32886" y="1142"/>
                                <a:pt x="27440" y="3393"/>
                              </a:cubicBezTo>
                              <a:cubicBezTo>
                                <a:pt x="21994" y="5650"/>
                                <a:pt x="17187" y="8862"/>
                                <a:pt x="13020" y="13023"/>
                              </a:cubicBezTo>
                              <a:cubicBezTo>
                                <a:pt x="8852" y="17196"/>
                                <a:pt x="5640" y="22002"/>
                                <a:pt x="3384" y="27447"/>
                              </a:cubicBezTo>
                              <a:cubicBezTo>
                                <a:pt x="1128" y="32892"/>
                                <a:pt x="0" y="38559"/>
                                <a:pt x="1" y="44450"/>
                              </a:cubicBezTo>
                              <a:close/>
                              <a:moveTo>
                                <a:pt x="1" y="44450"/>
                              </a:moveTo>
                            </a:path>
                          </a:pathLst>
                        </a:custGeom>
                        <a:noFill/>
                        <a:ln w="9529" cap="flat" cmpd="sng">
                          <a:solidFill>
                            <a:srgbClr val="C8C8C8">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27B9CE2" id="Freeform 155" o:spid="_x0000_s1026" style="position:absolute;margin-left:96.9pt;margin-top:2.05pt;width:416.45pt;height:29.25pt;flip:y;z-index:251786240;visibility:visible;mso-wrap-style:square;mso-wrap-distance-left:9pt;mso-wrap-distance-top:0;mso-wrap-distance-right:9pt;mso-wrap-distance-bottom:0;mso-position-horizontal:absolute;mso-position-horizontal-relative:page;mso-position-vertical:absolute;mso-position-vertical-relative:text;v-text-anchor:top" coordsize="70485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" path="m1,44450r,406400c,456748,1128,462422,3384,467873v2256,5451,5468,10256,9636,14417c17187,486458,21994,489670,27440,491927v5446,2251,11116,3373,17011,3373l7004051,495300v5893,,11563,-1122,17009,-3367c7026505,489670,7031312,486458,7035480,482290v4168,-4161,7380,-8966,9635,-14417c7047372,462422,7048500,456748,7048501,450850r,-406400c7048500,38559,7047372,32892,7045115,27447v-2255,-5445,-5467,-10251,-9635,-14424c7031312,8862,7026505,5650,7021060,3386,7015614,1135,7009944,7,7004051,l44451,c38556,7,32886,1142,27440,3393,21994,5650,17187,8862,13020,13023,8852,17196,5640,22002,3384,27447,1128,32892,,38559,1,44450xm1,44450e" filled="f" strokecolor="#c8c8c8" strokeweight=".26469mm">
                <v:stroke miterlimit="33292f" joinstyle="miter"/>
                <v:path arrowok="t"/>
                <w10:wrap anchorx="page"/>
              </v:shape>
            </w:pict>
          </mc:Fallback>
        </mc:AlternateContent>
      </w:r>
    </w:p>
    <w:p w14:paraId="29464686" w14:textId="77777777" w:rsidR="006B71B7" w:rsidRPr="00763253" w:rsidRDefault="006B71B7" w:rsidP="006B71B7">
      <w:pPr>
        <w:rPr>
          <w:rFonts w:ascii="Times New Roman" w:hAnsi="Times New Roman"/>
          <w:color w:val="000000" w:themeColor="text1"/>
        </w:rPr>
      </w:pPr>
    </w:p>
    <w:p w14:paraId="080C44C5" w14:textId="77777777" w:rsidR="006B71B7" w:rsidRPr="00763253" w:rsidRDefault="006B71B7" w:rsidP="006B71B7">
      <w:pPr>
        <w:rPr>
          <w:rFonts w:ascii="Times New Roman" w:hAnsi="Times New Roman"/>
          <w:color w:val="000000" w:themeColor="text1"/>
        </w:rPr>
      </w:pPr>
    </w:p>
    <w:p w14:paraId="59B6F4FC" w14:textId="77777777" w:rsidR="006B71B7" w:rsidRPr="00763253" w:rsidRDefault="006B71B7" w:rsidP="006B71B7">
      <w:pPr>
        <w:rPr>
          <w:rFonts w:ascii="Times New Roman" w:hAnsi="Times New Roman"/>
          <w:color w:val="000000" w:themeColor="text1"/>
        </w:rPr>
      </w:pPr>
    </w:p>
    <w:p w14:paraId="5AE142F5" w14:textId="77777777" w:rsidR="006B71B7" w:rsidRPr="00763253" w:rsidRDefault="006B71B7" w:rsidP="006B71B7">
      <w:pPr>
        <w:spacing w:after="29"/>
        <w:rPr>
          <w:rFonts w:ascii="Times New Roman" w:hAnsi="Times New Roman"/>
          <w:color w:val="000000" w:themeColor="text1"/>
        </w:rPr>
      </w:pPr>
    </w:p>
    <w:p w14:paraId="0ED2A1ED" w14:textId="77777777" w:rsidR="006B71B7" w:rsidRPr="00763253" w:rsidRDefault="006B71B7" w:rsidP="006B71B7">
      <w:pPr>
        <w:spacing w:line="339" w:lineRule="exact"/>
        <w:ind w:left="975"/>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Segoe UI" w:hAnsi="Segoe UI" w:cs="Segoe UI"/>
          <w:color w:val="000000" w:themeColor="text1"/>
          <w:sz w:val="25"/>
          <w:szCs w:val="25"/>
        </w:rPr>
        <w:t>15</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How many cases per year (approximate number)?</w:t>
      </w:r>
      <w:r w:rsidRPr="00763253">
        <w:rPr>
          <w:rFonts w:ascii="Times New Roman" w:hAnsi="Times New Roman" w:cs="Times New Roman"/>
          <w:color w:val="000000" w:themeColor="text1"/>
          <w:sz w:val="25"/>
          <w:szCs w:val="25"/>
        </w:rPr>
        <w:t xml:space="preserve"> </w:t>
      </w:r>
    </w:p>
    <w:p w14:paraId="419AAA4F" w14:textId="77777777" w:rsidR="006B71B7" w:rsidRPr="00763253" w:rsidRDefault="006B71B7" w:rsidP="006B71B7">
      <w:pPr>
        <w:rPr>
          <w:rFonts w:ascii="Times New Roman" w:hAnsi="Times New Roman"/>
          <w:color w:val="000000" w:themeColor="text1"/>
        </w:rPr>
      </w:pPr>
    </w:p>
    <w:p w14:paraId="65846ECA" w14:textId="77777777" w:rsidR="006B71B7" w:rsidRPr="00763253" w:rsidRDefault="006B71B7" w:rsidP="006B71B7">
      <w:pPr>
        <w:rPr>
          <w:rFonts w:ascii="Times New Roman" w:hAnsi="Times New Roman"/>
          <w:color w:val="000000" w:themeColor="text1"/>
        </w:rPr>
      </w:pPr>
    </w:p>
    <w:p w14:paraId="249B3046" w14:textId="77777777" w:rsidR="006B71B7" w:rsidRPr="00763253" w:rsidRDefault="006B71B7" w:rsidP="006B71B7">
      <w:pPr>
        <w:rPr>
          <w:rFonts w:ascii="Times New Roman" w:hAnsi="Times New Roman"/>
          <w:color w:val="000000" w:themeColor="text1"/>
        </w:rPr>
      </w:pPr>
    </w:p>
    <w:p w14:paraId="7097AEB1" w14:textId="77777777" w:rsidR="006B71B7" w:rsidRPr="00763253" w:rsidRDefault="006B71B7" w:rsidP="006B71B7">
      <w:pPr>
        <w:rPr>
          <w:rFonts w:ascii="Times New Roman" w:hAnsi="Times New Roman"/>
          <w:color w:val="000000" w:themeColor="text1"/>
        </w:rPr>
      </w:pPr>
    </w:p>
    <w:p w14:paraId="06159E29" w14:textId="77777777" w:rsidR="006B71B7" w:rsidRPr="00763253" w:rsidRDefault="006B71B7" w:rsidP="006B71B7">
      <w:pPr>
        <w:rPr>
          <w:rFonts w:ascii="Times New Roman" w:hAnsi="Times New Roman"/>
          <w:color w:val="000000" w:themeColor="text1"/>
        </w:rPr>
      </w:pPr>
    </w:p>
    <w:p w14:paraId="06614711" w14:textId="77777777" w:rsidR="006B71B7" w:rsidRPr="00763253" w:rsidRDefault="006B71B7" w:rsidP="006B71B7">
      <w:pPr>
        <w:rPr>
          <w:rFonts w:ascii="Times New Roman" w:hAnsi="Times New Roman"/>
          <w:color w:val="000000" w:themeColor="text1"/>
        </w:rPr>
      </w:pPr>
    </w:p>
    <w:p w14:paraId="5CF0052E" w14:textId="77777777" w:rsidR="006B71B7" w:rsidRPr="00763253" w:rsidRDefault="006B71B7" w:rsidP="006B71B7">
      <w:pPr>
        <w:spacing w:after="83"/>
        <w:rPr>
          <w:rFonts w:ascii="Times New Roman" w:hAnsi="Times New Roman"/>
          <w:color w:val="000000" w:themeColor="text1"/>
        </w:rPr>
      </w:pPr>
    </w:p>
    <w:p w14:paraId="7F03A3C7"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6.</w:t>
      </w:r>
      <w:r w:rsidRPr="00763253">
        <w:rPr>
          <w:rFonts w:ascii="Times New Roman" w:hAnsi="Times New Roman" w:cs="Times New Roman"/>
          <w:color w:val="000000" w:themeColor="text1"/>
          <w:sz w:val="25"/>
          <w:szCs w:val="25"/>
        </w:rPr>
        <w:t xml:space="preserve"> </w:t>
      </w:r>
    </w:p>
    <w:p w14:paraId="49AF02FA" w14:textId="77777777" w:rsidR="006B71B7" w:rsidRPr="00763253" w:rsidRDefault="006B71B7" w:rsidP="006B71B7">
      <w:pPr>
        <w:rPr>
          <w:rFonts w:ascii="Times New Roman" w:hAnsi="Times New Roman"/>
          <w:color w:val="000000" w:themeColor="text1"/>
        </w:rPr>
      </w:pPr>
    </w:p>
    <w:p w14:paraId="5A120A0F" w14:textId="77777777" w:rsidR="006B71B7" w:rsidRPr="00763253" w:rsidRDefault="006B71B7" w:rsidP="006B71B7">
      <w:pPr>
        <w:rPr>
          <w:rFonts w:ascii="Times New Roman" w:hAnsi="Times New Roman"/>
          <w:color w:val="000000" w:themeColor="text1"/>
        </w:rPr>
      </w:pPr>
    </w:p>
    <w:p w14:paraId="0118C81B" w14:textId="77777777" w:rsidR="006B71B7" w:rsidRPr="00763253" w:rsidRDefault="006B71B7" w:rsidP="006B71B7">
      <w:pPr>
        <w:rPr>
          <w:rFonts w:ascii="Times New Roman" w:hAnsi="Times New Roman"/>
          <w:color w:val="000000" w:themeColor="text1"/>
        </w:rPr>
      </w:pPr>
    </w:p>
    <w:p w14:paraId="2EC16171" w14:textId="77777777" w:rsidR="006B71B7" w:rsidRPr="00763253" w:rsidRDefault="006B71B7" w:rsidP="006B71B7">
      <w:pPr>
        <w:rPr>
          <w:rFonts w:ascii="Times New Roman" w:hAnsi="Times New Roman"/>
          <w:color w:val="000000" w:themeColor="text1"/>
        </w:rPr>
      </w:pPr>
    </w:p>
    <w:p w14:paraId="4BC3F748" w14:textId="77777777" w:rsidR="006B71B7" w:rsidRPr="00763253" w:rsidRDefault="006B71B7" w:rsidP="006B71B7">
      <w:pPr>
        <w:rPr>
          <w:rFonts w:ascii="Times New Roman" w:hAnsi="Times New Roman"/>
          <w:color w:val="000000" w:themeColor="text1"/>
        </w:rPr>
      </w:pPr>
    </w:p>
    <w:p w14:paraId="37F25239" w14:textId="77777777" w:rsidR="006B71B7" w:rsidRPr="00763253" w:rsidRDefault="006B71B7" w:rsidP="006B71B7">
      <w:pPr>
        <w:rPr>
          <w:rFonts w:ascii="Times New Roman" w:hAnsi="Times New Roman"/>
          <w:color w:val="000000" w:themeColor="text1"/>
        </w:rPr>
      </w:pPr>
    </w:p>
    <w:p w14:paraId="66491465" w14:textId="77777777" w:rsidR="006B71B7" w:rsidRPr="00763253" w:rsidRDefault="006B71B7" w:rsidP="006B71B7">
      <w:pPr>
        <w:rPr>
          <w:rFonts w:ascii="Times New Roman" w:hAnsi="Times New Roman"/>
          <w:color w:val="000000" w:themeColor="text1"/>
        </w:rPr>
      </w:pPr>
    </w:p>
    <w:p w14:paraId="1CA04FAB" w14:textId="77777777" w:rsidR="006B71B7" w:rsidRPr="00763253" w:rsidRDefault="006B71B7" w:rsidP="006B71B7">
      <w:pPr>
        <w:rPr>
          <w:rFonts w:ascii="Times New Roman" w:hAnsi="Times New Roman"/>
          <w:color w:val="000000" w:themeColor="text1"/>
        </w:rPr>
      </w:pPr>
    </w:p>
    <w:p w14:paraId="4D1D18F4" w14:textId="77777777" w:rsidR="006B71B7" w:rsidRPr="00763253" w:rsidRDefault="006B71B7" w:rsidP="006B71B7">
      <w:pPr>
        <w:spacing w:after="163"/>
        <w:rPr>
          <w:rFonts w:ascii="Times New Roman" w:hAnsi="Times New Roman"/>
          <w:color w:val="000000" w:themeColor="text1"/>
        </w:rPr>
      </w:pPr>
    </w:p>
    <w:p w14:paraId="70532D91"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7.</w:t>
      </w:r>
      <w:r w:rsidRPr="00763253">
        <w:rPr>
          <w:rFonts w:ascii="Times New Roman" w:hAnsi="Times New Roman" w:cs="Times New Roman"/>
          <w:color w:val="000000" w:themeColor="text1"/>
          <w:sz w:val="25"/>
          <w:szCs w:val="25"/>
        </w:rPr>
        <w:t xml:space="preserve"> </w:t>
      </w:r>
    </w:p>
    <w:p w14:paraId="42080737"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4909A66A" w14:textId="77777777" w:rsidR="006B71B7" w:rsidRPr="00763253" w:rsidRDefault="006B71B7" w:rsidP="006B71B7">
      <w:pPr>
        <w:rPr>
          <w:rFonts w:ascii="Times New Roman" w:hAnsi="Times New Roman"/>
          <w:color w:val="000000" w:themeColor="text1"/>
        </w:rPr>
      </w:pPr>
    </w:p>
    <w:p w14:paraId="12421DC2" w14:textId="77777777" w:rsidR="006B71B7" w:rsidRPr="00763253" w:rsidRDefault="006B71B7" w:rsidP="006B71B7">
      <w:pPr>
        <w:rPr>
          <w:rFonts w:ascii="Times New Roman" w:hAnsi="Times New Roman"/>
          <w:color w:val="000000" w:themeColor="text1"/>
        </w:rPr>
      </w:pPr>
      <w:r w:rsidRPr="00763253">
        <w:rPr>
          <w:noProof/>
          <w:color w:val="000000" w:themeColor="text1"/>
        </w:rPr>
        <mc:AlternateContent>
          <mc:Choice Requires="wps">
            <w:drawing>
              <wp:anchor distT="0" distB="0" distL="114300" distR="114300" simplePos="0" relativeHeight="251792384" behindDoc="0" locked="0" layoutInCell="1" allowOverlap="1" wp14:anchorId="41A98F1E" wp14:editId="20E44BE4">
                <wp:simplePos x="0" y="0"/>
                <wp:positionH relativeFrom="page">
                  <wp:posOffset>1230713</wp:posOffset>
                </wp:positionH>
                <wp:positionV relativeFrom="paragraph">
                  <wp:posOffset>25880</wp:posOffset>
                </wp:positionV>
                <wp:extent cx="5288833" cy="371647"/>
                <wp:effectExtent l="0" t="0" r="0" b="0"/>
                <wp:wrapNone/>
                <wp:docPr id="156" name="Freeform 156"/>
                <wp:cNvGraphicFramePr/>
                <a:graphic xmlns:a="http://schemas.openxmlformats.org/drawingml/2006/main">
                  <a:graphicData uri="http://schemas.microsoft.com/office/word/2010/wordprocessingShape">
                    <wps:wsp>
                      <wps:cNvSpPr/>
                      <wps:spPr>
                        <a:xfrm flipV="1">
                          <a:off x="0" y="0"/>
                          <a:ext cx="5288833" cy="371647"/>
                        </a:xfrm>
                        <a:custGeom>
                          <a:avLst/>
                          <a:gdLst/>
                          <a:ahLst/>
                          <a:cxnLst/>
                          <a:rect l="l" t="t" r="r" b="b"/>
                          <a:pathLst>
                            <a:path w="7048501" h="495300">
                              <a:moveTo>
                                <a:pt x="1" y="44450"/>
                              </a:moveTo>
                              <a:lnTo>
                                <a:pt x="1" y="450850"/>
                              </a:lnTo>
                              <a:cubicBezTo>
                                <a:pt x="0" y="456748"/>
                                <a:pt x="1128" y="462422"/>
                                <a:pt x="3384" y="467867"/>
                              </a:cubicBezTo>
                              <a:cubicBezTo>
                                <a:pt x="5640" y="473317"/>
                                <a:pt x="8852" y="478123"/>
                                <a:pt x="13020" y="482284"/>
                              </a:cubicBezTo>
                              <a:cubicBezTo>
                                <a:pt x="17187" y="486458"/>
                                <a:pt x="21994" y="489670"/>
                                <a:pt x="27440" y="491927"/>
                              </a:cubicBezTo>
                              <a:cubicBezTo>
                                <a:pt x="32886" y="494178"/>
                                <a:pt x="38556" y="495300"/>
                                <a:pt x="44451" y="495300"/>
                              </a:cubicBezTo>
                              <a:lnTo>
                                <a:pt x="7004051" y="495300"/>
                              </a:lnTo>
                              <a:cubicBezTo>
                                <a:pt x="7009944" y="495300"/>
                                <a:pt x="7015614" y="494172"/>
                                <a:pt x="7021060" y="491921"/>
                              </a:cubicBezTo>
                              <a:cubicBezTo>
                                <a:pt x="7026505" y="489670"/>
                                <a:pt x="7031312" y="486458"/>
                                <a:pt x="7035480" y="482284"/>
                              </a:cubicBezTo>
                              <a:cubicBezTo>
                                <a:pt x="7039648" y="478123"/>
                                <a:pt x="7042860" y="473317"/>
                                <a:pt x="7045115" y="467867"/>
                              </a:cubicBezTo>
                              <a:cubicBezTo>
                                <a:pt x="7047372" y="462422"/>
                                <a:pt x="7048500" y="456748"/>
                                <a:pt x="7048501" y="450850"/>
                              </a:cubicBezTo>
                              <a:lnTo>
                                <a:pt x="7048501" y="44450"/>
                              </a:lnTo>
                              <a:cubicBezTo>
                                <a:pt x="7048500" y="38559"/>
                                <a:pt x="7047372" y="32892"/>
                                <a:pt x="7045115" y="27447"/>
                              </a:cubicBezTo>
                              <a:cubicBezTo>
                                <a:pt x="7042860" y="22002"/>
                                <a:pt x="7039648" y="17196"/>
                                <a:pt x="7035480" y="13023"/>
                              </a:cubicBezTo>
                              <a:cubicBezTo>
                                <a:pt x="7031312" y="8862"/>
                                <a:pt x="7026505" y="5650"/>
                                <a:pt x="7021060" y="3393"/>
                              </a:cubicBezTo>
                              <a:cubicBezTo>
                                <a:pt x="7015614" y="1142"/>
                                <a:pt x="7009944" y="7"/>
                                <a:pt x="7004051" y="0"/>
                              </a:cubicBezTo>
                              <a:lnTo>
                                <a:pt x="44451" y="0"/>
                              </a:lnTo>
                              <a:cubicBezTo>
                                <a:pt x="38556" y="7"/>
                                <a:pt x="32886" y="1142"/>
                                <a:pt x="27440" y="3393"/>
                              </a:cubicBezTo>
                              <a:cubicBezTo>
                                <a:pt x="21994" y="5650"/>
                                <a:pt x="17187" y="8862"/>
                                <a:pt x="13020" y="13023"/>
                              </a:cubicBezTo>
                              <a:cubicBezTo>
                                <a:pt x="8852" y="17196"/>
                                <a:pt x="5640" y="22002"/>
                                <a:pt x="3384" y="27453"/>
                              </a:cubicBezTo>
                              <a:cubicBezTo>
                                <a:pt x="1128" y="32892"/>
                                <a:pt x="0" y="38559"/>
                                <a:pt x="1" y="44450"/>
                              </a:cubicBezTo>
                              <a:close/>
                              <a:moveTo>
                                <a:pt x="1" y="44450"/>
                              </a:moveTo>
                            </a:path>
                          </a:pathLst>
                        </a:custGeom>
                        <a:noFill/>
                        <a:ln w="9529" cap="flat" cmpd="sng">
                          <a:solidFill>
                            <a:srgbClr val="C8C8C8">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113D9C5" id="Freeform 156" o:spid="_x0000_s1026" style="position:absolute;margin-left:96.9pt;margin-top:2.05pt;width:416.45pt;height:29.25pt;flip:y;z-index:251792384;visibility:visible;mso-wrap-style:square;mso-wrap-distance-left:9pt;mso-wrap-distance-top:0;mso-wrap-distance-right:9pt;mso-wrap-distance-bottom:0;mso-position-horizontal:absolute;mso-position-horizontal-relative:page;mso-position-vertical:absolute;mso-position-vertical-relative:text;v-text-anchor:top" coordsize="70485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" path="m1,44450r,406400c,456748,1128,462422,3384,467867v2256,5450,5468,10256,9636,14417c17187,486458,21994,489670,27440,491927v5446,2251,11116,3373,17011,3373l7004051,495300v5893,,11563,-1128,17009,-3379c7026505,489670,7031312,486458,7035480,482284v4168,-4161,7380,-8967,9635,-14417c7047372,462422,7048500,456748,7048501,450850r,-406400c7048500,38559,7047372,32892,7045115,27447v-2255,-5445,-5467,-10251,-9635,-14424c7031312,8862,7026505,5650,7021060,3393,7015614,1142,7009944,7,7004051,l44451,c38556,7,32886,1142,27440,3393,21994,5650,17187,8862,13020,13023,8852,17196,5640,22002,3384,27453,1128,32892,,38559,1,44450xm1,44450e" filled="f" strokecolor="#c8c8c8" strokeweight=".26469mm">
                <v:stroke miterlimit="33292f" joinstyle="miter"/>
                <v:path arrowok="t"/>
                <w10:wrap anchorx="page"/>
              </v:shape>
            </w:pict>
          </mc:Fallback>
        </mc:AlternateContent>
      </w:r>
    </w:p>
    <w:p w14:paraId="0D7C4883" w14:textId="77777777" w:rsidR="006B71B7" w:rsidRPr="00763253" w:rsidRDefault="006B71B7" w:rsidP="006B71B7">
      <w:pPr>
        <w:rPr>
          <w:rFonts w:ascii="Times New Roman" w:hAnsi="Times New Roman"/>
          <w:color w:val="000000" w:themeColor="text1"/>
        </w:rPr>
      </w:pPr>
    </w:p>
    <w:p w14:paraId="73F6836F" w14:textId="77777777" w:rsidR="006B71B7" w:rsidRPr="00763253" w:rsidRDefault="006B71B7" w:rsidP="006B71B7">
      <w:pPr>
        <w:rPr>
          <w:rFonts w:ascii="Times New Roman" w:hAnsi="Times New Roman"/>
          <w:color w:val="000000" w:themeColor="text1"/>
        </w:rPr>
      </w:pPr>
    </w:p>
    <w:p w14:paraId="531D1BDB" w14:textId="77777777" w:rsidR="006B71B7" w:rsidRPr="00763253" w:rsidRDefault="006B71B7" w:rsidP="006B71B7">
      <w:pPr>
        <w:rPr>
          <w:rFonts w:ascii="Times New Roman" w:hAnsi="Times New Roman"/>
          <w:color w:val="000000" w:themeColor="text1"/>
        </w:rPr>
      </w:pPr>
    </w:p>
    <w:p w14:paraId="1EC27501" w14:textId="77777777" w:rsidR="006B71B7" w:rsidRPr="00763253" w:rsidRDefault="006B71B7" w:rsidP="006B71B7">
      <w:pPr>
        <w:rPr>
          <w:rFonts w:ascii="Times New Roman" w:hAnsi="Times New Roman"/>
          <w:color w:val="000000" w:themeColor="text1"/>
        </w:rPr>
      </w:pPr>
    </w:p>
    <w:p w14:paraId="250F760A" w14:textId="77777777" w:rsidR="006B71B7" w:rsidRPr="00763253" w:rsidRDefault="006B71B7" w:rsidP="006B71B7">
      <w:pPr>
        <w:spacing w:after="83"/>
        <w:rPr>
          <w:rFonts w:ascii="Times New Roman" w:hAnsi="Times New Roman"/>
          <w:color w:val="000000" w:themeColor="text1"/>
        </w:rPr>
      </w:pPr>
    </w:p>
    <w:p w14:paraId="5D302CD5" w14:textId="77777777" w:rsidR="006B71B7" w:rsidRPr="00763253" w:rsidRDefault="006B71B7" w:rsidP="006B71B7">
      <w:pPr>
        <w:spacing w:line="330" w:lineRule="exact"/>
        <w:ind w:right="459"/>
        <w:rPr>
          <w:rFonts w:ascii="Times New Roman" w:hAnsi="Times New Roman" w:cs="Times New Roman"/>
          <w:color w:val="000000" w:themeColor="text1"/>
        </w:rPr>
      </w:pPr>
      <w:r w:rsidRPr="00763253">
        <w:rPr>
          <w:rFonts w:ascii="Segoe UI" w:hAnsi="Segoe UI" w:cs="Segoe UI"/>
          <w:color w:val="000000" w:themeColor="text1"/>
          <w:sz w:val="25"/>
          <w:szCs w:val="25"/>
        </w:rPr>
        <w:t>In your experience with chest wall perforator flaps, how do you rate</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your satisfaction with outcomes?</w:t>
      </w:r>
      <w:r w:rsidRPr="00763253">
        <w:rPr>
          <w:rFonts w:ascii="Times New Roman" w:hAnsi="Times New Roman" w:cs="Times New Roman"/>
          <w:color w:val="000000" w:themeColor="text1"/>
          <w:sz w:val="25"/>
          <w:szCs w:val="25"/>
        </w:rPr>
        <w:t xml:space="preserve"> </w:t>
      </w:r>
    </w:p>
    <w:p w14:paraId="1C34C0FF" w14:textId="77777777" w:rsidR="006B71B7" w:rsidRPr="00763253" w:rsidRDefault="006B71B7" w:rsidP="006B71B7">
      <w:pPr>
        <w:spacing w:line="330" w:lineRule="exact"/>
        <w:ind w:right="459"/>
        <w:rPr>
          <w:rFonts w:ascii="Times New Roman" w:hAnsi="Times New Roman" w:cs="Times New Roman"/>
          <w:color w:val="000000" w:themeColor="text1"/>
        </w:rPr>
      </w:pPr>
      <w:r w:rsidRPr="00763253">
        <w:rPr>
          <w:rFonts w:ascii="Segoe UI" w:hAnsi="Segoe UI" w:cs="Segoe UI"/>
          <w:color w:val="000000" w:themeColor="text1"/>
          <w:sz w:val="25"/>
          <w:szCs w:val="25"/>
        </w:rPr>
        <w:t>(tick the number you feel suits best, from "1" for the worst and "10"</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for the best)</w:t>
      </w:r>
      <w:r w:rsidRPr="00763253">
        <w:rPr>
          <w:rFonts w:ascii="Times New Roman" w:hAnsi="Times New Roman" w:cs="Times New Roman"/>
          <w:color w:val="000000" w:themeColor="text1"/>
          <w:sz w:val="25"/>
          <w:szCs w:val="25"/>
        </w:rPr>
        <w:t xml:space="preserve"> </w:t>
      </w:r>
    </w:p>
    <w:p w14:paraId="2EDCB368" w14:textId="77777777" w:rsidR="006B71B7" w:rsidRPr="00763253" w:rsidRDefault="006B71B7" w:rsidP="006B71B7">
      <w:pPr>
        <w:spacing w:after="154"/>
        <w:rPr>
          <w:rFonts w:ascii="Times New Roman" w:hAnsi="Times New Roman"/>
          <w:color w:val="000000" w:themeColor="text1"/>
        </w:rPr>
      </w:pPr>
    </w:p>
    <w:p w14:paraId="63DB5C2B" w14:textId="77777777" w:rsidR="006B71B7" w:rsidRPr="00763253" w:rsidRDefault="006B71B7" w:rsidP="006B71B7">
      <w:pPr>
        <w:tabs>
          <w:tab w:val="left" w:pos="1179"/>
          <w:tab w:val="left" w:pos="2016"/>
          <w:tab w:val="left" w:pos="2854"/>
          <w:tab w:val="left" w:pos="3691"/>
          <w:tab w:val="left" w:pos="4528"/>
          <w:tab w:val="left" w:pos="5366"/>
          <w:tab w:val="left" w:pos="6203"/>
          <w:tab w:val="left" w:pos="7040"/>
          <w:tab w:val="left" w:pos="7821"/>
        </w:tabs>
        <w:spacing w:line="279" w:lineRule="exact"/>
        <w:ind w:left="342"/>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12864" behindDoc="1" locked="0" layoutInCell="1" allowOverlap="1" wp14:anchorId="71402312" wp14:editId="448E610D">
                <wp:simplePos x="0" y="0"/>
                <wp:positionH relativeFrom="page">
                  <wp:posOffset>1240242</wp:posOffset>
                </wp:positionH>
                <wp:positionV relativeFrom="line">
                  <wp:posOffset>-79977</wp:posOffset>
                </wp:positionV>
                <wp:extent cx="486001" cy="371647"/>
                <wp:effectExtent l="0" t="0" r="0" b="0"/>
                <wp:wrapNone/>
                <wp:docPr id="157" name="Freeform 15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4" y="467873"/>
                              </a:cubicBezTo>
                              <a:cubicBezTo>
                                <a:pt x="5640" y="473317"/>
                                <a:pt x="8852" y="478123"/>
                                <a:pt x="13020" y="482284"/>
                              </a:cubicBezTo>
                              <a:cubicBezTo>
                                <a:pt x="17187" y="486458"/>
                                <a:pt x="21994" y="489670"/>
                                <a:pt x="27440" y="491927"/>
                              </a:cubicBezTo>
                              <a:cubicBezTo>
                                <a:pt x="32886" y="494178"/>
                                <a:pt x="38556" y="495300"/>
                                <a:pt x="44451" y="495300"/>
                              </a:cubicBezTo>
                              <a:lnTo>
                                <a:pt x="603251" y="495300"/>
                              </a:lnTo>
                              <a:cubicBezTo>
                                <a:pt x="609145" y="495300"/>
                                <a:pt x="614815" y="494172"/>
                                <a:pt x="620261" y="491921"/>
                              </a:cubicBezTo>
                              <a:cubicBezTo>
                                <a:pt x="625706" y="489670"/>
                                <a:pt x="630513" y="486458"/>
                                <a:pt x="634681" y="482284"/>
                              </a:cubicBezTo>
                              <a:cubicBezTo>
                                <a:pt x="638849" y="478123"/>
                                <a:pt x="642061" y="473317"/>
                                <a:pt x="644317" y="467873"/>
                              </a:cubicBezTo>
                              <a:cubicBezTo>
                                <a:pt x="646572" y="462428"/>
                                <a:pt x="647700" y="456754"/>
                                <a:pt x="647701" y="450850"/>
                              </a:cubicBezTo>
                              <a:lnTo>
                                <a:pt x="647701" y="44450"/>
                              </a:lnTo>
                              <a:cubicBezTo>
                                <a:pt x="647700" y="38566"/>
                                <a:pt x="646572" y="32898"/>
                                <a:pt x="644317" y="27453"/>
                              </a:cubicBezTo>
                              <a:cubicBezTo>
                                <a:pt x="642061" y="22008"/>
                                <a:pt x="638849" y="17196"/>
                                <a:pt x="634681" y="13023"/>
                              </a:cubicBezTo>
                              <a:cubicBezTo>
                                <a:pt x="630513" y="8862"/>
                                <a:pt x="625706" y="5650"/>
                                <a:pt x="620261" y="3393"/>
                              </a:cubicBezTo>
                              <a:cubicBezTo>
                                <a:pt x="614815" y="1135"/>
                                <a:pt x="609145" y="7"/>
                                <a:pt x="603251" y="0"/>
                              </a:cubicBezTo>
                              <a:lnTo>
                                <a:pt x="44451" y="0"/>
                              </a:lnTo>
                              <a:cubicBezTo>
                                <a:pt x="38556" y="7"/>
                                <a:pt x="32886" y="1135"/>
                                <a:pt x="27440" y="3393"/>
                              </a:cubicBezTo>
                              <a:cubicBezTo>
                                <a:pt x="21994" y="5650"/>
                                <a:pt x="17187" y="8862"/>
                                <a:pt x="13020" y="13023"/>
                              </a:cubicBezTo>
                              <a:cubicBezTo>
                                <a:pt x="8852" y="17196"/>
                                <a:pt x="5640" y="22008"/>
                                <a:pt x="3384"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471203D" id="Freeform 157" o:spid="_x0000_s1026" style="position:absolute;margin-left:97.65pt;margin-top:-6.3pt;width:38.25pt;height:29.25pt;flip:y;z-index:-25150361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" path="m1,44450r,406400c,456754,1128,462428,3384,467873v2256,5444,5468,10250,9636,14411c17187,486458,21994,489670,27440,491927v5446,2251,11116,3373,17011,3373l603251,495300v5894,,11564,-1128,17010,-3379c625706,489670,630513,486458,634681,482284v4168,-4161,7380,-8967,9636,-14411c646572,462428,647700,456754,647701,450850r,-406400c647700,38566,646572,32898,644317,27453v-2256,-5445,-5468,-10257,-9636,-14430c630513,8862,625706,5650,620261,3393,614815,1135,609145,7,603251,l44451,c38556,7,32886,1135,27440,3393,21994,5650,17187,8862,13020,13023,8852,17196,5640,22008,3384,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4912" behindDoc="1" locked="0" layoutInCell="1" allowOverlap="1" wp14:anchorId="252DFEC6" wp14:editId="7093BD9B">
                <wp:simplePos x="0" y="0"/>
                <wp:positionH relativeFrom="page">
                  <wp:posOffset>1773890</wp:posOffset>
                </wp:positionH>
                <wp:positionV relativeFrom="line">
                  <wp:posOffset>-79977</wp:posOffset>
                </wp:positionV>
                <wp:extent cx="486001" cy="371647"/>
                <wp:effectExtent l="0" t="0" r="0" b="0"/>
                <wp:wrapNone/>
                <wp:docPr id="158" name="Freeform 15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4" y="467873"/>
                              </a:cubicBezTo>
                              <a:cubicBezTo>
                                <a:pt x="5639" y="473317"/>
                                <a:pt x="8851" y="478123"/>
                                <a:pt x="13019" y="482284"/>
                              </a:cubicBezTo>
                              <a:cubicBezTo>
                                <a:pt x="17187" y="486458"/>
                                <a:pt x="21994" y="489670"/>
                                <a:pt x="27440" y="491927"/>
                              </a:cubicBezTo>
                              <a:cubicBezTo>
                                <a:pt x="32886" y="494178"/>
                                <a:pt x="38556" y="495300"/>
                                <a:pt x="44451" y="495300"/>
                              </a:cubicBezTo>
                              <a:lnTo>
                                <a:pt x="603251" y="495300"/>
                              </a:lnTo>
                              <a:cubicBezTo>
                                <a:pt x="609145" y="495300"/>
                                <a:pt x="614815" y="494172"/>
                                <a:pt x="620261" y="491921"/>
                              </a:cubicBezTo>
                              <a:cubicBezTo>
                                <a:pt x="625706" y="489670"/>
                                <a:pt x="630513" y="486458"/>
                                <a:pt x="634681" y="482284"/>
                              </a:cubicBezTo>
                              <a:cubicBezTo>
                                <a:pt x="638849" y="478123"/>
                                <a:pt x="642061" y="473317"/>
                                <a:pt x="644317" y="467873"/>
                              </a:cubicBezTo>
                              <a:cubicBezTo>
                                <a:pt x="646572" y="462428"/>
                                <a:pt x="647700" y="456754"/>
                                <a:pt x="647701" y="450850"/>
                              </a:cubicBezTo>
                              <a:lnTo>
                                <a:pt x="647701" y="44450"/>
                              </a:lnTo>
                              <a:cubicBezTo>
                                <a:pt x="647700" y="38566"/>
                                <a:pt x="646572" y="32898"/>
                                <a:pt x="644317" y="27453"/>
                              </a:cubicBezTo>
                              <a:cubicBezTo>
                                <a:pt x="642061" y="22008"/>
                                <a:pt x="638849" y="17196"/>
                                <a:pt x="634681" y="13023"/>
                              </a:cubicBezTo>
                              <a:cubicBezTo>
                                <a:pt x="630513" y="8862"/>
                                <a:pt x="625706" y="5650"/>
                                <a:pt x="620261" y="3393"/>
                              </a:cubicBezTo>
                              <a:cubicBezTo>
                                <a:pt x="614815" y="1135"/>
                                <a:pt x="609145" y="7"/>
                                <a:pt x="603251" y="0"/>
                              </a:cubicBezTo>
                              <a:lnTo>
                                <a:pt x="44451" y="0"/>
                              </a:lnTo>
                              <a:cubicBezTo>
                                <a:pt x="38556" y="7"/>
                                <a:pt x="32886" y="1135"/>
                                <a:pt x="27440" y="3393"/>
                              </a:cubicBezTo>
                              <a:cubicBezTo>
                                <a:pt x="21994" y="5650"/>
                                <a:pt x="17187" y="8862"/>
                                <a:pt x="13019" y="13023"/>
                              </a:cubicBezTo>
                              <a:cubicBezTo>
                                <a:pt x="8851" y="17196"/>
                                <a:pt x="5639" y="22008"/>
                                <a:pt x="3384"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837EF72" id="Freeform 158" o:spid="_x0000_s1026" style="position:absolute;margin-left:139.7pt;margin-top:-6.3pt;width:38.25pt;height:29.25pt;flip:y;z-index:-25150156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" path="m1,44450r,406400c,456754,1128,462428,3384,467873v2255,5444,5467,10250,9635,14411c17187,486458,21994,489670,27440,491927v5446,2251,11116,3373,17011,3373l603251,495300v5894,,11564,-1128,17010,-3379c625706,489670,630513,486458,634681,482284v4168,-4161,7380,-8967,9636,-14411c646572,462428,647700,456754,647701,450850r,-406400c647700,38566,646572,32898,644317,27453v-2256,-5445,-5468,-10257,-9636,-14430c630513,8862,625706,5650,620261,3393,614815,1135,609145,7,603251,l44451,c38556,7,32886,1135,27440,3393,21994,5650,17187,8862,13019,13023,8851,17196,5639,22008,3384,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6960" behindDoc="1" locked="0" layoutInCell="1" allowOverlap="1" wp14:anchorId="6EDDCEAE" wp14:editId="4E4ECE4A">
                <wp:simplePos x="0" y="0"/>
                <wp:positionH relativeFrom="page">
                  <wp:posOffset>2307538</wp:posOffset>
                </wp:positionH>
                <wp:positionV relativeFrom="line">
                  <wp:posOffset>-79977</wp:posOffset>
                </wp:positionV>
                <wp:extent cx="476472" cy="371647"/>
                <wp:effectExtent l="0" t="0" r="0" b="0"/>
                <wp:wrapNone/>
                <wp:docPr id="159" name="Freeform 15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28"/>
                                <a:pt x="3384" y="467873"/>
                              </a:cubicBezTo>
                              <a:cubicBezTo>
                                <a:pt x="5639" y="473317"/>
                                <a:pt x="8851" y="478123"/>
                                <a:pt x="13019" y="482284"/>
                              </a:cubicBezTo>
                              <a:cubicBezTo>
                                <a:pt x="17187" y="486458"/>
                                <a:pt x="21994" y="489670"/>
                                <a:pt x="27440" y="491927"/>
                              </a:cubicBezTo>
                              <a:cubicBezTo>
                                <a:pt x="32886" y="494178"/>
                                <a:pt x="38556" y="495300"/>
                                <a:pt x="44451" y="495300"/>
                              </a:cubicBezTo>
                              <a:lnTo>
                                <a:pt x="590551" y="495300"/>
                              </a:lnTo>
                              <a:cubicBezTo>
                                <a:pt x="596445" y="495300"/>
                                <a:pt x="602115" y="494172"/>
                                <a:pt x="607560" y="491921"/>
                              </a:cubicBezTo>
                              <a:cubicBezTo>
                                <a:pt x="613006" y="489670"/>
                                <a:pt x="617813" y="486458"/>
                                <a:pt x="621981" y="482284"/>
                              </a:cubicBezTo>
                              <a:cubicBezTo>
                                <a:pt x="626149" y="478123"/>
                                <a:pt x="629361" y="473317"/>
                                <a:pt x="631617" y="467873"/>
                              </a:cubicBezTo>
                              <a:cubicBezTo>
                                <a:pt x="633873" y="462428"/>
                                <a:pt x="635001" y="456754"/>
                                <a:pt x="635001" y="450850"/>
                              </a:cubicBezTo>
                              <a:lnTo>
                                <a:pt x="635001" y="44450"/>
                              </a:lnTo>
                              <a:cubicBezTo>
                                <a:pt x="635001" y="38566"/>
                                <a:pt x="633873" y="32898"/>
                                <a:pt x="631617" y="27453"/>
                              </a:cubicBezTo>
                              <a:cubicBezTo>
                                <a:pt x="629361" y="22008"/>
                                <a:pt x="626149" y="17196"/>
                                <a:pt x="621981" y="13023"/>
                              </a:cubicBezTo>
                              <a:cubicBezTo>
                                <a:pt x="617813" y="8862"/>
                                <a:pt x="613006" y="5650"/>
                                <a:pt x="607561" y="3393"/>
                              </a:cubicBezTo>
                              <a:cubicBezTo>
                                <a:pt x="602115" y="1135"/>
                                <a:pt x="596445" y="7"/>
                                <a:pt x="590551" y="0"/>
                              </a:cubicBezTo>
                              <a:lnTo>
                                <a:pt x="44451" y="0"/>
                              </a:lnTo>
                              <a:cubicBezTo>
                                <a:pt x="38556" y="7"/>
                                <a:pt x="32886" y="1135"/>
                                <a:pt x="27440" y="3393"/>
                              </a:cubicBezTo>
                              <a:cubicBezTo>
                                <a:pt x="21994" y="5650"/>
                                <a:pt x="17187" y="8862"/>
                                <a:pt x="13019" y="13023"/>
                              </a:cubicBezTo>
                              <a:cubicBezTo>
                                <a:pt x="8851" y="17196"/>
                                <a:pt x="5639" y="22008"/>
                                <a:pt x="3384"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A037A26" id="Freeform 159" o:spid="_x0000_s1026" style="position:absolute;margin-left:181.7pt;margin-top:-6.3pt;width:37.5pt;height:29.25pt;flip:y;z-index:-251499520;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" path="m1,44450r,406400c,456754,1128,462428,3384,467873v2255,5444,5467,10250,9635,14411c17187,486458,21994,489670,27440,491927v5446,2251,11116,3373,17011,3373l590551,495300v5894,,11564,-1128,17009,-3379c613006,489670,617813,486458,621981,482284v4168,-4161,7380,-8967,9636,-14411c633873,462428,635001,456754,635001,450850r,-406400c635001,38566,633873,32898,631617,27453v-2256,-5445,-5468,-10257,-9636,-14430c617813,8862,613006,5650,607561,3393,602115,1135,596445,7,590551,l44451,c38556,7,32886,1135,27440,3393,21994,5650,17187,8862,13019,13023,8851,17196,5639,22008,3384,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7984" behindDoc="1" locked="0" layoutInCell="1" allowOverlap="1" wp14:anchorId="404CC812" wp14:editId="5CA4368D">
                <wp:simplePos x="0" y="0"/>
                <wp:positionH relativeFrom="page">
                  <wp:posOffset>2831656</wp:posOffset>
                </wp:positionH>
                <wp:positionV relativeFrom="line">
                  <wp:posOffset>-79977</wp:posOffset>
                </wp:positionV>
                <wp:extent cx="486000" cy="371647"/>
                <wp:effectExtent l="0" t="0" r="0" b="0"/>
                <wp:wrapNone/>
                <wp:docPr id="160" name="Freeform 16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28"/>
                                <a:pt x="3383" y="467873"/>
                              </a:cubicBezTo>
                              <a:cubicBezTo>
                                <a:pt x="5638" y="473317"/>
                                <a:pt x="8850" y="478123"/>
                                <a:pt x="13018" y="482284"/>
                              </a:cubicBezTo>
                              <a:cubicBezTo>
                                <a:pt x="17186" y="486458"/>
                                <a:pt x="21993" y="489670"/>
                                <a:pt x="27439" y="491927"/>
                              </a:cubicBezTo>
                              <a:cubicBezTo>
                                <a:pt x="32885" y="494178"/>
                                <a:pt x="38555" y="495300"/>
                                <a:pt x="44450" y="495300"/>
                              </a:cubicBezTo>
                              <a:lnTo>
                                <a:pt x="603250" y="495300"/>
                              </a:lnTo>
                              <a:cubicBezTo>
                                <a:pt x="609144" y="495300"/>
                                <a:pt x="614814" y="494172"/>
                                <a:pt x="620259" y="491921"/>
                              </a:cubicBezTo>
                              <a:cubicBezTo>
                                <a:pt x="625705" y="489670"/>
                                <a:pt x="630512" y="486458"/>
                                <a:pt x="634680" y="482284"/>
                              </a:cubicBezTo>
                              <a:cubicBezTo>
                                <a:pt x="638848" y="478123"/>
                                <a:pt x="642060" y="473317"/>
                                <a:pt x="644315" y="467873"/>
                              </a:cubicBezTo>
                              <a:cubicBezTo>
                                <a:pt x="646571" y="462428"/>
                                <a:pt x="647699" y="456754"/>
                                <a:pt x="647700" y="450850"/>
                              </a:cubicBezTo>
                              <a:lnTo>
                                <a:pt x="647700" y="44450"/>
                              </a:lnTo>
                              <a:cubicBezTo>
                                <a:pt x="647699" y="38566"/>
                                <a:pt x="646571" y="32898"/>
                                <a:pt x="644315" y="27453"/>
                              </a:cubicBezTo>
                              <a:cubicBezTo>
                                <a:pt x="642060" y="22008"/>
                                <a:pt x="638848" y="17196"/>
                                <a:pt x="634680" y="13023"/>
                              </a:cubicBezTo>
                              <a:cubicBezTo>
                                <a:pt x="630512" y="8862"/>
                                <a:pt x="625705" y="5650"/>
                                <a:pt x="620259" y="3393"/>
                              </a:cubicBezTo>
                              <a:cubicBezTo>
                                <a:pt x="614814" y="1135"/>
                                <a:pt x="609144" y="7"/>
                                <a:pt x="603250" y="0"/>
                              </a:cubicBezTo>
                              <a:lnTo>
                                <a:pt x="44450" y="0"/>
                              </a:lnTo>
                              <a:cubicBezTo>
                                <a:pt x="38555" y="7"/>
                                <a:pt x="32885" y="1135"/>
                                <a:pt x="27439" y="3393"/>
                              </a:cubicBezTo>
                              <a:cubicBezTo>
                                <a:pt x="21993" y="5650"/>
                                <a:pt x="17186" y="8862"/>
                                <a:pt x="13018" y="13023"/>
                              </a:cubicBezTo>
                              <a:cubicBezTo>
                                <a:pt x="8850" y="17196"/>
                                <a:pt x="5638" y="22008"/>
                                <a:pt x="3383" y="27453"/>
                              </a:cubicBezTo>
                              <a:cubicBezTo>
                                <a:pt x="1127" y="32898"/>
                                <a:pt x="0" y="38566"/>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797EE53" id="Freeform 160" o:spid="_x0000_s1026" style="position:absolute;margin-left:222.95pt;margin-top:-6.3pt;width:38.25pt;height:29.25pt;flip:y;z-index:-251498496;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" path="m,44450l,450850v,5904,1127,11578,3383,17023c5638,473317,8850,478123,13018,482284v4168,4174,8975,7386,14421,9643c32885,494178,38555,495300,44450,495300r558800,c609144,495300,614814,494172,620259,491921v5446,-2251,10253,-5463,14421,-9637c638848,478123,642060,473317,644315,467873v2256,-5445,3384,-11119,3385,-17023l647700,44450v-1,-5884,-1129,-11552,-3385,-16997c642060,22008,638848,17196,634680,13023,630512,8862,625705,5650,620259,3393,614814,1135,609144,7,603250,l44450,c38555,7,32885,1135,27439,3393,21993,5650,17186,8862,13018,13023,8850,17196,5638,22008,3383,27453,1127,32898,,38566,,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9008" behindDoc="1" locked="0" layoutInCell="1" allowOverlap="1" wp14:anchorId="22CD9B29" wp14:editId="44C648DD">
                <wp:simplePos x="0" y="0"/>
                <wp:positionH relativeFrom="page">
                  <wp:posOffset>3365304</wp:posOffset>
                </wp:positionH>
                <wp:positionV relativeFrom="line">
                  <wp:posOffset>-79977</wp:posOffset>
                </wp:positionV>
                <wp:extent cx="486001" cy="371647"/>
                <wp:effectExtent l="0" t="0" r="0" b="0"/>
                <wp:wrapNone/>
                <wp:docPr id="161" name="Freeform 16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3" y="467873"/>
                              </a:cubicBezTo>
                              <a:cubicBezTo>
                                <a:pt x="5639" y="473317"/>
                                <a:pt x="8851" y="478123"/>
                                <a:pt x="13019" y="482284"/>
                              </a:cubicBezTo>
                              <a:cubicBezTo>
                                <a:pt x="17187" y="486458"/>
                                <a:pt x="21994" y="489670"/>
                                <a:pt x="27440" y="491927"/>
                              </a:cubicBezTo>
                              <a:cubicBezTo>
                                <a:pt x="32885" y="494178"/>
                                <a:pt x="38556" y="495300"/>
                                <a:pt x="44451" y="495300"/>
                              </a:cubicBezTo>
                              <a:lnTo>
                                <a:pt x="603251" y="495300"/>
                              </a:lnTo>
                              <a:cubicBezTo>
                                <a:pt x="609144" y="495300"/>
                                <a:pt x="614814" y="494172"/>
                                <a:pt x="620260" y="491921"/>
                              </a:cubicBezTo>
                              <a:cubicBezTo>
                                <a:pt x="625706" y="489670"/>
                                <a:pt x="630513" y="486458"/>
                                <a:pt x="634681" y="482284"/>
                              </a:cubicBezTo>
                              <a:cubicBezTo>
                                <a:pt x="638849" y="478123"/>
                                <a:pt x="642061" y="473317"/>
                                <a:pt x="644317" y="467873"/>
                              </a:cubicBezTo>
                              <a:cubicBezTo>
                                <a:pt x="646572" y="462428"/>
                                <a:pt x="647700" y="456754"/>
                                <a:pt x="647701" y="450850"/>
                              </a:cubicBezTo>
                              <a:lnTo>
                                <a:pt x="647701" y="44450"/>
                              </a:lnTo>
                              <a:cubicBezTo>
                                <a:pt x="647700" y="38566"/>
                                <a:pt x="646572" y="32898"/>
                                <a:pt x="644317" y="27453"/>
                              </a:cubicBezTo>
                              <a:cubicBezTo>
                                <a:pt x="642061" y="22008"/>
                                <a:pt x="638849" y="17196"/>
                                <a:pt x="634681" y="13023"/>
                              </a:cubicBezTo>
                              <a:cubicBezTo>
                                <a:pt x="630513" y="8862"/>
                                <a:pt x="625706" y="5650"/>
                                <a:pt x="620260" y="3393"/>
                              </a:cubicBezTo>
                              <a:cubicBezTo>
                                <a:pt x="614814" y="1135"/>
                                <a:pt x="609144" y="7"/>
                                <a:pt x="603251" y="0"/>
                              </a:cubicBezTo>
                              <a:lnTo>
                                <a:pt x="44451" y="0"/>
                              </a:lnTo>
                              <a:cubicBezTo>
                                <a:pt x="38556" y="7"/>
                                <a:pt x="32885" y="1135"/>
                                <a:pt x="27440" y="3393"/>
                              </a:cubicBezTo>
                              <a:cubicBezTo>
                                <a:pt x="21994" y="5650"/>
                                <a:pt x="17187" y="8862"/>
                                <a:pt x="13019" y="13023"/>
                              </a:cubicBezTo>
                              <a:cubicBezTo>
                                <a:pt x="8851" y="17196"/>
                                <a:pt x="5639" y="22008"/>
                                <a:pt x="3383"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E3F3A5C" id="Freeform 161" o:spid="_x0000_s1026" style="position:absolute;margin-left:265pt;margin-top:-6.3pt;width:38.25pt;height:29.25pt;flip:y;z-index:-25149747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" path="m1,44450r,406400c,456754,1128,462428,3383,467873v2256,5444,5468,10250,9636,14411c17187,486458,21994,489670,27440,491927v5445,2251,11116,3373,17011,3373l603251,495300v5893,,11563,-1128,17009,-3379c625706,489670,630513,486458,634681,482284v4168,-4161,7380,-8967,9636,-14411c646572,462428,647700,456754,647701,450850r,-406400c647700,38566,646572,32898,644317,27453v-2256,-5445,-5468,-10257,-9636,-14430c630513,8862,625706,5650,620260,3393,614814,1135,609144,7,603251,l44451,c38556,7,32885,1135,27440,3393,21994,5650,17187,8862,13019,13023,8851,17196,5639,22008,3383,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0032" behindDoc="1" locked="0" layoutInCell="1" allowOverlap="1" wp14:anchorId="05E61F61" wp14:editId="684E7E97">
                <wp:simplePos x="0" y="0"/>
                <wp:positionH relativeFrom="page">
                  <wp:posOffset>3898952</wp:posOffset>
                </wp:positionH>
                <wp:positionV relativeFrom="line">
                  <wp:posOffset>-79977</wp:posOffset>
                </wp:positionV>
                <wp:extent cx="486001" cy="371647"/>
                <wp:effectExtent l="0" t="0" r="0" b="0"/>
                <wp:wrapNone/>
                <wp:docPr id="162" name="Freeform 16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4" y="467873"/>
                              </a:cubicBezTo>
                              <a:cubicBezTo>
                                <a:pt x="5639" y="473317"/>
                                <a:pt x="8851" y="478123"/>
                                <a:pt x="13019" y="482284"/>
                              </a:cubicBezTo>
                              <a:cubicBezTo>
                                <a:pt x="17187" y="486458"/>
                                <a:pt x="21994" y="489670"/>
                                <a:pt x="27440" y="491927"/>
                              </a:cubicBezTo>
                              <a:cubicBezTo>
                                <a:pt x="32885" y="494178"/>
                                <a:pt x="38556" y="495300"/>
                                <a:pt x="44451" y="495300"/>
                              </a:cubicBezTo>
                              <a:lnTo>
                                <a:pt x="603251" y="495300"/>
                              </a:lnTo>
                              <a:cubicBezTo>
                                <a:pt x="609144" y="495300"/>
                                <a:pt x="614814" y="494172"/>
                                <a:pt x="620260" y="491921"/>
                              </a:cubicBezTo>
                              <a:cubicBezTo>
                                <a:pt x="625706" y="489670"/>
                                <a:pt x="630513" y="486458"/>
                                <a:pt x="634681" y="482284"/>
                              </a:cubicBezTo>
                              <a:cubicBezTo>
                                <a:pt x="638849" y="478123"/>
                                <a:pt x="642061" y="473317"/>
                                <a:pt x="644317" y="467873"/>
                              </a:cubicBezTo>
                              <a:cubicBezTo>
                                <a:pt x="646572" y="462428"/>
                                <a:pt x="647700" y="456754"/>
                                <a:pt x="647701" y="450850"/>
                              </a:cubicBezTo>
                              <a:lnTo>
                                <a:pt x="647701" y="44450"/>
                              </a:lnTo>
                              <a:cubicBezTo>
                                <a:pt x="647700" y="38566"/>
                                <a:pt x="646572" y="32898"/>
                                <a:pt x="644317" y="27453"/>
                              </a:cubicBezTo>
                              <a:cubicBezTo>
                                <a:pt x="642061" y="22008"/>
                                <a:pt x="638849" y="17196"/>
                                <a:pt x="634681" y="13023"/>
                              </a:cubicBezTo>
                              <a:cubicBezTo>
                                <a:pt x="630513" y="8862"/>
                                <a:pt x="625706" y="5650"/>
                                <a:pt x="620260" y="3393"/>
                              </a:cubicBezTo>
                              <a:cubicBezTo>
                                <a:pt x="614814" y="1135"/>
                                <a:pt x="609144" y="7"/>
                                <a:pt x="603251" y="0"/>
                              </a:cubicBezTo>
                              <a:lnTo>
                                <a:pt x="44451" y="0"/>
                              </a:lnTo>
                              <a:cubicBezTo>
                                <a:pt x="38556" y="7"/>
                                <a:pt x="32885" y="1135"/>
                                <a:pt x="27440" y="3393"/>
                              </a:cubicBezTo>
                              <a:cubicBezTo>
                                <a:pt x="21994" y="5650"/>
                                <a:pt x="17187" y="8862"/>
                                <a:pt x="13019" y="13023"/>
                              </a:cubicBezTo>
                              <a:cubicBezTo>
                                <a:pt x="8851" y="17196"/>
                                <a:pt x="5639" y="22008"/>
                                <a:pt x="3384"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5E3BE89" id="Freeform 162" o:spid="_x0000_s1026" style="position:absolute;margin-left:307pt;margin-top:-6.3pt;width:38.25pt;height:29.25pt;flip:y;z-index:-25149644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" path="m1,44450r,406400c,456754,1128,462428,3384,467873v2255,5444,5467,10250,9635,14411c17187,486458,21994,489670,27440,491927v5445,2251,11116,3373,17011,3373l603251,495300v5893,,11563,-1128,17009,-3379c625706,489670,630513,486458,634681,482284v4168,-4161,7380,-8967,9636,-14411c646572,462428,647700,456754,647701,450850r,-406400c647700,38566,646572,32898,644317,27453v-2256,-5445,-5468,-10257,-9636,-14430c630513,8862,625706,5650,620260,3393,614814,1135,609144,7,603251,l44451,c38556,7,32885,1135,27440,3393,21994,5650,17187,8862,13019,13023,8851,17196,5639,22008,3384,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2080" behindDoc="1" locked="0" layoutInCell="1" allowOverlap="1" wp14:anchorId="265B4318" wp14:editId="1629BA33">
                <wp:simplePos x="0" y="0"/>
                <wp:positionH relativeFrom="page">
                  <wp:posOffset>4432600</wp:posOffset>
                </wp:positionH>
                <wp:positionV relativeFrom="line">
                  <wp:posOffset>-79977</wp:posOffset>
                </wp:positionV>
                <wp:extent cx="486001" cy="371647"/>
                <wp:effectExtent l="0" t="0" r="0" b="0"/>
                <wp:wrapNone/>
                <wp:docPr id="163" name="Freeform 16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4" y="467873"/>
                              </a:cubicBezTo>
                              <a:cubicBezTo>
                                <a:pt x="5639" y="473317"/>
                                <a:pt x="8851" y="478123"/>
                                <a:pt x="13019" y="482284"/>
                              </a:cubicBezTo>
                              <a:cubicBezTo>
                                <a:pt x="17187" y="486458"/>
                                <a:pt x="21994" y="489670"/>
                                <a:pt x="27440" y="491927"/>
                              </a:cubicBezTo>
                              <a:cubicBezTo>
                                <a:pt x="32885" y="494178"/>
                                <a:pt x="38556" y="495300"/>
                                <a:pt x="44451" y="495300"/>
                              </a:cubicBezTo>
                              <a:lnTo>
                                <a:pt x="603251" y="495300"/>
                              </a:lnTo>
                              <a:cubicBezTo>
                                <a:pt x="609145" y="495300"/>
                                <a:pt x="614815" y="494172"/>
                                <a:pt x="620260" y="491921"/>
                              </a:cubicBezTo>
                              <a:cubicBezTo>
                                <a:pt x="625706" y="489670"/>
                                <a:pt x="630513" y="486458"/>
                                <a:pt x="634681" y="482284"/>
                              </a:cubicBezTo>
                              <a:cubicBezTo>
                                <a:pt x="638849" y="478123"/>
                                <a:pt x="642061" y="473317"/>
                                <a:pt x="644316" y="467873"/>
                              </a:cubicBezTo>
                              <a:cubicBezTo>
                                <a:pt x="646572" y="462428"/>
                                <a:pt x="647700" y="456754"/>
                                <a:pt x="647701" y="450850"/>
                              </a:cubicBezTo>
                              <a:lnTo>
                                <a:pt x="647701" y="44450"/>
                              </a:lnTo>
                              <a:cubicBezTo>
                                <a:pt x="647700" y="38566"/>
                                <a:pt x="646572" y="32898"/>
                                <a:pt x="644316" y="27453"/>
                              </a:cubicBezTo>
                              <a:cubicBezTo>
                                <a:pt x="642061" y="22008"/>
                                <a:pt x="638849" y="17196"/>
                                <a:pt x="634681" y="13023"/>
                              </a:cubicBezTo>
                              <a:cubicBezTo>
                                <a:pt x="630513" y="8862"/>
                                <a:pt x="625706" y="5650"/>
                                <a:pt x="620260" y="3393"/>
                              </a:cubicBezTo>
                              <a:cubicBezTo>
                                <a:pt x="614815" y="1135"/>
                                <a:pt x="609145" y="7"/>
                                <a:pt x="603251" y="0"/>
                              </a:cubicBezTo>
                              <a:lnTo>
                                <a:pt x="44451" y="0"/>
                              </a:lnTo>
                              <a:cubicBezTo>
                                <a:pt x="38556" y="7"/>
                                <a:pt x="32886" y="1135"/>
                                <a:pt x="27440" y="3393"/>
                              </a:cubicBezTo>
                              <a:cubicBezTo>
                                <a:pt x="21994" y="5650"/>
                                <a:pt x="17187" y="8862"/>
                                <a:pt x="13019" y="13023"/>
                              </a:cubicBezTo>
                              <a:cubicBezTo>
                                <a:pt x="8851" y="17196"/>
                                <a:pt x="5639" y="22008"/>
                                <a:pt x="3384"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E43308F" id="Freeform 163" o:spid="_x0000_s1026" style="position:absolute;margin-left:349pt;margin-top:-6.3pt;width:38.25pt;height:29.25pt;flip:y;z-index:-25149440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" path="m1,44450r,406400c,456754,1128,462428,3384,467873v2255,5444,5467,10250,9635,14411c17187,486458,21994,489670,27440,491927v5445,2251,11116,3373,17011,3373l603251,495300v5894,,11564,-1128,17009,-3379c625706,489670,630513,486458,634681,482284v4168,-4161,7380,-8967,9635,-14411c646572,462428,647700,456754,647701,450850r,-406400c647700,38566,646572,32898,644316,27453v-2255,-5445,-5467,-10257,-9635,-14430c630513,8862,625706,5650,620260,3393,614815,1135,609145,7,603251,l44451,c38556,7,32886,1135,27440,3393,21994,5650,17187,8862,13019,13023,8851,17196,5639,22008,3384,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4128" behindDoc="1" locked="0" layoutInCell="1" allowOverlap="1" wp14:anchorId="59D8FF22" wp14:editId="74C09590">
                <wp:simplePos x="0" y="0"/>
                <wp:positionH relativeFrom="page">
                  <wp:posOffset>4966248</wp:posOffset>
                </wp:positionH>
                <wp:positionV relativeFrom="line">
                  <wp:posOffset>-79977</wp:posOffset>
                </wp:positionV>
                <wp:extent cx="476472" cy="371647"/>
                <wp:effectExtent l="0" t="0" r="0" b="0"/>
                <wp:wrapNone/>
                <wp:docPr id="164" name="Freeform 16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28"/>
                                <a:pt x="3384" y="467873"/>
                              </a:cubicBezTo>
                              <a:cubicBezTo>
                                <a:pt x="5639" y="473317"/>
                                <a:pt x="8851" y="478123"/>
                                <a:pt x="13019" y="482284"/>
                              </a:cubicBezTo>
                              <a:cubicBezTo>
                                <a:pt x="17187" y="486458"/>
                                <a:pt x="21994" y="489670"/>
                                <a:pt x="27440" y="491927"/>
                              </a:cubicBezTo>
                              <a:cubicBezTo>
                                <a:pt x="32885" y="494178"/>
                                <a:pt x="38556" y="495300"/>
                                <a:pt x="44451" y="495300"/>
                              </a:cubicBezTo>
                              <a:lnTo>
                                <a:pt x="590551" y="495300"/>
                              </a:lnTo>
                              <a:cubicBezTo>
                                <a:pt x="596445" y="495300"/>
                                <a:pt x="602115" y="494172"/>
                                <a:pt x="607560" y="491921"/>
                              </a:cubicBezTo>
                              <a:cubicBezTo>
                                <a:pt x="613006" y="489670"/>
                                <a:pt x="617813" y="486458"/>
                                <a:pt x="621981" y="482284"/>
                              </a:cubicBezTo>
                              <a:cubicBezTo>
                                <a:pt x="626149" y="478123"/>
                                <a:pt x="629361" y="473317"/>
                                <a:pt x="631616" y="467873"/>
                              </a:cubicBezTo>
                              <a:cubicBezTo>
                                <a:pt x="633872" y="462428"/>
                                <a:pt x="635000" y="456754"/>
                                <a:pt x="635001" y="450850"/>
                              </a:cubicBezTo>
                              <a:lnTo>
                                <a:pt x="635001" y="44450"/>
                              </a:lnTo>
                              <a:cubicBezTo>
                                <a:pt x="635000" y="38566"/>
                                <a:pt x="633872" y="32898"/>
                                <a:pt x="631616" y="27453"/>
                              </a:cubicBezTo>
                              <a:cubicBezTo>
                                <a:pt x="629361" y="22008"/>
                                <a:pt x="626149" y="17196"/>
                                <a:pt x="621981" y="13023"/>
                              </a:cubicBezTo>
                              <a:cubicBezTo>
                                <a:pt x="617813" y="8862"/>
                                <a:pt x="613006" y="5650"/>
                                <a:pt x="607560" y="3393"/>
                              </a:cubicBezTo>
                              <a:cubicBezTo>
                                <a:pt x="602115" y="1135"/>
                                <a:pt x="596445" y="7"/>
                                <a:pt x="590551" y="0"/>
                              </a:cubicBezTo>
                              <a:lnTo>
                                <a:pt x="44451" y="0"/>
                              </a:lnTo>
                              <a:cubicBezTo>
                                <a:pt x="38556" y="7"/>
                                <a:pt x="32885" y="1135"/>
                                <a:pt x="27440" y="3393"/>
                              </a:cubicBezTo>
                              <a:cubicBezTo>
                                <a:pt x="21994" y="5650"/>
                                <a:pt x="17187" y="8862"/>
                                <a:pt x="13019" y="13023"/>
                              </a:cubicBezTo>
                              <a:cubicBezTo>
                                <a:pt x="8851" y="17196"/>
                                <a:pt x="5639" y="22008"/>
                                <a:pt x="3384"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FBA4628" id="Freeform 164" o:spid="_x0000_s1026" style="position:absolute;margin-left:391.05pt;margin-top:-6.3pt;width:37.5pt;height:29.25pt;flip:y;z-index:-251492352;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" path="m1,44450r,406400c,456754,1128,462428,3384,467873v2255,5444,5467,10250,9635,14411c17187,486458,21994,489670,27440,491927v5445,2251,11116,3373,17011,3373l590551,495300v5894,,11564,-1128,17009,-3379c613006,489670,617813,486458,621981,482284v4168,-4161,7380,-8967,9635,-14411c633872,462428,635000,456754,635001,450850r,-406400c635000,38566,633872,32898,631616,27453v-2255,-5445,-5467,-10257,-9635,-14430c617813,8862,613006,5650,607560,3393,602115,1135,596445,7,590551,l44451,c38556,7,32885,1135,27440,3393,21994,5650,17187,8862,13019,13023,8851,17196,5639,22008,3384,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6176" behindDoc="1" locked="0" layoutInCell="1" allowOverlap="1" wp14:anchorId="1B36A9D4" wp14:editId="1B1DEEE1">
                <wp:simplePos x="0" y="0"/>
                <wp:positionH relativeFrom="page">
                  <wp:posOffset>5490366</wp:posOffset>
                </wp:positionH>
                <wp:positionV relativeFrom="line">
                  <wp:posOffset>-79977</wp:posOffset>
                </wp:positionV>
                <wp:extent cx="486001" cy="371647"/>
                <wp:effectExtent l="0" t="0" r="0" b="0"/>
                <wp:wrapNone/>
                <wp:docPr id="165" name="Freeform 16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3" y="467873"/>
                              </a:cubicBezTo>
                              <a:cubicBezTo>
                                <a:pt x="5639" y="473317"/>
                                <a:pt x="8851" y="478123"/>
                                <a:pt x="13019" y="482284"/>
                              </a:cubicBezTo>
                              <a:cubicBezTo>
                                <a:pt x="17187" y="486458"/>
                                <a:pt x="21994" y="489670"/>
                                <a:pt x="27439" y="491927"/>
                              </a:cubicBezTo>
                              <a:cubicBezTo>
                                <a:pt x="32885" y="494178"/>
                                <a:pt x="38556" y="495300"/>
                                <a:pt x="44451" y="495300"/>
                              </a:cubicBezTo>
                              <a:lnTo>
                                <a:pt x="603251" y="495300"/>
                              </a:lnTo>
                              <a:cubicBezTo>
                                <a:pt x="609144" y="495300"/>
                                <a:pt x="614814" y="494172"/>
                                <a:pt x="620260" y="491921"/>
                              </a:cubicBezTo>
                              <a:cubicBezTo>
                                <a:pt x="625706" y="489670"/>
                                <a:pt x="630512" y="486458"/>
                                <a:pt x="634681" y="482284"/>
                              </a:cubicBezTo>
                              <a:cubicBezTo>
                                <a:pt x="638849" y="478123"/>
                                <a:pt x="642061" y="473317"/>
                                <a:pt x="644315" y="467873"/>
                              </a:cubicBezTo>
                              <a:cubicBezTo>
                                <a:pt x="646572" y="462428"/>
                                <a:pt x="647700" y="456754"/>
                                <a:pt x="647701" y="450850"/>
                              </a:cubicBezTo>
                              <a:lnTo>
                                <a:pt x="647701" y="44450"/>
                              </a:lnTo>
                              <a:cubicBezTo>
                                <a:pt x="647700" y="38566"/>
                                <a:pt x="646572" y="32898"/>
                                <a:pt x="644315" y="27453"/>
                              </a:cubicBezTo>
                              <a:cubicBezTo>
                                <a:pt x="642061" y="22008"/>
                                <a:pt x="638849" y="17196"/>
                                <a:pt x="634681" y="13023"/>
                              </a:cubicBezTo>
                              <a:cubicBezTo>
                                <a:pt x="630512" y="8862"/>
                                <a:pt x="625706" y="5650"/>
                                <a:pt x="620260" y="3393"/>
                              </a:cubicBezTo>
                              <a:cubicBezTo>
                                <a:pt x="614814" y="1135"/>
                                <a:pt x="609144" y="7"/>
                                <a:pt x="603251" y="0"/>
                              </a:cubicBezTo>
                              <a:lnTo>
                                <a:pt x="44451" y="0"/>
                              </a:lnTo>
                              <a:cubicBezTo>
                                <a:pt x="38556" y="7"/>
                                <a:pt x="32885" y="1135"/>
                                <a:pt x="27439" y="3393"/>
                              </a:cubicBezTo>
                              <a:cubicBezTo>
                                <a:pt x="21994" y="5650"/>
                                <a:pt x="17187" y="8862"/>
                                <a:pt x="13019" y="13023"/>
                              </a:cubicBezTo>
                              <a:cubicBezTo>
                                <a:pt x="8851" y="17196"/>
                                <a:pt x="5639" y="22008"/>
                                <a:pt x="3383"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390C9D3" id="Freeform 165" o:spid="_x0000_s1026" style="position:absolute;margin-left:432.3pt;margin-top:-6.3pt;width:38.25pt;height:29.25pt;flip:y;z-index:-25149030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" path="m1,44450r,406400c,456754,1128,462428,3383,467873v2256,5444,5468,10250,9636,14411c17187,486458,21994,489670,27439,491927v5446,2251,11117,3373,17012,3373l603251,495300v5893,,11563,-1128,17009,-3379c625706,489670,630512,486458,634681,482284v4168,-4161,7380,-8967,9634,-14411c646572,462428,647700,456754,647701,450850r,-406400c647700,38566,646572,32898,644315,27453v-2254,-5445,-5466,-10257,-9634,-14430c630512,8862,625706,5650,620260,3393,614814,1135,609144,7,603251,l44451,c38556,7,32885,1135,27439,3393,21994,5650,17187,8862,13019,13023,8851,17196,5639,22008,3383,27453,1128,32898,,38566,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8224" behindDoc="1" locked="0" layoutInCell="1" allowOverlap="1" wp14:anchorId="6661DE71" wp14:editId="539F7170">
                <wp:simplePos x="0" y="0"/>
                <wp:positionH relativeFrom="page">
                  <wp:posOffset>6024014</wp:posOffset>
                </wp:positionH>
                <wp:positionV relativeFrom="line">
                  <wp:posOffset>-79977</wp:posOffset>
                </wp:positionV>
                <wp:extent cx="486001" cy="371647"/>
                <wp:effectExtent l="0" t="0" r="0" b="0"/>
                <wp:wrapNone/>
                <wp:docPr id="166" name="Freeform 16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8"/>
                                <a:pt x="3382" y="467873"/>
                              </a:cubicBezTo>
                              <a:cubicBezTo>
                                <a:pt x="5638" y="473317"/>
                                <a:pt x="8850" y="478123"/>
                                <a:pt x="13019" y="482284"/>
                              </a:cubicBezTo>
                              <a:cubicBezTo>
                                <a:pt x="17186" y="486458"/>
                                <a:pt x="21993" y="489670"/>
                                <a:pt x="27438" y="491927"/>
                              </a:cubicBezTo>
                              <a:cubicBezTo>
                                <a:pt x="32885" y="494178"/>
                                <a:pt x="38556" y="495300"/>
                                <a:pt x="44451" y="495300"/>
                              </a:cubicBezTo>
                              <a:lnTo>
                                <a:pt x="603251" y="495300"/>
                              </a:lnTo>
                              <a:cubicBezTo>
                                <a:pt x="609144" y="495300"/>
                                <a:pt x="614814" y="494172"/>
                                <a:pt x="620260" y="491921"/>
                              </a:cubicBezTo>
                              <a:cubicBezTo>
                                <a:pt x="625705" y="489670"/>
                                <a:pt x="630512" y="486458"/>
                                <a:pt x="634681" y="482284"/>
                              </a:cubicBezTo>
                              <a:cubicBezTo>
                                <a:pt x="638849" y="478123"/>
                                <a:pt x="642061" y="473317"/>
                                <a:pt x="644316" y="467873"/>
                              </a:cubicBezTo>
                              <a:cubicBezTo>
                                <a:pt x="646573" y="462428"/>
                                <a:pt x="647701" y="456754"/>
                                <a:pt x="647701" y="450850"/>
                              </a:cubicBezTo>
                              <a:lnTo>
                                <a:pt x="647701" y="44450"/>
                              </a:lnTo>
                              <a:cubicBezTo>
                                <a:pt x="647701" y="38566"/>
                                <a:pt x="646573" y="32898"/>
                                <a:pt x="644316" y="27453"/>
                              </a:cubicBezTo>
                              <a:cubicBezTo>
                                <a:pt x="642061" y="22008"/>
                                <a:pt x="638849" y="17196"/>
                                <a:pt x="634681" y="13023"/>
                              </a:cubicBezTo>
                              <a:cubicBezTo>
                                <a:pt x="630512" y="8862"/>
                                <a:pt x="625705" y="5650"/>
                                <a:pt x="620260" y="3393"/>
                              </a:cubicBezTo>
                              <a:cubicBezTo>
                                <a:pt x="614814" y="1135"/>
                                <a:pt x="609144" y="7"/>
                                <a:pt x="603251" y="0"/>
                              </a:cubicBezTo>
                              <a:lnTo>
                                <a:pt x="44451" y="0"/>
                              </a:lnTo>
                              <a:cubicBezTo>
                                <a:pt x="38556" y="7"/>
                                <a:pt x="32885" y="1135"/>
                                <a:pt x="27438" y="3393"/>
                              </a:cubicBezTo>
                              <a:cubicBezTo>
                                <a:pt x="21993" y="5650"/>
                                <a:pt x="17186" y="8862"/>
                                <a:pt x="13019" y="13023"/>
                              </a:cubicBezTo>
                              <a:cubicBezTo>
                                <a:pt x="8850" y="17196"/>
                                <a:pt x="5638" y="22008"/>
                                <a:pt x="3382" y="27453"/>
                              </a:cubicBezTo>
                              <a:cubicBezTo>
                                <a:pt x="1128" y="32898"/>
                                <a:pt x="0" y="38566"/>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E5F97DA" id="Freeform 166" o:spid="_x0000_s1026" style="position:absolute;margin-left:474.35pt;margin-top:-6.3pt;width:38.25pt;height:29.25pt;flip:y;z-index:-25148825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" path="m1,44450r,406400c,456754,1128,462428,3382,467873v2256,5444,5468,10250,9637,14411c17186,486458,21993,489670,27438,491927v5447,2251,11118,3373,17013,3373l603251,495300v5893,,11563,-1128,17009,-3379c625705,489670,630512,486458,634681,482284v4168,-4161,7380,-8967,9635,-14411c646573,462428,647701,456754,647701,450850r,-406400c647701,38566,646573,32898,644316,27453v-2255,-5445,-5467,-10257,-9635,-14430c630512,8862,625705,5650,620260,3393,614814,1135,609144,7,603251,l44451,c38556,7,32885,1135,27438,3393,21993,5650,17186,8862,13019,13023,8850,17196,5638,22008,3382,27453,1128,32898,,38566,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1"/>
          <w:sz w:val="21"/>
          <w:szCs w:val="21"/>
        </w:rPr>
        <w:t>10</w:t>
      </w:r>
      <w:r w:rsidRPr="00763253">
        <w:rPr>
          <w:rFonts w:ascii="Times New Roman" w:hAnsi="Times New Roman" w:cs="Times New Roman"/>
          <w:color w:val="000000" w:themeColor="text1"/>
          <w:sz w:val="21"/>
          <w:szCs w:val="21"/>
        </w:rPr>
        <w:t xml:space="preserve"> </w:t>
      </w:r>
    </w:p>
    <w:p w14:paraId="716BD115" w14:textId="77777777" w:rsidR="006B71B7" w:rsidRPr="00763253" w:rsidRDefault="006B71B7" w:rsidP="006B71B7">
      <w:pPr>
        <w:rPr>
          <w:rFonts w:ascii="Times New Roman" w:hAnsi="Times New Roman"/>
          <w:color w:val="000000" w:themeColor="text1"/>
        </w:rPr>
      </w:pPr>
    </w:p>
    <w:p w14:paraId="50410F4F" w14:textId="77777777" w:rsidR="006B71B7" w:rsidRPr="00763253" w:rsidRDefault="006B71B7" w:rsidP="006B71B7">
      <w:pPr>
        <w:rPr>
          <w:rFonts w:ascii="Times New Roman" w:hAnsi="Times New Roman"/>
          <w:color w:val="000000" w:themeColor="text1"/>
        </w:rPr>
      </w:pPr>
    </w:p>
    <w:p w14:paraId="6AF52D20" w14:textId="77777777" w:rsidR="006B71B7" w:rsidRPr="00763253" w:rsidRDefault="006B71B7" w:rsidP="006B71B7">
      <w:pPr>
        <w:spacing w:after="120"/>
        <w:rPr>
          <w:rFonts w:ascii="Times New Roman" w:hAnsi="Times New Roman"/>
          <w:color w:val="000000" w:themeColor="text1"/>
        </w:rPr>
      </w:pPr>
    </w:p>
    <w:p w14:paraId="5AD12640" w14:textId="77777777" w:rsidR="006B71B7" w:rsidRPr="00763253" w:rsidRDefault="006B71B7" w:rsidP="006B71B7">
      <w:pPr>
        <w:spacing w:line="330" w:lineRule="exact"/>
        <w:ind w:right="186"/>
        <w:rPr>
          <w:rFonts w:ascii="Times New Roman" w:hAnsi="Times New Roman" w:cs="Times New Roman"/>
          <w:color w:val="000000" w:themeColor="text1"/>
        </w:rPr>
      </w:pPr>
      <w:r w:rsidRPr="00763253">
        <w:rPr>
          <w:rFonts w:ascii="Segoe UI" w:hAnsi="Segoe UI" w:cs="Segoe UI"/>
          <w:color w:val="000000" w:themeColor="text1"/>
          <w:sz w:val="25"/>
          <w:szCs w:val="25"/>
        </w:rPr>
        <w:t>In your experience with chest wall perforator flaps, how do you rate  the patients' satisfaction with outcomes?</w:t>
      </w:r>
      <w:r w:rsidRPr="00763253">
        <w:rPr>
          <w:rFonts w:ascii="Times New Roman" w:hAnsi="Times New Roman" w:cs="Times New Roman"/>
          <w:color w:val="000000" w:themeColor="text1"/>
          <w:sz w:val="25"/>
          <w:szCs w:val="25"/>
        </w:rPr>
        <w:t xml:space="preserve"> </w:t>
      </w:r>
    </w:p>
    <w:p w14:paraId="24B54862" w14:textId="77777777" w:rsidR="006B71B7" w:rsidRPr="00763253" w:rsidRDefault="006B71B7" w:rsidP="006B71B7">
      <w:pPr>
        <w:spacing w:line="330" w:lineRule="exact"/>
        <w:ind w:right="186"/>
        <w:rPr>
          <w:rFonts w:ascii="Times New Roman" w:hAnsi="Times New Roman" w:cs="Times New Roman"/>
          <w:color w:val="000000" w:themeColor="text1"/>
        </w:rPr>
      </w:pPr>
      <w:r w:rsidRPr="00763253">
        <w:rPr>
          <w:rFonts w:ascii="Segoe UI" w:hAnsi="Segoe UI" w:cs="Segoe UI"/>
          <w:color w:val="000000" w:themeColor="text1"/>
          <w:sz w:val="25"/>
          <w:szCs w:val="25"/>
        </w:rPr>
        <w:t>(tick in the number you feel suits best, from "1" for the worst and "10"</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for the best)</w:t>
      </w:r>
      <w:r w:rsidRPr="00763253">
        <w:rPr>
          <w:rFonts w:ascii="Times New Roman" w:hAnsi="Times New Roman" w:cs="Times New Roman"/>
          <w:color w:val="000000" w:themeColor="text1"/>
          <w:sz w:val="25"/>
          <w:szCs w:val="25"/>
        </w:rPr>
        <w:t xml:space="preserve"> </w:t>
      </w:r>
    </w:p>
    <w:p w14:paraId="59A696FD" w14:textId="77777777" w:rsidR="006B71B7" w:rsidRPr="00763253" w:rsidRDefault="006B71B7" w:rsidP="006B71B7">
      <w:pPr>
        <w:spacing w:after="153"/>
        <w:rPr>
          <w:rFonts w:ascii="Times New Roman" w:hAnsi="Times New Roman"/>
          <w:color w:val="000000" w:themeColor="text1"/>
        </w:rPr>
      </w:pPr>
    </w:p>
    <w:p w14:paraId="66FB5B5F" w14:textId="77777777" w:rsidR="006B71B7" w:rsidRPr="00763253" w:rsidRDefault="006B71B7" w:rsidP="006B71B7">
      <w:pPr>
        <w:tabs>
          <w:tab w:val="left" w:pos="1179"/>
          <w:tab w:val="left" w:pos="2016"/>
          <w:tab w:val="left" w:pos="2854"/>
          <w:tab w:val="left" w:pos="3691"/>
          <w:tab w:val="left" w:pos="4528"/>
          <w:tab w:val="left" w:pos="5366"/>
          <w:tab w:val="left" w:pos="6203"/>
          <w:tab w:val="left" w:pos="7040"/>
          <w:tab w:val="left" w:pos="7821"/>
        </w:tabs>
        <w:spacing w:line="279" w:lineRule="exact"/>
        <w:ind w:left="342"/>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8107" w:space="0"/>
          </w:cols>
          <w:docGrid w:linePitch="360"/>
        </w:sectPr>
      </w:pPr>
      <w:r w:rsidRPr="00763253">
        <w:rPr>
          <w:noProof/>
          <w:color w:val="000000" w:themeColor="text1"/>
        </w:rPr>
        <mc:AlternateContent>
          <mc:Choice Requires="wps">
            <w:drawing>
              <wp:anchor distT="0" distB="0" distL="114300" distR="114300" simplePos="0" relativeHeight="251847680" behindDoc="1" locked="0" layoutInCell="1" allowOverlap="1" wp14:anchorId="26CFAE1B" wp14:editId="0857022D">
                <wp:simplePos x="0" y="0"/>
                <wp:positionH relativeFrom="page">
                  <wp:posOffset>1240242</wp:posOffset>
                </wp:positionH>
                <wp:positionV relativeFrom="line">
                  <wp:posOffset>-79977</wp:posOffset>
                </wp:positionV>
                <wp:extent cx="486001" cy="371647"/>
                <wp:effectExtent l="0" t="0" r="0" b="0"/>
                <wp:wrapNone/>
                <wp:docPr id="167" name="Freeform 16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4" y="467860"/>
                              </a:cubicBezTo>
                              <a:cubicBezTo>
                                <a:pt x="5640" y="473311"/>
                                <a:pt x="8852" y="478123"/>
                                <a:pt x="13020" y="482284"/>
                              </a:cubicBezTo>
                              <a:cubicBezTo>
                                <a:pt x="17187" y="486451"/>
                                <a:pt x="21994" y="489664"/>
                                <a:pt x="27440" y="491921"/>
                              </a:cubicBezTo>
                              <a:cubicBezTo>
                                <a:pt x="32886" y="494172"/>
                                <a:pt x="38556" y="495300"/>
                                <a:pt x="44451" y="495300"/>
                              </a:cubicBezTo>
                              <a:lnTo>
                                <a:pt x="603251" y="495300"/>
                              </a:lnTo>
                              <a:cubicBezTo>
                                <a:pt x="609145" y="495300"/>
                                <a:pt x="614815" y="494172"/>
                                <a:pt x="620261" y="491921"/>
                              </a:cubicBezTo>
                              <a:cubicBezTo>
                                <a:pt x="625706" y="489664"/>
                                <a:pt x="630513" y="486451"/>
                                <a:pt x="634681" y="482284"/>
                              </a:cubicBezTo>
                              <a:cubicBezTo>
                                <a:pt x="638849" y="478123"/>
                                <a:pt x="642061" y="473317"/>
                                <a:pt x="644317" y="467867"/>
                              </a:cubicBezTo>
                              <a:cubicBezTo>
                                <a:pt x="646572" y="462416"/>
                                <a:pt x="647700" y="456748"/>
                                <a:pt x="647701" y="450850"/>
                              </a:cubicBezTo>
                              <a:lnTo>
                                <a:pt x="647701" y="44450"/>
                              </a:lnTo>
                              <a:cubicBezTo>
                                <a:pt x="647700" y="38559"/>
                                <a:pt x="646572" y="32892"/>
                                <a:pt x="644317" y="27447"/>
                              </a:cubicBezTo>
                              <a:cubicBezTo>
                                <a:pt x="642061" y="22008"/>
                                <a:pt x="638849" y="17203"/>
                                <a:pt x="634681" y="13029"/>
                              </a:cubicBezTo>
                              <a:cubicBezTo>
                                <a:pt x="630513" y="8862"/>
                                <a:pt x="625706" y="5650"/>
                                <a:pt x="620261" y="3399"/>
                              </a:cubicBezTo>
                              <a:cubicBezTo>
                                <a:pt x="614815" y="1135"/>
                                <a:pt x="609145" y="7"/>
                                <a:pt x="603251" y="0"/>
                              </a:cubicBezTo>
                              <a:lnTo>
                                <a:pt x="44451" y="0"/>
                              </a:lnTo>
                              <a:cubicBezTo>
                                <a:pt x="38556" y="7"/>
                                <a:pt x="32886" y="1135"/>
                                <a:pt x="27440" y="3393"/>
                              </a:cubicBezTo>
                              <a:cubicBezTo>
                                <a:pt x="21994" y="5650"/>
                                <a:pt x="17187" y="8862"/>
                                <a:pt x="13020" y="13029"/>
                              </a:cubicBezTo>
                              <a:cubicBezTo>
                                <a:pt x="8852" y="17203"/>
                                <a:pt x="5640" y="22008"/>
                                <a:pt x="3384"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89C6645" id="Freeform 167" o:spid="_x0000_s1026" style="position:absolute;margin-left:97.65pt;margin-top:-6.3pt;width:38.25pt;height:29.25pt;flip:y;z-index:-25146880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" path="m1,44450r,406400c,456748,1128,462416,3384,467860v2256,5451,5468,10263,9636,14424c17187,486451,21994,489664,27440,491921v5446,2251,11116,3379,17011,3379l603251,495300v5894,,11564,-1128,17010,-3379c625706,489664,630513,486451,634681,482284v4168,-4161,7380,-8967,9636,-14417c646572,462416,647700,456748,647701,450850r,-406400c647700,38559,646572,32892,644317,27447v-2256,-5439,-5468,-10244,-9636,-14418c630513,8862,625706,5650,620261,3399,614815,1135,609145,7,603251,l44451,c38556,7,32886,1135,27440,3393,21994,5650,17187,8862,13020,13029,8852,17203,5640,22008,3384,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9728" behindDoc="1" locked="0" layoutInCell="1" allowOverlap="1" wp14:anchorId="0CFB2CF3" wp14:editId="1AF82D63">
                <wp:simplePos x="0" y="0"/>
                <wp:positionH relativeFrom="page">
                  <wp:posOffset>1773890</wp:posOffset>
                </wp:positionH>
                <wp:positionV relativeFrom="line">
                  <wp:posOffset>-79977</wp:posOffset>
                </wp:positionV>
                <wp:extent cx="486001" cy="371647"/>
                <wp:effectExtent l="0" t="0" r="0" b="0"/>
                <wp:wrapNone/>
                <wp:docPr id="168" name="Freeform 16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4" y="467860"/>
                              </a:cubicBezTo>
                              <a:cubicBezTo>
                                <a:pt x="5639" y="473311"/>
                                <a:pt x="8851" y="478123"/>
                                <a:pt x="13019" y="482284"/>
                              </a:cubicBezTo>
                              <a:cubicBezTo>
                                <a:pt x="17187" y="486451"/>
                                <a:pt x="21994" y="489664"/>
                                <a:pt x="27440" y="491921"/>
                              </a:cubicBezTo>
                              <a:cubicBezTo>
                                <a:pt x="32886" y="494172"/>
                                <a:pt x="38556" y="495300"/>
                                <a:pt x="44451" y="495300"/>
                              </a:cubicBezTo>
                              <a:lnTo>
                                <a:pt x="603251" y="495300"/>
                              </a:lnTo>
                              <a:cubicBezTo>
                                <a:pt x="609145" y="495300"/>
                                <a:pt x="614815" y="494172"/>
                                <a:pt x="620261" y="491921"/>
                              </a:cubicBezTo>
                              <a:cubicBezTo>
                                <a:pt x="625706" y="489664"/>
                                <a:pt x="630513" y="486451"/>
                                <a:pt x="634681" y="482284"/>
                              </a:cubicBezTo>
                              <a:cubicBezTo>
                                <a:pt x="638849" y="478123"/>
                                <a:pt x="642061" y="473317"/>
                                <a:pt x="644317" y="467867"/>
                              </a:cubicBezTo>
                              <a:cubicBezTo>
                                <a:pt x="646572" y="462416"/>
                                <a:pt x="647700" y="456748"/>
                                <a:pt x="647701" y="450850"/>
                              </a:cubicBezTo>
                              <a:lnTo>
                                <a:pt x="647701" y="44450"/>
                              </a:lnTo>
                              <a:cubicBezTo>
                                <a:pt x="647700" y="38559"/>
                                <a:pt x="646572" y="32892"/>
                                <a:pt x="644317" y="27447"/>
                              </a:cubicBezTo>
                              <a:cubicBezTo>
                                <a:pt x="642061" y="22008"/>
                                <a:pt x="638849" y="17203"/>
                                <a:pt x="634681" y="13029"/>
                              </a:cubicBezTo>
                              <a:cubicBezTo>
                                <a:pt x="630513" y="8862"/>
                                <a:pt x="625706" y="5650"/>
                                <a:pt x="620261" y="3399"/>
                              </a:cubicBezTo>
                              <a:cubicBezTo>
                                <a:pt x="614815" y="1135"/>
                                <a:pt x="609145" y="7"/>
                                <a:pt x="603251" y="0"/>
                              </a:cubicBezTo>
                              <a:lnTo>
                                <a:pt x="44451" y="0"/>
                              </a:lnTo>
                              <a:cubicBezTo>
                                <a:pt x="38556" y="7"/>
                                <a:pt x="32886" y="1135"/>
                                <a:pt x="27440" y="3393"/>
                              </a:cubicBezTo>
                              <a:cubicBezTo>
                                <a:pt x="21994" y="5650"/>
                                <a:pt x="17187" y="8862"/>
                                <a:pt x="13019" y="13029"/>
                              </a:cubicBezTo>
                              <a:cubicBezTo>
                                <a:pt x="8851" y="17203"/>
                                <a:pt x="5639" y="22008"/>
                                <a:pt x="3384"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344C778" id="Freeform 168" o:spid="_x0000_s1026" style="position:absolute;margin-left:139.7pt;margin-top:-6.3pt;width:38.25pt;height:29.25pt;flip:y;z-index:-25146675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" path="m1,44450r,406400c,456748,1128,462416,3384,467860v2255,5451,5467,10263,9635,14424c17187,486451,21994,489664,27440,491921v5446,2251,11116,3379,17011,3379l603251,495300v5894,,11564,-1128,17010,-3379c625706,489664,630513,486451,634681,482284v4168,-4161,7380,-8967,9636,-14417c646572,462416,647700,456748,647701,450850r,-406400c647700,38559,646572,32892,644317,27447v-2256,-5439,-5468,-10244,-9636,-14418c630513,8862,625706,5650,620261,3399,614815,1135,609145,7,603251,l44451,c38556,7,32886,1135,27440,3393,21994,5650,17187,8862,13019,13029,8851,17203,5639,22008,3384,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1776" behindDoc="1" locked="0" layoutInCell="1" allowOverlap="1" wp14:anchorId="3DF1F0E7" wp14:editId="05B3A1C4">
                <wp:simplePos x="0" y="0"/>
                <wp:positionH relativeFrom="page">
                  <wp:posOffset>2307538</wp:posOffset>
                </wp:positionH>
                <wp:positionV relativeFrom="line">
                  <wp:posOffset>-79977</wp:posOffset>
                </wp:positionV>
                <wp:extent cx="476472" cy="371647"/>
                <wp:effectExtent l="0" t="0" r="0" b="0"/>
                <wp:wrapNone/>
                <wp:docPr id="169" name="Freeform 16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48"/>
                                <a:pt x="1128" y="462416"/>
                                <a:pt x="3384" y="467860"/>
                              </a:cubicBezTo>
                              <a:cubicBezTo>
                                <a:pt x="5639" y="473311"/>
                                <a:pt x="8851" y="478123"/>
                                <a:pt x="13019" y="482284"/>
                              </a:cubicBezTo>
                              <a:cubicBezTo>
                                <a:pt x="17187" y="486451"/>
                                <a:pt x="21994" y="489664"/>
                                <a:pt x="27440" y="491921"/>
                              </a:cubicBezTo>
                              <a:cubicBezTo>
                                <a:pt x="32886" y="494172"/>
                                <a:pt x="38556" y="495300"/>
                                <a:pt x="44451" y="495300"/>
                              </a:cubicBezTo>
                              <a:lnTo>
                                <a:pt x="590551" y="495300"/>
                              </a:lnTo>
                              <a:cubicBezTo>
                                <a:pt x="596445" y="495300"/>
                                <a:pt x="602115" y="494172"/>
                                <a:pt x="607560" y="491921"/>
                              </a:cubicBezTo>
                              <a:cubicBezTo>
                                <a:pt x="613006" y="489664"/>
                                <a:pt x="617813" y="486451"/>
                                <a:pt x="621981" y="482284"/>
                              </a:cubicBezTo>
                              <a:cubicBezTo>
                                <a:pt x="626149" y="478123"/>
                                <a:pt x="629361" y="473317"/>
                                <a:pt x="631617" y="467867"/>
                              </a:cubicBezTo>
                              <a:cubicBezTo>
                                <a:pt x="633873" y="462416"/>
                                <a:pt x="635001" y="456748"/>
                                <a:pt x="635001" y="450850"/>
                              </a:cubicBezTo>
                              <a:lnTo>
                                <a:pt x="635001" y="44450"/>
                              </a:lnTo>
                              <a:cubicBezTo>
                                <a:pt x="635001" y="38559"/>
                                <a:pt x="633873" y="32892"/>
                                <a:pt x="631617" y="27447"/>
                              </a:cubicBezTo>
                              <a:cubicBezTo>
                                <a:pt x="629361" y="22008"/>
                                <a:pt x="626149" y="17203"/>
                                <a:pt x="621981" y="13029"/>
                              </a:cubicBezTo>
                              <a:cubicBezTo>
                                <a:pt x="617813" y="8862"/>
                                <a:pt x="613006" y="5650"/>
                                <a:pt x="607561" y="3399"/>
                              </a:cubicBezTo>
                              <a:cubicBezTo>
                                <a:pt x="602115" y="1135"/>
                                <a:pt x="596445" y="7"/>
                                <a:pt x="590551" y="0"/>
                              </a:cubicBezTo>
                              <a:lnTo>
                                <a:pt x="44451" y="0"/>
                              </a:lnTo>
                              <a:cubicBezTo>
                                <a:pt x="38556" y="7"/>
                                <a:pt x="32886" y="1135"/>
                                <a:pt x="27440" y="3393"/>
                              </a:cubicBezTo>
                              <a:cubicBezTo>
                                <a:pt x="21994" y="5650"/>
                                <a:pt x="17187" y="8862"/>
                                <a:pt x="13019" y="13029"/>
                              </a:cubicBezTo>
                              <a:cubicBezTo>
                                <a:pt x="8851" y="17203"/>
                                <a:pt x="5639" y="22008"/>
                                <a:pt x="3384"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6947F3B" id="Freeform 169" o:spid="_x0000_s1026" style="position:absolute;margin-left:181.7pt;margin-top:-6.3pt;width:37.5pt;height:29.25pt;flip:y;z-index:-251464704;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" path="m1,44450r,406400c,456748,1128,462416,3384,467860v2255,5451,5467,10263,9635,14424c17187,486451,21994,489664,27440,491921v5446,2251,11116,3379,17011,3379l590551,495300v5894,,11564,-1128,17009,-3379c613006,489664,617813,486451,621981,482284v4168,-4161,7380,-8967,9636,-14417c633873,462416,635001,456748,635001,450850r,-406400c635001,38559,633873,32892,631617,27447v-2256,-5439,-5468,-10244,-9636,-14418c617813,8862,613006,5650,607561,3399,602115,1135,596445,7,590551,l44451,c38556,7,32886,1135,27440,3393,21994,5650,17187,8862,13019,13029,8851,17203,5639,22008,3384,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3824" behindDoc="1" locked="0" layoutInCell="1" allowOverlap="1" wp14:anchorId="5751997E" wp14:editId="707A66F0">
                <wp:simplePos x="0" y="0"/>
                <wp:positionH relativeFrom="page">
                  <wp:posOffset>2831656</wp:posOffset>
                </wp:positionH>
                <wp:positionV relativeFrom="line">
                  <wp:posOffset>-79977</wp:posOffset>
                </wp:positionV>
                <wp:extent cx="486000" cy="371647"/>
                <wp:effectExtent l="0" t="0" r="0" b="0"/>
                <wp:wrapNone/>
                <wp:docPr id="170" name="Freeform 17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48"/>
                                <a:pt x="1127" y="462416"/>
                                <a:pt x="3383" y="467860"/>
                              </a:cubicBezTo>
                              <a:cubicBezTo>
                                <a:pt x="5638" y="473311"/>
                                <a:pt x="8850" y="478123"/>
                                <a:pt x="13018" y="482284"/>
                              </a:cubicBezTo>
                              <a:cubicBezTo>
                                <a:pt x="17186" y="486451"/>
                                <a:pt x="21993" y="489664"/>
                                <a:pt x="27439" y="491921"/>
                              </a:cubicBezTo>
                              <a:cubicBezTo>
                                <a:pt x="32885" y="494172"/>
                                <a:pt x="38555" y="495300"/>
                                <a:pt x="44450" y="495300"/>
                              </a:cubicBezTo>
                              <a:lnTo>
                                <a:pt x="603250" y="495300"/>
                              </a:lnTo>
                              <a:cubicBezTo>
                                <a:pt x="609144" y="495300"/>
                                <a:pt x="614814" y="494172"/>
                                <a:pt x="620259" y="491921"/>
                              </a:cubicBezTo>
                              <a:cubicBezTo>
                                <a:pt x="625705" y="489664"/>
                                <a:pt x="630512" y="486451"/>
                                <a:pt x="634680" y="482284"/>
                              </a:cubicBezTo>
                              <a:cubicBezTo>
                                <a:pt x="638848" y="478123"/>
                                <a:pt x="642060" y="473317"/>
                                <a:pt x="644315" y="467867"/>
                              </a:cubicBezTo>
                              <a:cubicBezTo>
                                <a:pt x="646571" y="462416"/>
                                <a:pt x="647699" y="456748"/>
                                <a:pt x="647700" y="450850"/>
                              </a:cubicBezTo>
                              <a:lnTo>
                                <a:pt x="647700" y="44450"/>
                              </a:lnTo>
                              <a:cubicBezTo>
                                <a:pt x="647699" y="38559"/>
                                <a:pt x="646571" y="32892"/>
                                <a:pt x="644315" y="27447"/>
                              </a:cubicBezTo>
                              <a:cubicBezTo>
                                <a:pt x="642060" y="22008"/>
                                <a:pt x="638848" y="17203"/>
                                <a:pt x="634680" y="13029"/>
                              </a:cubicBezTo>
                              <a:cubicBezTo>
                                <a:pt x="630512" y="8862"/>
                                <a:pt x="625705" y="5650"/>
                                <a:pt x="620259" y="3399"/>
                              </a:cubicBezTo>
                              <a:cubicBezTo>
                                <a:pt x="614814" y="1135"/>
                                <a:pt x="609144" y="7"/>
                                <a:pt x="603250" y="0"/>
                              </a:cubicBezTo>
                              <a:lnTo>
                                <a:pt x="44450" y="0"/>
                              </a:lnTo>
                              <a:cubicBezTo>
                                <a:pt x="38555" y="7"/>
                                <a:pt x="32885" y="1135"/>
                                <a:pt x="27439" y="3393"/>
                              </a:cubicBezTo>
                              <a:cubicBezTo>
                                <a:pt x="21993" y="5650"/>
                                <a:pt x="17186" y="8862"/>
                                <a:pt x="13018" y="13029"/>
                              </a:cubicBezTo>
                              <a:cubicBezTo>
                                <a:pt x="8850" y="17203"/>
                                <a:pt x="5638" y="22008"/>
                                <a:pt x="3383" y="27453"/>
                              </a:cubicBezTo>
                              <a:cubicBezTo>
                                <a:pt x="1127" y="32892"/>
                                <a:pt x="0" y="38559"/>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9A3DC00" id="Freeform 170" o:spid="_x0000_s1026" style="position:absolute;margin-left:222.95pt;margin-top:-6.3pt;width:38.25pt;height:29.25pt;flip:y;z-index:-251462656;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" path="m,44450l,450850v,5898,1127,11566,3383,17010c5638,473311,8850,478123,13018,482284v4168,4167,8975,7380,14421,9637c32885,494172,38555,495300,44450,495300r558800,c609144,495300,614814,494172,620259,491921v5446,-2257,10253,-5470,14421,-9637c638848,478123,642060,473317,644315,467867v2256,-5451,3384,-11119,3385,-17017l647700,44450v-1,-5891,-1129,-11558,-3385,-17003c642060,22008,638848,17203,634680,13029,630512,8862,625705,5650,620259,3399,614814,1135,609144,7,603250,l44450,c38555,7,32885,1135,27439,3393,21993,5650,17186,8862,13018,13029,8850,17203,5638,22008,3383,27453,1127,32892,,38559,,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6896" behindDoc="1" locked="0" layoutInCell="1" allowOverlap="1" wp14:anchorId="22CC022C" wp14:editId="077C0491">
                <wp:simplePos x="0" y="0"/>
                <wp:positionH relativeFrom="page">
                  <wp:posOffset>3365304</wp:posOffset>
                </wp:positionH>
                <wp:positionV relativeFrom="line">
                  <wp:posOffset>-79977</wp:posOffset>
                </wp:positionV>
                <wp:extent cx="486001" cy="371647"/>
                <wp:effectExtent l="0" t="0" r="0" b="0"/>
                <wp:wrapNone/>
                <wp:docPr id="171" name="Freeform 17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3" y="467860"/>
                              </a:cubicBezTo>
                              <a:cubicBezTo>
                                <a:pt x="5639" y="473311"/>
                                <a:pt x="8851" y="478123"/>
                                <a:pt x="13019" y="482284"/>
                              </a:cubicBezTo>
                              <a:cubicBezTo>
                                <a:pt x="17187" y="486451"/>
                                <a:pt x="21994" y="489664"/>
                                <a:pt x="27440" y="491921"/>
                              </a:cubicBezTo>
                              <a:cubicBezTo>
                                <a:pt x="32885" y="494172"/>
                                <a:pt x="38556" y="495300"/>
                                <a:pt x="44451" y="495300"/>
                              </a:cubicBezTo>
                              <a:lnTo>
                                <a:pt x="603251" y="495300"/>
                              </a:lnTo>
                              <a:cubicBezTo>
                                <a:pt x="609144" y="495300"/>
                                <a:pt x="614814" y="494172"/>
                                <a:pt x="620260" y="491921"/>
                              </a:cubicBezTo>
                              <a:cubicBezTo>
                                <a:pt x="625706" y="489664"/>
                                <a:pt x="630513" y="486451"/>
                                <a:pt x="634681" y="482284"/>
                              </a:cubicBezTo>
                              <a:cubicBezTo>
                                <a:pt x="638849" y="478123"/>
                                <a:pt x="642061" y="473317"/>
                                <a:pt x="644317" y="467867"/>
                              </a:cubicBezTo>
                              <a:cubicBezTo>
                                <a:pt x="646572" y="462416"/>
                                <a:pt x="647700" y="456748"/>
                                <a:pt x="647701" y="450850"/>
                              </a:cubicBezTo>
                              <a:lnTo>
                                <a:pt x="647701" y="44450"/>
                              </a:lnTo>
                              <a:cubicBezTo>
                                <a:pt x="647700" y="38559"/>
                                <a:pt x="646572" y="32892"/>
                                <a:pt x="644317" y="27447"/>
                              </a:cubicBezTo>
                              <a:cubicBezTo>
                                <a:pt x="642061" y="22008"/>
                                <a:pt x="638849" y="17203"/>
                                <a:pt x="634681" y="13029"/>
                              </a:cubicBezTo>
                              <a:cubicBezTo>
                                <a:pt x="630513" y="8862"/>
                                <a:pt x="625706" y="5650"/>
                                <a:pt x="620260" y="3399"/>
                              </a:cubicBezTo>
                              <a:cubicBezTo>
                                <a:pt x="614814" y="1135"/>
                                <a:pt x="609144" y="7"/>
                                <a:pt x="603251" y="0"/>
                              </a:cubicBezTo>
                              <a:lnTo>
                                <a:pt x="44451" y="0"/>
                              </a:lnTo>
                              <a:cubicBezTo>
                                <a:pt x="38556" y="7"/>
                                <a:pt x="32885" y="1135"/>
                                <a:pt x="27440" y="3393"/>
                              </a:cubicBezTo>
                              <a:cubicBezTo>
                                <a:pt x="21994" y="5650"/>
                                <a:pt x="17187" y="8862"/>
                                <a:pt x="13019" y="13029"/>
                              </a:cubicBezTo>
                              <a:cubicBezTo>
                                <a:pt x="8851" y="17203"/>
                                <a:pt x="5639" y="22008"/>
                                <a:pt x="3383"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86FABBA" id="Freeform 171" o:spid="_x0000_s1026" style="position:absolute;margin-left:265pt;margin-top:-6.3pt;width:38.25pt;height:29.25pt;flip:y;z-index:-25145958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" path="m1,44450r,406400c,456748,1128,462416,3383,467860v2256,5451,5468,10263,9636,14424c17187,486451,21994,489664,27440,491921v5445,2251,11116,3379,17011,3379l603251,495300v5893,,11563,-1128,17009,-3379c625706,489664,630513,486451,634681,482284v4168,-4161,7380,-8967,9636,-14417c646572,462416,647700,456748,647701,450850r,-406400c647700,38559,646572,32892,644317,27447v-2256,-5439,-5468,-10244,-9636,-14418c630513,8862,625706,5650,620260,3399,614814,1135,609144,7,603251,l44451,c38556,7,32885,1135,27440,3393,21994,5650,17187,8862,13019,13029,8851,17203,5639,22008,3383,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9968" behindDoc="1" locked="0" layoutInCell="1" allowOverlap="1" wp14:anchorId="3BC7D317" wp14:editId="7BF9FDD5">
                <wp:simplePos x="0" y="0"/>
                <wp:positionH relativeFrom="page">
                  <wp:posOffset>3898952</wp:posOffset>
                </wp:positionH>
                <wp:positionV relativeFrom="line">
                  <wp:posOffset>-79977</wp:posOffset>
                </wp:positionV>
                <wp:extent cx="486001" cy="371647"/>
                <wp:effectExtent l="0" t="0" r="0" b="0"/>
                <wp:wrapNone/>
                <wp:docPr id="172" name="Freeform 17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4" y="467860"/>
                              </a:cubicBezTo>
                              <a:cubicBezTo>
                                <a:pt x="5639" y="473311"/>
                                <a:pt x="8851" y="478123"/>
                                <a:pt x="13019" y="482284"/>
                              </a:cubicBezTo>
                              <a:cubicBezTo>
                                <a:pt x="17187" y="486451"/>
                                <a:pt x="21994" y="489664"/>
                                <a:pt x="27440" y="491921"/>
                              </a:cubicBezTo>
                              <a:cubicBezTo>
                                <a:pt x="32885" y="494172"/>
                                <a:pt x="38556" y="495300"/>
                                <a:pt x="44451" y="495300"/>
                              </a:cubicBezTo>
                              <a:lnTo>
                                <a:pt x="603251" y="495300"/>
                              </a:lnTo>
                              <a:cubicBezTo>
                                <a:pt x="609144" y="495300"/>
                                <a:pt x="614814" y="494172"/>
                                <a:pt x="620260" y="491921"/>
                              </a:cubicBezTo>
                              <a:cubicBezTo>
                                <a:pt x="625706" y="489664"/>
                                <a:pt x="630513" y="486451"/>
                                <a:pt x="634681" y="482284"/>
                              </a:cubicBezTo>
                              <a:cubicBezTo>
                                <a:pt x="638849" y="478123"/>
                                <a:pt x="642061" y="473317"/>
                                <a:pt x="644317" y="467867"/>
                              </a:cubicBezTo>
                              <a:cubicBezTo>
                                <a:pt x="646572" y="462416"/>
                                <a:pt x="647700" y="456748"/>
                                <a:pt x="647701" y="450850"/>
                              </a:cubicBezTo>
                              <a:lnTo>
                                <a:pt x="647701" y="44450"/>
                              </a:lnTo>
                              <a:cubicBezTo>
                                <a:pt x="647700" y="38559"/>
                                <a:pt x="646572" y="32892"/>
                                <a:pt x="644317" y="27447"/>
                              </a:cubicBezTo>
                              <a:cubicBezTo>
                                <a:pt x="642061" y="22008"/>
                                <a:pt x="638849" y="17203"/>
                                <a:pt x="634681" y="13029"/>
                              </a:cubicBezTo>
                              <a:cubicBezTo>
                                <a:pt x="630513" y="8862"/>
                                <a:pt x="625706" y="5650"/>
                                <a:pt x="620260" y="3399"/>
                              </a:cubicBezTo>
                              <a:cubicBezTo>
                                <a:pt x="614814" y="1135"/>
                                <a:pt x="609144" y="7"/>
                                <a:pt x="603251" y="0"/>
                              </a:cubicBezTo>
                              <a:lnTo>
                                <a:pt x="44451" y="0"/>
                              </a:lnTo>
                              <a:cubicBezTo>
                                <a:pt x="38556" y="7"/>
                                <a:pt x="32885" y="1135"/>
                                <a:pt x="27440" y="3393"/>
                              </a:cubicBezTo>
                              <a:cubicBezTo>
                                <a:pt x="21994" y="5650"/>
                                <a:pt x="17187" y="8862"/>
                                <a:pt x="13019" y="13029"/>
                              </a:cubicBezTo>
                              <a:cubicBezTo>
                                <a:pt x="8851" y="17203"/>
                                <a:pt x="5639" y="22008"/>
                                <a:pt x="3384"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A6CD528" id="Freeform 172" o:spid="_x0000_s1026" style="position:absolute;margin-left:307pt;margin-top:-6.3pt;width:38.25pt;height:29.25pt;flip:y;z-index:-25145651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" path="m1,44450r,406400c,456748,1128,462416,3384,467860v2255,5451,5467,10263,9635,14424c17187,486451,21994,489664,27440,491921v5445,2251,11116,3379,17011,3379l603251,495300v5893,,11563,-1128,17009,-3379c625706,489664,630513,486451,634681,482284v4168,-4161,7380,-8967,9636,-14417c646572,462416,647700,456748,647701,450850r,-406400c647700,38559,646572,32892,644317,27447v-2256,-5439,-5468,-10244,-9636,-14418c630513,8862,625706,5650,620260,3399,614814,1135,609144,7,603251,l44451,c38556,7,32885,1135,27440,3393,21994,5650,17187,8862,13019,13029,8851,17203,5639,22008,3384,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3040" behindDoc="1" locked="0" layoutInCell="1" allowOverlap="1" wp14:anchorId="408BC479" wp14:editId="4CFD259B">
                <wp:simplePos x="0" y="0"/>
                <wp:positionH relativeFrom="page">
                  <wp:posOffset>4432600</wp:posOffset>
                </wp:positionH>
                <wp:positionV relativeFrom="line">
                  <wp:posOffset>-79977</wp:posOffset>
                </wp:positionV>
                <wp:extent cx="486001" cy="371647"/>
                <wp:effectExtent l="0" t="0" r="0" b="0"/>
                <wp:wrapNone/>
                <wp:docPr id="173" name="Freeform 17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4" y="467860"/>
                              </a:cubicBezTo>
                              <a:cubicBezTo>
                                <a:pt x="5639" y="473311"/>
                                <a:pt x="8851" y="478123"/>
                                <a:pt x="13019" y="482284"/>
                              </a:cubicBezTo>
                              <a:cubicBezTo>
                                <a:pt x="17187" y="486451"/>
                                <a:pt x="21994" y="489664"/>
                                <a:pt x="27440" y="491921"/>
                              </a:cubicBezTo>
                              <a:cubicBezTo>
                                <a:pt x="32885" y="494172"/>
                                <a:pt x="38556" y="495300"/>
                                <a:pt x="44451" y="495300"/>
                              </a:cubicBezTo>
                              <a:lnTo>
                                <a:pt x="603251" y="495300"/>
                              </a:lnTo>
                              <a:cubicBezTo>
                                <a:pt x="609145" y="495300"/>
                                <a:pt x="614815" y="494172"/>
                                <a:pt x="620260" y="491921"/>
                              </a:cubicBezTo>
                              <a:cubicBezTo>
                                <a:pt x="625706" y="489664"/>
                                <a:pt x="630513" y="486451"/>
                                <a:pt x="634681" y="482284"/>
                              </a:cubicBezTo>
                              <a:cubicBezTo>
                                <a:pt x="638849" y="478123"/>
                                <a:pt x="642061" y="473317"/>
                                <a:pt x="644316" y="467867"/>
                              </a:cubicBezTo>
                              <a:cubicBezTo>
                                <a:pt x="646572" y="462416"/>
                                <a:pt x="647700" y="456748"/>
                                <a:pt x="647701" y="450850"/>
                              </a:cubicBezTo>
                              <a:lnTo>
                                <a:pt x="647701" y="44450"/>
                              </a:lnTo>
                              <a:cubicBezTo>
                                <a:pt x="647700" y="38559"/>
                                <a:pt x="646572" y="32892"/>
                                <a:pt x="644316" y="27447"/>
                              </a:cubicBezTo>
                              <a:cubicBezTo>
                                <a:pt x="642061" y="22008"/>
                                <a:pt x="638849" y="17203"/>
                                <a:pt x="634681" y="13029"/>
                              </a:cubicBezTo>
                              <a:cubicBezTo>
                                <a:pt x="630513" y="8862"/>
                                <a:pt x="625706" y="5650"/>
                                <a:pt x="620260" y="3399"/>
                              </a:cubicBezTo>
                              <a:cubicBezTo>
                                <a:pt x="614815" y="1135"/>
                                <a:pt x="609145" y="7"/>
                                <a:pt x="603251" y="0"/>
                              </a:cubicBezTo>
                              <a:lnTo>
                                <a:pt x="44451" y="0"/>
                              </a:lnTo>
                              <a:cubicBezTo>
                                <a:pt x="38556" y="7"/>
                                <a:pt x="32886" y="1135"/>
                                <a:pt x="27440" y="3393"/>
                              </a:cubicBezTo>
                              <a:cubicBezTo>
                                <a:pt x="21994" y="5650"/>
                                <a:pt x="17187" y="8862"/>
                                <a:pt x="13019" y="13029"/>
                              </a:cubicBezTo>
                              <a:cubicBezTo>
                                <a:pt x="8851" y="17203"/>
                                <a:pt x="5639" y="22008"/>
                                <a:pt x="3384"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A2FA8EF" id="Freeform 173" o:spid="_x0000_s1026" style="position:absolute;margin-left:349pt;margin-top:-6.3pt;width:38.25pt;height:29.25pt;flip:y;z-index:-25145344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" path="m1,44450r,406400c,456748,1128,462416,3384,467860v2255,5451,5467,10263,9635,14424c17187,486451,21994,489664,27440,491921v5445,2251,11116,3379,17011,3379l603251,495300v5894,,11564,-1128,17009,-3379c625706,489664,630513,486451,634681,482284v4168,-4161,7380,-8967,9635,-14417c646572,462416,647700,456748,647701,450850r,-406400c647700,38559,646572,32892,644316,27447v-2255,-5439,-5467,-10244,-9635,-14418c630513,8862,625706,5650,620260,3399,614815,1135,609145,7,603251,l44451,c38556,7,32886,1135,27440,3393,21994,5650,17187,8862,13019,13029,8851,17203,5639,22008,3384,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6112" behindDoc="1" locked="0" layoutInCell="1" allowOverlap="1" wp14:anchorId="2698885F" wp14:editId="44B46EEA">
                <wp:simplePos x="0" y="0"/>
                <wp:positionH relativeFrom="page">
                  <wp:posOffset>4966248</wp:posOffset>
                </wp:positionH>
                <wp:positionV relativeFrom="line">
                  <wp:posOffset>-79977</wp:posOffset>
                </wp:positionV>
                <wp:extent cx="476472" cy="371647"/>
                <wp:effectExtent l="0" t="0" r="0" b="0"/>
                <wp:wrapNone/>
                <wp:docPr id="174" name="Freeform 17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48"/>
                                <a:pt x="1128" y="462416"/>
                                <a:pt x="3384" y="467860"/>
                              </a:cubicBezTo>
                              <a:cubicBezTo>
                                <a:pt x="5639" y="473311"/>
                                <a:pt x="8851" y="478123"/>
                                <a:pt x="13019" y="482284"/>
                              </a:cubicBezTo>
                              <a:cubicBezTo>
                                <a:pt x="17187" y="486451"/>
                                <a:pt x="21994" y="489664"/>
                                <a:pt x="27440" y="491921"/>
                              </a:cubicBezTo>
                              <a:cubicBezTo>
                                <a:pt x="32885" y="494172"/>
                                <a:pt x="38556" y="495300"/>
                                <a:pt x="44451" y="495300"/>
                              </a:cubicBezTo>
                              <a:lnTo>
                                <a:pt x="590551" y="495300"/>
                              </a:lnTo>
                              <a:cubicBezTo>
                                <a:pt x="596445" y="495300"/>
                                <a:pt x="602115" y="494172"/>
                                <a:pt x="607560" y="491921"/>
                              </a:cubicBezTo>
                              <a:cubicBezTo>
                                <a:pt x="613006" y="489664"/>
                                <a:pt x="617813" y="486451"/>
                                <a:pt x="621981" y="482284"/>
                              </a:cubicBezTo>
                              <a:cubicBezTo>
                                <a:pt x="626149" y="478123"/>
                                <a:pt x="629361" y="473317"/>
                                <a:pt x="631616" y="467867"/>
                              </a:cubicBezTo>
                              <a:cubicBezTo>
                                <a:pt x="633872" y="462416"/>
                                <a:pt x="635000" y="456748"/>
                                <a:pt x="635001" y="450850"/>
                              </a:cubicBezTo>
                              <a:lnTo>
                                <a:pt x="635001" y="44450"/>
                              </a:lnTo>
                              <a:cubicBezTo>
                                <a:pt x="635000" y="38559"/>
                                <a:pt x="633872" y="32892"/>
                                <a:pt x="631616" y="27447"/>
                              </a:cubicBezTo>
                              <a:cubicBezTo>
                                <a:pt x="629361" y="22008"/>
                                <a:pt x="626149" y="17203"/>
                                <a:pt x="621981" y="13029"/>
                              </a:cubicBezTo>
                              <a:cubicBezTo>
                                <a:pt x="617813" y="8862"/>
                                <a:pt x="613006" y="5650"/>
                                <a:pt x="607560" y="3399"/>
                              </a:cubicBezTo>
                              <a:cubicBezTo>
                                <a:pt x="602115" y="1135"/>
                                <a:pt x="596445" y="7"/>
                                <a:pt x="590551" y="0"/>
                              </a:cubicBezTo>
                              <a:lnTo>
                                <a:pt x="44451" y="0"/>
                              </a:lnTo>
                              <a:cubicBezTo>
                                <a:pt x="38556" y="7"/>
                                <a:pt x="32885" y="1135"/>
                                <a:pt x="27440" y="3393"/>
                              </a:cubicBezTo>
                              <a:cubicBezTo>
                                <a:pt x="21994" y="5650"/>
                                <a:pt x="17187" y="8862"/>
                                <a:pt x="13019" y="13029"/>
                              </a:cubicBezTo>
                              <a:cubicBezTo>
                                <a:pt x="8851" y="17203"/>
                                <a:pt x="5639" y="22008"/>
                                <a:pt x="3384"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35152B8" id="Freeform 174" o:spid="_x0000_s1026" style="position:absolute;margin-left:391.05pt;margin-top:-6.3pt;width:37.5pt;height:29.25pt;flip:y;z-index:-251450368;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" path="m1,44450r,406400c,456748,1128,462416,3384,467860v2255,5451,5467,10263,9635,14424c17187,486451,21994,489664,27440,491921v5445,2251,11116,3379,17011,3379l590551,495300v5894,,11564,-1128,17009,-3379c613006,489664,617813,486451,621981,482284v4168,-4161,7380,-8967,9635,-14417c633872,462416,635000,456748,635001,450850r,-406400c635000,38559,633872,32892,631616,27447v-2255,-5439,-5467,-10244,-9635,-14418c617813,8862,613006,5650,607560,3399,602115,1135,596445,7,590551,l44451,c38556,7,32885,1135,27440,3393,21994,5650,17187,8862,13019,13029,8851,17203,5639,22008,3384,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9184" behindDoc="1" locked="0" layoutInCell="1" allowOverlap="1" wp14:anchorId="590FEF02" wp14:editId="5350FE0F">
                <wp:simplePos x="0" y="0"/>
                <wp:positionH relativeFrom="page">
                  <wp:posOffset>5490366</wp:posOffset>
                </wp:positionH>
                <wp:positionV relativeFrom="line">
                  <wp:posOffset>-79977</wp:posOffset>
                </wp:positionV>
                <wp:extent cx="486001" cy="371647"/>
                <wp:effectExtent l="0" t="0" r="0" b="0"/>
                <wp:wrapNone/>
                <wp:docPr id="175" name="Freeform 17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3" y="467860"/>
                              </a:cubicBezTo>
                              <a:cubicBezTo>
                                <a:pt x="5639" y="473311"/>
                                <a:pt x="8851" y="478123"/>
                                <a:pt x="13019" y="482284"/>
                              </a:cubicBezTo>
                              <a:cubicBezTo>
                                <a:pt x="17187" y="486451"/>
                                <a:pt x="21994" y="489664"/>
                                <a:pt x="27439" y="491921"/>
                              </a:cubicBezTo>
                              <a:cubicBezTo>
                                <a:pt x="32885" y="494172"/>
                                <a:pt x="38556" y="495300"/>
                                <a:pt x="44451" y="495300"/>
                              </a:cubicBezTo>
                              <a:lnTo>
                                <a:pt x="603251" y="495300"/>
                              </a:lnTo>
                              <a:cubicBezTo>
                                <a:pt x="609144" y="495300"/>
                                <a:pt x="614814" y="494172"/>
                                <a:pt x="620260" y="491921"/>
                              </a:cubicBezTo>
                              <a:cubicBezTo>
                                <a:pt x="625706" y="489664"/>
                                <a:pt x="630512" y="486451"/>
                                <a:pt x="634681" y="482284"/>
                              </a:cubicBezTo>
                              <a:cubicBezTo>
                                <a:pt x="638849" y="478123"/>
                                <a:pt x="642061" y="473317"/>
                                <a:pt x="644315" y="467867"/>
                              </a:cubicBezTo>
                              <a:cubicBezTo>
                                <a:pt x="646572" y="462416"/>
                                <a:pt x="647700" y="456748"/>
                                <a:pt x="647701" y="450850"/>
                              </a:cubicBezTo>
                              <a:lnTo>
                                <a:pt x="647701" y="44450"/>
                              </a:lnTo>
                              <a:cubicBezTo>
                                <a:pt x="647700" y="38559"/>
                                <a:pt x="646572" y="32892"/>
                                <a:pt x="644315" y="27447"/>
                              </a:cubicBezTo>
                              <a:cubicBezTo>
                                <a:pt x="642061" y="22008"/>
                                <a:pt x="638849" y="17203"/>
                                <a:pt x="634681" y="13029"/>
                              </a:cubicBezTo>
                              <a:cubicBezTo>
                                <a:pt x="630512" y="8862"/>
                                <a:pt x="625706" y="5650"/>
                                <a:pt x="620260" y="3399"/>
                              </a:cubicBezTo>
                              <a:cubicBezTo>
                                <a:pt x="614814" y="1135"/>
                                <a:pt x="609144" y="7"/>
                                <a:pt x="603251" y="0"/>
                              </a:cubicBezTo>
                              <a:lnTo>
                                <a:pt x="44451" y="0"/>
                              </a:lnTo>
                              <a:cubicBezTo>
                                <a:pt x="38556" y="7"/>
                                <a:pt x="32885" y="1135"/>
                                <a:pt x="27439" y="3393"/>
                              </a:cubicBezTo>
                              <a:cubicBezTo>
                                <a:pt x="21994" y="5650"/>
                                <a:pt x="17187" y="8862"/>
                                <a:pt x="13019" y="13029"/>
                              </a:cubicBezTo>
                              <a:cubicBezTo>
                                <a:pt x="8851" y="17203"/>
                                <a:pt x="5639" y="22008"/>
                                <a:pt x="3383"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AB86040" id="Freeform 175" o:spid="_x0000_s1026" style="position:absolute;margin-left:432.3pt;margin-top:-6.3pt;width:38.25pt;height:29.25pt;flip:y;z-index:-25144729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" path="m1,44450r,406400c,456748,1128,462416,3383,467860v2256,5451,5468,10263,9636,14424c17187,486451,21994,489664,27439,491921v5446,2251,11117,3379,17012,3379l603251,495300v5893,,11563,-1128,17009,-3379c625706,489664,630512,486451,634681,482284v4168,-4161,7380,-8967,9634,-14417c646572,462416,647700,456748,647701,450850r,-406400c647700,38559,646572,32892,644315,27447v-2254,-5439,-5466,-10244,-9634,-14418c630512,8862,625706,5650,620260,3399,614814,1135,609144,7,603251,l44451,c38556,7,32885,1135,27439,3393,21994,5650,17187,8862,13019,13029,8851,17203,5639,22008,3383,27453,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71232" behindDoc="1" locked="0" layoutInCell="1" allowOverlap="1" wp14:anchorId="652F7996" wp14:editId="69585E29">
                <wp:simplePos x="0" y="0"/>
                <wp:positionH relativeFrom="page">
                  <wp:posOffset>6024014</wp:posOffset>
                </wp:positionH>
                <wp:positionV relativeFrom="line">
                  <wp:posOffset>-79977</wp:posOffset>
                </wp:positionV>
                <wp:extent cx="486001" cy="371647"/>
                <wp:effectExtent l="0" t="0" r="0" b="0"/>
                <wp:wrapNone/>
                <wp:docPr id="176" name="Freeform 17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8"/>
                                <a:pt x="1128" y="462416"/>
                                <a:pt x="3382" y="467860"/>
                              </a:cubicBezTo>
                              <a:cubicBezTo>
                                <a:pt x="5638" y="473311"/>
                                <a:pt x="8850" y="478123"/>
                                <a:pt x="13019" y="482284"/>
                              </a:cubicBezTo>
                              <a:cubicBezTo>
                                <a:pt x="17186" y="486451"/>
                                <a:pt x="21993" y="489664"/>
                                <a:pt x="27438" y="491921"/>
                              </a:cubicBezTo>
                              <a:cubicBezTo>
                                <a:pt x="32885" y="494172"/>
                                <a:pt x="38556" y="495300"/>
                                <a:pt x="44451" y="495300"/>
                              </a:cubicBezTo>
                              <a:lnTo>
                                <a:pt x="603251" y="495300"/>
                              </a:lnTo>
                              <a:cubicBezTo>
                                <a:pt x="609144" y="495300"/>
                                <a:pt x="614814" y="494172"/>
                                <a:pt x="620260" y="491921"/>
                              </a:cubicBezTo>
                              <a:cubicBezTo>
                                <a:pt x="625705" y="489664"/>
                                <a:pt x="630512" y="486451"/>
                                <a:pt x="634681" y="482284"/>
                              </a:cubicBezTo>
                              <a:cubicBezTo>
                                <a:pt x="638849" y="478123"/>
                                <a:pt x="642061" y="473317"/>
                                <a:pt x="644316" y="467867"/>
                              </a:cubicBezTo>
                              <a:cubicBezTo>
                                <a:pt x="646573" y="462416"/>
                                <a:pt x="647701" y="456748"/>
                                <a:pt x="647701" y="450850"/>
                              </a:cubicBezTo>
                              <a:lnTo>
                                <a:pt x="647701" y="44450"/>
                              </a:lnTo>
                              <a:cubicBezTo>
                                <a:pt x="647701" y="38559"/>
                                <a:pt x="646573" y="32892"/>
                                <a:pt x="644316" y="27447"/>
                              </a:cubicBezTo>
                              <a:cubicBezTo>
                                <a:pt x="642061" y="22008"/>
                                <a:pt x="638849" y="17203"/>
                                <a:pt x="634681" y="13029"/>
                              </a:cubicBezTo>
                              <a:cubicBezTo>
                                <a:pt x="630512" y="8862"/>
                                <a:pt x="625705" y="5650"/>
                                <a:pt x="620260" y="3399"/>
                              </a:cubicBezTo>
                              <a:cubicBezTo>
                                <a:pt x="614814" y="1135"/>
                                <a:pt x="609144" y="7"/>
                                <a:pt x="603251" y="0"/>
                              </a:cubicBezTo>
                              <a:lnTo>
                                <a:pt x="44451" y="0"/>
                              </a:lnTo>
                              <a:cubicBezTo>
                                <a:pt x="38556" y="7"/>
                                <a:pt x="32885" y="1135"/>
                                <a:pt x="27438" y="3393"/>
                              </a:cubicBezTo>
                              <a:cubicBezTo>
                                <a:pt x="21993" y="5650"/>
                                <a:pt x="17186" y="8862"/>
                                <a:pt x="13019" y="13029"/>
                              </a:cubicBezTo>
                              <a:cubicBezTo>
                                <a:pt x="8850" y="17203"/>
                                <a:pt x="5638" y="22008"/>
                                <a:pt x="3382" y="27453"/>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4375245" id="Freeform 176" o:spid="_x0000_s1026" style="position:absolute;margin-left:474.35pt;margin-top:-6.3pt;width:38.25pt;height:29.25pt;flip:y;z-index:-25144524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" path="m1,44450r,406400c,456748,1128,462416,3382,467860v2256,5451,5468,10263,9637,14424c17186,486451,21993,489664,27438,491921v5447,2251,11118,3379,17013,3379l603251,495300v5893,,11563,-1128,17009,-3379c625705,489664,630512,486451,634681,482284v4168,-4161,7380,-8967,9635,-14417c646573,462416,647701,456748,647701,450850r,-406400c647701,38559,646573,32892,644316,27447v-2255,-5439,-5467,-10244,-9635,-14418c630512,8862,625705,5650,620260,3399,614814,1135,609144,7,603251,l44451,c38556,7,32885,1135,27438,3393,21993,5650,17186,8862,13019,13029,8850,17203,5638,22008,3382,27453,1128,32892,,38559,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1"/>
          <w:sz w:val="21"/>
          <w:szCs w:val="21"/>
        </w:rPr>
        <w:t>10</w:t>
      </w:r>
      <w:r w:rsidRPr="00763253">
        <w:rPr>
          <w:rFonts w:ascii="Times New Roman" w:hAnsi="Times New Roman" w:cs="Times New Roman"/>
          <w:color w:val="000000" w:themeColor="text1"/>
          <w:sz w:val="21"/>
          <w:szCs w:val="21"/>
        </w:rPr>
        <w:t xml:space="preserve"> </w:t>
      </w:r>
    </w:p>
    <w:p w14:paraId="53ED4831" w14:textId="77777777" w:rsidR="006B71B7" w:rsidRPr="00763253" w:rsidRDefault="006B71B7" w:rsidP="006B71B7">
      <w:pPr>
        <w:rPr>
          <w:rFonts w:ascii="Times New Roman" w:hAnsi="Times New Roman"/>
          <w:color w:val="000000" w:themeColor="text1"/>
        </w:rPr>
      </w:pPr>
    </w:p>
    <w:p w14:paraId="50F7633B" w14:textId="77777777" w:rsidR="006B71B7" w:rsidRPr="00763253" w:rsidRDefault="006B71B7" w:rsidP="006B71B7">
      <w:pPr>
        <w:rPr>
          <w:rFonts w:ascii="Times New Roman" w:hAnsi="Times New Roman"/>
          <w:color w:val="000000" w:themeColor="text1"/>
        </w:rPr>
      </w:pPr>
    </w:p>
    <w:p w14:paraId="3DA6A9B2" w14:textId="77777777" w:rsidR="006B71B7" w:rsidRPr="00763253" w:rsidRDefault="006B71B7" w:rsidP="006B71B7">
      <w:pPr>
        <w:rPr>
          <w:rFonts w:ascii="Times New Roman" w:hAnsi="Times New Roman"/>
          <w:color w:val="000000" w:themeColor="text1"/>
        </w:rPr>
      </w:pPr>
    </w:p>
    <w:p w14:paraId="3DC8F4A5" w14:textId="77777777" w:rsidR="006B71B7" w:rsidRPr="00763253" w:rsidRDefault="006B71B7" w:rsidP="006B71B7">
      <w:pPr>
        <w:rPr>
          <w:rFonts w:ascii="Times New Roman" w:hAnsi="Times New Roman"/>
          <w:color w:val="000000" w:themeColor="text1"/>
        </w:rPr>
      </w:pPr>
    </w:p>
    <w:p w14:paraId="615E35C1" w14:textId="77777777" w:rsidR="006B71B7" w:rsidRPr="00763253" w:rsidRDefault="006B71B7" w:rsidP="006B71B7">
      <w:pPr>
        <w:rPr>
          <w:rFonts w:ascii="Times New Roman" w:hAnsi="Times New Roman"/>
          <w:color w:val="000000" w:themeColor="text1"/>
        </w:rPr>
      </w:pPr>
    </w:p>
    <w:p w14:paraId="764128D1" w14:textId="77777777" w:rsidR="006B71B7" w:rsidRPr="00763253" w:rsidRDefault="006B71B7" w:rsidP="006B71B7">
      <w:pPr>
        <w:rPr>
          <w:rFonts w:ascii="Times New Roman" w:hAnsi="Times New Roman"/>
          <w:color w:val="000000" w:themeColor="text1"/>
        </w:rPr>
      </w:pPr>
    </w:p>
    <w:p w14:paraId="3CC7D5DC" w14:textId="77777777" w:rsidR="006B71B7" w:rsidRPr="00763253" w:rsidRDefault="006B71B7" w:rsidP="006B71B7">
      <w:pPr>
        <w:rPr>
          <w:rFonts w:ascii="Times New Roman" w:hAnsi="Times New Roman"/>
          <w:color w:val="000000" w:themeColor="text1"/>
        </w:rPr>
      </w:pPr>
    </w:p>
    <w:p w14:paraId="59641D2E" w14:textId="77777777" w:rsidR="006B71B7" w:rsidRPr="00763253" w:rsidRDefault="006B71B7" w:rsidP="006B71B7">
      <w:pPr>
        <w:rPr>
          <w:rFonts w:ascii="Times New Roman" w:hAnsi="Times New Roman"/>
          <w:color w:val="000000" w:themeColor="text1"/>
        </w:rPr>
      </w:pPr>
    </w:p>
    <w:p w14:paraId="70C059C1" w14:textId="77777777" w:rsidR="006B71B7" w:rsidRPr="00763253" w:rsidRDefault="006B71B7" w:rsidP="006B71B7">
      <w:pPr>
        <w:rPr>
          <w:rFonts w:ascii="Times New Roman" w:hAnsi="Times New Roman"/>
          <w:color w:val="000000" w:themeColor="text1"/>
        </w:rPr>
      </w:pPr>
    </w:p>
    <w:p w14:paraId="1E403E78" w14:textId="77777777" w:rsidR="006B71B7" w:rsidRPr="00763253" w:rsidRDefault="006B71B7" w:rsidP="006B71B7">
      <w:pPr>
        <w:rPr>
          <w:rFonts w:ascii="Times New Roman" w:hAnsi="Times New Roman"/>
          <w:color w:val="000000" w:themeColor="text1"/>
        </w:rPr>
      </w:pPr>
    </w:p>
    <w:p w14:paraId="21A95717" w14:textId="77777777" w:rsidR="006B71B7" w:rsidRPr="00763253" w:rsidRDefault="006B71B7" w:rsidP="006B71B7">
      <w:pPr>
        <w:rPr>
          <w:rFonts w:ascii="Times New Roman" w:hAnsi="Times New Roman"/>
          <w:color w:val="000000" w:themeColor="text1"/>
        </w:rPr>
      </w:pPr>
    </w:p>
    <w:p w14:paraId="787ECA7E" w14:textId="77777777" w:rsidR="006B71B7" w:rsidRPr="00763253" w:rsidRDefault="006B71B7" w:rsidP="006B71B7">
      <w:pPr>
        <w:spacing w:after="28"/>
        <w:rPr>
          <w:rFonts w:ascii="Times New Roman" w:hAnsi="Times New Roman"/>
          <w:color w:val="000000" w:themeColor="text1"/>
        </w:rPr>
      </w:pPr>
    </w:p>
    <w:p w14:paraId="332B4C5E"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3"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7/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1F1D9116"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4C53B1CA" w14:textId="77777777" w:rsidR="006B71B7" w:rsidRPr="00763253" w:rsidRDefault="006B71B7" w:rsidP="006B71B7">
      <w:pPr>
        <w:rPr>
          <w:rFonts w:ascii="Times New Roman" w:hAnsi="Times New Roman"/>
          <w:color w:val="000000" w:themeColor="text1"/>
        </w:rPr>
      </w:pPr>
    </w:p>
    <w:p w14:paraId="41D86015" w14:textId="77777777" w:rsidR="006B71B7" w:rsidRPr="00763253" w:rsidRDefault="006B71B7" w:rsidP="006B71B7">
      <w:pPr>
        <w:rPr>
          <w:rFonts w:ascii="Times New Roman" w:hAnsi="Times New Roman"/>
          <w:color w:val="000000" w:themeColor="text1"/>
        </w:rPr>
      </w:pPr>
    </w:p>
    <w:p w14:paraId="24EAED55" w14:textId="77777777" w:rsidR="006B71B7" w:rsidRPr="00763253" w:rsidRDefault="006B71B7" w:rsidP="006B71B7">
      <w:pPr>
        <w:spacing w:after="94"/>
        <w:rPr>
          <w:rFonts w:ascii="Times New Roman" w:hAnsi="Times New Roman"/>
          <w:color w:val="000000" w:themeColor="text1"/>
        </w:rPr>
      </w:pPr>
    </w:p>
    <w:p w14:paraId="639F9857" w14:textId="77777777" w:rsidR="006B71B7" w:rsidRPr="00763253" w:rsidRDefault="006B71B7" w:rsidP="006B71B7">
      <w:pPr>
        <w:spacing w:line="419" w:lineRule="exact"/>
        <w:ind w:left="1125"/>
        <w:rPr>
          <w:rFonts w:ascii="Times New Roman" w:hAnsi="Times New Roman" w:cs="Times New Roman"/>
          <w:color w:val="000000" w:themeColor="text1"/>
        </w:rPr>
      </w:pPr>
      <w:r w:rsidRPr="00763253">
        <w:rPr>
          <w:rFonts w:ascii="Segoe UI" w:hAnsi="Segoe UI" w:cs="Segoe UI"/>
          <w:color w:val="000000" w:themeColor="text1"/>
          <w:sz w:val="31"/>
          <w:szCs w:val="31"/>
        </w:rPr>
        <w:t>Standardization of training in perforator flaps</w:t>
      </w:r>
      <w:r w:rsidRPr="00763253">
        <w:rPr>
          <w:rFonts w:ascii="Times New Roman" w:hAnsi="Times New Roman" w:cs="Times New Roman"/>
          <w:color w:val="000000" w:themeColor="text1"/>
          <w:sz w:val="31"/>
          <w:szCs w:val="31"/>
        </w:rPr>
        <w:t xml:space="preserve"> </w:t>
      </w:r>
    </w:p>
    <w:p w14:paraId="7CA41FDD" w14:textId="77777777" w:rsidR="006B71B7" w:rsidRPr="00763253" w:rsidRDefault="006B71B7" w:rsidP="006B71B7">
      <w:pPr>
        <w:spacing w:before="122" w:line="300" w:lineRule="exact"/>
        <w:ind w:left="1110" w:right="1128"/>
        <w:rPr>
          <w:rFonts w:ascii="Times New Roman" w:hAnsi="Times New Roman" w:cs="Times New Roman"/>
          <w:color w:val="000000" w:themeColor="text1"/>
        </w:rPr>
      </w:pPr>
      <w:r w:rsidRPr="00763253">
        <w:rPr>
          <w:rFonts w:ascii="Segoe UI" w:hAnsi="Segoe UI" w:cs="Segoe UI"/>
          <w:color w:val="000000" w:themeColor="text1"/>
          <w:sz w:val="21"/>
          <w:szCs w:val="21"/>
        </w:rPr>
        <w:t xml:space="preserve">In the following section, you will be asked to respond to a series of questions regarding your  views on how training for flap surgery should be pursued/standardized. If you are already  performing flaps, your response may either be how you trained or how you think an optimal  </w:t>
      </w:r>
      <w:r w:rsidRPr="00763253">
        <w:rPr>
          <w:rFonts w:ascii="Segoe UI" w:hAnsi="Segoe UI" w:cs="Segoe UI"/>
          <w:color w:val="000000" w:themeColor="text1"/>
          <w:spacing w:val="-4"/>
          <w:sz w:val="21"/>
          <w:szCs w:val="21"/>
        </w:rPr>
        <w:t>training curriculum should look like, if you do not feel that your training is optimal. If you are no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performing perforator flaps, your response should describe best your view on the topic. </w:t>
      </w:r>
      <w:r w:rsidRPr="00763253">
        <w:rPr>
          <w:rFonts w:ascii="Times New Roman" w:hAnsi="Times New Roman" w:cs="Times New Roman"/>
          <w:color w:val="000000" w:themeColor="text1"/>
          <w:sz w:val="21"/>
          <w:szCs w:val="21"/>
        </w:rPr>
        <w:t xml:space="preserve"> </w:t>
      </w:r>
    </w:p>
    <w:p w14:paraId="3F674E75" w14:textId="77777777" w:rsidR="006B71B7" w:rsidRPr="00763253" w:rsidRDefault="006B71B7" w:rsidP="006B71B7">
      <w:pPr>
        <w:spacing w:after="146"/>
        <w:rPr>
          <w:rFonts w:ascii="Times New Roman" w:hAnsi="Times New Roman"/>
          <w:color w:val="000000" w:themeColor="text1"/>
        </w:rPr>
      </w:pPr>
    </w:p>
    <w:p w14:paraId="7939AB01"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18</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Is it necessary that every breast unit has a perforator flap service?</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346230A9" w14:textId="77777777" w:rsidR="006B71B7" w:rsidRPr="00763253" w:rsidRDefault="006B71B7" w:rsidP="006B71B7">
      <w:pPr>
        <w:spacing w:after="123"/>
        <w:rPr>
          <w:rFonts w:ascii="Times New Roman" w:hAnsi="Times New Roman"/>
          <w:color w:val="000000" w:themeColor="text1"/>
        </w:rPr>
      </w:pPr>
    </w:p>
    <w:p w14:paraId="35F1A16E" w14:textId="77777777" w:rsidR="006B71B7" w:rsidRPr="00763253" w:rsidRDefault="006B71B7" w:rsidP="006B71B7">
      <w:pPr>
        <w:spacing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76352" behindDoc="0" locked="0" layoutInCell="1" allowOverlap="1" wp14:anchorId="7E212F98" wp14:editId="5A2BDF37">
                <wp:simplePos x="0" y="0"/>
                <wp:positionH relativeFrom="page">
                  <wp:posOffset>1240242</wp:posOffset>
                </wp:positionH>
                <wp:positionV relativeFrom="line">
                  <wp:posOffset>5793</wp:posOffset>
                </wp:positionV>
                <wp:extent cx="181059" cy="181059"/>
                <wp:effectExtent l="0" t="0" r="0" b="0"/>
                <wp:wrapNone/>
                <wp:docPr id="177" name="Freeform 17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63058F6" id="Freeform 177" o:spid="_x0000_s1026" style="position:absolute;margin-left:97.65pt;margin-top:.45pt;width:14.25pt;height:14.25pt;flip:y;z-index:25187635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Yes</w:t>
      </w:r>
      <w:r w:rsidRPr="00763253">
        <w:rPr>
          <w:rFonts w:ascii="Times New Roman" w:hAnsi="Times New Roman" w:cs="Times New Roman"/>
          <w:color w:val="000000" w:themeColor="text1"/>
          <w:sz w:val="21"/>
          <w:szCs w:val="21"/>
        </w:rPr>
        <w:t xml:space="preserve"> </w:t>
      </w:r>
    </w:p>
    <w:p w14:paraId="11CAD13B" w14:textId="77777777" w:rsidR="006B71B7" w:rsidRPr="00763253" w:rsidRDefault="006B71B7" w:rsidP="006B71B7">
      <w:pPr>
        <w:spacing w:before="32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77376" behindDoc="0" locked="0" layoutInCell="1" allowOverlap="1" wp14:anchorId="601F2AB4" wp14:editId="26B6208C">
                <wp:simplePos x="0" y="0"/>
                <wp:positionH relativeFrom="page">
                  <wp:posOffset>1240242</wp:posOffset>
                </wp:positionH>
                <wp:positionV relativeFrom="line">
                  <wp:posOffset>208987</wp:posOffset>
                </wp:positionV>
                <wp:extent cx="181059" cy="181059"/>
                <wp:effectExtent l="0" t="0" r="0" b="0"/>
                <wp:wrapNone/>
                <wp:docPr id="178" name="Freeform 17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1E0763C" id="Freeform 178" o:spid="_x0000_s1026" style="position:absolute;margin-left:97.65pt;margin-top:16.45pt;width:14.25pt;height:14.25pt;flip:y;z-index:25187737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Q1B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GVRDUH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No</w:t>
      </w:r>
      <w:r w:rsidRPr="00763253">
        <w:rPr>
          <w:rFonts w:ascii="Times New Roman" w:hAnsi="Times New Roman" w:cs="Times New Roman"/>
          <w:color w:val="000000" w:themeColor="text1"/>
          <w:sz w:val="21"/>
          <w:szCs w:val="21"/>
        </w:rPr>
        <w:t xml:space="preserve"> </w:t>
      </w:r>
    </w:p>
    <w:p w14:paraId="2CC976DD" w14:textId="77777777" w:rsidR="006B71B7" w:rsidRPr="00763253" w:rsidRDefault="006B71B7" w:rsidP="006B71B7">
      <w:pPr>
        <w:spacing w:before="320" w:line="279" w:lineRule="exact"/>
        <w:ind w:left="1935"/>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noProof/>
          <w:color w:val="000000" w:themeColor="text1"/>
        </w:rPr>
        <mc:AlternateContent>
          <mc:Choice Requires="wps">
            <w:drawing>
              <wp:anchor distT="0" distB="0" distL="114300" distR="114300" simplePos="0" relativeHeight="251878400" behindDoc="0" locked="0" layoutInCell="1" allowOverlap="1" wp14:anchorId="340B5694" wp14:editId="32053CB0">
                <wp:simplePos x="0" y="0"/>
                <wp:positionH relativeFrom="page">
                  <wp:posOffset>1240242</wp:posOffset>
                </wp:positionH>
                <wp:positionV relativeFrom="line">
                  <wp:posOffset>208990</wp:posOffset>
                </wp:positionV>
                <wp:extent cx="181059" cy="181059"/>
                <wp:effectExtent l="0" t="0" r="0" b="0"/>
                <wp:wrapNone/>
                <wp:docPr id="179" name="Freeform 17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D573B4B" id="Freeform 179" o:spid="_x0000_s1026" style="position:absolute;margin-left:97.65pt;margin-top:16.45pt;width:14.25pt;height:14.25pt;flip:y;z-index:25187840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XH2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KWhcfb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There should be referral units</w:t>
      </w:r>
      <w:r w:rsidRPr="00763253">
        <w:rPr>
          <w:rFonts w:ascii="Times New Roman" w:hAnsi="Times New Roman" w:cs="Times New Roman"/>
          <w:color w:val="000000" w:themeColor="text1"/>
          <w:sz w:val="21"/>
          <w:szCs w:val="21"/>
        </w:rPr>
        <w:t xml:space="preserve"> </w:t>
      </w:r>
    </w:p>
    <w:p w14:paraId="47E1B920" w14:textId="77777777" w:rsidR="006B71B7" w:rsidRPr="00763253" w:rsidRDefault="006B71B7" w:rsidP="006B71B7">
      <w:pPr>
        <w:rPr>
          <w:rFonts w:ascii="Times New Roman" w:hAnsi="Times New Roman"/>
          <w:color w:val="000000" w:themeColor="text1"/>
        </w:rPr>
      </w:pPr>
    </w:p>
    <w:p w14:paraId="3987ED59" w14:textId="77777777" w:rsidR="006B71B7" w:rsidRPr="00763253" w:rsidRDefault="006B71B7" w:rsidP="006B71B7">
      <w:pPr>
        <w:rPr>
          <w:rFonts w:ascii="Times New Roman" w:hAnsi="Times New Roman"/>
          <w:color w:val="000000" w:themeColor="text1"/>
        </w:rPr>
      </w:pPr>
    </w:p>
    <w:p w14:paraId="2EA93850" w14:textId="77777777" w:rsidR="006B71B7" w:rsidRPr="00763253" w:rsidRDefault="006B71B7" w:rsidP="006B71B7">
      <w:pPr>
        <w:rPr>
          <w:rFonts w:ascii="Times New Roman" w:hAnsi="Times New Roman"/>
          <w:color w:val="000000" w:themeColor="text1"/>
        </w:rPr>
      </w:pPr>
    </w:p>
    <w:p w14:paraId="2CE22BC2" w14:textId="77777777" w:rsidR="006B71B7" w:rsidRPr="00763253" w:rsidRDefault="006B71B7" w:rsidP="006B71B7">
      <w:pPr>
        <w:spacing w:after="204"/>
        <w:rPr>
          <w:rFonts w:ascii="Times New Roman" w:hAnsi="Times New Roman"/>
          <w:color w:val="000000" w:themeColor="text1"/>
        </w:rPr>
      </w:pPr>
    </w:p>
    <w:p w14:paraId="7BB56B05"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19.</w:t>
      </w:r>
      <w:r w:rsidRPr="00763253">
        <w:rPr>
          <w:rFonts w:ascii="Times New Roman" w:hAnsi="Times New Roman" w:cs="Times New Roman"/>
          <w:color w:val="000000" w:themeColor="text1"/>
          <w:sz w:val="25"/>
          <w:szCs w:val="25"/>
        </w:rPr>
        <w:t xml:space="preserve"> </w:t>
      </w:r>
    </w:p>
    <w:p w14:paraId="79D78BD5"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5D1C75AB" w14:textId="77777777" w:rsidR="006B71B7" w:rsidRPr="00763253" w:rsidRDefault="006B71B7" w:rsidP="006B71B7">
      <w:pPr>
        <w:rPr>
          <w:rFonts w:ascii="Times New Roman" w:hAnsi="Times New Roman"/>
          <w:color w:val="000000" w:themeColor="text1"/>
        </w:rPr>
      </w:pPr>
    </w:p>
    <w:p w14:paraId="27DB14BD" w14:textId="77777777" w:rsidR="006B71B7" w:rsidRPr="00763253" w:rsidRDefault="006B71B7" w:rsidP="006B71B7">
      <w:pPr>
        <w:rPr>
          <w:rFonts w:ascii="Times New Roman" w:hAnsi="Times New Roman"/>
          <w:color w:val="000000" w:themeColor="text1"/>
        </w:rPr>
      </w:pPr>
    </w:p>
    <w:p w14:paraId="1AB7548E" w14:textId="77777777" w:rsidR="006B71B7" w:rsidRPr="00763253" w:rsidRDefault="006B71B7" w:rsidP="006B71B7">
      <w:pPr>
        <w:rPr>
          <w:rFonts w:ascii="Times New Roman" w:hAnsi="Times New Roman"/>
          <w:color w:val="000000" w:themeColor="text1"/>
        </w:rPr>
      </w:pPr>
    </w:p>
    <w:p w14:paraId="0633806A" w14:textId="77777777" w:rsidR="006B71B7" w:rsidRPr="00763253" w:rsidRDefault="006B71B7" w:rsidP="006B71B7">
      <w:pPr>
        <w:spacing w:after="204"/>
        <w:rPr>
          <w:rFonts w:ascii="Times New Roman" w:hAnsi="Times New Roman"/>
          <w:color w:val="000000" w:themeColor="text1"/>
        </w:rPr>
      </w:pPr>
    </w:p>
    <w:p w14:paraId="00D21829" w14:textId="77777777" w:rsidR="006B71B7" w:rsidRPr="00763253" w:rsidRDefault="006B71B7" w:rsidP="006B71B7">
      <w:pPr>
        <w:spacing w:line="330" w:lineRule="exact"/>
        <w:ind w:right="-40"/>
        <w:rPr>
          <w:rFonts w:ascii="Times New Roman" w:hAnsi="Times New Roman" w:cs="Times New Roman"/>
          <w:color w:val="000000" w:themeColor="text1"/>
        </w:rPr>
      </w:pPr>
      <w:r w:rsidRPr="00763253">
        <w:rPr>
          <w:rFonts w:ascii="Segoe UI" w:hAnsi="Segoe UI" w:cs="Segoe UI"/>
          <w:color w:val="000000" w:themeColor="text1"/>
          <w:sz w:val="25"/>
          <w:szCs w:val="25"/>
        </w:rPr>
        <w:t>Is it necessary that every breast surgeon should independently</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perform perforator flap reconstruction? *  </w:t>
      </w:r>
    </w:p>
    <w:p w14:paraId="16F59279" w14:textId="77777777" w:rsidR="006B71B7" w:rsidRPr="00763253" w:rsidRDefault="006B71B7" w:rsidP="006B71B7">
      <w:pPr>
        <w:spacing w:after="123"/>
        <w:rPr>
          <w:rFonts w:ascii="Times New Roman" w:hAnsi="Times New Roman"/>
          <w:color w:val="000000" w:themeColor="text1"/>
        </w:rPr>
      </w:pPr>
    </w:p>
    <w:p w14:paraId="6600DA90"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79424" behindDoc="0" locked="0" layoutInCell="1" allowOverlap="1" wp14:anchorId="0DF60C60" wp14:editId="33456996">
                <wp:simplePos x="0" y="0"/>
                <wp:positionH relativeFrom="page">
                  <wp:posOffset>1240242</wp:posOffset>
                </wp:positionH>
                <wp:positionV relativeFrom="line">
                  <wp:posOffset>5792</wp:posOffset>
                </wp:positionV>
                <wp:extent cx="181059" cy="181059"/>
                <wp:effectExtent l="0" t="0" r="0" b="0"/>
                <wp:wrapNone/>
                <wp:docPr id="180" name="Freeform 18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5884ED3" id="Freeform 180" o:spid="_x0000_s1026" style="position:absolute;margin-left:97.65pt;margin-top:.45pt;width:14.25pt;height:14.25pt;flip:y;z-index:25187942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N6K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Yes</w:t>
      </w:r>
      <w:r w:rsidRPr="00763253">
        <w:rPr>
          <w:rFonts w:ascii="Times New Roman" w:hAnsi="Times New Roman" w:cs="Times New Roman"/>
          <w:color w:val="000000" w:themeColor="text1"/>
          <w:sz w:val="21"/>
          <w:szCs w:val="21"/>
        </w:rPr>
        <w:t xml:space="preserve"> </w:t>
      </w:r>
    </w:p>
    <w:p w14:paraId="49CDAAE7"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80448" behindDoc="0" locked="0" layoutInCell="1" allowOverlap="1" wp14:anchorId="08F06781" wp14:editId="09BF6255">
                <wp:simplePos x="0" y="0"/>
                <wp:positionH relativeFrom="page">
                  <wp:posOffset>1240242</wp:posOffset>
                </wp:positionH>
                <wp:positionV relativeFrom="line">
                  <wp:posOffset>208987</wp:posOffset>
                </wp:positionV>
                <wp:extent cx="181059" cy="181059"/>
                <wp:effectExtent l="0" t="0" r="0" b="0"/>
                <wp:wrapNone/>
                <wp:docPr id="181" name="Freeform 18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66C7154" id="Freeform 181" o:spid="_x0000_s1026" style="position:absolute;margin-left:97.65pt;margin-top:16.45pt;width:14.25pt;height:14.25pt;flip:y;z-index:25188044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KI91A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Kbkoj3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No</w:t>
      </w:r>
      <w:r w:rsidRPr="00763253">
        <w:rPr>
          <w:rFonts w:ascii="Times New Roman" w:hAnsi="Times New Roman" w:cs="Times New Roman"/>
          <w:color w:val="000000" w:themeColor="text1"/>
          <w:sz w:val="21"/>
          <w:szCs w:val="21"/>
        </w:rPr>
        <w:t xml:space="preserve"> </w:t>
      </w:r>
    </w:p>
    <w:p w14:paraId="72224751" w14:textId="77777777" w:rsidR="006B71B7" w:rsidRPr="00763253" w:rsidRDefault="006B71B7" w:rsidP="006B71B7">
      <w:pPr>
        <w:spacing w:before="320" w:line="279" w:lineRule="exact"/>
        <w:ind w:left="52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050" w:space="0"/>
          </w:cols>
          <w:docGrid w:linePitch="360"/>
        </w:sectPr>
      </w:pPr>
      <w:r w:rsidRPr="00763253">
        <w:rPr>
          <w:noProof/>
          <w:color w:val="000000" w:themeColor="text1"/>
        </w:rPr>
        <mc:AlternateContent>
          <mc:Choice Requires="wps">
            <w:drawing>
              <wp:anchor distT="0" distB="0" distL="114300" distR="114300" simplePos="0" relativeHeight="251881472" behindDoc="0" locked="0" layoutInCell="1" allowOverlap="1" wp14:anchorId="0E2C1FA3" wp14:editId="4DC67200">
                <wp:simplePos x="0" y="0"/>
                <wp:positionH relativeFrom="page">
                  <wp:posOffset>1240242</wp:posOffset>
                </wp:positionH>
                <wp:positionV relativeFrom="line">
                  <wp:posOffset>208989</wp:posOffset>
                </wp:positionV>
                <wp:extent cx="181059" cy="181059"/>
                <wp:effectExtent l="0" t="0" r="0" b="0"/>
                <wp:wrapNone/>
                <wp:docPr id="182" name="Freeform 18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DBB77E4" id="Freeform 182" o:spid="_x0000_s1026" style="position:absolute;margin-left:97.65pt;margin-top:16.45pt;width:14.25pt;height:14.25pt;flip:y;z-index:25188147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1Y/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KfzVj/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There should be specialized surgeons in referral units</w:t>
      </w:r>
      <w:r w:rsidRPr="00763253">
        <w:rPr>
          <w:rFonts w:ascii="Times New Roman" w:hAnsi="Times New Roman" w:cs="Times New Roman"/>
          <w:color w:val="000000" w:themeColor="text1"/>
          <w:sz w:val="21"/>
          <w:szCs w:val="21"/>
        </w:rPr>
        <w:t xml:space="preserve"> </w:t>
      </w:r>
    </w:p>
    <w:p w14:paraId="2816E1BE" w14:textId="77777777" w:rsidR="006B71B7" w:rsidRPr="00763253" w:rsidRDefault="006B71B7" w:rsidP="006B71B7">
      <w:pPr>
        <w:rPr>
          <w:rFonts w:ascii="Times New Roman" w:hAnsi="Times New Roman"/>
          <w:color w:val="000000" w:themeColor="text1"/>
        </w:rPr>
      </w:pPr>
    </w:p>
    <w:p w14:paraId="10DEFE7B" w14:textId="77777777" w:rsidR="006B71B7" w:rsidRPr="00763253" w:rsidRDefault="006B71B7" w:rsidP="006B71B7">
      <w:pPr>
        <w:rPr>
          <w:rFonts w:ascii="Times New Roman" w:hAnsi="Times New Roman"/>
          <w:color w:val="000000" w:themeColor="text1"/>
        </w:rPr>
      </w:pPr>
    </w:p>
    <w:p w14:paraId="55D580F6" w14:textId="77777777" w:rsidR="006B71B7" w:rsidRPr="00763253" w:rsidRDefault="006B71B7" w:rsidP="006B71B7">
      <w:pPr>
        <w:rPr>
          <w:rFonts w:ascii="Times New Roman" w:hAnsi="Times New Roman"/>
          <w:color w:val="000000" w:themeColor="text1"/>
        </w:rPr>
      </w:pPr>
    </w:p>
    <w:p w14:paraId="7AC133C2" w14:textId="77777777" w:rsidR="006B71B7" w:rsidRPr="00763253" w:rsidRDefault="006B71B7" w:rsidP="006B71B7">
      <w:pPr>
        <w:spacing w:after="203"/>
        <w:rPr>
          <w:rFonts w:ascii="Times New Roman" w:hAnsi="Times New Roman"/>
          <w:color w:val="000000" w:themeColor="text1"/>
        </w:rPr>
      </w:pPr>
    </w:p>
    <w:p w14:paraId="60EB83E0"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0</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To learn how to perform perforator flaps, I needed/would need to:</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462EFF84" w14:textId="77777777" w:rsidR="006B71B7" w:rsidRPr="00763253" w:rsidRDefault="006B71B7" w:rsidP="006B71B7">
      <w:pPr>
        <w:spacing w:after="76"/>
        <w:rPr>
          <w:rFonts w:ascii="Times New Roman" w:hAnsi="Times New Roman"/>
          <w:color w:val="000000" w:themeColor="text1"/>
        </w:rPr>
      </w:pPr>
    </w:p>
    <w:p w14:paraId="140D4E50" w14:textId="77777777" w:rsidR="006B71B7" w:rsidRPr="00763253" w:rsidRDefault="006B71B7" w:rsidP="006B71B7">
      <w:pPr>
        <w:spacing w:line="300" w:lineRule="exact"/>
        <w:ind w:left="1935" w:right="1327"/>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82496" behindDoc="0" locked="0" layoutInCell="1" allowOverlap="1" wp14:anchorId="51105645" wp14:editId="7ACA80F6">
                <wp:simplePos x="0" y="0"/>
                <wp:positionH relativeFrom="page">
                  <wp:posOffset>1240242</wp:posOffset>
                </wp:positionH>
                <wp:positionV relativeFrom="line">
                  <wp:posOffset>112511</wp:posOffset>
                </wp:positionV>
                <wp:extent cx="181059" cy="181059"/>
                <wp:effectExtent l="0" t="0" r="0" b="0"/>
                <wp:wrapNone/>
                <wp:docPr id="183" name="Freeform 18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25EECC0" id="Freeform 183" o:spid="_x0000_s1026" style="position:absolute;margin-left:97.65pt;margin-top:8.85pt;width:14.25pt;height:14.25pt;flip:y;z-index:25188249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Travel to a referral centre, overseas/to another country, as this option is no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available in my country </w:t>
      </w:r>
      <w:r w:rsidRPr="00763253">
        <w:rPr>
          <w:rFonts w:ascii="Times New Roman" w:hAnsi="Times New Roman" w:cs="Times New Roman"/>
          <w:color w:val="000000" w:themeColor="text1"/>
          <w:sz w:val="21"/>
          <w:szCs w:val="21"/>
        </w:rPr>
        <w:t xml:space="preserve"> </w:t>
      </w:r>
    </w:p>
    <w:p w14:paraId="5D8200FE" w14:textId="77777777" w:rsidR="006B71B7" w:rsidRPr="00763253" w:rsidRDefault="006B71B7" w:rsidP="006B71B7">
      <w:pPr>
        <w:spacing w:before="142" w:line="300" w:lineRule="exact"/>
        <w:ind w:left="1935" w:right="1327"/>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83520" behindDoc="0" locked="0" layoutInCell="1" allowOverlap="1" wp14:anchorId="45C24CC9" wp14:editId="4A0898C1">
                <wp:simplePos x="0" y="0"/>
                <wp:positionH relativeFrom="page">
                  <wp:posOffset>1240242</wp:posOffset>
                </wp:positionH>
                <wp:positionV relativeFrom="line">
                  <wp:posOffset>202687</wp:posOffset>
                </wp:positionV>
                <wp:extent cx="181059" cy="181059"/>
                <wp:effectExtent l="0" t="0" r="0" b="0"/>
                <wp:wrapNone/>
                <wp:docPr id="184" name="Freeform 18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3A788A8" id="Freeform 184" o:spid="_x0000_s1026" style="position:absolute;margin-left:97.65pt;margin-top:15.95pt;width:14.25pt;height:14.25pt;flip:y;z-index:25188352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b461g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Travel to a referral centre in  my own country,  as the service is not available in my</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Unit</w:t>
      </w:r>
      <w:r w:rsidRPr="00763253">
        <w:rPr>
          <w:rFonts w:ascii="Times New Roman" w:hAnsi="Times New Roman" w:cs="Times New Roman"/>
          <w:color w:val="000000" w:themeColor="text1"/>
          <w:sz w:val="21"/>
          <w:szCs w:val="21"/>
        </w:rPr>
        <w:t xml:space="preserve"> </w:t>
      </w:r>
    </w:p>
    <w:p w14:paraId="5F6CF760" w14:textId="77777777" w:rsidR="006B71B7" w:rsidRPr="00763253" w:rsidRDefault="006B71B7" w:rsidP="006B71B7">
      <w:pPr>
        <w:spacing w:before="142" w:line="300" w:lineRule="exact"/>
        <w:ind w:left="1935" w:right="1327"/>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84544" behindDoc="0" locked="0" layoutInCell="1" allowOverlap="1" wp14:anchorId="46D906DE" wp14:editId="0EE95BED">
                <wp:simplePos x="0" y="0"/>
                <wp:positionH relativeFrom="page">
                  <wp:posOffset>1240242</wp:posOffset>
                </wp:positionH>
                <wp:positionV relativeFrom="line">
                  <wp:posOffset>202685</wp:posOffset>
                </wp:positionV>
                <wp:extent cx="181059" cy="181059"/>
                <wp:effectExtent l="0" t="0" r="0" b="0"/>
                <wp:wrapNone/>
                <wp:docPr id="185" name="Freeform 18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1983B4B" id="Freeform 185" o:spid="_x0000_s1026" style="position:absolute;margin-left:97.65pt;margin-top:15.95pt;width:14.25pt;height:14.25pt;flip:y;z-index:25188454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cKN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Train in my own Unit with a trainer (proctor) from another centre, as the service is</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not available in my Unit</w:t>
      </w:r>
      <w:r w:rsidRPr="00763253">
        <w:rPr>
          <w:rFonts w:ascii="Times New Roman" w:hAnsi="Times New Roman" w:cs="Times New Roman"/>
          <w:color w:val="000000" w:themeColor="text1"/>
          <w:sz w:val="21"/>
          <w:szCs w:val="21"/>
        </w:rPr>
        <w:t xml:space="preserve"> </w:t>
      </w:r>
    </w:p>
    <w:p w14:paraId="725AF550" w14:textId="77777777" w:rsidR="006B71B7" w:rsidRPr="00763253" w:rsidRDefault="006B71B7" w:rsidP="006B71B7">
      <w:pPr>
        <w:spacing w:before="200" w:line="279" w:lineRule="exact"/>
        <w:ind w:left="193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85568" behindDoc="0" locked="0" layoutInCell="1" allowOverlap="1" wp14:anchorId="29784E71" wp14:editId="07661980">
                <wp:simplePos x="0" y="0"/>
                <wp:positionH relativeFrom="page">
                  <wp:posOffset>1240242</wp:posOffset>
                </wp:positionH>
                <wp:positionV relativeFrom="line">
                  <wp:posOffset>132789</wp:posOffset>
                </wp:positionV>
                <wp:extent cx="181059" cy="181059"/>
                <wp:effectExtent l="0" t="0" r="0" b="0"/>
                <wp:wrapNone/>
                <wp:docPr id="186" name="Freeform 18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2B89A37" id="Freeform 186" o:spid="_x0000_s1026" style="position:absolute;margin-left:97.65pt;margin-top:10.45pt;width:14.25pt;height:14.25pt;flip:y;z-index:25188556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Train in my own Unit, as it provides perforator flap service</w:t>
      </w:r>
      <w:r w:rsidRPr="00763253">
        <w:rPr>
          <w:rFonts w:ascii="Times New Roman" w:hAnsi="Times New Roman" w:cs="Times New Roman"/>
          <w:color w:val="000000" w:themeColor="text1"/>
          <w:sz w:val="21"/>
          <w:szCs w:val="21"/>
        </w:rPr>
        <w:t xml:space="preserve"> </w:t>
      </w:r>
    </w:p>
    <w:p w14:paraId="2681FD4B" w14:textId="77777777" w:rsidR="006B71B7" w:rsidRPr="00763253" w:rsidRDefault="006B71B7" w:rsidP="006B71B7">
      <w:pPr>
        <w:rPr>
          <w:rFonts w:ascii="Times New Roman" w:hAnsi="Times New Roman"/>
          <w:color w:val="000000" w:themeColor="text1"/>
        </w:rPr>
      </w:pPr>
    </w:p>
    <w:p w14:paraId="63DEEA34" w14:textId="77777777" w:rsidR="006B71B7" w:rsidRPr="00763253" w:rsidRDefault="006B71B7" w:rsidP="006B71B7">
      <w:pPr>
        <w:rPr>
          <w:rFonts w:ascii="Times New Roman" w:hAnsi="Times New Roman"/>
          <w:color w:val="000000" w:themeColor="text1"/>
        </w:rPr>
      </w:pPr>
    </w:p>
    <w:p w14:paraId="79CBC36D" w14:textId="77777777" w:rsidR="006B71B7" w:rsidRPr="00763253" w:rsidRDefault="006B71B7" w:rsidP="006B71B7">
      <w:pPr>
        <w:rPr>
          <w:rFonts w:ascii="Times New Roman" w:hAnsi="Times New Roman"/>
          <w:color w:val="000000" w:themeColor="text1"/>
        </w:rPr>
      </w:pPr>
    </w:p>
    <w:p w14:paraId="19151414" w14:textId="77777777" w:rsidR="006B71B7" w:rsidRPr="00763253" w:rsidRDefault="006B71B7" w:rsidP="006B71B7">
      <w:pPr>
        <w:rPr>
          <w:rFonts w:ascii="Times New Roman" w:hAnsi="Times New Roman"/>
          <w:color w:val="000000" w:themeColor="text1"/>
        </w:rPr>
      </w:pPr>
    </w:p>
    <w:p w14:paraId="58AFF0E5" w14:textId="77777777" w:rsidR="006B71B7" w:rsidRPr="00763253" w:rsidRDefault="006B71B7" w:rsidP="006B71B7">
      <w:pPr>
        <w:rPr>
          <w:rFonts w:ascii="Times New Roman" w:hAnsi="Times New Roman"/>
          <w:color w:val="000000" w:themeColor="text1"/>
        </w:rPr>
      </w:pPr>
    </w:p>
    <w:p w14:paraId="70B972C8" w14:textId="77777777" w:rsidR="006B71B7" w:rsidRPr="00763253" w:rsidRDefault="006B71B7" w:rsidP="006B71B7">
      <w:pPr>
        <w:spacing w:after="170"/>
        <w:rPr>
          <w:rFonts w:ascii="Times New Roman" w:hAnsi="Times New Roman"/>
          <w:color w:val="000000" w:themeColor="text1"/>
        </w:rPr>
      </w:pPr>
    </w:p>
    <w:p w14:paraId="15754A96"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4"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8/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4FBB0D92"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560472E7" w14:textId="77777777" w:rsidR="006B71B7" w:rsidRPr="00763253" w:rsidRDefault="006B71B7" w:rsidP="006B71B7">
      <w:pPr>
        <w:rPr>
          <w:rFonts w:ascii="Times New Roman" w:hAnsi="Times New Roman"/>
          <w:color w:val="000000" w:themeColor="text1"/>
        </w:rPr>
      </w:pPr>
    </w:p>
    <w:p w14:paraId="03B8F218" w14:textId="77777777" w:rsidR="006B71B7" w:rsidRPr="00763253" w:rsidRDefault="006B71B7" w:rsidP="006B71B7">
      <w:pPr>
        <w:rPr>
          <w:rFonts w:ascii="Times New Roman" w:hAnsi="Times New Roman"/>
          <w:color w:val="000000" w:themeColor="text1"/>
        </w:rPr>
      </w:pPr>
    </w:p>
    <w:p w14:paraId="692C44F4" w14:textId="77777777" w:rsidR="006B71B7" w:rsidRPr="00763253" w:rsidRDefault="006B71B7" w:rsidP="006B71B7">
      <w:pPr>
        <w:spacing w:after="94"/>
        <w:rPr>
          <w:rFonts w:ascii="Times New Roman" w:hAnsi="Times New Roman"/>
          <w:color w:val="000000" w:themeColor="text1"/>
        </w:rPr>
      </w:pPr>
    </w:p>
    <w:p w14:paraId="625E345B" w14:textId="77777777" w:rsidR="006B71B7" w:rsidRPr="00763253" w:rsidRDefault="006B71B7" w:rsidP="006B71B7">
      <w:pPr>
        <w:spacing w:line="420" w:lineRule="exact"/>
        <w:ind w:left="1125" w:right="1346"/>
        <w:rPr>
          <w:rFonts w:ascii="Times New Roman" w:hAnsi="Times New Roman" w:cs="Times New Roman"/>
          <w:color w:val="000000" w:themeColor="text1"/>
        </w:rPr>
      </w:pPr>
      <w:r w:rsidRPr="00763253">
        <w:rPr>
          <w:rFonts w:ascii="Segoe UI" w:hAnsi="Segoe UI" w:cs="Segoe UI"/>
          <w:color w:val="000000" w:themeColor="text1"/>
          <w:sz w:val="31"/>
          <w:szCs w:val="31"/>
        </w:rPr>
        <w:t>How confident do you feel with your current status of  knowledge regarding...</w:t>
      </w:r>
      <w:r w:rsidRPr="00763253">
        <w:rPr>
          <w:rFonts w:ascii="Times New Roman" w:hAnsi="Times New Roman" w:cs="Times New Roman"/>
          <w:color w:val="000000" w:themeColor="text1"/>
          <w:sz w:val="31"/>
          <w:szCs w:val="31"/>
        </w:rPr>
        <w:t xml:space="preserve"> </w:t>
      </w:r>
    </w:p>
    <w:p w14:paraId="530B8097" w14:textId="77777777" w:rsidR="006B71B7" w:rsidRPr="00763253" w:rsidRDefault="006B71B7" w:rsidP="006B71B7">
      <w:pPr>
        <w:spacing w:before="122" w:line="300" w:lineRule="exact"/>
        <w:ind w:left="1110" w:right="1346"/>
        <w:rPr>
          <w:rFonts w:ascii="Times New Roman" w:hAnsi="Times New Roman" w:cs="Times New Roman"/>
          <w:color w:val="000000" w:themeColor="text1"/>
        </w:rPr>
      </w:pPr>
      <w:r w:rsidRPr="00763253">
        <w:rPr>
          <w:rFonts w:ascii="Segoe UI" w:hAnsi="Segoe UI" w:cs="Segoe UI"/>
          <w:color w:val="000000" w:themeColor="text1"/>
          <w:sz w:val="21"/>
          <w:szCs w:val="21"/>
        </w:rPr>
        <w:t>(please tick the number you feel fits best with "1" corresponding to "Not at all" and "10" to  "Completely"</w:t>
      </w:r>
      <w:r w:rsidRPr="00763253">
        <w:rPr>
          <w:rFonts w:ascii="Times New Roman" w:hAnsi="Times New Roman" w:cs="Times New Roman"/>
          <w:color w:val="000000" w:themeColor="text1"/>
          <w:sz w:val="21"/>
          <w:szCs w:val="21"/>
        </w:rPr>
        <w:t xml:space="preserve"> </w:t>
      </w:r>
    </w:p>
    <w:p w14:paraId="7B511285"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1</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 xml:space="preserve">...chest wall perforator flap anatomy? *  </w:t>
      </w:r>
    </w:p>
    <w:p w14:paraId="70406735" w14:textId="77777777" w:rsidR="006B71B7" w:rsidRPr="00763253" w:rsidRDefault="006B71B7" w:rsidP="006B71B7">
      <w:pPr>
        <w:tabs>
          <w:tab w:val="left" w:pos="2514"/>
          <w:tab w:val="left" w:pos="3351"/>
          <w:tab w:val="left" w:pos="4189"/>
          <w:tab w:val="left" w:pos="5026"/>
          <w:tab w:val="left" w:pos="5863"/>
          <w:tab w:val="left" w:pos="6701"/>
          <w:tab w:val="left" w:pos="7538"/>
          <w:tab w:val="left" w:pos="8375"/>
          <w:tab w:val="left" w:pos="9156"/>
        </w:tabs>
        <w:spacing w:before="420" w:line="279" w:lineRule="exact"/>
        <w:ind w:left="1677" w:right="1426"/>
        <w:jc w:val="right"/>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76000" behindDoc="1" locked="0" layoutInCell="1" allowOverlap="1" wp14:anchorId="72ECEBCF" wp14:editId="061F59C4">
                <wp:simplePos x="0" y="0"/>
                <wp:positionH relativeFrom="page">
                  <wp:posOffset>1240242</wp:posOffset>
                </wp:positionH>
                <wp:positionV relativeFrom="line">
                  <wp:posOffset>186723</wp:posOffset>
                </wp:positionV>
                <wp:extent cx="486001" cy="371647"/>
                <wp:effectExtent l="0" t="0" r="0" b="0"/>
                <wp:wrapNone/>
                <wp:docPr id="187" name="Freeform 18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40" y="473324"/>
                                <a:pt x="8852" y="478136"/>
                                <a:pt x="13020"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1" y="3386"/>
                              </a:cubicBezTo>
                              <a:cubicBezTo>
                                <a:pt x="614815" y="1142"/>
                                <a:pt x="609145" y="13"/>
                                <a:pt x="603251" y="0"/>
                              </a:cubicBezTo>
                              <a:lnTo>
                                <a:pt x="44451" y="0"/>
                              </a:lnTo>
                              <a:cubicBezTo>
                                <a:pt x="38556" y="13"/>
                                <a:pt x="32886" y="1142"/>
                                <a:pt x="27440" y="3386"/>
                              </a:cubicBezTo>
                              <a:cubicBezTo>
                                <a:pt x="21994" y="5656"/>
                                <a:pt x="17187" y="8868"/>
                                <a:pt x="13020" y="13023"/>
                              </a:cubicBezTo>
                              <a:cubicBezTo>
                                <a:pt x="8852" y="17203"/>
                                <a:pt x="5640"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EBCB19A" id="Freeform 187" o:spid="_x0000_s1026" style="position:absolute;margin-left:97.65pt;margin-top:14.7pt;width:38.25pt;height:29.25pt;flip:y;z-index:-25154048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" path="m1,44450r,406400c,456754,1128,462434,3384,467879v2256,5445,5468,10257,9636,14411c17187,486458,21994,489670,27440,491927v5446,2245,11116,3373,17011,3373l603251,495300v5894,,11564,-1128,17010,-3373c625706,489670,630513,486458,634681,482290v4168,-4154,7380,-8966,9636,-14411c646572,462434,647700,456754,647701,450850r,-406400c647700,38559,646572,32892,644317,27447v-2256,-5445,-5468,-10244,-9636,-14424c630513,8868,625706,5656,620261,3386,614815,1142,609145,13,603251,l44451,c38556,13,32886,1142,27440,3386,21994,5656,17187,8868,13020,13023,8852,17203,5640,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8048" behindDoc="1" locked="0" layoutInCell="1" allowOverlap="1" wp14:anchorId="7BC36787" wp14:editId="12679025">
                <wp:simplePos x="0" y="0"/>
                <wp:positionH relativeFrom="page">
                  <wp:posOffset>1773890</wp:posOffset>
                </wp:positionH>
                <wp:positionV relativeFrom="line">
                  <wp:posOffset>186723</wp:posOffset>
                </wp:positionV>
                <wp:extent cx="486001" cy="371647"/>
                <wp:effectExtent l="0" t="0" r="0" b="0"/>
                <wp:wrapNone/>
                <wp:docPr id="188" name="Freeform 18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1" y="3386"/>
                              </a:cubicBezTo>
                              <a:cubicBezTo>
                                <a:pt x="614815" y="1142"/>
                                <a:pt x="609145" y="13"/>
                                <a:pt x="603251" y="0"/>
                              </a:cubicBezTo>
                              <a:lnTo>
                                <a:pt x="44451" y="0"/>
                              </a:lnTo>
                              <a:cubicBezTo>
                                <a:pt x="38556" y="13"/>
                                <a:pt x="32886" y="1142"/>
                                <a:pt x="27440" y="3386"/>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AF84C24" id="Freeform 188" o:spid="_x0000_s1026" style="position:absolute;margin-left:139.7pt;margin-top:14.7pt;width:38.25pt;height:29.25pt;flip:y;z-index:-25153843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" path="m1,44450r,406400c,456754,1128,462434,3384,467879v2255,5445,5467,10257,9635,14411c17187,486458,21994,489670,27440,491927v5446,2245,11116,3373,17011,3373l603251,495300v5894,,11564,-1128,17010,-3373c625706,489670,630513,486458,634681,482290v4168,-4154,7380,-8966,9636,-14411c646572,462434,647700,456754,647701,450850r,-406400c647700,38559,646572,32892,644317,27447v-2256,-5445,-5468,-10244,-9636,-14424c630513,8868,625706,5656,620261,3386,614815,1142,609145,13,603251,l44451,c38556,13,32886,1142,27440,3386,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0096" behindDoc="1" locked="0" layoutInCell="1" allowOverlap="1" wp14:anchorId="2A1196B6" wp14:editId="7FCF9197">
                <wp:simplePos x="0" y="0"/>
                <wp:positionH relativeFrom="page">
                  <wp:posOffset>2307538</wp:posOffset>
                </wp:positionH>
                <wp:positionV relativeFrom="line">
                  <wp:posOffset>186723</wp:posOffset>
                </wp:positionV>
                <wp:extent cx="476472" cy="371647"/>
                <wp:effectExtent l="0" t="0" r="0" b="0"/>
                <wp:wrapNone/>
                <wp:docPr id="189" name="Freeform 18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7" y="467879"/>
                              </a:cubicBezTo>
                              <a:cubicBezTo>
                                <a:pt x="633873" y="462434"/>
                                <a:pt x="635001" y="456754"/>
                                <a:pt x="635001" y="450850"/>
                              </a:cubicBezTo>
                              <a:lnTo>
                                <a:pt x="635001" y="44450"/>
                              </a:lnTo>
                              <a:cubicBezTo>
                                <a:pt x="635001" y="38559"/>
                                <a:pt x="633873" y="32892"/>
                                <a:pt x="631617" y="27447"/>
                              </a:cubicBezTo>
                              <a:cubicBezTo>
                                <a:pt x="629361" y="22002"/>
                                <a:pt x="626149" y="17203"/>
                                <a:pt x="621981" y="13023"/>
                              </a:cubicBezTo>
                              <a:cubicBezTo>
                                <a:pt x="617813" y="8868"/>
                                <a:pt x="613006" y="5656"/>
                                <a:pt x="607561" y="3386"/>
                              </a:cubicBezTo>
                              <a:cubicBezTo>
                                <a:pt x="602115" y="1142"/>
                                <a:pt x="596445" y="13"/>
                                <a:pt x="590551" y="0"/>
                              </a:cubicBezTo>
                              <a:lnTo>
                                <a:pt x="44451" y="0"/>
                              </a:lnTo>
                              <a:cubicBezTo>
                                <a:pt x="38556" y="13"/>
                                <a:pt x="32886" y="1142"/>
                                <a:pt x="27440" y="3386"/>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1BAF8D0" id="Freeform 189" o:spid="_x0000_s1026" style="position:absolute;margin-left:181.7pt;margin-top:14.7pt;width:37.5pt;height:29.25pt;flip:y;z-index:-251536384;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" path="m1,44450r,406400c,456754,1128,462434,3384,467879v2255,5445,5467,10257,9635,14411c17187,486458,21994,489670,27440,491927v5446,2245,11116,3373,17011,3373l590551,495300v5894,,11564,-1128,17009,-3373c613006,489670,617813,486458,621981,482290v4168,-4154,7380,-8966,9636,-14411c633873,462434,635001,456754,635001,450850r,-406400c635001,38559,633873,32892,631617,27447v-2256,-5445,-5468,-10244,-9636,-14424c617813,8868,613006,5656,607561,3386,602115,1142,596445,13,590551,l44451,c38556,13,32886,1142,27440,3386,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2144" behindDoc="1" locked="0" layoutInCell="1" allowOverlap="1" wp14:anchorId="59114703" wp14:editId="06DE335B">
                <wp:simplePos x="0" y="0"/>
                <wp:positionH relativeFrom="page">
                  <wp:posOffset>2831656</wp:posOffset>
                </wp:positionH>
                <wp:positionV relativeFrom="line">
                  <wp:posOffset>186723</wp:posOffset>
                </wp:positionV>
                <wp:extent cx="486000" cy="371647"/>
                <wp:effectExtent l="0" t="0" r="0" b="0"/>
                <wp:wrapNone/>
                <wp:docPr id="190" name="Freeform 19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34"/>
                                <a:pt x="3383" y="467879"/>
                              </a:cubicBezTo>
                              <a:cubicBezTo>
                                <a:pt x="5638" y="473324"/>
                                <a:pt x="8850" y="478136"/>
                                <a:pt x="13018" y="482290"/>
                              </a:cubicBezTo>
                              <a:cubicBezTo>
                                <a:pt x="17186" y="486458"/>
                                <a:pt x="21993" y="489670"/>
                                <a:pt x="27439" y="491927"/>
                              </a:cubicBezTo>
                              <a:cubicBezTo>
                                <a:pt x="32885" y="494172"/>
                                <a:pt x="38555" y="495300"/>
                                <a:pt x="44450" y="495300"/>
                              </a:cubicBezTo>
                              <a:lnTo>
                                <a:pt x="603250" y="495300"/>
                              </a:lnTo>
                              <a:cubicBezTo>
                                <a:pt x="609144" y="495300"/>
                                <a:pt x="614814" y="494172"/>
                                <a:pt x="620259" y="491927"/>
                              </a:cubicBezTo>
                              <a:cubicBezTo>
                                <a:pt x="625705" y="489670"/>
                                <a:pt x="630512" y="486458"/>
                                <a:pt x="634680" y="482290"/>
                              </a:cubicBezTo>
                              <a:cubicBezTo>
                                <a:pt x="638848" y="478136"/>
                                <a:pt x="642060" y="473324"/>
                                <a:pt x="644315" y="467879"/>
                              </a:cubicBezTo>
                              <a:cubicBezTo>
                                <a:pt x="646571" y="462434"/>
                                <a:pt x="647699" y="456754"/>
                                <a:pt x="647700" y="450850"/>
                              </a:cubicBezTo>
                              <a:lnTo>
                                <a:pt x="647700" y="44450"/>
                              </a:lnTo>
                              <a:cubicBezTo>
                                <a:pt x="647699" y="38559"/>
                                <a:pt x="646571" y="32892"/>
                                <a:pt x="644315" y="27447"/>
                              </a:cubicBezTo>
                              <a:cubicBezTo>
                                <a:pt x="642060" y="22002"/>
                                <a:pt x="638848" y="17203"/>
                                <a:pt x="634680" y="13023"/>
                              </a:cubicBezTo>
                              <a:cubicBezTo>
                                <a:pt x="630512" y="8868"/>
                                <a:pt x="625705" y="5656"/>
                                <a:pt x="620259" y="3386"/>
                              </a:cubicBezTo>
                              <a:cubicBezTo>
                                <a:pt x="614814" y="1142"/>
                                <a:pt x="609144" y="13"/>
                                <a:pt x="603250" y="0"/>
                              </a:cubicBezTo>
                              <a:lnTo>
                                <a:pt x="44450" y="0"/>
                              </a:lnTo>
                              <a:cubicBezTo>
                                <a:pt x="38555" y="13"/>
                                <a:pt x="32885" y="1142"/>
                                <a:pt x="27439" y="3386"/>
                              </a:cubicBezTo>
                              <a:cubicBezTo>
                                <a:pt x="21993" y="5656"/>
                                <a:pt x="17186" y="8868"/>
                                <a:pt x="13018" y="13023"/>
                              </a:cubicBezTo>
                              <a:cubicBezTo>
                                <a:pt x="8850" y="17203"/>
                                <a:pt x="5638" y="22002"/>
                                <a:pt x="3383" y="27447"/>
                              </a:cubicBezTo>
                              <a:cubicBezTo>
                                <a:pt x="1127" y="32892"/>
                                <a:pt x="0" y="38559"/>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B701D22" id="Freeform 190" o:spid="_x0000_s1026" style="position:absolute;margin-left:222.95pt;margin-top:14.7pt;width:38.25pt;height:29.25pt;flip:y;z-index:-251534336;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" path="m,44450l,450850v,5904,1127,11584,3383,17029c5638,473324,8850,478136,13018,482290v4168,4168,8975,7380,14421,9637c32885,494172,38555,495300,44450,495300r558800,c609144,495300,614814,494172,620259,491927v5446,-2257,10253,-5469,14421,-9637c638848,478136,642060,473324,644315,467879v2256,-5445,3384,-11125,3385,-17029l647700,44450v-1,-5891,-1129,-11558,-3385,-17003c642060,22002,638848,17203,634680,13023,630512,8868,625705,5656,620259,3386,614814,1142,609144,13,603250,l44450,c38555,13,32885,1142,27439,3386,21993,5656,17186,8868,13018,13023,8850,17203,5638,22002,3383,27447,1127,32892,,38559,,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4192" behindDoc="1" locked="0" layoutInCell="1" allowOverlap="1" wp14:anchorId="1564E7CD" wp14:editId="5B1D70B9">
                <wp:simplePos x="0" y="0"/>
                <wp:positionH relativeFrom="page">
                  <wp:posOffset>3365304</wp:posOffset>
                </wp:positionH>
                <wp:positionV relativeFrom="line">
                  <wp:posOffset>186723</wp:posOffset>
                </wp:positionV>
                <wp:extent cx="486001" cy="371647"/>
                <wp:effectExtent l="0" t="0" r="0" b="0"/>
                <wp:wrapNone/>
                <wp:docPr id="191" name="Freeform 19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0" y="3386"/>
                              </a:cubicBezTo>
                              <a:cubicBezTo>
                                <a:pt x="614814" y="1142"/>
                                <a:pt x="609144" y="13"/>
                                <a:pt x="603251" y="0"/>
                              </a:cubicBezTo>
                              <a:lnTo>
                                <a:pt x="44451" y="0"/>
                              </a:lnTo>
                              <a:cubicBezTo>
                                <a:pt x="38556" y="13"/>
                                <a:pt x="32885" y="1142"/>
                                <a:pt x="27440" y="3386"/>
                              </a:cubicBezTo>
                              <a:cubicBezTo>
                                <a:pt x="21994" y="5656"/>
                                <a:pt x="17187" y="8868"/>
                                <a:pt x="13019" y="13023"/>
                              </a:cubicBezTo>
                              <a:cubicBezTo>
                                <a:pt x="8851" y="17203"/>
                                <a:pt x="5639" y="22002"/>
                                <a:pt x="3383"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417227D" id="Freeform 191" o:spid="_x0000_s1026" style="position:absolute;margin-left:265pt;margin-top:14.7pt;width:38.25pt;height:29.25pt;flip:y;z-index:-25153228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" path="m1,44450r,406400c,456754,1128,462434,3383,467879v2256,5445,5468,10257,9636,14411c17187,486458,21994,489670,27440,491927v5445,2245,11116,3373,17011,3373l603251,495300v5893,,11563,-1128,17009,-3373c625706,489670,630513,486458,634681,482290v4168,-4154,7380,-8966,9636,-14411c646572,462434,647700,456754,647701,450850r,-406400c647700,38559,646572,32892,644317,27447v-2256,-5445,-5468,-10244,-9636,-14424c630513,8868,625706,5656,620260,3386,614814,1142,609144,13,603251,l44451,c38556,13,32885,1142,27440,3386,21994,5656,17187,8868,13019,13023,8851,17203,5639,22002,3383,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7264" behindDoc="1" locked="0" layoutInCell="1" allowOverlap="1" wp14:anchorId="137A4D77" wp14:editId="55FA830E">
                <wp:simplePos x="0" y="0"/>
                <wp:positionH relativeFrom="page">
                  <wp:posOffset>3898952</wp:posOffset>
                </wp:positionH>
                <wp:positionV relativeFrom="line">
                  <wp:posOffset>186723</wp:posOffset>
                </wp:positionV>
                <wp:extent cx="486001" cy="371647"/>
                <wp:effectExtent l="0" t="0" r="0" b="0"/>
                <wp:wrapNone/>
                <wp:docPr id="192" name="Freeform 19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0" y="3386"/>
                              </a:cubicBezTo>
                              <a:cubicBezTo>
                                <a:pt x="614814" y="1142"/>
                                <a:pt x="609144" y="13"/>
                                <a:pt x="603251" y="0"/>
                              </a:cubicBezTo>
                              <a:lnTo>
                                <a:pt x="44451" y="0"/>
                              </a:lnTo>
                              <a:cubicBezTo>
                                <a:pt x="38556" y="13"/>
                                <a:pt x="32885" y="1142"/>
                                <a:pt x="27440" y="3386"/>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9412701" id="Freeform 192" o:spid="_x0000_s1026" style="position:absolute;margin-left:307pt;margin-top:14.7pt;width:38.25pt;height:29.25pt;flip:y;z-index:-25152921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" path="m1,44450r,406400c,456754,1128,462434,3384,467879v2255,5445,5467,10257,9635,14411c17187,486458,21994,489670,27440,491927v5445,2245,11116,3373,17011,3373l603251,495300v5893,,11563,-1128,17009,-3373c625706,489670,630513,486458,634681,482290v4168,-4154,7380,-8966,9636,-14411c646572,462434,647700,456754,647701,450850r,-406400c647700,38559,646572,32892,644317,27447v-2256,-5445,-5468,-10244,-9636,-14424c630513,8868,625706,5656,620260,3386,614814,1142,609144,13,603251,l44451,c38556,13,32885,1142,27440,3386,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8288" behindDoc="1" locked="0" layoutInCell="1" allowOverlap="1" wp14:anchorId="06828C1A" wp14:editId="59457705">
                <wp:simplePos x="0" y="0"/>
                <wp:positionH relativeFrom="page">
                  <wp:posOffset>4432600</wp:posOffset>
                </wp:positionH>
                <wp:positionV relativeFrom="line">
                  <wp:posOffset>186723</wp:posOffset>
                </wp:positionV>
                <wp:extent cx="486001" cy="371647"/>
                <wp:effectExtent l="0" t="0" r="0" b="0"/>
                <wp:wrapNone/>
                <wp:docPr id="193" name="Freeform 19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5" y="495300"/>
                                <a:pt x="614815" y="494172"/>
                                <a:pt x="620260" y="491927"/>
                              </a:cubicBezTo>
                              <a:cubicBezTo>
                                <a:pt x="625706" y="489670"/>
                                <a:pt x="630513" y="486458"/>
                                <a:pt x="634681" y="482290"/>
                              </a:cubicBezTo>
                              <a:cubicBezTo>
                                <a:pt x="638849" y="478136"/>
                                <a:pt x="642061" y="473324"/>
                                <a:pt x="644316" y="467879"/>
                              </a:cubicBezTo>
                              <a:cubicBezTo>
                                <a:pt x="646572" y="462434"/>
                                <a:pt x="647700" y="456754"/>
                                <a:pt x="647701" y="450850"/>
                              </a:cubicBezTo>
                              <a:lnTo>
                                <a:pt x="647701" y="44450"/>
                              </a:lnTo>
                              <a:cubicBezTo>
                                <a:pt x="647700" y="38559"/>
                                <a:pt x="646572" y="32892"/>
                                <a:pt x="644316" y="27447"/>
                              </a:cubicBezTo>
                              <a:cubicBezTo>
                                <a:pt x="642061" y="22002"/>
                                <a:pt x="638849" y="17203"/>
                                <a:pt x="634681" y="13023"/>
                              </a:cubicBezTo>
                              <a:cubicBezTo>
                                <a:pt x="630513" y="8868"/>
                                <a:pt x="625706" y="5656"/>
                                <a:pt x="620260" y="3386"/>
                              </a:cubicBezTo>
                              <a:cubicBezTo>
                                <a:pt x="614815" y="1142"/>
                                <a:pt x="609145" y="13"/>
                                <a:pt x="603251" y="0"/>
                              </a:cubicBezTo>
                              <a:lnTo>
                                <a:pt x="44451" y="0"/>
                              </a:lnTo>
                              <a:cubicBezTo>
                                <a:pt x="38556" y="13"/>
                                <a:pt x="32886" y="1142"/>
                                <a:pt x="27440" y="3386"/>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98EA39C" id="Freeform 193" o:spid="_x0000_s1026" style="position:absolute;margin-left:349pt;margin-top:14.7pt;width:38.25pt;height:29.25pt;flip:y;z-index:-25152819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" path="m1,44450r,406400c,456754,1128,462434,3384,467879v2255,5445,5467,10257,9635,14411c17187,486458,21994,489670,27440,491927v5445,2245,11116,3373,17011,3373l603251,495300v5894,,11564,-1128,17009,-3373c625706,489670,630513,486458,634681,482290v4168,-4154,7380,-8966,9635,-14411c646572,462434,647700,456754,647701,450850r,-406400c647700,38559,646572,32892,644316,27447v-2255,-5445,-5467,-10244,-9635,-14424c630513,8868,625706,5656,620260,3386,614815,1142,609145,13,603251,l44451,c38556,13,32886,1142,27440,3386,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9312" behindDoc="1" locked="0" layoutInCell="1" allowOverlap="1" wp14:anchorId="58F3CFC9" wp14:editId="1C772B1D">
                <wp:simplePos x="0" y="0"/>
                <wp:positionH relativeFrom="page">
                  <wp:posOffset>4966248</wp:posOffset>
                </wp:positionH>
                <wp:positionV relativeFrom="line">
                  <wp:posOffset>186723</wp:posOffset>
                </wp:positionV>
                <wp:extent cx="476472" cy="371647"/>
                <wp:effectExtent l="0" t="0" r="0" b="0"/>
                <wp:wrapNone/>
                <wp:docPr id="194" name="Freeform 19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6" y="467879"/>
                              </a:cubicBezTo>
                              <a:cubicBezTo>
                                <a:pt x="633872" y="462434"/>
                                <a:pt x="635000" y="456754"/>
                                <a:pt x="635001" y="450850"/>
                              </a:cubicBezTo>
                              <a:lnTo>
                                <a:pt x="635001" y="44450"/>
                              </a:lnTo>
                              <a:cubicBezTo>
                                <a:pt x="635000" y="38559"/>
                                <a:pt x="633872" y="32892"/>
                                <a:pt x="631616" y="27447"/>
                              </a:cubicBezTo>
                              <a:cubicBezTo>
                                <a:pt x="629361" y="22002"/>
                                <a:pt x="626149" y="17203"/>
                                <a:pt x="621981" y="13023"/>
                              </a:cubicBezTo>
                              <a:cubicBezTo>
                                <a:pt x="617813" y="8868"/>
                                <a:pt x="613006" y="5656"/>
                                <a:pt x="607560" y="3386"/>
                              </a:cubicBezTo>
                              <a:cubicBezTo>
                                <a:pt x="602115" y="1142"/>
                                <a:pt x="596445" y="13"/>
                                <a:pt x="590551" y="0"/>
                              </a:cubicBezTo>
                              <a:lnTo>
                                <a:pt x="44451" y="0"/>
                              </a:lnTo>
                              <a:cubicBezTo>
                                <a:pt x="38556" y="13"/>
                                <a:pt x="32885" y="1142"/>
                                <a:pt x="27440" y="3386"/>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5F7BE75" id="Freeform 194" o:spid="_x0000_s1026" style="position:absolute;margin-left:391.05pt;margin-top:14.7pt;width:37.5pt;height:29.25pt;flip:y;z-index:-251527168;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" path="m1,44450r,406400c,456754,1128,462434,3384,467879v2255,5445,5467,10257,9635,14411c17187,486458,21994,489670,27440,491927v5445,2245,11116,3373,17011,3373l590551,495300v5894,,11564,-1128,17009,-3373c613006,489670,617813,486458,621981,482290v4168,-4154,7380,-8966,9635,-14411c633872,462434,635000,456754,635001,450850r,-406400c635000,38559,633872,32892,631616,27447v-2255,-5445,-5467,-10244,-9635,-14424c617813,8868,613006,5656,607560,3386,602115,1142,596445,13,590551,l44451,c38556,13,32885,1142,27440,3386,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0336" behindDoc="1" locked="0" layoutInCell="1" allowOverlap="1" wp14:anchorId="22BDA9E4" wp14:editId="612B45B3">
                <wp:simplePos x="0" y="0"/>
                <wp:positionH relativeFrom="page">
                  <wp:posOffset>5490366</wp:posOffset>
                </wp:positionH>
                <wp:positionV relativeFrom="line">
                  <wp:posOffset>186723</wp:posOffset>
                </wp:positionV>
                <wp:extent cx="486001" cy="371647"/>
                <wp:effectExtent l="0" t="0" r="0" b="0"/>
                <wp:wrapNone/>
                <wp:docPr id="195" name="Freeform 19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36"/>
                                <a:pt x="13019" y="482290"/>
                              </a:cubicBezTo>
                              <a:cubicBezTo>
                                <a:pt x="17187" y="486458"/>
                                <a:pt x="21994" y="489670"/>
                                <a:pt x="27439" y="491927"/>
                              </a:cubicBezTo>
                              <a:cubicBezTo>
                                <a:pt x="32885" y="494172"/>
                                <a:pt x="38556" y="495300"/>
                                <a:pt x="44451" y="495300"/>
                              </a:cubicBezTo>
                              <a:lnTo>
                                <a:pt x="603251" y="495300"/>
                              </a:lnTo>
                              <a:cubicBezTo>
                                <a:pt x="609144" y="495300"/>
                                <a:pt x="614814" y="494172"/>
                                <a:pt x="620260" y="491927"/>
                              </a:cubicBezTo>
                              <a:cubicBezTo>
                                <a:pt x="625706" y="489670"/>
                                <a:pt x="630512" y="486458"/>
                                <a:pt x="634681" y="482290"/>
                              </a:cubicBezTo>
                              <a:cubicBezTo>
                                <a:pt x="638849" y="478136"/>
                                <a:pt x="642061" y="473324"/>
                                <a:pt x="644315" y="467879"/>
                              </a:cubicBezTo>
                              <a:cubicBezTo>
                                <a:pt x="646572" y="462434"/>
                                <a:pt x="647700" y="456754"/>
                                <a:pt x="647701" y="450850"/>
                              </a:cubicBezTo>
                              <a:lnTo>
                                <a:pt x="647701" y="44450"/>
                              </a:lnTo>
                              <a:cubicBezTo>
                                <a:pt x="647700" y="38559"/>
                                <a:pt x="646572" y="32892"/>
                                <a:pt x="644315" y="27447"/>
                              </a:cubicBezTo>
                              <a:cubicBezTo>
                                <a:pt x="642061" y="22002"/>
                                <a:pt x="638849" y="17203"/>
                                <a:pt x="634681" y="13023"/>
                              </a:cubicBezTo>
                              <a:cubicBezTo>
                                <a:pt x="630512" y="8868"/>
                                <a:pt x="625706" y="5656"/>
                                <a:pt x="620260" y="3386"/>
                              </a:cubicBezTo>
                              <a:cubicBezTo>
                                <a:pt x="614814" y="1142"/>
                                <a:pt x="609144" y="13"/>
                                <a:pt x="603251" y="0"/>
                              </a:cubicBezTo>
                              <a:lnTo>
                                <a:pt x="44451" y="0"/>
                              </a:lnTo>
                              <a:cubicBezTo>
                                <a:pt x="38556" y="13"/>
                                <a:pt x="32885" y="1142"/>
                                <a:pt x="27439" y="3386"/>
                              </a:cubicBezTo>
                              <a:cubicBezTo>
                                <a:pt x="21994" y="5656"/>
                                <a:pt x="17187" y="8868"/>
                                <a:pt x="13019" y="13023"/>
                              </a:cubicBezTo>
                              <a:cubicBezTo>
                                <a:pt x="8851" y="17203"/>
                                <a:pt x="5639" y="22002"/>
                                <a:pt x="3383"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CF52654" id="Freeform 195" o:spid="_x0000_s1026" style="position:absolute;margin-left:432.3pt;margin-top:14.7pt;width:38.25pt;height:29.25pt;flip:y;z-index:-25152614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" path="m1,44450r,406400c,456754,1128,462434,3383,467879v2256,5445,5468,10257,9636,14411c17187,486458,21994,489670,27439,491927v5446,2245,11117,3373,17012,3373l603251,495300v5893,,11563,-1128,17009,-3373c625706,489670,630512,486458,634681,482290v4168,-4154,7380,-8966,9634,-14411c646572,462434,647700,456754,647701,450850r,-406400c647700,38559,646572,32892,644315,27447v-2254,-5445,-5466,-10244,-9634,-14424c630512,8868,625706,5656,620260,3386,614814,1142,609144,13,603251,l44451,c38556,13,32885,1142,27439,3386,21994,5656,17187,8868,13019,13023,8851,17203,5639,22002,3383,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1360" behindDoc="1" locked="0" layoutInCell="1" allowOverlap="1" wp14:anchorId="541DD4DE" wp14:editId="177C379F">
                <wp:simplePos x="0" y="0"/>
                <wp:positionH relativeFrom="page">
                  <wp:posOffset>6024014</wp:posOffset>
                </wp:positionH>
                <wp:positionV relativeFrom="line">
                  <wp:posOffset>186723</wp:posOffset>
                </wp:positionV>
                <wp:extent cx="486001" cy="371647"/>
                <wp:effectExtent l="0" t="0" r="0" b="0"/>
                <wp:wrapNone/>
                <wp:docPr id="196" name="Freeform 19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2" y="467879"/>
                              </a:cubicBezTo>
                              <a:cubicBezTo>
                                <a:pt x="5638" y="473324"/>
                                <a:pt x="8850" y="478136"/>
                                <a:pt x="13019" y="482290"/>
                              </a:cubicBezTo>
                              <a:cubicBezTo>
                                <a:pt x="17186" y="486458"/>
                                <a:pt x="21993" y="489670"/>
                                <a:pt x="27438" y="491927"/>
                              </a:cubicBezTo>
                              <a:cubicBezTo>
                                <a:pt x="32885" y="494172"/>
                                <a:pt x="38556" y="495300"/>
                                <a:pt x="44451" y="495300"/>
                              </a:cubicBezTo>
                              <a:lnTo>
                                <a:pt x="603251" y="495300"/>
                              </a:lnTo>
                              <a:cubicBezTo>
                                <a:pt x="609144" y="495300"/>
                                <a:pt x="614814" y="494172"/>
                                <a:pt x="620260" y="491927"/>
                              </a:cubicBezTo>
                              <a:cubicBezTo>
                                <a:pt x="625705" y="489670"/>
                                <a:pt x="630512" y="486458"/>
                                <a:pt x="634681" y="482290"/>
                              </a:cubicBezTo>
                              <a:cubicBezTo>
                                <a:pt x="638849" y="478136"/>
                                <a:pt x="642061" y="473324"/>
                                <a:pt x="644316" y="467879"/>
                              </a:cubicBezTo>
                              <a:cubicBezTo>
                                <a:pt x="646573" y="462434"/>
                                <a:pt x="647701" y="456754"/>
                                <a:pt x="647701" y="450850"/>
                              </a:cubicBezTo>
                              <a:lnTo>
                                <a:pt x="647701" y="44450"/>
                              </a:lnTo>
                              <a:cubicBezTo>
                                <a:pt x="647701" y="38559"/>
                                <a:pt x="646573" y="32892"/>
                                <a:pt x="644316" y="27447"/>
                              </a:cubicBezTo>
                              <a:cubicBezTo>
                                <a:pt x="642061" y="22002"/>
                                <a:pt x="638849" y="17203"/>
                                <a:pt x="634681" y="13023"/>
                              </a:cubicBezTo>
                              <a:cubicBezTo>
                                <a:pt x="630512" y="8868"/>
                                <a:pt x="625705" y="5656"/>
                                <a:pt x="620260" y="3386"/>
                              </a:cubicBezTo>
                              <a:cubicBezTo>
                                <a:pt x="614814" y="1142"/>
                                <a:pt x="609144" y="13"/>
                                <a:pt x="603251" y="0"/>
                              </a:cubicBezTo>
                              <a:lnTo>
                                <a:pt x="44451" y="0"/>
                              </a:lnTo>
                              <a:cubicBezTo>
                                <a:pt x="38556" y="13"/>
                                <a:pt x="32885" y="1142"/>
                                <a:pt x="27438" y="3386"/>
                              </a:cubicBezTo>
                              <a:cubicBezTo>
                                <a:pt x="21993" y="5656"/>
                                <a:pt x="17186" y="8868"/>
                                <a:pt x="13019" y="13023"/>
                              </a:cubicBezTo>
                              <a:cubicBezTo>
                                <a:pt x="8850" y="17203"/>
                                <a:pt x="5638" y="22002"/>
                                <a:pt x="3382"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E2D8BAA" id="Freeform 196" o:spid="_x0000_s1026" style="position:absolute;margin-left:474.35pt;margin-top:14.7pt;width:38.25pt;height:29.25pt;flip:y;z-index:-25152512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" path="m1,44450r,406400c,456754,1128,462434,3382,467879v2256,5445,5468,10257,9637,14411c17186,486458,21993,489670,27438,491927v5447,2245,11118,3373,17013,3373l603251,495300v5893,,11563,-1128,17009,-3373c625705,489670,630512,486458,634681,482290v4168,-4154,7380,-8966,9635,-14411c646573,462434,647701,456754,647701,450850r,-406400c647701,38559,646573,32892,644316,27447v-2255,-5445,-5467,-10244,-9635,-14424c630512,8868,625705,5656,620260,3386,614814,1142,609144,13,603251,l44451,c38556,13,32885,1142,27438,3386,21993,5656,17186,8868,13019,13023,8850,17203,5638,22002,3382,27447,1128,32892,,38559,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0"/>
          <w:sz w:val="21"/>
          <w:szCs w:val="21"/>
        </w:rPr>
        <w:t>10</w:t>
      </w:r>
      <w:r w:rsidRPr="00763253">
        <w:rPr>
          <w:rFonts w:ascii="Times New Roman" w:hAnsi="Times New Roman" w:cs="Times New Roman"/>
          <w:color w:val="000000" w:themeColor="text1"/>
          <w:sz w:val="21"/>
          <w:szCs w:val="21"/>
        </w:rPr>
        <w:t xml:space="preserve"> </w:t>
      </w:r>
    </w:p>
    <w:p w14:paraId="71C455DC" w14:textId="77777777" w:rsidR="006B71B7" w:rsidRPr="00763253" w:rsidRDefault="006B71B7" w:rsidP="006B71B7">
      <w:pPr>
        <w:rPr>
          <w:rFonts w:ascii="Times New Roman" w:hAnsi="Times New Roman"/>
          <w:color w:val="000000" w:themeColor="text1"/>
        </w:rPr>
      </w:pPr>
    </w:p>
    <w:p w14:paraId="141ED1A2" w14:textId="77777777" w:rsidR="006B71B7" w:rsidRPr="00763253" w:rsidRDefault="006B71B7" w:rsidP="006B71B7">
      <w:pPr>
        <w:rPr>
          <w:rFonts w:ascii="Times New Roman" w:hAnsi="Times New Roman"/>
          <w:color w:val="000000" w:themeColor="text1"/>
        </w:rPr>
      </w:pPr>
    </w:p>
    <w:p w14:paraId="7D5CFF4D" w14:textId="77777777" w:rsidR="006B71B7" w:rsidRPr="00763253" w:rsidRDefault="006B71B7" w:rsidP="006B71B7">
      <w:pPr>
        <w:rPr>
          <w:rFonts w:ascii="Times New Roman" w:hAnsi="Times New Roman"/>
          <w:color w:val="000000" w:themeColor="text1"/>
        </w:rPr>
      </w:pPr>
    </w:p>
    <w:p w14:paraId="73BB29CD" w14:textId="77777777" w:rsidR="006B71B7" w:rsidRPr="00763253" w:rsidRDefault="006B71B7" w:rsidP="006B71B7">
      <w:pPr>
        <w:spacing w:after="174"/>
        <w:rPr>
          <w:rFonts w:ascii="Times New Roman" w:hAnsi="Times New Roman"/>
          <w:color w:val="000000" w:themeColor="text1"/>
        </w:rPr>
      </w:pPr>
    </w:p>
    <w:p w14:paraId="6E3F8EFD"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2</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 xml:space="preserve">...chest wall perforator flap technique? *  </w:t>
      </w:r>
    </w:p>
    <w:p w14:paraId="175D60F2" w14:textId="77777777" w:rsidR="006B71B7" w:rsidRPr="00763253" w:rsidRDefault="006B71B7" w:rsidP="006B71B7">
      <w:pPr>
        <w:tabs>
          <w:tab w:val="left" w:pos="2514"/>
          <w:tab w:val="left" w:pos="3351"/>
          <w:tab w:val="left" w:pos="4189"/>
          <w:tab w:val="left" w:pos="5026"/>
          <w:tab w:val="left" w:pos="5863"/>
          <w:tab w:val="left" w:pos="6701"/>
          <w:tab w:val="left" w:pos="7538"/>
          <w:tab w:val="left" w:pos="8375"/>
          <w:tab w:val="left" w:pos="9156"/>
        </w:tabs>
        <w:spacing w:before="420" w:line="279" w:lineRule="exact"/>
        <w:ind w:left="1677" w:right="1426"/>
        <w:jc w:val="right"/>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noProof/>
          <w:color w:val="000000" w:themeColor="text1"/>
        </w:rPr>
        <mc:AlternateContent>
          <mc:Choice Requires="wps">
            <w:drawing>
              <wp:anchor distT="0" distB="0" distL="114300" distR="114300" simplePos="0" relativeHeight="251798528" behindDoc="1" locked="0" layoutInCell="1" allowOverlap="1" wp14:anchorId="136E829D" wp14:editId="11958F30">
                <wp:simplePos x="0" y="0"/>
                <wp:positionH relativeFrom="page">
                  <wp:posOffset>1240242</wp:posOffset>
                </wp:positionH>
                <wp:positionV relativeFrom="line">
                  <wp:posOffset>186723</wp:posOffset>
                </wp:positionV>
                <wp:extent cx="486001" cy="371647"/>
                <wp:effectExtent l="0" t="0" r="0" b="0"/>
                <wp:wrapNone/>
                <wp:docPr id="197" name="Freeform 19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40" y="473324"/>
                                <a:pt x="8852" y="478123"/>
                                <a:pt x="13020" y="482290"/>
                              </a:cubicBezTo>
                              <a:cubicBezTo>
                                <a:pt x="17187" y="486458"/>
                                <a:pt x="21994" y="489670"/>
                                <a:pt x="27440" y="491927"/>
                              </a:cubicBezTo>
                              <a:cubicBezTo>
                                <a:pt x="32886" y="494172"/>
                                <a:pt x="38556" y="495300"/>
                                <a:pt x="44451" y="495300"/>
                              </a:cubicBezTo>
                              <a:lnTo>
                                <a:pt x="603251" y="495300"/>
                              </a:lnTo>
                              <a:cubicBezTo>
                                <a:pt x="609145" y="495300"/>
                                <a:pt x="614815" y="494184"/>
                                <a:pt x="620261" y="491939"/>
                              </a:cubicBezTo>
                              <a:cubicBezTo>
                                <a:pt x="625706" y="489670"/>
                                <a:pt x="630513" y="486458"/>
                                <a:pt x="634681" y="482290"/>
                              </a:cubicBezTo>
                              <a:cubicBezTo>
                                <a:pt x="638849" y="478123"/>
                                <a:pt x="642061" y="473324"/>
                                <a:pt x="644317" y="467879"/>
                              </a:cubicBezTo>
                              <a:cubicBezTo>
                                <a:pt x="646572" y="462434"/>
                                <a:pt x="647700" y="456754"/>
                                <a:pt x="647701" y="450850"/>
                              </a:cubicBezTo>
                              <a:lnTo>
                                <a:pt x="647701" y="44450"/>
                              </a:lnTo>
                              <a:cubicBezTo>
                                <a:pt x="647700" y="38559"/>
                                <a:pt x="646572" y="32904"/>
                                <a:pt x="644317" y="27459"/>
                              </a:cubicBezTo>
                              <a:cubicBezTo>
                                <a:pt x="642061" y="22015"/>
                                <a:pt x="638849" y="17203"/>
                                <a:pt x="634681" y="13023"/>
                              </a:cubicBezTo>
                              <a:cubicBezTo>
                                <a:pt x="630513" y="8868"/>
                                <a:pt x="625706" y="5656"/>
                                <a:pt x="620261" y="3386"/>
                              </a:cubicBezTo>
                              <a:cubicBezTo>
                                <a:pt x="614815" y="1142"/>
                                <a:pt x="609145" y="13"/>
                                <a:pt x="603251" y="0"/>
                              </a:cubicBezTo>
                              <a:lnTo>
                                <a:pt x="44451" y="0"/>
                              </a:lnTo>
                              <a:cubicBezTo>
                                <a:pt x="38556" y="13"/>
                                <a:pt x="32886" y="1142"/>
                                <a:pt x="27440" y="3399"/>
                              </a:cubicBezTo>
                              <a:cubicBezTo>
                                <a:pt x="21994" y="5656"/>
                                <a:pt x="17187" y="8868"/>
                                <a:pt x="13020" y="13023"/>
                              </a:cubicBezTo>
                              <a:cubicBezTo>
                                <a:pt x="8852" y="17203"/>
                                <a:pt x="5640"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092E92B" id="Freeform 197" o:spid="_x0000_s1026" style="position:absolute;margin-left:97.65pt;margin-top:14.7pt;width:38.25pt;height:29.25pt;flip:y;z-index:-25151795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" path="m1,44450r,406400c,456754,1128,462434,3384,467879v2256,5445,5468,10244,9636,14411c17187,486458,21994,489670,27440,491927v5446,2245,11116,3373,17011,3373l603251,495300v5894,,11564,-1116,17010,-3361c625706,489670,630513,486458,634681,482290v4168,-4167,7380,-8966,9636,-14411c646572,462434,647700,456754,647701,450850r,-406400c647700,38559,646572,32904,644317,27459v-2256,-5444,-5468,-10256,-9636,-14436c630513,8868,625706,5656,620261,3386,614815,1142,609145,13,603251,l44451,c38556,13,32886,1142,27440,3399,21994,5656,17187,8868,13020,13023,8852,17203,5640,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0576" behindDoc="1" locked="0" layoutInCell="1" allowOverlap="1" wp14:anchorId="31A2E939" wp14:editId="51D9FFCE">
                <wp:simplePos x="0" y="0"/>
                <wp:positionH relativeFrom="page">
                  <wp:posOffset>1773890</wp:posOffset>
                </wp:positionH>
                <wp:positionV relativeFrom="line">
                  <wp:posOffset>186723</wp:posOffset>
                </wp:positionV>
                <wp:extent cx="486001" cy="371647"/>
                <wp:effectExtent l="0" t="0" r="0" b="0"/>
                <wp:wrapNone/>
                <wp:docPr id="198" name="Freeform 19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23"/>
                                <a:pt x="13019" y="482290"/>
                              </a:cubicBezTo>
                              <a:cubicBezTo>
                                <a:pt x="17187" y="486458"/>
                                <a:pt x="21994" y="489670"/>
                                <a:pt x="27440" y="491927"/>
                              </a:cubicBezTo>
                              <a:cubicBezTo>
                                <a:pt x="32886" y="494172"/>
                                <a:pt x="38556" y="495300"/>
                                <a:pt x="44451" y="495300"/>
                              </a:cubicBezTo>
                              <a:lnTo>
                                <a:pt x="603251" y="495300"/>
                              </a:lnTo>
                              <a:cubicBezTo>
                                <a:pt x="609145" y="495300"/>
                                <a:pt x="614815" y="494184"/>
                                <a:pt x="620261" y="491939"/>
                              </a:cubicBezTo>
                              <a:cubicBezTo>
                                <a:pt x="625706" y="489670"/>
                                <a:pt x="630513" y="486458"/>
                                <a:pt x="634681" y="482290"/>
                              </a:cubicBezTo>
                              <a:cubicBezTo>
                                <a:pt x="638849" y="478123"/>
                                <a:pt x="642061" y="473324"/>
                                <a:pt x="644317" y="467879"/>
                              </a:cubicBezTo>
                              <a:cubicBezTo>
                                <a:pt x="646572" y="462434"/>
                                <a:pt x="647700" y="456754"/>
                                <a:pt x="647701" y="450850"/>
                              </a:cubicBezTo>
                              <a:lnTo>
                                <a:pt x="647701" y="44450"/>
                              </a:lnTo>
                              <a:cubicBezTo>
                                <a:pt x="647700" y="38559"/>
                                <a:pt x="646572" y="32904"/>
                                <a:pt x="644317" y="27459"/>
                              </a:cubicBezTo>
                              <a:cubicBezTo>
                                <a:pt x="642061" y="22015"/>
                                <a:pt x="638849" y="17203"/>
                                <a:pt x="634681" y="13023"/>
                              </a:cubicBezTo>
                              <a:cubicBezTo>
                                <a:pt x="630513" y="8868"/>
                                <a:pt x="625706" y="5656"/>
                                <a:pt x="620261" y="3386"/>
                              </a:cubicBezTo>
                              <a:cubicBezTo>
                                <a:pt x="614815" y="1142"/>
                                <a:pt x="609145" y="13"/>
                                <a:pt x="603251" y="0"/>
                              </a:cubicBezTo>
                              <a:lnTo>
                                <a:pt x="44451" y="0"/>
                              </a:lnTo>
                              <a:cubicBezTo>
                                <a:pt x="38556" y="13"/>
                                <a:pt x="32886" y="1142"/>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428A285" id="Freeform 198" o:spid="_x0000_s1026" style="position:absolute;margin-left:139.7pt;margin-top:14.7pt;width:38.25pt;height:29.25pt;flip:y;z-index:-25151590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" path="m1,44450r,406400c,456754,1128,462434,3384,467879v2255,5445,5467,10244,9635,14411c17187,486458,21994,489670,27440,491927v5446,2245,11116,3373,17011,3373l603251,495300v5894,,11564,-1116,17010,-3361c625706,489670,630513,486458,634681,482290v4168,-4167,7380,-8966,9636,-14411c646572,462434,647700,456754,647701,450850r,-406400c647700,38559,646572,32904,644317,27459v-2256,-5444,-5468,-10256,-9636,-14436c630513,8868,625706,5656,620261,3386,614815,1142,609145,13,603251,l44451,c38556,13,32886,1142,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2624" behindDoc="1" locked="0" layoutInCell="1" allowOverlap="1" wp14:anchorId="33376258" wp14:editId="6EC4A202">
                <wp:simplePos x="0" y="0"/>
                <wp:positionH relativeFrom="page">
                  <wp:posOffset>2307538</wp:posOffset>
                </wp:positionH>
                <wp:positionV relativeFrom="line">
                  <wp:posOffset>186723</wp:posOffset>
                </wp:positionV>
                <wp:extent cx="476472" cy="371647"/>
                <wp:effectExtent l="0" t="0" r="0" b="0"/>
                <wp:wrapNone/>
                <wp:docPr id="199" name="Freeform 19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23"/>
                                <a:pt x="13019" y="482290"/>
                              </a:cubicBezTo>
                              <a:cubicBezTo>
                                <a:pt x="17187" y="486458"/>
                                <a:pt x="21994" y="489670"/>
                                <a:pt x="27440" y="491927"/>
                              </a:cubicBezTo>
                              <a:cubicBezTo>
                                <a:pt x="32886" y="494172"/>
                                <a:pt x="38556" y="495300"/>
                                <a:pt x="44451" y="495300"/>
                              </a:cubicBezTo>
                              <a:lnTo>
                                <a:pt x="590551" y="495300"/>
                              </a:lnTo>
                              <a:cubicBezTo>
                                <a:pt x="596445" y="495300"/>
                                <a:pt x="602115" y="494184"/>
                                <a:pt x="607560" y="491939"/>
                              </a:cubicBezTo>
                              <a:cubicBezTo>
                                <a:pt x="613006" y="489670"/>
                                <a:pt x="617813" y="486458"/>
                                <a:pt x="621981" y="482290"/>
                              </a:cubicBezTo>
                              <a:cubicBezTo>
                                <a:pt x="626149" y="478123"/>
                                <a:pt x="629361" y="473324"/>
                                <a:pt x="631617" y="467879"/>
                              </a:cubicBezTo>
                              <a:cubicBezTo>
                                <a:pt x="633873" y="462434"/>
                                <a:pt x="635001" y="456754"/>
                                <a:pt x="635001" y="450850"/>
                              </a:cubicBezTo>
                              <a:lnTo>
                                <a:pt x="635001" y="44450"/>
                              </a:lnTo>
                              <a:cubicBezTo>
                                <a:pt x="635001" y="38559"/>
                                <a:pt x="633873" y="32904"/>
                                <a:pt x="631617" y="27459"/>
                              </a:cubicBezTo>
                              <a:cubicBezTo>
                                <a:pt x="629361" y="22015"/>
                                <a:pt x="626149" y="17203"/>
                                <a:pt x="621981" y="13023"/>
                              </a:cubicBezTo>
                              <a:cubicBezTo>
                                <a:pt x="617813" y="8868"/>
                                <a:pt x="613006" y="5656"/>
                                <a:pt x="607561" y="3386"/>
                              </a:cubicBezTo>
                              <a:cubicBezTo>
                                <a:pt x="602115" y="1142"/>
                                <a:pt x="596445" y="13"/>
                                <a:pt x="590551" y="0"/>
                              </a:cubicBezTo>
                              <a:lnTo>
                                <a:pt x="44451" y="0"/>
                              </a:lnTo>
                              <a:cubicBezTo>
                                <a:pt x="38556" y="13"/>
                                <a:pt x="32886" y="1142"/>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7281CCD" id="Freeform 199" o:spid="_x0000_s1026" style="position:absolute;margin-left:181.7pt;margin-top:14.7pt;width:37.5pt;height:29.25pt;flip:y;z-index:-251513856;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" path="m1,44450r,406400c,456754,1128,462434,3384,467879v2255,5445,5467,10244,9635,14411c17187,486458,21994,489670,27440,491927v5446,2245,11116,3373,17011,3373l590551,495300v5894,,11564,-1116,17009,-3361c613006,489670,617813,486458,621981,482290v4168,-4167,7380,-8966,9636,-14411c633873,462434,635001,456754,635001,450850r,-406400c635001,38559,633873,32904,631617,27459v-2256,-5444,-5468,-10256,-9636,-14436c617813,8868,613006,5656,607561,3386,602115,1142,596445,13,590551,l44451,c38556,13,32886,1142,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5696" behindDoc="1" locked="0" layoutInCell="1" allowOverlap="1" wp14:anchorId="088810FB" wp14:editId="6700102C">
                <wp:simplePos x="0" y="0"/>
                <wp:positionH relativeFrom="page">
                  <wp:posOffset>2831656</wp:posOffset>
                </wp:positionH>
                <wp:positionV relativeFrom="line">
                  <wp:posOffset>186723</wp:posOffset>
                </wp:positionV>
                <wp:extent cx="486000" cy="371647"/>
                <wp:effectExtent l="0" t="0" r="0" b="0"/>
                <wp:wrapNone/>
                <wp:docPr id="200" name="Freeform 20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34"/>
                                <a:pt x="3383" y="467879"/>
                              </a:cubicBezTo>
                              <a:cubicBezTo>
                                <a:pt x="5638" y="473324"/>
                                <a:pt x="8850" y="478123"/>
                                <a:pt x="13018" y="482290"/>
                              </a:cubicBezTo>
                              <a:cubicBezTo>
                                <a:pt x="17186" y="486458"/>
                                <a:pt x="21993" y="489670"/>
                                <a:pt x="27439" y="491927"/>
                              </a:cubicBezTo>
                              <a:cubicBezTo>
                                <a:pt x="32885" y="494172"/>
                                <a:pt x="38555" y="495300"/>
                                <a:pt x="44450" y="495300"/>
                              </a:cubicBezTo>
                              <a:lnTo>
                                <a:pt x="603250" y="495300"/>
                              </a:lnTo>
                              <a:cubicBezTo>
                                <a:pt x="609144" y="495300"/>
                                <a:pt x="614814" y="494184"/>
                                <a:pt x="620259" y="491939"/>
                              </a:cubicBezTo>
                              <a:cubicBezTo>
                                <a:pt x="625705" y="489670"/>
                                <a:pt x="630512" y="486458"/>
                                <a:pt x="634680" y="482290"/>
                              </a:cubicBezTo>
                              <a:cubicBezTo>
                                <a:pt x="638848" y="478123"/>
                                <a:pt x="642060" y="473324"/>
                                <a:pt x="644315" y="467879"/>
                              </a:cubicBezTo>
                              <a:cubicBezTo>
                                <a:pt x="646571" y="462434"/>
                                <a:pt x="647699" y="456754"/>
                                <a:pt x="647700" y="450850"/>
                              </a:cubicBezTo>
                              <a:lnTo>
                                <a:pt x="647700" y="44450"/>
                              </a:lnTo>
                              <a:cubicBezTo>
                                <a:pt x="647699" y="38559"/>
                                <a:pt x="646571" y="32904"/>
                                <a:pt x="644315" y="27459"/>
                              </a:cubicBezTo>
                              <a:cubicBezTo>
                                <a:pt x="642060" y="22015"/>
                                <a:pt x="638848" y="17203"/>
                                <a:pt x="634680" y="13023"/>
                              </a:cubicBezTo>
                              <a:cubicBezTo>
                                <a:pt x="630512" y="8868"/>
                                <a:pt x="625705" y="5656"/>
                                <a:pt x="620259" y="3386"/>
                              </a:cubicBezTo>
                              <a:cubicBezTo>
                                <a:pt x="614814" y="1142"/>
                                <a:pt x="609144" y="13"/>
                                <a:pt x="603250" y="0"/>
                              </a:cubicBezTo>
                              <a:lnTo>
                                <a:pt x="44450" y="0"/>
                              </a:lnTo>
                              <a:cubicBezTo>
                                <a:pt x="38555" y="13"/>
                                <a:pt x="32885" y="1142"/>
                                <a:pt x="27439" y="3399"/>
                              </a:cubicBezTo>
                              <a:cubicBezTo>
                                <a:pt x="21993" y="5656"/>
                                <a:pt x="17186" y="8868"/>
                                <a:pt x="13018" y="13023"/>
                              </a:cubicBezTo>
                              <a:cubicBezTo>
                                <a:pt x="8850" y="17203"/>
                                <a:pt x="5638" y="22002"/>
                                <a:pt x="3383" y="27447"/>
                              </a:cubicBezTo>
                              <a:cubicBezTo>
                                <a:pt x="1127" y="32892"/>
                                <a:pt x="0" y="38559"/>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FBE6823" id="Freeform 200" o:spid="_x0000_s1026" style="position:absolute;margin-left:222.95pt;margin-top:14.7pt;width:38.25pt;height:29.25pt;flip:y;z-index:-251510784;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" path="m,44450l,450850v,5904,1127,11584,3383,17029c5638,473324,8850,478123,13018,482290v4168,4168,8975,7380,14421,9637c32885,494172,38555,495300,44450,495300r558800,c609144,495300,614814,494184,620259,491939v5446,-2269,10253,-5481,14421,-9649c638848,478123,642060,473324,644315,467879v2256,-5445,3384,-11125,3385,-17029l647700,44450v-1,-5891,-1129,-11546,-3385,-16991c642060,22015,638848,17203,634680,13023,630512,8868,625705,5656,620259,3386,614814,1142,609144,13,603250,l44450,c38555,13,32885,1142,27439,3399,21993,5656,17186,8868,13018,13023,8850,17203,5638,22002,3383,27447,1127,32892,,38559,,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7744" behindDoc="1" locked="0" layoutInCell="1" allowOverlap="1" wp14:anchorId="08796186" wp14:editId="339EF69F">
                <wp:simplePos x="0" y="0"/>
                <wp:positionH relativeFrom="page">
                  <wp:posOffset>3365304</wp:posOffset>
                </wp:positionH>
                <wp:positionV relativeFrom="line">
                  <wp:posOffset>186723</wp:posOffset>
                </wp:positionV>
                <wp:extent cx="486001" cy="371647"/>
                <wp:effectExtent l="0" t="0" r="0" b="0"/>
                <wp:wrapNone/>
                <wp:docPr id="201" name="Freeform 20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23"/>
                                <a:pt x="13019" y="482290"/>
                              </a:cubicBezTo>
                              <a:cubicBezTo>
                                <a:pt x="17187" y="486458"/>
                                <a:pt x="21994" y="489670"/>
                                <a:pt x="27440" y="491927"/>
                              </a:cubicBezTo>
                              <a:cubicBezTo>
                                <a:pt x="32885" y="494172"/>
                                <a:pt x="38556" y="495300"/>
                                <a:pt x="44451" y="495300"/>
                              </a:cubicBezTo>
                              <a:lnTo>
                                <a:pt x="603251" y="495300"/>
                              </a:lnTo>
                              <a:cubicBezTo>
                                <a:pt x="609144" y="495300"/>
                                <a:pt x="614814" y="494184"/>
                                <a:pt x="620260" y="491939"/>
                              </a:cubicBezTo>
                              <a:cubicBezTo>
                                <a:pt x="625706" y="489670"/>
                                <a:pt x="630513" y="486458"/>
                                <a:pt x="634681" y="482290"/>
                              </a:cubicBezTo>
                              <a:cubicBezTo>
                                <a:pt x="638849" y="478123"/>
                                <a:pt x="642061" y="473324"/>
                                <a:pt x="644317" y="467879"/>
                              </a:cubicBezTo>
                              <a:cubicBezTo>
                                <a:pt x="646572" y="462434"/>
                                <a:pt x="647700" y="456754"/>
                                <a:pt x="647701" y="450850"/>
                              </a:cubicBezTo>
                              <a:lnTo>
                                <a:pt x="647701" y="44450"/>
                              </a:lnTo>
                              <a:cubicBezTo>
                                <a:pt x="647700" y="38559"/>
                                <a:pt x="646572" y="32904"/>
                                <a:pt x="644317" y="27459"/>
                              </a:cubicBezTo>
                              <a:cubicBezTo>
                                <a:pt x="642061" y="22015"/>
                                <a:pt x="638849" y="17203"/>
                                <a:pt x="634681" y="13023"/>
                              </a:cubicBezTo>
                              <a:cubicBezTo>
                                <a:pt x="630513" y="8868"/>
                                <a:pt x="625706" y="5656"/>
                                <a:pt x="620260" y="3386"/>
                              </a:cubicBezTo>
                              <a:cubicBezTo>
                                <a:pt x="614814" y="1142"/>
                                <a:pt x="609144" y="13"/>
                                <a:pt x="603251" y="0"/>
                              </a:cubicBezTo>
                              <a:lnTo>
                                <a:pt x="44451" y="0"/>
                              </a:lnTo>
                              <a:cubicBezTo>
                                <a:pt x="38556" y="13"/>
                                <a:pt x="32885" y="1142"/>
                                <a:pt x="27440" y="3399"/>
                              </a:cubicBezTo>
                              <a:cubicBezTo>
                                <a:pt x="21994" y="5656"/>
                                <a:pt x="17187" y="8868"/>
                                <a:pt x="13019" y="13023"/>
                              </a:cubicBezTo>
                              <a:cubicBezTo>
                                <a:pt x="8851" y="17203"/>
                                <a:pt x="5639" y="22002"/>
                                <a:pt x="3383"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B075579" id="Freeform 201" o:spid="_x0000_s1026" style="position:absolute;margin-left:265pt;margin-top:14.7pt;width:38.25pt;height:29.25pt;flip:y;z-index:-25150873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" path="m1,44450r,406400c,456754,1128,462434,3383,467879v2256,5445,5468,10244,9636,14411c17187,486458,21994,489670,27440,491927v5445,2245,11116,3373,17011,3373l603251,495300v5893,,11563,-1116,17009,-3361c625706,489670,630513,486458,634681,482290v4168,-4167,7380,-8966,9636,-14411c646572,462434,647700,456754,647701,450850r,-406400c647700,38559,646572,32904,644317,27459v-2256,-5444,-5468,-10256,-9636,-14436c630513,8868,625706,5656,620260,3386,614814,1142,609144,13,603251,l44451,c38556,13,32885,1142,27440,3399,21994,5656,17187,8868,13019,13023,8851,17203,5639,22002,3383,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9792" behindDoc="1" locked="0" layoutInCell="1" allowOverlap="1" wp14:anchorId="7467FA4A" wp14:editId="53F9E27E">
                <wp:simplePos x="0" y="0"/>
                <wp:positionH relativeFrom="page">
                  <wp:posOffset>3898952</wp:posOffset>
                </wp:positionH>
                <wp:positionV relativeFrom="line">
                  <wp:posOffset>186723</wp:posOffset>
                </wp:positionV>
                <wp:extent cx="486001" cy="371647"/>
                <wp:effectExtent l="0" t="0" r="0" b="0"/>
                <wp:wrapNone/>
                <wp:docPr id="202" name="Freeform 20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23"/>
                                <a:pt x="13019" y="482290"/>
                              </a:cubicBezTo>
                              <a:cubicBezTo>
                                <a:pt x="17187" y="486458"/>
                                <a:pt x="21994" y="489670"/>
                                <a:pt x="27440" y="491927"/>
                              </a:cubicBezTo>
                              <a:cubicBezTo>
                                <a:pt x="32885" y="494172"/>
                                <a:pt x="38556" y="495300"/>
                                <a:pt x="44451" y="495300"/>
                              </a:cubicBezTo>
                              <a:lnTo>
                                <a:pt x="603251" y="495300"/>
                              </a:lnTo>
                              <a:cubicBezTo>
                                <a:pt x="609144" y="495300"/>
                                <a:pt x="614814" y="494184"/>
                                <a:pt x="620260" y="491939"/>
                              </a:cubicBezTo>
                              <a:cubicBezTo>
                                <a:pt x="625706" y="489670"/>
                                <a:pt x="630513" y="486458"/>
                                <a:pt x="634681" y="482290"/>
                              </a:cubicBezTo>
                              <a:cubicBezTo>
                                <a:pt x="638849" y="478123"/>
                                <a:pt x="642061" y="473324"/>
                                <a:pt x="644317" y="467879"/>
                              </a:cubicBezTo>
                              <a:cubicBezTo>
                                <a:pt x="646572" y="462434"/>
                                <a:pt x="647700" y="456754"/>
                                <a:pt x="647701" y="450850"/>
                              </a:cubicBezTo>
                              <a:lnTo>
                                <a:pt x="647701" y="44450"/>
                              </a:lnTo>
                              <a:cubicBezTo>
                                <a:pt x="647700" y="38559"/>
                                <a:pt x="646572" y="32904"/>
                                <a:pt x="644317" y="27459"/>
                              </a:cubicBezTo>
                              <a:cubicBezTo>
                                <a:pt x="642061" y="22015"/>
                                <a:pt x="638849" y="17203"/>
                                <a:pt x="634681" y="13023"/>
                              </a:cubicBezTo>
                              <a:cubicBezTo>
                                <a:pt x="630513" y="8868"/>
                                <a:pt x="625706" y="5656"/>
                                <a:pt x="620260" y="3386"/>
                              </a:cubicBezTo>
                              <a:cubicBezTo>
                                <a:pt x="614814" y="1142"/>
                                <a:pt x="609144" y="13"/>
                                <a:pt x="603251" y="0"/>
                              </a:cubicBezTo>
                              <a:lnTo>
                                <a:pt x="44451" y="0"/>
                              </a:lnTo>
                              <a:cubicBezTo>
                                <a:pt x="38556" y="13"/>
                                <a:pt x="32885" y="1142"/>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D299264" id="Freeform 202" o:spid="_x0000_s1026" style="position:absolute;margin-left:307pt;margin-top:14.7pt;width:38.25pt;height:29.25pt;flip:y;z-index:-25150668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" path="m1,44450r,406400c,456754,1128,462434,3384,467879v2255,5445,5467,10244,9635,14411c17187,486458,21994,489670,27440,491927v5445,2245,11116,3373,17011,3373l603251,495300v5893,,11563,-1116,17009,-3361c625706,489670,630513,486458,634681,482290v4168,-4167,7380,-8966,9636,-14411c646572,462434,647700,456754,647701,450850r,-406400c647700,38559,646572,32904,644317,27459v-2256,-5444,-5468,-10256,-9636,-14436c630513,8868,625706,5656,620260,3386,614814,1142,609144,13,603251,l44451,c38556,13,32885,1142,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0816" behindDoc="1" locked="0" layoutInCell="1" allowOverlap="1" wp14:anchorId="3472CE1F" wp14:editId="335A46A4">
                <wp:simplePos x="0" y="0"/>
                <wp:positionH relativeFrom="page">
                  <wp:posOffset>4432600</wp:posOffset>
                </wp:positionH>
                <wp:positionV relativeFrom="line">
                  <wp:posOffset>186723</wp:posOffset>
                </wp:positionV>
                <wp:extent cx="486001" cy="371647"/>
                <wp:effectExtent l="0" t="0" r="0" b="0"/>
                <wp:wrapNone/>
                <wp:docPr id="203" name="Freeform 20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23"/>
                                <a:pt x="13019" y="482290"/>
                              </a:cubicBezTo>
                              <a:cubicBezTo>
                                <a:pt x="17187" y="486458"/>
                                <a:pt x="21994" y="489670"/>
                                <a:pt x="27440" y="491927"/>
                              </a:cubicBezTo>
                              <a:cubicBezTo>
                                <a:pt x="32885" y="494172"/>
                                <a:pt x="38556" y="495300"/>
                                <a:pt x="44451" y="495300"/>
                              </a:cubicBezTo>
                              <a:lnTo>
                                <a:pt x="603251" y="495300"/>
                              </a:lnTo>
                              <a:cubicBezTo>
                                <a:pt x="609145" y="495300"/>
                                <a:pt x="614815" y="494184"/>
                                <a:pt x="620260" y="491939"/>
                              </a:cubicBezTo>
                              <a:cubicBezTo>
                                <a:pt x="625706" y="489670"/>
                                <a:pt x="630513" y="486458"/>
                                <a:pt x="634681" y="482290"/>
                              </a:cubicBezTo>
                              <a:cubicBezTo>
                                <a:pt x="638849" y="478123"/>
                                <a:pt x="642061" y="473324"/>
                                <a:pt x="644316" y="467879"/>
                              </a:cubicBezTo>
                              <a:cubicBezTo>
                                <a:pt x="646572" y="462434"/>
                                <a:pt x="647700" y="456754"/>
                                <a:pt x="647701" y="450850"/>
                              </a:cubicBezTo>
                              <a:lnTo>
                                <a:pt x="647701" y="44450"/>
                              </a:lnTo>
                              <a:cubicBezTo>
                                <a:pt x="647700" y="38559"/>
                                <a:pt x="646572" y="32904"/>
                                <a:pt x="644316" y="27459"/>
                              </a:cubicBezTo>
                              <a:cubicBezTo>
                                <a:pt x="642061" y="22015"/>
                                <a:pt x="638849" y="17203"/>
                                <a:pt x="634681" y="13023"/>
                              </a:cubicBezTo>
                              <a:cubicBezTo>
                                <a:pt x="630513" y="8868"/>
                                <a:pt x="625706" y="5656"/>
                                <a:pt x="620260" y="3386"/>
                              </a:cubicBezTo>
                              <a:cubicBezTo>
                                <a:pt x="614815" y="1142"/>
                                <a:pt x="609145" y="13"/>
                                <a:pt x="603251" y="0"/>
                              </a:cubicBezTo>
                              <a:lnTo>
                                <a:pt x="44451" y="0"/>
                              </a:lnTo>
                              <a:cubicBezTo>
                                <a:pt x="38556" y="13"/>
                                <a:pt x="32886" y="1142"/>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8E2DDD3" id="Freeform 203" o:spid="_x0000_s1026" style="position:absolute;margin-left:349pt;margin-top:14.7pt;width:38.25pt;height:29.25pt;flip:y;z-index:-25150566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" path="m1,44450r,406400c,456754,1128,462434,3384,467879v2255,5445,5467,10244,9635,14411c17187,486458,21994,489670,27440,491927v5445,2245,11116,3373,17011,3373l603251,495300v5894,,11564,-1116,17009,-3361c625706,489670,630513,486458,634681,482290v4168,-4167,7380,-8966,9635,-14411c646572,462434,647700,456754,647701,450850r,-406400c647700,38559,646572,32904,644316,27459v-2255,-5444,-5467,-10256,-9635,-14436c630513,8868,625706,5656,620260,3386,614815,1142,609145,13,603251,l44451,c38556,13,32886,1142,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1840" behindDoc="1" locked="0" layoutInCell="1" allowOverlap="1" wp14:anchorId="2954D114" wp14:editId="35E5BB64">
                <wp:simplePos x="0" y="0"/>
                <wp:positionH relativeFrom="page">
                  <wp:posOffset>4966248</wp:posOffset>
                </wp:positionH>
                <wp:positionV relativeFrom="line">
                  <wp:posOffset>186723</wp:posOffset>
                </wp:positionV>
                <wp:extent cx="476472" cy="371647"/>
                <wp:effectExtent l="0" t="0" r="0" b="0"/>
                <wp:wrapNone/>
                <wp:docPr id="204" name="Freeform 20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23"/>
                                <a:pt x="13019" y="482290"/>
                              </a:cubicBezTo>
                              <a:cubicBezTo>
                                <a:pt x="17187" y="486458"/>
                                <a:pt x="21994" y="489670"/>
                                <a:pt x="27440" y="491927"/>
                              </a:cubicBezTo>
                              <a:cubicBezTo>
                                <a:pt x="32885" y="494172"/>
                                <a:pt x="38556" y="495300"/>
                                <a:pt x="44451" y="495300"/>
                              </a:cubicBezTo>
                              <a:lnTo>
                                <a:pt x="590551" y="495300"/>
                              </a:lnTo>
                              <a:cubicBezTo>
                                <a:pt x="596445" y="495300"/>
                                <a:pt x="602115" y="494184"/>
                                <a:pt x="607560" y="491939"/>
                              </a:cubicBezTo>
                              <a:cubicBezTo>
                                <a:pt x="613006" y="489670"/>
                                <a:pt x="617813" y="486458"/>
                                <a:pt x="621981" y="482290"/>
                              </a:cubicBezTo>
                              <a:cubicBezTo>
                                <a:pt x="626149" y="478123"/>
                                <a:pt x="629361" y="473324"/>
                                <a:pt x="631616" y="467879"/>
                              </a:cubicBezTo>
                              <a:cubicBezTo>
                                <a:pt x="633872" y="462434"/>
                                <a:pt x="635000" y="456754"/>
                                <a:pt x="635001" y="450850"/>
                              </a:cubicBezTo>
                              <a:lnTo>
                                <a:pt x="635001" y="44450"/>
                              </a:lnTo>
                              <a:cubicBezTo>
                                <a:pt x="635000" y="38559"/>
                                <a:pt x="633872" y="32904"/>
                                <a:pt x="631616" y="27459"/>
                              </a:cubicBezTo>
                              <a:cubicBezTo>
                                <a:pt x="629361" y="22015"/>
                                <a:pt x="626149" y="17203"/>
                                <a:pt x="621981" y="13023"/>
                              </a:cubicBezTo>
                              <a:cubicBezTo>
                                <a:pt x="617813" y="8868"/>
                                <a:pt x="613006" y="5656"/>
                                <a:pt x="607560" y="3386"/>
                              </a:cubicBezTo>
                              <a:cubicBezTo>
                                <a:pt x="602115" y="1142"/>
                                <a:pt x="596445" y="13"/>
                                <a:pt x="590551" y="0"/>
                              </a:cubicBezTo>
                              <a:lnTo>
                                <a:pt x="44451" y="0"/>
                              </a:lnTo>
                              <a:cubicBezTo>
                                <a:pt x="38556" y="13"/>
                                <a:pt x="32885" y="1142"/>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07983E6" id="Freeform 204" o:spid="_x0000_s1026" style="position:absolute;margin-left:391.05pt;margin-top:14.7pt;width:37.5pt;height:29.25pt;flip:y;z-index:-251504640;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" path="m1,44450r,406400c,456754,1128,462434,3384,467879v2255,5445,5467,10244,9635,14411c17187,486458,21994,489670,27440,491927v5445,2245,11116,3373,17011,3373l590551,495300v5894,,11564,-1116,17009,-3361c613006,489670,617813,486458,621981,482290v4168,-4167,7380,-8966,9635,-14411c633872,462434,635000,456754,635001,450850r,-406400c635000,38559,633872,32904,631616,27459v-2255,-5444,-5467,-10256,-9635,-14436c617813,8868,613006,5656,607560,3386,602115,1142,596445,13,590551,l44451,c38556,13,32885,1142,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3888" behindDoc="1" locked="0" layoutInCell="1" allowOverlap="1" wp14:anchorId="4952BDF9" wp14:editId="064EE0B6">
                <wp:simplePos x="0" y="0"/>
                <wp:positionH relativeFrom="page">
                  <wp:posOffset>5490366</wp:posOffset>
                </wp:positionH>
                <wp:positionV relativeFrom="line">
                  <wp:posOffset>186723</wp:posOffset>
                </wp:positionV>
                <wp:extent cx="486001" cy="371647"/>
                <wp:effectExtent l="0" t="0" r="0" b="0"/>
                <wp:wrapNone/>
                <wp:docPr id="205" name="Freeform 20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23"/>
                                <a:pt x="13019" y="482290"/>
                              </a:cubicBezTo>
                              <a:cubicBezTo>
                                <a:pt x="17187" y="486458"/>
                                <a:pt x="21994" y="489670"/>
                                <a:pt x="27439" y="491927"/>
                              </a:cubicBezTo>
                              <a:cubicBezTo>
                                <a:pt x="32885" y="494172"/>
                                <a:pt x="38556" y="495300"/>
                                <a:pt x="44451" y="495300"/>
                              </a:cubicBezTo>
                              <a:lnTo>
                                <a:pt x="603251" y="495300"/>
                              </a:lnTo>
                              <a:cubicBezTo>
                                <a:pt x="609144" y="495300"/>
                                <a:pt x="614814" y="494184"/>
                                <a:pt x="620260" y="491939"/>
                              </a:cubicBezTo>
                              <a:cubicBezTo>
                                <a:pt x="625706" y="489670"/>
                                <a:pt x="630512" y="486458"/>
                                <a:pt x="634681" y="482290"/>
                              </a:cubicBezTo>
                              <a:cubicBezTo>
                                <a:pt x="638849" y="478123"/>
                                <a:pt x="642061" y="473324"/>
                                <a:pt x="644315" y="467879"/>
                              </a:cubicBezTo>
                              <a:cubicBezTo>
                                <a:pt x="646572" y="462434"/>
                                <a:pt x="647700" y="456754"/>
                                <a:pt x="647701" y="450850"/>
                              </a:cubicBezTo>
                              <a:lnTo>
                                <a:pt x="647701" y="44450"/>
                              </a:lnTo>
                              <a:cubicBezTo>
                                <a:pt x="647700" y="38559"/>
                                <a:pt x="646572" y="32904"/>
                                <a:pt x="644315" y="27459"/>
                              </a:cubicBezTo>
                              <a:cubicBezTo>
                                <a:pt x="642061" y="22015"/>
                                <a:pt x="638849" y="17203"/>
                                <a:pt x="634681" y="13023"/>
                              </a:cubicBezTo>
                              <a:cubicBezTo>
                                <a:pt x="630512" y="8868"/>
                                <a:pt x="625706" y="5656"/>
                                <a:pt x="620260" y="3386"/>
                              </a:cubicBezTo>
                              <a:cubicBezTo>
                                <a:pt x="614814" y="1142"/>
                                <a:pt x="609144" y="13"/>
                                <a:pt x="603251" y="0"/>
                              </a:cubicBezTo>
                              <a:lnTo>
                                <a:pt x="44451" y="0"/>
                              </a:lnTo>
                              <a:cubicBezTo>
                                <a:pt x="38556" y="13"/>
                                <a:pt x="32885" y="1142"/>
                                <a:pt x="27439" y="3399"/>
                              </a:cubicBezTo>
                              <a:cubicBezTo>
                                <a:pt x="21994" y="5656"/>
                                <a:pt x="17187" y="8868"/>
                                <a:pt x="13019" y="13023"/>
                              </a:cubicBezTo>
                              <a:cubicBezTo>
                                <a:pt x="8851" y="17203"/>
                                <a:pt x="5639" y="22002"/>
                                <a:pt x="3383"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18725DD" id="Freeform 205" o:spid="_x0000_s1026" style="position:absolute;margin-left:432.3pt;margin-top:14.7pt;width:38.25pt;height:29.25pt;flip:y;z-index:-25150259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" path="m1,44450r,406400c,456754,1128,462434,3383,467879v2256,5445,5468,10244,9636,14411c17187,486458,21994,489670,27439,491927v5446,2245,11117,3373,17012,3373l603251,495300v5893,,11563,-1116,17009,-3361c625706,489670,630512,486458,634681,482290v4168,-4167,7380,-8966,9634,-14411c646572,462434,647700,456754,647701,450850r,-406400c647700,38559,646572,32904,644315,27459v-2254,-5444,-5466,-10256,-9634,-14436c630512,8868,625706,5656,620260,3386,614814,1142,609144,13,603251,l44451,c38556,13,32885,1142,27439,3399,21994,5656,17187,8868,13019,13023,8851,17203,5639,22002,3383,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15936" behindDoc="1" locked="0" layoutInCell="1" allowOverlap="1" wp14:anchorId="1B0F6522" wp14:editId="38A799FA">
                <wp:simplePos x="0" y="0"/>
                <wp:positionH relativeFrom="page">
                  <wp:posOffset>6024014</wp:posOffset>
                </wp:positionH>
                <wp:positionV relativeFrom="line">
                  <wp:posOffset>186723</wp:posOffset>
                </wp:positionV>
                <wp:extent cx="486001" cy="371647"/>
                <wp:effectExtent l="0" t="0" r="0" b="0"/>
                <wp:wrapNone/>
                <wp:docPr id="206" name="Freeform 20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2" y="467879"/>
                              </a:cubicBezTo>
                              <a:cubicBezTo>
                                <a:pt x="5638" y="473324"/>
                                <a:pt x="8850" y="478123"/>
                                <a:pt x="13019" y="482290"/>
                              </a:cubicBezTo>
                              <a:cubicBezTo>
                                <a:pt x="17186" y="486458"/>
                                <a:pt x="21993" y="489670"/>
                                <a:pt x="27438" y="491927"/>
                              </a:cubicBezTo>
                              <a:cubicBezTo>
                                <a:pt x="32885" y="494172"/>
                                <a:pt x="38556" y="495300"/>
                                <a:pt x="44451" y="495300"/>
                              </a:cubicBezTo>
                              <a:lnTo>
                                <a:pt x="603251" y="495300"/>
                              </a:lnTo>
                              <a:cubicBezTo>
                                <a:pt x="609144" y="495300"/>
                                <a:pt x="614814" y="494184"/>
                                <a:pt x="620260" y="491939"/>
                              </a:cubicBezTo>
                              <a:cubicBezTo>
                                <a:pt x="625705" y="489670"/>
                                <a:pt x="630512" y="486458"/>
                                <a:pt x="634681" y="482290"/>
                              </a:cubicBezTo>
                              <a:cubicBezTo>
                                <a:pt x="638849" y="478123"/>
                                <a:pt x="642061" y="473324"/>
                                <a:pt x="644316" y="467879"/>
                              </a:cubicBezTo>
                              <a:cubicBezTo>
                                <a:pt x="646573" y="462434"/>
                                <a:pt x="647701" y="456754"/>
                                <a:pt x="647701" y="450850"/>
                              </a:cubicBezTo>
                              <a:lnTo>
                                <a:pt x="647701" y="44450"/>
                              </a:lnTo>
                              <a:cubicBezTo>
                                <a:pt x="647701" y="38559"/>
                                <a:pt x="646573" y="32904"/>
                                <a:pt x="644316" y="27459"/>
                              </a:cubicBezTo>
                              <a:cubicBezTo>
                                <a:pt x="642061" y="22015"/>
                                <a:pt x="638849" y="17203"/>
                                <a:pt x="634681" y="13023"/>
                              </a:cubicBezTo>
                              <a:cubicBezTo>
                                <a:pt x="630512" y="8868"/>
                                <a:pt x="625705" y="5656"/>
                                <a:pt x="620260" y="3386"/>
                              </a:cubicBezTo>
                              <a:cubicBezTo>
                                <a:pt x="614814" y="1142"/>
                                <a:pt x="609144" y="13"/>
                                <a:pt x="603251" y="0"/>
                              </a:cubicBezTo>
                              <a:lnTo>
                                <a:pt x="44451" y="0"/>
                              </a:lnTo>
                              <a:cubicBezTo>
                                <a:pt x="38556" y="13"/>
                                <a:pt x="32885" y="1142"/>
                                <a:pt x="27438" y="3399"/>
                              </a:cubicBezTo>
                              <a:cubicBezTo>
                                <a:pt x="21993" y="5656"/>
                                <a:pt x="17186" y="8868"/>
                                <a:pt x="13019" y="13023"/>
                              </a:cubicBezTo>
                              <a:cubicBezTo>
                                <a:pt x="8850" y="17203"/>
                                <a:pt x="5638" y="22002"/>
                                <a:pt x="3382"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533BAE1" id="Freeform 206" o:spid="_x0000_s1026" style="position:absolute;margin-left:474.35pt;margin-top:14.7pt;width:38.25pt;height:29.25pt;flip:y;z-index:-25150054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" path="m1,44450r,406400c,456754,1128,462434,3382,467879v2256,5445,5468,10244,9637,14411c17186,486458,21993,489670,27438,491927v5447,2245,11118,3373,17013,3373l603251,495300v5893,,11563,-1116,17009,-3361c625705,489670,630512,486458,634681,482290v4168,-4167,7380,-8966,9635,-14411c646573,462434,647701,456754,647701,450850r,-406400c647701,38559,646573,32904,644316,27459v-2255,-5444,-5467,-10256,-9635,-14436c630512,8868,625705,5656,620260,3386,614814,1142,609144,13,603251,l44451,c38556,13,32885,1142,27438,3399,21993,5656,17186,8868,13019,13023,8850,17203,5638,22002,3382,27447,1128,32892,,38559,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0"/>
          <w:sz w:val="21"/>
          <w:szCs w:val="21"/>
        </w:rPr>
        <w:t>10</w:t>
      </w:r>
      <w:r w:rsidRPr="00763253">
        <w:rPr>
          <w:rFonts w:ascii="Times New Roman" w:hAnsi="Times New Roman" w:cs="Times New Roman"/>
          <w:color w:val="000000" w:themeColor="text1"/>
          <w:sz w:val="21"/>
          <w:szCs w:val="21"/>
        </w:rPr>
        <w:t xml:space="preserve"> </w:t>
      </w:r>
    </w:p>
    <w:p w14:paraId="745CE014" w14:textId="77777777" w:rsidR="006B71B7" w:rsidRPr="00763253" w:rsidRDefault="006B71B7" w:rsidP="006B71B7">
      <w:pPr>
        <w:rPr>
          <w:rFonts w:ascii="Times New Roman" w:hAnsi="Times New Roman"/>
          <w:color w:val="000000" w:themeColor="text1"/>
        </w:rPr>
      </w:pPr>
    </w:p>
    <w:p w14:paraId="2A0D5A00" w14:textId="77777777" w:rsidR="006B71B7" w:rsidRPr="00763253" w:rsidRDefault="006B71B7" w:rsidP="006B71B7">
      <w:pPr>
        <w:rPr>
          <w:rFonts w:ascii="Times New Roman" w:hAnsi="Times New Roman"/>
          <w:color w:val="000000" w:themeColor="text1"/>
        </w:rPr>
      </w:pPr>
    </w:p>
    <w:p w14:paraId="5D4279DB" w14:textId="77777777" w:rsidR="006B71B7" w:rsidRPr="00763253" w:rsidRDefault="006B71B7" w:rsidP="006B71B7">
      <w:pPr>
        <w:rPr>
          <w:rFonts w:ascii="Times New Roman" w:hAnsi="Times New Roman"/>
          <w:color w:val="000000" w:themeColor="text1"/>
        </w:rPr>
      </w:pPr>
    </w:p>
    <w:p w14:paraId="5A49A7D0" w14:textId="77777777" w:rsidR="006B71B7" w:rsidRPr="00763253" w:rsidRDefault="006B71B7" w:rsidP="006B71B7">
      <w:pPr>
        <w:spacing w:after="174"/>
        <w:rPr>
          <w:rFonts w:ascii="Times New Roman" w:hAnsi="Times New Roman"/>
          <w:color w:val="000000" w:themeColor="text1"/>
        </w:rPr>
      </w:pPr>
    </w:p>
    <w:p w14:paraId="56B7CDEC"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23.</w:t>
      </w:r>
      <w:r w:rsidRPr="00763253">
        <w:rPr>
          <w:rFonts w:ascii="Times New Roman" w:hAnsi="Times New Roman" w:cs="Times New Roman"/>
          <w:color w:val="000000" w:themeColor="text1"/>
          <w:sz w:val="25"/>
          <w:szCs w:val="25"/>
        </w:rPr>
        <w:t xml:space="preserve"> </w:t>
      </w:r>
    </w:p>
    <w:p w14:paraId="6463BE22"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618211AA" w14:textId="77777777" w:rsidR="006B71B7" w:rsidRPr="00763253" w:rsidRDefault="006B71B7" w:rsidP="006B71B7">
      <w:pPr>
        <w:rPr>
          <w:rFonts w:ascii="Times New Roman" w:hAnsi="Times New Roman"/>
          <w:color w:val="000000" w:themeColor="text1"/>
        </w:rPr>
      </w:pPr>
    </w:p>
    <w:p w14:paraId="55EC9580" w14:textId="77777777" w:rsidR="006B71B7" w:rsidRPr="00763253" w:rsidRDefault="006B71B7" w:rsidP="006B71B7">
      <w:pPr>
        <w:rPr>
          <w:rFonts w:ascii="Times New Roman" w:hAnsi="Times New Roman"/>
          <w:color w:val="000000" w:themeColor="text1"/>
        </w:rPr>
      </w:pPr>
    </w:p>
    <w:p w14:paraId="70303B2B" w14:textId="77777777" w:rsidR="006B71B7" w:rsidRPr="00763253" w:rsidRDefault="006B71B7" w:rsidP="006B71B7">
      <w:pPr>
        <w:rPr>
          <w:rFonts w:ascii="Times New Roman" w:hAnsi="Times New Roman"/>
          <w:color w:val="000000" w:themeColor="text1"/>
        </w:rPr>
      </w:pPr>
    </w:p>
    <w:p w14:paraId="055AE180" w14:textId="77777777" w:rsidR="006B71B7" w:rsidRPr="00763253" w:rsidRDefault="006B71B7" w:rsidP="006B71B7">
      <w:pPr>
        <w:spacing w:after="174"/>
        <w:rPr>
          <w:rFonts w:ascii="Times New Roman" w:hAnsi="Times New Roman"/>
          <w:color w:val="000000" w:themeColor="text1"/>
        </w:rPr>
      </w:pPr>
    </w:p>
    <w:p w14:paraId="0A89AF2A" w14:textId="77777777" w:rsidR="006B71B7" w:rsidRPr="00763253" w:rsidRDefault="006B71B7" w:rsidP="006B71B7">
      <w:pPr>
        <w:spacing w:line="330" w:lineRule="exact"/>
        <w:ind w:right="427"/>
        <w:rPr>
          <w:rFonts w:ascii="Times New Roman" w:hAnsi="Times New Roman" w:cs="Times New Roman"/>
          <w:color w:val="000000" w:themeColor="text1"/>
        </w:rPr>
      </w:pPr>
      <w:r w:rsidRPr="00763253">
        <w:rPr>
          <w:rFonts w:ascii="Segoe UI" w:hAnsi="Segoe UI" w:cs="Segoe UI"/>
          <w:color w:val="000000" w:themeColor="text1"/>
          <w:sz w:val="25"/>
          <w:szCs w:val="25"/>
        </w:rPr>
        <w:t>... indications and contra-indications regarding chest wall perforator</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flap reconstruction? *  </w:t>
      </w:r>
    </w:p>
    <w:p w14:paraId="5F11928E" w14:textId="77777777" w:rsidR="006B71B7" w:rsidRPr="00763253" w:rsidRDefault="006B71B7" w:rsidP="006B71B7">
      <w:pPr>
        <w:spacing w:after="153"/>
        <w:rPr>
          <w:rFonts w:ascii="Times New Roman" w:hAnsi="Times New Roman"/>
          <w:color w:val="000000" w:themeColor="text1"/>
        </w:rPr>
      </w:pPr>
    </w:p>
    <w:p w14:paraId="4030498C" w14:textId="77777777" w:rsidR="006B71B7" w:rsidRPr="00763253" w:rsidRDefault="006B71B7" w:rsidP="006B71B7">
      <w:pPr>
        <w:tabs>
          <w:tab w:val="left" w:pos="1179"/>
          <w:tab w:val="left" w:pos="2016"/>
          <w:tab w:val="left" w:pos="2854"/>
          <w:tab w:val="left" w:pos="3691"/>
          <w:tab w:val="left" w:pos="4528"/>
          <w:tab w:val="left" w:pos="5366"/>
          <w:tab w:val="left" w:pos="6203"/>
          <w:tab w:val="left" w:pos="7040"/>
          <w:tab w:val="left" w:pos="7821"/>
        </w:tabs>
        <w:spacing w:line="279" w:lineRule="exact"/>
        <w:ind w:left="342"/>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8107" w:space="0"/>
          </w:cols>
          <w:docGrid w:linePitch="360"/>
        </w:sectPr>
      </w:pPr>
      <w:r w:rsidRPr="00763253">
        <w:rPr>
          <w:noProof/>
          <w:color w:val="000000" w:themeColor="text1"/>
        </w:rPr>
        <mc:AlternateContent>
          <mc:Choice Requires="wps">
            <w:drawing>
              <wp:anchor distT="0" distB="0" distL="114300" distR="114300" simplePos="0" relativeHeight="251830272" behindDoc="1" locked="0" layoutInCell="1" allowOverlap="1" wp14:anchorId="10CAD062" wp14:editId="4FA8FACB">
                <wp:simplePos x="0" y="0"/>
                <wp:positionH relativeFrom="page">
                  <wp:posOffset>1240242</wp:posOffset>
                </wp:positionH>
                <wp:positionV relativeFrom="line">
                  <wp:posOffset>-79977</wp:posOffset>
                </wp:positionV>
                <wp:extent cx="486001" cy="371647"/>
                <wp:effectExtent l="0" t="0" r="0" b="0"/>
                <wp:wrapNone/>
                <wp:docPr id="207" name="Freeform 20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40" y="473311"/>
                                <a:pt x="8852" y="478123"/>
                                <a:pt x="13020"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59"/>
                                <a:pt x="646572" y="32904"/>
                                <a:pt x="644317" y="27459"/>
                              </a:cubicBezTo>
                              <a:cubicBezTo>
                                <a:pt x="642061" y="22015"/>
                                <a:pt x="638849" y="17203"/>
                                <a:pt x="634681" y="13023"/>
                              </a:cubicBezTo>
                              <a:cubicBezTo>
                                <a:pt x="630513" y="8856"/>
                                <a:pt x="625706" y="5644"/>
                                <a:pt x="620261" y="3399"/>
                              </a:cubicBezTo>
                              <a:cubicBezTo>
                                <a:pt x="614815" y="1142"/>
                                <a:pt x="609145" y="13"/>
                                <a:pt x="603251" y="0"/>
                              </a:cubicBezTo>
                              <a:lnTo>
                                <a:pt x="44451" y="0"/>
                              </a:lnTo>
                              <a:cubicBezTo>
                                <a:pt x="38556" y="13"/>
                                <a:pt x="32886" y="1142"/>
                                <a:pt x="27440" y="3399"/>
                              </a:cubicBezTo>
                              <a:cubicBezTo>
                                <a:pt x="21994" y="5644"/>
                                <a:pt x="17187" y="8856"/>
                                <a:pt x="13020" y="13023"/>
                              </a:cubicBezTo>
                              <a:cubicBezTo>
                                <a:pt x="8852" y="17203"/>
                                <a:pt x="5640"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27AF995" id="Freeform 207" o:spid="_x0000_s1026" style="position:absolute;margin-left:97.65pt;margin-top:-6.3pt;width:38.25pt;height:29.25pt;flip:y;z-index:-25148620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" path="m1,44450r,406400c,456754,1128,462422,3384,467867v2256,5444,5468,10256,9636,14423c17187,486458,21994,489670,27440,491927v5446,2245,11116,3373,17011,3373l603251,495300v5894,,11564,-1128,17010,-3373c625706,489670,630513,486458,634681,482290v4168,-4167,7380,-8979,9636,-14423c646572,462422,647700,456754,647701,450850r,-406400c647700,38559,646572,32904,644317,27459v-2256,-5444,-5468,-10256,-9636,-14436c630513,8856,625706,5644,620261,3399,614815,1142,609145,13,603251,l44451,c38556,13,32886,1142,27440,3399,21994,5644,17187,8856,13020,13023,8852,17203,5640,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2320" behindDoc="1" locked="0" layoutInCell="1" allowOverlap="1" wp14:anchorId="20AA2A9E" wp14:editId="3B31C651">
                <wp:simplePos x="0" y="0"/>
                <wp:positionH relativeFrom="page">
                  <wp:posOffset>1773890</wp:posOffset>
                </wp:positionH>
                <wp:positionV relativeFrom="line">
                  <wp:posOffset>-79977</wp:posOffset>
                </wp:positionV>
                <wp:extent cx="486001" cy="371647"/>
                <wp:effectExtent l="0" t="0" r="0" b="0"/>
                <wp:wrapNone/>
                <wp:docPr id="208" name="Freeform 20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59"/>
                                <a:pt x="646572" y="32904"/>
                                <a:pt x="644317" y="27459"/>
                              </a:cubicBezTo>
                              <a:cubicBezTo>
                                <a:pt x="642061" y="22015"/>
                                <a:pt x="638849" y="17203"/>
                                <a:pt x="634681" y="13023"/>
                              </a:cubicBezTo>
                              <a:cubicBezTo>
                                <a:pt x="630513" y="8856"/>
                                <a:pt x="625706" y="5644"/>
                                <a:pt x="620261" y="3399"/>
                              </a:cubicBezTo>
                              <a:cubicBezTo>
                                <a:pt x="614815" y="1142"/>
                                <a:pt x="609145" y="13"/>
                                <a:pt x="603251" y="0"/>
                              </a:cubicBezTo>
                              <a:lnTo>
                                <a:pt x="44451" y="0"/>
                              </a:lnTo>
                              <a:cubicBezTo>
                                <a:pt x="38556" y="13"/>
                                <a:pt x="32886" y="1142"/>
                                <a:pt x="27440" y="3399"/>
                              </a:cubicBezTo>
                              <a:cubicBezTo>
                                <a:pt x="21994" y="5644"/>
                                <a:pt x="17187" y="8856"/>
                                <a:pt x="13019" y="13023"/>
                              </a:cubicBezTo>
                              <a:cubicBezTo>
                                <a:pt x="8851" y="17203"/>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A22ADC5" id="Freeform 208" o:spid="_x0000_s1026" style="position:absolute;margin-left:139.7pt;margin-top:-6.3pt;width:38.25pt;height:29.25pt;flip:y;z-index:-25148416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" path="m1,44450r,406400c,456754,1128,462422,3384,467867v2255,5444,5467,10256,9635,14423c17187,486458,21994,489670,27440,491927v5446,2245,11116,3373,17011,3373l603251,495300v5894,,11564,-1128,17010,-3373c625706,489670,630513,486458,634681,482290v4168,-4167,7380,-8979,9636,-14423c646572,462422,647700,456754,647701,450850r,-406400c647700,38559,646572,32904,644317,27459v-2256,-5444,-5468,-10256,-9636,-14436c630513,8856,625706,5644,620261,3399,614815,1142,609145,13,603251,l44451,c38556,13,32886,1142,27440,3399,21994,5644,17187,8856,13019,13023,8851,17203,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4368" behindDoc="1" locked="0" layoutInCell="1" allowOverlap="1" wp14:anchorId="7F91DFDF" wp14:editId="1A467509">
                <wp:simplePos x="0" y="0"/>
                <wp:positionH relativeFrom="page">
                  <wp:posOffset>2307538</wp:posOffset>
                </wp:positionH>
                <wp:positionV relativeFrom="line">
                  <wp:posOffset>-79977</wp:posOffset>
                </wp:positionV>
                <wp:extent cx="476472" cy="371647"/>
                <wp:effectExtent l="0" t="0" r="0" b="0"/>
                <wp:wrapNone/>
                <wp:docPr id="209" name="Freeform 20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6"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23"/>
                                <a:pt x="629361" y="473311"/>
                                <a:pt x="631617" y="467867"/>
                              </a:cubicBezTo>
                              <a:cubicBezTo>
                                <a:pt x="633873" y="462422"/>
                                <a:pt x="635001" y="456754"/>
                                <a:pt x="635001" y="450850"/>
                              </a:cubicBezTo>
                              <a:lnTo>
                                <a:pt x="635001" y="44450"/>
                              </a:lnTo>
                              <a:cubicBezTo>
                                <a:pt x="635001" y="38559"/>
                                <a:pt x="633873" y="32904"/>
                                <a:pt x="631617" y="27459"/>
                              </a:cubicBezTo>
                              <a:cubicBezTo>
                                <a:pt x="629361" y="22015"/>
                                <a:pt x="626149" y="17203"/>
                                <a:pt x="621981" y="13023"/>
                              </a:cubicBezTo>
                              <a:cubicBezTo>
                                <a:pt x="617813" y="8856"/>
                                <a:pt x="613006" y="5644"/>
                                <a:pt x="607561" y="3399"/>
                              </a:cubicBezTo>
                              <a:cubicBezTo>
                                <a:pt x="602115" y="1142"/>
                                <a:pt x="596445" y="13"/>
                                <a:pt x="590551" y="0"/>
                              </a:cubicBezTo>
                              <a:lnTo>
                                <a:pt x="44451" y="0"/>
                              </a:lnTo>
                              <a:cubicBezTo>
                                <a:pt x="38556" y="13"/>
                                <a:pt x="32886" y="1142"/>
                                <a:pt x="27440" y="3399"/>
                              </a:cubicBezTo>
                              <a:cubicBezTo>
                                <a:pt x="21994" y="5644"/>
                                <a:pt x="17187" y="8856"/>
                                <a:pt x="13019" y="13023"/>
                              </a:cubicBezTo>
                              <a:cubicBezTo>
                                <a:pt x="8851" y="17203"/>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86D0D50" id="Freeform 209" o:spid="_x0000_s1026" style="position:absolute;margin-left:181.7pt;margin-top:-6.3pt;width:37.5pt;height:29.25pt;flip:y;z-index:-251482112;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" path="m1,44450r,406400c,456754,1128,462422,3384,467867v2255,5444,5467,10256,9635,14423c17187,486458,21994,489670,27440,491927v5446,2245,11116,3373,17011,3373l590551,495300v5894,,11564,-1128,17009,-3373c613006,489670,617813,486458,621981,482290v4168,-4167,7380,-8979,9636,-14423c633873,462422,635001,456754,635001,450850r,-406400c635001,38559,633873,32904,631617,27459v-2256,-5444,-5468,-10256,-9636,-14436c617813,8856,613006,5644,607561,3399,602115,1142,596445,13,590551,l44451,c38556,13,32886,1142,27440,3399,21994,5644,17187,8856,13019,13023,8851,17203,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6416" behindDoc="1" locked="0" layoutInCell="1" allowOverlap="1" wp14:anchorId="1C049A09" wp14:editId="779614D9">
                <wp:simplePos x="0" y="0"/>
                <wp:positionH relativeFrom="page">
                  <wp:posOffset>2831656</wp:posOffset>
                </wp:positionH>
                <wp:positionV relativeFrom="line">
                  <wp:posOffset>-79977</wp:posOffset>
                </wp:positionV>
                <wp:extent cx="486000" cy="371647"/>
                <wp:effectExtent l="0" t="0" r="0" b="0"/>
                <wp:wrapNone/>
                <wp:docPr id="210" name="Freeform 21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22"/>
                                <a:pt x="3383" y="467867"/>
                              </a:cubicBezTo>
                              <a:cubicBezTo>
                                <a:pt x="5638" y="473311"/>
                                <a:pt x="8850" y="478123"/>
                                <a:pt x="13018" y="482290"/>
                              </a:cubicBezTo>
                              <a:cubicBezTo>
                                <a:pt x="17186" y="486458"/>
                                <a:pt x="21993" y="489670"/>
                                <a:pt x="27439" y="491927"/>
                              </a:cubicBezTo>
                              <a:cubicBezTo>
                                <a:pt x="32885" y="494172"/>
                                <a:pt x="38555" y="495300"/>
                                <a:pt x="44450" y="495300"/>
                              </a:cubicBezTo>
                              <a:lnTo>
                                <a:pt x="603250" y="495300"/>
                              </a:lnTo>
                              <a:cubicBezTo>
                                <a:pt x="609144" y="495300"/>
                                <a:pt x="614814" y="494172"/>
                                <a:pt x="620259" y="491927"/>
                              </a:cubicBezTo>
                              <a:cubicBezTo>
                                <a:pt x="625705" y="489670"/>
                                <a:pt x="630512" y="486458"/>
                                <a:pt x="634680" y="482290"/>
                              </a:cubicBezTo>
                              <a:cubicBezTo>
                                <a:pt x="638848" y="478123"/>
                                <a:pt x="642060" y="473311"/>
                                <a:pt x="644315" y="467867"/>
                              </a:cubicBezTo>
                              <a:cubicBezTo>
                                <a:pt x="646571" y="462422"/>
                                <a:pt x="647699" y="456754"/>
                                <a:pt x="647700" y="450850"/>
                              </a:cubicBezTo>
                              <a:lnTo>
                                <a:pt x="647700" y="44450"/>
                              </a:lnTo>
                              <a:cubicBezTo>
                                <a:pt x="647699" y="38559"/>
                                <a:pt x="646571" y="32904"/>
                                <a:pt x="644315" y="27459"/>
                              </a:cubicBezTo>
                              <a:cubicBezTo>
                                <a:pt x="642060" y="22015"/>
                                <a:pt x="638848" y="17203"/>
                                <a:pt x="634680" y="13023"/>
                              </a:cubicBezTo>
                              <a:cubicBezTo>
                                <a:pt x="630512" y="8856"/>
                                <a:pt x="625705" y="5644"/>
                                <a:pt x="620259" y="3399"/>
                              </a:cubicBezTo>
                              <a:cubicBezTo>
                                <a:pt x="614814" y="1142"/>
                                <a:pt x="609144" y="13"/>
                                <a:pt x="603250" y="0"/>
                              </a:cubicBezTo>
                              <a:lnTo>
                                <a:pt x="44450" y="0"/>
                              </a:lnTo>
                              <a:cubicBezTo>
                                <a:pt x="38555" y="13"/>
                                <a:pt x="32885" y="1142"/>
                                <a:pt x="27439" y="3399"/>
                              </a:cubicBezTo>
                              <a:cubicBezTo>
                                <a:pt x="21993" y="5644"/>
                                <a:pt x="17186" y="8856"/>
                                <a:pt x="13018" y="13023"/>
                              </a:cubicBezTo>
                              <a:cubicBezTo>
                                <a:pt x="8850" y="17203"/>
                                <a:pt x="5638" y="22015"/>
                                <a:pt x="3383" y="27459"/>
                              </a:cubicBezTo>
                              <a:cubicBezTo>
                                <a:pt x="1127" y="32904"/>
                                <a:pt x="0" y="38559"/>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E8AD100" id="Freeform 210" o:spid="_x0000_s1026" style="position:absolute;margin-left:222.95pt;margin-top:-6.3pt;width:38.25pt;height:29.25pt;flip:y;z-index:-251480064;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" path="m,44450l,450850v,5904,1127,11572,3383,17017c5638,473311,8850,478123,13018,482290v4168,4168,8975,7380,14421,9637c32885,494172,38555,495300,44450,495300r558800,c609144,495300,614814,494172,620259,491927v5446,-2257,10253,-5469,14421,-9637c638848,478123,642060,473311,644315,467867v2256,-5445,3384,-11113,3385,-17017l647700,44450v-1,-5891,-1129,-11546,-3385,-16991c642060,22015,638848,17203,634680,13023,630512,8856,625705,5644,620259,3399,614814,1142,609144,13,603250,l44450,c38555,13,32885,1142,27439,3399,21993,5644,17186,8856,13018,13023,8850,17203,5638,22015,3383,27459,1127,32904,,38559,,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8464" behindDoc="1" locked="0" layoutInCell="1" allowOverlap="1" wp14:anchorId="53AAB0E8" wp14:editId="565199A8">
                <wp:simplePos x="0" y="0"/>
                <wp:positionH relativeFrom="page">
                  <wp:posOffset>3365304</wp:posOffset>
                </wp:positionH>
                <wp:positionV relativeFrom="line">
                  <wp:posOffset>-79977</wp:posOffset>
                </wp:positionV>
                <wp:extent cx="486001" cy="371647"/>
                <wp:effectExtent l="0" t="0" r="0" b="0"/>
                <wp:wrapNone/>
                <wp:docPr id="211" name="Freeform 21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3" y="467867"/>
                              </a:cubicBezTo>
                              <a:cubicBezTo>
                                <a:pt x="5639" y="473311"/>
                                <a:pt x="8851" y="478123"/>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59"/>
                                <a:pt x="646572" y="32904"/>
                                <a:pt x="644317" y="27459"/>
                              </a:cubicBezTo>
                              <a:cubicBezTo>
                                <a:pt x="642061" y="22015"/>
                                <a:pt x="638849" y="17203"/>
                                <a:pt x="634681" y="13023"/>
                              </a:cubicBezTo>
                              <a:cubicBezTo>
                                <a:pt x="630513" y="8856"/>
                                <a:pt x="625706" y="5644"/>
                                <a:pt x="620260" y="3399"/>
                              </a:cubicBezTo>
                              <a:cubicBezTo>
                                <a:pt x="614814" y="1142"/>
                                <a:pt x="609144" y="13"/>
                                <a:pt x="603251" y="0"/>
                              </a:cubicBezTo>
                              <a:lnTo>
                                <a:pt x="44451" y="0"/>
                              </a:lnTo>
                              <a:cubicBezTo>
                                <a:pt x="38556" y="13"/>
                                <a:pt x="32885" y="1142"/>
                                <a:pt x="27440" y="3399"/>
                              </a:cubicBezTo>
                              <a:cubicBezTo>
                                <a:pt x="21994" y="5644"/>
                                <a:pt x="17187" y="8856"/>
                                <a:pt x="13019" y="13023"/>
                              </a:cubicBezTo>
                              <a:cubicBezTo>
                                <a:pt x="8851" y="17203"/>
                                <a:pt x="5639" y="22015"/>
                                <a:pt x="3383"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519EC0B" id="Freeform 211" o:spid="_x0000_s1026" style="position:absolute;margin-left:265pt;margin-top:-6.3pt;width:38.25pt;height:29.25pt;flip:y;z-index:-25147801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" path="m1,44450r,406400c,456754,1128,462422,3383,467867v2256,5444,5468,10256,9636,14423c17187,486458,21994,489670,27440,491927v5445,2245,11116,3373,17011,3373l603251,495300v5893,,11563,-1128,17009,-3373c625706,489670,630513,486458,634681,482290v4168,-4167,7380,-8979,9636,-14423c646572,462422,647700,456754,647701,450850r,-406400c647700,38559,646572,32904,644317,27459v-2256,-5444,-5468,-10256,-9636,-14436c630513,8856,625706,5644,620260,3399,614814,1142,609144,13,603251,l44451,c38556,13,32885,1142,27440,3399,21994,5644,17187,8856,13019,13023,8851,17203,5639,22015,3383,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0512" behindDoc="1" locked="0" layoutInCell="1" allowOverlap="1" wp14:anchorId="1380B905" wp14:editId="4C46B960">
                <wp:simplePos x="0" y="0"/>
                <wp:positionH relativeFrom="page">
                  <wp:posOffset>3898952</wp:posOffset>
                </wp:positionH>
                <wp:positionV relativeFrom="line">
                  <wp:posOffset>-79977</wp:posOffset>
                </wp:positionV>
                <wp:extent cx="486001" cy="371647"/>
                <wp:effectExtent l="0" t="0" r="0" b="0"/>
                <wp:wrapNone/>
                <wp:docPr id="212" name="Freeform 21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59"/>
                                <a:pt x="646572" y="32904"/>
                                <a:pt x="644317" y="27459"/>
                              </a:cubicBezTo>
                              <a:cubicBezTo>
                                <a:pt x="642061" y="22015"/>
                                <a:pt x="638849" y="17203"/>
                                <a:pt x="634681" y="13023"/>
                              </a:cubicBezTo>
                              <a:cubicBezTo>
                                <a:pt x="630513" y="8856"/>
                                <a:pt x="625706" y="5644"/>
                                <a:pt x="620260" y="3399"/>
                              </a:cubicBezTo>
                              <a:cubicBezTo>
                                <a:pt x="614814" y="1142"/>
                                <a:pt x="609144" y="13"/>
                                <a:pt x="603251" y="0"/>
                              </a:cubicBezTo>
                              <a:lnTo>
                                <a:pt x="44451" y="0"/>
                              </a:lnTo>
                              <a:cubicBezTo>
                                <a:pt x="38556" y="13"/>
                                <a:pt x="32885" y="1142"/>
                                <a:pt x="27440" y="3399"/>
                              </a:cubicBezTo>
                              <a:cubicBezTo>
                                <a:pt x="21994" y="5644"/>
                                <a:pt x="17187" y="8856"/>
                                <a:pt x="13019" y="13023"/>
                              </a:cubicBezTo>
                              <a:cubicBezTo>
                                <a:pt x="8851" y="17203"/>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292DCBB" id="Freeform 212" o:spid="_x0000_s1026" style="position:absolute;margin-left:307pt;margin-top:-6.3pt;width:38.25pt;height:29.25pt;flip:y;z-index:-25147596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" path="m1,44450r,406400c,456754,1128,462422,3384,467867v2255,5444,5467,10256,9635,14423c17187,486458,21994,489670,27440,491927v5445,2245,11116,3373,17011,3373l603251,495300v5893,,11563,-1128,17009,-3373c625706,489670,630513,486458,634681,482290v4168,-4167,7380,-8979,9636,-14423c646572,462422,647700,456754,647701,450850r,-406400c647700,38559,646572,32904,644317,27459v-2256,-5444,-5468,-10256,-9636,-14436c630513,8856,625706,5644,620260,3399,614814,1142,609144,13,603251,l44451,c38556,13,32885,1142,27440,3399,21994,5644,17187,8856,13019,13023,8851,17203,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1536" behindDoc="1" locked="0" layoutInCell="1" allowOverlap="1" wp14:anchorId="5042796E" wp14:editId="21395DD5">
                <wp:simplePos x="0" y="0"/>
                <wp:positionH relativeFrom="page">
                  <wp:posOffset>4432600</wp:posOffset>
                </wp:positionH>
                <wp:positionV relativeFrom="line">
                  <wp:posOffset>-79977</wp:posOffset>
                </wp:positionV>
                <wp:extent cx="486001" cy="371647"/>
                <wp:effectExtent l="0" t="0" r="0" b="0"/>
                <wp:wrapNone/>
                <wp:docPr id="213" name="Freeform 21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5" y="494172"/>
                                <a:pt x="38556" y="495300"/>
                                <a:pt x="44451" y="495300"/>
                              </a:cubicBezTo>
                              <a:lnTo>
                                <a:pt x="603251" y="495300"/>
                              </a:lnTo>
                              <a:cubicBezTo>
                                <a:pt x="609145" y="495300"/>
                                <a:pt x="614815" y="494172"/>
                                <a:pt x="620260" y="491927"/>
                              </a:cubicBezTo>
                              <a:cubicBezTo>
                                <a:pt x="625706" y="489670"/>
                                <a:pt x="630513" y="486458"/>
                                <a:pt x="634681" y="482290"/>
                              </a:cubicBezTo>
                              <a:cubicBezTo>
                                <a:pt x="638849" y="478123"/>
                                <a:pt x="642061" y="473311"/>
                                <a:pt x="644316" y="467867"/>
                              </a:cubicBezTo>
                              <a:cubicBezTo>
                                <a:pt x="646572" y="462422"/>
                                <a:pt x="647700" y="456754"/>
                                <a:pt x="647701" y="450850"/>
                              </a:cubicBezTo>
                              <a:lnTo>
                                <a:pt x="647701" y="44450"/>
                              </a:lnTo>
                              <a:cubicBezTo>
                                <a:pt x="647700" y="38559"/>
                                <a:pt x="646572" y="32904"/>
                                <a:pt x="644316" y="27459"/>
                              </a:cubicBezTo>
                              <a:cubicBezTo>
                                <a:pt x="642061" y="22015"/>
                                <a:pt x="638849" y="17203"/>
                                <a:pt x="634681" y="13023"/>
                              </a:cubicBezTo>
                              <a:cubicBezTo>
                                <a:pt x="630513" y="8856"/>
                                <a:pt x="625706" y="5644"/>
                                <a:pt x="620260" y="3399"/>
                              </a:cubicBezTo>
                              <a:cubicBezTo>
                                <a:pt x="614815" y="1142"/>
                                <a:pt x="609145" y="13"/>
                                <a:pt x="603251" y="0"/>
                              </a:cubicBezTo>
                              <a:lnTo>
                                <a:pt x="44451" y="0"/>
                              </a:lnTo>
                              <a:cubicBezTo>
                                <a:pt x="38556" y="13"/>
                                <a:pt x="32886" y="1142"/>
                                <a:pt x="27440" y="3399"/>
                              </a:cubicBezTo>
                              <a:cubicBezTo>
                                <a:pt x="21994" y="5644"/>
                                <a:pt x="17187" y="8856"/>
                                <a:pt x="13019" y="13023"/>
                              </a:cubicBezTo>
                              <a:cubicBezTo>
                                <a:pt x="8851" y="17203"/>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610711D" id="Freeform 213" o:spid="_x0000_s1026" style="position:absolute;margin-left:349pt;margin-top:-6.3pt;width:38.25pt;height:29.25pt;flip:y;z-index:-25147494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" path="m1,44450r,406400c,456754,1128,462422,3384,467867v2255,5444,5467,10256,9635,14423c17187,486458,21994,489670,27440,491927v5445,2245,11116,3373,17011,3373l603251,495300v5894,,11564,-1128,17009,-3373c625706,489670,630513,486458,634681,482290v4168,-4167,7380,-8979,9635,-14423c646572,462422,647700,456754,647701,450850r,-406400c647700,38559,646572,32904,644316,27459v-2255,-5444,-5467,-10256,-9635,-14436c630513,8856,625706,5644,620260,3399,614815,1142,609145,13,603251,l44451,c38556,13,32886,1142,27440,3399,21994,5644,17187,8856,13019,13023,8851,17203,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2560" behindDoc="1" locked="0" layoutInCell="1" allowOverlap="1" wp14:anchorId="30D18B4C" wp14:editId="71D9B10E">
                <wp:simplePos x="0" y="0"/>
                <wp:positionH relativeFrom="page">
                  <wp:posOffset>4966248</wp:posOffset>
                </wp:positionH>
                <wp:positionV relativeFrom="line">
                  <wp:posOffset>-79977</wp:posOffset>
                </wp:positionV>
                <wp:extent cx="476472" cy="371647"/>
                <wp:effectExtent l="0" t="0" r="0" b="0"/>
                <wp:wrapNone/>
                <wp:docPr id="214" name="Freeform 21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5"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23"/>
                                <a:pt x="629361" y="473311"/>
                                <a:pt x="631616" y="467867"/>
                              </a:cubicBezTo>
                              <a:cubicBezTo>
                                <a:pt x="633872" y="462422"/>
                                <a:pt x="635000" y="456754"/>
                                <a:pt x="635001" y="450850"/>
                              </a:cubicBezTo>
                              <a:lnTo>
                                <a:pt x="635001" y="44450"/>
                              </a:lnTo>
                              <a:cubicBezTo>
                                <a:pt x="635000" y="38559"/>
                                <a:pt x="633872" y="32904"/>
                                <a:pt x="631616" y="27459"/>
                              </a:cubicBezTo>
                              <a:cubicBezTo>
                                <a:pt x="629361" y="22015"/>
                                <a:pt x="626149" y="17203"/>
                                <a:pt x="621981" y="13023"/>
                              </a:cubicBezTo>
                              <a:cubicBezTo>
                                <a:pt x="617813" y="8856"/>
                                <a:pt x="613006" y="5644"/>
                                <a:pt x="607560" y="3399"/>
                              </a:cubicBezTo>
                              <a:cubicBezTo>
                                <a:pt x="602115" y="1142"/>
                                <a:pt x="596445" y="13"/>
                                <a:pt x="590551" y="0"/>
                              </a:cubicBezTo>
                              <a:lnTo>
                                <a:pt x="44451" y="0"/>
                              </a:lnTo>
                              <a:cubicBezTo>
                                <a:pt x="38556" y="13"/>
                                <a:pt x="32885" y="1142"/>
                                <a:pt x="27440" y="3399"/>
                              </a:cubicBezTo>
                              <a:cubicBezTo>
                                <a:pt x="21994" y="5644"/>
                                <a:pt x="17187" y="8856"/>
                                <a:pt x="13019" y="13023"/>
                              </a:cubicBezTo>
                              <a:cubicBezTo>
                                <a:pt x="8851" y="17203"/>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721BE9F" id="Freeform 214" o:spid="_x0000_s1026" style="position:absolute;margin-left:391.05pt;margin-top:-6.3pt;width:37.5pt;height:29.25pt;flip:y;z-index:-251473920;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" path="m1,44450r,406400c,456754,1128,462422,3384,467867v2255,5444,5467,10256,9635,14423c17187,486458,21994,489670,27440,491927v5445,2245,11116,3373,17011,3373l590551,495300v5894,,11564,-1128,17009,-3373c613006,489670,617813,486458,621981,482290v4168,-4167,7380,-8979,9635,-14423c633872,462422,635000,456754,635001,450850r,-406400c635000,38559,633872,32904,631616,27459v-2255,-5444,-5467,-10256,-9635,-14436c617813,8856,613006,5644,607560,3399,602115,1142,596445,13,590551,l44451,c38556,13,32885,1142,27440,3399,21994,5644,17187,8856,13019,13023,8851,17203,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3584" behindDoc="1" locked="0" layoutInCell="1" allowOverlap="1" wp14:anchorId="476A6D1B" wp14:editId="58E88AEF">
                <wp:simplePos x="0" y="0"/>
                <wp:positionH relativeFrom="page">
                  <wp:posOffset>5490366</wp:posOffset>
                </wp:positionH>
                <wp:positionV relativeFrom="line">
                  <wp:posOffset>-79977</wp:posOffset>
                </wp:positionV>
                <wp:extent cx="486001" cy="371647"/>
                <wp:effectExtent l="0" t="0" r="0" b="0"/>
                <wp:wrapNone/>
                <wp:docPr id="215" name="Freeform 21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3" y="467867"/>
                              </a:cubicBezTo>
                              <a:cubicBezTo>
                                <a:pt x="5639" y="473311"/>
                                <a:pt x="8851" y="478123"/>
                                <a:pt x="13019" y="482290"/>
                              </a:cubicBezTo>
                              <a:cubicBezTo>
                                <a:pt x="17187" y="486458"/>
                                <a:pt x="21994" y="489670"/>
                                <a:pt x="27439" y="491927"/>
                              </a:cubicBezTo>
                              <a:cubicBezTo>
                                <a:pt x="32885" y="494172"/>
                                <a:pt x="38556" y="495300"/>
                                <a:pt x="44451" y="495300"/>
                              </a:cubicBezTo>
                              <a:lnTo>
                                <a:pt x="603251" y="495300"/>
                              </a:lnTo>
                              <a:cubicBezTo>
                                <a:pt x="609144" y="495300"/>
                                <a:pt x="614814" y="494172"/>
                                <a:pt x="620260" y="491927"/>
                              </a:cubicBezTo>
                              <a:cubicBezTo>
                                <a:pt x="625706" y="489670"/>
                                <a:pt x="630512" y="486458"/>
                                <a:pt x="634681" y="482290"/>
                              </a:cubicBezTo>
                              <a:cubicBezTo>
                                <a:pt x="638849" y="478123"/>
                                <a:pt x="642061" y="473311"/>
                                <a:pt x="644315" y="467867"/>
                              </a:cubicBezTo>
                              <a:cubicBezTo>
                                <a:pt x="646572" y="462422"/>
                                <a:pt x="647700" y="456754"/>
                                <a:pt x="647701" y="450850"/>
                              </a:cubicBezTo>
                              <a:lnTo>
                                <a:pt x="647701" y="44450"/>
                              </a:lnTo>
                              <a:cubicBezTo>
                                <a:pt x="647700" y="38559"/>
                                <a:pt x="646572" y="32904"/>
                                <a:pt x="644315" y="27459"/>
                              </a:cubicBezTo>
                              <a:cubicBezTo>
                                <a:pt x="642061" y="22015"/>
                                <a:pt x="638849" y="17203"/>
                                <a:pt x="634681" y="13023"/>
                              </a:cubicBezTo>
                              <a:cubicBezTo>
                                <a:pt x="630512" y="8856"/>
                                <a:pt x="625706" y="5644"/>
                                <a:pt x="620260" y="3399"/>
                              </a:cubicBezTo>
                              <a:cubicBezTo>
                                <a:pt x="614814" y="1142"/>
                                <a:pt x="609144" y="13"/>
                                <a:pt x="603251" y="0"/>
                              </a:cubicBezTo>
                              <a:lnTo>
                                <a:pt x="44451" y="0"/>
                              </a:lnTo>
                              <a:cubicBezTo>
                                <a:pt x="38556" y="13"/>
                                <a:pt x="32885" y="1142"/>
                                <a:pt x="27439" y="3399"/>
                              </a:cubicBezTo>
                              <a:cubicBezTo>
                                <a:pt x="21994" y="5644"/>
                                <a:pt x="17187" y="8856"/>
                                <a:pt x="13019" y="13023"/>
                              </a:cubicBezTo>
                              <a:cubicBezTo>
                                <a:pt x="8851" y="17203"/>
                                <a:pt x="5639" y="22015"/>
                                <a:pt x="3383"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549D60C" id="Freeform 215" o:spid="_x0000_s1026" style="position:absolute;margin-left:432.3pt;margin-top:-6.3pt;width:38.25pt;height:29.25pt;flip:y;z-index:-25147289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" path="m1,44450r,406400c,456754,1128,462422,3383,467867v2256,5444,5468,10256,9636,14423c17187,486458,21994,489670,27439,491927v5446,2245,11117,3373,17012,3373l603251,495300v5893,,11563,-1128,17009,-3373c625706,489670,630512,486458,634681,482290v4168,-4167,7380,-8979,9634,-14423c646572,462422,647700,456754,647701,450850r,-406400c647700,38559,646572,32904,644315,27459v-2254,-5444,-5466,-10256,-9634,-14436c630512,8856,625706,5644,620260,3399,614814,1142,609144,13,603251,l44451,c38556,13,32885,1142,27439,3399,21994,5644,17187,8856,13019,13023,8851,17203,5639,22015,3383,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4608" behindDoc="1" locked="0" layoutInCell="1" allowOverlap="1" wp14:anchorId="6C26E2C4" wp14:editId="2AD66148">
                <wp:simplePos x="0" y="0"/>
                <wp:positionH relativeFrom="page">
                  <wp:posOffset>6024014</wp:posOffset>
                </wp:positionH>
                <wp:positionV relativeFrom="line">
                  <wp:posOffset>-79977</wp:posOffset>
                </wp:positionV>
                <wp:extent cx="486001" cy="371647"/>
                <wp:effectExtent l="0" t="0" r="0" b="0"/>
                <wp:wrapNone/>
                <wp:docPr id="216" name="Freeform 21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2" y="467867"/>
                              </a:cubicBezTo>
                              <a:cubicBezTo>
                                <a:pt x="5638" y="473311"/>
                                <a:pt x="8850" y="478123"/>
                                <a:pt x="13019" y="482290"/>
                              </a:cubicBezTo>
                              <a:cubicBezTo>
                                <a:pt x="17186" y="486458"/>
                                <a:pt x="21993" y="489670"/>
                                <a:pt x="27438" y="491927"/>
                              </a:cubicBezTo>
                              <a:cubicBezTo>
                                <a:pt x="32885" y="494172"/>
                                <a:pt x="38556" y="495300"/>
                                <a:pt x="44451" y="495300"/>
                              </a:cubicBezTo>
                              <a:lnTo>
                                <a:pt x="603251" y="495300"/>
                              </a:lnTo>
                              <a:cubicBezTo>
                                <a:pt x="609144" y="495300"/>
                                <a:pt x="614814" y="494172"/>
                                <a:pt x="620260" y="491927"/>
                              </a:cubicBezTo>
                              <a:cubicBezTo>
                                <a:pt x="625705" y="489670"/>
                                <a:pt x="630512" y="486458"/>
                                <a:pt x="634681" y="482290"/>
                              </a:cubicBezTo>
                              <a:cubicBezTo>
                                <a:pt x="638849" y="478123"/>
                                <a:pt x="642061" y="473311"/>
                                <a:pt x="644316" y="467867"/>
                              </a:cubicBezTo>
                              <a:cubicBezTo>
                                <a:pt x="646573" y="462422"/>
                                <a:pt x="647701" y="456754"/>
                                <a:pt x="647701" y="450850"/>
                              </a:cubicBezTo>
                              <a:lnTo>
                                <a:pt x="647701" y="44450"/>
                              </a:lnTo>
                              <a:cubicBezTo>
                                <a:pt x="647701" y="38559"/>
                                <a:pt x="646573" y="32904"/>
                                <a:pt x="644316" y="27459"/>
                              </a:cubicBezTo>
                              <a:cubicBezTo>
                                <a:pt x="642061" y="22015"/>
                                <a:pt x="638849" y="17203"/>
                                <a:pt x="634681" y="13023"/>
                              </a:cubicBezTo>
                              <a:cubicBezTo>
                                <a:pt x="630512" y="8856"/>
                                <a:pt x="625705" y="5644"/>
                                <a:pt x="620260" y="3399"/>
                              </a:cubicBezTo>
                              <a:cubicBezTo>
                                <a:pt x="614814" y="1142"/>
                                <a:pt x="609144" y="13"/>
                                <a:pt x="603251" y="0"/>
                              </a:cubicBezTo>
                              <a:lnTo>
                                <a:pt x="44451" y="0"/>
                              </a:lnTo>
                              <a:cubicBezTo>
                                <a:pt x="38556" y="13"/>
                                <a:pt x="32885" y="1142"/>
                                <a:pt x="27438" y="3399"/>
                              </a:cubicBezTo>
                              <a:cubicBezTo>
                                <a:pt x="21993" y="5644"/>
                                <a:pt x="17186" y="8856"/>
                                <a:pt x="13019" y="13023"/>
                              </a:cubicBezTo>
                              <a:cubicBezTo>
                                <a:pt x="8850" y="17203"/>
                                <a:pt x="5638" y="22015"/>
                                <a:pt x="3382"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6D226BE" id="Freeform 216" o:spid="_x0000_s1026" style="position:absolute;margin-left:474.35pt;margin-top:-6.3pt;width:38.25pt;height:29.25pt;flip:y;z-index:-25147187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" path="m1,44450r,406400c,456754,1128,462422,3382,467867v2256,5444,5468,10256,9637,14423c17186,486458,21993,489670,27438,491927v5447,2245,11118,3373,17013,3373l603251,495300v5893,,11563,-1128,17009,-3373c625705,489670,630512,486458,634681,482290v4168,-4167,7380,-8979,9635,-14423c646573,462422,647701,456754,647701,450850r,-406400c647701,38559,646573,32904,644316,27459v-2255,-5444,-5467,-10256,-9635,-14436c630512,8856,625705,5644,620260,3399,614814,1142,609144,13,603251,l44451,c38556,13,32885,1142,27438,3399,21993,5644,17186,8856,13019,13023,8850,17203,5638,22015,3382,27459,1128,32904,,38559,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1"/>
          <w:sz w:val="21"/>
          <w:szCs w:val="21"/>
        </w:rPr>
        <w:t>10</w:t>
      </w:r>
      <w:r w:rsidRPr="00763253">
        <w:rPr>
          <w:rFonts w:ascii="Times New Roman" w:hAnsi="Times New Roman" w:cs="Times New Roman"/>
          <w:color w:val="000000" w:themeColor="text1"/>
          <w:sz w:val="21"/>
          <w:szCs w:val="21"/>
        </w:rPr>
        <w:t xml:space="preserve"> </w:t>
      </w:r>
    </w:p>
    <w:p w14:paraId="17825249" w14:textId="77777777" w:rsidR="006B71B7" w:rsidRPr="00763253" w:rsidRDefault="006B71B7" w:rsidP="006B71B7">
      <w:pPr>
        <w:rPr>
          <w:rFonts w:ascii="Times New Roman" w:hAnsi="Times New Roman"/>
          <w:color w:val="000000" w:themeColor="text1"/>
        </w:rPr>
      </w:pPr>
    </w:p>
    <w:p w14:paraId="7D9B6680" w14:textId="77777777" w:rsidR="006B71B7" w:rsidRPr="00763253" w:rsidRDefault="006B71B7" w:rsidP="006B71B7">
      <w:pPr>
        <w:rPr>
          <w:rFonts w:ascii="Times New Roman" w:hAnsi="Times New Roman"/>
          <w:color w:val="000000" w:themeColor="text1"/>
        </w:rPr>
      </w:pPr>
    </w:p>
    <w:p w14:paraId="4DB82E3E" w14:textId="77777777" w:rsidR="006B71B7" w:rsidRPr="00763253" w:rsidRDefault="006B71B7" w:rsidP="006B71B7">
      <w:pPr>
        <w:spacing w:after="118"/>
        <w:rPr>
          <w:rFonts w:ascii="Times New Roman" w:hAnsi="Times New Roman"/>
          <w:color w:val="000000" w:themeColor="text1"/>
        </w:rPr>
      </w:pPr>
    </w:p>
    <w:p w14:paraId="2DD2D02C"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4</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 xml:space="preserve">... chest wall perforator flap outcomes? *  </w:t>
      </w:r>
    </w:p>
    <w:p w14:paraId="0B89050D" w14:textId="77777777" w:rsidR="006B71B7" w:rsidRPr="00763253" w:rsidRDefault="006B71B7" w:rsidP="006B71B7">
      <w:pPr>
        <w:tabs>
          <w:tab w:val="left" w:pos="2514"/>
          <w:tab w:val="left" w:pos="3351"/>
          <w:tab w:val="left" w:pos="4189"/>
          <w:tab w:val="left" w:pos="5026"/>
          <w:tab w:val="left" w:pos="5863"/>
          <w:tab w:val="left" w:pos="6701"/>
          <w:tab w:val="left" w:pos="7538"/>
          <w:tab w:val="left" w:pos="8375"/>
          <w:tab w:val="left" w:pos="9156"/>
        </w:tabs>
        <w:spacing w:before="420" w:line="279" w:lineRule="exact"/>
        <w:ind w:left="1677" w:right="1427"/>
        <w:jc w:val="right"/>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54848" behindDoc="1" locked="0" layoutInCell="1" allowOverlap="1" wp14:anchorId="7D5EC62B" wp14:editId="37E5569C">
                <wp:simplePos x="0" y="0"/>
                <wp:positionH relativeFrom="page">
                  <wp:posOffset>1240242</wp:posOffset>
                </wp:positionH>
                <wp:positionV relativeFrom="line">
                  <wp:posOffset>186724</wp:posOffset>
                </wp:positionV>
                <wp:extent cx="486001" cy="371647"/>
                <wp:effectExtent l="0" t="0" r="0" b="0"/>
                <wp:wrapNone/>
                <wp:docPr id="217" name="Freeform 21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4" y="467879"/>
                              </a:cubicBezTo>
                              <a:cubicBezTo>
                                <a:pt x="5640" y="473324"/>
                                <a:pt x="8852" y="478136"/>
                                <a:pt x="13020"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66"/>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1" y="3399"/>
                              </a:cubicBezTo>
                              <a:cubicBezTo>
                                <a:pt x="614815" y="1129"/>
                                <a:pt x="609145" y="0"/>
                                <a:pt x="603251" y="0"/>
                              </a:cubicBezTo>
                              <a:lnTo>
                                <a:pt x="44451" y="0"/>
                              </a:lnTo>
                              <a:cubicBezTo>
                                <a:pt x="38556" y="0"/>
                                <a:pt x="32886" y="1129"/>
                                <a:pt x="27440" y="3399"/>
                              </a:cubicBezTo>
                              <a:cubicBezTo>
                                <a:pt x="21994" y="5656"/>
                                <a:pt x="17187" y="8868"/>
                                <a:pt x="13020" y="13023"/>
                              </a:cubicBezTo>
                              <a:cubicBezTo>
                                <a:pt x="8852" y="17203"/>
                                <a:pt x="5640"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8B5EEA5" id="Freeform 217" o:spid="_x0000_s1026" style="position:absolute;margin-left:97.65pt;margin-top:14.7pt;width:38.25pt;height:29.25pt;flip:y;z-index:-25146163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" path="m1,44450r,406400c,456766,1128,462434,3384,467879v2256,5445,5468,10257,9636,14411c17187,486458,21994,489670,27440,491927v5446,2245,11116,3373,17011,3373l603251,495300v5894,,11564,-1128,17010,-3373c625706,489670,630513,486458,634681,482290v4168,-4154,7380,-8966,9636,-14411c646572,462434,647700,456766,647701,450850r,-406400c647700,38559,646572,32892,644317,27447v-2256,-5445,-5468,-10244,-9636,-14424c630513,8868,625706,5656,620261,3399,614815,1129,609145,,603251,l44451,c38556,,32886,1129,27440,3399,21994,5656,17187,8868,13020,13023,8852,17203,5640,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7920" behindDoc="1" locked="0" layoutInCell="1" allowOverlap="1" wp14:anchorId="7438633A" wp14:editId="3243AFFE">
                <wp:simplePos x="0" y="0"/>
                <wp:positionH relativeFrom="page">
                  <wp:posOffset>1773890</wp:posOffset>
                </wp:positionH>
                <wp:positionV relativeFrom="line">
                  <wp:posOffset>186724</wp:posOffset>
                </wp:positionV>
                <wp:extent cx="486001" cy="371647"/>
                <wp:effectExtent l="0" t="0" r="0" b="0"/>
                <wp:wrapNone/>
                <wp:docPr id="218" name="Freeform 21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66"/>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1" y="3399"/>
                              </a:cubicBezTo>
                              <a:cubicBezTo>
                                <a:pt x="614815" y="1129"/>
                                <a:pt x="609145" y="0"/>
                                <a:pt x="603251" y="0"/>
                              </a:cubicBezTo>
                              <a:lnTo>
                                <a:pt x="44451" y="0"/>
                              </a:lnTo>
                              <a:cubicBezTo>
                                <a:pt x="38556" y="0"/>
                                <a:pt x="32886" y="1129"/>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93E1A2" id="Freeform 218" o:spid="_x0000_s1026" style="position:absolute;margin-left:139.7pt;margin-top:14.7pt;width:38.25pt;height:29.25pt;flip:y;z-index:-25145856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" path="m1,44450r,406400c,456766,1128,462434,3384,467879v2255,5445,5467,10257,9635,14411c17187,486458,21994,489670,27440,491927v5446,2245,11116,3373,17011,3373l603251,495300v5894,,11564,-1128,17010,-3373c625706,489670,630513,486458,634681,482290v4168,-4154,7380,-8966,9636,-14411c646572,462434,647700,456766,647701,450850r,-406400c647700,38559,646572,32892,644317,27447v-2256,-5445,-5468,-10244,-9636,-14424c630513,8868,625706,5656,620261,3399,614815,1129,609145,,603251,l44451,c38556,,32886,1129,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0992" behindDoc="1" locked="0" layoutInCell="1" allowOverlap="1" wp14:anchorId="69C369EE" wp14:editId="08C3B451">
                <wp:simplePos x="0" y="0"/>
                <wp:positionH relativeFrom="page">
                  <wp:posOffset>2307538</wp:posOffset>
                </wp:positionH>
                <wp:positionV relativeFrom="line">
                  <wp:posOffset>186724</wp:posOffset>
                </wp:positionV>
                <wp:extent cx="476472" cy="371647"/>
                <wp:effectExtent l="0" t="0" r="0" b="0"/>
                <wp:wrapNone/>
                <wp:docPr id="219" name="Freeform 21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66"/>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7" y="467879"/>
                              </a:cubicBezTo>
                              <a:cubicBezTo>
                                <a:pt x="633873" y="462434"/>
                                <a:pt x="635001" y="456766"/>
                                <a:pt x="635001" y="450850"/>
                              </a:cubicBezTo>
                              <a:lnTo>
                                <a:pt x="635001" y="44450"/>
                              </a:lnTo>
                              <a:cubicBezTo>
                                <a:pt x="635001" y="38559"/>
                                <a:pt x="633873" y="32892"/>
                                <a:pt x="631617" y="27447"/>
                              </a:cubicBezTo>
                              <a:cubicBezTo>
                                <a:pt x="629361" y="22002"/>
                                <a:pt x="626149" y="17203"/>
                                <a:pt x="621981" y="13023"/>
                              </a:cubicBezTo>
                              <a:cubicBezTo>
                                <a:pt x="617813" y="8868"/>
                                <a:pt x="613006" y="5656"/>
                                <a:pt x="607561" y="3399"/>
                              </a:cubicBezTo>
                              <a:cubicBezTo>
                                <a:pt x="602115" y="1129"/>
                                <a:pt x="596445" y="0"/>
                                <a:pt x="590551" y="0"/>
                              </a:cubicBezTo>
                              <a:lnTo>
                                <a:pt x="44451" y="0"/>
                              </a:lnTo>
                              <a:cubicBezTo>
                                <a:pt x="38556" y="0"/>
                                <a:pt x="32886" y="1129"/>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6DB476E" id="Freeform 219" o:spid="_x0000_s1026" style="position:absolute;margin-left:181.7pt;margin-top:14.7pt;width:37.5pt;height:29.25pt;flip:y;z-index:-251455488;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" path="m1,44450r,406400c,456766,1128,462434,3384,467879v2255,5445,5467,10257,9635,14411c17187,486458,21994,489670,27440,491927v5446,2245,11116,3373,17011,3373l590551,495300v5894,,11564,-1128,17009,-3373c613006,489670,617813,486458,621981,482290v4168,-4154,7380,-8966,9636,-14411c633873,462434,635001,456766,635001,450850r,-406400c635001,38559,633873,32892,631617,27447v-2256,-5445,-5468,-10244,-9636,-14424c617813,8868,613006,5656,607561,3399,602115,1129,596445,,590551,l44451,c38556,,32886,1129,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4064" behindDoc="1" locked="0" layoutInCell="1" allowOverlap="1" wp14:anchorId="56E94DA2" wp14:editId="4F542142">
                <wp:simplePos x="0" y="0"/>
                <wp:positionH relativeFrom="page">
                  <wp:posOffset>2831656</wp:posOffset>
                </wp:positionH>
                <wp:positionV relativeFrom="line">
                  <wp:posOffset>186724</wp:posOffset>
                </wp:positionV>
                <wp:extent cx="486000" cy="371647"/>
                <wp:effectExtent l="0" t="0" r="0" b="0"/>
                <wp:wrapNone/>
                <wp:docPr id="220" name="Freeform 22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66"/>
                                <a:pt x="1127" y="462434"/>
                                <a:pt x="3383" y="467879"/>
                              </a:cubicBezTo>
                              <a:cubicBezTo>
                                <a:pt x="5638" y="473324"/>
                                <a:pt x="8850" y="478136"/>
                                <a:pt x="13018" y="482290"/>
                              </a:cubicBezTo>
                              <a:cubicBezTo>
                                <a:pt x="17186" y="486458"/>
                                <a:pt x="21993" y="489670"/>
                                <a:pt x="27439" y="491927"/>
                              </a:cubicBezTo>
                              <a:cubicBezTo>
                                <a:pt x="32885" y="494172"/>
                                <a:pt x="38555" y="495300"/>
                                <a:pt x="44450" y="495300"/>
                              </a:cubicBezTo>
                              <a:lnTo>
                                <a:pt x="603250" y="495300"/>
                              </a:lnTo>
                              <a:cubicBezTo>
                                <a:pt x="609144" y="495300"/>
                                <a:pt x="614814" y="494172"/>
                                <a:pt x="620259" y="491927"/>
                              </a:cubicBezTo>
                              <a:cubicBezTo>
                                <a:pt x="625705" y="489670"/>
                                <a:pt x="630512" y="486458"/>
                                <a:pt x="634680" y="482290"/>
                              </a:cubicBezTo>
                              <a:cubicBezTo>
                                <a:pt x="638848" y="478136"/>
                                <a:pt x="642060" y="473324"/>
                                <a:pt x="644315" y="467879"/>
                              </a:cubicBezTo>
                              <a:cubicBezTo>
                                <a:pt x="646571" y="462434"/>
                                <a:pt x="647699" y="456766"/>
                                <a:pt x="647700" y="450850"/>
                              </a:cubicBezTo>
                              <a:lnTo>
                                <a:pt x="647700" y="44450"/>
                              </a:lnTo>
                              <a:cubicBezTo>
                                <a:pt x="647699" y="38559"/>
                                <a:pt x="646571" y="32892"/>
                                <a:pt x="644315" y="27447"/>
                              </a:cubicBezTo>
                              <a:cubicBezTo>
                                <a:pt x="642060" y="22002"/>
                                <a:pt x="638848" y="17203"/>
                                <a:pt x="634680" y="13023"/>
                              </a:cubicBezTo>
                              <a:cubicBezTo>
                                <a:pt x="630512" y="8868"/>
                                <a:pt x="625705" y="5656"/>
                                <a:pt x="620259" y="3399"/>
                              </a:cubicBezTo>
                              <a:cubicBezTo>
                                <a:pt x="614814" y="1129"/>
                                <a:pt x="609144" y="0"/>
                                <a:pt x="603250" y="0"/>
                              </a:cubicBezTo>
                              <a:lnTo>
                                <a:pt x="44450" y="0"/>
                              </a:lnTo>
                              <a:cubicBezTo>
                                <a:pt x="38555" y="0"/>
                                <a:pt x="32885" y="1129"/>
                                <a:pt x="27439" y="3399"/>
                              </a:cubicBezTo>
                              <a:cubicBezTo>
                                <a:pt x="21993" y="5656"/>
                                <a:pt x="17186" y="8868"/>
                                <a:pt x="13018" y="13023"/>
                              </a:cubicBezTo>
                              <a:cubicBezTo>
                                <a:pt x="8850" y="17203"/>
                                <a:pt x="5638" y="22002"/>
                                <a:pt x="3383" y="27447"/>
                              </a:cubicBezTo>
                              <a:cubicBezTo>
                                <a:pt x="1127" y="32892"/>
                                <a:pt x="0" y="38559"/>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89497AC" id="Freeform 220" o:spid="_x0000_s1026" style="position:absolute;margin-left:222.95pt;margin-top:14.7pt;width:38.25pt;height:29.25pt;flip:y;z-index:-251452416;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" path="m,44450l,450850v,5916,1127,11584,3383,17029c5638,473324,8850,478136,13018,482290v4168,4168,8975,7380,14421,9637c32885,494172,38555,495300,44450,495300r558800,c609144,495300,614814,494172,620259,491927v5446,-2257,10253,-5469,14421,-9637c638848,478136,642060,473324,644315,467879v2256,-5445,3384,-11113,3385,-17029l647700,44450v-1,-5891,-1129,-11558,-3385,-17003c642060,22002,638848,17203,634680,13023,630512,8868,625705,5656,620259,3399,614814,1129,609144,,603250,l44450,c38555,,32885,1129,27439,3399,21993,5656,17186,8868,13018,13023,8850,17203,5638,22002,3383,27447,1127,32892,,38559,,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7136" behindDoc="1" locked="0" layoutInCell="1" allowOverlap="1" wp14:anchorId="698CBFE9" wp14:editId="57AB2CCD">
                <wp:simplePos x="0" y="0"/>
                <wp:positionH relativeFrom="page">
                  <wp:posOffset>3365304</wp:posOffset>
                </wp:positionH>
                <wp:positionV relativeFrom="line">
                  <wp:posOffset>186724</wp:posOffset>
                </wp:positionV>
                <wp:extent cx="486001" cy="371647"/>
                <wp:effectExtent l="0" t="0" r="0" b="0"/>
                <wp:wrapNone/>
                <wp:docPr id="221" name="Freeform 22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3"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66"/>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0" y="3399"/>
                              </a:cubicBezTo>
                              <a:cubicBezTo>
                                <a:pt x="614814" y="1129"/>
                                <a:pt x="609144" y="0"/>
                                <a:pt x="603251" y="0"/>
                              </a:cubicBezTo>
                              <a:lnTo>
                                <a:pt x="44451" y="0"/>
                              </a:lnTo>
                              <a:cubicBezTo>
                                <a:pt x="38556" y="0"/>
                                <a:pt x="32885" y="1129"/>
                                <a:pt x="27440" y="3399"/>
                              </a:cubicBezTo>
                              <a:cubicBezTo>
                                <a:pt x="21994" y="5656"/>
                                <a:pt x="17187" y="8868"/>
                                <a:pt x="13019" y="13023"/>
                              </a:cubicBezTo>
                              <a:cubicBezTo>
                                <a:pt x="8851" y="17203"/>
                                <a:pt x="5639" y="22002"/>
                                <a:pt x="3383"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6A4434E" id="Freeform 221" o:spid="_x0000_s1026" style="position:absolute;margin-left:265pt;margin-top:14.7pt;width:38.25pt;height:29.25pt;flip:y;z-index:-25144934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" path="m1,44450r,406400c,456766,1128,462434,3383,467879v2256,5445,5468,10257,9636,14411c17187,486458,21994,489670,27440,491927v5445,2245,11116,3373,17011,3373l603251,495300v5893,,11563,-1128,17009,-3373c625706,489670,630513,486458,634681,482290v4168,-4154,7380,-8966,9636,-14411c646572,462434,647700,456766,647701,450850r,-406400c647700,38559,646572,32892,644317,27447v-2256,-5445,-5468,-10244,-9636,-14424c630513,8868,625706,5656,620260,3399,614814,1129,609144,,603251,l44451,c38556,,32885,1129,27440,3399,21994,5656,17187,8868,13019,13023,8851,17203,5639,22002,3383,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70208" behindDoc="1" locked="0" layoutInCell="1" allowOverlap="1" wp14:anchorId="5CE2A889" wp14:editId="7E687778">
                <wp:simplePos x="0" y="0"/>
                <wp:positionH relativeFrom="page">
                  <wp:posOffset>3898952</wp:posOffset>
                </wp:positionH>
                <wp:positionV relativeFrom="line">
                  <wp:posOffset>186724</wp:posOffset>
                </wp:positionV>
                <wp:extent cx="486001" cy="371647"/>
                <wp:effectExtent l="0" t="0" r="0" b="0"/>
                <wp:wrapNone/>
                <wp:docPr id="222" name="Freeform 22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66"/>
                                <a:pt x="647701" y="450850"/>
                              </a:cubicBezTo>
                              <a:lnTo>
                                <a:pt x="647701" y="44450"/>
                              </a:lnTo>
                              <a:cubicBezTo>
                                <a:pt x="647700" y="38559"/>
                                <a:pt x="646572" y="32892"/>
                                <a:pt x="644317" y="27447"/>
                              </a:cubicBezTo>
                              <a:cubicBezTo>
                                <a:pt x="642061" y="22002"/>
                                <a:pt x="638849" y="17203"/>
                                <a:pt x="634681" y="13023"/>
                              </a:cubicBezTo>
                              <a:cubicBezTo>
                                <a:pt x="630513" y="8868"/>
                                <a:pt x="625706" y="5656"/>
                                <a:pt x="620260" y="3399"/>
                              </a:cubicBezTo>
                              <a:cubicBezTo>
                                <a:pt x="614814" y="1129"/>
                                <a:pt x="609144" y="0"/>
                                <a:pt x="603251" y="0"/>
                              </a:cubicBezTo>
                              <a:lnTo>
                                <a:pt x="44451" y="0"/>
                              </a:lnTo>
                              <a:cubicBezTo>
                                <a:pt x="38556" y="0"/>
                                <a:pt x="32885" y="1129"/>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903A255" id="Freeform 222" o:spid="_x0000_s1026" style="position:absolute;margin-left:307pt;margin-top:14.7pt;width:38.25pt;height:29.25pt;flip:y;z-index:-25144627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" path="m1,44450r,406400c,456766,1128,462434,3384,467879v2255,5445,5467,10257,9635,14411c17187,486458,21994,489670,27440,491927v5445,2245,11116,3373,17011,3373l603251,495300v5893,,11563,-1128,17009,-3373c625706,489670,630513,486458,634681,482290v4168,-4154,7380,-8966,9636,-14411c646572,462434,647700,456766,647701,450850r,-406400c647700,38559,646572,32892,644317,27447v-2256,-5445,-5468,-10244,-9636,-14424c630513,8868,625706,5656,620260,3399,614814,1129,609144,,603251,l44451,c38556,,32885,1129,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72256" behindDoc="1" locked="0" layoutInCell="1" allowOverlap="1" wp14:anchorId="08BC1F6C" wp14:editId="340E2A35">
                <wp:simplePos x="0" y="0"/>
                <wp:positionH relativeFrom="page">
                  <wp:posOffset>4432600</wp:posOffset>
                </wp:positionH>
                <wp:positionV relativeFrom="line">
                  <wp:posOffset>186724</wp:posOffset>
                </wp:positionV>
                <wp:extent cx="486001" cy="371647"/>
                <wp:effectExtent l="0" t="0" r="0" b="0"/>
                <wp:wrapNone/>
                <wp:docPr id="223" name="Freeform 22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5" y="495300"/>
                                <a:pt x="614815" y="494172"/>
                                <a:pt x="620260" y="491927"/>
                              </a:cubicBezTo>
                              <a:cubicBezTo>
                                <a:pt x="625706" y="489670"/>
                                <a:pt x="630513" y="486458"/>
                                <a:pt x="634681" y="482290"/>
                              </a:cubicBezTo>
                              <a:cubicBezTo>
                                <a:pt x="638849" y="478136"/>
                                <a:pt x="642061" y="473324"/>
                                <a:pt x="644316" y="467879"/>
                              </a:cubicBezTo>
                              <a:cubicBezTo>
                                <a:pt x="646572" y="462434"/>
                                <a:pt x="647700" y="456766"/>
                                <a:pt x="647701" y="450850"/>
                              </a:cubicBezTo>
                              <a:lnTo>
                                <a:pt x="647701" y="44450"/>
                              </a:lnTo>
                              <a:cubicBezTo>
                                <a:pt x="647700" y="38559"/>
                                <a:pt x="646572" y="32892"/>
                                <a:pt x="644316" y="27447"/>
                              </a:cubicBezTo>
                              <a:cubicBezTo>
                                <a:pt x="642061" y="22002"/>
                                <a:pt x="638849" y="17203"/>
                                <a:pt x="634681" y="13023"/>
                              </a:cubicBezTo>
                              <a:cubicBezTo>
                                <a:pt x="630513" y="8868"/>
                                <a:pt x="625706" y="5656"/>
                                <a:pt x="620260" y="3399"/>
                              </a:cubicBezTo>
                              <a:cubicBezTo>
                                <a:pt x="614815" y="1129"/>
                                <a:pt x="609145" y="0"/>
                                <a:pt x="603251" y="0"/>
                              </a:cubicBezTo>
                              <a:lnTo>
                                <a:pt x="44451" y="0"/>
                              </a:lnTo>
                              <a:cubicBezTo>
                                <a:pt x="38556" y="0"/>
                                <a:pt x="32886" y="1129"/>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8D43D2E" id="Freeform 223" o:spid="_x0000_s1026" style="position:absolute;margin-left:349pt;margin-top:14.7pt;width:38.25pt;height:29.25pt;flip:y;z-index:-25144422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" path="m1,44450r,406400c,456766,1128,462434,3384,467879v2255,5445,5467,10257,9635,14411c17187,486458,21994,489670,27440,491927v5445,2245,11116,3373,17011,3373l603251,495300v5894,,11564,-1128,17009,-3373c625706,489670,630513,486458,634681,482290v4168,-4154,7380,-8966,9635,-14411c646572,462434,647700,456766,647701,450850r,-406400c647700,38559,646572,32892,644316,27447v-2255,-5445,-5467,-10244,-9635,-14424c630513,8868,625706,5656,620260,3399,614815,1129,609145,,603251,l44451,c38556,,32886,1129,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73280" behindDoc="1" locked="0" layoutInCell="1" allowOverlap="1" wp14:anchorId="1E760108" wp14:editId="30125837">
                <wp:simplePos x="0" y="0"/>
                <wp:positionH relativeFrom="page">
                  <wp:posOffset>4966248</wp:posOffset>
                </wp:positionH>
                <wp:positionV relativeFrom="line">
                  <wp:posOffset>186724</wp:posOffset>
                </wp:positionV>
                <wp:extent cx="476472" cy="371647"/>
                <wp:effectExtent l="0" t="0" r="0" b="0"/>
                <wp:wrapNone/>
                <wp:docPr id="224" name="Freeform 22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66"/>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6" y="467879"/>
                              </a:cubicBezTo>
                              <a:cubicBezTo>
                                <a:pt x="633872" y="462434"/>
                                <a:pt x="635000" y="456766"/>
                                <a:pt x="635001" y="450850"/>
                              </a:cubicBezTo>
                              <a:lnTo>
                                <a:pt x="635001" y="44450"/>
                              </a:lnTo>
                              <a:cubicBezTo>
                                <a:pt x="635000" y="38559"/>
                                <a:pt x="633872" y="32892"/>
                                <a:pt x="631616" y="27447"/>
                              </a:cubicBezTo>
                              <a:cubicBezTo>
                                <a:pt x="629361" y="22002"/>
                                <a:pt x="626149" y="17203"/>
                                <a:pt x="621981" y="13023"/>
                              </a:cubicBezTo>
                              <a:cubicBezTo>
                                <a:pt x="617813" y="8868"/>
                                <a:pt x="613006" y="5656"/>
                                <a:pt x="607560" y="3399"/>
                              </a:cubicBezTo>
                              <a:cubicBezTo>
                                <a:pt x="602115" y="1129"/>
                                <a:pt x="596445" y="0"/>
                                <a:pt x="590551" y="0"/>
                              </a:cubicBezTo>
                              <a:lnTo>
                                <a:pt x="44451" y="0"/>
                              </a:lnTo>
                              <a:cubicBezTo>
                                <a:pt x="38556" y="0"/>
                                <a:pt x="32885" y="1129"/>
                                <a:pt x="27440" y="3399"/>
                              </a:cubicBezTo>
                              <a:cubicBezTo>
                                <a:pt x="21994" y="5656"/>
                                <a:pt x="17187" y="8868"/>
                                <a:pt x="13019" y="13023"/>
                              </a:cubicBezTo>
                              <a:cubicBezTo>
                                <a:pt x="8851" y="17203"/>
                                <a:pt x="5639" y="22002"/>
                                <a:pt x="3384"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9D0714A" id="Freeform 224" o:spid="_x0000_s1026" style="position:absolute;margin-left:391.05pt;margin-top:14.7pt;width:37.5pt;height:29.25pt;flip:y;z-index:-251443200;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" path="m1,44450r,406400c,456766,1128,462434,3384,467879v2255,5445,5467,10257,9635,14411c17187,486458,21994,489670,27440,491927v5445,2245,11116,3373,17011,3373l590551,495300v5894,,11564,-1128,17009,-3373c613006,489670,617813,486458,621981,482290v4168,-4154,7380,-8966,9635,-14411c633872,462434,635000,456766,635001,450850r,-406400c635000,38559,633872,32892,631616,27447v-2255,-5445,-5467,-10244,-9635,-14424c617813,8868,613006,5656,607560,3399,602115,1129,596445,,590551,l44451,c38556,,32885,1129,27440,3399,21994,5656,17187,8868,13019,13023,8851,17203,5639,22002,3384,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74304" behindDoc="1" locked="0" layoutInCell="1" allowOverlap="1" wp14:anchorId="4ACEF452" wp14:editId="007FCC6D">
                <wp:simplePos x="0" y="0"/>
                <wp:positionH relativeFrom="page">
                  <wp:posOffset>5490366</wp:posOffset>
                </wp:positionH>
                <wp:positionV relativeFrom="line">
                  <wp:posOffset>186724</wp:posOffset>
                </wp:positionV>
                <wp:extent cx="486001" cy="371647"/>
                <wp:effectExtent l="0" t="0" r="0" b="0"/>
                <wp:wrapNone/>
                <wp:docPr id="225" name="Freeform 22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3" y="467879"/>
                              </a:cubicBezTo>
                              <a:cubicBezTo>
                                <a:pt x="5639" y="473324"/>
                                <a:pt x="8851" y="478136"/>
                                <a:pt x="13019" y="482290"/>
                              </a:cubicBezTo>
                              <a:cubicBezTo>
                                <a:pt x="17187" y="486458"/>
                                <a:pt x="21994" y="489670"/>
                                <a:pt x="27439" y="491927"/>
                              </a:cubicBezTo>
                              <a:cubicBezTo>
                                <a:pt x="32885" y="494172"/>
                                <a:pt x="38556" y="495300"/>
                                <a:pt x="44451" y="495300"/>
                              </a:cubicBezTo>
                              <a:lnTo>
                                <a:pt x="603251" y="495300"/>
                              </a:lnTo>
                              <a:cubicBezTo>
                                <a:pt x="609144" y="495300"/>
                                <a:pt x="614814" y="494172"/>
                                <a:pt x="620260" y="491927"/>
                              </a:cubicBezTo>
                              <a:cubicBezTo>
                                <a:pt x="625706" y="489670"/>
                                <a:pt x="630512" y="486458"/>
                                <a:pt x="634681" y="482290"/>
                              </a:cubicBezTo>
                              <a:cubicBezTo>
                                <a:pt x="638849" y="478136"/>
                                <a:pt x="642061" y="473324"/>
                                <a:pt x="644315" y="467879"/>
                              </a:cubicBezTo>
                              <a:cubicBezTo>
                                <a:pt x="646572" y="462434"/>
                                <a:pt x="647700" y="456766"/>
                                <a:pt x="647701" y="450850"/>
                              </a:cubicBezTo>
                              <a:lnTo>
                                <a:pt x="647701" y="44450"/>
                              </a:lnTo>
                              <a:cubicBezTo>
                                <a:pt x="647700" y="38559"/>
                                <a:pt x="646572" y="32892"/>
                                <a:pt x="644315" y="27447"/>
                              </a:cubicBezTo>
                              <a:cubicBezTo>
                                <a:pt x="642061" y="22002"/>
                                <a:pt x="638849" y="17203"/>
                                <a:pt x="634681" y="13023"/>
                              </a:cubicBezTo>
                              <a:cubicBezTo>
                                <a:pt x="630512" y="8868"/>
                                <a:pt x="625706" y="5656"/>
                                <a:pt x="620260" y="3399"/>
                              </a:cubicBezTo>
                              <a:cubicBezTo>
                                <a:pt x="614814" y="1129"/>
                                <a:pt x="609144" y="0"/>
                                <a:pt x="603251" y="0"/>
                              </a:cubicBezTo>
                              <a:lnTo>
                                <a:pt x="44451" y="0"/>
                              </a:lnTo>
                              <a:cubicBezTo>
                                <a:pt x="38556" y="0"/>
                                <a:pt x="32885" y="1129"/>
                                <a:pt x="27439" y="3399"/>
                              </a:cubicBezTo>
                              <a:cubicBezTo>
                                <a:pt x="21994" y="5656"/>
                                <a:pt x="17187" y="8868"/>
                                <a:pt x="13019" y="13023"/>
                              </a:cubicBezTo>
                              <a:cubicBezTo>
                                <a:pt x="8851" y="17203"/>
                                <a:pt x="5639" y="22002"/>
                                <a:pt x="3383"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A0A9611" id="Freeform 225" o:spid="_x0000_s1026" style="position:absolute;margin-left:432.3pt;margin-top:14.7pt;width:38.25pt;height:29.25pt;flip:y;z-index:-25144217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" path="m1,44450r,406400c,456766,1128,462434,3383,467879v2256,5445,5468,10257,9636,14411c17187,486458,21994,489670,27439,491927v5446,2245,11117,3373,17012,3373l603251,495300v5893,,11563,-1128,17009,-3373c625706,489670,630512,486458,634681,482290v4168,-4154,7380,-8966,9634,-14411c646572,462434,647700,456766,647701,450850r,-406400c647700,38559,646572,32892,644315,27447v-2254,-5445,-5466,-10244,-9634,-14424c630512,8868,625706,5656,620260,3399,614814,1129,609144,,603251,l44451,c38556,,32885,1129,27439,3399,21994,5656,17187,8868,13019,13023,8851,17203,5639,22002,3383,27447,1128,32892,,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75328" behindDoc="1" locked="0" layoutInCell="1" allowOverlap="1" wp14:anchorId="41D234E2" wp14:editId="3843A04A">
                <wp:simplePos x="0" y="0"/>
                <wp:positionH relativeFrom="page">
                  <wp:posOffset>6024014</wp:posOffset>
                </wp:positionH>
                <wp:positionV relativeFrom="line">
                  <wp:posOffset>186724</wp:posOffset>
                </wp:positionV>
                <wp:extent cx="486001" cy="371647"/>
                <wp:effectExtent l="0" t="0" r="0" b="0"/>
                <wp:wrapNone/>
                <wp:docPr id="226" name="Freeform 22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66"/>
                                <a:pt x="1128" y="462434"/>
                                <a:pt x="3382" y="467879"/>
                              </a:cubicBezTo>
                              <a:cubicBezTo>
                                <a:pt x="5638" y="473324"/>
                                <a:pt x="8850" y="478136"/>
                                <a:pt x="13019" y="482290"/>
                              </a:cubicBezTo>
                              <a:cubicBezTo>
                                <a:pt x="17186" y="486458"/>
                                <a:pt x="21993" y="489670"/>
                                <a:pt x="27438" y="491927"/>
                              </a:cubicBezTo>
                              <a:cubicBezTo>
                                <a:pt x="32885" y="494172"/>
                                <a:pt x="38556" y="495300"/>
                                <a:pt x="44451" y="495300"/>
                              </a:cubicBezTo>
                              <a:lnTo>
                                <a:pt x="603251" y="495300"/>
                              </a:lnTo>
                              <a:cubicBezTo>
                                <a:pt x="609144" y="495300"/>
                                <a:pt x="614814" y="494172"/>
                                <a:pt x="620260" y="491927"/>
                              </a:cubicBezTo>
                              <a:cubicBezTo>
                                <a:pt x="625705" y="489670"/>
                                <a:pt x="630512" y="486458"/>
                                <a:pt x="634681" y="482290"/>
                              </a:cubicBezTo>
                              <a:cubicBezTo>
                                <a:pt x="638849" y="478136"/>
                                <a:pt x="642061" y="473324"/>
                                <a:pt x="644316" y="467879"/>
                              </a:cubicBezTo>
                              <a:cubicBezTo>
                                <a:pt x="646573" y="462434"/>
                                <a:pt x="647701" y="456766"/>
                                <a:pt x="647701" y="450850"/>
                              </a:cubicBezTo>
                              <a:lnTo>
                                <a:pt x="647701" y="44450"/>
                              </a:lnTo>
                              <a:cubicBezTo>
                                <a:pt x="647701" y="38559"/>
                                <a:pt x="646573" y="32892"/>
                                <a:pt x="644316" y="27447"/>
                              </a:cubicBezTo>
                              <a:cubicBezTo>
                                <a:pt x="642061" y="22002"/>
                                <a:pt x="638849" y="17203"/>
                                <a:pt x="634681" y="13023"/>
                              </a:cubicBezTo>
                              <a:cubicBezTo>
                                <a:pt x="630512" y="8868"/>
                                <a:pt x="625705" y="5656"/>
                                <a:pt x="620260" y="3399"/>
                              </a:cubicBezTo>
                              <a:cubicBezTo>
                                <a:pt x="614814" y="1129"/>
                                <a:pt x="609144" y="0"/>
                                <a:pt x="603251" y="0"/>
                              </a:cubicBezTo>
                              <a:lnTo>
                                <a:pt x="44451" y="0"/>
                              </a:lnTo>
                              <a:cubicBezTo>
                                <a:pt x="38556" y="0"/>
                                <a:pt x="32885" y="1129"/>
                                <a:pt x="27438" y="3399"/>
                              </a:cubicBezTo>
                              <a:cubicBezTo>
                                <a:pt x="21993" y="5656"/>
                                <a:pt x="17186" y="8868"/>
                                <a:pt x="13019" y="13023"/>
                              </a:cubicBezTo>
                              <a:cubicBezTo>
                                <a:pt x="8850" y="17203"/>
                                <a:pt x="5638" y="22002"/>
                                <a:pt x="3382" y="27447"/>
                              </a:cubicBezTo>
                              <a:cubicBezTo>
                                <a:pt x="1128" y="32892"/>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7231195" id="Freeform 226" o:spid="_x0000_s1026" style="position:absolute;margin-left:474.35pt;margin-top:14.7pt;width:38.25pt;height:29.25pt;flip:y;z-index:-25144115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" path="m1,44450r,406400c,456766,1128,462434,3382,467879v2256,5445,5468,10257,9637,14411c17186,486458,21993,489670,27438,491927v5447,2245,11118,3373,17013,3373l603251,495300v5893,,11563,-1128,17009,-3373c625705,489670,630512,486458,634681,482290v4168,-4154,7380,-8966,9635,-14411c646573,462434,647701,456766,647701,450850r,-406400c647701,38559,646573,32892,644316,27447v-2255,-5445,-5467,-10244,-9635,-14424c630512,8868,625705,5656,620260,3399,614814,1129,609144,,603251,l44451,c38556,,32885,1129,27438,3399,21993,5656,17186,8868,13019,13023,8850,17203,5638,22002,3382,27447,1128,32892,,38559,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0"/>
          <w:sz w:val="21"/>
          <w:szCs w:val="21"/>
        </w:rPr>
        <w:t>10</w:t>
      </w:r>
      <w:r w:rsidRPr="00763253">
        <w:rPr>
          <w:rFonts w:ascii="Times New Roman" w:hAnsi="Times New Roman" w:cs="Times New Roman"/>
          <w:color w:val="000000" w:themeColor="text1"/>
          <w:sz w:val="21"/>
          <w:szCs w:val="21"/>
        </w:rPr>
        <w:t xml:space="preserve"> </w:t>
      </w:r>
    </w:p>
    <w:p w14:paraId="229367C4" w14:textId="77777777" w:rsidR="006B71B7" w:rsidRPr="00763253" w:rsidRDefault="006B71B7" w:rsidP="006B71B7">
      <w:pPr>
        <w:rPr>
          <w:rFonts w:ascii="Times New Roman" w:hAnsi="Times New Roman"/>
          <w:color w:val="000000" w:themeColor="text1"/>
        </w:rPr>
      </w:pPr>
    </w:p>
    <w:p w14:paraId="0C008BD8" w14:textId="77777777" w:rsidR="006B71B7" w:rsidRPr="00763253" w:rsidRDefault="006B71B7" w:rsidP="006B71B7">
      <w:pPr>
        <w:rPr>
          <w:rFonts w:ascii="Times New Roman" w:hAnsi="Times New Roman"/>
          <w:color w:val="000000" w:themeColor="text1"/>
        </w:rPr>
      </w:pPr>
    </w:p>
    <w:p w14:paraId="0C019572" w14:textId="77777777" w:rsidR="006B71B7" w:rsidRPr="00763253" w:rsidRDefault="006B71B7" w:rsidP="006B71B7">
      <w:pPr>
        <w:rPr>
          <w:rFonts w:ascii="Times New Roman" w:hAnsi="Times New Roman"/>
          <w:color w:val="000000" w:themeColor="text1"/>
        </w:rPr>
      </w:pPr>
    </w:p>
    <w:p w14:paraId="33CEDDD4" w14:textId="77777777" w:rsidR="006B71B7" w:rsidRPr="00763253" w:rsidRDefault="006B71B7" w:rsidP="006B71B7">
      <w:pPr>
        <w:rPr>
          <w:rFonts w:ascii="Times New Roman" w:hAnsi="Times New Roman"/>
          <w:color w:val="000000" w:themeColor="text1"/>
        </w:rPr>
      </w:pPr>
    </w:p>
    <w:p w14:paraId="2220D653" w14:textId="77777777" w:rsidR="006B71B7" w:rsidRPr="00763253" w:rsidRDefault="006B71B7" w:rsidP="006B71B7">
      <w:pPr>
        <w:rPr>
          <w:rFonts w:ascii="Times New Roman" w:hAnsi="Times New Roman"/>
          <w:color w:val="000000" w:themeColor="text1"/>
        </w:rPr>
      </w:pPr>
    </w:p>
    <w:p w14:paraId="60CAEC7E" w14:textId="77777777" w:rsidR="006B71B7" w:rsidRPr="00763253" w:rsidRDefault="006B71B7" w:rsidP="006B71B7">
      <w:pPr>
        <w:rPr>
          <w:rFonts w:ascii="Times New Roman" w:hAnsi="Times New Roman"/>
          <w:color w:val="000000" w:themeColor="text1"/>
        </w:rPr>
      </w:pPr>
    </w:p>
    <w:p w14:paraId="63DF7C68" w14:textId="77777777" w:rsidR="006B71B7" w:rsidRPr="00763253" w:rsidRDefault="006B71B7" w:rsidP="006B71B7">
      <w:pPr>
        <w:rPr>
          <w:rFonts w:ascii="Times New Roman" w:hAnsi="Times New Roman"/>
          <w:color w:val="000000" w:themeColor="text1"/>
        </w:rPr>
      </w:pPr>
    </w:p>
    <w:p w14:paraId="0FB48B6F" w14:textId="77777777" w:rsidR="006B71B7" w:rsidRPr="00763253" w:rsidRDefault="006B71B7" w:rsidP="006B71B7">
      <w:pPr>
        <w:rPr>
          <w:rFonts w:ascii="Times New Roman" w:hAnsi="Times New Roman"/>
          <w:color w:val="000000" w:themeColor="text1"/>
        </w:rPr>
      </w:pPr>
    </w:p>
    <w:p w14:paraId="1C55D926" w14:textId="77777777" w:rsidR="006B71B7" w:rsidRPr="00763253" w:rsidRDefault="006B71B7" w:rsidP="006B71B7">
      <w:pPr>
        <w:rPr>
          <w:rFonts w:ascii="Times New Roman" w:hAnsi="Times New Roman"/>
          <w:color w:val="000000" w:themeColor="text1"/>
        </w:rPr>
      </w:pPr>
    </w:p>
    <w:p w14:paraId="247846A5" w14:textId="77777777" w:rsidR="006B71B7" w:rsidRPr="00763253" w:rsidRDefault="006B71B7" w:rsidP="006B71B7">
      <w:pPr>
        <w:rPr>
          <w:rFonts w:ascii="Times New Roman" w:hAnsi="Times New Roman"/>
          <w:color w:val="000000" w:themeColor="text1"/>
        </w:rPr>
      </w:pPr>
    </w:p>
    <w:p w14:paraId="353AF87E" w14:textId="77777777" w:rsidR="006B71B7" w:rsidRPr="00763253" w:rsidRDefault="006B71B7" w:rsidP="006B71B7">
      <w:pPr>
        <w:rPr>
          <w:rFonts w:ascii="Times New Roman" w:hAnsi="Times New Roman"/>
          <w:color w:val="000000" w:themeColor="text1"/>
        </w:rPr>
      </w:pPr>
    </w:p>
    <w:p w14:paraId="325BB75E" w14:textId="77777777" w:rsidR="006B71B7" w:rsidRPr="00763253" w:rsidRDefault="006B71B7" w:rsidP="006B71B7">
      <w:pPr>
        <w:rPr>
          <w:rFonts w:ascii="Times New Roman" w:hAnsi="Times New Roman"/>
          <w:color w:val="000000" w:themeColor="text1"/>
        </w:rPr>
      </w:pPr>
    </w:p>
    <w:p w14:paraId="03965078" w14:textId="77777777" w:rsidR="006B71B7" w:rsidRPr="00763253" w:rsidRDefault="006B71B7" w:rsidP="006B71B7">
      <w:pPr>
        <w:rPr>
          <w:rFonts w:ascii="Times New Roman" w:hAnsi="Times New Roman"/>
          <w:color w:val="000000" w:themeColor="text1"/>
        </w:rPr>
      </w:pPr>
    </w:p>
    <w:p w14:paraId="3899AB5D" w14:textId="77777777" w:rsidR="006B71B7" w:rsidRPr="00763253" w:rsidRDefault="006B71B7" w:rsidP="006B71B7">
      <w:pPr>
        <w:rPr>
          <w:rFonts w:ascii="Times New Roman" w:hAnsi="Times New Roman"/>
          <w:color w:val="000000" w:themeColor="text1"/>
        </w:rPr>
      </w:pPr>
    </w:p>
    <w:p w14:paraId="7A4FE938" w14:textId="77777777" w:rsidR="006B71B7" w:rsidRPr="00763253" w:rsidRDefault="006B71B7" w:rsidP="006B71B7">
      <w:pPr>
        <w:rPr>
          <w:rFonts w:ascii="Times New Roman" w:hAnsi="Times New Roman"/>
          <w:color w:val="000000" w:themeColor="text1"/>
        </w:rPr>
      </w:pPr>
    </w:p>
    <w:p w14:paraId="66B312C3" w14:textId="77777777" w:rsidR="006B71B7" w:rsidRPr="00763253" w:rsidRDefault="006B71B7" w:rsidP="006B71B7">
      <w:pPr>
        <w:rPr>
          <w:rFonts w:ascii="Times New Roman" w:hAnsi="Times New Roman"/>
          <w:color w:val="000000" w:themeColor="text1"/>
        </w:rPr>
      </w:pPr>
    </w:p>
    <w:p w14:paraId="7EE3A1C5" w14:textId="77777777" w:rsidR="006B71B7" w:rsidRPr="00763253" w:rsidRDefault="006B71B7" w:rsidP="006B71B7">
      <w:pPr>
        <w:rPr>
          <w:rFonts w:ascii="Times New Roman" w:hAnsi="Times New Roman"/>
          <w:color w:val="000000" w:themeColor="text1"/>
        </w:rPr>
      </w:pPr>
    </w:p>
    <w:p w14:paraId="7DC20816" w14:textId="77777777" w:rsidR="006B71B7" w:rsidRPr="00763253" w:rsidRDefault="006B71B7" w:rsidP="006B71B7">
      <w:pPr>
        <w:rPr>
          <w:rFonts w:ascii="Times New Roman" w:hAnsi="Times New Roman"/>
          <w:color w:val="000000" w:themeColor="text1"/>
        </w:rPr>
      </w:pPr>
    </w:p>
    <w:p w14:paraId="17BD2835" w14:textId="77777777" w:rsidR="006B71B7" w:rsidRPr="00763253" w:rsidRDefault="006B71B7" w:rsidP="006B71B7">
      <w:pPr>
        <w:spacing w:after="108"/>
        <w:rPr>
          <w:rFonts w:ascii="Times New Roman" w:hAnsi="Times New Roman"/>
          <w:color w:val="000000" w:themeColor="text1"/>
        </w:rPr>
      </w:pPr>
    </w:p>
    <w:p w14:paraId="4EBC489A" w14:textId="77777777" w:rsidR="006B71B7" w:rsidRPr="00763253" w:rsidRDefault="00763253" w:rsidP="006B71B7">
      <w:pPr>
        <w:tabs>
          <w:tab w:val="left" w:pos="10538"/>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5" w:history="1">
        <w:r w:rsidR="006B71B7" w:rsidRPr="00763253">
          <w:rPr>
            <w:rFonts w:ascii="Arial" w:hAnsi="Arial" w:cs="Arial"/>
            <w:color w:val="000000" w:themeColor="text1"/>
            <w:sz w:val="16"/>
            <w:szCs w:val="16"/>
          </w:rPr>
          <w:t>https://forms.office.com/pages/designpagev2.aspx?lang=en-US&amp;origin=OfficeDotCom&amp;route=Start&amp;subpage=design&amp;id=bCpreHvSf02cWcwEq</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6"/>
          <w:sz w:val="16"/>
          <w:szCs w:val="16"/>
        </w:rPr>
        <w:t>9/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283A237F"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59709A06" w14:textId="77777777" w:rsidR="006B71B7" w:rsidRPr="00763253" w:rsidRDefault="006B71B7" w:rsidP="006B71B7">
      <w:pPr>
        <w:rPr>
          <w:rFonts w:ascii="Times New Roman" w:hAnsi="Times New Roman"/>
          <w:color w:val="000000" w:themeColor="text1"/>
        </w:rPr>
      </w:pPr>
    </w:p>
    <w:p w14:paraId="4FD1BEAE" w14:textId="77777777" w:rsidR="006B71B7" w:rsidRPr="00763253" w:rsidRDefault="006B71B7" w:rsidP="006B71B7">
      <w:pPr>
        <w:rPr>
          <w:rFonts w:ascii="Times New Roman" w:hAnsi="Times New Roman"/>
          <w:color w:val="000000" w:themeColor="text1"/>
        </w:rPr>
      </w:pPr>
    </w:p>
    <w:p w14:paraId="3C8D05A2" w14:textId="77777777" w:rsidR="006B71B7" w:rsidRPr="00763253" w:rsidRDefault="006B71B7" w:rsidP="006B71B7">
      <w:pPr>
        <w:spacing w:after="94"/>
        <w:rPr>
          <w:rFonts w:ascii="Times New Roman" w:hAnsi="Times New Roman"/>
          <w:color w:val="000000" w:themeColor="text1"/>
        </w:rPr>
      </w:pPr>
    </w:p>
    <w:p w14:paraId="091DEB53" w14:textId="77777777" w:rsidR="006B71B7" w:rsidRPr="00763253" w:rsidRDefault="006B71B7" w:rsidP="006B71B7">
      <w:pPr>
        <w:spacing w:line="420" w:lineRule="exact"/>
        <w:ind w:left="1125" w:right="1346"/>
        <w:rPr>
          <w:rFonts w:ascii="Times New Roman" w:hAnsi="Times New Roman" w:cs="Times New Roman"/>
          <w:color w:val="000000" w:themeColor="text1"/>
        </w:rPr>
      </w:pPr>
      <w:r w:rsidRPr="00763253">
        <w:rPr>
          <w:rFonts w:ascii="Segoe UI" w:hAnsi="Segoe UI" w:cs="Segoe UI"/>
          <w:color w:val="000000" w:themeColor="text1"/>
          <w:sz w:val="31"/>
          <w:szCs w:val="31"/>
        </w:rPr>
        <w:t>How certain are you that there is literature/resources  regarding...</w:t>
      </w:r>
      <w:r w:rsidRPr="00763253">
        <w:rPr>
          <w:rFonts w:ascii="Times New Roman" w:hAnsi="Times New Roman" w:cs="Times New Roman"/>
          <w:color w:val="000000" w:themeColor="text1"/>
          <w:sz w:val="31"/>
          <w:szCs w:val="31"/>
        </w:rPr>
        <w:t xml:space="preserve"> </w:t>
      </w:r>
    </w:p>
    <w:p w14:paraId="5BD98FF7" w14:textId="77777777" w:rsidR="006B71B7" w:rsidRPr="00763253" w:rsidRDefault="006B71B7" w:rsidP="006B71B7">
      <w:pPr>
        <w:spacing w:before="122" w:line="300" w:lineRule="exact"/>
        <w:ind w:left="1110" w:right="1346"/>
        <w:rPr>
          <w:rFonts w:ascii="Times New Roman" w:hAnsi="Times New Roman" w:cs="Times New Roman"/>
          <w:color w:val="000000" w:themeColor="text1"/>
        </w:rPr>
      </w:pPr>
      <w:r w:rsidRPr="00763253">
        <w:rPr>
          <w:rFonts w:ascii="Segoe UI" w:hAnsi="Segoe UI" w:cs="Segoe UI"/>
          <w:color w:val="000000" w:themeColor="text1"/>
          <w:sz w:val="21"/>
          <w:szCs w:val="21"/>
        </w:rPr>
        <w:t>(please tick the number you feel fits best with "1" corresponding to "Not at all" and "10" to  "Completely"</w:t>
      </w:r>
      <w:r w:rsidRPr="00763253">
        <w:rPr>
          <w:rFonts w:ascii="Times New Roman" w:hAnsi="Times New Roman" w:cs="Times New Roman"/>
          <w:color w:val="000000" w:themeColor="text1"/>
          <w:sz w:val="21"/>
          <w:szCs w:val="21"/>
        </w:rPr>
        <w:t xml:space="preserve"> </w:t>
      </w:r>
    </w:p>
    <w:p w14:paraId="4474D524"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5</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 xml:space="preserve">...chest wall perforator flap anatomy? *  </w:t>
      </w:r>
    </w:p>
    <w:p w14:paraId="51219AD2" w14:textId="77777777" w:rsidR="006B71B7" w:rsidRPr="00763253" w:rsidRDefault="006B71B7" w:rsidP="006B71B7">
      <w:pPr>
        <w:tabs>
          <w:tab w:val="left" w:pos="2514"/>
          <w:tab w:val="left" w:pos="3351"/>
          <w:tab w:val="left" w:pos="4189"/>
          <w:tab w:val="left" w:pos="5026"/>
          <w:tab w:val="left" w:pos="5863"/>
          <w:tab w:val="left" w:pos="6701"/>
          <w:tab w:val="left" w:pos="7538"/>
          <w:tab w:val="left" w:pos="8375"/>
          <w:tab w:val="left" w:pos="9156"/>
        </w:tabs>
        <w:spacing w:before="420" w:line="279" w:lineRule="exact"/>
        <w:ind w:left="1677" w:right="1426"/>
        <w:jc w:val="right"/>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70880" behindDoc="1" locked="0" layoutInCell="1" allowOverlap="1" wp14:anchorId="15690230" wp14:editId="7885B3F7">
                <wp:simplePos x="0" y="0"/>
                <wp:positionH relativeFrom="page">
                  <wp:posOffset>1240242</wp:posOffset>
                </wp:positionH>
                <wp:positionV relativeFrom="line">
                  <wp:posOffset>186724</wp:posOffset>
                </wp:positionV>
                <wp:extent cx="486001" cy="371647"/>
                <wp:effectExtent l="0" t="0" r="0" b="0"/>
                <wp:wrapNone/>
                <wp:docPr id="227" name="Freeform 22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4" y="467867"/>
                              </a:cubicBezTo>
                              <a:cubicBezTo>
                                <a:pt x="5640" y="473311"/>
                                <a:pt x="8852" y="478123"/>
                                <a:pt x="13020" y="482290"/>
                              </a:cubicBezTo>
                              <a:cubicBezTo>
                                <a:pt x="17187" y="486470"/>
                                <a:pt x="21994" y="489682"/>
                                <a:pt x="27440" y="491927"/>
                              </a:cubicBezTo>
                              <a:cubicBezTo>
                                <a:pt x="32886" y="494172"/>
                                <a:pt x="38556" y="495300"/>
                                <a:pt x="44451" y="495300"/>
                              </a:cubicBezTo>
                              <a:lnTo>
                                <a:pt x="603251" y="495300"/>
                              </a:lnTo>
                              <a:cubicBezTo>
                                <a:pt x="609145" y="495300"/>
                                <a:pt x="614815" y="494172"/>
                                <a:pt x="620261" y="491927"/>
                              </a:cubicBezTo>
                              <a:cubicBezTo>
                                <a:pt x="625706" y="489682"/>
                                <a:pt x="630513" y="486470"/>
                                <a:pt x="634681" y="482290"/>
                              </a:cubicBezTo>
                              <a:cubicBezTo>
                                <a:pt x="638849" y="478123"/>
                                <a:pt x="642061" y="473311"/>
                                <a:pt x="644317" y="467867"/>
                              </a:cubicBezTo>
                              <a:cubicBezTo>
                                <a:pt x="646572" y="462422"/>
                                <a:pt x="647700" y="456742"/>
                                <a:pt x="647701" y="450850"/>
                              </a:cubicBezTo>
                              <a:lnTo>
                                <a:pt x="647701" y="44450"/>
                              </a:lnTo>
                              <a:cubicBezTo>
                                <a:pt x="647700" y="38559"/>
                                <a:pt x="646572" y="32904"/>
                                <a:pt x="644317" y="27459"/>
                              </a:cubicBezTo>
                              <a:cubicBezTo>
                                <a:pt x="642061" y="22015"/>
                                <a:pt x="638849" y="17215"/>
                                <a:pt x="634681" y="13035"/>
                              </a:cubicBezTo>
                              <a:cubicBezTo>
                                <a:pt x="630513" y="8868"/>
                                <a:pt x="625706" y="5656"/>
                                <a:pt x="620261" y="3399"/>
                              </a:cubicBezTo>
                              <a:cubicBezTo>
                                <a:pt x="614815" y="1129"/>
                                <a:pt x="609145" y="0"/>
                                <a:pt x="603251" y="0"/>
                              </a:cubicBezTo>
                              <a:lnTo>
                                <a:pt x="44451" y="0"/>
                              </a:lnTo>
                              <a:cubicBezTo>
                                <a:pt x="38556" y="0"/>
                                <a:pt x="32886" y="1129"/>
                                <a:pt x="27440" y="3399"/>
                              </a:cubicBezTo>
                              <a:cubicBezTo>
                                <a:pt x="21994" y="5656"/>
                                <a:pt x="17187" y="8868"/>
                                <a:pt x="13020" y="13035"/>
                              </a:cubicBezTo>
                              <a:cubicBezTo>
                                <a:pt x="8852" y="17215"/>
                                <a:pt x="5640"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0C867D0" id="Freeform 227" o:spid="_x0000_s1026" style="position:absolute;margin-left:97.65pt;margin-top:14.7pt;width:38.25pt;height:29.25pt;flip:y;z-index:-25154560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" path="m1,44450r,406400c,456742,1128,462422,3384,467867v2256,5444,5468,10256,9636,14423c17187,486470,21994,489682,27440,491927v5446,2245,11116,3373,17011,3373l603251,495300v5894,,11564,-1128,17010,-3373c625706,489682,630513,486470,634681,482290v4168,-4167,7380,-8979,9636,-14423c646572,462422,647700,456742,647701,450850r,-406400c647700,38559,646572,32904,644317,27459v-2256,-5444,-5468,-10244,-9636,-14424c630513,8868,625706,5656,620261,3399,614815,1129,609145,,603251,l44451,c38556,,32886,1129,27440,3399,21994,5656,17187,8868,13020,13035,8852,17215,5640,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1904" behindDoc="1" locked="0" layoutInCell="1" allowOverlap="1" wp14:anchorId="3C560457" wp14:editId="4AF14FF4">
                <wp:simplePos x="0" y="0"/>
                <wp:positionH relativeFrom="page">
                  <wp:posOffset>1773890</wp:posOffset>
                </wp:positionH>
                <wp:positionV relativeFrom="line">
                  <wp:posOffset>186724</wp:posOffset>
                </wp:positionV>
                <wp:extent cx="486001" cy="371647"/>
                <wp:effectExtent l="0" t="0" r="0" b="0"/>
                <wp:wrapNone/>
                <wp:docPr id="228" name="Freeform 22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4" y="467867"/>
                              </a:cubicBezTo>
                              <a:cubicBezTo>
                                <a:pt x="5639" y="473311"/>
                                <a:pt x="8851" y="478123"/>
                                <a:pt x="13019" y="482290"/>
                              </a:cubicBezTo>
                              <a:cubicBezTo>
                                <a:pt x="17187" y="486470"/>
                                <a:pt x="21994" y="489682"/>
                                <a:pt x="27440" y="491927"/>
                              </a:cubicBezTo>
                              <a:cubicBezTo>
                                <a:pt x="32886" y="494172"/>
                                <a:pt x="38556" y="495300"/>
                                <a:pt x="44451" y="495300"/>
                              </a:cubicBezTo>
                              <a:lnTo>
                                <a:pt x="603251" y="495300"/>
                              </a:lnTo>
                              <a:cubicBezTo>
                                <a:pt x="609145" y="495300"/>
                                <a:pt x="614815" y="494172"/>
                                <a:pt x="620261" y="491927"/>
                              </a:cubicBezTo>
                              <a:cubicBezTo>
                                <a:pt x="625706" y="489682"/>
                                <a:pt x="630513" y="486470"/>
                                <a:pt x="634681" y="482290"/>
                              </a:cubicBezTo>
                              <a:cubicBezTo>
                                <a:pt x="638849" y="478123"/>
                                <a:pt x="642061" y="473311"/>
                                <a:pt x="644317" y="467867"/>
                              </a:cubicBezTo>
                              <a:cubicBezTo>
                                <a:pt x="646572" y="462422"/>
                                <a:pt x="647700" y="456742"/>
                                <a:pt x="647701" y="450850"/>
                              </a:cubicBezTo>
                              <a:lnTo>
                                <a:pt x="647701" y="44450"/>
                              </a:lnTo>
                              <a:cubicBezTo>
                                <a:pt x="647700" y="38559"/>
                                <a:pt x="646572" y="32904"/>
                                <a:pt x="644317" y="27459"/>
                              </a:cubicBezTo>
                              <a:cubicBezTo>
                                <a:pt x="642061" y="22015"/>
                                <a:pt x="638849" y="17215"/>
                                <a:pt x="634681" y="13035"/>
                              </a:cubicBezTo>
                              <a:cubicBezTo>
                                <a:pt x="630513" y="8868"/>
                                <a:pt x="625706" y="5656"/>
                                <a:pt x="620261" y="3399"/>
                              </a:cubicBezTo>
                              <a:cubicBezTo>
                                <a:pt x="614815" y="1129"/>
                                <a:pt x="609145" y="0"/>
                                <a:pt x="603251" y="0"/>
                              </a:cubicBezTo>
                              <a:lnTo>
                                <a:pt x="44451" y="0"/>
                              </a:lnTo>
                              <a:cubicBezTo>
                                <a:pt x="38556" y="0"/>
                                <a:pt x="32886" y="1129"/>
                                <a:pt x="27440" y="3399"/>
                              </a:cubicBezTo>
                              <a:cubicBezTo>
                                <a:pt x="21994" y="5656"/>
                                <a:pt x="17187" y="8868"/>
                                <a:pt x="13019" y="13035"/>
                              </a:cubicBezTo>
                              <a:cubicBezTo>
                                <a:pt x="8851" y="17215"/>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81DE23C" id="Freeform 228" o:spid="_x0000_s1026" style="position:absolute;margin-left:139.7pt;margin-top:14.7pt;width:38.25pt;height:29.25pt;flip:y;z-index:-25154457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" path="m1,44450r,406400c,456742,1128,462422,3384,467867v2255,5444,5467,10256,9635,14423c17187,486470,21994,489682,27440,491927v5446,2245,11116,3373,17011,3373l603251,495300v5894,,11564,-1128,17010,-3373c625706,489682,630513,486470,634681,482290v4168,-4167,7380,-8979,9636,-14423c646572,462422,647700,456742,647701,450850r,-406400c647700,38559,646572,32904,644317,27459v-2256,-5444,-5468,-10244,-9636,-14424c630513,8868,625706,5656,620261,3399,614815,1129,609145,,603251,l44451,c38556,,32886,1129,27440,3399,21994,5656,17187,8868,13019,13035,8851,17215,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2928" behindDoc="1" locked="0" layoutInCell="1" allowOverlap="1" wp14:anchorId="26950F05" wp14:editId="3F6E0251">
                <wp:simplePos x="0" y="0"/>
                <wp:positionH relativeFrom="page">
                  <wp:posOffset>2307538</wp:posOffset>
                </wp:positionH>
                <wp:positionV relativeFrom="line">
                  <wp:posOffset>186724</wp:posOffset>
                </wp:positionV>
                <wp:extent cx="476472" cy="371647"/>
                <wp:effectExtent l="0" t="0" r="0" b="0"/>
                <wp:wrapNone/>
                <wp:docPr id="229" name="Freeform 22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42"/>
                                <a:pt x="1128" y="462422"/>
                                <a:pt x="3384" y="467867"/>
                              </a:cubicBezTo>
                              <a:cubicBezTo>
                                <a:pt x="5639" y="473311"/>
                                <a:pt x="8851" y="478123"/>
                                <a:pt x="13019" y="482290"/>
                              </a:cubicBezTo>
                              <a:cubicBezTo>
                                <a:pt x="17187" y="486470"/>
                                <a:pt x="21994" y="489682"/>
                                <a:pt x="27440" y="491927"/>
                              </a:cubicBezTo>
                              <a:cubicBezTo>
                                <a:pt x="32886" y="494172"/>
                                <a:pt x="38556" y="495300"/>
                                <a:pt x="44451" y="495300"/>
                              </a:cubicBezTo>
                              <a:lnTo>
                                <a:pt x="590551" y="495300"/>
                              </a:lnTo>
                              <a:cubicBezTo>
                                <a:pt x="596445" y="495300"/>
                                <a:pt x="602115" y="494172"/>
                                <a:pt x="607560" y="491927"/>
                              </a:cubicBezTo>
                              <a:cubicBezTo>
                                <a:pt x="613006" y="489682"/>
                                <a:pt x="617813" y="486470"/>
                                <a:pt x="621981" y="482290"/>
                              </a:cubicBezTo>
                              <a:cubicBezTo>
                                <a:pt x="626149" y="478123"/>
                                <a:pt x="629361" y="473311"/>
                                <a:pt x="631617" y="467867"/>
                              </a:cubicBezTo>
                              <a:cubicBezTo>
                                <a:pt x="633873" y="462422"/>
                                <a:pt x="635001" y="456742"/>
                                <a:pt x="635001" y="450850"/>
                              </a:cubicBezTo>
                              <a:lnTo>
                                <a:pt x="635001" y="44450"/>
                              </a:lnTo>
                              <a:cubicBezTo>
                                <a:pt x="635001" y="38559"/>
                                <a:pt x="633873" y="32904"/>
                                <a:pt x="631617" y="27459"/>
                              </a:cubicBezTo>
                              <a:cubicBezTo>
                                <a:pt x="629361" y="22015"/>
                                <a:pt x="626149" y="17215"/>
                                <a:pt x="621981" y="13035"/>
                              </a:cubicBezTo>
                              <a:cubicBezTo>
                                <a:pt x="617813" y="8868"/>
                                <a:pt x="613006" y="5656"/>
                                <a:pt x="607561" y="3399"/>
                              </a:cubicBezTo>
                              <a:cubicBezTo>
                                <a:pt x="602115" y="1129"/>
                                <a:pt x="596445" y="0"/>
                                <a:pt x="590551" y="0"/>
                              </a:cubicBezTo>
                              <a:lnTo>
                                <a:pt x="44451" y="0"/>
                              </a:lnTo>
                              <a:cubicBezTo>
                                <a:pt x="38556" y="0"/>
                                <a:pt x="32886" y="1129"/>
                                <a:pt x="27440" y="3399"/>
                              </a:cubicBezTo>
                              <a:cubicBezTo>
                                <a:pt x="21994" y="5656"/>
                                <a:pt x="17187" y="8868"/>
                                <a:pt x="13019" y="13035"/>
                              </a:cubicBezTo>
                              <a:cubicBezTo>
                                <a:pt x="8851" y="17215"/>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3F1D4CA" id="Freeform 229" o:spid="_x0000_s1026" style="position:absolute;margin-left:181.7pt;margin-top:14.7pt;width:37.5pt;height:29.25pt;flip:y;z-index:-251543552;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" path="m1,44450r,406400c,456742,1128,462422,3384,467867v2255,5444,5467,10256,9635,14423c17187,486470,21994,489682,27440,491927v5446,2245,11116,3373,17011,3373l590551,495300v5894,,11564,-1128,17009,-3373c613006,489682,617813,486470,621981,482290v4168,-4167,7380,-8979,9636,-14423c633873,462422,635001,456742,635001,450850r,-406400c635001,38559,633873,32904,631617,27459v-2256,-5444,-5468,-10244,-9636,-14424c617813,8868,613006,5656,607561,3399,602115,1129,596445,,590551,l44451,c38556,,32886,1129,27440,3399,21994,5656,17187,8868,13019,13035,8851,17215,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3952" behindDoc="1" locked="0" layoutInCell="1" allowOverlap="1" wp14:anchorId="7A5BAC8C" wp14:editId="29F76FDF">
                <wp:simplePos x="0" y="0"/>
                <wp:positionH relativeFrom="page">
                  <wp:posOffset>2831656</wp:posOffset>
                </wp:positionH>
                <wp:positionV relativeFrom="line">
                  <wp:posOffset>186724</wp:posOffset>
                </wp:positionV>
                <wp:extent cx="486000" cy="371647"/>
                <wp:effectExtent l="0" t="0" r="0" b="0"/>
                <wp:wrapNone/>
                <wp:docPr id="230" name="Freeform 23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42"/>
                                <a:pt x="1127" y="462422"/>
                                <a:pt x="3383" y="467867"/>
                              </a:cubicBezTo>
                              <a:cubicBezTo>
                                <a:pt x="5638" y="473311"/>
                                <a:pt x="8850" y="478123"/>
                                <a:pt x="13018" y="482290"/>
                              </a:cubicBezTo>
                              <a:cubicBezTo>
                                <a:pt x="17186" y="486470"/>
                                <a:pt x="21993" y="489682"/>
                                <a:pt x="27439" y="491927"/>
                              </a:cubicBezTo>
                              <a:cubicBezTo>
                                <a:pt x="32885" y="494172"/>
                                <a:pt x="38555" y="495300"/>
                                <a:pt x="44450" y="495300"/>
                              </a:cubicBezTo>
                              <a:lnTo>
                                <a:pt x="603250" y="495300"/>
                              </a:lnTo>
                              <a:cubicBezTo>
                                <a:pt x="609144" y="495300"/>
                                <a:pt x="614814" y="494172"/>
                                <a:pt x="620259" y="491927"/>
                              </a:cubicBezTo>
                              <a:cubicBezTo>
                                <a:pt x="625705" y="489682"/>
                                <a:pt x="630512" y="486470"/>
                                <a:pt x="634680" y="482290"/>
                              </a:cubicBezTo>
                              <a:cubicBezTo>
                                <a:pt x="638848" y="478123"/>
                                <a:pt x="642060" y="473311"/>
                                <a:pt x="644315" y="467867"/>
                              </a:cubicBezTo>
                              <a:cubicBezTo>
                                <a:pt x="646571" y="462422"/>
                                <a:pt x="647699" y="456742"/>
                                <a:pt x="647700" y="450850"/>
                              </a:cubicBezTo>
                              <a:lnTo>
                                <a:pt x="647700" y="44450"/>
                              </a:lnTo>
                              <a:cubicBezTo>
                                <a:pt x="647699" y="38559"/>
                                <a:pt x="646571" y="32904"/>
                                <a:pt x="644315" y="27459"/>
                              </a:cubicBezTo>
                              <a:cubicBezTo>
                                <a:pt x="642060" y="22015"/>
                                <a:pt x="638848" y="17215"/>
                                <a:pt x="634680" y="13035"/>
                              </a:cubicBezTo>
                              <a:cubicBezTo>
                                <a:pt x="630512" y="8868"/>
                                <a:pt x="625705" y="5656"/>
                                <a:pt x="620259" y="3399"/>
                              </a:cubicBezTo>
                              <a:cubicBezTo>
                                <a:pt x="614814" y="1129"/>
                                <a:pt x="609144" y="0"/>
                                <a:pt x="603250" y="0"/>
                              </a:cubicBezTo>
                              <a:lnTo>
                                <a:pt x="44450" y="0"/>
                              </a:lnTo>
                              <a:cubicBezTo>
                                <a:pt x="38555" y="0"/>
                                <a:pt x="32885" y="1129"/>
                                <a:pt x="27439" y="3399"/>
                              </a:cubicBezTo>
                              <a:cubicBezTo>
                                <a:pt x="21993" y="5656"/>
                                <a:pt x="17186" y="8868"/>
                                <a:pt x="13018" y="13035"/>
                              </a:cubicBezTo>
                              <a:cubicBezTo>
                                <a:pt x="8850" y="17215"/>
                                <a:pt x="5638" y="22015"/>
                                <a:pt x="3383" y="27459"/>
                              </a:cubicBezTo>
                              <a:cubicBezTo>
                                <a:pt x="1127" y="32904"/>
                                <a:pt x="0" y="38559"/>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766608E" id="Freeform 230" o:spid="_x0000_s1026" style="position:absolute;margin-left:222.95pt;margin-top:14.7pt;width:38.25pt;height:29.25pt;flip:y;z-index:-251542528;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" path="m,44450l,450850v,5892,1127,11572,3383,17017c5638,473311,8850,478123,13018,482290v4168,4180,8975,7392,14421,9637c32885,494172,38555,495300,44450,495300r558800,c609144,495300,614814,494172,620259,491927v5446,-2245,10253,-5457,14421,-9637c638848,478123,642060,473311,644315,467867v2256,-5445,3384,-11125,3385,-17017l647700,44450v-1,-5891,-1129,-11546,-3385,-16991c642060,22015,638848,17215,634680,13035,630512,8868,625705,5656,620259,3399,614814,1129,609144,,603250,l44450,c38555,,32885,1129,27439,3399,21993,5656,17186,8868,13018,13035,8850,17215,5638,22015,3383,27459,1127,32904,,38559,,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4976" behindDoc="1" locked="0" layoutInCell="1" allowOverlap="1" wp14:anchorId="148B7EFA" wp14:editId="469302CE">
                <wp:simplePos x="0" y="0"/>
                <wp:positionH relativeFrom="page">
                  <wp:posOffset>3365304</wp:posOffset>
                </wp:positionH>
                <wp:positionV relativeFrom="line">
                  <wp:posOffset>186724</wp:posOffset>
                </wp:positionV>
                <wp:extent cx="486001" cy="371647"/>
                <wp:effectExtent l="0" t="0" r="0" b="0"/>
                <wp:wrapNone/>
                <wp:docPr id="231" name="Freeform 23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3" y="467867"/>
                              </a:cubicBezTo>
                              <a:cubicBezTo>
                                <a:pt x="5639" y="473311"/>
                                <a:pt x="8851" y="478123"/>
                                <a:pt x="13019" y="482290"/>
                              </a:cubicBezTo>
                              <a:cubicBezTo>
                                <a:pt x="17187" y="486470"/>
                                <a:pt x="21994" y="489682"/>
                                <a:pt x="27440" y="491927"/>
                              </a:cubicBezTo>
                              <a:cubicBezTo>
                                <a:pt x="32885" y="494172"/>
                                <a:pt x="38556" y="495300"/>
                                <a:pt x="44451" y="495300"/>
                              </a:cubicBezTo>
                              <a:lnTo>
                                <a:pt x="603251" y="495300"/>
                              </a:lnTo>
                              <a:cubicBezTo>
                                <a:pt x="609144" y="495300"/>
                                <a:pt x="614814" y="494172"/>
                                <a:pt x="620260" y="491927"/>
                              </a:cubicBezTo>
                              <a:cubicBezTo>
                                <a:pt x="625706" y="489682"/>
                                <a:pt x="630513" y="486470"/>
                                <a:pt x="634681" y="482290"/>
                              </a:cubicBezTo>
                              <a:cubicBezTo>
                                <a:pt x="638849" y="478123"/>
                                <a:pt x="642061" y="473311"/>
                                <a:pt x="644317" y="467867"/>
                              </a:cubicBezTo>
                              <a:cubicBezTo>
                                <a:pt x="646572" y="462422"/>
                                <a:pt x="647700" y="456742"/>
                                <a:pt x="647701" y="450850"/>
                              </a:cubicBezTo>
                              <a:lnTo>
                                <a:pt x="647701" y="44450"/>
                              </a:lnTo>
                              <a:cubicBezTo>
                                <a:pt x="647700" y="38559"/>
                                <a:pt x="646572" y="32904"/>
                                <a:pt x="644317" y="27459"/>
                              </a:cubicBezTo>
                              <a:cubicBezTo>
                                <a:pt x="642061" y="22015"/>
                                <a:pt x="638849" y="17215"/>
                                <a:pt x="634681" y="13035"/>
                              </a:cubicBezTo>
                              <a:cubicBezTo>
                                <a:pt x="630513" y="8868"/>
                                <a:pt x="625706" y="5656"/>
                                <a:pt x="620260" y="3399"/>
                              </a:cubicBezTo>
                              <a:cubicBezTo>
                                <a:pt x="614814" y="1129"/>
                                <a:pt x="609144" y="0"/>
                                <a:pt x="603251" y="0"/>
                              </a:cubicBezTo>
                              <a:lnTo>
                                <a:pt x="44451" y="0"/>
                              </a:lnTo>
                              <a:cubicBezTo>
                                <a:pt x="38556" y="0"/>
                                <a:pt x="32885" y="1129"/>
                                <a:pt x="27440" y="3399"/>
                              </a:cubicBezTo>
                              <a:cubicBezTo>
                                <a:pt x="21994" y="5656"/>
                                <a:pt x="17187" y="8868"/>
                                <a:pt x="13019" y="13035"/>
                              </a:cubicBezTo>
                              <a:cubicBezTo>
                                <a:pt x="8851" y="17215"/>
                                <a:pt x="5639" y="22015"/>
                                <a:pt x="3383"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5426279" id="Freeform 231" o:spid="_x0000_s1026" style="position:absolute;margin-left:265pt;margin-top:14.7pt;width:38.25pt;height:29.25pt;flip:y;z-index:-25154150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" path="m1,44450r,406400c,456742,1128,462422,3383,467867v2256,5444,5468,10256,9636,14423c17187,486470,21994,489682,27440,491927v5445,2245,11116,3373,17011,3373l603251,495300v5893,,11563,-1128,17009,-3373c625706,489682,630513,486470,634681,482290v4168,-4167,7380,-8979,9636,-14423c646572,462422,647700,456742,647701,450850r,-406400c647700,38559,646572,32904,644317,27459v-2256,-5444,-5468,-10244,-9636,-14424c630513,8868,625706,5656,620260,3399,614814,1129,609144,,603251,l44451,c38556,,32885,1129,27440,3399,21994,5656,17187,8868,13019,13035,8851,17215,5639,22015,3383,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7024" behindDoc="1" locked="0" layoutInCell="1" allowOverlap="1" wp14:anchorId="10DF6557" wp14:editId="653F7F8A">
                <wp:simplePos x="0" y="0"/>
                <wp:positionH relativeFrom="page">
                  <wp:posOffset>3898952</wp:posOffset>
                </wp:positionH>
                <wp:positionV relativeFrom="line">
                  <wp:posOffset>186724</wp:posOffset>
                </wp:positionV>
                <wp:extent cx="486001" cy="371647"/>
                <wp:effectExtent l="0" t="0" r="0" b="0"/>
                <wp:wrapNone/>
                <wp:docPr id="232" name="Freeform 23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4" y="467867"/>
                              </a:cubicBezTo>
                              <a:cubicBezTo>
                                <a:pt x="5639" y="473311"/>
                                <a:pt x="8851" y="478123"/>
                                <a:pt x="13019" y="482290"/>
                              </a:cubicBezTo>
                              <a:cubicBezTo>
                                <a:pt x="17187" y="486470"/>
                                <a:pt x="21994" y="489682"/>
                                <a:pt x="27440" y="491927"/>
                              </a:cubicBezTo>
                              <a:cubicBezTo>
                                <a:pt x="32885" y="494172"/>
                                <a:pt x="38556" y="495300"/>
                                <a:pt x="44451" y="495300"/>
                              </a:cubicBezTo>
                              <a:lnTo>
                                <a:pt x="603251" y="495300"/>
                              </a:lnTo>
                              <a:cubicBezTo>
                                <a:pt x="609144" y="495300"/>
                                <a:pt x="614814" y="494172"/>
                                <a:pt x="620260" y="491927"/>
                              </a:cubicBezTo>
                              <a:cubicBezTo>
                                <a:pt x="625706" y="489682"/>
                                <a:pt x="630513" y="486470"/>
                                <a:pt x="634681" y="482290"/>
                              </a:cubicBezTo>
                              <a:cubicBezTo>
                                <a:pt x="638849" y="478123"/>
                                <a:pt x="642061" y="473311"/>
                                <a:pt x="644317" y="467867"/>
                              </a:cubicBezTo>
                              <a:cubicBezTo>
                                <a:pt x="646572" y="462422"/>
                                <a:pt x="647700" y="456742"/>
                                <a:pt x="647701" y="450850"/>
                              </a:cubicBezTo>
                              <a:lnTo>
                                <a:pt x="647701" y="44450"/>
                              </a:lnTo>
                              <a:cubicBezTo>
                                <a:pt x="647700" y="38559"/>
                                <a:pt x="646572" y="32904"/>
                                <a:pt x="644317" y="27459"/>
                              </a:cubicBezTo>
                              <a:cubicBezTo>
                                <a:pt x="642061" y="22015"/>
                                <a:pt x="638849" y="17215"/>
                                <a:pt x="634681" y="13035"/>
                              </a:cubicBezTo>
                              <a:cubicBezTo>
                                <a:pt x="630513" y="8868"/>
                                <a:pt x="625706" y="5656"/>
                                <a:pt x="620260" y="3399"/>
                              </a:cubicBezTo>
                              <a:cubicBezTo>
                                <a:pt x="614814" y="1129"/>
                                <a:pt x="609144" y="0"/>
                                <a:pt x="603251" y="0"/>
                              </a:cubicBezTo>
                              <a:lnTo>
                                <a:pt x="44451" y="0"/>
                              </a:lnTo>
                              <a:cubicBezTo>
                                <a:pt x="38556" y="0"/>
                                <a:pt x="32885" y="1129"/>
                                <a:pt x="27440" y="3399"/>
                              </a:cubicBezTo>
                              <a:cubicBezTo>
                                <a:pt x="21994" y="5656"/>
                                <a:pt x="17187" y="8868"/>
                                <a:pt x="13019" y="13035"/>
                              </a:cubicBezTo>
                              <a:cubicBezTo>
                                <a:pt x="8851" y="17215"/>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174322E" id="Freeform 232" o:spid="_x0000_s1026" style="position:absolute;margin-left:307pt;margin-top:14.7pt;width:38.25pt;height:29.25pt;flip:y;z-index:-25153945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" path="m1,44450r,406400c,456742,1128,462422,3384,467867v2255,5444,5467,10256,9635,14423c17187,486470,21994,489682,27440,491927v5445,2245,11116,3373,17011,3373l603251,495300v5893,,11563,-1128,17009,-3373c625706,489682,630513,486470,634681,482290v4168,-4167,7380,-8979,9636,-14423c646572,462422,647700,456742,647701,450850r,-406400c647700,38559,646572,32904,644317,27459v-2256,-5444,-5468,-10244,-9636,-14424c630513,8868,625706,5656,620260,3399,614814,1129,609144,,603251,l44451,c38556,,32885,1129,27440,3399,21994,5656,17187,8868,13019,13035,8851,17215,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79072" behindDoc="1" locked="0" layoutInCell="1" allowOverlap="1" wp14:anchorId="500CAF2B" wp14:editId="11A8DCE4">
                <wp:simplePos x="0" y="0"/>
                <wp:positionH relativeFrom="page">
                  <wp:posOffset>4432600</wp:posOffset>
                </wp:positionH>
                <wp:positionV relativeFrom="line">
                  <wp:posOffset>186724</wp:posOffset>
                </wp:positionV>
                <wp:extent cx="486001" cy="371647"/>
                <wp:effectExtent l="0" t="0" r="0" b="0"/>
                <wp:wrapNone/>
                <wp:docPr id="233" name="Freeform 23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4" y="467867"/>
                              </a:cubicBezTo>
                              <a:cubicBezTo>
                                <a:pt x="5639" y="473311"/>
                                <a:pt x="8851" y="478123"/>
                                <a:pt x="13019" y="482290"/>
                              </a:cubicBezTo>
                              <a:cubicBezTo>
                                <a:pt x="17187" y="486470"/>
                                <a:pt x="21994" y="489682"/>
                                <a:pt x="27440" y="491927"/>
                              </a:cubicBezTo>
                              <a:cubicBezTo>
                                <a:pt x="32885" y="494172"/>
                                <a:pt x="38556" y="495300"/>
                                <a:pt x="44451" y="495300"/>
                              </a:cubicBezTo>
                              <a:lnTo>
                                <a:pt x="603251" y="495300"/>
                              </a:lnTo>
                              <a:cubicBezTo>
                                <a:pt x="609145" y="495300"/>
                                <a:pt x="614815" y="494172"/>
                                <a:pt x="620260" y="491927"/>
                              </a:cubicBezTo>
                              <a:cubicBezTo>
                                <a:pt x="625706" y="489682"/>
                                <a:pt x="630513" y="486470"/>
                                <a:pt x="634681" y="482290"/>
                              </a:cubicBezTo>
                              <a:cubicBezTo>
                                <a:pt x="638849" y="478123"/>
                                <a:pt x="642061" y="473311"/>
                                <a:pt x="644316" y="467867"/>
                              </a:cubicBezTo>
                              <a:cubicBezTo>
                                <a:pt x="646572" y="462422"/>
                                <a:pt x="647700" y="456742"/>
                                <a:pt x="647701" y="450850"/>
                              </a:cubicBezTo>
                              <a:lnTo>
                                <a:pt x="647701" y="44450"/>
                              </a:lnTo>
                              <a:cubicBezTo>
                                <a:pt x="647700" y="38559"/>
                                <a:pt x="646572" y="32904"/>
                                <a:pt x="644316" y="27459"/>
                              </a:cubicBezTo>
                              <a:cubicBezTo>
                                <a:pt x="642061" y="22015"/>
                                <a:pt x="638849" y="17215"/>
                                <a:pt x="634681" y="13035"/>
                              </a:cubicBezTo>
                              <a:cubicBezTo>
                                <a:pt x="630513" y="8868"/>
                                <a:pt x="625706" y="5656"/>
                                <a:pt x="620260" y="3399"/>
                              </a:cubicBezTo>
                              <a:cubicBezTo>
                                <a:pt x="614815" y="1129"/>
                                <a:pt x="609145" y="0"/>
                                <a:pt x="603251" y="0"/>
                              </a:cubicBezTo>
                              <a:lnTo>
                                <a:pt x="44451" y="0"/>
                              </a:lnTo>
                              <a:cubicBezTo>
                                <a:pt x="38556" y="0"/>
                                <a:pt x="32886" y="1129"/>
                                <a:pt x="27440" y="3399"/>
                              </a:cubicBezTo>
                              <a:cubicBezTo>
                                <a:pt x="21994" y="5656"/>
                                <a:pt x="17187" y="8868"/>
                                <a:pt x="13019" y="13035"/>
                              </a:cubicBezTo>
                              <a:cubicBezTo>
                                <a:pt x="8851" y="17215"/>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3DCC8AC" id="Freeform 233" o:spid="_x0000_s1026" style="position:absolute;margin-left:349pt;margin-top:14.7pt;width:38.25pt;height:29.25pt;flip:y;z-index:-25153740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" path="m1,44450r,406400c,456742,1128,462422,3384,467867v2255,5444,5467,10256,9635,14423c17187,486470,21994,489682,27440,491927v5445,2245,11116,3373,17011,3373l603251,495300v5894,,11564,-1128,17009,-3373c625706,489682,630513,486470,634681,482290v4168,-4167,7380,-8979,9635,-14423c646572,462422,647700,456742,647701,450850r,-406400c647700,38559,646572,32904,644316,27459v-2255,-5444,-5467,-10244,-9635,-14424c630513,8868,625706,5656,620260,3399,614815,1129,609145,,603251,l44451,c38556,,32886,1129,27440,3399,21994,5656,17187,8868,13019,13035,8851,17215,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1120" behindDoc="1" locked="0" layoutInCell="1" allowOverlap="1" wp14:anchorId="162EC942" wp14:editId="1BEBA5D2">
                <wp:simplePos x="0" y="0"/>
                <wp:positionH relativeFrom="page">
                  <wp:posOffset>4966248</wp:posOffset>
                </wp:positionH>
                <wp:positionV relativeFrom="line">
                  <wp:posOffset>186724</wp:posOffset>
                </wp:positionV>
                <wp:extent cx="476472" cy="371647"/>
                <wp:effectExtent l="0" t="0" r="0" b="0"/>
                <wp:wrapNone/>
                <wp:docPr id="234" name="Freeform 23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42"/>
                                <a:pt x="1128" y="462422"/>
                                <a:pt x="3384" y="467867"/>
                              </a:cubicBezTo>
                              <a:cubicBezTo>
                                <a:pt x="5639" y="473311"/>
                                <a:pt x="8851" y="478123"/>
                                <a:pt x="13019" y="482290"/>
                              </a:cubicBezTo>
                              <a:cubicBezTo>
                                <a:pt x="17187" y="486470"/>
                                <a:pt x="21994" y="489682"/>
                                <a:pt x="27440" y="491927"/>
                              </a:cubicBezTo>
                              <a:cubicBezTo>
                                <a:pt x="32885" y="494172"/>
                                <a:pt x="38556" y="495300"/>
                                <a:pt x="44451" y="495300"/>
                              </a:cubicBezTo>
                              <a:lnTo>
                                <a:pt x="590551" y="495300"/>
                              </a:lnTo>
                              <a:cubicBezTo>
                                <a:pt x="596445" y="495300"/>
                                <a:pt x="602115" y="494172"/>
                                <a:pt x="607560" y="491927"/>
                              </a:cubicBezTo>
                              <a:cubicBezTo>
                                <a:pt x="613006" y="489682"/>
                                <a:pt x="617813" y="486470"/>
                                <a:pt x="621981" y="482290"/>
                              </a:cubicBezTo>
                              <a:cubicBezTo>
                                <a:pt x="626149" y="478123"/>
                                <a:pt x="629361" y="473311"/>
                                <a:pt x="631616" y="467867"/>
                              </a:cubicBezTo>
                              <a:cubicBezTo>
                                <a:pt x="633872" y="462422"/>
                                <a:pt x="635000" y="456742"/>
                                <a:pt x="635001" y="450850"/>
                              </a:cubicBezTo>
                              <a:lnTo>
                                <a:pt x="635001" y="44450"/>
                              </a:lnTo>
                              <a:cubicBezTo>
                                <a:pt x="635000" y="38559"/>
                                <a:pt x="633872" y="32904"/>
                                <a:pt x="631616" y="27459"/>
                              </a:cubicBezTo>
                              <a:cubicBezTo>
                                <a:pt x="629361" y="22015"/>
                                <a:pt x="626149" y="17215"/>
                                <a:pt x="621981" y="13035"/>
                              </a:cubicBezTo>
                              <a:cubicBezTo>
                                <a:pt x="617813" y="8868"/>
                                <a:pt x="613006" y="5656"/>
                                <a:pt x="607560" y="3399"/>
                              </a:cubicBezTo>
                              <a:cubicBezTo>
                                <a:pt x="602115" y="1129"/>
                                <a:pt x="596445" y="0"/>
                                <a:pt x="590551" y="0"/>
                              </a:cubicBezTo>
                              <a:lnTo>
                                <a:pt x="44451" y="0"/>
                              </a:lnTo>
                              <a:cubicBezTo>
                                <a:pt x="38556" y="0"/>
                                <a:pt x="32885" y="1129"/>
                                <a:pt x="27440" y="3399"/>
                              </a:cubicBezTo>
                              <a:cubicBezTo>
                                <a:pt x="21994" y="5656"/>
                                <a:pt x="17187" y="8868"/>
                                <a:pt x="13019" y="13035"/>
                              </a:cubicBezTo>
                              <a:cubicBezTo>
                                <a:pt x="8851" y="17215"/>
                                <a:pt x="5639" y="22015"/>
                                <a:pt x="3384"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12AABA7" id="Freeform 234" o:spid="_x0000_s1026" style="position:absolute;margin-left:391.05pt;margin-top:14.7pt;width:37.5pt;height:29.25pt;flip:y;z-index:-251535360;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" path="m1,44450r,406400c,456742,1128,462422,3384,467867v2255,5444,5467,10256,9635,14423c17187,486470,21994,489682,27440,491927v5445,2245,11116,3373,17011,3373l590551,495300v5894,,11564,-1128,17009,-3373c613006,489682,617813,486470,621981,482290v4168,-4167,7380,-8979,9635,-14423c633872,462422,635000,456742,635001,450850r,-406400c635000,38559,633872,32904,631616,27459v-2255,-5444,-5467,-10244,-9635,-14424c617813,8868,613006,5656,607560,3399,602115,1129,596445,,590551,l44451,c38556,,32885,1129,27440,3399,21994,5656,17187,8868,13019,13035,8851,17215,5639,22015,3384,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3168" behindDoc="1" locked="0" layoutInCell="1" allowOverlap="1" wp14:anchorId="3A452FA6" wp14:editId="0B41BC4A">
                <wp:simplePos x="0" y="0"/>
                <wp:positionH relativeFrom="page">
                  <wp:posOffset>5490366</wp:posOffset>
                </wp:positionH>
                <wp:positionV relativeFrom="line">
                  <wp:posOffset>186724</wp:posOffset>
                </wp:positionV>
                <wp:extent cx="486001" cy="371647"/>
                <wp:effectExtent l="0" t="0" r="0" b="0"/>
                <wp:wrapNone/>
                <wp:docPr id="235" name="Freeform 23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3" y="467867"/>
                              </a:cubicBezTo>
                              <a:cubicBezTo>
                                <a:pt x="5639" y="473311"/>
                                <a:pt x="8851" y="478123"/>
                                <a:pt x="13019" y="482290"/>
                              </a:cubicBezTo>
                              <a:cubicBezTo>
                                <a:pt x="17187" y="486470"/>
                                <a:pt x="21994" y="489682"/>
                                <a:pt x="27439" y="491927"/>
                              </a:cubicBezTo>
                              <a:cubicBezTo>
                                <a:pt x="32885" y="494172"/>
                                <a:pt x="38556" y="495300"/>
                                <a:pt x="44451" y="495300"/>
                              </a:cubicBezTo>
                              <a:lnTo>
                                <a:pt x="603251" y="495300"/>
                              </a:lnTo>
                              <a:cubicBezTo>
                                <a:pt x="609144" y="495300"/>
                                <a:pt x="614814" y="494172"/>
                                <a:pt x="620260" y="491927"/>
                              </a:cubicBezTo>
                              <a:cubicBezTo>
                                <a:pt x="625706" y="489682"/>
                                <a:pt x="630512" y="486470"/>
                                <a:pt x="634681" y="482290"/>
                              </a:cubicBezTo>
                              <a:cubicBezTo>
                                <a:pt x="638849" y="478123"/>
                                <a:pt x="642061" y="473311"/>
                                <a:pt x="644315" y="467867"/>
                              </a:cubicBezTo>
                              <a:cubicBezTo>
                                <a:pt x="646572" y="462422"/>
                                <a:pt x="647700" y="456742"/>
                                <a:pt x="647701" y="450850"/>
                              </a:cubicBezTo>
                              <a:lnTo>
                                <a:pt x="647701" y="44450"/>
                              </a:lnTo>
                              <a:cubicBezTo>
                                <a:pt x="647700" y="38559"/>
                                <a:pt x="646572" y="32904"/>
                                <a:pt x="644315" y="27459"/>
                              </a:cubicBezTo>
                              <a:cubicBezTo>
                                <a:pt x="642061" y="22015"/>
                                <a:pt x="638849" y="17215"/>
                                <a:pt x="634681" y="13035"/>
                              </a:cubicBezTo>
                              <a:cubicBezTo>
                                <a:pt x="630512" y="8868"/>
                                <a:pt x="625706" y="5656"/>
                                <a:pt x="620260" y="3399"/>
                              </a:cubicBezTo>
                              <a:cubicBezTo>
                                <a:pt x="614814" y="1129"/>
                                <a:pt x="609144" y="0"/>
                                <a:pt x="603251" y="0"/>
                              </a:cubicBezTo>
                              <a:lnTo>
                                <a:pt x="44451" y="0"/>
                              </a:lnTo>
                              <a:cubicBezTo>
                                <a:pt x="38556" y="0"/>
                                <a:pt x="32885" y="1129"/>
                                <a:pt x="27439" y="3399"/>
                              </a:cubicBezTo>
                              <a:cubicBezTo>
                                <a:pt x="21994" y="5656"/>
                                <a:pt x="17187" y="8868"/>
                                <a:pt x="13019" y="13035"/>
                              </a:cubicBezTo>
                              <a:cubicBezTo>
                                <a:pt x="8851" y="17215"/>
                                <a:pt x="5639" y="22015"/>
                                <a:pt x="3383"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390A53E" id="Freeform 235" o:spid="_x0000_s1026" style="position:absolute;margin-left:432.3pt;margin-top:14.7pt;width:38.25pt;height:29.25pt;flip:y;z-index:-25153331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" path="m1,44450r,406400c,456742,1128,462422,3383,467867v2256,5444,5468,10256,9636,14423c17187,486470,21994,489682,27439,491927v5446,2245,11117,3373,17012,3373l603251,495300v5893,,11563,-1128,17009,-3373c625706,489682,630512,486470,634681,482290v4168,-4167,7380,-8979,9634,-14423c646572,462422,647700,456742,647701,450850r,-406400c647700,38559,646572,32904,644315,27459v-2254,-5444,-5466,-10244,-9634,-14424c630512,8868,625706,5656,620260,3399,614814,1129,609144,,603251,l44451,c38556,,32885,1129,27439,3399,21994,5656,17187,8868,13019,13035,8851,17215,5639,22015,3383,27459,1128,32904,,38559,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85216" behindDoc="1" locked="0" layoutInCell="1" allowOverlap="1" wp14:anchorId="73E11335" wp14:editId="1CAADE87">
                <wp:simplePos x="0" y="0"/>
                <wp:positionH relativeFrom="page">
                  <wp:posOffset>6024014</wp:posOffset>
                </wp:positionH>
                <wp:positionV relativeFrom="line">
                  <wp:posOffset>186724</wp:posOffset>
                </wp:positionV>
                <wp:extent cx="486001" cy="371647"/>
                <wp:effectExtent l="0" t="0" r="0" b="0"/>
                <wp:wrapNone/>
                <wp:docPr id="236" name="Freeform 23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42"/>
                                <a:pt x="1128" y="462422"/>
                                <a:pt x="3382" y="467867"/>
                              </a:cubicBezTo>
                              <a:cubicBezTo>
                                <a:pt x="5638" y="473311"/>
                                <a:pt x="8850" y="478123"/>
                                <a:pt x="13019" y="482290"/>
                              </a:cubicBezTo>
                              <a:cubicBezTo>
                                <a:pt x="17186" y="486470"/>
                                <a:pt x="21993" y="489682"/>
                                <a:pt x="27438" y="491927"/>
                              </a:cubicBezTo>
                              <a:cubicBezTo>
                                <a:pt x="32885" y="494172"/>
                                <a:pt x="38556" y="495300"/>
                                <a:pt x="44451" y="495300"/>
                              </a:cubicBezTo>
                              <a:lnTo>
                                <a:pt x="603251" y="495300"/>
                              </a:lnTo>
                              <a:cubicBezTo>
                                <a:pt x="609144" y="495300"/>
                                <a:pt x="614814" y="494172"/>
                                <a:pt x="620260" y="491927"/>
                              </a:cubicBezTo>
                              <a:cubicBezTo>
                                <a:pt x="625705" y="489682"/>
                                <a:pt x="630512" y="486470"/>
                                <a:pt x="634681" y="482290"/>
                              </a:cubicBezTo>
                              <a:cubicBezTo>
                                <a:pt x="638849" y="478123"/>
                                <a:pt x="642061" y="473311"/>
                                <a:pt x="644316" y="467867"/>
                              </a:cubicBezTo>
                              <a:cubicBezTo>
                                <a:pt x="646573" y="462422"/>
                                <a:pt x="647701" y="456742"/>
                                <a:pt x="647701" y="450850"/>
                              </a:cubicBezTo>
                              <a:lnTo>
                                <a:pt x="647701" y="44450"/>
                              </a:lnTo>
                              <a:cubicBezTo>
                                <a:pt x="647701" y="38559"/>
                                <a:pt x="646573" y="32904"/>
                                <a:pt x="644316" y="27459"/>
                              </a:cubicBezTo>
                              <a:cubicBezTo>
                                <a:pt x="642061" y="22015"/>
                                <a:pt x="638849" y="17215"/>
                                <a:pt x="634681" y="13035"/>
                              </a:cubicBezTo>
                              <a:cubicBezTo>
                                <a:pt x="630512" y="8868"/>
                                <a:pt x="625705" y="5656"/>
                                <a:pt x="620260" y="3399"/>
                              </a:cubicBezTo>
                              <a:cubicBezTo>
                                <a:pt x="614814" y="1129"/>
                                <a:pt x="609144" y="0"/>
                                <a:pt x="603251" y="0"/>
                              </a:cubicBezTo>
                              <a:lnTo>
                                <a:pt x="44451" y="0"/>
                              </a:lnTo>
                              <a:cubicBezTo>
                                <a:pt x="38556" y="0"/>
                                <a:pt x="32885" y="1129"/>
                                <a:pt x="27438" y="3399"/>
                              </a:cubicBezTo>
                              <a:cubicBezTo>
                                <a:pt x="21993" y="5656"/>
                                <a:pt x="17186" y="8868"/>
                                <a:pt x="13019" y="13035"/>
                              </a:cubicBezTo>
                              <a:cubicBezTo>
                                <a:pt x="8850" y="17215"/>
                                <a:pt x="5638" y="22015"/>
                                <a:pt x="3382" y="27459"/>
                              </a:cubicBezTo>
                              <a:cubicBezTo>
                                <a:pt x="1128" y="32904"/>
                                <a:pt x="0" y="38559"/>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8418A08" id="Freeform 236" o:spid="_x0000_s1026" style="position:absolute;margin-left:474.35pt;margin-top:14.7pt;width:38.25pt;height:29.25pt;flip:y;z-index:-25153126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" path="m1,44450r,406400c,456742,1128,462422,3382,467867v2256,5444,5468,10256,9637,14423c17186,486470,21993,489682,27438,491927v5447,2245,11118,3373,17013,3373l603251,495300v5893,,11563,-1128,17009,-3373c625705,489682,630512,486470,634681,482290v4168,-4167,7380,-8979,9635,-14423c646573,462422,647701,456742,647701,450850r,-406400c647701,38559,646573,32904,644316,27459v-2255,-5444,-5467,-10244,-9635,-14424c630512,8868,625705,5656,620260,3399,614814,1129,609144,,603251,l44451,c38556,,32885,1129,27438,3399,21993,5656,17186,8868,13019,13035,8850,17215,5638,22015,3382,27459,1128,32904,,38559,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0"/>
          <w:sz w:val="21"/>
          <w:szCs w:val="21"/>
        </w:rPr>
        <w:t>10</w:t>
      </w:r>
      <w:r w:rsidRPr="00763253">
        <w:rPr>
          <w:rFonts w:ascii="Times New Roman" w:hAnsi="Times New Roman" w:cs="Times New Roman"/>
          <w:color w:val="000000" w:themeColor="text1"/>
          <w:sz w:val="21"/>
          <w:szCs w:val="21"/>
        </w:rPr>
        <w:t xml:space="preserve"> </w:t>
      </w:r>
    </w:p>
    <w:p w14:paraId="113D54D7" w14:textId="77777777" w:rsidR="006B71B7" w:rsidRPr="00763253" w:rsidRDefault="006B71B7" w:rsidP="006B71B7">
      <w:pPr>
        <w:rPr>
          <w:rFonts w:ascii="Times New Roman" w:hAnsi="Times New Roman"/>
          <w:color w:val="000000" w:themeColor="text1"/>
        </w:rPr>
      </w:pPr>
    </w:p>
    <w:p w14:paraId="78EC7AD1" w14:textId="77777777" w:rsidR="006B71B7" w:rsidRPr="00763253" w:rsidRDefault="006B71B7" w:rsidP="006B71B7">
      <w:pPr>
        <w:rPr>
          <w:rFonts w:ascii="Times New Roman" w:hAnsi="Times New Roman"/>
          <w:color w:val="000000" w:themeColor="text1"/>
        </w:rPr>
      </w:pPr>
    </w:p>
    <w:p w14:paraId="2330A567" w14:textId="77777777" w:rsidR="006B71B7" w:rsidRPr="00763253" w:rsidRDefault="006B71B7" w:rsidP="006B71B7">
      <w:pPr>
        <w:rPr>
          <w:rFonts w:ascii="Times New Roman" w:hAnsi="Times New Roman"/>
          <w:color w:val="000000" w:themeColor="text1"/>
        </w:rPr>
      </w:pPr>
    </w:p>
    <w:p w14:paraId="1C463577" w14:textId="77777777" w:rsidR="006B71B7" w:rsidRPr="00763253" w:rsidRDefault="006B71B7" w:rsidP="006B71B7">
      <w:pPr>
        <w:spacing w:after="174"/>
        <w:rPr>
          <w:rFonts w:ascii="Times New Roman" w:hAnsi="Times New Roman"/>
          <w:color w:val="000000" w:themeColor="text1"/>
        </w:rPr>
      </w:pPr>
    </w:p>
    <w:p w14:paraId="4C7DCFED"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6</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 xml:space="preserve">...chest wall perforator flap technique? *  </w:t>
      </w:r>
    </w:p>
    <w:p w14:paraId="119E8BB2" w14:textId="77777777" w:rsidR="006B71B7" w:rsidRPr="00763253" w:rsidRDefault="006B71B7" w:rsidP="006B71B7">
      <w:pPr>
        <w:tabs>
          <w:tab w:val="left" w:pos="2514"/>
          <w:tab w:val="left" w:pos="3351"/>
          <w:tab w:val="left" w:pos="4189"/>
          <w:tab w:val="left" w:pos="5026"/>
          <w:tab w:val="left" w:pos="5863"/>
          <w:tab w:val="left" w:pos="6701"/>
          <w:tab w:val="left" w:pos="7538"/>
          <w:tab w:val="left" w:pos="8375"/>
          <w:tab w:val="left" w:pos="9156"/>
        </w:tabs>
        <w:spacing w:before="420" w:line="279" w:lineRule="exact"/>
        <w:ind w:left="1677" w:right="1426"/>
        <w:jc w:val="right"/>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noProof/>
          <w:color w:val="000000" w:themeColor="text1"/>
        </w:rPr>
        <mc:AlternateContent>
          <mc:Choice Requires="wps">
            <w:drawing>
              <wp:anchor distT="0" distB="0" distL="114300" distR="114300" simplePos="0" relativeHeight="251793408" behindDoc="1" locked="0" layoutInCell="1" allowOverlap="1" wp14:anchorId="6227A7B3" wp14:editId="265962E2">
                <wp:simplePos x="0" y="0"/>
                <wp:positionH relativeFrom="page">
                  <wp:posOffset>1240242</wp:posOffset>
                </wp:positionH>
                <wp:positionV relativeFrom="line">
                  <wp:posOffset>186723</wp:posOffset>
                </wp:positionV>
                <wp:extent cx="486001" cy="371647"/>
                <wp:effectExtent l="0" t="0" r="0" b="0"/>
                <wp:wrapNone/>
                <wp:docPr id="237" name="Freeform 23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40" y="473311"/>
                                <a:pt x="8852" y="478123"/>
                                <a:pt x="13020"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72"/>
                                <a:pt x="646572" y="32904"/>
                                <a:pt x="644317" y="27459"/>
                              </a:cubicBezTo>
                              <a:cubicBezTo>
                                <a:pt x="642061" y="22015"/>
                                <a:pt x="638849" y="17215"/>
                                <a:pt x="634681" y="13035"/>
                              </a:cubicBezTo>
                              <a:cubicBezTo>
                                <a:pt x="630513" y="8868"/>
                                <a:pt x="625706" y="5656"/>
                                <a:pt x="620261" y="3399"/>
                              </a:cubicBezTo>
                              <a:cubicBezTo>
                                <a:pt x="614815" y="1154"/>
                                <a:pt x="609145" y="13"/>
                                <a:pt x="603251" y="0"/>
                              </a:cubicBezTo>
                              <a:lnTo>
                                <a:pt x="44451" y="0"/>
                              </a:lnTo>
                              <a:cubicBezTo>
                                <a:pt x="38556" y="13"/>
                                <a:pt x="32886" y="1154"/>
                                <a:pt x="27440" y="3399"/>
                              </a:cubicBezTo>
                              <a:cubicBezTo>
                                <a:pt x="21994" y="5656"/>
                                <a:pt x="17187" y="8868"/>
                                <a:pt x="13020" y="13035"/>
                              </a:cubicBezTo>
                              <a:cubicBezTo>
                                <a:pt x="8852" y="17215"/>
                                <a:pt x="5640"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311B43D" id="Freeform 237" o:spid="_x0000_s1026" style="position:absolute;margin-left:97.65pt;margin-top:14.7pt;width:38.25pt;height:29.25pt;flip:y;z-index:-25152307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" path="m1,44450r,406400c,456754,1128,462422,3384,467867v2256,5444,5468,10256,9636,14423c17187,486458,21994,489670,27440,491927v5446,2245,11116,3373,17011,3373l603251,495300v5894,,11564,-1128,17010,-3373c625706,489670,630513,486458,634681,482290v4168,-4167,7380,-8979,9636,-14423c646572,462422,647700,456754,647701,450850r,-406400c647700,38572,646572,32904,644317,27459v-2256,-5444,-5468,-10244,-9636,-14424c630513,8868,625706,5656,620261,3399,614815,1154,609145,13,603251,l44451,c38556,13,32886,1154,27440,3399,21994,5656,17187,8868,13020,13035,8852,17215,5640,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4432" behindDoc="1" locked="0" layoutInCell="1" allowOverlap="1" wp14:anchorId="4E333E4F" wp14:editId="1EEA3E1C">
                <wp:simplePos x="0" y="0"/>
                <wp:positionH relativeFrom="page">
                  <wp:posOffset>1773890</wp:posOffset>
                </wp:positionH>
                <wp:positionV relativeFrom="line">
                  <wp:posOffset>186723</wp:posOffset>
                </wp:positionV>
                <wp:extent cx="486001" cy="371647"/>
                <wp:effectExtent l="0" t="0" r="0" b="0"/>
                <wp:wrapNone/>
                <wp:docPr id="238" name="Freeform 23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72"/>
                                <a:pt x="646572" y="32904"/>
                                <a:pt x="644317" y="27459"/>
                              </a:cubicBezTo>
                              <a:cubicBezTo>
                                <a:pt x="642061" y="22015"/>
                                <a:pt x="638849" y="17215"/>
                                <a:pt x="634681" y="13035"/>
                              </a:cubicBezTo>
                              <a:cubicBezTo>
                                <a:pt x="630513" y="8868"/>
                                <a:pt x="625706" y="5656"/>
                                <a:pt x="620261" y="3399"/>
                              </a:cubicBezTo>
                              <a:cubicBezTo>
                                <a:pt x="614815" y="1154"/>
                                <a:pt x="609145" y="13"/>
                                <a:pt x="603251" y="0"/>
                              </a:cubicBezTo>
                              <a:lnTo>
                                <a:pt x="44451" y="0"/>
                              </a:lnTo>
                              <a:cubicBezTo>
                                <a:pt x="38556" y="13"/>
                                <a:pt x="32886" y="1154"/>
                                <a:pt x="27440" y="3399"/>
                              </a:cubicBezTo>
                              <a:cubicBezTo>
                                <a:pt x="21994" y="5656"/>
                                <a:pt x="17187" y="8868"/>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66E3A44" id="Freeform 238" o:spid="_x0000_s1026" style="position:absolute;margin-left:139.7pt;margin-top:14.7pt;width:38.25pt;height:29.25pt;flip:y;z-index:-25152204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" path="m1,44450r,406400c,456754,1128,462422,3384,467867v2255,5444,5467,10256,9635,14423c17187,486458,21994,489670,27440,491927v5446,2245,11116,3373,17011,3373l603251,495300v5894,,11564,-1128,17010,-3373c625706,489670,630513,486458,634681,482290v4168,-4167,7380,-8979,9636,-14423c646572,462422,647700,456754,647701,450850r,-406400c647700,38572,646572,32904,644317,27459v-2256,-5444,-5468,-10244,-9636,-14424c630513,8868,625706,5656,620261,3399,614815,1154,609145,13,603251,l44451,c38556,13,32886,1154,27440,3399,21994,5656,17187,8868,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5456" behindDoc="1" locked="0" layoutInCell="1" allowOverlap="1" wp14:anchorId="1B5D70BF" wp14:editId="6ABB082E">
                <wp:simplePos x="0" y="0"/>
                <wp:positionH relativeFrom="page">
                  <wp:posOffset>2307538</wp:posOffset>
                </wp:positionH>
                <wp:positionV relativeFrom="line">
                  <wp:posOffset>186723</wp:posOffset>
                </wp:positionV>
                <wp:extent cx="476472" cy="371647"/>
                <wp:effectExtent l="0" t="0" r="0" b="0"/>
                <wp:wrapNone/>
                <wp:docPr id="239" name="Freeform 23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6"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23"/>
                                <a:pt x="629361" y="473311"/>
                                <a:pt x="631617" y="467867"/>
                              </a:cubicBezTo>
                              <a:cubicBezTo>
                                <a:pt x="633873" y="462422"/>
                                <a:pt x="635001" y="456754"/>
                                <a:pt x="635001" y="450850"/>
                              </a:cubicBezTo>
                              <a:lnTo>
                                <a:pt x="635001" y="44450"/>
                              </a:lnTo>
                              <a:cubicBezTo>
                                <a:pt x="635001" y="38572"/>
                                <a:pt x="633873" y="32904"/>
                                <a:pt x="631617" y="27459"/>
                              </a:cubicBezTo>
                              <a:cubicBezTo>
                                <a:pt x="629361" y="22015"/>
                                <a:pt x="626149" y="17215"/>
                                <a:pt x="621981" y="13035"/>
                              </a:cubicBezTo>
                              <a:cubicBezTo>
                                <a:pt x="617813" y="8868"/>
                                <a:pt x="613006" y="5656"/>
                                <a:pt x="607561" y="3399"/>
                              </a:cubicBezTo>
                              <a:cubicBezTo>
                                <a:pt x="602115" y="1154"/>
                                <a:pt x="596445" y="13"/>
                                <a:pt x="590551" y="0"/>
                              </a:cubicBezTo>
                              <a:lnTo>
                                <a:pt x="44451" y="0"/>
                              </a:lnTo>
                              <a:cubicBezTo>
                                <a:pt x="38556" y="13"/>
                                <a:pt x="32886" y="1154"/>
                                <a:pt x="27440" y="3399"/>
                              </a:cubicBezTo>
                              <a:cubicBezTo>
                                <a:pt x="21994" y="5656"/>
                                <a:pt x="17187" y="8868"/>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6CFB775" id="Freeform 239" o:spid="_x0000_s1026" style="position:absolute;margin-left:181.7pt;margin-top:14.7pt;width:37.5pt;height:29.25pt;flip:y;z-index:-251521024;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" path="m1,44450r,406400c,456754,1128,462422,3384,467867v2255,5444,5467,10256,9635,14423c17187,486458,21994,489670,27440,491927v5446,2245,11116,3373,17011,3373l590551,495300v5894,,11564,-1128,17009,-3373c613006,489670,617813,486458,621981,482290v4168,-4167,7380,-8979,9636,-14423c633873,462422,635001,456754,635001,450850r,-406400c635001,38572,633873,32904,631617,27459v-2256,-5444,-5468,-10244,-9636,-14424c617813,8868,613006,5656,607561,3399,602115,1154,596445,13,590551,l44451,c38556,13,32886,1154,27440,3399,21994,5656,17187,8868,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6480" behindDoc="1" locked="0" layoutInCell="1" allowOverlap="1" wp14:anchorId="2435C0C7" wp14:editId="3D3153A2">
                <wp:simplePos x="0" y="0"/>
                <wp:positionH relativeFrom="page">
                  <wp:posOffset>2831656</wp:posOffset>
                </wp:positionH>
                <wp:positionV relativeFrom="line">
                  <wp:posOffset>186723</wp:posOffset>
                </wp:positionV>
                <wp:extent cx="486000" cy="371647"/>
                <wp:effectExtent l="0" t="0" r="0" b="0"/>
                <wp:wrapNone/>
                <wp:docPr id="240" name="Freeform 24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22"/>
                                <a:pt x="3383" y="467867"/>
                              </a:cubicBezTo>
                              <a:cubicBezTo>
                                <a:pt x="5638" y="473311"/>
                                <a:pt x="8850" y="478123"/>
                                <a:pt x="13018" y="482290"/>
                              </a:cubicBezTo>
                              <a:cubicBezTo>
                                <a:pt x="17186" y="486458"/>
                                <a:pt x="21993" y="489670"/>
                                <a:pt x="27439" y="491927"/>
                              </a:cubicBezTo>
                              <a:cubicBezTo>
                                <a:pt x="32885" y="494172"/>
                                <a:pt x="38555" y="495300"/>
                                <a:pt x="44450" y="495300"/>
                              </a:cubicBezTo>
                              <a:lnTo>
                                <a:pt x="603250" y="495300"/>
                              </a:lnTo>
                              <a:cubicBezTo>
                                <a:pt x="609144" y="495300"/>
                                <a:pt x="614814" y="494172"/>
                                <a:pt x="620259" y="491927"/>
                              </a:cubicBezTo>
                              <a:cubicBezTo>
                                <a:pt x="625705" y="489670"/>
                                <a:pt x="630512" y="486458"/>
                                <a:pt x="634680" y="482290"/>
                              </a:cubicBezTo>
                              <a:cubicBezTo>
                                <a:pt x="638848" y="478123"/>
                                <a:pt x="642060" y="473311"/>
                                <a:pt x="644315" y="467867"/>
                              </a:cubicBezTo>
                              <a:cubicBezTo>
                                <a:pt x="646571" y="462422"/>
                                <a:pt x="647699" y="456754"/>
                                <a:pt x="647700" y="450850"/>
                              </a:cubicBezTo>
                              <a:lnTo>
                                <a:pt x="647700" y="44450"/>
                              </a:lnTo>
                              <a:cubicBezTo>
                                <a:pt x="647699" y="38572"/>
                                <a:pt x="646571" y="32904"/>
                                <a:pt x="644315" y="27459"/>
                              </a:cubicBezTo>
                              <a:cubicBezTo>
                                <a:pt x="642060" y="22015"/>
                                <a:pt x="638848" y="17215"/>
                                <a:pt x="634680" y="13035"/>
                              </a:cubicBezTo>
                              <a:cubicBezTo>
                                <a:pt x="630512" y="8868"/>
                                <a:pt x="625705" y="5656"/>
                                <a:pt x="620259" y="3399"/>
                              </a:cubicBezTo>
                              <a:cubicBezTo>
                                <a:pt x="614814" y="1154"/>
                                <a:pt x="609144" y="13"/>
                                <a:pt x="603250" y="0"/>
                              </a:cubicBezTo>
                              <a:lnTo>
                                <a:pt x="44450" y="0"/>
                              </a:lnTo>
                              <a:cubicBezTo>
                                <a:pt x="38555" y="13"/>
                                <a:pt x="32885" y="1154"/>
                                <a:pt x="27439" y="3399"/>
                              </a:cubicBezTo>
                              <a:cubicBezTo>
                                <a:pt x="21993" y="5656"/>
                                <a:pt x="17186" y="8868"/>
                                <a:pt x="13018" y="13035"/>
                              </a:cubicBezTo>
                              <a:cubicBezTo>
                                <a:pt x="8850" y="17215"/>
                                <a:pt x="5638" y="22015"/>
                                <a:pt x="3383" y="27459"/>
                              </a:cubicBezTo>
                              <a:cubicBezTo>
                                <a:pt x="1127" y="32904"/>
                                <a:pt x="0" y="38572"/>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881C1D8" id="Freeform 240" o:spid="_x0000_s1026" style="position:absolute;margin-left:222.95pt;margin-top:14.7pt;width:38.25pt;height:29.25pt;flip:y;z-index:-251520000;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" path="m,44450l,450850v,5904,1127,11572,3383,17017c5638,473311,8850,478123,13018,482290v4168,4168,8975,7380,14421,9637c32885,494172,38555,495300,44450,495300r558800,c609144,495300,614814,494172,620259,491927v5446,-2257,10253,-5469,14421,-9637c638848,478123,642060,473311,644315,467867v2256,-5445,3384,-11113,3385,-17017l647700,44450v-1,-5878,-1129,-11546,-3385,-16991c642060,22015,638848,17215,634680,13035,630512,8868,625705,5656,620259,3399,614814,1154,609144,13,603250,l44450,c38555,13,32885,1154,27439,3399,21993,5656,17186,8868,13018,13035,8850,17215,5638,22015,3383,27459,1127,32904,,38572,,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7504" behindDoc="1" locked="0" layoutInCell="1" allowOverlap="1" wp14:anchorId="28623051" wp14:editId="59E44B52">
                <wp:simplePos x="0" y="0"/>
                <wp:positionH relativeFrom="page">
                  <wp:posOffset>3365304</wp:posOffset>
                </wp:positionH>
                <wp:positionV relativeFrom="line">
                  <wp:posOffset>186723</wp:posOffset>
                </wp:positionV>
                <wp:extent cx="486001" cy="371647"/>
                <wp:effectExtent l="0" t="0" r="0" b="0"/>
                <wp:wrapNone/>
                <wp:docPr id="241" name="Freeform 24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3" y="467867"/>
                              </a:cubicBezTo>
                              <a:cubicBezTo>
                                <a:pt x="5639" y="473311"/>
                                <a:pt x="8851" y="478123"/>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72"/>
                                <a:pt x="646572" y="32904"/>
                                <a:pt x="644317" y="27459"/>
                              </a:cubicBezTo>
                              <a:cubicBezTo>
                                <a:pt x="642061" y="22015"/>
                                <a:pt x="638849" y="17215"/>
                                <a:pt x="634681" y="13035"/>
                              </a:cubicBezTo>
                              <a:cubicBezTo>
                                <a:pt x="630513" y="8868"/>
                                <a:pt x="625706" y="5656"/>
                                <a:pt x="620260" y="3399"/>
                              </a:cubicBezTo>
                              <a:cubicBezTo>
                                <a:pt x="614814" y="1154"/>
                                <a:pt x="609144" y="13"/>
                                <a:pt x="603251" y="0"/>
                              </a:cubicBezTo>
                              <a:lnTo>
                                <a:pt x="44451" y="0"/>
                              </a:lnTo>
                              <a:cubicBezTo>
                                <a:pt x="38556" y="13"/>
                                <a:pt x="32885" y="1154"/>
                                <a:pt x="27440" y="3399"/>
                              </a:cubicBezTo>
                              <a:cubicBezTo>
                                <a:pt x="21994" y="5656"/>
                                <a:pt x="17187" y="8868"/>
                                <a:pt x="13019" y="13035"/>
                              </a:cubicBezTo>
                              <a:cubicBezTo>
                                <a:pt x="8851" y="17215"/>
                                <a:pt x="5639" y="22015"/>
                                <a:pt x="3383"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FC9F933" id="Freeform 241" o:spid="_x0000_s1026" style="position:absolute;margin-left:265pt;margin-top:14.7pt;width:38.25pt;height:29.25pt;flip:y;z-index:-25151897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" path="m1,44450r,406400c,456754,1128,462422,3383,467867v2256,5444,5468,10256,9636,14423c17187,486458,21994,489670,27440,491927v5445,2245,11116,3373,17011,3373l603251,495300v5893,,11563,-1128,17009,-3373c625706,489670,630513,486458,634681,482290v4168,-4167,7380,-8979,9636,-14423c646572,462422,647700,456754,647701,450850r,-406400c647700,38572,646572,32904,644317,27459v-2256,-5444,-5468,-10244,-9636,-14424c630513,8868,625706,5656,620260,3399,614814,1154,609144,13,603251,l44451,c38556,13,32885,1154,27440,3399,21994,5656,17187,8868,13019,13035,8851,17215,5639,22015,3383,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99552" behindDoc="1" locked="0" layoutInCell="1" allowOverlap="1" wp14:anchorId="262A75F6" wp14:editId="45FC2ACB">
                <wp:simplePos x="0" y="0"/>
                <wp:positionH relativeFrom="page">
                  <wp:posOffset>3898952</wp:posOffset>
                </wp:positionH>
                <wp:positionV relativeFrom="line">
                  <wp:posOffset>186723</wp:posOffset>
                </wp:positionV>
                <wp:extent cx="486001" cy="371647"/>
                <wp:effectExtent l="0" t="0" r="0" b="0"/>
                <wp:wrapNone/>
                <wp:docPr id="242" name="Freeform 24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23"/>
                                <a:pt x="642061" y="473311"/>
                                <a:pt x="644317" y="467867"/>
                              </a:cubicBezTo>
                              <a:cubicBezTo>
                                <a:pt x="646572" y="462422"/>
                                <a:pt x="647700" y="456754"/>
                                <a:pt x="647701" y="450850"/>
                              </a:cubicBezTo>
                              <a:lnTo>
                                <a:pt x="647701" y="44450"/>
                              </a:lnTo>
                              <a:cubicBezTo>
                                <a:pt x="647700" y="38572"/>
                                <a:pt x="646572" y="32904"/>
                                <a:pt x="644317" y="27459"/>
                              </a:cubicBezTo>
                              <a:cubicBezTo>
                                <a:pt x="642061" y="22015"/>
                                <a:pt x="638849" y="17215"/>
                                <a:pt x="634681" y="13035"/>
                              </a:cubicBezTo>
                              <a:cubicBezTo>
                                <a:pt x="630513" y="8868"/>
                                <a:pt x="625706" y="5656"/>
                                <a:pt x="620260" y="3399"/>
                              </a:cubicBezTo>
                              <a:cubicBezTo>
                                <a:pt x="614814" y="1154"/>
                                <a:pt x="609144" y="13"/>
                                <a:pt x="603251" y="0"/>
                              </a:cubicBezTo>
                              <a:lnTo>
                                <a:pt x="44451" y="0"/>
                              </a:lnTo>
                              <a:cubicBezTo>
                                <a:pt x="38556" y="13"/>
                                <a:pt x="32885" y="1154"/>
                                <a:pt x="27440" y="3399"/>
                              </a:cubicBezTo>
                              <a:cubicBezTo>
                                <a:pt x="21994" y="5656"/>
                                <a:pt x="17187" y="8868"/>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CA93587" id="Freeform 242" o:spid="_x0000_s1026" style="position:absolute;margin-left:307pt;margin-top:14.7pt;width:38.25pt;height:29.25pt;flip:y;z-index:-25151692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" path="m1,44450r,406400c,456754,1128,462422,3384,467867v2255,5444,5467,10256,9635,14423c17187,486458,21994,489670,27440,491927v5445,2245,11116,3373,17011,3373l603251,495300v5893,,11563,-1128,17009,-3373c625706,489670,630513,486458,634681,482290v4168,-4167,7380,-8979,9636,-14423c646572,462422,647700,456754,647701,450850r,-406400c647700,38572,646572,32904,644317,27459v-2256,-5444,-5468,-10244,-9636,-14424c630513,8868,625706,5656,620260,3399,614814,1154,609144,13,603251,l44451,c38556,13,32885,1154,27440,3399,21994,5656,17187,8868,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1600" behindDoc="1" locked="0" layoutInCell="1" allowOverlap="1" wp14:anchorId="76029212" wp14:editId="5BAAC50F">
                <wp:simplePos x="0" y="0"/>
                <wp:positionH relativeFrom="page">
                  <wp:posOffset>4432600</wp:posOffset>
                </wp:positionH>
                <wp:positionV relativeFrom="line">
                  <wp:posOffset>186723</wp:posOffset>
                </wp:positionV>
                <wp:extent cx="486001" cy="371647"/>
                <wp:effectExtent l="0" t="0" r="0" b="0"/>
                <wp:wrapNone/>
                <wp:docPr id="243" name="Freeform 24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5" y="494172"/>
                                <a:pt x="38556" y="495300"/>
                                <a:pt x="44451" y="495300"/>
                              </a:cubicBezTo>
                              <a:lnTo>
                                <a:pt x="603251" y="495300"/>
                              </a:lnTo>
                              <a:cubicBezTo>
                                <a:pt x="609145" y="495300"/>
                                <a:pt x="614815" y="494172"/>
                                <a:pt x="620260" y="491927"/>
                              </a:cubicBezTo>
                              <a:cubicBezTo>
                                <a:pt x="625706" y="489670"/>
                                <a:pt x="630513" y="486458"/>
                                <a:pt x="634681" y="482290"/>
                              </a:cubicBezTo>
                              <a:cubicBezTo>
                                <a:pt x="638849" y="478123"/>
                                <a:pt x="642061" y="473311"/>
                                <a:pt x="644316" y="467867"/>
                              </a:cubicBezTo>
                              <a:cubicBezTo>
                                <a:pt x="646572" y="462422"/>
                                <a:pt x="647700" y="456754"/>
                                <a:pt x="647701" y="450850"/>
                              </a:cubicBezTo>
                              <a:lnTo>
                                <a:pt x="647701" y="44450"/>
                              </a:lnTo>
                              <a:cubicBezTo>
                                <a:pt x="647700" y="38572"/>
                                <a:pt x="646572" y="32904"/>
                                <a:pt x="644316" y="27459"/>
                              </a:cubicBezTo>
                              <a:cubicBezTo>
                                <a:pt x="642061" y="22015"/>
                                <a:pt x="638849" y="17215"/>
                                <a:pt x="634681" y="13035"/>
                              </a:cubicBezTo>
                              <a:cubicBezTo>
                                <a:pt x="630513" y="8868"/>
                                <a:pt x="625706" y="5656"/>
                                <a:pt x="620260" y="3399"/>
                              </a:cubicBezTo>
                              <a:cubicBezTo>
                                <a:pt x="614815" y="1154"/>
                                <a:pt x="609145" y="13"/>
                                <a:pt x="603251" y="0"/>
                              </a:cubicBezTo>
                              <a:lnTo>
                                <a:pt x="44451" y="0"/>
                              </a:lnTo>
                              <a:cubicBezTo>
                                <a:pt x="38556" y="13"/>
                                <a:pt x="32886" y="1154"/>
                                <a:pt x="27440" y="3399"/>
                              </a:cubicBezTo>
                              <a:cubicBezTo>
                                <a:pt x="21994" y="5656"/>
                                <a:pt x="17187" y="8868"/>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439D0A6" id="Freeform 243" o:spid="_x0000_s1026" style="position:absolute;margin-left:349pt;margin-top:14.7pt;width:38.25pt;height:29.25pt;flip:y;z-index:-25151488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" path="m1,44450r,406400c,456754,1128,462422,3384,467867v2255,5444,5467,10256,9635,14423c17187,486458,21994,489670,27440,491927v5445,2245,11116,3373,17011,3373l603251,495300v5894,,11564,-1128,17009,-3373c625706,489670,630513,486458,634681,482290v4168,-4167,7380,-8979,9635,-14423c646572,462422,647700,456754,647701,450850r,-406400c647700,38572,646572,32904,644316,27459v-2255,-5444,-5467,-10244,-9635,-14424c630513,8868,625706,5656,620260,3399,614815,1154,609145,13,603251,l44451,c38556,13,32886,1154,27440,3399,21994,5656,17187,8868,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4672" behindDoc="1" locked="0" layoutInCell="1" allowOverlap="1" wp14:anchorId="4156A87D" wp14:editId="348AADA9">
                <wp:simplePos x="0" y="0"/>
                <wp:positionH relativeFrom="page">
                  <wp:posOffset>4966248</wp:posOffset>
                </wp:positionH>
                <wp:positionV relativeFrom="line">
                  <wp:posOffset>186723</wp:posOffset>
                </wp:positionV>
                <wp:extent cx="476472" cy="371647"/>
                <wp:effectExtent l="0" t="0" r="0" b="0"/>
                <wp:wrapNone/>
                <wp:docPr id="244" name="Freeform 24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22"/>
                                <a:pt x="3384" y="467867"/>
                              </a:cubicBezTo>
                              <a:cubicBezTo>
                                <a:pt x="5639" y="473311"/>
                                <a:pt x="8851" y="478123"/>
                                <a:pt x="13019" y="482290"/>
                              </a:cubicBezTo>
                              <a:cubicBezTo>
                                <a:pt x="17187" y="486458"/>
                                <a:pt x="21994" y="489670"/>
                                <a:pt x="27440" y="491927"/>
                              </a:cubicBezTo>
                              <a:cubicBezTo>
                                <a:pt x="32885"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23"/>
                                <a:pt x="629361" y="473311"/>
                                <a:pt x="631616" y="467867"/>
                              </a:cubicBezTo>
                              <a:cubicBezTo>
                                <a:pt x="633872" y="462422"/>
                                <a:pt x="635000" y="456754"/>
                                <a:pt x="635001" y="450850"/>
                              </a:cubicBezTo>
                              <a:lnTo>
                                <a:pt x="635001" y="44450"/>
                              </a:lnTo>
                              <a:cubicBezTo>
                                <a:pt x="635000" y="38572"/>
                                <a:pt x="633872" y="32904"/>
                                <a:pt x="631616" y="27459"/>
                              </a:cubicBezTo>
                              <a:cubicBezTo>
                                <a:pt x="629361" y="22015"/>
                                <a:pt x="626149" y="17215"/>
                                <a:pt x="621981" y="13035"/>
                              </a:cubicBezTo>
                              <a:cubicBezTo>
                                <a:pt x="617813" y="8868"/>
                                <a:pt x="613006" y="5656"/>
                                <a:pt x="607560" y="3399"/>
                              </a:cubicBezTo>
                              <a:cubicBezTo>
                                <a:pt x="602115" y="1154"/>
                                <a:pt x="596445" y="13"/>
                                <a:pt x="590551" y="0"/>
                              </a:cubicBezTo>
                              <a:lnTo>
                                <a:pt x="44451" y="0"/>
                              </a:lnTo>
                              <a:cubicBezTo>
                                <a:pt x="38556" y="13"/>
                                <a:pt x="32885" y="1154"/>
                                <a:pt x="27440" y="3399"/>
                              </a:cubicBezTo>
                              <a:cubicBezTo>
                                <a:pt x="21994" y="5656"/>
                                <a:pt x="17187" y="8868"/>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C0090DC" id="Freeform 244" o:spid="_x0000_s1026" style="position:absolute;margin-left:391.05pt;margin-top:14.7pt;width:37.5pt;height:29.25pt;flip:y;z-index:-251511808;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" path="m1,44450r,406400c,456754,1128,462422,3384,467867v2255,5444,5467,10256,9635,14423c17187,486458,21994,489670,27440,491927v5445,2245,11116,3373,17011,3373l590551,495300v5894,,11564,-1128,17009,-3373c613006,489670,617813,486458,621981,482290v4168,-4167,7380,-8979,9635,-14423c633872,462422,635000,456754,635001,450850r,-406400c635000,38572,633872,32904,631616,27459v-2255,-5444,-5467,-10244,-9635,-14424c617813,8868,613006,5656,607560,3399,602115,1154,596445,13,590551,l44451,c38556,13,32885,1154,27440,3399,21994,5656,17187,8868,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6720" behindDoc="1" locked="0" layoutInCell="1" allowOverlap="1" wp14:anchorId="4734F599" wp14:editId="55BEDA2E">
                <wp:simplePos x="0" y="0"/>
                <wp:positionH relativeFrom="page">
                  <wp:posOffset>5490366</wp:posOffset>
                </wp:positionH>
                <wp:positionV relativeFrom="line">
                  <wp:posOffset>186723</wp:posOffset>
                </wp:positionV>
                <wp:extent cx="486001" cy="371647"/>
                <wp:effectExtent l="0" t="0" r="0" b="0"/>
                <wp:wrapNone/>
                <wp:docPr id="245" name="Freeform 24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3" y="467867"/>
                              </a:cubicBezTo>
                              <a:cubicBezTo>
                                <a:pt x="5639" y="473311"/>
                                <a:pt x="8851" y="478123"/>
                                <a:pt x="13019" y="482290"/>
                              </a:cubicBezTo>
                              <a:cubicBezTo>
                                <a:pt x="17187" y="486458"/>
                                <a:pt x="21994" y="489670"/>
                                <a:pt x="27439" y="491927"/>
                              </a:cubicBezTo>
                              <a:cubicBezTo>
                                <a:pt x="32885" y="494172"/>
                                <a:pt x="38556" y="495300"/>
                                <a:pt x="44451" y="495300"/>
                              </a:cubicBezTo>
                              <a:lnTo>
                                <a:pt x="603251" y="495300"/>
                              </a:lnTo>
                              <a:cubicBezTo>
                                <a:pt x="609144" y="495300"/>
                                <a:pt x="614814" y="494172"/>
                                <a:pt x="620260" y="491927"/>
                              </a:cubicBezTo>
                              <a:cubicBezTo>
                                <a:pt x="625706" y="489670"/>
                                <a:pt x="630512" y="486458"/>
                                <a:pt x="634681" y="482290"/>
                              </a:cubicBezTo>
                              <a:cubicBezTo>
                                <a:pt x="638849" y="478123"/>
                                <a:pt x="642061" y="473311"/>
                                <a:pt x="644315" y="467867"/>
                              </a:cubicBezTo>
                              <a:cubicBezTo>
                                <a:pt x="646572" y="462422"/>
                                <a:pt x="647700" y="456754"/>
                                <a:pt x="647701" y="450850"/>
                              </a:cubicBezTo>
                              <a:lnTo>
                                <a:pt x="647701" y="44450"/>
                              </a:lnTo>
                              <a:cubicBezTo>
                                <a:pt x="647700" y="38572"/>
                                <a:pt x="646572" y="32904"/>
                                <a:pt x="644315" y="27459"/>
                              </a:cubicBezTo>
                              <a:cubicBezTo>
                                <a:pt x="642061" y="22015"/>
                                <a:pt x="638849" y="17215"/>
                                <a:pt x="634681" y="13035"/>
                              </a:cubicBezTo>
                              <a:cubicBezTo>
                                <a:pt x="630512" y="8868"/>
                                <a:pt x="625706" y="5656"/>
                                <a:pt x="620260" y="3399"/>
                              </a:cubicBezTo>
                              <a:cubicBezTo>
                                <a:pt x="614814" y="1154"/>
                                <a:pt x="609144" y="13"/>
                                <a:pt x="603251" y="0"/>
                              </a:cubicBezTo>
                              <a:lnTo>
                                <a:pt x="44451" y="0"/>
                              </a:lnTo>
                              <a:cubicBezTo>
                                <a:pt x="38556" y="13"/>
                                <a:pt x="32885" y="1154"/>
                                <a:pt x="27439" y="3399"/>
                              </a:cubicBezTo>
                              <a:cubicBezTo>
                                <a:pt x="21994" y="5656"/>
                                <a:pt x="17187" y="8868"/>
                                <a:pt x="13019" y="13035"/>
                              </a:cubicBezTo>
                              <a:cubicBezTo>
                                <a:pt x="8851" y="17215"/>
                                <a:pt x="5639" y="22015"/>
                                <a:pt x="3383"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6D741E6" id="Freeform 245" o:spid="_x0000_s1026" style="position:absolute;margin-left:432.3pt;margin-top:14.7pt;width:38.25pt;height:29.25pt;flip:y;z-index:-25150976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" path="m1,44450r,406400c,456754,1128,462422,3383,467867v2256,5444,5468,10256,9636,14423c17187,486458,21994,489670,27439,491927v5446,2245,11117,3373,17012,3373l603251,495300v5893,,11563,-1128,17009,-3373c625706,489670,630512,486458,634681,482290v4168,-4167,7380,-8979,9634,-14423c646572,462422,647700,456754,647701,450850r,-406400c647700,38572,646572,32904,644315,27459v-2254,-5444,-5466,-10244,-9634,-14424c630512,8868,625706,5656,620260,3399,614814,1154,609144,13,603251,l44451,c38556,13,32885,1154,27439,3399,21994,5656,17187,8868,13019,13035,8851,17215,5639,22015,3383,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08768" behindDoc="1" locked="0" layoutInCell="1" allowOverlap="1" wp14:anchorId="15C4EA42" wp14:editId="3E5BADC2">
                <wp:simplePos x="0" y="0"/>
                <wp:positionH relativeFrom="page">
                  <wp:posOffset>6024014</wp:posOffset>
                </wp:positionH>
                <wp:positionV relativeFrom="line">
                  <wp:posOffset>186723</wp:posOffset>
                </wp:positionV>
                <wp:extent cx="486001" cy="371647"/>
                <wp:effectExtent l="0" t="0" r="0" b="0"/>
                <wp:wrapNone/>
                <wp:docPr id="246" name="Freeform 24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22"/>
                                <a:pt x="3382" y="467867"/>
                              </a:cubicBezTo>
                              <a:cubicBezTo>
                                <a:pt x="5638" y="473311"/>
                                <a:pt x="8850" y="478123"/>
                                <a:pt x="13019" y="482290"/>
                              </a:cubicBezTo>
                              <a:cubicBezTo>
                                <a:pt x="17186" y="486458"/>
                                <a:pt x="21993" y="489670"/>
                                <a:pt x="27438" y="491927"/>
                              </a:cubicBezTo>
                              <a:cubicBezTo>
                                <a:pt x="32885" y="494172"/>
                                <a:pt x="38556" y="495300"/>
                                <a:pt x="44451" y="495300"/>
                              </a:cubicBezTo>
                              <a:lnTo>
                                <a:pt x="603251" y="495300"/>
                              </a:lnTo>
                              <a:cubicBezTo>
                                <a:pt x="609144" y="495300"/>
                                <a:pt x="614814" y="494172"/>
                                <a:pt x="620260" y="491927"/>
                              </a:cubicBezTo>
                              <a:cubicBezTo>
                                <a:pt x="625705" y="489670"/>
                                <a:pt x="630512" y="486458"/>
                                <a:pt x="634681" y="482290"/>
                              </a:cubicBezTo>
                              <a:cubicBezTo>
                                <a:pt x="638849" y="478123"/>
                                <a:pt x="642061" y="473311"/>
                                <a:pt x="644316" y="467867"/>
                              </a:cubicBezTo>
                              <a:cubicBezTo>
                                <a:pt x="646573" y="462422"/>
                                <a:pt x="647701" y="456754"/>
                                <a:pt x="647701" y="450850"/>
                              </a:cubicBezTo>
                              <a:lnTo>
                                <a:pt x="647701" y="44450"/>
                              </a:lnTo>
                              <a:cubicBezTo>
                                <a:pt x="647701" y="38572"/>
                                <a:pt x="646573" y="32904"/>
                                <a:pt x="644316" y="27459"/>
                              </a:cubicBezTo>
                              <a:cubicBezTo>
                                <a:pt x="642061" y="22015"/>
                                <a:pt x="638849" y="17215"/>
                                <a:pt x="634681" y="13035"/>
                              </a:cubicBezTo>
                              <a:cubicBezTo>
                                <a:pt x="630512" y="8868"/>
                                <a:pt x="625705" y="5656"/>
                                <a:pt x="620260" y="3399"/>
                              </a:cubicBezTo>
                              <a:cubicBezTo>
                                <a:pt x="614814" y="1154"/>
                                <a:pt x="609144" y="13"/>
                                <a:pt x="603251" y="0"/>
                              </a:cubicBezTo>
                              <a:lnTo>
                                <a:pt x="44451" y="0"/>
                              </a:lnTo>
                              <a:cubicBezTo>
                                <a:pt x="38556" y="13"/>
                                <a:pt x="32885" y="1154"/>
                                <a:pt x="27438" y="3399"/>
                              </a:cubicBezTo>
                              <a:cubicBezTo>
                                <a:pt x="21993" y="5656"/>
                                <a:pt x="17186" y="8868"/>
                                <a:pt x="13019" y="13035"/>
                              </a:cubicBezTo>
                              <a:cubicBezTo>
                                <a:pt x="8850" y="17215"/>
                                <a:pt x="5638" y="22015"/>
                                <a:pt x="3382"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93311C8" id="Freeform 246" o:spid="_x0000_s1026" style="position:absolute;margin-left:474.35pt;margin-top:14.7pt;width:38.25pt;height:29.25pt;flip:y;z-index:-25150771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" path="m1,44450r,406400c,456754,1128,462422,3382,467867v2256,5444,5468,10256,9637,14423c17186,486458,21993,489670,27438,491927v5447,2245,11118,3373,17013,3373l603251,495300v5893,,11563,-1128,17009,-3373c625705,489670,630512,486458,634681,482290v4168,-4167,7380,-8979,9635,-14423c646573,462422,647701,456754,647701,450850r,-406400c647701,38572,646573,32904,644316,27459v-2255,-5444,-5467,-10244,-9635,-14424c630512,8868,625705,5656,620260,3399,614814,1154,609144,13,603251,l44451,c38556,13,32885,1154,27438,3399,21993,5656,17186,8868,13019,13035,8850,17215,5638,22015,3382,27459,1128,32904,,38572,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0"/>
          <w:sz w:val="21"/>
          <w:szCs w:val="21"/>
        </w:rPr>
        <w:t>10</w:t>
      </w:r>
      <w:r w:rsidRPr="00763253">
        <w:rPr>
          <w:rFonts w:ascii="Times New Roman" w:hAnsi="Times New Roman" w:cs="Times New Roman"/>
          <w:color w:val="000000" w:themeColor="text1"/>
          <w:sz w:val="21"/>
          <w:szCs w:val="21"/>
        </w:rPr>
        <w:t xml:space="preserve"> </w:t>
      </w:r>
    </w:p>
    <w:p w14:paraId="0A61E1EA" w14:textId="77777777" w:rsidR="006B71B7" w:rsidRPr="00763253" w:rsidRDefault="006B71B7" w:rsidP="006B71B7">
      <w:pPr>
        <w:rPr>
          <w:rFonts w:ascii="Times New Roman" w:hAnsi="Times New Roman"/>
          <w:color w:val="000000" w:themeColor="text1"/>
        </w:rPr>
      </w:pPr>
    </w:p>
    <w:p w14:paraId="682494F6" w14:textId="77777777" w:rsidR="006B71B7" w:rsidRPr="00763253" w:rsidRDefault="006B71B7" w:rsidP="006B71B7">
      <w:pPr>
        <w:rPr>
          <w:rFonts w:ascii="Times New Roman" w:hAnsi="Times New Roman"/>
          <w:color w:val="000000" w:themeColor="text1"/>
        </w:rPr>
      </w:pPr>
    </w:p>
    <w:p w14:paraId="5E73A218" w14:textId="77777777" w:rsidR="006B71B7" w:rsidRPr="00763253" w:rsidRDefault="006B71B7" w:rsidP="006B71B7">
      <w:pPr>
        <w:rPr>
          <w:rFonts w:ascii="Times New Roman" w:hAnsi="Times New Roman"/>
          <w:color w:val="000000" w:themeColor="text1"/>
        </w:rPr>
      </w:pPr>
    </w:p>
    <w:p w14:paraId="151E4ECF" w14:textId="77777777" w:rsidR="006B71B7" w:rsidRPr="00763253" w:rsidRDefault="006B71B7" w:rsidP="006B71B7">
      <w:pPr>
        <w:spacing w:after="174"/>
        <w:rPr>
          <w:rFonts w:ascii="Times New Roman" w:hAnsi="Times New Roman"/>
          <w:color w:val="000000" w:themeColor="text1"/>
        </w:rPr>
      </w:pPr>
    </w:p>
    <w:p w14:paraId="46C217BE"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27.</w:t>
      </w:r>
      <w:r w:rsidRPr="00763253">
        <w:rPr>
          <w:rFonts w:ascii="Times New Roman" w:hAnsi="Times New Roman" w:cs="Times New Roman"/>
          <w:color w:val="000000" w:themeColor="text1"/>
          <w:sz w:val="25"/>
          <w:szCs w:val="25"/>
        </w:rPr>
        <w:t xml:space="preserve"> </w:t>
      </w:r>
    </w:p>
    <w:p w14:paraId="1F15A4E0"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1C62D87B" w14:textId="77777777" w:rsidR="006B71B7" w:rsidRPr="00763253" w:rsidRDefault="006B71B7" w:rsidP="006B71B7">
      <w:pPr>
        <w:rPr>
          <w:rFonts w:ascii="Times New Roman" w:hAnsi="Times New Roman"/>
          <w:color w:val="000000" w:themeColor="text1"/>
        </w:rPr>
      </w:pPr>
    </w:p>
    <w:p w14:paraId="17179584" w14:textId="77777777" w:rsidR="006B71B7" w:rsidRPr="00763253" w:rsidRDefault="006B71B7" w:rsidP="006B71B7">
      <w:pPr>
        <w:rPr>
          <w:rFonts w:ascii="Times New Roman" w:hAnsi="Times New Roman"/>
          <w:color w:val="000000" w:themeColor="text1"/>
        </w:rPr>
      </w:pPr>
    </w:p>
    <w:p w14:paraId="7ECFB095" w14:textId="77777777" w:rsidR="006B71B7" w:rsidRPr="00763253" w:rsidRDefault="006B71B7" w:rsidP="006B71B7">
      <w:pPr>
        <w:rPr>
          <w:rFonts w:ascii="Times New Roman" w:hAnsi="Times New Roman"/>
          <w:color w:val="000000" w:themeColor="text1"/>
        </w:rPr>
      </w:pPr>
    </w:p>
    <w:p w14:paraId="00B636D9" w14:textId="77777777" w:rsidR="006B71B7" w:rsidRPr="00763253" w:rsidRDefault="006B71B7" w:rsidP="006B71B7">
      <w:pPr>
        <w:spacing w:after="174"/>
        <w:rPr>
          <w:rFonts w:ascii="Times New Roman" w:hAnsi="Times New Roman"/>
          <w:color w:val="000000" w:themeColor="text1"/>
        </w:rPr>
      </w:pPr>
    </w:p>
    <w:p w14:paraId="6962D9E7" w14:textId="77777777" w:rsidR="006B71B7" w:rsidRPr="00763253" w:rsidRDefault="006B71B7" w:rsidP="006B71B7">
      <w:pPr>
        <w:spacing w:line="330" w:lineRule="exact"/>
        <w:ind w:right="427"/>
        <w:rPr>
          <w:rFonts w:ascii="Times New Roman" w:hAnsi="Times New Roman" w:cs="Times New Roman"/>
          <w:color w:val="000000" w:themeColor="text1"/>
        </w:rPr>
      </w:pPr>
      <w:r w:rsidRPr="00763253">
        <w:rPr>
          <w:rFonts w:ascii="Segoe UI" w:hAnsi="Segoe UI" w:cs="Segoe UI"/>
          <w:color w:val="000000" w:themeColor="text1"/>
          <w:sz w:val="25"/>
          <w:szCs w:val="25"/>
        </w:rPr>
        <w:t>... indications and contra-indications regarding chest wall perforator</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flap reconstruction? *  </w:t>
      </w:r>
    </w:p>
    <w:p w14:paraId="104E602B" w14:textId="77777777" w:rsidR="006B71B7" w:rsidRPr="00763253" w:rsidRDefault="006B71B7" w:rsidP="006B71B7">
      <w:pPr>
        <w:spacing w:after="153"/>
        <w:rPr>
          <w:rFonts w:ascii="Times New Roman" w:hAnsi="Times New Roman"/>
          <w:color w:val="000000" w:themeColor="text1"/>
        </w:rPr>
      </w:pPr>
    </w:p>
    <w:p w14:paraId="29CC0A1E" w14:textId="77777777" w:rsidR="006B71B7" w:rsidRPr="00763253" w:rsidRDefault="006B71B7" w:rsidP="006B71B7">
      <w:pPr>
        <w:tabs>
          <w:tab w:val="left" w:pos="1179"/>
          <w:tab w:val="left" w:pos="2016"/>
          <w:tab w:val="left" w:pos="2854"/>
          <w:tab w:val="left" w:pos="3691"/>
          <w:tab w:val="left" w:pos="4528"/>
          <w:tab w:val="left" w:pos="5366"/>
          <w:tab w:val="left" w:pos="6203"/>
          <w:tab w:val="left" w:pos="7040"/>
          <w:tab w:val="left" w:pos="7821"/>
        </w:tabs>
        <w:spacing w:line="279" w:lineRule="exact"/>
        <w:ind w:left="342"/>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8107" w:space="0"/>
          </w:cols>
          <w:docGrid w:linePitch="360"/>
        </w:sectPr>
      </w:pPr>
      <w:r w:rsidRPr="00763253">
        <w:rPr>
          <w:noProof/>
          <w:color w:val="000000" w:themeColor="text1"/>
        </w:rPr>
        <mc:AlternateContent>
          <mc:Choice Requires="wps">
            <w:drawing>
              <wp:anchor distT="0" distB="0" distL="114300" distR="114300" simplePos="0" relativeHeight="251821056" behindDoc="1" locked="0" layoutInCell="1" allowOverlap="1" wp14:anchorId="5E25C5C3" wp14:editId="6A20C552">
                <wp:simplePos x="0" y="0"/>
                <wp:positionH relativeFrom="page">
                  <wp:posOffset>1240242</wp:posOffset>
                </wp:positionH>
                <wp:positionV relativeFrom="line">
                  <wp:posOffset>-79977</wp:posOffset>
                </wp:positionV>
                <wp:extent cx="486001" cy="371647"/>
                <wp:effectExtent l="0" t="0" r="0" b="0"/>
                <wp:wrapNone/>
                <wp:docPr id="247" name="Freeform 24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40" y="473324"/>
                                <a:pt x="8852" y="478136"/>
                                <a:pt x="13020"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47"/>
                              </a:cubicBezTo>
                              <a:cubicBezTo>
                                <a:pt x="642061" y="22002"/>
                                <a:pt x="638849" y="17203"/>
                                <a:pt x="634681" y="13035"/>
                              </a:cubicBezTo>
                              <a:cubicBezTo>
                                <a:pt x="630513" y="8881"/>
                                <a:pt x="625706" y="5668"/>
                                <a:pt x="620261" y="3411"/>
                              </a:cubicBezTo>
                              <a:cubicBezTo>
                                <a:pt x="614815" y="1142"/>
                                <a:pt x="609145" y="13"/>
                                <a:pt x="603251" y="0"/>
                              </a:cubicBezTo>
                              <a:lnTo>
                                <a:pt x="44451" y="0"/>
                              </a:lnTo>
                              <a:cubicBezTo>
                                <a:pt x="38556" y="13"/>
                                <a:pt x="32886" y="1142"/>
                                <a:pt x="27440" y="3411"/>
                              </a:cubicBezTo>
                              <a:cubicBezTo>
                                <a:pt x="21994" y="5668"/>
                                <a:pt x="17187" y="8881"/>
                                <a:pt x="13020" y="13035"/>
                              </a:cubicBezTo>
                              <a:cubicBezTo>
                                <a:pt x="8852" y="17203"/>
                                <a:pt x="5640" y="22002"/>
                                <a:pt x="3384"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85EC335" id="Freeform 247" o:spid="_x0000_s1026" style="position:absolute;margin-left:97.65pt;margin-top:-6.3pt;width:38.25pt;height:29.25pt;flip:y;z-index:-25149542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" path="m1,44450r,406400c,456754,1128,462434,3384,467879v2256,5445,5468,10257,9636,14411c17187,486458,21994,489670,27440,491927v5446,2245,11116,3373,17011,3373l603251,495300v5894,,11564,-1128,17010,-3373c625706,489670,630513,486458,634681,482290v4168,-4154,7380,-8966,9636,-14411c646572,462434,647700,456754,647701,450850r,-406400c647700,38572,646572,32904,644317,27447v-2256,-5445,-5468,-10244,-9636,-14412c630513,8881,625706,5668,620261,3411,614815,1142,609145,13,603251,l44451,c38556,13,32886,1142,27440,3411,21994,5668,17187,8881,13020,13035,8852,17203,5640,22002,3384,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3104" behindDoc="1" locked="0" layoutInCell="1" allowOverlap="1" wp14:anchorId="063EC1D2" wp14:editId="309E3F66">
                <wp:simplePos x="0" y="0"/>
                <wp:positionH relativeFrom="page">
                  <wp:posOffset>1773890</wp:posOffset>
                </wp:positionH>
                <wp:positionV relativeFrom="line">
                  <wp:posOffset>-79977</wp:posOffset>
                </wp:positionV>
                <wp:extent cx="486001" cy="371647"/>
                <wp:effectExtent l="0" t="0" r="0" b="0"/>
                <wp:wrapNone/>
                <wp:docPr id="248" name="Freeform 24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47"/>
                              </a:cubicBezTo>
                              <a:cubicBezTo>
                                <a:pt x="642061" y="22002"/>
                                <a:pt x="638849" y="17203"/>
                                <a:pt x="634681" y="13035"/>
                              </a:cubicBezTo>
                              <a:cubicBezTo>
                                <a:pt x="630513" y="8881"/>
                                <a:pt x="625706" y="5668"/>
                                <a:pt x="620261" y="3411"/>
                              </a:cubicBezTo>
                              <a:cubicBezTo>
                                <a:pt x="614815" y="1142"/>
                                <a:pt x="609145" y="13"/>
                                <a:pt x="603251" y="0"/>
                              </a:cubicBezTo>
                              <a:lnTo>
                                <a:pt x="44451" y="0"/>
                              </a:lnTo>
                              <a:cubicBezTo>
                                <a:pt x="38556" y="13"/>
                                <a:pt x="32886" y="1142"/>
                                <a:pt x="27440" y="3411"/>
                              </a:cubicBezTo>
                              <a:cubicBezTo>
                                <a:pt x="21994" y="5668"/>
                                <a:pt x="17187" y="8881"/>
                                <a:pt x="13019" y="13035"/>
                              </a:cubicBezTo>
                              <a:cubicBezTo>
                                <a:pt x="8851" y="17203"/>
                                <a:pt x="5639" y="22002"/>
                                <a:pt x="3384"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BBA1E34" id="Freeform 248" o:spid="_x0000_s1026" style="position:absolute;margin-left:139.7pt;margin-top:-6.3pt;width:38.25pt;height:29.25pt;flip:y;z-index:-25149337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" path="m1,44450r,406400c,456754,1128,462434,3384,467879v2255,5445,5467,10257,9635,14411c17187,486458,21994,489670,27440,491927v5446,2245,11116,3373,17011,3373l603251,495300v5894,,11564,-1128,17010,-3373c625706,489670,630513,486458,634681,482290v4168,-4154,7380,-8966,9636,-14411c646572,462434,647700,456754,647701,450850r,-406400c647700,38572,646572,32904,644317,27447v-2256,-5445,-5468,-10244,-9636,-14412c630513,8881,625706,5668,620261,3411,614815,1142,609145,13,603251,l44451,c38556,13,32886,1142,27440,3411,21994,5668,17187,8881,13019,13035,8851,17203,5639,22002,3384,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5152" behindDoc="1" locked="0" layoutInCell="1" allowOverlap="1" wp14:anchorId="41F3090A" wp14:editId="23AEAE6F">
                <wp:simplePos x="0" y="0"/>
                <wp:positionH relativeFrom="page">
                  <wp:posOffset>2307538</wp:posOffset>
                </wp:positionH>
                <wp:positionV relativeFrom="line">
                  <wp:posOffset>-79977</wp:posOffset>
                </wp:positionV>
                <wp:extent cx="476472" cy="371647"/>
                <wp:effectExtent l="0" t="0" r="0" b="0"/>
                <wp:wrapNone/>
                <wp:docPr id="249" name="Freeform 24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7" y="467879"/>
                              </a:cubicBezTo>
                              <a:cubicBezTo>
                                <a:pt x="633873" y="462434"/>
                                <a:pt x="635001" y="456754"/>
                                <a:pt x="635001" y="450850"/>
                              </a:cubicBezTo>
                              <a:lnTo>
                                <a:pt x="635001" y="44450"/>
                              </a:lnTo>
                              <a:cubicBezTo>
                                <a:pt x="635001" y="38572"/>
                                <a:pt x="633873" y="32904"/>
                                <a:pt x="631617" y="27447"/>
                              </a:cubicBezTo>
                              <a:cubicBezTo>
                                <a:pt x="629361" y="22002"/>
                                <a:pt x="626149" y="17203"/>
                                <a:pt x="621981" y="13035"/>
                              </a:cubicBezTo>
                              <a:cubicBezTo>
                                <a:pt x="617813" y="8881"/>
                                <a:pt x="613006" y="5668"/>
                                <a:pt x="607561" y="3411"/>
                              </a:cubicBezTo>
                              <a:cubicBezTo>
                                <a:pt x="602115" y="1142"/>
                                <a:pt x="596445" y="13"/>
                                <a:pt x="590551" y="0"/>
                              </a:cubicBezTo>
                              <a:lnTo>
                                <a:pt x="44451" y="0"/>
                              </a:lnTo>
                              <a:cubicBezTo>
                                <a:pt x="38556" y="13"/>
                                <a:pt x="32886" y="1142"/>
                                <a:pt x="27440" y="3411"/>
                              </a:cubicBezTo>
                              <a:cubicBezTo>
                                <a:pt x="21994" y="5668"/>
                                <a:pt x="17187" y="8881"/>
                                <a:pt x="13019" y="13035"/>
                              </a:cubicBezTo>
                              <a:cubicBezTo>
                                <a:pt x="8851" y="17203"/>
                                <a:pt x="5639" y="22002"/>
                                <a:pt x="3384"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D6ABB74" id="Freeform 249" o:spid="_x0000_s1026" style="position:absolute;margin-left:181.7pt;margin-top:-6.3pt;width:37.5pt;height:29.25pt;flip:y;z-index:-251491328;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" path="m1,44450r,406400c,456754,1128,462434,3384,467879v2255,5445,5467,10257,9635,14411c17187,486458,21994,489670,27440,491927v5446,2245,11116,3373,17011,3373l590551,495300v5894,,11564,-1128,17009,-3373c613006,489670,617813,486458,621981,482290v4168,-4154,7380,-8966,9636,-14411c633873,462434,635001,456754,635001,450850r,-406400c635001,38572,633873,32904,631617,27447v-2256,-5445,-5468,-10244,-9636,-14412c617813,8881,613006,5668,607561,3411,602115,1142,596445,13,590551,l44451,c38556,13,32886,1142,27440,3411,21994,5668,17187,8881,13019,13035,8851,17203,5639,22002,3384,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7200" behindDoc="1" locked="0" layoutInCell="1" allowOverlap="1" wp14:anchorId="7F669E14" wp14:editId="1ECB6997">
                <wp:simplePos x="0" y="0"/>
                <wp:positionH relativeFrom="page">
                  <wp:posOffset>2831656</wp:posOffset>
                </wp:positionH>
                <wp:positionV relativeFrom="line">
                  <wp:posOffset>-79977</wp:posOffset>
                </wp:positionV>
                <wp:extent cx="486000" cy="371647"/>
                <wp:effectExtent l="0" t="0" r="0" b="0"/>
                <wp:wrapNone/>
                <wp:docPr id="250" name="Freeform 25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34"/>
                                <a:pt x="3383" y="467879"/>
                              </a:cubicBezTo>
                              <a:cubicBezTo>
                                <a:pt x="5638" y="473324"/>
                                <a:pt x="8850" y="478136"/>
                                <a:pt x="13018" y="482290"/>
                              </a:cubicBezTo>
                              <a:cubicBezTo>
                                <a:pt x="17186" y="486458"/>
                                <a:pt x="21993" y="489670"/>
                                <a:pt x="27439" y="491927"/>
                              </a:cubicBezTo>
                              <a:cubicBezTo>
                                <a:pt x="32885" y="494172"/>
                                <a:pt x="38555" y="495300"/>
                                <a:pt x="44450" y="495300"/>
                              </a:cubicBezTo>
                              <a:lnTo>
                                <a:pt x="603250" y="495300"/>
                              </a:lnTo>
                              <a:cubicBezTo>
                                <a:pt x="609144" y="495300"/>
                                <a:pt x="614814" y="494172"/>
                                <a:pt x="620259" y="491927"/>
                              </a:cubicBezTo>
                              <a:cubicBezTo>
                                <a:pt x="625705" y="489670"/>
                                <a:pt x="630512" y="486458"/>
                                <a:pt x="634680" y="482290"/>
                              </a:cubicBezTo>
                              <a:cubicBezTo>
                                <a:pt x="638848" y="478136"/>
                                <a:pt x="642060" y="473324"/>
                                <a:pt x="644315" y="467879"/>
                              </a:cubicBezTo>
                              <a:cubicBezTo>
                                <a:pt x="646571" y="462434"/>
                                <a:pt x="647699" y="456754"/>
                                <a:pt x="647700" y="450850"/>
                              </a:cubicBezTo>
                              <a:lnTo>
                                <a:pt x="647700" y="44450"/>
                              </a:lnTo>
                              <a:cubicBezTo>
                                <a:pt x="647699" y="38572"/>
                                <a:pt x="646571" y="32904"/>
                                <a:pt x="644315" y="27447"/>
                              </a:cubicBezTo>
                              <a:cubicBezTo>
                                <a:pt x="642060" y="22002"/>
                                <a:pt x="638848" y="17203"/>
                                <a:pt x="634680" y="13035"/>
                              </a:cubicBezTo>
                              <a:cubicBezTo>
                                <a:pt x="630512" y="8881"/>
                                <a:pt x="625705" y="5668"/>
                                <a:pt x="620259" y="3411"/>
                              </a:cubicBezTo>
                              <a:cubicBezTo>
                                <a:pt x="614814" y="1142"/>
                                <a:pt x="609144" y="13"/>
                                <a:pt x="603250" y="0"/>
                              </a:cubicBezTo>
                              <a:lnTo>
                                <a:pt x="44450" y="0"/>
                              </a:lnTo>
                              <a:cubicBezTo>
                                <a:pt x="38555" y="13"/>
                                <a:pt x="32885" y="1142"/>
                                <a:pt x="27439" y="3411"/>
                              </a:cubicBezTo>
                              <a:cubicBezTo>
                                <a:pt x="21993" y="5668"/>
                                <a:pt x="17186" y="8881"/>
                                <a:pt x="13018" y="13035"/>
                              </a:cubicBezTo>
                              <a:cubicBezTo>
                                <a:pt x="8850" y="17203"/>
                                <a:pt x="5638" y="22002"/>
                                <a:pt x="3383" y="27447"/>
                              </a:cubicBezTo>
                              <a:cubicBezTo>
                                <a:pt x="1127" y="32904"/>
                                <a:pt x="0" y="38572"/>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2F223D7" id="Freeform 250" o:spid="_x0000_s1026" style="position:absolute;margin-left:222.95pt;margin-top:-6.3pt;width:38.25pt;height:29.25pt;flip:y;z-index:-251489280;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" path="m,44450l,450850v,5904,1127,11584,3383,17029c5638,473324,8850,478136,13018,482290v4168,4168,8975,7380,14421,9637c32885,494172,38555,495300,44450,495300r558800,c609144,495300,614814,494172,620259,491927v5446,-2257,10253,-5469,14421,-9637c638848,478136,642060,473324,644315,467879v2256,-5445,3384,-11125,3385,-17029l647700,44450v-1,-5878,-1129,-11546,-3385,-17003c642060,22002,638848,17203,634680,13035,630512,8881,625705,5668,620259,3411,614814,1142,609144,13,603250,l44450,c38555,13,32885,1142,27439,3411,21993,5668,17186,8881,13018,13035,8850,17203,5638,22002,3383,27447,1127,32904,,38572,,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29248" behindDoc="1" locked="0" layoutInCell="1" allowOverlap="1" wp14:anchorId="7C9E974D" wp14:editId="6B1F4FD1">
                <wp:simplePos x="0" y="0"/>
                <wp:positionH relativeFrom="page">
                  <wp:posOffset>3365304</wp:posOffset>
                </wp:positionH>
                <wp:positionV relativeFrom="line">
                  <wp:posOffset>-79977</wp:posOffset>
                </wp:positionV>
                <wp:extent cx="486001" cy="371647"/>
                <wp:effectExtent l="0" t="0" r="0" b="0"/>
                <wp:wrapNone/>
                <wp:docPr id="251" name="Freeform 25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47"/>
                              </a:cubicBezTo>
                              <a:cubicBezTo>
                                <a:pt x="642061" y="22002"/>
                                <a:pt x="638849" y="17203"/>
                                <a:pt x="634681" y="13035"/>
                              </a:cubicBezTo>
                              <a:cubicBezTo>
                                <a:pt x="630513" y="8881"/>
                                <a:pt x="625706" y="5668"/>
                                <a:pt x="620260" y="3411"/>
                              </a:cubicBezTo>
                              <a:cubicBezTo>
                                <a:pt x="614814" y="1142"/>
                                <a:pt x="609144" y="13"/>
                                <a:pt x="603251" y="0"/>
                              </a:cubicBezTo>
                              <a:lnTo>
                                <a:pt x="44451" y="0"/>
                              </a:lnTo>
                              <a:cubicBezTo>
                                <a:pt x="38556" y="13"/>
                                <a:pt x="32885" y="1142"/>
                                <a:pt x="27440" y="3411"/>
                              </a:cubicBezTo>
                              <a:cubicBezTo>
                                <a:pt x="21994" y="5668"/>
                                <a:pt x="17187" y="8881"/>
                                <a:pt x="13019" y="13035"/>
                              </a:cubicBezTo>
                              <a:cubicBezTo>
                                <a:pt x="8851" y="17203"/>
                                <a:pt x="5639" y="22002"/>
                                <a:pt x="3383"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771138C" id="Freeform 251" o:spid="_x0000_s1026" style="position:absolute;margin-left:265pt;margin-top:-6.3pt;width:38.25pt;height:29.25pt;flip:y;z-index:-25148723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" path="m1,44450r,406400c,456754,1128,462434,3383,467879v2256,5445,5468,10257,9636,14411c17187,486458,21994,489670,27440,491927v5445,2245,11116,3373,17011,3373l603251,495300v5893,,11563,-1128,17009,-3373c625706,489670,630513,486458,634681,482290v4168,-4154,7380,-8966,9636,-14411c646572,462434,647700,456754,647701,450850r,-406400c647700,38572,646572,32904,644317,27447v-2256,-5445,-5468,-10244,-9636,-14412c630513,8881,625706,5668,620260,3411,614814,1142,609144,13,603251,l44451,c38556,13,32885,1142,27440,3411,21994,5668,17187,8881,13019,13035,8851,17203,5639,22002,3383,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1296" behindDoc="1" locked="0" layoutInCell="1" allowOverlap="1" wp14:anchorId="2B460607" wp14:editId="3862132F">
                <wp:simplePos x="0" y="0"/>
                <wp:positionH relativeFrom="page">
                  <wp:posOffset>3898952</wp:posOffset>
                </wp:positionH>
                <wp:positionV relativeFrom="line">
                  <wp:posOffset>-79977</wp:posOffset>
                </wp:positionV>
                <wp:extent cx="486001" cy="371647"/>
                <wp:effectExtent l="0" t="0" r="0" b="0"/>
                <wp:wrapNone/>
                <wp:docPr id="252" name="Freeform 25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47"/>
                              </a:cubicBezTo>
                              <a:cubicBezTo>
                                <a:pt x="642061" y="22002"/>
                                <a:pt x="638849" y="17203"/>
                                <a:pt x="634681" y="13035"/>
                              </a:cubicBezTo>
                              <a:cubicBezTo>
                                <a:pt x="630513" y="8881"/>
                                <a:pt x="625706" y="5668"/>
                                <a:pt x="620260" y="3411"/>
                              </a:cubicBezTo>
                              <a:cubicBezTo>
                                <a:pt x="614814" y="1142"/>
                                <a:pt x="609144" y="13"/>
                                <a:pt x="603251" y="0"/>
                              </a:cubicBezTo>
                              <a:lnTo>
                                <a:pt x="44451" y="0"/>
                              </a:lnTo>
                              <a:cubicBezTo>
                                <a:pt x="38556" y="13"/>
                                <a:pt x="32885" y="1142"/>
                                <a:pt x="27440" y="3411"/>
                              </a:cubicBezTo>
                              <a:cubicBezTo>
                                <a:pt x="21994" y="5668"/>
                                <a:pt x="17187" y="8881"/>
                                <a:pt x="13019" y="13035"/>
                              </a:cubicBezTo>
                              <a:cubicBezTo>
                                <a:pt x="8851" y="17203"/>
                                <a:pt x="5639" y="22002"/>
                                <a:pt x="3384"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99A8E3" id="Freeform 252" o:spid="_x0000_s1026" style="position:absolute;margin-left:307pt;margin-top:-6.3pt;width:38.25pt;height:29.25pt;flip:y;z-index:-25148518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" path="m1,44450r,406400c,456754,1128,462434,3384,467879v2255,5445,5467,10257,9635,14411c17187,486458,21994,489670,27440,491927v5445,2245,11116,3373,17011,3373l603251,495300v5893,,11563,-1128,17009,-3373c625706,489670,630513,486458,634681,482290v4168,-4154,7380,-8966,9636,-14411c646572,462434,647700,456754,647701,450850r,-406400c647700,38572,646572,32904,644317,27447v-2256,-5445,-5468,-10244,-9636,-14412c630513,8881,625706,5668,620260,3411,614814,1142,609144,13,603251,l44451,c38556,13,32885,1142,27440,3411,21994,5668,17187,8881,13019,13035,8851,17203,5639,22002,3384,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3344" behindDoc="1" locked="0" layoutInCell="1" allowOverlap="1" wp14:anchorId="2586C758" wp14:editId="3E9A4992">
                <wp:simplePos x="0" y="0"/>
                <wp:positionH relativeFrom="page">
                  <wp:posOffset>4432600</wp:posOffset>
                </wp:positionH>
                <wp:positionV relativeFrom="line">
                  <wp:posOffset>-79977</wp:posOffset>
                </wp:positionV>
                <wp:extent cx="486001" cy="371647"/>
                <wp:effectExtent l="0" t="0" r="0" b="0"/>
                <wp:wrapNone/>
                <wp:docPr id="253" name="Freeform 25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5" y="495300"/>
                                <a:pt x="614815" y="494172"/>
                                <a:pt x="620260" y="491927"/>
                              </a:cubicBezTo>
                              <a:cubicBezTo>
                                <a:pt x="625706" y="489670"/>
                                <a:pt x="630513" y="486458"/>
                                <a:pt x="634681" y="482290"/>
                              </a:cubicBezTo>
                              <a:cubicBezTo>
                                <a:pt x="638849" y="478136"/>
                                <a:pt x="642061" y="473324"/>
                                <a:pt x="644316" y="467879"/>
                              </a:cubicBezTo>
                              <a:cubicBezTo>
                                <a:pt x="646572" y="462434"/>
                                <a:pt x="647700" y="456754"/>
                                <a:pt x="647701" y="450850"/>
                              </a:cubicBezTo>
                              <a:lnTo>
                                <a:pt x="647701" y="44450"/>
                              </a:lnTo>
                              <a:cubicBezTo>
                                <a:pt x="647700" y="38572"/>
                                <a:pt x="646572" y="32904"/>
                                <a:pt x="644316" y="27447"/>
                              </a:cubicBezTo>
                              <a:cubicBezTo>
                                <a:pt x="642061" y="22002"/>
                                <a:pt x="638849" y="17203"/>
                                <a:pt x="634681" y="13035"/>
                              </a:cubicBezTo>
                              <a:cubicBezTo>
                                <a:pt x="630513" y="8881"/>
                                <a:pt x="625706" y="5668"/>
                                <a:pt x="620260" y="3411"/>
                              </a:cubicBezTo>
                              <a:cubicBezTo>
                                <a:pt x="614815" y="1142"/>
                                <a:pt x="609145" y="13"/>
                                <a:pt x="603251" y="0"/>
                              </a:cubicBezTo>
                              <a:lnTo>
                                <a:pt x="44451" y="0"/>
                              </a:lnTo>
                              <a:cubicBezTo>
                                <a:pt x="38556" y="13"/>
                                <a:pt x="32886" y="1142"/>
                                <a:pt x="27440" y="3411"/>
                              </a:cubicBezTo>
                              <a:cubicBezTo>
                                <a:pt x="21994" y="5668"/>
                                <a:pt x="17187" y="8881"/>
                                <a:pt x="13019" y="13035"/>
                              </a:cubicBezTo>
                              <a:cubicBezTo>
                                <a:pt x="8851" y="17203"/>
                                <a:pt x="5639" y="22002"/>
                                <a:pt x="3384"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09BFC4C" id="Freeform 253" o:spid="_x0000_s1026" style="position:absolute;margin-left:349pt;margin-top:-6.3pt;width:38.25pt;height:29.25pt;flip:y;z-index:-25148313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" path="m1,44450r,406400c,456754,1128,462434,3384,467879v2255,5445,5467,10257,9635,14411c17187,486458,21994,489670,27440,491927v5445,2245,11116,3373,17011,3373l603251,495300v5894,,11564,-1128,17009,-3373c625706,489670,630513,486458,634681,482290v4168,-4154,7380,-8966,9635,-14411c646572,462434,647700,456754,647701,450850r,-406400c647700,38572,646572,32904,644316,27447v-2255,-5445,-5467,-10244,-9635,-14412c630513,8881,625706,5668,620260,3411,614815,1142,609145,13,603251,l44451,c38556,13,32886,1142,27440,3411,21994,5668,17187,8881,13019,13035,8851,17203,5639,22002,3384,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5392" behindDoc="1" locked="0" layoutInCell="1" allowOverlap="1" wp14:anchorId="40052E45" wp14:editId="21CCEACE">
                <wp:simplePos x="0" y="0"/>
                <wp:positionH relativeFrom="page">
                  <wp:posOffset>4966248</wp:posOffset>
                </wp:positionH>
                <wp:positionV relativeFrom="line">
                  <wp:posOffset>-79977</wp:posOffset>
                </wp:positionV>
                <wp:extent cx="476472" cy="371647"/>
                <wp:effectExtent l="0" t="0" r="0" b="0"/>
                <wp:wrapNone/>
                <wp:docPr id="254" name="Freeform 25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6" y="467879"/>
                              </a:cubicBezTo>
                              <a:cubicBezTo>
                                <a:pt x="633872" y="462434"/>
                                <a:pt x="635000" y="456754"/>
                                <a:pt x="635001" y="450850"/>
                              </a:cubicBezTo>
                              <a:lnTo>
                                <a:pt x="635001" y="44450"/>
                              </a:lnTo>
                              <a:cubicBezTo>
                                <a:pt x="635000" y="38572"/>
                                <a:pt x="633872" y="32904"/>
                                <a:pt x="631616" y="27447"/>
                              </a:cubicBezTo>
                              <a:cubicBezTo>
                                <a:pt x="629361" y="22002"/>
                                <a:pt x="626149" y="17203"/>
                                <a:pt x="621981" y="13035"/>
                              </a:cubicBezTo>
                              <a:cubicBezTo>
                                <a:pt x="617813" y="8881"/>
                                <a:pt x="613006" y="5668"/>
                                <a:pt x="607560" y="3411"/>
                              </a:cubicBezTo>
                              <a:cubicBezTo>
                                <a:pt x="602115" y="1142"/>
                                <a:pt x="596445" y="13"/>
                                <a:pt x="590551" y="0"/>
                              </a:cubicBezTo>
                              <a:lnTo>
                                <a:pt x="44451" y="0"/>
                              </a:lnTo>
                              <a:cubicBezTo>
                                <a:pt x="38556" y="13"/>
                                <a:pt x="32885" y="1142"/>
                                <a:pt x="27440" y="3411"/>
                              </a:cubicBezTo>
                              <a:cubicBezTo>
                                <a:pt x="21994" y="5668"/>
                                <a:pt x="17187" y="8881"/>
                                <a:pt x="13019" y="13035"/>
                              </a:cubicBezTo>
                              <a:cubicBezTo>
                                <a:pt x="8851" y="17203"/>
                                <a:pt x="5639" y="22002"/>
                                <a:pt x="3384"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8FEC6E7" id="Freeform 254" o:spid="_x0000_s1026" style="position:absolute;margin-left:391.05pt;margin-top:-6.3pt;width:37.5pt;height:29.25pt;flip:y;z-index:-251481088;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" path="m1,44450r,406400c,456754,1128,462434,3384,467879v2255,5445,5467,10257,9635,14411c17187,486458,21994,489670,27440,491927v5445,2245,11116,3373,17011,3373l590551,495300v5894,,11564,-1128,17009,-3373c613006,489670,617813,486458,621981,482290v4168,-4154,7380,-8966,9635,-14411c633872,462434,635000,456754,635001,450850r,-406400c635000,38572,633872,32904,631616,27447v-2255,-5445,-5467,-10244,-9635,-14412c617813,8881,613006,5668,607560,3411,602115,1142,596445,13,590551,l44451,c38556,13,32885,1142,27440,3411,21994,5668,17187,8881,13019,13035,8851,17203,5639,22002,3384,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7440" behindDoc="1" locked="0" layoutInCell="1" allowOverlap="1" wp14:anchorId="4D589D3A" wp14:editId="5B94A358">
                <wp:simplePos x="0" y="0"/>
                <wp:positionH relativeFrom="page">
                  <wp:posOffset>5490366</wp:posOffset>
                </wp:positionH>
                <wp:positionV relativeFrom="line">
                  <wp:posOffset>-79977</wp:posOffset>
                </wp:positionV>
                <wp:extent cx="486001" cy="371647"/>
                <wp:effectExtent l="0" t="0" r="0" b="0"/>
                <wp:wrapNone/>
                <wp:docPr id="255" name="Freeform 25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36"/>
                                <a:pt x="13019" y="482290"/>
                              </a:cubicBezTo>
                              <a:cubicBezTo>
                                <a:pt x="17187" y="486458"/>
                                <a:pt x="21994" y="489670"/>
                                <a:pt x="27439" y="491927"/>
                              </a:cubicBezTo>
                              <a:cubicBezTo>
                                <a:pt x="32885" y="494172"/>
                                <a:pt x="38556" y="495300"/>
                                <a:pt x="44451" y="495300"/>
                              </a:cubicBezTo>
                              <a:lnTo>
                                <a:pt x="603251" y="495300"/>
                              </a:lnTo>
                              <a:cubicBezTo>
                                <a:pt x="609144" y="495300"/>
                                <a:pt x="614814" y="494172"/>
                                <a:pt x="620260" y="491927"/>
                              </a:cubicBezTo>
                              <a:cubicBezTo>
                                <a:pt x="625706" y="489670"/>
                                <a:pt x="630512" y="486458"/>
                                <a:pt x="634681" y="482290"/>
                              </a:cubicBezTo>
                              <a:cubicBezTo>
                                <a:pt x="638849" y="478136"/>
                                <a:pt x="642061" y="473324"/>
                                <a:pt x="644315" y="467879"/>
                              </a:cubicBezTo>
                              <a:cubicBezTo>
                                <a:pt x="646572" y="462434"/>
                                <a:pt x="647700" y="456754"/>
                                <a:pt x="647701" y="450850"/>
                              </a:cubicBezTo>
                              <a:lnTo>
                                <a:pt x="647701" y="44450"/>
                              </a:lnTo>
                              <a:cubicBezTo>
                                <a:pt x="647700" y="38572"/>
                                <a:pt x="646572" y="32904"/>
                                <a:pt x="644315" y="27447"/>
                              </a:cubicBezTo>
                              <a:cubicBezTo>
                                <a:pt x="642061" y="22002"/>
                                <a:pt x="638849" y="17203"/>
                                <a:pt x="634681" y="13035"/>
                              </a:cubicBezTo>
                              <a:cubicBezTo>
                                <a:pt x="630512" y="8881"/>
                                <a:pt x="625706" y="5668"/>
                                <a:pt x="620260" y="3411"/>
                              </a:cubicBezTo>
                              <a:cubicBezTo>
                                <a:pt x="614814" y="1142"/>
                                <a:pt x="609144" y="13"/>
                                <a:pt x="603251" y="0"/>
                              </a:cubicBezTo>
                              <a:lnTo>
                                <a:pt x="44451" y="0"/>
                              </a:lnTo>
                              <a:cubicBezTo>
                                <a:pt x="38556" y="13"/>
                                <a:pt x="32885" y="1142"/>
                                <a:pt x="27439" y="3411"/>
                              </a:cubicBezTo>
                              <a:cubicBezTo>
                                <a:pt x="21994" y="5668"/>
                                <a:pt x="17187" y="8881"/>
                                <a:pt x="13019" y="13035"/>
                              </a:cubicBezTo>
                              <a:cubicBezTo>
                                <a:pt x="8851" y="17203"/>
                                <a:pt x="5639" y="22002"/>
                                <a:pt x="3383"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72D8866" id="Freeform 255" o:spid="_x0000_s1026" style="position:absolute;margin-left:432.3pt;margin-top:-6.3pt;width:38.25pt;height:29.25pt;flip:y;z-index:-25147904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" path="m1,44450r,406400c,456754,1128,462434,3383,467879v2256,5445,5468,10257,9636,14411c17187,486458,21994,489670,27439,491927v5446,2245,11117,3373,17012,3373l603251,495300v5893,,11563,-1128,17009,-3373c625706,489670,630512,486458,634681,482290v4168,-4154,7380,-8966,9634,-14411c646572,462434,647700,456754,647701,450850r,-406400c647700,38572,646572,32904,644315,27447v-2254,-5445,-5466,-10244,-9634,-14412c630512,8881,625706,5668,620260,3411,614814,1142,609144,13,603251,l44451,c38556,13,32885,1142,27439,3411,21994,5668,17187,8881,13019,13035,8851,17203,5639,22002,3383,27447,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39488" behindDoc="1" locked="0" layoutInCell="1" allowOverlap="1" wp14:anchorId="704B48AC" wp14:editId="132FE94B">
                <wp:simplePos x="0" y="0"/>
                <wp:positionH relativeFrom="page">
                  <wp:posOffset>6024014</wp:posOffset>
                </wp:positionH>
                <wp:positionV relativeFrom="line">
                  <wp:posOffset>-79977</wp:posOffset>
                </wp:positionV>
                <wp:extent cx="486001" cy="371647"/>
                <wp:effectExtent l="0" t="0" r="0" b="0"/>
                <wp:wrapNone/>
                <wp:docPr id="256" name="Freeform 25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2" y="467879"/>
                              </a:cubicBezTo>
                              <a:cubicBezTo>
                                <a:pt x="5638" y="473324"/>
                                <a:pt x="8850" y="478136"/>
                                <a:pt x="13019" y="482290"/>
                              </a:cubicBezTo>
                              <a:cubicBezTo>
                                <a:pt x="17186" y="486458"/>
                                <a:pt x="21993" y="489670"/>
                                <a:pt x="27438" y="491927"/>
                              </a:cubicBezTo>
                              <a:cubicBezTo>
                                <a:pt x="32885" y="494172"/>
                                <a:pt x="38556" y="495300"/>
                                <a:pt x="44451" y="495300"/>
                              </a:cubicBezTo>
                              <a:lnTo>
                                <a:pt x="603251" y="495300"/>
                              </a:lnTo>
                              <a:cubicBezTo>
                                <a:pt x="609144" y="495300"/>
                                <a:pt x="614814" y="494172"/>
                                <a:pt x="620260" y="491927"/>
                              </a:cubicBezTo>
                              <a:cubicBezTo>
                                <a:pt x="625705" y="489670"/>
                                <a:pt x="630512" y="486458"/>
                                <a:pt x="634681" y="482290"/>
                              </a:cubicBezTo>
                              <a:cubicBezTo>
                                <a:pt x="638849" y="478136"/>
                                <a:pt x="642061" y="473324"/>
                                <a:pt x="644316" y="467879"/>
                              </a:cubicBezTo>
                              <a:cubicBezTo>
                                <a:pt x="646573" y="462434"/>
                                <a:pt x="647701" y="456754"/>
                                <a:pt x="647701" y="450850"/>
                              </a:cubicBezTo>
                              <a:lnTo>
                                <a:pt x="647701" y="44450"/>
                              </a:lnTo>
                              <a:cubicBezTo>
                                <a:pt x="647701" y="38572"/>
                                <a:pt x="646573" y="32904"/>
                                <a:pt x="644316" y="27447"/>
                              </a:cubicBezTo>
                              <a:cubicBezTo>
                                <a:pt x="642061" y="22002"/>
                                <a:pt x="638849" y="17203"/>
                                <a:pt x="634681" y="13035"/>
                              </a:cubicBezTo>
                              <a:cubicBezTo>
                                <a:pt x="630512" y="8881"/>
                                <a:pt x="625705" y="5668"/>
                                <a:pt x="620260" y="3411"/>
                              </a:cubicBezTo>
                              <a:cubicBezTo>
                                <a:pt x="614814" y="1142"/>
                                <a:pt x="609144" y="13"/>
                                <a:pt x="603251" y="0"/>
                              </a:cubicBezTo>
                              <a:lnTo>
                                <a:pt x="44451" y="0"/>
                              </a:lnTo>
                              <a:cubicBezTo>
                                <a:pt x="38556" y="13"/>
                                <a:pt x="32885" y="1142"/>
                                <a:pt x="27438" y="3411"/>
                              </a:cubicBezTo>
                              <a:cubicBezTo>
                                <a:pt x="21993" y="5668"/>
                                <a:pt x="17186" y="8881"/>
                                <a:pt x="13019" y="13035"/>
                              </a:cubicBezTo>
                              <a:cubicBezTo>
                                <a:pt x="8850" y="17203"/>
                                <a:pt x="5638" y="22002"/>
                                <a:pt x="3382" y="27447"/>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76DE22" id="Freeform 256" o:spid="_x0000_s1026" style="position:absolute;margin-left:474.35pt;margin-top:-6.3pt;width:38.25pt;height:29.25pt;flip:y;z-index:-25147699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" path="m1,44450r,406400c,456754,1128,462434,3382,467879v2256,5445,5468,10257,9637,14411c17186,486458,21993,489670,27438,491927v5447,2245,11118,3373,17013,3373l603251,495300v5893,,11563,-1128,17009,-3373c625705,489670,630512,486458,634681,482290v4168,-4154,7380,-8966,9635,-14411c646573,462434,647701,456754,647701,450850r,-406400c647701,38572,646573,32904,644316,27447v-2255,-5445,-5467,-10244,-9635,-14412c630512,8881,625705,5668,620260,3411,614814,1142,609144,13,603251,l44451,c38556,13,32885,1142,27438,3411,21993,5668,17186,8881,13019,13035,8850,17203,5638,22002,3382,27447,1128,32904,,38572,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1"/>
          <w:sz w:val="21"/>
          <w:szCs w:val="21"/>
        </w:rPr>
        <w:t>10</w:t>
      </w:r>
      <w:r w:rsidRPr="00763253">
        <w:rPr>
          <w:rFonts w:ascii="Times New Roman" w:hAnsi="Times New Roman" w:cs="Times New Roman"/>
          <w:color w:val="000000" w:themeColor="text1"/>
          <w:sz w:val="21"/>
          <w:szCs w:val="21"/>
        </w:rPr>
        <w:t xml:space="preserve"> </w:t>
      </w:r>
    </w:p>
    <w:p w14:paraId="13ACF918" w14:textId="77777777" w:rsidR="006B71B7" w:rsidRPr="00763253" w:rsidRDefault="006B71B7" w:rsidP="006B71B7">
      <w:pPr>
        <w:rPr>
          <w:rFonts w:ascii="Times New Roman" w:hAnsi="Times New Roman"/>
          <w:color w:val="000000" w:themeColor="text1"/>
        </w:rPr>
      </w:pPr>
    </w:p>
    <w:p w14:paraId="6DDCB92D" w14:textId="77777777" w:rsidR="006B71B7" w:rsidRPr="00763253" w:rsidRDefault="006B71B7" w:rsidP="006B71B7">
      <w:pPr>
        <w:rPr>
          <w:rFonts w:ascii="Times New Roman" w:hAnsi="Times New Roman"/>
          <w:color w:val="000000" w:themeColor="text1"/>
        </w:rPr>
      </w:pPr>
    </w:p>
    <w:p w14:paraId="47B8DAAC" w14:textId="77777777" w:rsidR="006B71B7" w:rsidRPr="00763253" w:rsidRDefault="006B71B7" w:rsidP="006B71B7">
      <w:pPr>
        <w:spacing w:after="118"/>
        <w:rPr>
          <w:rFonts w:ascii="Times New Roman" w:hAnsi="Times New Roman"/>
          <w:color w:val="000000" w:themeColor="text1"/>
        </w:rPr>
      </w:pPr>
    </w:p>
    <w:p w14:paraId="19A9E4E9"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8</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 xml:space="preserve">... chest wall perforator flap outcomes? *  </w:t>
      </w:r>
    </w:p>
    <w:p w14:paraId="25BF6BC1" w14:textId="77777777" w:rsidR="006B71B7" w:rsidRPr="00763253" w:rsidRDefault="006B71B7" w:rsidP="006B71B7">
      <w:pPr>
        <w:tabs>
          <w:tab w:val="left" w:pos="2514"/>
          <w:tab w:val="left" w:pos="3351"/>
          <w:tab w:val="left" w:pos="4189"/>
          <w:tab w:val="left" w:pos="5026"/>
          <w:tab w:val="left" w:pos="5863"/>
          <w:tab w:val="left" w:pos="6701"/>
          <w:tab w:val="left" w:pos="7538"/>
          <w:tab w:val="left" w:pos="8375"/>
          <w:tab w:val="left" w:pos="9156"/>
        </w:tabs>
        <w:spacing w:before="420" w:line="279" w:lineRule="exact"/>
        <w:ind w:left="1677" w:right="1427"/>
        <w:jc w:val="right"/>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845632" behindDoc="1" locked="0" layoutInCell="1" allowOverlap="1" wp14:anchorId="3015B0FF" wp14:editId="4B33FCCE">
                <wp:simplePos x="0" y="0"/>
                <wp:positionH relativeFrom="page">
                  <wp:posOffset>1240242</wp:posOffset>
                </wp:positionH>
                <wp:positionV relativeFrom="line">
                  <wp:posOffset>186722</wp:posOffset>
                </wp:positionV>
                <wp:extent cx="486001" cy="371647"/>
                <wp:effectExtent l="0" t="0" r="0" b="0"/>
                <wp:wrapNone/>
                <wp:docPr id="257" name="Freeform 257"/>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40" y="473324"/>
                                <a:pt x="8852" y="478136"/>
                                <a:pt x="13020"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59"/>
                              </a:cubicBezTo>
                              <a:cubicBezTo>
                                <a:pt x="642061" y="22015"/>
                                <a:pt x="638849" y="17215"/>
                                <a:pt x="634681" y="13035"/>
                              </a:cubicBezTo>
                              <a:cubicBezTo>
                                <a:pt x="630513" y="8881"/>
                                <a:pt x="625706" y="5668"/>
                                <a:pt x="620261" y="3399"/>
                              </a:cubicBezTo>
                              <a:cubicBezTo>
                                <a:pt x="614815" y="1154"/>
                                <a:pt x="609145" y="13"/>
                                <a:pt x="603251" y="0"/>
                              </a:cubicBezTo>
                              <a:lnTo>
                                <a:pt x="44451" y="0"/>
                              </a:lnTo>
                              <a:cubicBezTo>
                                <a:pt x="38556" y="13"/>
                                <a:pt x="32886" y="1154"/>
                                <a:pt x="27440" y="3399"/>
                              </a:cubicBezTo>
                              <a:cubicBezTo>
                                <a:pt x="21994" y="5668"/>
                                <a:pt x="17187" y="8881"/>
                                <a:pt x="13020" y="13035"/>
                              </a:cubicBezTo>
                              <a:cubicBezTo>
                                <a:pt x="8852" y="17215"/>
                                <a:pt x="5640"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22BFF31" id="Freeform 257" o:spid="_x0000_s1026" style="position:absolute;margin-left:97.65pt;margin-top:14.7pt;width:38.25pt;height:29.25pt;flip:y;z-index:-25147084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" path="m1,44450r,406400c,456754,1128,462434,3384,467879v2256,5445,5468,10257,9636,14411c17187,486458,21994,489670,27440,491927v5446,2245,11116,3373,17011,3373l603251,495300v5894,,11564,-1128,17010,-3373c625706,489670,630513,486458,634681,482290v4168,-4154,7380,-8966,9636,-14411c646572,462434,647700,456754,647701,450850r,-406400c647700,38572,646572,32904,644317,27459v-2256,-5444,-5468,-10244,-9636,-14424c630513,8881,625706,5668,620261,3399,614815,1154,609145,13,603251,l44451,c38556,13,32886,1154,27440,3399,21994,5668,17187,8881,13020,13035,8852,17215,5640,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6656" behindDoc="1" locked="0" layoutInCell="1" allowOverlap="1" wp14:anchorId="24764055" wp14:editId="678EBA05">
                <wp:simplePos x="0" y="0"/>
                <wp:positionH relativeFrom="page">
                  <wp:posOffset>1773890</wp:posOffset>
                </wp:positionH>
                <wp:positionV relativeFrom="line">
                  <wp:posOffset>186722</wp:posOffset>
                </wp:positionV>
                <wp:extent cx="486001" cy="371647"/>
                <wp:effectExtent l="0" t="0" r="0" b="0"/>
                <wp:wrapNone/>
                <wp:docPr id="258" name="Freeform 258"/>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603251" y="495300"/>
                              </a:lnTo>
                              <a:cubicBezTo>
                                <a:pt x="609145" y="495300"/>
                                <a:pt x="614815" y="494172"/>
                                <a:pt x="620261"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59"/>
                              </a:cubicBezTo>
                              <a:cubicBezTo>
                                <a:pt x="642061" y="22015"/>
                                <a:pt x="638849" y="17215"/>
                                <a:pt x="634681" y="13035"/>
                              </a:cubicBezTo>
                              <a:cubicBezTo>
                                <a:pt x="630513" y="8881"/>
                                <a:pt x="625706" y="5668"/>
                                <a:pt x="620261" y="3399"/>
                              </a:cubicBezTo>
                              <a:cubicBezTo>
                                <a:pt x="614815" y="1154"/>
                                <a:pt x="609145" y="13"/>
                                <a:pt x="603251" y="0"/>
                              </a:cubicBezTo>
                              <a:lnTo>
                                <a:pt x="44451" y="0"/>
                              </a:lnTo>
                              <a:cubicBezTo>
                                <a:pt x="38556" y="13"/>
                                <a:pt x="32886" y="1154"/>
                                <a:pt x="27440" y="3399"/>
                              </a:cubicBezTo>
                              <a:cubicBezTo>
                                <a:pt x="21994" y="5668"/>
                                <a:pt x="17187" y="8881"/>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BA1D9FD" id="Freeform 258" o:spid="_x0000_s1026" style="position:absolute;margin-left:139.7pt;margin-top:14.7pt;width:38.25pt;height:29.25pt;flip:y;z-index:-251469824;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" path="m1,44450r,406400c,456754,1128,462434,3384,467879v2255,5445,5467,10257,9635,14411c17187,486458,21994,489670,27440,491927v5446,2245,11116,3373,17011,3373l603251,495300v5894,,11564,-1128,17010,-3373c625706,489670,630513,486458,634681,482290v4168,-4154,7380,-8966,9636,-14411c646572,462434,647700,456754,647701,450850r,-406400c647700,38572,646572,32904,644317,27459v-2256,-5444,-5468,-10244,-9636,-14424c630513,8881,625706,5668,620261,3399,614815,1154,609145,13,603251,l44451,c38556,13,32886,1154,27440,3399,21994,5668,17187,8881,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48704" behindDoc="1" locked="0" layoutInCell="1" allowOverlap="1" wp14:anchorId="6983340C" wp14:editId="69708F37">
                <wp:simplePos x="0" y="0"/>
                <wp:positionH relativeFrom="page">
                  <wp:posOffset>2307538</wp:posOffset>
                </wp:positionH>
                <wp:positionV relativeFrom="line">
                  <wp:posOffset>186722</wp:posOffset>
                </wp:positionV>
                <wp:extent cx="476472" cy="371647"/>
                <wp:effectExtent l="0" t="0" r="0" b="0"/>
                <wp:wrapNone/>
                <wp:docPr id="259" name="Freeform 259"/>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6"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7" y="467879"/>
                              </a:cubicBezTo>
                              <a:cubicBezTo>
                                <a:pt x="633873" y="462434"/>
                                <a:pt x="635001" y="456754"/>
                                <a:pt x="635001" y="450850"/>
                              </a:cubicBezTo>
                              <a:lnTo>
                                <a:pt x="635001" y="44450"/>
                              </a:lnTo>
                              <a:cubicBezTo>
                                <a:pt x="635001" y="38572"/>
                                <a:pt x="633873" y="32904"/>
                                <a:pt x="631617" y="27459"/>
                              </a:cubicBezTo>
                              <a:cubicBezTo>
                                <a:pt x="629361" y="22015"/>
                                <a:pt x="626149" y="17215"/>
                                <a:pt x="621981" y="13035"/>
                              </a:cubicBezTo>
                              <a:cubicBezTo>
                                <a:pt x="617813" y="8881"/>
                                <a:pt x="613006" y="5668"/>
                                <a:pt x="607561" y="3399"/>
                              </a:cubicBezTo>
                              <a:cubicBezTo>
                                <a:pt x="602115" y="1154"/>
                                <a:pt x="596445" y="13"/>
                                <a:pt x="590551" y="0"/>
                              </a:cubicBezTo>
                              <a:lnTo>
                                <a:pt x="44451" y="0"/>
                              </a:lnTo>
                              <a:cubicBezTo>
                                <a:pt x="38556" y="13"/>
                                <a:pt x="32886" y="1154"/>
                                <a:pt x="27440" y="3399"/>
                              </a:cubicBezTo>
                              <a:cubicBezTo>
                                <a:pt x="21994" y="5668"/>
                                <a:pt x="17187" y="8881"/>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76323DB" id="Freeform 259" o:spid="_x0000_s1026" style="position:absolute;margin-left:181.7pt;margin-top:14.7pt;width:37.5pt;height:29.25pt;flip:y;z-index:-251467776;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" path="m1,44450r,406400c,456754,1128,462434,3384,467879v2255,5445,5467,10257,9635,14411c17187,486458,21994,489670,27440,491927v5446,2245,11116,3373,17011,3373l590551,495300v5894,,11564,-1128,17009,-3373c613006,489670,617813,486458,621981,482290v4168,-4154,7380,-8966,9636,-14411c633873,462434,635001,456754,635001,450850r,-406400c635001,38572,633873,32904,631617,27459v-2256,-5444,-5468,-10244,-9636,-14424c617813,8881,613006,5668,607561,3399,602115,1154,596445,13,590551,l44451,c38556,13,32886,1154,27440,3399,21994,5668,17187,8881,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0752" behindDoc="1" locked="0" layoutInCell="1" allowOverlap="1" wp14:anchorId="1E332F89" wp14:editId="2CB36C98">
                <wp:simplePos x="0" y="0"/>
                <wp:positionH relativeFrom="page">
                  <wp:posOffset>2831656</wp:posOffset>
                </wp:positionH>
                <wp:positionV relativeFrom="line">
                  <wp:posOffset>186722</wp:posOffset>
                </wp:positionV>
                <wp:extent cx="486000" cy="371647"/>
                <wp:effectExtent l="0" t="0" r="0" b="0"/>
                <wp:wrapNone/>
                <wp:docPr id="260" name="Freeform 260"/>
                <wp:cNvGraphicFramePr/>
                <a:graphic xmlns:a="http://schemas.openxmlformats.org/drawingml/2006/main">
                  <a:graphicData uri="http://schemas.microsoft.com/office/word/2010/wordprocessingShape">
                    <wps:wsp>
                      <wps:cNvSpPr/>
                      <wps:spPr>
                        <a:xfrm flipV="1">
                          <a:off x="0" y="0"/>
                          <a:ext cx="486000" cy="371647"/>
                        </a:xfrm>
                        <a:custGeom>
                          <a:avLst/>
                          <a:gdLst/>
                          <a:ahLst/>
                          <a:cxnLst/>
                          <a:rect l="l" t="t" r="r" b="b"/>
                          <a:pathLst>
                            <a:path w="647700" h="495300">
                              <a:moveTo>
                                <a:pt x="0" y="44450"/>
                              </a:moveTo>
                              <a:lnTo>
                                <a:pt x="0" y="450850"/>
                              </a:lnTo>
                              <a:cubicBezTo>
                                <a:pt x="0" y="456754"/>
                                <a:pt x="1127" y="462434"/>
                                <a:pt x="3383" y="467879"/>
                              </a:cubicBezTo>
                              <a:cubicBezTo>
                                <a:pt x="5638" y="473324"/>
                                <a:pt x="8850" y="478136"/>
                                <a:pt x="13018" y="482290"/>
                              </a:cubicBezTo>
                              <a:cubicBezTo>
                                <a:pt x="17186" y="486458"/>
                                <a:pt x="21993" y="489670"/>
                                <a:pt x="27439" y="491927"/>
                              </a:cubicBezTo>
                              <a:cubicBezTo>
                                <a:pt x="32885" y="494172"/>
                                <a:pt x="38555" y="495300"/>
                                <a:pt x="44450" y="495300"/>
                              </a:cubicBezTo>
                              <a:lnTo>
                                <a:pt x="603250" y="495300"/>
                              </a:lnTo>
                              <a:cubicBezTo>
                                <a:pt x="609144" y="495300"/>
                                <a:pt x="614814" y="494172"/>
                                <a:pt x="620259" y="491927"/>
                              </a:cubicBezTo>
                              <a:cubicBezTo>
                                <a:pt x="625705" y="489670"/>
                                <a:pt x="630512" y="486458"/>
                                <a:pt x="634680" y="482290"/>
                              </a:cubicBezTo>
                              <a:cubicBezTo>
                                <a:pt x="638848" y="478136"/>
                                <a:pt x="642060" y="473324"/>
                                <a:pt x="644315" y="467879"/>
                              </a:cubicBezTo>
                              <a:cubicBezTo>
                                <a:pt x="646571" y="462434"/>
                                <a:pt x="647699" y="456754"/>
                                <a:pt x="647700" y="450850"/>
                              </a:cubicBezTo>
                              <a:lnTo>
                                <a:pt x="647700" y="44450"/>
                              </a:lnTo>
                              <a:cubicBezTo>
                                <a:pt x="647699" y="38572"/>
                                <a:pt x="646571" y="32904"/>
                                <a:pt x="644315" y="27459"/>
                              </a:cubicBezTo>
                              <a:cubicBezTo>
                                <a:pt x="642060" y="22015"/>
                                <a:pt x="638848" y="17215"/>
                                <a:pt x="634680" y="13035"/>
                              </a:cubicBezTo>
                              <a:cubicBezTo>
                                <a:pt x="630512" y="8881"/>
                                <a:pt x="625705" y="5668"/>
                                <a:pt x="620259" y="3399"/>
                              </a:cubicBezTo>
                              <a:cubicBezTo>
                                <a:pt x="614814" y="1154"/>
                                <a:pt x="609144" y="13"/>
                                <a:pt x="603250" y="0"/>
                              </a:cubicBezTo>
                              <a:lnTo>
                                <a:pt x="44450" y="0"/>
                              </a:lnTo>
                              <a:cubicBezTo>
                                <a:pt x="38555" y="13"/>
                                <a:pt x="32885" y="1154"/>
                                <a:pt x="27439" y="3399"/>
                              </a:cubicBezTo>
                              <a:cubicBezTo>
                                <a:pt x="21993" y="5668"/>
                                <a:pt x="17186" y="8881"/>
                                <a:pt x="13018" y="13035"/>
                              </a:cubicBezTo>
                              <a:cubicBezTo>
                                <a:pt x="8850" y="17215"/>
                                <a:pt x="5638" y="22015"/>
                                <a:pt x="3383" y="27459"/>
                              </a:cubicBezTo>
                              <a:cubicBezTo>
                                <a:pt x="1127" y="32904"/>
                                <a:pt x="0" y="38572"/>
                                <a:pt x="0" y="44450"/>
                              </a:cubicBezTo>
                              <a:close/>
                              <a:moveTo>
                                <a:pt x="0"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84D12D5" id="Freeform 260" o:spid="_x0000_s1026" style="position:absolute;margin-left:222.95pt;margin-top:14.7pt;width:38.25pt;height:29.25pt;flip:y;z-index:-251465728;visibility:visible;mso-wrap-style:square;mso-wrap-distance-left:9pt;mso-wrap-distance-top:0;mso-wrap-distance-right:9pt;mso-wrap-distance-bottom:0;mso-position-horizontal:absolute;mso-position-horizontal-relative:page;mso-position-vertical:absolute;mso-position-vertical-relative:line;v-text-anchor:top" coordsize="647700,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" path="m,44450l,450850v,5904,1127,11584,3383,17029c5638,473324,8850,478136,13018,482290v4168,4168,8975,7380,14421,9637c32885,494172,38555,495300,44450,495300r558800,c609144,495300,614814,494172,620259,491927v5446,-2257,10253,-5469,14421,-9637c638848,478136,642060,473324,644315,467879v2256,-5445,3384,-11125,3385,-17029l647700,44450v-1,-5878,-1129,-11546,-3385,-16991c642060,22015,638848,17215,634680,13035,630512,8881,625705,5668,620259,3399,614814,1154,609144,13,603250,l44450,c38555,13,32885,1154,27439,3399,21993,5668,17186,8881,13018,13035,8850,17215,5638,22015,3383,27459,1127,32904,,38572,,44450xm,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2800" behindDoc="1" locked="0" layoutInCell="1" allowOverlap="1" wp14:anchorId="7A59C42E" wp14:editId="60C8050E">
                <wp:simplePos x="0" y="0"/>
                <wp:positionH relativeFrom="page">
                  <wp:posOffset>3365304</wp:posOffset>
                </wp:positionH>
                <wp:positionV relativeFrom="line">
                  <wp:posOffset>186722</wp:posOffset>
                </wp:positionV>
                <wp:extent cx="486001" cy="371647"/>
                <wp:effectExtent l="0" t="0" r="0" b="0"/>
                <wp:wrapNone/>
                <wp:docPr id="261" name="Freeform 261"/>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59"/>
                              </a:cubicBezTo>
                              <a:cubicBezTo>
                                <a:pt x="642061" y="22015"/>
                                <a:pt x="638849" y="17215"/>
                                <a:pt x="634681" y="13035"/>
                              </a:cubicBezTo>
                              <a:cubicBezTo>
                                <a:pt x="630513" y="8881"/>
                                <a:pt x="625706" y="5668"/>
                                <a:pt x="620260" y="3399"/>
                              </a:cubicBezTo>
                              <a:cubicBezTo>
                                <a:pt x="614814" y="1154"/>
                                <a:pt x="609144" y="13"/>
                                <a:pt x="603251" y="0"/>
                              </a:cubicBezTo>
                              <a:lnTo>
                                <a:pt x="44451" y="0"/>
                              </a:lnTo>
                              <a:cubicBezTo>
                                <a:pt x="38556" y="13"/>
                                <a:pt x="32885" y="1154"/>
                                <a:pt x="27440" y="3399"/>
                              </a:cubicBezTo>
                              <a:cubicBezTo>
                                <a:pt x="21994" y="5668"/>
                                <a:pt x="17187" y="8881"/>
                                <a:pt x="13019" y="13035"/>
                              </a:cubicBezTo>
                              <a:cubicBezTo>
                                <a:pt x="8851" y="17215"/>
                                <a:pt x="5639" y="22015"/>
                                <a:pt x="3383"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9DC21B8" id="Freeform 261" o:spid="_x0000_s1026" style="position:absolute;margin-left:265pt;margin-top:14.7pt;width:38.25pt;height:29.25pt;flip:y;z-index:-25146368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" path="m1,44450r,406400c,456754,1128,462434,3383,467879v2256,5445,5468,10257,9636,14411c17187,486458,21994,489670,27440,491927v5445,2245,11116,3373,17011,3373l603251,495300v5893,,11563,-1128,17009,-3373c625706,489670,630513,486458,634681,482290v4168,-4154,7380,-8966,9636,-14411c646572,462434,647700,456754,647701,450850r,-406400c647700,38572,646572,32904,644317,27459v-2256,-5444,-5468,-10244,-9636,-14424c630513,8881,625706,5668,620260,3399,614814,1154,609144,13,603251,l44451,c38556,13,32885,1154,27440,3399,21994,5668,17187,8881,13019,13035,8851,17215,5639,22015,3383,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5872" behindDoc="1" locked="0" layoutInCell="1" allowOverlap="1" wp14:anchorId="7476DD19" wp14:editId="0F0D0152">
                <wp:simplePos x="0" y="0"/>
                <wp:positionH relativeFrom="page">
                  <wp:posOffset>3898952</wp:posOffset>
                </wp:positionH>
                <wp:positionV relativeFrom="line">
                  <wp:posOffset>186722</wp:posOffset>
                </wp:positionV>
                <wp:extent cx="486001" cy="371647"/>
                <wp:effectExtent l="0" t="0" r="0" b="0"/>
                <wp:wrapNone/>
                <wp:docPr id="262" name="Freeform 262"/>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4" y="495300"/>
                                <a:pt x="614814" y="494172"/>
                                <a:pt x="620260" y="491927"/>
                              </a:cubicBezTo>
                              <a:cubicBezTo>
                                <a:pt x="625706" y="489670"/>
                                <a:pt x="630513" y="486458"/>
                                <a:pt x="634681" y="482290"/>
                              </a:cubicBezTo>
                              <a:cubicBezTo>
                                <a:pt x="638849" y="478136"/>
                                <a:pt x="642061" y="473324"/>
                                <a:pt x="644317" y="467879"/>
                              </a:cubicBezTo>
                              <a:cubicBezTo>
                                <a:pt x="646572" y="462434"/>
                                <a:pt x="647700" y="456754"/>
                                <a:pt x="647701" y="450850"/>
                              </a:cubicBezTo>
                              <a:lnTo>
                                <a:pt x="647701" y="44450"/>
                              </a:lnTo>
                              <a:cubicBezTo>
                                <a:pt x="647700" y="38572"/>
                                <a:pt x="646572" y="32904"/>
                                <a:pt x="644317" y="27459"/>
                              </a:cubicBezTo>
                              <a:cubicBezTo>
                                <a:pt x="642061" y="22015"/>
                                <a:pt x="638849" y="17215"/>
                                <a:pt x="634681" y="13035"/>
                              </a:cubicBezTo>
                              <a:cubicBezTo>
                                <a:pt x="630513" y="8881"/>
                                <a:pt x="625706" y="5668"/>
                                <a:pt x="620260" y="3399"/>
                              </a:cubicBezTo>
                              <a:cubicBezTo>
                                <a:pt x="614814" y="1154"/>
                                <a:pt x="609144" y="13"/>
                                <a:pt x="603251" y="0"/>
                              </a:cubicBezTo>
                              <a:lnTo>
                                <a:pt x="44451" y="0"/>
                              </a:lnTo>
                              <a:cubicBezTo>
                                <a:pt x="38556" y="13"/>
                                <a:pt x="32885" y="1154"/>
                                <a:pt x="27440" y="3399"/>
                              </a:cubicBezTo>
                              <a:cubicBezTo>
                                <a:pt x="21994" y="5668"/>
                                <a:pt x="17187" y="8881"/>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0B69991" id="Freeform 262" o:spid="_x0000_s1026" style="position:absolute;margin-left:307pt;margin-top:14.7pt;width:38.25pt;height:29.25pt;flip:y;z-index:-251460608;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" path="m1,44450r,406400c,456754,1128,462434,3384,467879v2255,5445,5467,10257,9635,14411c17187,486458,21994,489670,27440,491927v5445,2245,11116,3373,17011,3373l603251,495300v5893,,11563,-1128,17009,-3373c625706,489670,630513,486458,634681,482290v4168,-4154,7380,-8966,9636,-14411c646572,462434,647700,456754,647701,450850r,-406400c647700,38572,646572,32904,644317,27459v-2256,-5444,-5468,-10244,-9636,-14424c630513,8881,625706,5668,620260,3399,614814,1154,609144,13,603251,l44451,c38556,13,32885,1154,27440,3399,21994,5668,17187,8881,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58944" behindDoc="1" locked="0" layoutInCell="1" allowOverlap="1" wp14:anchorId="00F8565F" wp14:editId="52163B19">
                <wp:simplePos x="0" y="0"/>
                <wp:positionH relativeFrom="page">
                  <wp:posOffset>4432600</wp:posOffset>
                </wp:positionH>
                <wp:positionV relativeFrom="line">
                  <wp:posOffset>186722</wp:posOffset>
                </wp:positionV>
                <wp:extent cx="486001" cy="371647"/>
                <wp:effectExtent l="0" t="0" r="0" b="0"/>
                <wp:wrapNone/>
                <wp:docPr id="263" name="Freeform 263"/>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603251" y="495300"/>
                              </a:lnTo>
                              <a:cubicBezTo>
                                <a:pt x="609145" y="495300"/>
                                <a:pt x="614815" y="494172"/>
                                <a:pt x="620260" y="491927"/>
                              </a:cubicBezTo>
                              <a:cubicBezTo>
                                <a:pt x="625706" y="489670"/>
                                <a:pt x="630513" y="486458"/>
                                <a:pt x="634681" y="482290"/>
                              </a:cubicBezTo>
                              <a:cubicBezTo>
                                <a:pt x="638849" y="478136"/>
                                <a:pt x="642061" y="473324"/>
                                <a:pt x="644316" y="467879"/>
                              </a:cubicBezTo>
                              <a:cubicBezTo>
                                <a:pt x="646572" y="462434"/>
                                <a:pt x="647700" y="456754"/>
                                <a:pt x="647701" y="450850"/>
                              </a:cubicBezTo>
                              <a:lnTo>
                                <a:pt x="647701" y="44450"/>
                              </a:lnTo>
                              <a:cubicBezTo>
                                <a:pt x="647700" y="38572"/>
                                <a:pt x="646572" y="32904"/>
                                <a:pt x="644316" y="27459"/>
                              </a:cubicBezTo>
                              <a:cubicBezTo>
                                <a:pt x="642061" y="22015"/>
                                <a:pt x="638849" y="17215"/>
                                <a:pt x="634681" y="13035"/>
                              </a:cubicBezTo>
                              <a:cubicBezTo>
                                <a:pt x="630513" y="8881"/>
                                <a:pt x="625706" y="5668"/>
                                <a:pt x="620260" y="3399"/>
                              </a:cubicBezTo>
                              <a:cubicBezTo>
                                <a:pt x="614815" y="1154"/>
                                <a:pt x="609145" y="13"/>
                                <a:pt x="603251" y="0"/>
                              </a:cubicBezTo>
                              <a:lnTo>
                                <a:pt x="44451" y="0"/>
                              </a:lnTo>
                              <a:cubicBezTo>
                                <a:pt x="38556" y="13"/>
                                <a:pt x="32886" y="1154"/>
                                <a:pt x="27440" y="3399"/>
                              </a:cubicBezTo>
                              <a:cubicBezTo>
                                <a:pt x="21994" y="5668"/>
                                <a:pt x="17187" y="8881"/>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C61C331" id="Freeform 263" o:spid="_x0000_s1026" style="position:absolute;margin-left:349pt;margin-top:14.7pt;width:38.25pt;height:29.25pt;flip:y;z-index:-251457536;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" path="m1,44450r,406400c,456754,1128,462434,3384,467879v2255,5445,5467,10257,9635,14411c17187,486458,21994,489670,27440,491927v5445,2245,11116,3373,17011,3373l603251,495300v5894,,11564,-1128,17009,-3373c625706,489670,630513,486458,634681,482290v4168,-4154,7380,-8966,9635,-14411c646572,462434,647700,456754,647701,450850r,-406400c647700,38572,646572,32904,644316,27459v-2255,-5444,-5467,-10244,-9635,-14424c630513,8881,625706,5668,620260,3399,614815,1154,609145,13,603251,l44451,c38556,13,32886,1154,27440,3399,21994,5668,17187,8881,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2016" behindDoc="1" locked="0" layoutInCell="1" allowOverlap="1" wp14:anchorId="39E61DF4" wp14:editId="4C17DFD9">
                <wp:simplePos x="0" y="0"/>
                <wp:positionH relativeFrom="page">
                  <wp:posOffset>4966248</wp:posOffset>
                </wp:positionH>
                <wp:positionV relativeFrom="line">
                  <wp:posOffset>186722</wp:posOffset>
                </wp:positionV>
                <wp:extent cx="476472" cy="371647"/>
                <wp:effectExtent l="0" t="0" r="0" b="0"/>
                <wp:wrapNone/>
                <wp:docPr id="264" name="Freeform 264"/>
                <wp:cNvGraphicFramePr/>
                <a:graphic xmlns:a="http://schemas.openxmlformats.org/drawingml/2006/main">
                  <a:graphicData uri="http://schemas.microsoft.com/office/word/2010/wordprocessingShape">
                    <wps:wsp>
                      <wps:cNvSpPr/>
                      <wps:spPr>
                        <a:xfrm flipV="1">
                          <a:off x="0" y="0"/>
                          <a:ext cx="476472" cy="371647"/>
                        </a:xfrm>
                        <a:custGeom>
                          <a:avLst/>
                          <a:gdLst/>
                          <a:ahLst/>
                          <a:cxnLst/>
                          <a:rect l="l" t="t" r="r" b="b"/>
                          <a:pathLst>
                            <a:path w="635001" h="495300">
                              <a:moveTo>
                                <a:pt x="1" y="44450"/>
                              </a:moveTo>
                              <a:lnTo>
                                <a:pt x="1" y="450850"/>
                              </a:lnTo>
                              <a:cubicBezTo>
                                <a:pt x="0" y="456754"/>
                                <a:pt x="1128" y="462434"/>
                                <a:pt x="3384" y="467879"/>
                              </a:cubicBezTo>
                              <a:cubicBezTo>
                                <a:pt x="5639" y="473324"/>
                                <a:pt x="8851" y="478136"/>
                                <a:pt x="13019" y="482290"/>
                              </a:cubicBezTo>
                              <a:cubicBezTo>
                                <a:pt x="17187" y="486458"/>
                                <a:pt x="21994" y="489670"/>
                                <a:pt x="27440" y="491927"/>
                              </a:cubicBezTo>
                              <a:cubicBezTo>
                                <a:pt x="32885" y="494172"/>
                                <a:pt x="38556" y="495300"/>
                                <a:pt x="44451" y="495300"/>
                              </a:cubicBezTo>
                              <a:lnTo>
                                <a:pt x="590551" y="495300"/>
                              </a:lnTo>
                              <a:cubicBezTo>
                                <a:pt x="596445" y="495300"/>
                                <a:pt x="602115" y="494172"/>
                                <a:pt x="607560" y="491927"/>
                              </a:cubicBezTo>
                              <a:cubicBezTo>
                                <a:pt x="613006" y="489670"/>
                                <a:pt x="617813" y="486458"/>
                                <a:pt x="621981" y="482290"/>
                              </a:cubicBezTo>
                              <a:cubicBezTo>
                                <a:pt x="626149" y="478136"/>
                                <a:pt x="629361" y="473324"/>
                                <a:pt x="631616" y="467879"/>
                              </a:cubicBezTo>
                              <a:cubicBezTo>
                                <a:pt x="633872" y="462434"/>
                                <a:pt x="635000" y="456754"/>
                                <a:pt x="635001" y="450850"/>
                              </a:cubicBezTo>
                              <a:lnTo>
                                <a:pt x="635001" y="44450"/>
                              </a:lnTo>
                              <a:cubicBezTo>
                                <a:pt x="635000" y="38572"/>
                                <a:pt x="633872" y="32904"/>
                                <a:pt x="631616" y="27459"/>
                              </a:cubicBezTo>
                              <a:cubicBezTo>
                                <a:pt x="629361" y="22015"/>
                                <a:pt x="626149" y="17215"/>
                                <a:pt x="621981" y="13035"/>
                              </a:cubicBezTo>
                              <a:cubicBezTo>
                                <a:pt x="617813" y="8881"/>
                                <a:pt x="613006" y="5668"/>
                                <a:pt x="607560" y="3399"/>
                              </a:cubicBezTo>
                              <a:cubicBezTo>
                                <a:pt x="602115" y="1154"/>
                                <a:pt x="596445" y="13"/>
                                <a:pt x="590551" y="0"/>
                              </a:cubicBezTo>
                              <a:lnTo>
                                <a:pt x="44451" y="0"/>
                              </a:lnTo>
                              <a:cubicBezTo>
                                <a:pt x="38556" y="13"/>
                                <a:pt x="32885" y="1154"/>
                                <a:pt x="27440" y="3399"/>
                              </a:cubicBezTo>
                              <a:cubicBezTo>
                                <a:pt x="21994" y="5668"/>
                                <a:pt x="17187" y="8881"/>
                                <a:pt x="13019" y="13035"/>
                              </a:cubicBezTo>
                              <a:cubicBezTo>
                                <a:pt x="8851" y="17215"/>
                                <a:pt x="5639" y="22015"/>
                                <a:pt x="3384"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71138A0" id="Freeform 264" o:spid="_x0000_s1026" style="position:absolute;margin-left:391.05pt;margin-top:14.7pt;width:37.5pt;height:29.25pt;flip:y;z-index:-251454464;visibility:visible;mso-wrap-style:square;mso-wrap-distance-left:9pt;mso-wrap-distance-top:0;mso-wrap-distance-right:9pt;mso-wrap-distance-bottom:0;mso-position-horizontal:absolute;mso-position-horizontal-relative:page;mso-position-vertical:absolute;mso-position-vertical-relative:line;v-text-anchor:top" coordsize="6350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" path="m1,44450r,406400c,456754,1128,462434,3384,467879v2255,5445,5467,10257,9635,14411c17187,486458,21994,489670,27440,491927v5445,2245,11116,3373,17011,3373l590551,495300v5894,,11564,-1128,17009,-3373c613006,489670,617813,486458,621981,482290v4168,-4154,7380,-8966,9635,-14411c633872,462434,635000,456754,635001,450850r,-406400c635000,38572,633872,32904,631616,27459v-2255,-5444,-5467,-10244,-9635,-14424c617813,8881,613006,5668,607560,3399,602115,1154,596445,13,590551,l44451,c38556,13,32885,1154,27440,3399,21994,5668,17187,8881,13019,13035,8851,17215,5639,22015,3384,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5088" behindDoc="1" locked="0" layoutInCell="1" allowOverlap="1" wp14:anchorId="4AF3693D" wp14:editId="77192817">
                <wp:simplePos x="0" y="0"/>
                <wp:positionH relativeFrom="page">
                  <wp:posOffset>5490366</wp:posOffset>
                </wp:positionH>
                <wp:positionV relativeFrom="line">
                  <wp:posOffset>186722</wp:posOffset>
                </wp:positionV>
                <wp:extent cx="486001" cy="371647"/>
                <wp:effectExtent l="0" t="0" r="0" b="0"/>
                <wp:wrapNone/>
                <wp:docPr id="265" name="Freeform 265"/>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3" y="467879"/>
                              </a:cubicBezTo>
                              <a:cubicBezTo>
                                <a:pt x="5639" y="473324"/>
                                <a:pt x="8851" y="478136"/>
                                <a:pt x="13019" y="482290"/>
                              </a:cubicBezTo>
                              <a:cubicBezTo>
                                <a:pt x="17187" y="486458"/>
                                <a:pt x="21994" y="489670"/>
                                <a:pt x="27439" y="491927"/>
                              </a:cubicBezTo>
                              <a:cubicBezTo>
                                <a:pt x="32885" y="494172"/>
                                <a:pt x="38556" y="495300"/>
                                <a:pt x="44451" y="495300"/>
                              </a:cubicBezTo>
                              <a:lnTo>
                                <a:pt x="603251" y="495300"/>
                              </a:lnTo>
                              <a:cubicBezTo>
                                <a:pt x="609144" y="495300"/>
                                <a:pt x="614814" y="494172"/>
                                <a:pt x="620260" y="491927"/>
                              </a:cubicBezTo>
                              <a:cubicBezTo>
                                <a:pt x="625706" y="489670"/>
                                <a:pt x="630512" y="486458"/>
                                <a:pt x="634681" y="482290"/>
                              </a:cubicBezTo>
                              <a:cubicBezTo>
                                <a:pt x="638849" y="478136"/>
                                <a:pt x="642061" y="473324"/>
                                <a:pt x="644315" y="467879"/>
                              </a:cubicBezTo>
                              <a:cubicBezTo>
                                <a:pt x="646572" y="462434"/>
                                <a:pt x="647700" y="456754"/>
                                <a:pt x="647701" y="450850"/>
                              </a:cubicBezTo>
                              <a:lnTo>
                                <a:pt x="647701" y="44450"/>
                              </a:lnTo>
                              <a:cubicBezTo>
                                <a:pt x="647700" y="38572"/>
                                <a:pt x="646572" y="32904"/>
                                <a:pt x="644315" y="27459"/>
                              </a:cubicBezTo>
                              <a:cubicBezTo>
                                <a:pt x="642061" y="22015"/>
                                <a:pt x="638849" y="17215"/>
                                <a:pt x="634681" y="13035"/>
                              </a:cubicBezTo>
                              <a:cubicBezTo>
                                <a:pt x="630512" y="8881"/>
                                <a:pt x="625706" y="5668"/>
                                <a:pt x="620260" y="3399"/>
                              </a:cubicBezTo>
                              <a:cubicBezTo>
                                <a:pt x="614814" y="1154"/>
                                <a:pt x="609144" y="13"/>
                                <a:pt x="603251" y="0"/>
                              </a:cubicBezTo>
                              <a:lnTo>
                                <a:pt x="44451" y="0"/>
                              </a:lnTo>
                              <a:cubicBezTo>
                                <a:pt x="38556" y="13"/>
                                <a:pt x="32885" y="1154"/>
                                <a:pt x="27439" y="3399"/>
                              </a:cubicBezTo>
                              <a:cubicBezTo>
                                <a:pt x="21994" y="5668"/>
                                <a:pt x="17187" y="8881"/>
                                <a:pt x="13019" y="13035"/>
                              </a:cubicBezTo>
                              <a:cubicBezTo>
                                <a:pt x="8851" y="17215"/>
                                <a:pt x="5639" y="22015"/>
                                <a:pt x="3383"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985D9C" id="Freeform 265" o:spid="_x0000_s1026" style="position:absolute;margin-left:432.3pt;margin-top:14.7pt;width:38.25pt;height:29.25pt;flip:y;z-index:-251451392;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" path="m1,44450r,406400c,456754,1128,462434,3383,467879v2256,5445,5468,10257,9636,14411c17187,486458,21994,489670,27439,491927v5446,2245,11117,3373,17012,3373l603251,495300v5893,,11563,-1128,17009,-3373c625706,489670,630512,486458,634681,482290v4168,-4154,7380,-8966,9634,-14411c646572,462434,647700,456754,647701,450850r,-406400c647700,38572,646572,32904,644315,27459v-2254,-5444,-5466,-10244,-9634,-14424c630512,8881,625706,5668,620260,3399,614814,1154,609144,13,603251,l44451,c38556,13,32885,1154,27439,3399,21994,5668,17187,8881,13019,13035,8851,17215,5639,22015,3383,27459,1128,32904,,38572,1,44450xm1,44450e" filled="f" strokecolor="#bdbdbd"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868160" behindDoc="1" locked="0" layoutInCell="1" allowOverlap="1" wp14:anchorId="1B23FFE1" wp14:editId="4F1C2897">
                <wp:simplePos x="0" y="0"/>
                <wp:positionH relativeFrom="page">
                  <wp:posOffset>6024014</wp:posOffset>
                </wp:positionH>
                <wp:positionV relativeFrom="line">
                  <wp:posOffset>186722</wp:posOffset>
                </wp:positionV>
                <wp:extent cx="486001" cy="371647"/>
                <wp:effectExtent l="0" t="0" r="0" b="0"/>
                <wp:wrapNone/>
                <wp:docPr id="266" name="Freeform 266"/>
                <wp:cNvGraphicFramePr/>
                <a:graphic xmlns:a="http://schemas.openxmlformats.org/drawingml/2006/main">
                  <a:graphicData uri="http://schemas.microsoft.com/office/word/2010/wordprocessingShape">
                    <wps:wsp>
                      <wps:cNvSpPr/>
                      <wps:spPr>
                        <a:xfrm flipV="1">
                          <a:off x="0" y="0"/>
                          <a:ext cx="486001" cy="371647"/>
                        </a:xfrm>
                        <a:custGeom>
                          <a:avLst/>
                          <a:gdLst/>
                          <a:ahLst/>
                          <a:cxnLst/>
                          <a:rect l="l" t="t" r="r" b="b"/>
                          <a:pathLst>
                            <a:path w="647701" h="495300">
                              <a:moveTo>
                                <a:pt x="1" y="44450"/>
                              </a:moveTo>
                              <a:lnTo>
                                <a:pt x="1" y="450850"/>
                              </a:lnTo>
                              <a:cubicBezTo>
                                <a:pt x="0" y="456754"/>
                                <a:pt x="1128" y="462434"/>
                                <a:pt x="3382" y="467879"/>
                              </a:cubicBezTo>
                              <a:cubicBezTo>
                                <a:pt x="5638" y="473324"/>
                                <a:pt x="8850" y="478136"/>
                                <a:pt x="13019" y="482290"/>
                              </a:cubicBezTo>
                              <a:cubicBezTo>
                                <a:pt x="17186" y="486458"/>
                                <a:pt x="21993" y="489670"/>
                                <a:pt x="27438" y="491927"/>
                              </a:cubicBezTo>
                              <a:cubicBezTo>
                                <a:pt x="32885" y="494172"/>
                                <a:pt x="38556" y="495300"/>
                                <a:pt x="44451" y="495300"/>
                              </a:cubicBezTo>
                              <a:lnTo>
                                <a:pt x="603251" y="495300"/>
                              </a:lnTo>
                              <a:cubicBezTo>
                                <a:pt x="609144" y="495300"/>
                                <a:pt x="614814" y="494172"/>
                                <a:pt x="620260" y="491927"/>
                              </a:cubicBezTo>
                              <a:cubicBezTo>
                                <a:pt x="625705" y="489670"/>
                                <a:pt x="630512" y="486458"/>
                                <a:pt x="634681" y="482290"/>
                              </a:cubicBezTo>
                              <a:cubicBezTo>
                                <a:pt x="638849" y="478136"/>
                                <a:pt x="642061" y="473324"/>
                                <a:pt x="644316" y="467879"/>
                              </a:cubicBezTo>
                              <a:cubicBezTo>
                                <a:pt x="646573" y="462434"/>
                                <a:pt x="647701" y="456754"/>
                                <a:pt x="647701" y="450850"/>
                              </a:cubicBezTo>
                              <a:lnTo>
                                <a:pt x="647701" y="44450"/>
                              </a:lnTo>
                              <a:cubicBezTo>
                                <a:pt x="647701" y="38572"/>
                                <a:pt x="646573" y="32904"/>
                                <a:pt x="644316" y="27459"/>
                              </a:cubicBezTo>
                              <a:cubicBezTo>
                                <a:pt x="642061" y="22015"/>
                                <a:pt x="638849" y="17215"/>
                                <a:pt x="634681" y="13035"/>
                              </a:cubicBezTo>
                              <a:cubicBezTo>
                                <a:pt x="630512" y="8881"/>
                                <a:pt x="625705" y="5668"/>
                                <a:pt x="620260" y="3399"/>
                              </a:cubicBezTo>
                              <a:cubicBezTo>
                                <a:pt x="614814" y="1154"/>
                                <a:pt x="609144" y="13"/>
                                <a:pt x="603251" y="0"/>
                              </a:cubicBezTo>
                              <a:lnTo>
                                <a:pt x="44451" y="0"/>
                              </a:lnTo>
                              <a:cubicBezTo>
                                <a:pt x="38556" y="13"/>
                                <a:pt x="32885" y="1154"/>
                                <a:pt x="27438" y="3399"/>
                              </a:cubicBezTo>
                              <a:cubicBezTo>
                                <a:pt x="21993" y="5668"/>
                                <a:pt x="17186" y="8881"/>
                                <a:pt x="13019" y="13035"/>
                              </a:cubicBezTo>
                              <a:cubicBezTo>
                                <a:pt x="8850" y="17215"/>
                                <a:pt x="5638" y="22015"/>
                                <a:pt x="3382" y="27459"/>
                              </a:cubicBezTo>
                              <a:cubicBezTo>
                                <a:pt x="1128" y="32904"/>
                                <a:pt x="0" y="38572"/>
                                <a:pt x="1" y="44450"/>
                              </a:cubicBezTo>
                              <a:close/>
                              <a:moveTo>
                                <a:pt x="1" y="44450"/>
                              </a:moveTo>
                            </a:path>
                          </a:pathLst>
                        </a:custGeom>
                        <a:noFill/>
                        <a:ln w="9529" cap="flat" cmpd="sng">
                          <a:solidFill>
                            <a:srgbClr val="BDBDBD">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4715D30" id="Freeform 266" o:spid="_x0000_s1026" style="position:absolute;margin-left:474.35pt;margin-top:14.7pt;width:38.25pt;height:29.25pt;flip:y;z-index:-251448320;visibility:visible;mso-wrap-style:square;mso-wrap-distance-left:9pt;mso-wrap-distance-top:0;mso-wrap-distance-right:9pt;mso-wrap-distance-bottom:0;mso-position-horizontal:absolute;mso-position-horizontal-relative:page;mso-position-vertical:absolute;mso-position-vertical-relative:line;v-text-anchor:top" coordsize="6477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" path="m1,44450r,406400c,456754,1128,462434,3382,467879v2256,5445,5468,10257,9637,14411c17186,486458,21993,489670,27438,491927v5447,2245,11118,3373,17013,3373l603251,495300v5893,,11563,-1128,17009,-3373c625705,489670,630512,486458,634681,482290v4168,-4154,7380,-8966,9635,-14411c646573,462434,647701,456754,647701,450850r,-406400c647701,38572,646573,32904,644316,27459v-2255,-5444,-5467,-10244,-9635,-14424c630512,8881,625705,5668,620260,3399,614814,1154,609144,13,603251,l44451,c38556,13,32885,1154,27438,3399,21993,5668,17186,8881,13019,13035,8850,17215,5638,22015,3382,27459,1128,32904,,38572,1,44450xm1,44450e" filled="f" strokecolor="#bdbdbd"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1</w:t>
      </w:r>
      <w:r w:rsidRPr="00763253">
        <w:rPr>
          <w:rFonts w:ascii="Segoe UI" w:hAnsi="Segoe UI" w:cs="Segoe UI"/>
          <w:color w:val="000000" w:themeColor="text1"/>
          <w:sz w:val="21"/>
          <w:szCs w:val="21"/>
        </w:rPr>
        <w:tab/>
        <w:t>2</w:t>
      </w:r>
      <w:r w:rsidRPr="00763253">
        <w:rPr>
          <w:rFonts w:ascii="Segoe UI" w:hAnsi="Segoe UI" w:cs="Segoe UI"/>
          <w:color w:val="000000" w:themeColor="text1"/>
          <w:sz w:val="21"/>
          <w:szCs w:val="21"/>
        </w:rPr>
        <w:tab/>
        <w:t>3</w:t>
      </w:r>
      <w:r w:rsidRPr="00763253">
        <w:rPr>
          <w:rFonts w:ascii="Segoe UI" w:hAnsi="Segoe UI" w:cs="Segoe UI"/>
          <w:color w:val="000000" w:themeColor="text1"/>
          <w:sz w:val="21"/>
          <w:szCs w:val="21"/>
        </w:rPr>
        <w:tab/>
        <w:t>4</w:t>
      </w:r>
      <w:r w:rsidRPr="00763253">
        <w:rPr>
          <w:rFonts w:ascii="Segoe UI" w:hAnsi="Segoe UI" w:cs="Segoe UI"/>
          <w:color w:val="000000" w:themeColor="text1"/>
          <w:sz w:val="21"/>
          <w:szCs w:val="21"/>
        </w:rPr>
        <w:tab/>
        <w:t>5</w:t>
      </w:r>
      <w:r w:rsidRPr="00763253">
        <w:rPr>
          <w:rFonts w:ascii="Segoe UI" w:hAnsi="Segoe UI" w:cs="Segoe UI"/>
          <w:color w:val="000000" w:themeColor="text1"/>
          <w:sz w:val="21"/>
          <w:szCs w:val="21"/>
        </w:rPr>
        <w:tab/>
        <w:t>6</w:t>
      </w:r>
      <w:r w:rsidRPr="00763253">
        <w:rPr>
          <w:rFonts w:ascii="Segoe UI" w:hAnsi="Segoe UI" w:cs="Segoe UI"/>
          <w:color w:val="000000" w:themeColor="text1"/>
          <w:sz w:val="21"/>
          <w:szCs w:val="21"/>
        </w:rPr>
        <w:tab/>
        <w:t>7</w:t>
      </w:r>
      <w:r w:rsidRPr="00763253">
        <w:rPr>
          <w:rFonts w:ascii="Segoe UI" w:hAnsi="Segoe UI" w:cs="Segoe UI"/>
          <w:color w:val="000000" w:themeColor="text1"/>
          <w:sz w:val="21"/>
          <w:szCs w:val="21"/>
        </w:rPr>
        <w:tab/>
        <w:t>8</w:t>
      </w:r>
      <w:r w:rsidRPr="00763253">
        <w:rPr>
          <w:rFonts w:ascii="Segoe UI" w:hAnsi="Segoe UI" w:cs="Segoe UI"/>
          <w:color w:val="000000" w:themeColor="text1"/>
          <w:sz w:val="21"/>
          <w:szCs w:val="21"/>
        </w:rPr>
        <w:tab/>
        <w:t>9</w:t>
      </w:r>
      <w:r w:rsidRPr="00763253">
        <w:rPr>
          <w:rFonts w:ascii="Segoe UI" w:hAnsi="Segoe UI" w:cs="Segoe UI"/>
          <w:color w:val="000000" w:themeColor="text1"/>
          <w:sz w:val="21"/>
          <w:szCs w:val="21"/>
        </w:rPr>
        <w:tab/>
      </w:r>
      <w:r w:rsidRPr="00763253">
        <w:rPr>
          <w:rFonts w:ascii="Segoe UI" w:hAnsi="Segoe UI" w:cs="Segoe UI"/>
          <w:color w:val="000000" w:themeColor="text1"/>
          <w:spacing w:val="-10"/>
          <w:sz w:val="21"/>
          <w:szCs w:val="21"/>
        </w:rPr>
        <w:t>10</w:t>
      </w:r>
      <w:r w:rsidRPr="00763253">
        <w:rPr>
          <w:rFonts w:ascii="Times New Roman" w:hAnsi="Times New Roman" w:cs="Times New Roman"/>
          <w:color w:val="000000" w:themeColor="text1"/>
          <w:sz w:val="21"/>
          <w:szCs w:val="21"/>
        </w:rPr>
        <w:t xml:space="preserve"> </w:t>
      </w:r>
    </w:p>
    <w:p w14:paraId="3B958BED" w14:textId="77777777" w:rsidR="006B71B7" w:rsidRPr="00763253" w:rsidRDefault="006B71B7" w:rsidP="006B71B7">
      <w:pPr>
        <w:rPr>
          <w:rFonts w:ascii="Times New Roman" w:hAnsi="Times New Roman"/>
          <w:color w:val="000000" w:themeColor="text1"/>
        </w:rPr>
      </w:pPr>
    </w:p>
    <w:p w14:paraId="7325E181" w14:textId="77777777" w:rsidR="006B71B7" w:rsidRPr="00763253" w:rsidRDefault="006B71B7" w:rsidP="006B71B7">
      <w:pPr>
        <w:rPr>
          <w:rFonts w:ascii="Times New Roman" w:hAnsi="Times New Roman"/>
          <w:color w:val="000000" w:themeColor="text1"/>
        </w:rPr>
      </w:pPr>
    </w:p>
    <w:p w14:paraId="0F490CF9" w14:textId="77777777" w:rsidR="006B71B7" w:rsidRPr="00763253" w:rsidRDefault="006B71B7" w:rsidP="006B71B7">
      <w:pPr>
        <w:rPr>
          <w:rFonts w:ascii="Times New Roman" w:hAnsi="Times New Roman"/>
          <w:color w:val="000000" w:themeColor="text1"/>
        </w:rPr>
      </w:pPr>
    </w:p>
    <w:p w14:paraId="008370B9" w14:textId="77777777" w:rsidR="006B71B7" w:rsidRPr="00763253" w:rsidRDefault="006B71B7" w:rsidP="006B71B7">
      <w:pPr>
        <w:rPr>
          <w:rFonts w:ascii="Times New Roman" w:hAnsi="Times New Roman"/>
          <w:color w:val="000000" w:themeColor="text1"/>
        </w:rPr>
      </w:pPr>
    </w:p>
    <w:p w14:paraId="4D880887" w14:textId="77777777" w:rsidR="006B71B7" w:rsidRPr="00763253" w:rsidRDefault="006B71B7" w:rsidP="006B71B7">
      <w:pPr>
        <w:rPr>
          <w:rFonts w:ascii="Times New Roman" w:hAnsi="Times New Roman"/>
          <w:color w:val="000000" w:themeColor="text1"/>
        </w:rPr>
      </w:pPr>
    </w:p>
    <w:p w14:paraId="76BBFA08" w14:textId="77777777" w:rsidR="006B71B7" w:rsidRPr="00763253" w:rsidRDefault="006B71B7" w:rsidP="006B71B7">
      <w:pPr>
        <w:rPr>
          <w:rFonts w:ascii="Times New Roman" w:hAnsi="Times New Roman"/>
          <w:color w:val="000000" w:themeColor="text1"/>
        </w:rPr>
      </w:pPr>
    </w:p>
    <w:p w14:paraId="24740C27" w14:textId="77777777" w:rsidR="006B71B7" w:rsidRPr="00763253" w:rsidRDefault="006B71B7" w:rsidP="006B71B7">
      <w:pPr>
        <w:rPr>
          <w:rFonts w:ascii="Times New Roman" w:hAnsi="Times New Roman"/>
          <w:color w:val="000000" w:themeColor="text1"/>
        </w:rPr>
      </w:pPr>
    </w:p>
    <w:p w14:paraId="130308C4" w14:textId="77777777" w:rsidR="006B71B7" w:rsidRPr="00763253" w:rsidRDefault="006B71B7" w:rsidP="006B71B7">
      <w:pPr>
        <w:rPr>
          <w:rFonts w:ascii="Times New Roman" w:hAnsi="Times New Roman"/>
          <w:color w:val="000000" w:themeColor="text1"/>
        </w:rPr>
      </w:pPr>
    </w:p>
    <w:p w14:paraId="7673FD73" w14:textId="77777777" w:rsidR="006B71B7" w:rsidRPr="00763253" w:rsidRDefault="006B71B7" w:rsidP="006B71B7">
      <w:pPr>
        <w:rPr>
          <w:rFonts w:ascii="Times New Roman" w:hAnsi="Times New Roman"/>
          <w:color w:val="000000" w:themeColor="text1"/>
        </w:rPr>
      </w:pPr>
    </w:p>
    <w:p w14:paraId="5ACF1219" w14:textId="77777777" w:rsidR="006B71B7" w:rsidRPr="00763253" w:rsidRDefault="006B71B7" w:rsidP="006B71B7">
      <w:pPr>
        <w:rPr>
          <w:rFonts w:ascii="Times New Roman" w:hAnsi="Times New Roman"/>
          <w:color w:val="000000" w:themeColor="text1"/>
        </w:rPr>
      </w:pPr>
    </w:p>
    <w:p w14:paraId="54F62385" w14:textId="77777777" w:rsidR="006B71B7" w:rsidRPr="00763253" w:rsidRDefault="006B71B7" w:rsidP="006B71B7">
      <w:pPr>
        <w:rPr>
          <w:rFonts w:ascii="Times New Roman" w:hAnsi="Times New Roman"/>
          <w:color w:val="000000" w:themeColor="text1"/>
        </w:rPr>
      </w:pPr>
    </w:p>
    <w:p w14:paraId="01BD8860" w14:textId="77777777" w:rsidR="006B71B7" w:rsidRPr="00763253" w:rsidRDefault="006B71B7" w:rsidP="006B71B7">
      <w:pPr>
        <w:rPr>
          <w:rFonts w:ascii="Times New Roman" w:hAnsi="Times New Roman"/>
          <w:color w:val="000000" w:themeColor="text1"/>
        </w:rPr>
      </w:pPr>
    </w:p>
    <w:p w14:paraId="5F25834B" w14:textId="77777777" w:rsidR="006B71B7" w:rsidRPr="00763253" w:rsidRDefault="006B71B7" w:rsidP="006B71B7">
      <w:pPr>
        <w:rPr>
          <w:rFonts w:ascii="Times New Roman" w:hAnsi="Times New Roman"/>
          <w:color w:val="000000" w:themeColor="text1"/>
        </w:rPr>
      </w:pPr>
    </w:p>
    <w:p w14:paraId="3D2ACBD6" w14:textId="77777777" w:rsidR="006B71B7" w:rsidRPr="00763253" w:rsidRDefault="006B71B7" w:rsidP="006B71B7">
      <w:pPr>
        <w:rPr>
          <w:rFonts w:ascii="Times New Roman" w:hAnsi="Times New Roman"/>
          <w:color w:val="000000" w:themeColor="text1"/>
        </w:rPr>
      </w:pPr>
    </w:p>
    <w:p w14:paraId="2DDA9753" w14:textId="77777777" w:rsidR="006B71B7" w:rsidRPr="00763253" w:rsidRDefault="006B71B7" w:rsidP="006B71B7">
      <w:pPr>
        <w:rPr>
          <w:rFonts w:ascii="Times New Roman" w:hAnsi="Times New Roman"/>
          <w:color w:val="000000" w:themeColor="text1"/>
        </w:rPr>
      </w:pPr>
    </w:p>
    <w:p w14:paraId="35EC290A" w14:textId="77777777" w:rsidR="006B71B7" w:rsidRPr="00763253" w:rsidRDefault="006B71B7" w:rsidP="006B71B7">
      <w:pPr>
        <w:rPr>
          <w:rFonts w:ascii="Times New Roman" w:hAnsi="Times New Roman"/>
          <w:color w:val="000000" w:themeColor="text1"/>
        </w:rPr>
      </w:pPr>
    </w:p>
    <w:p w14:paraId="3FEF2EF6" w14:textId="77777777" w:rsidR="006B71B7" w:rsidRPr="00763253" w:rsidRDefault="006B71B7" w:rsidP="006B71B7">
      <w:pPr>
        <w:rPr>
          <w:rFonts w:ascii="Times New Roman" w:hAnsi="Times New Roman"/>
          <w:color w:val="000000" w:themeColor="text1"/>
        </w:rPr>
      </w:pPr>
    </w:p>
    <w:p w14:paraId="55E97466" w14:textId="77777777" w:rsidR="006B71B7" w:rsidRPr="00763253" w:rsidRDefault="006B71B7" w:rsidP="006B71B7">
      <w:pPr>
        <w:rPr>
          <w:rFonts w:ascii="Times New Roman" w:hAnsi="Times New Roman"/>
          <w:color w:val="000000" w:themeColor="text1"/>
        </w:rPr>
      </w:pPr>
    </w:p>
    <w:p w14:paraId="78234F82" w14:textId="77777777" w:rsidR="006B71B7" w:rsidRPr="00763253" w:rsidRDefault="006B71B7" w:rsidP="006B71B7">
      <w:pPr>
        <w:spacing w:after="108"/>
        <w:rPr>
          <w:rFonts w:ascii="Times New Roman" w:hAnsi="Times New Roman"/>
          <w:color w:val="000000" w:themeColor="text1"/>
        </w:rPr>
      </w:pPr>
    </w:p>
    <w:p w14:paraId="7DAE21FD" w14:textId="77777777" w:rsidR="006B71B7" w:rsidRPr="00763253" w:rsidRDefault="00763253" w:rsidP="006B71B7">
      <w:pPr>
        <w:tabs>
          <w:tab w:val="left" w:pos="10449"/>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6" w:history="1">
        <w:r w:rsidR="006B71B7" w:rsidRPr="00763253">
          <w:rPr>
            <w:rFonts w:ascii="Arial" w:hAnsi="Arial" w:cs="Arial"/>
            <w:color w:val="000000" w:themeColor="text1"/>
            <w:sz w:val="16"/>
            <w:szCs w:val="16"/>
          </w:rPr>
          <w:t>https://forms.office.com/pages/designpagev2.aspx?lang=en-US&amp;origin=OfficeDotCom&amp;route=Start&amp;subpage=design&amp;id=bCpreHvSf02cWcwE</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5"/>
          <w:sz w:val="16"/>
          <w:szCs w:val="16"/>
        </w:rPr>
        <w:t>10/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1C5AD92E"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644A6D56" w14:textId="77777777" w:rsidR="006B71B7" w:rsidRPr="00763253" w:rsidRDefault="006B71B7" w:rsidP="006B71B7">
      <w:pPr>
        <w:rPr>
          <w:rFonts w:ascii="Times New Roman" w:hAnsi="Times New Roman"/>
          <w:color w:val="000000" w:themeColor="text1"/>
        </w:rPr>
      </w:pPr>
    </w:p>
    <w:p w14:paraId="16515BDB" w14:textId="77777777" w:rsidR="006B71B7" w:rsidRPr="00763253" w:rsidRDefault="006B71B7" w:rsidP="006B71B7">
      <w:pPr>
        <w:rPr>
          <w:rFonts w:ascii="Times New Roman" w:hAnsi="Times New Roman"/>
          <w:color w:val="000000" w:themeColor="text1"/>
        </w:rPr>
      </w:pPr>
    </w:p>
    <w:p w14:paraId="4A3D8B58" w14:textId="77777777" w:rsidR="006B71B7" w:rsidRPr="00763253" w:rsidRDefault="006B71B7" w:rsidP="006B71B7">
      <w:pPr>
        <w:spacing w:after="94"/>
        <w:rPr>
          <w:rFonts w:ascii="Times New Roman" w:hAnsi="Times New Roman"/>
          <w:color w:val="000000" w:themeColor="text1"/>
        </w:rPr>
      </w:pPr>
    </w:p>
    <w:p w14:paraId="36177DF2" w14:textId="77777777" w:rsidR="006B71B7" w:rsidRPr="00763253" w:rsidRDefault="006B71B7" w:rsidP="006B71B7">
      <w:pPr>
        <w:spacing w:line="420" w:lineRule="exact"/>
        <w:ind w:left="1125" w:right="3180"/>
        <w:rPr>
          <w:rFonts w:ascii="Times New Roman" w:hAnsi="Times New Roman" w:cs="Times New Roman"/>
          <w:color w:val="000000" w:themeColor="text1"/>
        </w:rPr>
      </w:pPr>
      <w:r w:rsidRPr="00763253">
        <w:rPr>
          <w:rFonts w:ascii="Segoe UI" w:hAnsi="Segoe UI" w:cs="Segoe UI"/>
          <w:color w:val="000000" w:themeColor="text1"/>
          <w:sz w:val="31"/>
          <w:szCs w:val="31"/>
        </w:rPr>
        <w:t>Training priorities in chest wall perforator flap</w:t>
      </w:r>
      <w:r w:rsidRPr="00763253">
        <w:rPr>
          <w:rFonts w:ascii="Times New Roman" w:hAnsi="Times New Roman" w:cs="Times New Roman"/>
          <w:color w:val="000000" w:themeColor="text1"/>
          <w:sz w:val="31"/>
          <w:szCs w:val="31"/>
        </w:rPr>
        <w:t xml:space="preserve"> </w:t>
      </w:r>
      <w:r w:rsidRPr="00763253">
        <w:rPr>
          <w:rFonts w:ascii="Segoe UI" w:hAnsi="Segoe UI" w:cs="Segoe UI"/>
          <w:color w:val="000000" w:themeColor="text1"/>
          <w:sz w:val="31"/>
          <w:szCs w:val="31"/>
        </w:rPr>
        <w:t>reconstruction</w:t>
      </w:r>
      <w:r w:rsidRPr="00763253">
        <w:rPr>
          <w:rFonts w:ascii="Times New Roman" w:hAnsi="Times New Roman" w:cs="Times New Roman"/>
          <w:color w:val="000000" w:themeColor="text1"/>
          <w:sz w:val="31"/>
          <w:szCs w:val="31"/>
        </w:rPr>
        <w:t xml:space="preserve"> </w:t>
      </w:r>
    </w:p>
    <w:p w14:paraId="3E4771A0" w14:textId="77777777" w:rsidR="006B71B7" w:rsidRPr="00763253" w:rsidRDefault="006B71B7" w:rsidP="006B71B7">
      <w:pPr>
        <w:rPr>
          <w:rFonts w:ascii="Times New Roman" w:hAnsi="Times New Roman"/>
          <w:color w:val="000000" w:themeColor="text1"/>
        </w:rPr>
      </w:pPr>
    </w:p>
    <w:p w14:paraId="55DED041" w14:textId="77777777" w:rsidR="006B71B7" w:rsidRPr="00763253" w:rsidRDefault="006B71B7" w:rsidP="006B71B7">
      <w:pPr>
        <w:rPr>
          <w:rFonts w:ascii="Times New Roman" w:hAnsi="Times New Roman"/>
          <w:color w:val="000000" w:themeColor="text1"/>
        </w:rPr>
      </w:pPr>
    </w:p>
    <w:p w14:paraId="5FE8323E" w14:textId="77777777" w:rsidR="006B71B7" w:rsidRPr="00763253" w:rsidRDefault="006B71B7" w:rsidP="006B71B7">
      <w:pPr>
        <w:rPr>
          <w:rFonts w:ascii="Times New Roman" w:hAnsi="Times New Roman"/>
          <w:color w:val="000000" w:themeColor="text1"/>
        </w:rPr>
      </w:pPr>
    </w:p>
    <w:p w14:paraId="69DC4C30" w14:textId="77777777" w:rsidR="006B71B7" w:rsidRPr="00763253" w:rsidRDefault="006B71B7" w:rsidP="006B71B7">
      <w:pPr>
        <w:rPr>
          <w:rFonts w:ascii="Times New Roman" w:hAnsi="Times New Roman"/>
          <w:color w:val="000000" w:themeColor="text1"/>
        </w:rPr>
      </w:pPr>
    </w:p>
    <w:p w14:paraId="4363BB35" w14:textId="77777777" w:rsidR="006B71B7" w:rsidRPr="00763253" w:rsidRDefault="006B71B7" w:rsidP="006B71B7">
      <w:pPr>
        <w:rPr>
          <w:rFonts w:ascii="Times New Roman" w:hAnsi="Times New Roman"/>
          <w:color w:val="000000" w:themeColor="text1"/>
        </w:rPr>
      </w:pPr>
    </w:p>
    <w:p w14:paraId="6411BE10" w14:textId="77777777" w:rsidR="006B71B7" w:rsidRPr="00763253" w:rsidRDefault="006B71B7" w:rsidP="006B71B7">
      <w:pPr>
        <w:rPr>
          <w:rFonts w:ascii="Times New Roman" w:hAnsi="Times New Roman"/>
          <w:color w:val="000000" w:themeColor="text1"/>
        </w:rPr>
      </w:pPr>
    </w:p>
    <w:p w14:paraId="17B5558A" w14:textId="77777777" w:rsidR="006B71B7" w:rsidRPr="00763253" w:rsidRDefault="006B71B7" w:rsidP="006B71B7">
      <w:pPr>
        <w:rPr>
          <w:rFonts w:ascii="Times New Roman" w:hAnsi="Times New Roman"/>
          <w:color w:val="000000" w:themeColor="text1"/>
        </w:rPr>
      </w:pPr>
    </w:p>
    <w:p w14:paraId="229F4DED" w14:textId="77777777" w:rsidR="006B71B7" w:rsidRPr="00763253" w:rsidRDefault="006B71B7" w:rsidP="006B71B7">
      <w:pPr>
        <w:rPr>
          <w:rFonts w:ascii="Times New Roman" w:hAnsi="Times New Roman"/>
          <w:color w:val="000000" w:themeColor="text1"/>
        </w:rPr>
      </w:pPr>
    </w:p>
    <w:p w14:paraId="547D38D1" w14:textId="77777777" w:rsidR="006B71B7" w:rsidRPr="00763253" w:rsidRDefault="006B71B7" w:rsidP="006B71B7">
      <w:pPr>
        <w:rPr>
          <w:rFonts w:ascii="Times New Roman" w:hAnsi="Times New Roman"/>
          <w:color w:val="000000" w:themeColor="text1"/>
        </w:rPr>
      </w:pPr>
    </w:p>
    <w:p w14:paraId="62F97AD9" w14:textId="77777777" w:rsidR="006B71B7" w:rsidRPr="00763253" w:rsidRDefault="006B71B7" w:rsidP="006B71B7">
      <w:pPr>
        <w:rPr>
          <w:rFonts w:ascii="Times New Roman" w:hAnsi="Times New Roman"/>
          <w:color w:val="000000" w:themeColor="text1"/>
        </w:rPr>
      </w:pPr>
    </w:p>
    <w:p w14:paraId="17EAB744" w14:textId="77777777" w:rsidR="006B71B7" w:rsidRPr="00763253" w:rsidRDefault="006B71B7" w:rsidP="006B71B7">
      <w:pPr>
        <w:rPr>
          <w:rFonts w:ascii="Times New Roman" w:hAnsi="Times New Roman"/>
          <w:color w:val="000000" w:themeColor="text1"/>
        </w:rPr>
      </w:pPr>
    </w:p>
    <w:p w14:paraId="22857CC7" w14:textId="77777777" w:rsidR="006B71B7" w:rsidRPr="00763253" w:rsidRDefault="006B71B7" w:rsidP="006B71B7">
      <w:pPr>
        <w:rPr>
          <w:rFonts w:ascii="Times New Roman" w:hAnsi="Times New Roman"/>
          <w:color w:val="000000" w:themeColor="text1"/>
        </w:rPr>
      </w:pPr>
    </w:p>
    <w:p w14:paraId="7610A64C" w14:textId="77777777" w:rsidR="006B71B7" w:rsidRPr="00763253" w:rsidRDefault="006B71B7" w:rsidP="006B71B7">
      <w:pPr>
        <w:rPr>
          <w:rFonts w:ascii="Times New Roman" w:hAnsi="Times New Roman"/>
          <w:color w:val="000000" w:themeColor="text1"/>
        </w:rPr>
      </w:pPr>
    </w:p>
    <w:p w14:paraId="77C8A0CD" w14:textId="77777777" w:rsidR="006B71B7" w:rsidRPr="00763253" w:rsidRDefault="006B71B7" w:rsidP="006B71B7">
      <w:pPr>
        <w:rPr>
          <w:rFonts w:ascii="Times New Roman" w:hAnsi="Times New Roman"/>
          <w:color w:val="000000" w:themeColor="text1"/>
        </w:rPr>
      </w:pPr>
    </w:p>
    <w:p w14:paraId="66CDC797" w14:textId="77777777" w:rsidR="006B71B7" w:rsidRPr="00763253" w:rsidRDefault="006B71B7" w:rsidP="006B71B7">
      <w:pPr>
        <w:rPr>
          <w:rFonts w:ascii="Times New Roman" w:hAnsi="Times New Roman"/>
          <w:color w:val="000000" w:themeColor="text1"/>
        </w:rPr>
      </w:pPr>
    </w:p>
    <w:p w14:paraId="7F6ED414" w14:textId="77777777" w:rsidR="006B71B7" w:rsidRPr="00763253" w:rsidRDefault="006B71B7" w:rsidP="006B71B7">
      <w:pPr>
        <w:rPr>
          <w:rFonts w:ascii="Times New Roman" w:hAnsi="Times New Roman"/>
          <w:color w:val="000000" w:themeColor="text1"/>
        </w:rPr>
      </w:pPr>
    </w:p>
    <w:p w14:paraId="59CAF681" w14:textId="77777777" w:rsidR="006B71B7" w:rsidRPr="00763253" w:rsidRDefault="006B71B7" w:rsidP="006B71B7">
      <w:pPr>
        <w:rPr>
          <w:rFonts w:ascii="Times New Roman" w:hAnsi="Times New Roman"/>
          <w:color w:val="000000" w:themeColor="text1"/>
        </w:rPr>
      </w:pPr>
    </w:p>
    <w:p w14:paraId="5A5F9ACA" w14:textId="77777777" w:rsidR="006B71B7" w:rsidRPr="00763253" w:rsidRDefault="006B71B7" w:rsidP="006B71B7">
      <w:pPr>
        <w:rPr>
          <w:rFonts w:ascii="Times New Roman" w:hAnsi="Times New Roman"/>
          <w:color w:val="000000" w:themeColor="text1"/>
        </w:rPr>
      </w:pPr>
    </w:p>
    <w:p w14:paraId="20C20EC0" w14:textId="77777777" w:rsidR="006B71B7" w:rsidRPr="00763253" w:rsidRDefault="006B71B7" w:rsidP="006B71B7">
      <w:pPr>
        <w:rPr>
          <w:rFonts w:ascii="Times New Roman" w:hAnsi="Times New Roman"/>
          <w:color w:val="000000" w:themeColor="text1"/>
        </w:rPr>
      </w:pPr>
    </w:p>
    <w:p w14:paraId="4FBCADA5" w14:textId="77777777" w:rsidR="006B71B7" w:rsidRPr="00763253" w:rsidRDefault="006B71B7" w:rsidP="006B71B7">
      <w:pPr>
        <w:rPr>
          <w:rFonts w:ascii="Times New Roman" w:hAnsi="Times New Roman"/>
          <w:color w:val="000000" w:themeColor="text1"/>
        </w:rPr>
      </w:pPr>
    </w:p>
    <w:p w14:paraId="145E813D" w14:textId="77777777" w:rsidR="006B71B7" w:rsidRPr="00763253" w:rsidRDefault="006B71B7" w:rsidP="006B71B7">
      <w:pPr>
        <w:rPr>
          <w:rFonts w:ascii="Times New Roman" w:hAnsi="Times New Roman"/>
          <w:color w:val="000000" w:themeColor="text1"/>
        </w:rPr>
      </w:pPr>
    </w:p>
    <w:p w14:paraId="0890C307" w14:textId="77777777" w:rsidR="006B71B7" w:rsidRPr="00763253" w:rsidRDefault="006B71B7" w:rsidP="006B71B7">
      <w:pPr>
        <w:rPr>
          <w:rFonts w:ascii="Times New Roman" w:hAnsi="Times New Roman"/>
          <w:color w:val="000000" w:themeColor="text1"/>
        </w:rPr>
      </w:pPr>
    </w:p>
    <w:p w14:paraId="34968A0F" w14:textId="77777777" w:rsidR="006B71B7" w:rsidRPr="00763253" w:rsidRDefault="006B71B7" w:rsidP="006B71B7">
      <w:pPr>
        <w:rPr>
          <w:rFonts w:ascii="Times New Roman" w:hAnsi="Times New Roman"/>
          <w:color w:val="000000" w:themeColor="text1"/>
        </w:rPr>
      </w:pPr>
    </w:p>
    <w:p w14:paraId="0E3B22DD" w14:textId="77777777" w:rsidR="006B71B7" w:rsidRPr="00763253" w:rsidRDefault="006B71B7" w:rsidP="006B71B7">
      <w:pPr>
        <w:rPr>
          <w:rFonts w:ascii="Times New Roman" w:hAnsi="Times New Roman"/>
          <w:color w:val="000000" w:themeColor="text1"/>
        </w:rPr>
      </w:pPr>
    </w:p>
    <w:p w14:paraId="0DB541B8" w14:textId="77777777" w:rsidR="006B71B7" w:rsidRPr="00763253" w:rsidRDefault="006B71B7" w:rsidP="006B71B7">
      <w:pPr>
        <w:rPr>
          <w:rFonts w:ascii="Times New Roman" w:hAnsi="Times New Roman"/>
          <w:color w:val="000000" w:themeColor="text1"/>
        </w:rPr>
      </w:pPr>
    </w:p>
    <w:p w14:paraId="7DA6E39E" w14:textId="77777777" w:rsidR="006B71B7" w:rsidRPr="00763253" w:rsidRDefault="006B71B7" w:rsidP="006B71B7">
      <w:pPr>
        <w:rPr>
          <w:rFonts w:ascii="Times New Roman" w:hAnsi="Times New Roman"/>
          <w:color w:val="000000" w:themeColor="text1"/>
        </w:rPr>
      </w:pPr>
    </w:p>
    <w:p w14:paraId="067711F3" w14:textId="77777777" w:rsidR="006B71B7" w:rsidRPr="00763253" w:rsidRDefault="006B71B7" w:rsidP="006B71B7">
      <w:pPr>
        <w:rPr>
          <w:rFonts w:ascii="Times New Roman" w:hAnsi="Times New Roman"/>
          <w:color w:val="000000" w:themeColor="text1"/>
        </w:rPr>
      </w:pPr>
    </w:p>
    <w:p w14:paraId="20F839F9" w14:textId="77777777" w:rsidR="006B71B7" w:rsidRPr="00763253" w:rsidRDefault="006B71B7" w:rsidP="006B71B7">
      <w:pPr>
        <w:rPr>
          <w:rFonts w:ascii="Times New Roman" w:hAnsi="Times New Roman"/>
          <w:color w:val="000000" w:themeColor="text1"/>
        </w:rPr>
      </w:pPr>
    </w:p>
    <w:p w14:paraId="6DD4BCC0" w14:textId="77777777" w:rsidR="006B71B7" w:rsidRPr="00763253" w:rsidRDefault="006B71B7" w:rsidP="006B71B7">
      <w:pPr>
        <w:rPr>
          <w:rFonts w:ascii="Times New Roman" w:hAnsi="Times New Roman"/>
          <w:color w:val="000000" w:themeColor="text1"/>
        </w:rPr>
      </w:pPr>
    </w:p>
    <w:p w14:paraId="155A13E7" w14:textId="77777777" w:rsidR="006B71B7" w:rsidRPr="00763253" w:rsidRDefault="006B71B7" w:rsidP="006B71B7">
      <w:pPr>
        <w:rPr>
          <w:rFonts w:ascii="Times New Roman" w:hAnsi="Times New Roman"/>
          <w:color w:val="000000" w:themeColor="text1"/>
        </w:rPr>
      </w:pPr>
    </w:p>
    <w:p w14:paraId="3BBA4C07" w14:textId="77777777" w:rsidR="006B71B7" w:rsidRPr="00763253" w:rsidRDefault="006B71B7" w:rsidP="006B71B7">
      <w:pPr>
        <w:rPr>
          <w:rFonts w:ascii="Times New Roman" w:hAnsi="Times New Roman"/>
          <w:color w:val="000000" w:themeColor="text1"/>
        </w:rPr>
      </w:pPr>
    </w:p>
    <w:p w14:paraId="75036A7A" w14:textId="77777777" w:rsidR="006B71B7" w:rsidRPr="00763253" w:rsidRDefault="006B71B7" w:rsidP="006B71B7">
      <w:pPr>
        <w:rPr>
          <w:rFonts w:ascii="Times New Roman" w:hAnsi="Times New Roman"/>
          <w:color w:val="000000" w:themeColor="text1"/>
        </w:rPr>
      </w:pPr>
    </w:p>
    <w:p w14:paraId="1F18C488" w14:textId="77777777" w:rsidR="006B71B7" w:rsidRPr="00763253" w:rsidRDefault="006B71B7" w:rsidP="006B71B7">
      <w:pPr>
        <w:rPr>
          <w:rFonts w:ascii="Times New Roman" w:hAnsi="Times New Roman"/>
          <w:color w:val="000000" w:themeColor="text1"/>
        </w:rPr>
      </w:pPr>
    </w:p>
    <w:p w14:paraId="143852C7" w14:textId="77777777" w:rsidR="006B71B7" w:rsidRPr="00763253" w:rsidRDefault="006B71B7" w:rsidP="006B71B7">
      <w:pPr>
        <w:rPr>
          <w:rFonts w:ascii="Times New Roman" w:hAnsi="Times New Roman"/>
          <w:color w:val="000000" w:themeColor="text1"/>
        </w:rPr>
      </w:pPr>
    </w:p>
    <w:p w14:paraId="4FCC46B4" w14:textId="77777777" w:rsidR="006B71B7" w:rsidRPr="00763253" w:rsidRDefault="006B71B7" w:rsidP="006B71B7">
      <w:pPr>
        <w:rPr>
          <w:rFonts w:ascii="Times New Roman" w:hAnsi="Times New Roman"/>
          <w:color w:val="000000" w:themeColor="text1"/>
        </w:rPr>
      </w:pPr>
    </w:p>
    <w:p w14:paraId="6AC139E2" w14:textId="77777777" w:rsidR="006B71B7" w:rsidRPr="00763253" w:rsidRDefault="006B71B7" w:rsidP="006B71B7">
      <w:pPr>
        <w:rPr>
          <w:rFonts w:ascii="Times New Roman" w:hAnsi="Times New Roman"/>
          <w:color w:val="000000" w:themeColor="text1"/>
        </w:rPr>
      </w:pPr>
    </w:p>
    <w:p w14:paraId="11D692C8" w14:textId="77777777" w:rsidR="006B71B7" w:rsidRPr="00763253" w:rsidRDefault="006B71B7" w:rsidP="006B71B7">
      <w:pPr>
        <w:rPr>
          <w:rFonts w:ascii="Times New Roman" w:hAnsi="Times New Roman"/>
          <w:color w:val="000000" w:themeColor="text1"/>
        </w:rPr>
      </w:pPr>
    </w:p>
    <w:p w14:paraId="6FC9C9E9" w14:textId="77777777" w:rsidR="006B71B7" w:rsidRPr="00763253" w:rsidRDefault="006B71B7" w:rsidP="006B71B7">
      <w:pPr>
        <w:rPr>
          <w:rFonts w:ascii="Times New Roman" w:hAnsi="Times New Roman"/>
          <w:color w:val="000000" w:themeColor="text1"/>
        </w:rPr>
      </w:pPr>
    </w:p>
    <w:p w14:paraId="2B53E5E2" w14:textId="77777777" w:rsidR="006B71B7" w:rsidRPr="00763253" w:rsidRDefault="006B71B7" w:rsidP="006B71B7">
      <w:pPr>
        <w:rPr>
          <w:rFonts w:ascii="Times New Roman" w:hAnsi="Times New Roman"/>
          <w:color w:val="000000" w:themeColor="text1"/>
        </w:rPr>
      </w:pPr>
    </w:p>
    <w:p w14:paraId="4CA6DADB" w14:textId="77777777" w:rsidR="006B71B7" w:rsidRPr="00763253" w:rsidRDefault="006B71B7" w:rsidP="006B71B7">
      <w:pPr>
        <w:rPr>
          <w:rFonts w:ascii="Times New Roman" w:hAnsi="Times New Roman"/>
          <w:color w:val="000000" w:themeColor="text1"/>
        </w:rPr>
      </w:pPr>
    </w:p>
    <w:p w14:paraId="3826CF89" w14:textId="77777777" w:rsidR="006B71B7" w:rsidRPr="00763253" w:rsidRDefault="006B71B7" w:rsidP="006B71B7">
      <w:pPr>
        <w:rPr>
          <w:rFonts w:ascii="Times New Roman" w:hAnsi="Times New Roman"/>
          <w:color w:val="000000" w:themeColor="text1"/>
        </w:rPr>
      </w:pPr>
    </w:p>
    <w:p w14:paraId="43F49BA7" w14:textId="77777777" w:rsidR="006B71B7" w:rsidRPr="00763253" w:rsidRDefault="006B71B7" w:rsidP="006B71B7">
      <w:pPr>
        <w:rPr>
          <w:rFonts w:ascii="Times New Roman" w:hAnsi="Times New Roman"/>
          <w:color w:val="000000" w:themeColor="text1"/>
        </w:rPr>
      </w:pPr>
    </w:p>
    <w:p w14:paraId="1A042A31" w14:textId="77777777" w:rsidR="006B71B7" w:rsidRPr="00763253" w:rsidRDefault="006B71B7" w:rsidP="006B71B7">
      <w:pPr>
        <w:rPr>
          <w:rFonts w:ascii="Times New Roman" w:hAnsi="Times New Roman"/>
          <w:color w:val="000000" w:themeColor="text1"/>
        </w:rPr>
      </w:pPr>
    </w:p>
    <w:p w14:paraId="2CD34915" w14:textId="77777777" w:rsidR="006B71B7" w:rsidRPr="00763253" w:rsidRDefault="006B71B7" w:rsidP="006B71B7">
      <w:pPr>
        <w:rPr>
          <w:rFonts w:ascii="Times New Roman" w:hAnsi="Times New Roman"/>
          <w:color w:val="000000" w:themeColor="text1"/>
        </w:rPr>
      </w:pPr>
    </w:p>
    <w:p w14:paraId="40A775B5" w14:textId="77777777" w:rsidR="006B71B7" w:rsidRPr="00763253" w:rsidRDefault="006B71B7" w:rsidP="006B71B7">
      <w:pPr>
        <w:rPr>
          <w:rFonts w:ascii="Times New Roman" w:hAnsi="Times New Roman"/>
          <w:color w:val="000000" w:themeColor="text1"/>
        </w:rPr>
      </w:pPr>
    </w:p>
    <w:p w14:paraId="735B7ABD" w14:textId="77777777" w:rsidR="006B71B7" w:rsidRPr="00763253" w:rsidRDefault="006B71B7" w:rsidP="006B71B7">
      <w:pPr>
        <w:rPr>
          <w:rFonts w:ascii="Times New Roman" w:hAnsi="Times New Roman"/>
          <w:color w:val="000000" w:themeColor="text1"/>
        </w:rPr>
      </w:pPr>
    </w:p>
    <w:p w14:paraId="1780AAA2" w14:textId="77777777" w:rsidR="006B71B7" w:rsidRPr="00763253" w:rsidRDefault="006B71B7" w:rsidP="006B71B7">
      <w:pPr>
        <w:rPr>
          <w:rFonts w:ascii="Times New Roman" w:hAnsi="Times New Roman"/>
          <w:color w:val="000000" w:themeColor="text1"/>
        </w:rPr>
      </w:pPr>
    </w:p>
    <w:p w14:paraId="3E1EDA00" w14:textId="77777777" w:rsidR="006B71B7" w:rsidRPr="00763253" w:rsidRDefault="006B71B7" w:rsidP="006B71B7">
      <w:pPr>
        <w:rPr>
          <w:rFonts w:ascii="Times New Roman" w:hAnsi="Times New Roman"/>
          <w:color w:val="000000" w:themeColor="text1"/>
        </w:rPr>
      </w:pPr>
    </w:p>
    <w:p w14:paraId="409E00FA" w14:textId="77777777" w:rsidR="006B71B7" w:rsidRPr="00763253" w:rsidRDefault="006B71B7" w:rsidP="006B71B7">
      <w:pPr>
        <w:rPr>
          <w:rFonts w:ascii="Times New Roman" w:hAnsi="Times New Roman"/>
          <w:color w:val="000000" w:themeColor="text1"/>
        </w:rPr>
      </w:pPr>
    </w:p>
    <w:p w14:paraId="08983B89" w14:textId="77777777" w:rsidR="006B71B7" w:rsidRPr="00763253" w:rsidRDefault="006B71B7" w:rsidP="006B71B7">
      <w:pPr>
        <w:rPr>
          <w:rFonts w:ascii="Times New Roman" w:hAnsi="Times New Roman"/>
          <w:color w:val="000000" w:themeColor="text1"/>
        </w:rPr>
      </w:pPr>
    </w:p>
    <w:p w14:paraId="53309989" w14:textId="77777777" w:rsidR="006B71B7" w:rsidRPr="00763253" w:rsidRDefault="006B71B7" w:rsidP="006B71B7">
      <w:pPr>
        <w:spacing w:after="44"/>
        <w:rPr>
          <w:rFonts w:ascii="Times New Roman" w:hAnsi="Times New Roman"/>
          <w:color w:val="000000" w:themeColor="text1"/>
        </w:rPr>
      </w:pPr>
    </w:p>
    <w:p w14:paraId="0A7F0167" w14:textId="77777777" w:rsidR="006B71B7" w:rsidRPr="00763253" w:rsidRDefault="00763253" w:rsidP="006B71B7">
      <w:pPr>
        <w:tabs>
          <w:tab w:val="left" w:pos="10461"/>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7" w:history="1">
        <w:r w:rsidR="006B71B7" w:rsidRPr="00763253">
          <w:rPr>
            <w:rFonts w:ascii="Arial" w:hAnsi="Arial" w:cs="Arial"/>
            <w:color w:val="000000" w:themeColor="text1"/>
            <w:sz w:val="16"/>
            <w:szCs w:val="16"/>
          </w:rPr>
          <w:t>https://forms.office.com/pages/designpagev2.aspx?lang=en-US&amp;origin=OfficeDotCom&amp;route=Start&amp;subpage=design&amp;id=bCpreHvSf02cWcwE</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7"/>
          <w:sz w:val="16"/>
          <w:szCs w:val="16"/>
        </w:rPr>
        <w:t>11/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45657DB9"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6194E99D" w14:textId="77777777" w:rsidR="006B71B7" w:rsidRPr="00763253" w:rsidRDefault="006B71B7" w:rsidP="006B71B7">
      <w:pPr>
        <w:rPr>
          <w:rFonts w:ascii="Times New Roman" w:hAnsi="Times New Roman"/>
          <w:color w:val="000000" w:themeColor="text1"/>
        </w:rPr>
      </w:pPr>
    </w:p>
    <w:p w14:paraId="28D309D9" w14:textId="77777777" w:rsidR="006B71B7" w:rsidRPr="00763253" w:rsidRDefault="006B71B7" w:rsidP="006B71B7">
      <w:pPr>
        <w:spacing w:after="179"/>
        <w:rPr>
          <w:rFonts w:ascii="Times New Roman" w:hAnsi="Times New Roman"/>
          <w:color w:val="000000" w:themeColor="text1"/>
        </w:rPr>
      </w:pPr>
    </w:p>
    <w:p w14:paraId="432D8D31"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z w:val="25"/>
          <w:szCs w:val="25"/>
        </w:rPr>
        <w:t>29</w:t>
      </w:r>
      <w:r w:rsidRPr="00763253">
        <w:rPr>
          <w:rFonts w:ascii="Segoe UI" w:hAnsi="Segoe UI" w:cs="Segoe UI"/>
          <w:color w:val="000000" w:themeColor="text1"/>
          <w:spacing w:val="11"/>
          <w:sz w:val="25"/>
          <w:szCs w:val="25"/>
        </w:rPr>
        <w:t xml:space="preserve">. </w:t>
      </w:r>
      <w:r w:rsidRPr="00763253">
        <w:rPr>
          <w:rFonts w:ascii="Segoe UI" w:hAnsi="Segoe UI" w:cs="Segoe UI"/>
          <w:color w:val="000000" w:themeColor="text1"/>
          <w:sz w:val="25"/>
          <w:szCs w:val="25"/>
        </w:rPr>
        <w:t>Do you need training in...</w:t>
      </w:r>
      <w:r w:rsidRPr="00763253">
        <w:rPr>
          <w:rFonts w:ascii="Segoe UI" w:hAnsi="Segoe UI" w:cs="Segoe UI"/>
          <w:color w:val="000000" w:themeColor="text1"/>
          <w:spacing w:val="-9"/>
          <w:sz w:val="25"/>
          <w:szCs w:val="25"/>
        </w:rPr>
        <w:t xml:space="preserve"> *</w:t>
      </w:r>
      <w:r w:rsidRPr="00763253">
        <w:rPr>
          <w:rFonts w:ascii="Times New Roman" w:hAnsi="Times New Roman" w:cs="Times New Roman"/>
          <w:color w:val="000000" w:themeColor="text1"/>
          <w:sz w:val="25"/>
          <w:szCs w:val="25"/>
        </w:rPr>
        <w:t xml:space="preserve"> </w:t>
      </w:r>
    </w:p>
    <w:p w14:paraId="458E75F4" w14:textId="77777777" w:rsidR="006B71B7" w:rsidRPr="00763253" w:rsidRDefault="006B71B7" w:rsidP="006B71B7">
      <w:pPr>
        <w:spacing w:after="243"/>
        <w:rPr>
          <w:rFonts w:ascii="Times New Roman" w:hAnsi="Times New Roman"/>
          <w:color w:val="000000" w:themeColor="text1"/>
        </w:rPr>
      </w:pPr>
    </w:p>
    <w:p w14:paraId="054FF3BA" w14:textId="77777777" w:rsidR="006B71B7" w:rsidRPr="00763253" w:rsidRDefault="006B71B7" w:rsidP="006B71B7">
      <w:pPr>
        <w:tabs>
          <w:tab w:val="left" w:pos="6734"/>
          <w:tab w:val="left" w:pos="8477"/>
        </w:tabs>
        <w:spacing w:line="279" w:lineRule="exact"/>
        <w:ind w:left="4798"/>
        <w:rPr>
          <w:rFonts w:ascii="Times New Roman" w:hAnsi="Times New Roman" w:cs="Times New Roman"/>
          <w:color w:val="000000" w:themeColor="text1"/>
        </w:rPr>
      </w:pPr>
      <w:r w:rsidRPr="00763253">
        <w:rPr>
          <w:rFonts w:ascii="Segoe UI" w:hAnsi="Segoe UI" w:cs="Segoe UI"/>
          <w:color w:val="000000" w:themeColor="text1"/>
          <w:sz w:val="21"/>
          <w:szCs w:val="21"/>
        </w:rPr>
        <w:t>Yes</w:t>
      </w:r>
      <w:r w:rsidRPr="00763253">
        <w:rPr>
          <w:rFonts w:ascii="Segoe UI" w:hAnsi="Segoe UI" w:cs="Segoe UI"/>
          <w:color w:val="000000" w:themeColor="text1"/>
          <w:sz w:val="21"/>
          <w:szCs w:val="21"/>
        </w:rPr>
        <w:tab/>
        <w:t>No</w:t>
      </w:r>
      <w:r w:rsidRPr="00763253">
        <w:rPr>
          <w:rFonts w:ascii="Segoe UI" w:hAnsi="Segoe UI" w:cs="Segoe UI"/>
          <w:color w:val="000000" w:themeColor="text1"/>
          <w:sz w:val="21"/>
          <w:szCs w:val="21"/>
        </w:rPr>
        <w:tab/>
      </w:r>
      <w:r w:rsidRPr="00763253">
        <w:rPr>
          <w:rFonts w:ascii="Segoe UI" w:hAnsi="Segoe UI" w:cs="Segoe UI"/>
          <w:color w:val="000000" w:themeColor="text1"/>
          <w:spacing w:val="-4"/>
          <w:sz w:val="21"/>
          <w:szCs w:val="21"/>
        </w:rPr>
        <w:t>Unsure</w:t>
      </w:r>
      <w:r w:rsidRPr="00763253">
        <w:rPr>
          <w:rFonts w:ascii="Times New Roman" w:hAnsi="Times New Roman" w:cs="Times New Roman"/>
          <w:color w:val="000000" w:themeColor="text1"/>
          <w:sz w:val="21"/>
          <w:szCs w:val="21"/>
        </w:rPr>
        <w:t xml:space="preserve"> </w:t>
      </w:r>
    </w:p>
    <w:p w14:paraId="6745D121" w14:textId="77777777" w:rsidR="006B71B7" w:rsidRPr="00763253" w:rsidRDefault="006B71B7" w:rsidP="006B71B7">
      <w:pPr>
        <w:spacing w:after="134"/>
        <w:rPr>
          <w:rFonts w:ascii="Times New Roman" w:hAnsi="Times New Roman"/>
          <w:color w:val="000000" w:themeColor="text1"/>
        </w:rPr>
      </w:pPr>
    </w:p>
    <w:p w14:paraId="7C74BF6B" w14:textId="77777777" w:rsidR="006B71B7" w:rsidRPr="00763253" w:rsidRDefault="006B71B7" w:rsidP="006B71B7">
      <w:pPr>
        <w:spacing w:line="270" w:lineRule="exact"/>
        <w:ind w:left="2043" w:right="7644"/>
        <w:jc w:val="both"/>
        <w:rPr>
          <w:rFonts w:ascii="Times New Roman" w:hAnsi="Times New Roman" w:cs="Times New Roman"/>
          <w:color w:val="000000" w:themeColor="text1"/>
        </w:rPr>
      </w:pPr>
      <w:r w:rsidRPr="00763253">
        <w:rPr>
          <w:rFonts w:ascii="Segoe UI" w:hAnsi="Segoe UI" w:cs="Segoe UI"/>
          <w:color w:val="000000" w:themeColor="text1"/>
          <w:spacing w:val="-2"/>
          <w:sz w:val="21"/>
          <w:szCs w:val="21"/>
        </w:rPr>
        <w:t>...identifying</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680768" behindDoc="0" locked="0" layoutInCell="1" allowOverlap="1" wp14:anchorId="064DF822" wp14:editId="7834EA91">
                <wp:simplePos x="0" y="0"/>
                <wp:positionH relativeFrom="page">
                  <wp:posOffset>3384363</wp:posOffset>
                </wp:positionH>
                <wp:positionV relativeFrom="line">
                  <wp:posOffset>1979</wp:posOffset>
                </wp:positionV>
                <wp:extent cx="181059" cy="181059"/>
                <wp:effectExtent l="0" t="0" r="0" b="0"/>
                <wp:wrapNone/>
                <wp:docPr id="268" name="Freeform 26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5640266" id="Freeform 268" o:spid="_x0000_s1026" style="position:absolute;margin-left:266.5pt;margin-top:.15pt;width:14.25pt;height:14.25pt;flip:y;z-index:25168076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RZA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682816" behindDoc="0" locked="0" layoutInCell="1" allowOverlap="1" wp14:anchorId="2117C20D" wp14:editId="277C2C7D">
                <wp:simplePos x="0" y="0"/>
                <wp:positionH relativeFrom="page">
                  <wp:posOffset>4604130</wp:posOffset>
                </wp:positionH>
                <wp:positionV relativeFrom="line">
                  <wp:posOffset>1979</wp:posOffset>
                </wp:positionV>
                <wp:extent cx="181059" cy="181059"/>
                <wp:effectExtent l="0" t="0" r="0" b="0"/>
                <wp:wrapNone/>
                <wp:docPr id="269" name="Freeform 26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A6FAAA4" id="Freeform 269" o:spid="_x0000_s1026" style="position:absolute;margin-left:362.55pt;margin-top:.15pt;width:14.25pt;height:14.25pt;flip:y;z-index:25168281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Wr3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685888" behindDoc="0" locked="0" layoutInCell="1" allowOverlap="1" wp14:anchorId="61C380FD" wp14:editId="243851FD">
                <wp:simplePos x="0" y="0"/>
                <wp:positionH relativeFrom="page">
                  <wp:posOffset>5833426</wp:posOffset>
                </wp:positionH>
                <wp:positionV relativeFrom="line">
                  <wp:posOffset>1979</wp:posOffset>
                </wp:positionV>
                <wp:extent cx="181059" cy="181059"/>
                <wp:effectExtent l="0" t="0" r="0" b="0"/>
                <wp:wrapNone/>
                <wp:docPr id="270" name="Freeform 27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C0D4AE0" id="Freeform 270" o:spid="_x0000_s1026" style="position:absolute;margin-left:459.3pt;margin-top:.15pt;width:14.25pt;height:14.25pt;flip:y;z-index:25168588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nVg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appropriate</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candidates?</w:t>
      </w:r>
      <w:r w:rsidRPr="00763253">
        <w:rPr>
          <w:rFonts w:ascii="Times New Roman" w:hAnsi="Times New Roman" w:cs="Times New Roman"/>
          <w:color w:val="000000" w:themeColor="text1"/>
          <w:sz w:val="21"/>
          <w:szCs w:val="21"/>
        </w:rPr>
        <w:t xml:space="preserve"> </w:t>
      </w:r>
    </w:p>
    <w:p w14:paraId="25E0634F" w14:textId="77777777" w:rsidR="006B71B7" w:rsidRPr="00763253" w:rsidRDefault="006B71B7" w:rsidP="006B71B7">
      <w:pPr>
        <w:spacing w:after="135"/>
        <w:rPr>
          <w:rFonts w:ascii="Times New Roman" w:hAnsi="Times New Roman"/>
          <w:color w:val="000000" w:themeColor="text1"/>
        </w:rPr>
      </w:pPr>
    </w:p>
    <w:p w14:paraId="2C4E95DB" w14:textId="77777777" w:rsidR="006B71B7" w:rsidRPr="00763253" w:rsidRDefault="006B71B7" w:rsidP="006B71B7">
      <w:pPr>
        <w:spacing w:line="270" w:lineRule="exact"/>
        <w:ind w:left="2043" w:right="7514"/>
        <w:rPr>
          <w:rFonts w:ascii="Times New Roman" w:hAnsi="Times New Roman" w:cs="Times New Roman"/>
          <w:color w:val="000000" w:themeColor="text1"/>
        </w:rPr>
      </w:pPr>
      <w:r w:rsidRPr="00763253">
        <w:rPr>
          <w:rFonts w:ascii="Segoe UI" w:hAnsi="Segoe UI" w:cs="Segoe UI"/>
          <w:color w:val="000000" w:themeColor="text1"/>
          <w:sz w:val="21"/>
          <w:szCs w:val="21"/>
        </w:rPr>
        <w:t> ...flap</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687936" behindDoc="0" locked="0" layoutInCell="1" allowOverlap="1" wp14:anchorId="1FAE15DA" wp14:editId="748915D9">
                <wp:simplePos x="0" y="0"/>
                <wp:positionH relativeFrom="page">
                  <wp:posOffset>3384363</wp:posOffset>
                </wp:positionH>
                <wp:positionV relativeFrom="line">
                  <wp:posOffset>69</wp:posOffset>
                </wp:positionV>
                <wp:extent cx="181059" cy="181059"/>
                <wp:effectExtent l="0" t="0" r="0" b="0"/>
                <wp:wrapNone/>
                <wp:docPr id="271" name="Freeform 27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E7AB70B" id="Freeform 271" o:spid="_x0000_s1026" style="position:absolute;margin-left:266.5pt;margin-top:0;width:14.25pt;height:14.25pt;flip:y;z-index:25168793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gnX1Q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689984" behindDoc="0" locked="0" layoutInCell="1" allowOverlap="1" wp14:anchorId="4A1814E0" wp14:editId="18E5B6B6">
                <wp:simplePos x="0" y="0"/>
                <wp:positionH relativeFrom="page">
                  <wp:posOffset>4604130</wp:posOffset>
                </wp:positionH>
                <wp:positionV relativeFrom="line">
                  <wp:posOffset>69</wp:posOffset>
                </wp:positionV>
                <wp:extent cx="181059" cy="181059"/>
                <wp:effectExtent l="0" t="0" r="0" b="0"/>
                <wp:wrapNone/>
                <wp:docPr id="272" name="Freeform 27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F0A6F44" id="Freeform 272" o:spid="_x0000_s1026" style="position:absolute;margin-left:362.55pt;margin-top:0;width:14.25pt;height:14.25pt;flip:y;z-index:25168998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693056" behindDoc="0" locked="0" layoutInCell="1" allowOverlap="1" wp14:anchorId="3F9F15B8" wp14:editId="5511171F">
                <wp:simplePos x="0" y="0"/>
                <wp:positionH relativeFrom="page">
                  <wp:posOffset>5833426</wp:posOffset>
                </wp:positionH>
                <wp:positionV relativeFrom="line">
                  <wp:posOffset>69</wp:posOffset>
                </wp:positionV>
                <wp:extent cx="181059" cy="181059"/>
                <wp:effectExtent l="0" t="0" r="0" b="0"/>
                <wp:wrapNone/>
                <wp:docPr id="273" name="Freeform 27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4FBA4BF" id="Freeform 273" o:spid="_x0000_s1026" style="position:absolute;margin-left:459.3pt;margin-top:0;width:14.25pt;height:14.25pt;flip:y;z-index:25169305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markings/des</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ign?</w:t>
      </w:r>
      <w:r w:rsidRPr="00763253">
        <w:rPr>
          <w:rFonts w:ascii="Times New Roman" w:hAnsi="Times New Roman" w:cs="Times New Roman"/>
          <w:color w:val="000000" w:themeColor="text1"/>
          <w:sz w:val="21"/>
          <w:szCs w:val="21"/>
        </w:rPr>
        <w:t xml:space="preserve"> </w:t>
      </w:r>
    </w:p>
    <w:p w14:paraId="5DD7C953" w14:textId="77777777" w:rsidR="006B71B7" w:rsidRPr="00763253" w:rsidRDefault="006B71B7" w:rsidP="006B71B7">
      <w:pPr>
        <w:spacing w:after="135"/>
        <w:rPr>
          <w:rFonts w:ascii="Times New Roman" w:hAnsi="Times New Roman"/>
          <w:color w:val="000000" w:themeColor="text1"/>
        </w:rPr>
      </w:pPr>
    </w:p>
    <w:p w14:paraId="3A535C08" w14:textId="77777777" w:rsidR="006B71B7" w:rsidRPr="00763253" w:rsidRDefault="006B71B7" w:rsidP="006B71B7">
      <w:pPr>
        <w:spacing w:line="270" w:lineRule="exact"/>
        <w:ind w:left="2043" w:right="7531"/>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95104" behindDoc="0" locked="0" layoutInCell="1" allowOverlap="1" wp14:anchorId="0BB0F3F4" wp14:editId="1E8B9C81">
                <wp:simplePos x="0" y="0"/>
                <wp:positionH relativeFrom="page">
                  <wp:posOffset>3384363</wp:posOffset>
                </wp:positionH>
                <wp:positionV relativeFrom="line">
                  <wp:posOffset>85832</wp:posOffset>
                </wp:positionV>
                <wp:extent cx="181059" cy="181059"/>
                <wp:effectExtent l="0" t="0" r="0" b="0"/>
                <wp:wrapNone/>
                <wp:docPr id="274" name="Freeform 27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428D39A" id="Freeform 274" o:spid="_x0000_s1026" style="position:absolute;margin-left:266.5pt;margin-top:6.75pt;width:14.25pt;height:14.25pt;flip:y;z-index:25169510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xXQ1g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698176" behindDoc="0" locked="0" layoutInCell="1" allowOverlap="1" wp14:anchorId="6CFFB190" wp14:editId="284BE410">
                <wp:simplePos x="0" y="0"/>
                <wp:positionH relativeFrom="page">
                  <wp:posOffset>4604130</wp:posOffset>
                </wp:positionH>
                <wp:positionV relativeFrom="line">
                  <wp:posOffset>85832</wp:posOffset>
                </wp:positionV>
                <wp:extent cx="181059" cy="181059"/>
                <wp:effectExtent l="0" t="0" r="0" b="0"/>
                <wp:wrapNone/>
                <wp:docPr id="275" name="Freeform 27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987C0D1" id="Freeform 275" o:spid="_x0000_s1026" style="position:absolute;margin-left:362.55pt;margin-top:6.75pt;width:14.25pt;height:14.25pt;flip:y;z-index:25169817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2ln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00224" behindDoc="0" locked="0" layoutInCell="1" allowOverlap="1" wp14:anchorId="0279124F" wp14:editId="79C001AA">
                <wp:simplePos x="0" y="0"/>
                <wp:positionH relativeFrom="page">
                  <wp:posOffset>5833426</wp:posOffset>
                </wp:positionH>
                <wp:positionV relativeFrom="line">
                  <wp:posOffset>85832</wp:posOffset>
                </wp:positionV>
                <wp:extent cx="181059" cy="181059"/>
                <wp:effectExtent l="0" t="0" r="0" b="0"/>
                <wp:wrapNone/>
                <wp:docPr id="276" name="Freeform 27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A768D95" id="Freeform 276" o:spid="_x0000_s1026" style="position:absolute;margin-left:459.3pt;margin-top:6.75pt;width:14.25pt;height:14.25pt;flip:y;z-index:25170022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basic breast</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ultrasound?</w:t>
      </w:r>
      <w:r w:rsidRPr="00763253">
        <w:rPr>
          <w:rFonts w:ascii="Times New Roman" w:hAnsi="Times New Roman" w:cs="Times New Roman"/>
          <w:color w:val="000000" w:themeColor="text1"/>
          <w:sz w:val="21"/>
          <w:szCs w:val="21"/>
        </w:rPr>
        <w:t xml:space="preserve"> </w:t>
      </w:r>
    </w:p>
    <w:p w14:paraId="2AFE6172" w14:textId="77777777" w:rsidR="006B71B7" w:rsidRPr="00763253" w:rsidRDefault="006B71B7" w:rsidP="006B71B7">
      <w:pPr>
        <w:spacing w:after="135"/>
        <w:rPr>
          <w:rFonts w:ascii="Times New Roman" w:hAnsi="Times New Roman"/>
          <w:color w:val="000000" w:themeColor="text1"/>
        </w:rPr>
      </w:pPr>
    </w:p>
    <w:p w14:paraId="7BED1147" w14:textId="77777777" w:rsidR="006B71B7" w:rsidRPr="00763253" w:rsidRDefault="006B71B7" w:rsidP="006B71B7">
      <w:pPr>
        <w:spacing w:line="270" w:lineRule="exact"/>
        <w:ind w:left="2043" w:right="7772"/>
        <w:rPr>
          <w:rFonts w:ascii="Times New Roman" w:hAnsi="Times New Roman" w:cs="Times New Roman"/>
          <w:color w:val="000000" w:themeColor="text1"/>
        </w:rPr>
      </w:pPr>
      <w:r w:rsidRPr="00763253">
        <w:rPr>
          <w:rFonts w:ascii="Segoe UI" w:hAnsi="Segoe UI" w:cs="Segoe UI"/>
          <w:color w:val="000000" w:themeColor="text1"/>
          <w:sz w:val="21"/>
          <w:szCs w:val="21"/>
        </w:rPr>
        <w:t>...basic</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vascular</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702272" behindDoc="0" locked="0" layoutInCell="1" allowOverlap="1" wp14:anchorId="560CD3F7" wp14:editId="452C8937">
                <wp:simplePos x="0" y="0"/>
                <wp:positionH relativeFrom="page">
                  <wp:posOffset>3384363</wp:posOffset>
                </wp:positionH>
                <wp:positionV relativeFrom="line">
                  <wp:posOffset>69</wp:posOffset>
                </wp:positionV>
                <wp:extent cx="181059" cy="181059"/>
                <wp:effectExtent l="0" t="0" r="0" b="0"/>
                <wp:wrapNone/>
                <wp:docPr id="277" name="Freeform 27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8209CC6" id="Freeform 277" o:spid="_x0000_s1026" style="position:absolute;margin-left:266.5pt;margin-top:0;width:14.25pt;height:14.25pt;flip:y;z-index:25170227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03296" behindDoc="0" locked="0" layoutInCell="1" allowOverlap="1" wp14:anchorId="5898DEB1" wp14:editId="7BA412B9">
                <wp:simplePos x="0" y="0"/>
                <wp:positionH relativeFrom="page">
                  <wp:posOffset>4604130</wp:posOffset>
                </wp:positionH>
                <wp:positionV relativeFrom="line">
                  <wp:posOffset>69</wp:posOffset>
                </wp:positionV>
                <wp:extent cx="181059" cy="181059"/>
                <wp:effectExtent l="0" t="0" r="0" b="0"/>
                <wp:wrapNone/>
                <wp:docPr id="278" name="Freeform 27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C95DEEF" id="Freeform 278" o:spid="_x0000_s1026" style="position:absolute;margin-left:362.55pt;margin-top:0;width:14.25pt;height:14.25pt;flip:y;z-index:25170329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8Xb1Q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04320" behindDoc="0" locked="0" layoutInCell="1" allowOverlap="1" wp14:anchorId="606F4F06" wp14:editId="293770EC">
                <wp:simplePos x="0" y="0"/>
                <wp:positionH relativeFrom="page">
                  <wp:posOffset>5833426</wp:posOffset>
                </wp:positionH>
                <wp:positionV relativeFrom="line">
                  <wp:posOffset>69</wp:posOffset>
                </wp:positionV>
                <wp:extent cx="181059" cy="181059"/>
                <wp:effectExtent l="0" t="0" r="0" b="0"/>
                <wp:wrapNone/>
                <wp:docPr id="279" name="Freeform 27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04B430F" id="Freeform 279" o:spid="_x0000_s1026" style="position:absolute;margin-left:459.3pt;margin-top:0;width:14.25pt;height:14.25pt;flip:y;z-index:25170432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7ls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3"/>
          <w:sz w:val="21"/>
          <w:szCs w:val="21"/>
        </w:rPr>
        <w:t>ultrasound</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color</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doppler)?</w:t>
      </w:r>
      <w:r w:rsidRPr="00763253">
        <w:rPr>
          <w:rFonts w:ascii="Times New Roman" w:hAnsi="Times New Roman" w:cs="Times New Roman"/>
          <w:color w:val="000000" w:themeColor="text1"/>
          <w:sz w:val="21"/>
          <w:szCs w:val="21"/>
        </w:rPr>
        <w:t xml:space="preserve"> </w:t>
      </w:r>
    </w:p>
    <w:p w14:paraId="50BCB9D7" w14:textId="77777777" w:rsidR="006B71B7" w:rsidRPr="00763253" w:rsidRDefault="006B71B7" w:rsidP="006B71B7">
      <w:pPr>
        <w:spacing w:after="135"/>
        <w:rPr>
          <w:rFonts w:ascii="Times New Roman" w:hAnsi="Times New Roman"/>
          <w:color w:val="000000" w:themeColor="text1"/>
        </w:rPr>
      </w:pPr>
    </w:p>
    <w:p w14:paraId="7332606B" w14:textId="77777777" w:rsidR="006B71B7" w:rsidRPr="00763253" w:rsidRDefault="006B71B7" w:rsidP="006B71B7">
      <w:pPr>
        <w:spacing w:line="270" w:lineRule="exact"/>
        <w:ind w:left="2043" w:right="7591"/>
        <w:rPr>
          <w:rFonts w:ascii="Times New Roman" w:hAnsi="Times New Roman" w:cs="Times New Roman"/>
          <w:color w:val="000000" w:themeColor="text1"/>
        </w:rPr>
      </w:pPr>
      <w:r w:rsidRPr="00763253">
        <w:rPr>
          <w:rFonts w:ascii="Segoe UI" w:hAnsi="Segoe UI" w:cs="Segoe UI"/>
          <w:color w:val="000000" w:themeColor="text1"/>
          <w:sz w:val="21"/>
          <w:szCs w:val="21"/>
        </w:rPr>
        <w:t>...finding /</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identifying</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706368" behindDoc="0" locked="0" layoutInCell="1" allowOverlap="1" wp14:anchorId="4EF3DC1C" wp14:editId="7C4FF7DC">
                <wp:simplePos x="0" y="0"/>
                <wp:positionH relativeFrom="page">
                  <wp:posOffset>3384363</wp:posOffset>
                </wp:positionH>
                <wp:positionV relativeFrom="line">
                  <wp:posOffset>87749</wp:posOffset>
                </wp:positionV>
                <wp:extent cx="181059" cy="181059"/>
                <wp:effectExtent l="0" t="0" r="0" b="0"/>
                <wp:wrapNone/>
                <wp:docPr id="280" name="Freeform 28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7FA9A21" id="Freeform 280" o:spid="_x0000_s1026" style="position:absolute;margin-left:266.5pt;margin-top:6.9pt;width:14.25pt;height:14.25pt;flip:y;z-index:25170636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hYQ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09440" behindDoc="0" locked="0" layoutInCell="1" allowOverlap="1" wp14:anchorId="22E49D06" wp14:editId="3768AA73">
                <wp:simplePos x="0" y="0"/>
                <wp:positionH relativeFrom="page">
                  <wp:posOffset>4604130</wp:posOffset>
                </wp:positionH>
                <wp:positionV relativeFrom="line">
                  <wp:posOffset>87749</wp:posOffset>
                </wp:positionV>
                <wp:extent cx="181059" cy="181059"/>
                <wp:effectExtent l="0" t="0" r="0" b="0"/>
                <wp:wrapNone/>
                <wp:docPr id="281" name="Freeform 28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FE6F93E" id="Freeform 281" o:spid="_x0000_s1026" style="position:absolute;margin-left:362.55pt;margin-top:6.9pt;width:14.25pt;height:14.25pt;flip:y;z-index:25170944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mqn1Q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10464" behindDoc="0" locked="0" layoutInCell="1" allowOverlap="1" wp14:anchorId="455FCB41" wp14:editId="07054F6A">
                <wp:simplePos x="0" y="0"/>
                <wp:positionH relativeFrom="page">
                  <wp:posOffset>5833426</wp:posOffset>
                </wp:positionH>
                <wp:positionV relativeFrom="line">
                  <wp:posOffset>87749</wp:posOffset>
                </wp:positionV>
                <wp:extent cx="181059" cy="181059"/>
                <wp:effectExtent l="0" t="0" r="0" b="0"/>
                <wp:wrapNone/>
                <wp:docPr id="282" name="Freeform 28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ACBDFDD" id="Freeform 282" o:spid="_x0000_s1026" style="position:absolute;margin-left:459.3pt;margin-top:6.9pt;width:14.25pt;height:14.25pt;flip:y;z-index:25171046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erforators</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from</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pacing w:val="-2"/>
          <w:sz w:val="21"/>
          <w:szCs w:val="21"/>
        </w:rPr>
        <w:t>preoperative</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radiology?</w:t>
      </w:r>
      <w:r w:rsidRPr="00763253">
        <w:rPr>
          <w:rFonts w:ascii="Times New Roman" w:hAnsi="Times New Roman" w:cs="Times New Roman"/>
          <w:color w:val="000000" w:themeColor="text1"/>
          <w:sz w:val="21"/>
          <w:szCs w:val="21"/>
        </w:rPr>
        <w:t xml:space="preserve"> </w:t>
      </w:r>
    </w:p>
    <w:p w14:paraId="6EA9D79D" w14:textId="77777777" w:rsidR="006B71B7" w:rsidRPr="00763253" w:rsidRDefault="006B71B7" w:rsidP="006B71B7">
      <w:pPr>
        <w:spacing w:after="135"/>
        <w:rPr>
          <w:rFonts w:ascii="Times New Roman" w:hAnsi="Times New Roman"/>
          <w:color w:val="000000" w:themeColor="text1"/>
        </w:rPr>
      </w:pPr>
    </w:p>
    <w:p w14:paraId="04C18DDC" w14:textId="77777777" w:rsidR="006B71B7" w:rsidRPr="00763253" w:rsidRDefault="006B71B7" w:rsidP="006B71B7">
      <w:pPr>
        <w:spacing w:line="270" w:lineRule="exact"/>
        <w:ind w:left="2043" w:right="8016"/>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12512" behindDoc="0" locked="0" layoutInCell="1" allowOverlap="1" wp14:anchorId="71C43DF7" wp14:editId="108A303C">
                <wp:simplePos x="0" y="0"/>
                <wp:positionH relativeFrom="page">
                  <wp:posOffset>3384363</wp:posOffset>
                </wp:positionH>
                <wp:positionV relativeFrom="line">
                  <wp:posOffset>85841</wp:posOffset>
                </wp:positionV>
                <wp:extent cx="181059" cy="181059"/>
                <wp:effectExtent l="0" t="0" r="0" b="0"/>
                <wp:wrapNone/>
                <wp:docPr id="283" name="Freeform 28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8360E1B" id="Freeform 283" o:spid="_x0000_s1026" style="position:absolute;margin-left:266.5pt;margin-top:6.75pt;width:14.25pt;height:14.25pt;flip:y;z-index:25171251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14560" behindDoc="0" locked="0" layoutInCell="1" allowOverlap="1" wp14:anchorId="206918E2" wp14:editId="7AEC5A95">
                <wp:simplePos x="0" y="0"/>
                <wp:positionH relativeFrom="page">
                  <wp:posOffset>4604130</wp:posOffset>
                </wp:positionH>
                <wp:positionV relativeFrom="line">
                  <wp:posOffset>85841</wp:posOffset>
                </wp:positionV>
                <wp:extent cx="181059" cy="181059"/>
                <wp:effectExtent l="0" t="0" r="0" b="0"/>
                <wp:wrapNone/>
                <wp:docPr id="284" name="Freeform 28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ABCA2D4" id="Freeform 284" o:spid="_x0000_s1026" style="position:absolute;margin-left:362.55pt;margin-top:6.75pt;width:14.25pt;height:14.25pt;flip:y;z-index:25171456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3ag1g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16608" behindDoc="0" locked="0" layoutInCell="1" allowOverlap="1" wp14:anchorId="585C0714" wp14:editId="5D887B55">
                <wp:simplePos x="0" y="0"/>
                <wp:positionH relativeFrom="page">
                  <wp:posOffset>5833426</wp:posOffset>
                </wp:positionH>
                <wp:positionV relativeFrom="line">
                  <wp:posOffset>85841</wp:posOffset>
                </wp:positionV>
                <wp:extent cx="181059" cy="181059"/>
                <wp:effectExtent l="0" t="0" r="0" b="0"/>
                <wp:wrapNone/>
                <wp:docPr id="285" name="Freeform 28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16988E0" id="Freeform 285" o:spid="_x0000_s1026" style="position:absolute;margin-left:459.3pt;margin-top:6.75pt;width:14.25pt;height:14.25pt;flip:y;z-index:25171660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woX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raising</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flaps?</w:t>
      </w:r>
      <w:r w:rsidRPr="00763253">
        <w:rPr>
          <w:rFonts w:ascii="Times New Roman" w:hAnsi="Times New Roman" w:cs="Times New Roman"/>
          <w:color w:val="000000" w:themeColor="text1"/>
          <w:sz w:val="21"/>
          <w:szCs w:val="21"/>
        </w:rPr>
        <w:t xml:space="preserve"> </w:t>
      </w:r>
    </w:p>
    <w:p w14:paraId="106BF316" w14:textId="77777777" w:rsidR="006B71B7" w:rsidRPr="00763253" w:rsidRDefault="006B71B7" w:rsidP="006B71B7">
      <w:pPr>
        <w:spacing w:after="135"/>
        <w:rPr>
          <w:rFonts w:ascii="Times New Roman" w:hAnsi="Times New Roman"/>
          <w:color w:val="000000" w:themeColor="text1"/>
        </w:rPr>
      </w:pPr>
    </w:p>
    <w:p w14:paraId="18595562" w14:textId="77777777" w:rsidR="006B71B7" w:rsidRPr="00763253" w:rsidRDefault="006B71B7" w:rsidP="006B71B7">
      <w:pPr>
        <w:spacing w:line="270" w:lineRule="exact"/>
        <w:ind w:left="2043" w:right="7477"/>
        <w:rPr>
          <w:rFonts w:ascii="Times New Roman" w:hAnsi="Times New Roman" w:cs="Times New Roman"/>
          <w:color w:val="000000" w:themeColor="text1"/>
        </w:rPr>
      </w:pPr>
      <w:r w:rsidRPr="00763253">
        <w:rPr>
          <w:rFonts w:ascii="Segoe UI" w:hAnsi="Segoe UI" w:cs="Segoe UI"/>
          <w:color w:val="000000" w:themeColor="text1"/>
          <w:sz w:val="21"/>
          <w:szCs w:val="21"/>
        </w:rPr>
        <w:t>...identifying/</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dissecting</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719680" behindDoc="0" locked="0" layoutInCell="1" allowOverlap="1" wp14:anchorId="57F04963" wp14:editId="383C4F2E">
                <wp:simplePos x="0" y="0"/>
                <wp:positionH relativeFrom="page">
                  <wp:posOffset>3384363</wp:posOffset>
                </wp:positionH>
                <wp:positionV relativeFrom="line">
                  <wp:posOffset>1983</wp:posOffset>
                </wp:positionV>
                <wp:extent cx="181059" cy="181059"/>
                <wp:effectExtent l="0" t="0" r="0" b="0"/>
                <wp:wrapNone/>
                <wp:docPr id="286" name="Freeform 28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BC47132" id="Freeform 286" o:spid="_x0000_s1026" style="position:absolute;margin-left:266.5pt;margin-top:.15pt;width:14.25pt;height:14.25pt;flip:y;z-index:25171968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20704" behindDoc="0" locked="0" layoutInCell="1" allowOverlap="1" wp14:anchorId="7CB666FB" wp14:editId="7C99B220">
                <wp:simplePos x="0" y="0"/>
                <wp:positionH relativeFrom="page">
                  <wp:posOffset>4604130</wp:posOffset>
                </wp:positionH>
                <wp:positionV relativeFrom="line">
                  <wp:posOffset>1983</wp:posOffset>
                </wp:positionV>
                <wp:extent cx="181059" cy="181059"/>
                <wp:effectExtent l="0" t="0" r="0" b="0"/>
                <wp:wrapNone/>
                <wp:docPr id="287" name="Freeform 28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ADD9B04" id="Freeform 287" o:spid="_x0000_s1026" style="position:absolute;margin-left:362.55pt;margin-top:.15pt;width:14.25pt;height:14.25pt;flip:y;z-index:25172070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23776" behindDoc="0" locked="0" layoutInCell="1" allowOverlap="1" wp14:anchorId="2F537B13" wp14:editId="30A54EB6">
                <wp:simplePos x="0" y="0"/>
                <wp:positionH relativeFrom="page">
                  <wp:posOffset>5833426</wp:posOffset>
                </wp:positionH>
                <wp:positionV relativeFrom="line">
                  <wp:posOffset>1983</wp:posOffset>
                </wp:positionV>
                <wp:extent cx="181059" cy="181059"/>
                <wp:effectExtent l="0" t="0" r="0" b="0"/>
                <wp:wrapNone/>
                <wp:docPr id="288" name="Freeform 28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0C963BF" id="Freeform 288" o:spid="_x0000_s1026" style="position:absolute;margin-left:459.3pt;margin-top:.15pt;width:14.25pt;height:14.25pt;flip:y;z-index:25172377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6ar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erforators</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pacing w:val="-2"/>
          <w:sz w:val="21"/>
          <w:szCs w:val="21"/>
        </w:rPr>
        <w:t>intraoperative</w:t>
      </w:r>
      <w:r w:rsidRPr="00763253">
        <w:rPr>
          <w:rFonts w:ascii="Times New Roman" w:hAnsi="Times New Roman" w:cs="Times New Roman"/>
          <w:color w:val="000000" w:themeColor="text1"/>
          <w:sz w:val="21"/>
          <w:szCs w:val="21"/>
        </w:rPr>
        <w:t xml:space="preserve"> </w:t>
      </w:r>
    </w:p>
    <w:p w14:paraId="362D4188" w14:textId="77777777" w:rsidR="006B71B7" w:rsidRPr="00763253" w:rsidRDefault="006B71B7" w:rsidP="006B71B7">
      <w:pPr>
        <w:spacing w:line="279" w:lineRule="exact"/>
        <w:ind w:left="2043"/>
        <w:rPr>
          <w:rFonts w:ascii="Times New Roman" w:hAnsi="Times New Roman" w:cs="Times New Roman"/>
          <w:color w:val="000000" w:themeColor="text1"/>
        </w:rPr>
      </w:pPr>
      <w:r w:rsidRPr="00763253">
        <w:rPr>
          <w:rFonts w:ascii="Segoe UI" w:hAnsi="Segoe UI" w:cs="Segoe UI"/>
          <w:color w:val="000000" w:themeColor="text1"/>
          <w:sz w:val="21"/>
          <w:szCs w:val="21"/>
        </w:rPr>
        <w:t>ly?</w:t>
      </w:r>
      <w:r w:rsidRPr="00763253">
        <w:rPr>
          <w:rFonts w:ascii="Times New Roman" w:hAnsi="Times New Roman" w:cs="Times New Roman"/>
          <w:color w:val="000000" w:themeColor="text1"/>
          <w:sz w:val="21"/>
          <w:szCs w:val="21"/>
        </w:rPr>
        <w:t xml:space="preserve"> </w:t>
      </w:r>
    </w:p>
    <w:p w14:paraId="0137C957" w14:textId="77777777" w:rsidR="006B71B7" w:rsidRPr="00763253" w:rsidRDefault="006B71B7" w:rsidP="006B71B7">
      <w:pPr>
        <w:spacing w:after="135"/>
        <w:rPr>
          <w:rFonts w:ascii="Times New Roman" w:hAnsi="Times New Roman"/>
          <w:color w:val="000000" w:themeColor="text1"/>
        </w:rPr>
      </w:pPr>
    </w:p>
    <w:p w14:paraId="5433B44B" w14:textId="77777777" w:rsidR="006B71B7" w:rsidRPr="00763253" w:rsidRDefault="006B71B7" w:rsidP="006B71B7">
      <w:pPr>
        <w:spacing w:line="270" w:lineRule="exact"/>
        <w:ind w:left="2043" w:right="7516"/>
        <w:rPr>
          <w:rFonts w:ascii="Times New Roman" w:hAnsi="Times New Roman" w:cs="Times New Roman"/>
          <w:color w:val="000000" w:themeColor="text1"/>
        </w:rPr>
      </w:pPr>
      <w:r w:rsidRPr="00763253">
        <w:rPr>
          <w:rFonts w:ascii="Segoe UI" w:hAnsi="Segoe UI" w:cs="Segoe UI"/>
          <w:color w:val="000000" w:themeColor="text1"/>
          <w:sz w:val="21"/>
          <w:szCs w:val="21"/>
        </w:rPr>
        <w:t>...how to</w:t>
      </w:r>
      <w:r w:rsidRPr="00763253">
        <w:rPr>
          <w:rFonts w:ascii="Times New Roman" w:hAnsi="Times New Roman" w:cs="Times New Roman"/>
          <w:color w:val="000000" w:themeColor="text1"/>
          <w:sz w:val="21"/>
          <w:szCs w:val="21"/>
        </w:rPr>
        <w:t xml:space="preserve"> </w:t>
      </w:r>
      <w:r w:rsidRPr="00763253">
        <w:rPr>
          <w:color w:val="000000" w:themeColor="text1"/>
        </w:rPr>
        <w:br w:type="textWrapping" w:clear="all"/>
      </w:r>
      <w:r w:rsidRPr="00763253">
        <w:rPr>
          <w:rFonts w:ascii="Segoe UI" w:hAnsi="Segoe UI" w:cs="Segoe UI"/>
          <w:color w:val="000000" w:themeColor="text1"/>
          <w:spacing w:val="-2"/>
          <w:sz w:val="21"/>
          <w:szCs w:val="21"/>
        </w:rPr>
        <w:t>place the flap</w:t>
      </w:r>
      <w:r w:rsidRPr="00763253">
        <w:rPr>
          <w:rFonts w:ascii="Times New Roman" w:hAnsi="Times New Roman" w:cs="Times New Roman"/>
          <w:color w:val="000000" w:themeColor="text1"/>
          <w:sz w:val="21"/>
          <w:szCs w:val="21"/>
        </w:rPr>
        <w:t xml:space="preserve"> </w:t>
      </w:r>
      <w:r w:rsidRPr="00763253">
        <w:rPr>
          <w:noProof/>
          <w:color w:val="000000" w:themeColor="text1"/>
        </w:rPr>
        <mc:AlternateContent>
          <mc:Choice Requires="wps">
            <w:drawing>
              <wp:anchor distT="0" distB="0" distL="114300" distR="114300" simplePos="0" relativeHeight="251725824" behindDoc="0" locked="0" layoutInCell="1" allowOverlap="1" wp14:anchorId="50C9688B" wp14:editId="59BC80D3">
                <wp:simplePos x="0" y="0"/>
                <wp:positionH relativeFrom="page">
                  <wp:posOffset>3384363</wp:posOffset>
                </wp:positionH>
                <wp:positionV relativeFrom="line">
                  <wp:posOffset>1972</wp:posOffset>
                </wp:positionV>
                <wp:extent cx="181059" cy="181059"/>
                <wp:effectExtent l="0" t="0" r="0" b="0"/>
                <wp:wrapNone/>
                <wp:docPr id="289" name="Freeform 28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CF900D4" id="Freeform 289" o:spid="_x0000_s1026" style="position:absolute;margin-left:266.5pt;margin-top:.15pt;width:14.25pt;height:14.25pt;flip:y;z-index:25172582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9oc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29920" behindDoc="0" locked="0" layoutInCell="1" allowOverlap="1" wp14:anchorId="2FA700CF" wp14:editId="34D6DD17">
                <wp:simplePos x="0" y="0"/>
                <wp:positionH relativeFrom="page">
                  <wp:posOffset>4604130</wp:posOffset>
                </wp:positionH>
                <wp:positionV relativeFrom="line">
                  <wp:posOffset>1972</wp:posOffset>
                </wp:positionV>
                <wp:extent cx="181059" cy="181059"/>
                <wp:effectExtent l="0" t="0" r="0" b="0"/>
                <wp:wrapNone/>
                <wp:docPr id="290" name="Freeform 29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4E8C5A5" id="Freeform 290" o:spid="_x0000_s1026" style="position:absolute;margin-left:362.55pt;margin-top:.15pt;width:14.25pt;height:14.25pt;flip:y;z-index:251729920;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34016" behindDoc="0" locked="0" layoutInCell="1" allowOverlap="1" wp14:anchorId="31EC97AB" wp14:editId="5C834C91">
                <wp:simplePos x="0" y="0"/>
                <wp:positionH relativeFrom="page">
                  <wp:posOffset>5833426</wp:posOffset>
                </wp:positionH>
                <wp:positionV relativeFrom="line">
                  <wp:posOffset>1972</wp:posOffset>
                </wp:positionV>
                <wp:extent cx="181059" cy="181059"/>
                <wp:effectExtent l="0" t="0" r="0" b="0"/>
                <wp:wrapNone/>
                <wp:docPr id="291" name="Freeform 29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F8E0146" id="Freeform 291" o:spid="_x0000_s1026" style="position:absolute;margin-left:459.3pt;margin-top:.15pt;width:14.25pt;height:14.25pt;flip:y;z-index:25173401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Lk81Q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in the</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resection</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cavity?</w:t>
      </w:r>
      <w:r w:rsidRPr="00763253">
        <w:rPr>
          <w:rFonts w:ascii="Times New Roman" w:hAnsi="Times New Roman" w:cs="Times New Roman"/>
          <w:color w:val="000000" w:themeColor="text1"/>
          <w:sz w:val="21"/>
          <w:szCs w:val="21"/>
        </w:rPr>
        <w:t xml:space="preserve"> </w:t>
      </w:r>
    </w:p>
    <w:p w14:paraId="5E988919" w14:textId="77777777" w:rsidR="006B71B7" w:rsidRPr="00763253" w:rsidRDefault="006B71B7" w:rsidP="006B71B7">
      <w:pPr>
        <w:spacing w:after="135"/>
        <w:rPr>
          <w:rFonts w:ascii="Times New Roman" w:hAnsi="Times New Roman"/>
          <w:color w:val="000000" w:themeColor="text1"/>
        </w:rPr>
      </w:pPr>
    </w:p>
    <w:p w14:paraId="1CD05FF2" w14:textId="77777777" w:rsidR="006B71B7" w:rsidRPr="00763253" w:rsidRDefault="006B71B7" w:rsidP="006B71B7">
      <w:pPr>
        <w:spacing w:line="270" w:lineRule="exact"/>
        <w:ind w:left="2043" w:right="7619"/>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7088" behindDoc="0" locked="0" layoutInCell="1" allowOverlap="1" wp14:anchorId="341D4186" wp14:editId="61678C44">
                <wp:simplePos x="0" y="0"/>
                <wp:positionH relativeFrom="page">
                  <wp:posOffset>3384363</wp:posOffset>
                </wp:positionH>
                <wp:positionV relativeFrom="line">
                  <wp:posOffset>85834</wp:posOffset>
                </wp:positionV>
                <wp:extent cx="181059" cy="181059"/>
                <wp:effectExtent l="0" t="0" r="0" b="0"/>
                <wp:wrapNone/>
                <wp:docPr id="292" name="Freeform 29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8E9E98B" id="Freeform 292" o:spid="_x0000_s1026" style="position:absolute;margin-left:266.5pt;margin-top:6.75pt;width:14.25pt;height:14.25pt;flip:y;z-index:25173708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41184" behindDoc="0" locked="0" layoutInCell="1" allowOverlap="1" wp14:anchorId="5C7CFDB2" wp14:editId="421D6C35">
                <wp:simplePos x="0" y="0"/>
                <wp:positionH relativeFrom="page">
                  <wp:posOffset>4604130</wp:posOffset>
                </wp:positionH>
                <wp:positionV relativeFrom="line">
                  <wp:posOffset>85834</wp:posOffset>
                </wp:positionV>
                <wp:extent cx="181059" cy="181059"/>
                <wp:effectExtent l="0" t="0" r="0" b="0"/>
                <wp:wrapNone/>
                <wp:docPr id="293" name="Freeform 29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2F8B9D3" id="Freeform 293" o:spid="_x0000_s1026" style="position:absolute;margin-left:362.55pt;margin-top:6.75pt;width:14.25pt;height:14.25pt;flip:y;z-index:25174118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noProof/>
          <w:color w:val="000000" w:themeColor="text1"/>
        </w:rPr>
        <mc:AlternateContent>
          <mc:Choice Requires="wps">
            <w:drawing>
              <wp:anchor distT="0" distB="0" distL="114300" distR="114300" simplePos="0" relativeHeight="251743232" behindDoc="0" locked="0" layoutInCell="1" allowOverlap="1" wp14:anchorId="7DCCFF39" wp14:editId="3C6822F8">
                <wp:simplePos x="0" y="0"/>
                <wp:positionH relativeFrom="page">
                  <wp:posOffset>5833426</wp:posOffset>
                </wp:positionH>
                <wp:positionV relativeFrom="line">
                  <wp:posOffset>85834</wp:posOffset>
                </wp:positionV>
                <wp:extent cx="181059" cy="181059"/>
                <wp:effectExtent l="0" t="0" r="0" b="0"/>
                <wp:wrapNone/>
                <wp:docPr id="294" name="Freeform 29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482DA3" id="Freeform 294" o:spid="_x0000_s1026" style="position:absolute;margin-left:459.3pt;margin-top:6.75pt;width:14.25pt;height:14.25pt;flip:y;z-index:25174323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aU71g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closing the</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wound?</w:t>
      </w:r>
      <w:r w:rsidRPr="00763253">
        <w:rPr>
          <w:rFonts w:ascii="Times New Roman" w:hAnsi="Times New Roman" w:cs="Times New Roman"/>
          <w:color w:val="000000" w:themeColor="text1"/>
          <w:sz w:val="21"/>
          <w:szCs w:val="21"/>
        </w:rPr>
        <w:t xml:space="preserve"> </w:t>
      </w:r>
    </w:p>
    <w:p w14:paraId="00FD94EB" w14:textId="77777777" w:rsidR="006B71B7" w:rsidRPr="00763253" w:rsidRDefault="006B71B7" w:rsidP="006B71B7">
      <w:pPr>
        <w:rPr>
          <w:rFonts w:ascii="Times New Roman" w:hAnsi="Times New Roman"/>
          <w:color w:val="000000" w:themeColor="text1"/>
        </w:rPr>
      </w:pPr>
    </w:p>
    <w:p w14:paraId="1B46B239" w14:textId="77777777" w:rsidR="006B71B7" w:rsidRPr="00763253" w:rsidRDefault="006B71B7" w:rsidP="006B71B7">
      <w:pPr>
        <w:rPr>
          <w:rFonts w:ascii="Times New Roman" w:hAnsi="Times New Roman"/>
          <w:color w:val="000000" w:themeColor="text1"/>
        </w:rPr>
      </w:pPr>
    </w:p>
    <w:p w14:paraId="022FE6B1" w14:textId="77777777" w:rsidR="006B71B7" w:rsidRPr="00763253" w:rsidRDefault="006B71B7" w:rsidP="006B71B7">
      <w:pPr>
        <w:rPr>
          <w:rFonts w:ascii="Times New Roman" w:hAnsi="Times New Roman"/>
          <w:color w:val="000000" w:themeColor="text1"/>
        </w:rPr>
      </w:pPr>
    </w:p>
    <w:p w14:paraId="02B1B2D7" w14:textId="77777777" w:rsidR="006B71B7" w:rsidRPr="00763253" w:rsidRDefault="006B71B7" w:rsidP="006B71B7">
      <w:pPr>
        <w:spacing w:after="211"/>
        <w:rPr>
          <w:rFonts w:ascii="Times New Roman" w:hAnsi="Times New Roman"/>
          <w:color w:val="000000" w:themeColor="text1"/>
        </w:rPr>
      </w:pPr>
    </w:p>
    <w:p w14:paraId="7626831C" w14:textId="77777777" w:rsidR="006B71B7" w:rsidRPr="00763253" w:rsidRDefault="00763253" w:rsidP="006B71B7">
      <w:pPr>
        <w:tabs>
          <w:tab w:val="left" w:pos="10449"/>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8" w:history="1">
        <w:r w:rsidR="006B71B7" w:rsidRPr="00763253">
          <w:rPr>
            <w:rFonts w:ascii="Arial" w:hAnsi="Arial" w:cs="Arial"/>
            <w:color w:val="000000" w:themeColor="text1"/>
            <w:sz w:val="16"/>
            <w:szCs w:val="16"/>
          </w:rPr>
          <w:t>https://forms.office.com/pages/designpagev2.aspx?lang=en-US&amp;origin=OfficeDotCom&amp;route=Start&amp;subpage=design&amp;id=bCpreHvSf02cWcwE</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5"/>
          <w:sz w:val="16"/>
          <w:szCs w:val="16"/>
        </w:rPr>
        <w:t>12/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3E80CDAE"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6E5F5437" w14:textId="77777777" w:rsidR="006B71B7" w:rsidRPr="00763253" w:rsidRDefault="006B71B7" w:rsidP="006B71B7">
      <w:pPr>
        <w:rPr>
          <w:rFonts w:ascii="Times New Roman" w:hAnsi="Times New Roman"/>
          <w:color w:val="000000" w:themeColor="text1"/>
        </w:rPr>
      </w:pPr>
    </w:p>
    <w:p w14:paraId="5A2EB12C" w14:textId="77777777" w:rsidR="006B71B7" w:rsidRPr="00763253" w:rsidRDefault="006B71B7" w:rsidP="006B71B7">
      <w:pPr>
        <w:spacing w:after="179"/>
        <w:rPr>
          <w:rFonts w:ascii="Times New Roman" w:hAnsi="Times New Roman"/>
          <w:color w:val="000000" w:themeColor="text1"/>
        </w:rPr>
      </w:pPr>
    </w:p>
    <w:p w14:paraId="4C4FD41A"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30.</w:t>
      </w:r>
      <w:r w:rsidRPr="00763253">
        <w:rPr>
          <w:rFonts w:ascii="Times New Roman" w:hAnsi="Times New Roman" w:cs="Times New Roman"/>
          <w:color w:val="000000" w:themeColor="text1"/>
          <w:sz w:val="25"/>
          <w:szCs w:val="25"/>
        </w:rPr>
        <w:t xml:space="preserve"> </w:t>
      </w:r>
    </w:p>
    <w:p w14:paraId="2D88D199" w14:textId="77777777" w:rsidR="006B71B7" w:rsidRPr="00763253" w:rsidRDefault="006B71B7" w:rsidP="006B71B7">
      <w:pPr>
        <w:rPr>
          <w:rFonts w:ascii="Times New Roman" w:hAnsi="Times New Roman"/>
          <w:color w:val="000000" w:themeColor="text1"/>
        </w:rPr>
      </w:pPr>
    </w:p>
    <w:p w14:paraId="74DDA07D" w14:textId="77777777" w:rsidR="006B71B7" w:rsidRPr="00763253" w:rsidRDefault="006B71B7" w:rsidP="006B71B7">
      <w:pPr>
        <w:rPr>
          <w:rFonts w:ascii="Times New Roman" w:hAnsi="Times New Roman"/>
          <w:color w:val="000000" w:themeColor="text1"/>
        </w:rPr>
      </w:pPr>
    </w:p>
    <w:p w14:paraId="7562C74E" w14:textId="77777777" w:rsidR="006B71B7" w:rsidRPr="00763253" w:rsidRDefault="006B71B7" w:rsidP="006B71B7">
      <w:pPr>
        <w:rPr>
          <w:rFonts w:ascii="Times New Roman" w:hAnsi="Times New Roman"/>
          <w:color w:val="000000" w:themeColor="text1"/>
        </w:rPr>
      </w:pPr>
    </w:p>
    <w:p w14:paraId="6984EAC1" w14:textId="77777777" w:rsidR="006B71B7" w:rsidRPr="00763253" w:rsidRDefault="006B71B7" w:rsidP="006B71B7">
      <w:pPr>
        <w:rPr>
          <w:rFonts w:ascii="Times New Roman" w:hAnsi="Times New Roman"/>
          <w:color w:val="000000" w:themeColor="text1"/>
        </w:rPr>
      </w:pPr>
    </w:p>
    <w:p w14:paraId="2B2ECBDA" w14:textId="77777777" w:rsidR="006B71B7" w:rsidRPr="00763253" w:rsidRDefault="006B71B7" w:rsidP="006B71B7">
      <w:pPr>
        <w:rPr>
          <w:rFonts w:ascii="Times New Roman" w:hAnsi="Times New Roman"/>
          <w:color w:val="000000" w:themeColor="text1"/>
        </w:rPr>
      </w:pPr>
    </w:p>
    <w:p w14:paraId="3D4F2697" w14:textId="77777777" w:rsidR="006B71B7" w:rsidRPr="00763253" w:rsidRDefault="006B71B7" w:rsidP="006B71B7">
      <w:pPr>
        <w:rPr>
          <w:rFonts w:ascii="Times New Roman" w:hAnsi="Times New Roman"/>
          <w:color w:val="000000" w:themeColor="text1"/>
        </w:rPr>
      </w:pPr>
    </w:p>
    <w:p w14:paraId="208831C5" w14:textId="77777777" w:rsidR="006B71B7" w:rsidRPr="00763253" w:rsidRDefault="006B71B7" w:rsidP="006B71B7">
      <w:pPr>
        <w:rPr>
          <w:rFonts w:ascii="Times New Roman" w:hAnsi="Times New Roman"/>
          <w:color w:val="000000" w:themeColor="text1"/>
        </w:rPr>
      </w:pPr>
    </w:p>
    <w:p w14:paraId="23EA0DE9" w14:textId="77777777" w:rsidR="006B71B7" w:rsidRPr="00763253" w:rsidRDefault="006B71B7" w:rsidP="006B71B7">
      <w:pPr>
        <w:rPr>
          <w:rFonts w:ascii="Times New Roman" w:hAnsi="Times New Roman"/>
          <w:color w:val="000000" w:themeColor="text1"/>
        </w:rPr>
      </w:pPr>
    </w:p>
    <w:p w14:paraId="65247816" w14:textId="77777777" w:rsidR="006B71B7" w:rsidRPr="00763253" w:rsidRDefault="006B71B7" w:rsidP="006B71B7">
      <w:pPr>
        <w:rPr>
          <w:rFonts w:ascii="Times New Roman" w:hAnsi="Times New Roman"/>
          <w:color w:val="000000" w:themeColor="text1"/>
        </w:rPr>
      </w:pPr>
    </w:p>
    <w:p w14:paraId="431FD908" w14:textId="77777777" w:rsidR="006B71B7" w:rsidRPr="00763253" w:rsidRDefault="006B71B7" w:rsidP="006B71B7">
      <w:pPr>
        <w:rPr>
          <w:rFonts w:ascii="Times New Roman" w:hAnsi="Times New Roman"/>
          <w:color w:val="000000" w:themeColor="text1"/>
        </w:rPr>
      </w:pPr>
    </w:p>
    <w:p w14:paraId="37D5D71B" w14:textId="77777777" w:rsidR="006B71B7" w:rsidRPr="00763253" w:rsidRDefault="006B71B7" w:rsidP="006B71B7">
      <w:pPr>
        <w:rPr>
          <w:rFonts w:ascii="Times New Roman" w:hAnsi="Times New Roman"/>
          <w:color w:val="000000" w:themeColor="text1"/>
        </w:rPr>
      </w:pPr>
    </w:p>
    <w:p w14:paraId="21AA006D" w14:textId="77777777" w:rsidR="006B71B7" w:rsidRPr="00763253" w:rsidRDefault="006B71B7" w:rsidP="006B71B7">
      <w:pPr>
        <w:rPr>
          <w:rFonts w:ascii="Times New Roman" w:hAnsi="Times New Roman"/>
          <w:color w:val="000000" w:themeColor="text1"/>
        </w:rPr>
      </w:pPr>
    </w:p>
    <w:p w14:paraId="11DF125E" w14:textId="77777777" w:rsidR="006B71B7" w:rsidRPr="00763253" w:rsidRDefault="006B71B7" w:rsidP="006B71B7">
      <w:pPr>
        <w:rPr>
          <w:rFonts w:ascii="Times New Roman" w:hAnsi="Times New Roman"/>
          <w:color w:val="000000" w:themeColor="text1"/>
        </w:rPr>
      </w:pPr>
    </w:p>
    <w:p w14:paraId="35D05F8A" w14:textId="77777777" w:rsidR="006B71B7" w:rsidRPr="00763253" w:rsidRDefault="006B71B7" w:rsidP="006B71B7">
      <w:pPr>
        <w:rPr>
          <w:rFonts w:ascii="Times New Roman" w:hAnsi="Times New Roman"/>
          <w:color w:val="000000" w:themeColor="text1"/>
        </w:rPr>
      </w:pPr>
    </w:p>
    <w:p w14:paraId="15EDFE3D" w14:textId="77777777" w:rsidR="006B71B7" w:rsidRPr="00763253" w:rsidRDefault="006B71B7" w:rsidP="006B71B7">
      <w:pPr>
        <w:rPr>
          <w:rFonts w:ascii="Times New Roman" w:hAnsi="Times New Roman"/>
          <w:color w:val="000000" w:themeColor="text1"/>
        </w:rPr>
      </w:pPr>
    </w:p>
    <w:p w14:paraId="663F1A1D" w14:textId="77777777" w:rsidR="006B71B7" w:rsidRPr="00763253" w:rsidRDefault="006B71B7" w:rsidP="006B71B7">
      <w:pPr>
        <w:rPr>
          <w:rFonts w:ascii="Times New Roman" w:hAnsi="Times New Roman"/>
          <w:color w:val="000000" w:themeColor="text1"/>
        </w:rPr>
      </w:pPr>
    </w:p>
    <w:p w14:paraId="1DD9ADF8" w14:textId="77777777" w:rsidR="006B71B7" w:rsidRPr="00763253" w:rsidRDefault="006B71B7" w:rsidP="006B71B7">
      <w:pPr>
        <w:rPr>
          <w:rFonts w:ascii="Times New Roman" w:hAnsi="Times New Roman"/>
          <w:color w:val="000000" w:themeColor="text1"/>
        </w:rPr>
      </w:pPr>
    </w:p>
    <w:p w14:paraId="42F3B7FE" w14:textId="77777777" w:rsidR="006B71B7" w:rsidRPr="00763253" w:rsidRDefault="006B71B7" w:rsidP="006B71B7">
      <w:pPr>
        <w:rPr>
          <w:rFonts w:ascii="Times New Roman" w:hAnsi="Times New Roman"/>
          <w:color w:val="000000" w:themeColor="text1"/>
        </w:rPr>
      </w:pPr>
    </w:p>
    <w:p w14:paraId="1AE66E42" w14:textId="77777777" w:rsidR="006B71B7" w:rsidRPr="00763253" w:rsidRDefault="006B71B7" w:rsidP="006B71B7">
      <w:pPr>
        <w:rPr>
          <w:rFonts w:ascii="Times New Roman" w:hAnsi="Times New Roman"/>
          <w:color w:val="000000" w:themeColor="text1"/>
        </w:rPr>
      </w:pPr>
    </w:p>
    <w:p w14:paraId="15208B6F" w14:textId="77777777" w:rsidR="006B71B7" w:rsidRPr="00763253" w:rsidRDefault="006B71B7" w:rsidP="006B71B7">
      <w:pPr>
        <w:rPr>
          <w:rFonts w:ascii="Times New Roman" w:hAnsi="Times New Roman"/>
          <w:color w:val="000000" w:themeColor="text1"/>
        </w:rPr>
      </w:pPr>
    </w:p>
    <w:p w14:paraId="1C91D04F" w14:textId="77777777" w:rsidR="006B71B7" w:rsidRPr="00763253" w:rsidRDefault="006B71B7" w:rsidP="006B71B7">
      <w:pPr>
        <w:rPr>
          <w:rFonts w:ascii="Times New Roman" w:hAnsi="Times New Roman"/>
          <w:color w:val="000000" w:themeColor="text1"/>
        </w:rPr>
      </w:pPr>
    </w:p>
    <w:p w14:paraId="20F115E8" w14:textId="77777777" w:rsidR="006B71B7" w:rsidRPr="00763253" w:rsidRDefault="006B71B7" w:rsidP="006B71B7">
      <w:pPr>
        <w:rPr>
          <w:rFonts w:ascii="Times New Roman" w:hAnsi="Times New Roman"/>
          <w:color w:val="000000" w:themeColor="text1"/>
        </w:rPr>
      </w:pPr>
    </w:p>
    <w:p w14:paraId="5BE22964" w14:textId="77777777" w:rsidR="006B71B7" w:rsidRPr="00763253" w:rsidRDefault="006B71B7" w:rsidP="006B71B7">
      <w:pPr>
        <w:spacing w:after="170"/>
        <w:rPr>
          <w:rFonts w:ascii="Times New Roman" w:hAnsi="Times New Roman"/>
          <w:color w:val="000000" w:themeColor="text1"/>
        </w:rPr>
      </w:pPr>
    </w:p>
    <w:p w14:paraId="0E5ABF71"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31.</w:t>
      </w:r>
      <w:r w:rsidRPr="00763253">
        <w:rPr>
          <w:rFonts w:ascii="Times New Roman" w:hAnsi="Times New Roman" w:cs="Times New Roman"/>
          <w:color w:val="000000" w:themeColor="text1"/>
          <w:sz w:val="25"/>
          <w:szCs w:val="25"/>
        </w:rPr>
        <w:t xml:space="preserve"> </w:t>
      </w:r>
    </w:p>
    <w:p w14:paraId="4A6F0AEC"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2102D468" w14:textId="77777777" w:rsidR="006B71B7" w:rsidRPr="00763253" w:rsidRDefault="006B71B7" w:rsidP="006B71B7">
      <w:pPr>
        <w:rPr>
          <w:rFonts w:ascii="Times New Roman" w:hAnsi="Times New Roman"/>
          <w:color w:val="000000" w:themeColor="text1"/>
        </w:rPr>
      </w:pPr>
    </w:p>
    <w:p w14:paraId="049B5700" w14:textId="77777777" w:rsidR="006B71B7" w:rsidRPr="00763253" w:rsidRDefault="006B71B7" w:rsidP="006B71B7">
      <w:pPr>
        <w:spacing w:after="179"/>
        <w:rPr>
          <w:rFonts w:ascii="Times New Roman" w:hAnsi="Times New Roman"/>
          <w:color w:val="000000" w:themeColor="text1"/>
        </w:rPr>
      </w:pPr>
    </w:p>
    <w:p w14:paraId="56655DD6" w14:textId="77777777" w:rsidR="006B71B7" w:rsidRPr="00763253" w:rsidRDefault="006B71B7" w:rsidP="006B71B7">
      <w:pPr>
        <w:spacing w:line="330" w:lineRule="exact"/>
        <w:ind w:right="-40"/>
        <w:rPr>
          <w:rFonts w:ascii="Times New Roman" w:hAnsi="Times New Roman" w:cs="Times New Roman"/>
          <w:color w:val="000000" w:themeColor="text1"/>
        </w:rPr>
      </w:pPr>
      <w:r w:rsidRPr="00763253">
        <w:rPr>
          <w:rFonts w:ascii="Segoe UI" w:hAnsi="Segoe UI" w:cs="Segoe UI"/>
          <w:color w:val="000000" w:themeColor="text1"/>
          <w:sz w:val="25"/>
          <w:szCs w:val="25"/>
        </w:rPr>
        <w:t>What would you optimally need before starting doing perforator</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 xml:space="preserve">flaps? (Multiple answers are allowed) *  </w:t>
      </w:r>
    </w:p>
    <w:p w14:paraId="09CDB57C" w14:textId="77777777" w:rsidR="006B71B7" w:rsidRPr="00763253" w:rsidRDefault="006B71B7" w:rsidP="006B71B7">
      <w:pPr>
        <w:spacing w:after="123"/>
        <w:rPr>
          <w:rFonts w:ascii="Times New Roman" w:hAnsi="Times New Roman"/>
          <w:color w:val="000000" w:themeColor="text1"/>
        </w:rPr>
      </w:pPr>
    </w:p>
    <w:p w14:paraId="33B80840"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4384" behindDoc="0" locked="0" layoutInCell="1" allowOverlap="1" wp14:anchorId="02126847" wp14:editId="173719A7">
                <wp:simplePos x="0" y="0"/>
                <wp:positionH relativeFrom="page">
                  <wp:posOffset>1240242</wp:posOffset>
                </wp:positionH>
                <wp:positionV relativeFrom="line">
                  <wp:posOffset>5781</wp:posOffset>
                </wp:positionV>
                <wp:extent cx="181059" cy="181059"/>
                <wp:effectExtent l="0" t="0" r="0" b="0"/>
                <wp:wrapNone/>
                <wp:docPr id="295" name="Freeform 295"/>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8DDB81A" id="Freeform 295" o:spid="_x0000_s1026" style="position:absolute;margin-left:97.65pt;margin-top:.45pt;width:14.25pt;height:14.25pt;flip:y;z-index:251664384;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Read about anatomy/technique/other</w:t>
      </w:r>
      <w:r w:rsidRPr="00763253">
        <w:rPr>
          <w:rFonts w:ascii="Times New Roman" w:hAnsi="Times New Roman" w:cs="Times New Roman"/>
          <w:color w:val="000000" w:themeColor="text1"/>
          <w:sz w:val="21"/>
          <w:szCs w:val="21"/>
        </w:rPr>
        <w:t xml:space="preserve"> </w:t>
      </w:r>
    </w:p>
    <w:p w14:paraId="36214D8D"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9504" behindDoc="0" locked="0" layoutInCell="1" allowOverlap="1" wp14:anchorId="37DFD571" wp14:editId="210C1C41">
                <wp:simplePos x="0" y="0"/>
                <wp:positionH relativeFrom="page">
                  <wp:posOffset>1240242</wp:posOffset>
                </wp:positionH>
                <wp:positionV relativeFrom="line">
                  <wp:posOffset>208981</wp:posOffset>
                </wp:positionV>
                <wp:extent cx="181059" cy="181059"/>
                <wp:effectExtent l="0" t="0" r="0" b="0"/>
                <wp:wrapNone/>
                <wp:docPr id="296" name="Freeform 29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0CD989E" id="Freeform 296" o:spid="_x0000_s1026" style="position:absolute;margin-left:97.65pt;margin-top:16.45pt;width:14.25pt;height:14.25pt;flip:y;z-index:251669504;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Watch videos</w:t>
      </w:r>
      <w:r w:rsidRPr="00763253">
        <w:rPr>
          <w:rFonts w:ascii="Times New Roman" w:hAnsi="Times New Roman" w:cs="Times New Roman"/>
          <w:color w:val="000000" w:themeColor="text1"/>
          <w:sz w:val="21"/>
          <w:szCs w:val="21"/>
        </w:rPr>
        <w:t xml:space="preserve"> </w:t>
      </w:r>
    </w:p>
    <w:p w14:paraId="36A8ECF2"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7696" behindDoc="0" locked="0" layoutInCell="1" allowOverlap="1" wp14:anchorId="68A4B909" wp14:editId="125B7CCB">
                <wp:simplePos x="0" y="0"/>
                <wp:positionH relativeFrom="page">
                  <wp:posOffset>1240242</wp:posOffset>
                </wp:positionH>
                <wp:positionV relativeFrom="line">
                  <wp:posOffset>208982</wp:posOffset>
                </wp:positionV>
                <wp:extent cx="181059" cy="181059"/>
                <wp:effectExtent l="0" t="0" r="0" b="0"/>
                <wp:wrapNone/>
                <wp:docPr id="297" name="Freeform 29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677DE10" id="Freeform 297" o:spid="_x0000_s1026" style="position:absolute;margin-left:97.65pt;margin-top:16.45pt;width:14.25pt;height:14.25pt;flip:y;z-index:251677696;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Watch more dedicated webinars</w:t>
      </w:r>
      <w:r w:rsidRPr="00763253">
        <w:rPr>
          <w:rFonts w:ascii="Times New Roman" w:hAnsi="Times New Roman" w:cs="Times New Roman"/>
          <w:color w:val="000000" w:themeColor="text1"/>
          <w:sz w:val="21"/>
          <w:szCs w:val="21"/>
        </w:rPr>
        <w:t xml:space="preserve"> </w:t>
      </w:r>
    </w:p>
    <w:p w14:paraId="0996C7C6"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83840" behindDoc="0" locked="0" layoutInCell="1" allowOverlap="1" wp14:anchorId="5ACF2826" wp14:editId="584420AE">
                <wp:simplePos x="0" y="0"/>
                <wp:positionH relativeFrom="page">
                  <wp:posOffset>1240242</wp:posOffset>
                </wp:positionH>
                <wp:positionV relativeFrom="line">
                  <wp:posOffset>208984</wp:posOffset>
                </wp:positionV>
                <wp:extent cx="181059" cy="181059"/>
                <wp:effectExtent l="0" t="0" r="0" b="0"/>
                <wp:wrapNone/>
                <wp:docPr id="298" name="Freeform 29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1F285B0" id="Freeform 298" o:spid="_x0000_s1026" style="position:absolute;margin-left:97.65pt;margin-top:16.45pt;width:14.25pt;height:14.25pt;flip:y;z-index:251683840;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Attend a course</w:t>
      </w:r>
      <w:r w:rsidRPr="00763253">
        <w:rPr>
          <w:rFonts w:ascii="Times New Roman" w:hAnsi="Times New Roman" w:cs="Times New Roman"/>
          <w:color w:val="000000" w:themeColor="text1"/>
          <w:sz w:val="21"/>
          <w:szCs w:val="21"/>
        </w:rPr>
        <w:t xml:space="preserve"> </w:t>
      </w:r>
    </w:p>
    <w:p w14:paraId="787AB1D2"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88960" behindDoc="0" locked="0" layoutInCell="1" allowOverlap="1" wp14:anchorId="48A69C1C" wp14:editId="3ABFC367">
                <wp:simplePos x="0" y="0"/>
                <wp:positionH relativeFrom="page">
                  <wp:posOffset>1240242</wp:posOffset>
                </wp:positionH>
                <wp:positionV relativeFrom="line">
                  <wp:posOffset>208986</wp:posOffset>
                </wp:positionV>
                <wp:extent cx="181059" cy="181059"/>
                <wp:effectExtent l="0" t="0" r="0" b="0"/>
                <wp:wrapNone/>
                <wp:docPr id="299" name="Freeform 299"/>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69BA7B88" id="Freeform 299" o:spid="_x0000_s1026" style="position:absolute;margin-left:97.65pt;margin-top:16.45pt;width:14.25pt;height:14.25pt;flip:y;z-index:251688960;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Attend a workshop (cadaveric, hands-on, etc)</w:t>
      </w:r>
      <w:r w:rsidRPr="00763253">
        <w:rPr>
          <w:rFonts w:ascii="Times New Roman" w:hAnsi="Times New Roman" w:cs="Times New Roman"/>
          <w:color w:val="000000" w:themeColor="text1"/>
          <w:sz w:val="21"/>
          <w:szCs w:val="21"/>
        </w:rPr>
        <w:t xml:space="preserve"> </w:t>
      </w:r>
    </w:p>
    <w:p w14:paraId="1604BCA7"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96128" behindDoc="0" locked="0" layoutInCell="1" allowOverlap="1" wp14:anchorId="69B8091A" wp14:editId="54421D9C">
                <wp:simplePos x="0" y="0"/>
                <wp:positionH relativeFrom="page">
                  <wp:posOffset>1240242</wp:posOffset>
                </wp:positionH>
                <wp:positionV relativeFrom="line">
                  <wp:posOffset>208988</wp:posOffset>
                </wp:positionV>
                <wp:extent cx="181059" cy="181059"/>
                <wp:effectExtent l="0" t="0" r="0" b="0"/>
                <wp:wrapNone/>
                <wp:docPr id="300" name="Freeform 30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686A924" id="Freeform 300" o:spid="_x0000_s1026" style="position:absolute;margin-left:97.65pt;margin-top:16.45pt;width:14.25pt;height:14.25pt;flip:y;z-index:251696128;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Attend/assist in theatre</w:t>
      </w:r>
      <w:r w:rsidRPr="00763253">
        <w:rPr>
          <w:rFonts w:ascii="Times New Roman" w:hAnsi="Times New Roman" w:cs="Times New Roman"/>
          <w:color w:val="000000" w:themeColor="text1"/>
          <w:sz w:val="21"/>
          <w:szCs w:val="21"/>
        </w:rPr>
        <w:t xml:space="preserve"> </w:t>
      </w:r>
    </w:p>
    <w:p w14:paraId="4EC613C8"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01248" behindDoc="0" locked="0" layoutInCell="1" allowOverlap="1" wp14:anchorId="0776CA7C" wp14:editId="73429E3B">
                <wp:simplePos x="0" y="0"/>
                <wp:positionH relativeFrom="page">
                  <wp:posOffset>1240242</wp:posOffset>
                </wp:positionH>
                <wp:positionV relativeFrom="line">
                  <wp:posOffset>208977</wp:posOffset>
                </wp:positionV>
                <wp:extent cx="181059" cy="181059"/>
                <wp:effectExtent l="0" t="0" r="0" b="0"/>
                <wp:wrapNone/>
                <wp:docPr id="301" name="Freeform 30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8EBC657" id="Freeform 301" o:spid="_x0000_s1026" style="position:absolute;margin-left:97.65pt;margin-top:16.45pt;width:14.25pt;height:14.25pt;flip:y;z-index:251701248;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Perform cases supervised</w:t>
      </w:r>
      <w:r w:rsidRPr="00763253">
        <w:rPr>
          <w:rFonts w:ascii="Times New Roman" w:hAnsi="Times New Roman" w:cs="Times New Roman"/>
          <w:color w:val="000000" w:themeColor="text1"/>
          <w:sz w:val="21"/>
          <w:szCs w:val="21"/>
        </w:rPr>
        <w:t xml:space="preserve"> </w:t>
      </w:r>
    </w:p>
    <w:p w14:paraId="1FF1B394"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05344" behindDoc="0" locked="0" layoutInCell="1" allowOverlap="1" wp14:anchorId="5DBD3D8F" wp14:editId="3FEF882B">
                <wp:simplePos x="0" y="0"/>
                <wp:positionH relativeFrom="page">
                  <wp:posOffset>1240242</wp:posOffset>
                </wp:positionH>
                <wp:positionV relativeFrom="line">
                  <wp:posOffset>208978</wp:posOffset>
                </wp:positionV>
                <wp:extent cx="181059" cy="181059"/>
                <wp:effectExtent l="0" t="0" r="0" b="0"/>
                <wp:wrapNone/>
                <wp:docPr id="302" name="Freeform 30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1" h="241300">
                              <a:moveTo>
                                <a:pt x="19051" y="241300"/>
                              </a:moveTo>
                              <a:lnTo>
                                <a:pt x="222251" y="241300"/>
                              </a:lnTo>
                              <a:cubicBezTo>
                                <a:pt x="224777" y="241300"/>
                                <a:pt x="227207" y="240817"/>
                                <a:pt x="229541" y="239850"/>
                              </a:cubicBezTo>
                              <a:cubicBezTo>
                                <a:pt x="231874" y="238884"/>
                                <a:pt x="233935" y="237507"/>
                                <a:pt x="235721" y="235721"/>
                              </a:cubicBezTo>
                              <a:cubicBezTo>
                                <a:pt x="237507" y="233935"/>
                                <a:pt x="238884" y="231875"/>
                                <a:pt x="239850" y="229541"/>
                              </a:cubicBezTo>
                              <a:cubicBezTo>
                                <a:pt x="240817" y="227207"/>
                                <a:pt x="241300" y="224777"/>
                                <a:pt x="241301" y="222250"/>
                              </a:cubicBezTo>
                              <a:lnTo>
                                <a:pt x="241301" y="19050"/>
                              </a:lnTo>
                              <a:cubicBezTo>
                                <a:pt x="241300" y="16524"/>
                                <a:pt x="240817" y="14094"/>
                                <a:pt x="239850" y="11760"/>
                              </a:cubicBezTo>
                              <a:cubicBezTo>
                                <a:pt x="238884" y="9427"/>
                                <a:pt x="237507" y="7366"/>
                                <a:pt x="235721" y="5580"/>
                              </a:cubicBezTo>
                              <a:cubicBezTo>
                                <a:pt x="233935" y="3794"/>
                                <a:pt x="231874" y="2417"/>
                                <a:pt x="229541" y="1451"/>
                              </a:cubicBezTo>
                              <a:cubicBezTo>
                                <a:pt x="227207" y="484"/>
                                <a:pt x="224777" y="1"/>
                                <a:pt x="222251" y="0"/>
                              </a:cubicBezTo>
                              <a:lnTo>
                                <a:pt x="19051" y="0"/>
                              </a:lnTo>
                              <a:cubicBezTo>
                                <a:pt x="16524" y="1"/>
                                <a:pt x="14094" y="484"/>
                                <a:pt x="11760" y="1451"/>
                              </a:cubicBezTo>
                              <a:cubicBezTo>
                                <a:pt x="9426" y="2417"/>
                                <a:pt x="7366" y="3794"/>
                                <a:pt x="5580" y="5580"/>
                              </a:cubicBezTo>
                              <a:cubicBezTo>
                                <a:pt x="3794" y="7366"/>
                                <a:pt x="2417" y="9427"/>
                                <a:pt x="1451" y="11760"/>
                              </a:cubicBezTo>
                              <a:cubicBezTo>
                                <a:pt x="484" y="14094"/>
                                <a:pt x="0" y="16524"/>
                                <a:pt x="1" y="19050"/>
                              </a:cubicBezTo>
                              <a:lnTo>
                                <a:pt x="1" y="222250"/>
                              </a:lnTo>
                              <a:cubicBezTo>
                                <a:pt x="0" y="224777"/>
                                <a:pt x="484" y="227207"/>
                                <a:pt x="1451" y="229541"/>
                              </a:cubicBezTo>
                              <a:cubicBezTo>
                                <a:pt x="2417" y="231875"/>
                                <a:pt x="3794" y="233935"/>
                                <a:pt x="5580" y="235721"/>
                              </a:cubicBezTo>
                              <a:cubicBezTo>
                                <a:pt x="7366" y="237507"/>
                                <a:pt x="9426" y="238884"/>
                                <a:pt x="11760" y="239850"/>
                              </a:cubicBezTo>
                              <a:cubicBezTo>
                                <a:pt x="14094" y="240817"/>
                                <a:pt x="16524" y="241300"/>
                                <a:pt x="19051" y="241300"/>
                              </a:cubicBezTo>
                              <a:close/>
                              <a:moveTo>
                                <a:pt x="19051" y="24130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FD6CF7E" id="Freeform 302" o:spid="_x0000_s1026" style="position:absolute;margin-left:97.65pt;margin-top:16.45pt;width:14.25pt;height:14.25pt;flip:y;z-index:251705344;visibility:visible;mso-wrap-style:square;mso-wrap-distance-left:9pt;mso-wrap-distance-top:0;mso-wrap-distance-right:9pt;mso-wrap-distance-bottom:0;mso-position-horizontal:absolute;mso-position-horizontal-relative:page;mso-position-vertical:absolute;mso-position-vertical-relative:line;v-text-anchor:top" coordsize="241301,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" path="m19051,241300r203200,c224777,241300,227207,240817,229541,239850v2333,-966,4394,-2343,6180,-4129c237507,233935,238884,231875,239850,229541v967,-2334,1450,-4764,1451,-7291l241301,19050v-1,-2526,-484,-4956,-1451,-7290c238884,9427,237507,7366,235721,5580,233935,3794,231874,2417,229541,1451,227207,484,224777,1,222251,l19051,c16524,1,14094,484,11760,1451,9426,2417,7366,3794,5580,5580,3794,7366,2417,9427,1451,11760,484,14094,,16524,1,19050r,203200c,224777,484,227207,1451,229541v966,2334,2343,4394,4129,6180c7366,237507,9426,238884,11760,239850v2334,967,4764,1450,7291,1450xm19051,24130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Just start performing cases unsupervised</w:t>
      </w:r>
      <w:r w:rsidRPr="00763253">
        <w:rPr>
          <w:rFonts w:ascii="Times New Roman" w:hAnsi="Times New Roman" w:cs="Times New Roman"/>
          <w:color w:val="000000" w:themeColor="text1"/>
          <w:sz w:val="21"/>
          <w:szCs w:val="21"/>
        </w:rPr>
        <w:t xml:space="preserve"> </w:t>
      </w:r>
    </w:p>
    <w:p w14:paraId="1682F907" w14:textId="77777777" w:rsidR="006B71B7" w:rsidRPr="00763253" w:rsidRDefault="006B71B7" w:rsidP="006B71B7">
      <w:pPr>
        <w:rPr>
          <w:rFonts w:ascii="Times New Roman" w:hAnsi="Times New Roman"/>
          <w:color w:val="000000" w:themeColor="text1"/>
        </w:rPr>
      </w:pPr>
    </w:p>
    <w:p w14:paraId="3998473A" w14:textId="77777777" w:rsidR="006B71B7" w:rsidRPr="00763253" w:rsidRDefault="006B71B7" w:rsidP="006B71B7">
      <w:pPr>
        <w:rPr>
          <w:rFonts w:ascii="Times New Roman" w:hAnsi="Times New Roman"/>
          <w:color w:val="000000" w:themeColor="text1"/>
        </w:rPr>
      </w:pPr>
    </w:p>
    <w:p w14:paraId="21F15310" w14:textId="77777777" w:rsidR="006B71B7" w:rsidRPr="00763253" w:rsidRDefault="006B71B7" w:rsidP="006B71B7">
      <w:pPr>
        <w:rPr>
          <w:rFonts w:ascii="Times New Roman" w:hAnsi="Times New Roman"/>
          <w:color w:val="000000" w:themeColor="text1"/>
        </w:rPr>
      </w:pPr>
    </w:p>
    <w:p w14:paraId="420C623B" w14:textId="77777777" w:rsidR="006B71B7" w:rsidRPr="00763253" w:rsidRDefault="006B71B7" w:rsidP="006B71B7">
      <w:pPr>
        <w:spacing w:after="203"/>
        <w:rPr>
          <w:rFonts w:ascii="Times New Roman" w:hAnsi="Times New Roman"/>
          <w:color w:val="000000" w:themeColor="text1"/>
        </w:rPr>
      </w:pPr>
    </w:p>
    <w:p w14:paraId="70214DF8" w14:textId="77777777" w:rsidR="006B71B7" w:rsidRPr="00763253" w:rsidRDefault="006B71B7" w:rsidP="006B71B7">
      <w:pPr>
        <w:spacing w:line="330" w:lineRule="exact"/>
        <w:ind w:right="181"/>
        <w:rPr>
          <w:rFonts w:ascii="Times New Roman" w:hAnsi="Times New Roman" w:cs="Times New Roman"/>
          <w:color w:val="000000" w:themeColor="text1"/>
        </w:rPr>
      </w:pPr>
      <w:r w:rsidRPr="00763253">
        <w:rPr>
          <w:rFonts w:ascii="Segoe UI" w:hAnsi="Segoe UI" w:cs="Segoe UI"/>
          <w:color w:val="000000" w:themeColor="text1"/>
          <w:sz w:val="25"/>
          <w:szCs w:val="25"/>
        </w:rPr>
        <w:t>Please rank in importance for you below</w:t>
      </w:r>
      <w:r w:rsidRPr="00763253">
        <w:rPr>
          <w:rFonts w:ascii="Segoe UI" w:hAnsi="Segoe UI" w:cs="Segoe UI"/>
          <w:color w:val="000000" w:themeColor="text1"/>
          <w:spacing w:val="1"/>
          <w:sz w:val="25"/>
          <w:szCs w:val="25"/>
        </w:rPr>
        <w:t xml:space="preserve">,  </w:t>
      </w:r>
      <w:r w:rsidRPr="00763253">
        <w:rPr>
          <w:rFonts w:ascii="Segoe UI" w:hAnsi="Segoe UI" w:cs="Segoe UI"/>
          <w:color w:val="000000" w:themeColor="text1"/>
          <w:sz w:val="25"/>
          <w:szCs w:val="25"/>
        </w:rPr>
        <w:t>the options from the</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previous question.</w:t>
      </w:r>
      <w:r w:rsidRPr="00763253">
        <w:rPr>
          <w:rFonts w:ascii="Times New Roman" w:hAnsi="Times New Roman" w:cs="Times New Roman"/>
          <w:color w:val="000000" w:themeColor="text1"/>
          <w:sz w:val="25"/>
          <w:szCs w:val="25"/>
        </w:rPr>
        <w:t xml:space="preserve"> </w:t>
      </w:r>
    </w:p>
    <w:p w14:paraId="48B90972" w14:textId="77777777" w:rsidR="006B71B7" w:rsidRPr="00763253" w:rsidRDefault="006B71B7" w:rsidP="006B71B7">
      <w:pPr>
        <w:spacing w:line="339" w:lineRule="exact"/>
        <w:rPr>
          <w:rFonts w:ascii="Times New Roman" w:hAnsi="Times New Roman" w:cs="Times New Roman"/>
          <w:color w:val="000000" w:themeColor="text1"/>
        </w:rPr>
      </w:pPr>
      <w:r w:rsidRPr="00763253">
        <w:rPr>
          <w:rFonts w:ascii="Segoe UI" w:hAnsi="Segoe UI" w:cs="Segoe UI"/>
          <w:color w:val="000000" w:themeColor="text1"/>
          <w:sz w:val="25"/>
          <w:szCs w:val="25"/>
        </w:rPr>
        <w:t xml:space="preserve"> *  </w:t>
      </w:r>
    </w:p>
    <w:p w14:paraId="7DAC390C" w14:textId="77777777" w:rsidR="006B71B7" w:rsidRPr="00763253" w:rsidRDefault="006B71B7" w:rsidP="006B71B7">
      <w:pPr>
        <w:spacing w:after="169"/>
        <w:rPr>
          <w:rFonts w:ascii="Times New Roman" w:hAnsi="Times New Roman"/>
          <w:color w:val="000000" w:themeColor="text1"/>
        </w:rPr>
      </w:pPr>
    </w:p>
    <w:p w14:paraId="53156B02"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26848" behindDoc="1" locked="0" layoutInCell="1" allowOverlap="1" wp14:anchorId="63479EB4" wp14:editId="4DA04B5D">
                <wp:simplePos x="0" y="0"/>
                <wp:positionH relativeFrom="page">
                  <wp:posOffset>1221183</wp:posOffset>
                </wp:positionH>
                <wp:positionV relativeFrom="line">
                  <wp:posOffset>-89507</wp:posOffset>
                </wp:positionV>
                <wp:extent cx="5307891" cy="371647"/>
                <wp:effectExtent l="0" t="0" r="0" b="0"/>
                <wp:wrapNone/>
                <wp:docPr id="303" name="Freeform 303"/>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54"/>
                                <a:pt x="1128" y="462434"/>
                                <a:pt x="3384" y="467879"/>
                              </a:cubicBezTo>
                              <a:cubicBezTo>
                                <a:pt x="5640" y="473324"/>
                                <a:pt x="8852" y="478123"/>
                                <a:pt x="13020" y="482290"/>
                              </a:cubicBezTo>
                              <a:cubicBezTo>
                                <a:pt x="17188" y="486470"/>
                                <a:pt x="21994" y="489682"/>
                                <a:pt x="27440" y="491927"/>
                              </a:cubicBezTo>
                              <a:cubicBezTo>
                                <a:pt x="32886" y="494172"/>
                                <a:pt x="38556" y="495300"/>
                                <a:pt x="44451" y="495300"/>
                              </a:cubicBezTo>
                              <a:lnTo>
                                <a:pt x="7029451" y="495300"/>
                              </a:lnTo>
                              <a:cubicBezTo>
                                <a:pt x="7035344" y="495300"/>
                                <a:pt x="7041014" y="494172"/>
                                <a:pt x="7046460" y="491927"/>
                              </a:cubicBezTo>
                              <a:cubicBezTo>
                                <a:pt x="7051906" y="489682"/>
                                <a:pt x="7056713" y="486470"/>
                                <a:pt x="7060881" y="482290"/>
                              </a:cubicBezTo>
                              <a:cubicBezTo>
                                <a:pt x="7065049" y="478123"/>
                                <a:pt x="7068261" y="473324"/>
                                <a:pt x="7070516" y="467879"/>
                              </a:cubicBezTo>
                              <a:cubicBezTo>
                                <a:pt x="7072772" y="462434"/>
                                <a:pt x="7073900" y="456754"/>
                                <a:pt x="7073901" y="450850"/>
                              </a:cubicBezTo>
                              <a:lnTo>
                                <a:pt x="7073901" y="44450"/>
                              </a:lnTo>
                              <a:cubicBezTo>
                                <a:pt x="7073900" y="38572"/>
                                <a:pt x="7072772" y="32916"/>
                                <a:pt x="7070516" y="27472"/>
                              </a:cubicBezTo>
                              <a:cubicBezTo>
                                <a:pt x="7068261" y="22027"/>
                                <a:pt x="7065049" y="17215"/>
                                <a:pt x="7060881" y="13035"/>
                              </a:cubicBezTo>
                              <a:cubicBezTo>
                                <a:pt x="7056713" y="8868"/>
                                <a:pt x="7051906" y="5656"/>
                                <a:pt x="7046460" y="3411"/>
                              </a:cubicBezTo>
                              <a:cubicBezTo>
                                <a:pt x="7041014" y="1142"/>
                                <a:pt x="7035344" y="13"/>
                                <a:pt x="7029451" y="0"/>
                              </a:cubicBezTo>
                              <a:lnTo>
                                <a:pt x="44451" y="0"/>
                              </a:lnTo>
                              <a:cubicBezTo>
                                <a:pt x="38556" y="13"/>
                                <a:pt x="32886" y="1142"/>
                                <a:pt x="27440" y="3411"/>
                              </a:cubicBezTo>
                              <a:cubicBezTo>
                                <a:pt x="21994" y="5656"/>
                                <a:pt x="17188" y="8868"/>
                                <a:pt x="13020" y="13035"/>
                              </a:cubicBezTo>
                              <a:cubicBezTo>
                                <a:pt x="8852" y="17215"/>
                                <a:pt x="5640" y="22027"/>
                                <a:pt x="3384" y="27472"/>
                              </a:cubicBezTo>
                              <a:cubicBezTo>
                                <a:pt x="1128" y="32916"/>
                                <a:pt x="0" y="38572"/>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156DB1C4" id="Freeform 303" o:spid="_x0000_s1026" style="position:absolute;margin-left:96.15pt;margin-top:-7.05pt;width:417.95pt;height:29.25pt;flip:y;z-index:-251589632;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" path="m1,44450r,406400c,456754,1128,462434,3384,467879v2256,5445,5468,10244,9636,14411c17188,486470,21994,489682,27440,491927v5446,2245,11116,3373,17011,3373l7029451,495300v5893,,11563,-1128,17009,-3373c7051906,489682,7056713,486470,7060881,482290v4168,-4167,7380,-8966,9635,-14411c7072772,462434,7073900,456754,7073901,450850r,-406400c7073900,38572,7072772,32916,7070516,27472v-2255,-5445,-5467,-10257,-9635,-14437c7056713,8868,7051906,5656,7046460,3411,7041014,1142,7035344,13,7029451,l44451,c38556,13,32886,1142,27440,3411,21994,5656,17188,8868,13020,13035,8852,17215,5640,22027,3384,27472,1128,32916,,38572,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Read about anatomy/technique/other</w:t>
      </w:r>
      <w:r w:rsidRPr="00763253">
        <w:rPr>
          <w:rFonts w:ascii="Times New Roman" w:hAnsi="Times New Roman" w:cs="Times New Roman"/>
          <w:color w:val="000000" w:themeColor="text1"/>
          <w:sz w:val="21"/>
          <w:szCs w:val="21"/>
        </w:rPr>
        <w:t xml:space="preserve"> </w:t>
      </w:r>
    </w:p>
    <w:p w14:paraId="77B70A0F" w14:textId="77777777" w:rsidR="006B71B7" w:rsidRPr="00763253" w:rsidRDefault="006B71B7" w:rsidP="006B71B7">
      <w:pPr>
        <w:spacing w:after="165"/>
        <w:rPr>
          <w:rFonts w:ascii="Times New Roman" w:hAnsi="Times New Roman"/>
          <w:color w:val="000000" w:themeColor="text1"/>
        </w:rPr>
      </w:pPr>
    </w:p>
    <w:p w14:paraId="4409D597"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27872" behindDoc="1" locked="0" layoutInCell="1" allowOverlap="1" wp14:anchorId="1977FED0" wp14:editId="2B7724BD">
                <wp:simplePos x="0" y="0"/>
                <wp:positionH relativeFrom="page">
                  <wp:posOffset>1221183</wp:posOffset>
                </wp:positionH>
                <wp:positionV relativeFrom="line">
                  <wp:posOffset>-89506</wp:posOffset>
                </wp:positionV>
                <wp:extent cx="5307891" cy="371647"/>
                <wp:effectExtent l="0" t="0" r="0" b="0"/>
                <wp:wrapNone/>
                <wp:docPr id="304" name="Freeform 304"/>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54"/>
                                <a:pt x="1128" y="462434"/>
                                <a:pt x="3384" y="467891"/>
                              </a:cubicBezTo>
                              <a:cubicBezTo>
                                <a:pt x="5640" y="473336"/>
                                <a:pt x="8852" y="478136"/>
                                <a:pt x="13020" y="482290"/>
                              </a:cubicBezTo>
                              <a:cubicBezTo>
                                <a:pt x="17188" y="486458"/>
                                <a:pt x="21994" y="489670"/>
                                <a:pt x="27440" y="491927"/>
                              </a:cubicBezTo>
                              <a:cubicBezTo>
                                <a:pt x="32886" y="494172"/>
                                <a:pt x="38556" y="495300"/>
                                <a:pt x="44451" y="495300"/>
                              </a:cubicBezTo>
                              <a:lnTo>
                                <a:pt x="7029451" y="495300"/>
                              </a:lnTo>
                              <a:cubicBezTo>
                                <a:pt x="7035344" y="495300"/>
                                <a:pt x="7041014" y="494172"/>
                                <a:pt x="7046460" y="491927"/>
                              </a:cubicBezTo>
                              <a:cubicBezTo>
                                <a:pt x="7051906" y="489670"/>
                                <a:pt x="7056713" y="486458"/>
                                <a:pt x="7060881" y="482290"/>
                              </a:cubicBezTo>
                              <a:cubicBezTo>
                                <a:pt x="7065049" y="478136"/>
                                <a:pt x="7068261" y="473324"/>
                                <a:pt x="7070516" y="467879"/>
                              </a:cubicBezTo>
                              <a:cubicBezTo>
                                <a:pt x="7072772" y="462434"/>
                                <a:pt x="7073900" y="456754"/>
                                <a:pt x="7073901" y="450850"/>
                              </a:cubicBezTo>
                              <a:lnTo>
                                <a:pt x="7073901" y="44450"/>
                              </a:lnTo>
                              <a:cubicBezTo>
                                <a:pt x="7073900" y="38572"/>
                                <a:pt x="7072772" y="32916"/>
                                <a:pt x="7070516" y="27472"/>
                              </a:cubicBezTo>
                              <a:cubicBezTo>
                                <a:pt x="7068261" y="22027"/>
                                <a:pt x="7065049" y="17215"/>
                                <a:pt x="7060881" y="13035"/>
                              </a:cubicBezTo>
                              <a:cubicBezTo>
                                <a:pt x="7056713" y="8881"/>
                                <a:pt x="7051906" y="5668"/>
                                <a:pt x="7046460" y="3399"/>
                              </a:cubicBezTo>
                              <a:cubicBezTo>
                                <a:pt x="7041014" y="1154"/>
                                <a:pt x="7035344" y="13"/>
                                <a:pt x="7029451" y="0"/>
                              </a:cubicBezTo>
                              <a:lnTo>
                                <a:pt x="44451" y="0"/>
                              </a:lnTo>
                              <a:cubicBezTo>
                                <a:pt x="38556" y="13"/>
                                <a:pt x="32886" y="1154"/>
                                <a:pt x="27440" y="3411"/>
                              </a:cubicBezTo>
                              <a:cubicBezTo>
                                <a:pt x="21994" y="5668"/>
                                <a:pt x="17188" y="8881"/>
                                <a:pt x="13020" y="13035"/>
                              </a:cubicBezTo>
                              <a:cubicBezTo>
                                <a:pt x="8852" y="17215"/>
                                <a:pt x="5640" y="22015"/>
                                <a:pt x="3384" y="27459"/>
                              </a:cubicBezTo>
                              <a:cubicBezTo>
                                <a:pt x="1128" y="32904"/>
                                <a:pt x="0" y="38572"/>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3F488E3" id="Freeform 304" o:spid="_x0000_s1026" style="position:absolute;margin-left:96.15pt;margin-top:-7.05pt;width:417.95pt;height:29.25pt;flip:y;z-index:-251588608;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" path="m1,44450r,406400c,456754,1128,462434,3384,467891v2256,5445,5468,10245,9636,14399c17188,486458,21994,489670,27440,491927v5446,2245,11116,3373,17011,3373l7029451,495300v5893,,11563,-1128,17009,-3373c7051906,489670,7056713,486458,7060881,482290v4168,-4154,7380,-8966,9635,-14411c7072772,462434,7073900,456754,7073901,450850r,-406400c7073900,38572,7072772,32916,7070516,27472v-2255,-5445,-5467,-10257,-9635,-14437c7056713,8881,7051906,5668,7046460,3399,7041014,1154,7035344,13,7029451,l44451,c38556,13,32886,1154,27440,3411,21994,5668,17188,8881,13020,13035,8852,17215,5640,22015,3384,27459,1128,32904,,38572,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3"/>
          <w:sz w:val="21"/>
          <w:szCs w:val="21"/>
        </w:rPr>
        <w:t>Watch videos</w:t>
      </w:r>
      <w:r w:rsidRPr="00763253">
        <w:rPr>
          <w:rFonts w:ascii="Times New Roman" w:hAnsi="Times New Roman" w:cs="Times New Roman"/>
          <w:color w:val="000000" w:themeColor="text1"/>
          <w:sz w:val="21"/>
          <w:szCs w:val="21"/>
        </w:rPr>
        <w:t xml:space="preserve"> </w:t>
      </w:r>
    </w:p>
    <w:p w14:paraId="4853CA50" w14:textId="77777777" w:rsidR="006B71B7" w:rsidRPr="00763253" w:rsidRDefault="006B71B7" w:rsidP="006B71B7">
      <w:pPr>
        <w:spacing w:after="165"/>
        <w:rPr>
          <w:rFonts w:ascii="Times New Roman" w:hAnsi="Times New Roman"/>
          <w:color w:val="000000" w:themeColor="text1"/>
        </w:rPr>
      </w:pPr>
    </w:p>
    <w:p w14:paraId="51852B57"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0944" behindDoc="1" locked="0" layoutInCell="1" allowOverlap="1" wp14:anchorId="14C942D3" wp14:editId="08155C2B">
                <wp:simplePos x="0" y="0"/>
                <wp:positionH relativeFrom="page">
                  <wp:posOffset>1221183</wp:posOffset>
                </wp:positionH>
                <wp:positionV relativeFrom="line">
                  <wp:posOffset>-89507</wp:posOffset>
                </wp:positionV>
                <wp:extent cx="5307891" cy="371647"/>
                <wp:effectExtent l="0" t="0" r="0" b="0"/>
                <wp:wrapNone/>
                <wp:docPr id="305" name="Freeform 305"/>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66"/>
                                <a:pt x="1128" y="462447"/>
                                <a:pt x="3384" y="467891"/>
                              </a:cubicBezTo>
                              <a:cubicBezTo>
                                <a:pt x="5640" y="473336"/>
                                <a:pt x="8852" y="478148"/>
                                <a:pt x="13020" y="482303"/>
                              </a:cubicBezTo>
                              <a:cubicBezTo>
                                <a:pt x="17188" y="486470"/>
                                <a:pt x="21994" y="489682"/>
                                <a:pt x="27440" y="491939"/>
                              </a:cubicBezTo>
                              <a:cubicBezTo>
                                <a:pt x="32886" y="494184"/>
                                <a:pt x="38556" y="495300"/>
                                <a:pt x="44451" y="495300"/>
                              </a:cubicBezTo>
                              <a:lnTo>
                                <a:pt x="7029451" y="495300"/>
                              </a:lnTo>
                              <a:cubicBezTo>
                                <a:pt x="7035344" y="495300"/>
                                <a:pt x="7041014" y="494184"/>
                                <a:pt x="7046460" y="491939"/>
                              </a:cubicBezTo>
                              <a:cubicBezTo>
                                <a:pt x="7051906" y="489682"/>
                                <a:pt x="7056713" y="486470"/>
                                <a:pt x="7060881" y="482303"/>
                              </a:cubicBezTo>
                              <a:cubicBezTo>
                                <a:pt x="7065049" y="478148"/>
                                <a:pt x="7068261" y="473336"/>
                                <a:pt x="7070516" y="467891"/>
                              </a:cubicBezTo>
                              <a:cubicBezTo>
                                <a:pt x="7072772" y="462447"/>
                                <a:pt x="7073900" y="456766"/>
                                <a:pt x="7073901" y="450850"/>
                              </a:cubicBezTo>
                              <a:lnTo>
                                <a:pt x="7073901" y="44450"/>
                              </a:lnTo>
                              <a:cubicBezTo>
                                <a:pt x="7073900" y="38559"/>
                                <a:pt x="7072772" y="32904"/>
                                <a:pt x="7070516" y="27459"/>
                              </a:cubicBezTo>
                              <a:cubicBezTo>
                                <a:pt x="7068261" y="22015"/>
                                <a:pt x="7065049" y="17215"/>
                                <a:pt x="7060881" y="13035"/>
                              </a:cubicBezTo>
                              <a:cubicBezTo>
                                <a:pt x="7056713" y="8881"/>
                                <a:pt x="7051906" y="5668"/>
                                <a:pt x="7046460" y="3399"/>
                              </a:cubicBezTo>
                              <a:cubicBezTo>
                                <a:pt x="7041014" y="1142"/>
                                <a:pt x="7035344" y="13"/>
                                <a:pt x="7029451" y="0"/>
                              </a:cubicBezTo>
                              <a:lnTo>
                                <a:pt x="44451" y="0"/>
                              </a:lnTo>
                              <a:cubicBezTo>
                                <a:pt x="38556" y="13"/>
                                <a:pt x="32886" y="1142"/>
                                <a:pt x="27440" y="3399"/>
                              </a:cubicBezTo>
                              <a:cubicBezTo>
                                <a:pt x="21994" y="5668"/>
                                <a:pt x="17188" y="8881"/>
                                <a:pt x="13020" y="13035"/>
                              </a:cubicBezTo>
                              <a:cubicBezTo>
                                <a:pt x="8852" y="17215"/>
                                <a:pt x="5640" y="22015"/>
                                <a:pt x="3384" y="27459"/>
                              </a:cubicBezTo>
                              <a:cubicBezTo>
                                <a:pt x="1128" y="32904"/>
                                <a:pt x="0" y="38559"/>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CEF7747" id="Freeform 305" o:spid="_x0000_s1026" style="position:absolute;margin-left:96.15pt;margin-top:-7.05pt;width:417.95pt;height:29.25pt;flip:y;z-index:-251585536;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" path="m1,44450r,406400c,456766,1128,462447,3384,467891v2256,5445,5468,10257,9636,14412c17188,486470,21994,489682,27440,491939v5446,2245,11116,3361,17011,3361l7029451,495300v5893,,11563,-1116,17009,-3361c7051906,489682,7056713,486470,7060881,482303v4168,-4155,7380,-8967,9635,-14412c7072772,462447,7073900,456766,7073901,450850r,-406400c7073900,38559,7072772,32904,7070516,27459v-2255,-5444,-5467,-10244,-9635,-14424c7056713,8881,7051906,5668,7046460,3399,7041014,1142,7035344,13,7029451,l44451,c38556,13,32886,1142,27440,3399,21994,5668,17188,8881,13020,13035,8852,17215,5640,22015,3384,27459,1128,32904,,38559,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Watch more dedicated webinars</w:t>
      </w:r>
      <w:r w:rsidRPr="00763253">
        <w:rPr>
          <w:rFonts w:ascii="Times New Roman" w:hAnsi="Times New Roman" w:cs="Times New Roman"/>
          <w:color w:val="000000" w:themeColor="text1"/>
          <w:sz w:val="21"/>
          <w:szCs w:val="21"/>
        </w:rPr>
        <w:t xml:space="preserve"> </w:t>
      </w:r>
    </w:p>
    <w:p w14:paraId="7CDC7EFF" w14:textId="77777777" w:rsidR="006B71B7" w:rsidRPr="00763253" w:rsidRDefault="006B71B7" w:rsidP="006B71B7">
      <w:pPr>
        <w:spacing w:after="165"/>
        <w:rPr>
          <w:rFonts w:ascii="Times New Roman" w:hAnsi="Times New Roman"/>
          <w:color w:val="000000" w:themeColor="text1"/>
        </w:rPr>
      </w:pPr>
    </w:p>
    <w:p w14:paraId="3200E709"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2992" behindDoc="1" locked="0" layoutInCell="1" allowOverlap="1" wp14:anchorId="367D83FC" wp14:editId="083D3464">
                <wp:simplePos x="0" y="0"/>
                <wp:positionH relativeFrom="page">
                  <wp:posOffset>1221183</wp:posOffset>
                </wp:positionH>
                <wp:positionV relativeFrom="line">
                  <wp:posOffset>-89506</wp:posOffset>
                </wp:positionV>
                <wp:extent cx="5307891" cy="371647"/>
                <wp:effectExtent l="0" t="0" r="0" b="0"/>
                <wp:wrapNone/>
                <wp:docPr id="306" name="Freeform 306"/>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66"/>
                                <a:pt x="1128" y="462447"/>
                                <a:pt x="3384" y="467891"/>
                              </a:cubicBezTo>
                              <a:cubicBezTo>
                                <a:pt x="5640" y="473336"/>
                                <a:pt x="8852" y="478148"/>
                                <a:pt x="13020" y="482303"/>
                              </a:cubicBezTo>
                              <a:cubicBezTo>
                                <a:pt x="17188" y="486458"/>
                                <a:pt x="21994" y="489670"/>
                                <a:pt x="27440" y="491927"/>
                              </a:cubicBezTo>
                              <a:cubicBezTo>
                                <a:pt x="32886" y="494172"/>
                                <a:pt x="38556" y="495300"/>
                                <a:pt x="44451" y="495300"/>
                              </a:cubicBezTo>
                              <a:lnTo>
                                <a:pt x="7029451" y="495300"/>
                              </a:lnTo>
                              <a:cubicBezTo>
                                <a:pt x="7035344" y="495300"/>
                                <a:pt x="7041014" y="494172"/>
                                <a:pt x="7046460" y="491927"/>
                              </a:cubicBezTo>
                              <a:cubicBezTo>
                                <a:pt x="7051906" y="489670"/>
                                <a:pt x="7056713" y="486458"/>
                                <a:pt x="7060881" y="482303"/>
                              </a:cubicBezTo>
                              <a:cubicBezTo>
                                <a:pt x="7065049" y="478148"/>
                                <a:pt x="7068261" y="473336"/>
                                <a:pt x="7070516" y="467891"/>
                              </a:cubicBezTo>
                              <a:cubicBezTo>
                                <a:pt x="7072772" y="462447"/>
                                <a:pt x="7073900" y="456766"/>
                                <a:pt x="7073901" y="450850"/>
                              </a:cubicBezTo>
                              <a:lnTo>
                                <a:pt x="7073901" y="44450"/>
                              </a:lnTo>
                              <a:cubicBezTo>
                                <a:pt x="7073900" y="38572"/>
                                <a:pt x="7072772" y="32916"/>
                                <a:pt x="7070516" y="27472"/>
                              </a:cubicBezTo>
                              <a:cubicBezTo>
                                <a:pt x="7068261" y="22015"/>
                                <a:pt x="7065049" y="17203"/>
                                <a:pt x="7060881" y="13035"/>
                              </a:cubicBezTo>
                              <a:cubicBezTo>
                                <a:pt x="7056713" y="8868"/>
                                <a:pt x="7051906" y="5656"/>
                                <a:pt x="7046460" y="3411"/>
                              </a:cubicBezTo>
                              <a:cubicBezTo>
                                <a:pt x="7041014" y="1142"/>
                                <a:pt x="7035344" y="13"/>
                                <a:pt x="7029451" y="0"/>
                              </a:cubicBezTo>
                              <a:lnTo>
                                <a:pt x="44451" y="0"/>
                              </a:lnTo>
                              <a:cubicBezTo>
                                <a:pt x="38556" y="13"/>
                                <a:pt x="32886" y="1142"/>
                                <a:pt x="27440" y="3411"/>
                              </a:cubicBezTo>
                              <a:cubicBezTo>
                                <a:pt x="21994" y="5656"/>
                                <a:pt x="17188" y="8868"/>
                                <a:pt x="13020" y="13035"/>
                              </a:cubicBezTo>
                              <a:cubicBezTo>
                                <a:pt x="8852" y="17203"/>
                                <a:pt x="5640" y="22015"/>
                                <a:pt x="3384" y="27472"/>
                              </a:cubicBezTo>
                              <a:cubicBezTo>
                                <a:pt x="1128" y="32916"/>
                                <a:pt x="0" y="38572"/>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D7A997C" id="Freeform 306" o:spid="_x0000_s1026" style="position:absolute;margin-left:96.15pt;margin-top:-7.05pt;width:417.95pt;height:29.25pt;flip:y;z-index:-251583488;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" path="m1,44450r,406400c,456766,1128,462447,3384,467891v2256,5445,5468,10257,9636,14412c17188,486458,21994,489670,27440,491927v5446,2245,11116,3373,17011,3373l7029451,495300v5893,,11563,-1128,17009,-3373c7051906,489670,7056713,486458,7060881,482303v4168,-4155,7380,-8967,9635,-14412c7072772,462447,7073900,456766,7073901,450850r,-406400c7073900,38572,7072772,32916,7070516,27472v-2255,-5457,-5467,-10269,-9635,-14437c7056713,8868,7051906,5656,7046460,3411,7041014,1142,7035344,13,7029451,l44451,c38556,13,32886,1142,27440,3411,21994,5656,17188,8868,13020,13035,8852,17203,5640,22015,3384,27472,1128,32916,,38572,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Attend a course</w:t>
      </w:r>
      <w:r w:rsidRPr="00763253">
        <w:rPr>
          <w:rFonts w:ascii="Times New Roman" w:hAnsi="Times New Roman" w:cs="Times New Roman"/>
          <w:color w:val="000000" w:themeColor="text1"/>
          <w:sz w:val="21"/>
          <w:szCs w:val="21"/>
        </w:rPr>
        <w:t xml:space="preserve"> </w:t>
      </w:r>
    </w:p>
    <w:p w14:paraId="67AC1B69" w14:textId="77777777" w:rsidR="006B71B7" w:rsidRPr="00763253" w:rsidRDefault="006B71B7" w:rsidP="006B71B7">
      <w:pPr>
        <w:spacing w:after="165"/>
        <w:rPr>
          <w:rFonts w:ascii="Times New Roman" w:hAnsi="Times New Roman"/>
          <w:color w:val="000000" w:themeColor="text1"/>
        </w:rPr>
      </w:pPr>
    </w:p>
    <w:p w14:paraId="50A46E80"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5040" behindDoc="1" locked="0" layoutInCell="1" allowOverlap="1" wp14:anchorId="2F0F8BA3" wp14:editId="026CC59C">
                <wp:simplePos x="0" y="0"/>
                <wp:positionH relativeFrom="page">
                  <wp:posOffset>1221183</wp:posOffset>
                </wp:positionH>
                <wp:positionV relativeFrom="line">
                  <wp:posOffset>-89507</wp:posOffset>
                </wp:positionV>
                <wp:extent cx="5307891" cy="371647"/>
                <wp:effectExtent l="0" t="0" r="0" b="0"/>
                <wp:wrapNone/>
                <wp:docPr id="307" name="Freeform 307"/>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54"/>
                                <a:pt x="1128" y="462434"/>
                                <a:pt x="3384" y="467879"/>
                              </a:cubicBezTo>
                              <a:cubicBezTo>
                                <a:pt x="5640" y="473324"/>
                                <a:pt x="8852" y="478136"/>
                                <a:pt x="13020" y="482303"/>
                              </a:cubicBezTo>
                              <a:cubicBezTo>
                                <a:pt x="17188" y="486482"/>
                                <a:pt x="21994" y="489695"/>
                                <a:pt x="27440" y="491939"/>
                              </a:cubicBezTo>
                              <a:cubicBezTo>
                                <a:pt x="32886" y="494184"/>
                                <a:pt x="38556" y="495300"/>
                                <a:pt x="44451" y="495300"/>
                              </a:cubicBezTo>
                              <a:lnTo>
                                <a:pt x="7029451" y="495300"/>
                              </a:lnTo>
                              <a:cubicBezTo>
                                <a:pt x="7035344" y="495300"/>
                                <a:pt x="7041014" y="494184"/>
                                <a:pt x="7046460" y="491939"/>
                              </a:cubicBezTo>
                              <a:cubicBezTo>
                                <a:pt x="7051906" y="489695"/>
                                <a:pt x="7056713" y="486482"/>
                                <a:pt x="7060881" y="482303"/>
                              </a:cubicBezTo>
                              <a:cubicBezTo>
                                <a:pt x="7065049" y="478136"/>
                                <a:pt x="7068261" y="473324"/>
                                <a:pt x="7070516" y="467879"/>
                              </a:cubicBezTo>
                              <a:cubicBezTo>
                                <a:pt x="7072772" y="462434"/>
                                <a:pt x="7073900" y="456754"/>
                                <a:pt x="7073901" y="450850"/>
                              </a:cubicBezTo>
                              <a:lnTo>
                                <a:pt x="7073901" y="44450"/>
                              </a:lnTo>
                              <a:cubicBezTo>
                                <a:pt x="7073900" y="38572"/>
                                <a:pt x="7072772" y="32916"/>
                                <a:pt x="7070516" y="27472"/>
                              </a:cubicBezTo>
                              <a:cubicBezTo>
                                <a:pt x="7068261" y="22027"/>
                                <a:pt x="7065049" y="17215"/>
                                <a:pt x="7060881" y="13035"/>
                              </a:cubicBezTo>
                              <a:cubicBezTo>
                                <a:pt x="7056713" y="8881"/>
                                <a:pt x="7051906" y="5668"/>
                                <a:pt x="7046460" y="3411"/>
                              </a:cubicBezTo>
                              <a:cubicBezTo>
                                <a:pt x="7041014" y="1154"/>
                                <a:pt x="7035344" y="13"/>
                                <a:pt x="7029451" y="0"/>
                              </a:cubicBezTo>
                              <a:lnTo>
                                <a:pt x="44451" y="0"/>
                              </a:lnTo>
                              <a:cubicBezTo>
                                <a:pt x="38556" y="13"/>
                                <a:pt x="32886" y="1154"/>
                                <a:pt x="27440" y="3411"/>
                              </a:cubicBezTo>
                              <a:cubicBezTo>
                                <a:pt x="21994" y="5668"/>
                                <a:pt x="17188" y="8881"/>
                                <a:pt x="13020" y="13035"/>
                              </a:cubicBezTo>
                              <a:cubicBezTo>
                                <a:pt x="8852" y="17215"/>
                                <a:pt x="5640" y="22015"/>
                                <a:pt x="3384" y="27459"/>
                              </a:cubicBezTo>
                              <a:cubicBezTo>
                                <a:pt x="1128" y="32904"/>
                                <a:pt x="0" y="38572"/>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AB3E870" id="Freeform 307" o:spid="_x0000_s1026" style="position:absolute;margin-left:96.15pt;margin-top:-7.05pt;width:417.95pt;height:29.25pt;flip:y;z-index:-251581440;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" path="m1,44450r,406400c,456754,1128,462434,3384,467879v2256,5445,5468,10257,9636,14424c17188,486482,21994,489695,27440,491939v5446,2245,11116,3361,17011,3361l7029451,495300v5893,,11563,-1116,17009,-3361c7051906,489695,7056713,486482,7060881,482303v4168,-4167,7380,-8979,9635,-14424c7072772,462434,7073900,456754,7073901,450850r,-406400c7073900,38572,7072772,32916,7070516,27472v-2255,-5445,-5467,-10257,-9635,-14437c7056713,8881,7051906,5668,7046460,3411,7041014,1154,7035344,13,7029451,l44451,c38556,13,32886,1154,27440,3411,21994,5668,17188,8881,13020,13035,8852,17215,5640,22015,3384,27459,1128,32904,,38572,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Attend a workshop (cadaveric, hands-on, etc)</w:t>
      </w:r>
      <w:r w:rsidRPr="00763253">
        <w:rPr>
          <w:rFonts w:ascii="Times New Roman" w:hAnsi="Times New Roman" w:cs="Times New Roman"/>
          <w:color w:val="000000" w:themeColor="text1"/>
          <w:sz w:val="21"/>
          <w:szCs w:val="21"/>
        </w:rPr>
        <w:t xml:space="preserve"> </w:t>
      </w:r>
    </w:p>
    <w:p w14:paraId="4F2FF8CB" w14:textId="77777777" w:rsidR="006B71B7" w:rsidRPr="00763253" w:rsidRDefault="006B71B7" w:rsidP="006B71B7">
      <w:pPr>
        <w:spacing w:after="165"/>
        <w:rPr>
          <w:rFonts w:ascii="Times New Roman" w:hAnsi="Times New Roman"/>
          <w:color w:val="000000" w:themeColor="text1"/>
        </w:rPr>
      </w:pPr>
    </w:p>
    <w:p w14:paraId="7E686AD8"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6064" behindDoc="1" locked="0" layoutInCell="1" allowOverlap="1" wp14:anchorId="21E59989" wp14:editId="003FE887">
                <wp:simplePos x="0" y="0"/>
                <wp:positionH relativeFrom="page">
                  <wp:posOffset>1221183</wp:posOffset>
                </wp:positionH>
                <wp:positionV relativeFrom="line">
                  <wp:posOffset>-89506</wp:posOffset>
                </wp:positionV>
                <wp:extent cx="5307891" cy="371647"/>
                <wp:effectExtent l="0" t="0" r="0" b="0"/>
                <wp:wrapNone/>
                <wp:docPr id="308" name="Freeform 308"/>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66"/>
                                <a:pt x="1128" y="462447"/>
                                <a:pt x="3384" y="467891"/>
                              </a:cubicBezTo>
                              <a:cubicBezTo>
                                <a:pt x="5640" y="473336"/>
                                <a:pt x="8852" y="478136"/>
                                <a:pt x="13020" y="482290"/>
                              </a:cubicBezTo>
                              <a:cubicBezTo>
                                <a:pt x="17188" y="486470"/>
                                <a:pt x="21994" y="489682"/>
                                <a:pt x="27440" y="491927"/>
                              </a:cubicBezTo>
                              <a:cubicBezTo>
                                <a:pt x="32886" y="494172"/>
                                <a:pt x="38556" y="495300"/>
                                <a:pt x="44451" y="495300"/>
                              </a:cubicBezTo>
                              <a:lnTo>
                                <a:pt x="7029451" y="495300"/>
                              </a:lnTo>
                              <a:cubicBezTo>
                                <a:pt x="7035344" y="495300"/>
                                <a:pt x="7041014" y="494172"/>
                                <a:pt x="7046460" y="491927"/>
                              </a:cubicBezTo>
                              <a:cubicBezTo>
                                <a:pt x="7051906" y="489682"/>
                                <a:pt x="7056713" y="486470"/>
                                <a:pt x="7060881" y="482290"/>
                              </a:cubicBezTo>
                              <a:cubicBezTo>
                                <a:pt x="7065049" y="478136"/>
                                <a:pt x="7068261" y="473336"/>
                                <a:pt x="7070516" y="467891"/>
                              </a:cubicBezTo>
                              <a:cubicBezTo>
                                <a:pt x="7072772" y="462447"/>
                                <a:pt x="7073900" y="456766"/>
                                <a:pt x="7073901" y="450850"/>
                              </a:cubicBezTo>
                              <a:lnTo>
                                <a:pt x="7073901" y="44450"/>
                              </a:lnTo>
                              <a:cubicBezTo>
                                <a:pt x="7073900" y="38559"/>
                                <a:pt x="7072772" y="32892"/>
                                <a:pt x="7070516" y="27447"/>
                              </a:cubicBezTo>
                              <a:cubicBezTo>
                                <a:pt x="7068261" y="22002"/>
                                <a:pt x="7065049" y="17203"/>
                                <a:pt x="7060881" y="13023"/>
                              </a:cubicBezTo>
                              <a:cubicBezTo>
                                <a:pt x="7056713" y="8868"/>
                                <a:pt x="7051906" y="5668"/>
                                <a:pt x="7046460" y="3399"/>
                              </a:cubicBezTo>
                              <a:cubicBezTo>
                                <a:pt x="7041014" y="1142"/>
                                <a:pt x="7035344" y="13"/>
                                <a:pt x="7029451" y="0"/>
                              </a:cubicBezTo>
                              <a:lnTo>
                                <a:pt x="44451" y="0"/>
                              </a:lnTo>
                              <a:cubicBezTo>
                                <a:pt x="38556" y="13"/>
                                <a:pt x="32886" y="1142"/>
                                <a:pt x="27440" y="3386"/>
                              </a:cubicBezTo>
                              <a:cubicBezTo>
                                <a:pt x="21994" y="5656"/>
                                <a:pt x="17188" y="8868"/>
                                <a:pt x="13020" y="13023"/>
                              </a:cubicBezTo>
                              <a:cubicBezTo>
                                <a:pt x="8852" y="17203"/>
                                <a:pt x="5640" y="22002"/>
                                <a:pt x="3384" y="27447"/>
                              </a:cubicBezTo>
                              <a:cubicBezTo>
                                <a:pt x="1128" y="32892"/>
                                <a:pt x="0" y="38559"/>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AF8B81B" id="Freeform 308" o:spid="_x0000_s1026" style="position:absolute;margin-left:96.15pt;margin-top:-7.05pt;width:417.95pt;height:29.25pt;flip:y;z-index:-251580416;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" path="m1,44450r,406400c,456766,1128,462447,3384,467891v2256,5445,5468,10245,9636,14399c17188,486470,21994,489682,27440,491927v5446,2245,11116,3373,17011,3373l7029451,495300v5893,,11563,-1128,17009,-3373c7051906,489682,7056713,486470,7060881,482290v4168,-4154,7380,-8954,9635,-14399c7072772,462447,7073900,456766,7073901,450850r,-406400c7073900,38559,7072772,32892,7070516,27447v-2255,-5445,-5467,-10244,-9635,-14424c7056713,8868,7051906,5668,7046460,3399,7041014,1142,7035344,13,7029451,l44451,c38556,13,32886,1142,27440,3386,21994,5656,17188,8868,13020,13023,8852,17203,5640,22002,3384,27447,1128,32892,,38559,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Attend/assist in theatre</w:t>
      </w:r>
      <w:r w:rsidRPr="00763253">
        <w:rPr>
          <w:rFonts w:ascii="Times New Roman" w:hAnsi="Times New Roman" w:cs="Times New Roman"/>
          <w:color w:val="000000" w:themeColor="text1"/>
          <w:sz w:val="21"/>
          <w:szCs w:val="21"/>
        </w:rPr>
        <w:t xml:space="preserve"> </w:t>
      </w:r>
    </w:p>
    <w:p w14:paraId="06D7DE47" w14:textId="77777777" w:rsidR="006B71B7" w:rsidRPr="00763253" w:rsidRDefault="006B71B7" w:rsidP="006B71B7">
      <w:pPr>
        <w:spacing w:after="165"/>
        <w:rPr>
          <w:rFonts w:ascii="Times New Roman" w:hAnsi="Times New Roman"/>
          <w:color w:val="000000" w:themeColor="text1"/>
        </w:rPr>
      </w:pPr>
    </w:p>
    <w:p w14:paraId="2276FC5F" w14:textId="77777777" w:rsidR="006B71B7" w:rsidRPr="00763253" w:rsidRDefault="006B71B7" w:rsidP="006B71B7">
      <w:pPr>
        <w:spacing w:line="279" w:lineRule="exact"/>
        <w:ind w:left="505"/>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38112" behindDoc="1" locked="0" layoutInCell="1" allowOverlap="1" wp14:anchorId="2EC83FA9" wp14:editId="533F0E36">
                <wp:simplePos x="0" y="0"/>
                <wp:positionH relativeFrom="page">
                  <wp:posOffset>1221183</wp:posOffset>
                </wp:positionH>
                <wp:positionV relativeFrom="line">
                  <wp:posOffset>-89507</wp:posOffset>
                </wp:positionV>
                <wp:extent cx="5307891" cy="371647"/>
                <wp:effectExtent l="0" t="0" r="0" b="0"/>
                <wp:wrapNone/>
                <wp:docPr id="309" name="Freeform 309"/>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66"/>
                                <a:pt x="1128" y="462447"/>
                                <a:pt x="3384" y="467891"/>
                              </a:cubicBezTo>
                              <a:cubicBezTo>
                                <a:pt x="5640" y="473336"/>
                                <a:pt x="8852" y="478136"/>
                                <a:pt x="13020" y="482290"/>
                              </a:cubicBezTo>
                              <a:cubicBezTo>
                                <a:pt x="17188" y="486458"/>
                                <a:pt x="21994" y="489670"/>
                                <a:pt x="27440" y="491939"/>
                              </a:cubicBezTo>
                              <a:cubicBezTo>
                                <a:pt x="32886" y="494184"/>
                                <a:pt x="38556" y="495300"/>
                                <a:pt x="44451" y="495300"/>
                              </a:cubicBezTo>
                              <a:lnTo>
                                <a:pt x="7029451" y="495300"/>
                              </a:lnTo>
                              <a:cubicBezTo>
                                <a:pt x="7035344" y="495300"/>
                                <a:pt x="7041014" y="494184"/>
                                <a:pt x="7046460" y="491939"/>
                              </a:cubicBezTo>
                              <a:cubicBezTo>
                                <a:pt x="7051906" y="489670"/>
                                <a:pt x="7056713" y="486458"/>
                                <a:pt x="7060881" y="482290"/>
                              </a:cubicBezTo>
                              <a:cubicBezTo>
                                <a:pt x="7065049" y="478136"/>
                                <a:pt x="7068261" y="473336"/>
                                <a:pt x="7070516" y="467891"/>
                              </a:cubicBezTo>
                              <a:cubicBezTo>
                                <a:pt x="7072772" y="462447"/>
                                <a:pt x="7073900" y="456766"/>
                                <a:pt x="7073901" y="450850"/>
                              </a:cubicBezTo>
                              <a:lnTo>
                                <a:pt x="7073901" y="44450"/>
                              </a:lnTo>
                              <a:cubicBezTo>
                                <a:pt x="7073900" y="38559"/>
                                <a:pt x="7072772" y="32904"/>
                                <a:pt x="7070516" y="27459"/>
                              </a:cubicBezTo>
                              <a:cubicBezTo>
                                <a:pt x="7068261" y="22015"/>
                                <a:pt x="7065049" y="17203"/>
                                <a:pt x="7060881" y="13023"/>
                              </a:cubicBezTo>
                              <a:cubicBezTo>
                                <a:pt x="7056713" y="8868"/>
                                <a:pt x="7051906" y="5656"/>
                                <a:pt x="7046460" y="3399"/>
                              </a:cubicBezTo>
                              <a:cubicBezTo>
                                <a:pt x="7041014" y="1142"/>
                                <a:pt x="7035344" y="13"/>
                                <a:pt x="7029451" y="0"/>
                              </a:cubicBezTo>
                              <a:lnTo>
                                <a:pt x="44451" y="0"/>
                              </a:lnTo>
                              <a:cubicBezTo>
                                <a:pt x="38556" y="13"/>
                                <a:pt x="32886" y="1142"/>
                                <a:pt x="27440" y="3399"/>
                              </a:cubicBezTo>
                              <a:cubicBezTo>
                                <a:pt x="21994" y="5656"/>
                                <a:pt x="17188" y="8868"/>
                                <a:pt x="13020" y="13023"/>
                              </a:cubicBezTo>
                              <a:cubicBezTo>
                                <a:pt x="8852" y="17203"/>
                                <a:pt x="5640" y="22015"/>
                                <a:pt x="3384" y="27459"/>
                              </a:cubicBezTo>
                              <a:cubicBezTo>
                                <a:pt x="1128" y="32904"/>
                                <a:pt x="0" y="38559"/>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7DABE43E" id="Freeform 309" o:spid="_x0000_s1026" style="position:absolute;margin-left:96.15pt;margin-top:-7.05pt;width:417.95pt;height:29.25pt;flip:y;z-index:-251578368;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" path="m1,44450r,406400c,456766,1128,462447,3384,467891v2256,5445,5468,10245,9636,14399c17188,486458,21994,489670,27440,491939v5446,2245,11116,3361,17011,3361l7029451,495300v5893,,11563,-1116,17009,-3361c7051906,489670,7056713,486458,7060881,482290v4168,-4154,7380,-8954,9635,-14399c7072772,462447,7073900,456766,7073901,450850r,-406400c7073900,38559,7072772,32904,7070516,27459v-2255,-5444,-5467,-10256,-9635,-14436c7056713,8868,7051906,5656,7046460,3399,7041014,1142,7035344,13,7029451,l44451,c38556,13,32886,1142,27440,3399,21994,5656,17188,8868,13020,13023,8852,17203,5640,22015,3384,27459,1128,32904,,38559,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2"/>
          <w:sz w:val="21"/>
          <w:szCs w:val="21"/>
        </w:rPr>
        <w:t>Perform cases supervised</w:t>
      </w:r>
      <w:r w:rsidRPr="00763253">
        <w:rPr>
          <w:rFonts w:ascii="Times New Roman" w:hAnsi="Times New Roman" w:cs="Times New Roman"/>
          <w:color w:val="000000" w:themeColor="text1"/>
          <w:sz w:val="21"/>
          <w:szCs w:val="21"/>
        </w:rPr>
        <w:t xml:space="preserve"> </w:t>
      </w:r>
    </w:p>
    <w:p w14:paraId="49BC934A" w14:textId="77777777" w:rsidR="006B71B7" w:rsidRPr="00763253" w:rsidRDefault="006B71B7" w:rsidP="006B71B7">
      <w:pPr>
        <w:spacing w:after="165"/>
        <w:rPr>
          <w:rFonts w:ascii="Times New Roman" w:hAnsi="Times New Roman"/>
          <w:color w:val="000000" w:themeColor="text1"/>
        </w:rPr>
      </w:pPr>
    </w:p>
    <w:p w14:paraId="626B625C" w14:textId="77777777" w:rsidR="006B71B7" w:rsidRPr="00763253" w:rsidRDefault="006B71B7" w:rsidP="006B71B7">
      <w:pPr>
        <w:spacing w:line="279" w:lineRule="exact"/>
        <w:ind w:left="505"/>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302" w:space="0"/>
          </w:cols>
          <w:docGrid w:linePitch="360"/>
        </w:sectPr>
      </w:pPr>
      <w:r w:rsidRPr="00763253">
        <w:rPr>
          <w:noProof/>
          <w:color w:val="000000" w:themeColor="text1"/>
        </w:rPr>
        <mc:AlternateContent>
          <mc:Choice Requires="wps">
            <w:drawing>
              <wp:anchor distT="0" distB="0" distL="114300" distR="114300" simplePos="0" relativeHeight="251739136" behindDoc="1" locked="0" layoutInCell="1" allowOverlap="1" wp14:anchorId="35111159" wp14:editId="6AD3541A">
                <wp:simplePos x="0" y="0"/>
                <wp:positionH relativeFrom="page">
                  <wp:posOffset>1221183</wp:posOffset>
                </wp:positionH>
                <wp:positionV relativeFrom="line">
                  <wp:posOffset>-89506</wp:posOffset>
                </wp:positionV>
                <wp:extent cx="5307891" cy="371647"/>
                <wp:effectExtent l="0" t="0" r="0" b="0"/>
                <wp:wrapNone/>
                <wp:docPr id="310" name="Freeform 310"/>
                <wp:cNvGraphicFramePr/>
                <a:graphic xmlns:a="http://schemas.openxmlformats.org/drawingml/2006/main">
                  <a:graphicData uri="http://schemas.microsoft.com/office/word/2010/wordprocessingShape">
                    <wps:wsp>
                      <wps:cNvSpPr/>
                      <wps:spPr>
                        <a:xfrm flipV="1">
                          <a:off x="0" y="0"/>
                          <a:ext cx="5307891" cy="371647"/>
                        </a:xfrm>
                        <a:custGeom>
                          <a:avLst/>
                          <a:gdLst/>
                          <a:ahLst/>
                          <a:cxnLst/>
                          <a:rect l="l" t="t" r="r" b="b"/>
                          <a:pathLst>
                            <a:path w="7073901" h="495300">
                              <a:moveTo>
                                <a:pt x="1" y="44450"/>
                              </a:moveTo>
                              <a:lnTo>
                                <a:pt x="1" y="450850"/>
                              </a:lnTo>
                              <a:cubicBezTo>
                                <a:pt x="0" y="456754"/>
                                <a:pt x="1128" y="462434"/>
                                <a:pt x="3384" y="467879"/>
                              </a:cubicBezTo>
                              <a:cubicBezTo>
                                <a:pt x="5640" y="473324"/>
                                <a:pt x="8852" y="478136"/>
                                <a:pt x="13020" y="482290"/>
                              </a:cubicBezTo>
                              <a:cubicBezTo>
                                <a:pt x="17188" y="486470"/>
                                <a:pt x="21994" y="489682"/>
                                <a:pt x="27440" y="491927"/>
                              </a:cubicBezTo>
                              <a:cubicBezTo>
                                <a:pt x="32886" y="494172"/>
                                <a:pt x="38556" y="495300"/>
                                <a:pt x="44451" y="495300"/>
                              </a:cubicBezTo>
                              <a:lnTo>
                                <a:pt x="7029451" y="495300"/>
                              </a:lnTo>
                              <a:cubicBezTo>
                                <a:pt x="7035344" y="495300"/>
                                <a:pt x="7041014" y="494184"/>
                                <a:pt x="7046460" y="491939"/>
                              </a:cubicBezTo>
                              <a:cubicBezTo>
                                <a:pt x="7051906" y="489682"/>
                                <a:pt x="7056713" y="486470"/>
                                <a:pt x="7060881" y="482290"/>
                              </a:cubicBezTo>
                              <a:cubicBezTo>
                                <a:pt x="7065049" y="478136"/>
                                <a:pt x="7068261" y="473324"/>
                                <a:pt x="7070516" y="467879"/>
                              </a:cubicBezTo>
                              <a:cubicBezTo>
                                <a:pt x="7072772" y="462434"/>
                                <a:pt x="7073900" y="456754"/>
                                <a:pt x="7073901" y="450850"/>
                              </a:cubicBezTo>
                              <a:lnTo>
                                <a:pt x="7073901" y="44450"/>
                              </a:lnTo>
                              <a:cubicBezTo>
                                <a:pt x="7073900" y="38572"/>
                                <a:pt x="7072772" y="32904"/>
                                <a:pt x="7070516" y="27459"/>
                              </a:cubicBezTo>
                              <a:cubicBezTo>
                                <a:pt x="7068261" y="22002"/>
                                <a:pt x="7065049" y="17190"/>
                                <a:pt x="7060881" y="13023"/>
                              </a:cubicBezTo>
                              <a:cubicBezTo>
                                <a:pt x="7056713" y="8856"/>
                                <a:pt x="7051906" y="5644"/>
                                <a:pt x="7046460" y="3399"/>
                              </a:cubicBezTo>
                              <a:cubicBezTo>
                                <a:pt x="7041014" y="1142"/>
                                <a:pt x="7035344" y="13"/>
                                <a:pt x="7029451" y="0"/>
                              </a:cubicBezTo>
                              <a:lnTo>
                                <a:pt x="44451" y="0"/>
                              </a:lnTo>
                              <a:cubicBezTo>
                                <a:pt x="38556" y="13"/>
                                <a:pt x="32886" y="1142"/>
                                <a:pt x="27440" y="3399"/>
                              </a:cubicBezTo>
                              <a:cubicBezTo>
                                <a:pt x="21994" y="5644"/>
                                <a:pt x="17188" y="8856"/>
                                <a:pt x="13020" y="13023"/>
                              </a:cubicBezTo>
                              <a:cubicBezTo>
                                <a:pt x="8852" y="17190"/>
                                <a:pt x="5640" y="22002"/>
                                <a:pt x="3384" y="27459"/>
                              </a:cubicBezTo>
                              <a:cubicBezTo>
                                <a:pt x="1128" y="32904"/>
                                <a:pt x="0" y="38572"/>
                                <a:pt x="1" y="44450"/>
                              </a:cubicBezTo>
                              <a:close/>
                              <a:moveTo>
                                <a:pt x="1" y="44450"/>
                              </a:moveTo>
                            </a:path>
                          </a:pathLst>
                        </a:custGeom>
                        <a:noFill/>
                        <a:ln w="9529" cap="flat" cmpd="sng">
                          <a:solidFill>
                            <a:srgbClr val="D1D1D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84322F3" id="Freeform 310" o:spid="_x0000_s1026" style="position:absolute;margin-left:96.15pt;margin-top:-7.05pt;width:417.95pt;height:29.25pt;flip:y;z-index:-251577344;visibility:visible;mso-wrap-style:square;mso-wrap-distance-left:9pt;mso-wrap-distance-top:0;mso-wrap-distance-right:9pt;mso-wrap-distance-bottom:0;mso-position-horizontal:absolute;mso-position-horizontal-relative:page;mso-position-vertical:absolute;mso-position-vertical-relative:line;v-text-anchor:top" coordsize="70739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" path="m1,44450r,406400c,456754,1128,462434,3384,467879v2256,5445,5468,10257,9636,14411c17188,486470,21994,489682,27440,491927v5446,2245,11116,3373,17011,3373l7029451,495300v5893,,11563,-1116,17009,-3361c7051906,489682,7056713,486470,7060881,482290v4168,-4154,7380,-8966,9635,-14411c7072772,462434,7073900,456754,7073901,450850r,-406400c7073900,38572,7072772,32904,7070516,27459v-2255,-5457,-5467,-10269,-9635,-14436c7056713,8856,7051906,5644,7046460,3399,7041014,1142,7035344,13,7029451,l44451,c38556,13,32886,1142,27440,3399,21994,5644,17188,8856,13020,13023,8852,17190,5640,22002,3384,27459,1128,32904,,38572,1,44450xm1,44450e" filled="f" strokecolor="#d1d1d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Just start performing cases unsupervised</w:t>
      </w:r>
      <w:r w:rsidRPr="00763253">
        <w:rPr>
          <w:rFonts w:ascii="Times New Roman" w:hAnsi="Times New Roman" w:cs="Times New Roman"/>
          <w:color w:val="000000" w:themeColor="text1"/>
          <w:sz w:val="21"/>
          <w:szCs w:val="21"/>
        </w:rPr>
        <w:t xml:space="preserve"> </w:t>
      </w:r>
    </w:p>
    <w:p w14:paraId="4CA95384" w14:textId="77777777" w:rsidR="006B71B7" w:rsidRPr="00763253" w:rsidRDefault="006B71B7" w:rsidP="006B71B7">
      <w:pPr>
        <w:rPr>
          <w:rFonts w:ascii="Times New Roman" w:hAnsi="Times New Roman"/>
          <w:color w:val="000000" w:themeColor="text1"/>
        </w:rPr>
      </w:pPr>
    </w:p>
    <w:p w14:paraId="16F5BE9B" w14:textId="77777777" w:rsidR="006B71B7" w:rsidRPr="00763253" w:rsidRDefault="006B71B7" w:rsidP="006B71B7">
      <w:pPr>
        <w:rPr>
          <w:rFonts w:ascii="Times New Roman" w:hAnsi="Times New Roman"/>
          <w:color w:val="000000" w:themeColor="text1"/>
        </w:rPr>
      </w:pPr>
    </w:p>
    <w:p w14:paraId="6C9DF701" w14:textId="77777777" w:rsidR="006B71B7" w:rsidRPr="00763253" w:rsidRDefault="006B71B7" w:rsidP="006B71B7">
      <w:pPr>
        <w:rPr>
          <w:rFonts w:ascii="Times New Roman" w:hAnsi="Times New Roman"/>
          <w:color w:val="000000" w:themeColor="text1"/>
        </w:rPr>
      </w:pPr>
    </w:p>
    <w:p w14:paraId="0319D222" w14:textId="77777777" w:rsidR="006B71B7" w:rsidRPr="00763253" w:rsidRDefault="006B71B7" w:rsidP="006B71B7">
      <w:pPr>
        <w:rPr>
          <w:rFonts w:ascii="Times New Roman" w:hAnsi="Times New Roman"/>
          <w:color w:val="000000" w:themeColor="text1"/>
        </w:rPr>
      </w:pPr>
    </w:p>
    <w:p w14:paraId="109F2411" w14:textId="77777777" w:rsidR="006B71B7" w:rsidRPr="00763253" w:rsidRDefault="006B71B7" w:rsidP="006B71B7">
      <w:pPr>
        <w:spacing w:after="145"/>
        <w:rPr>
          <w:rFonts w:ascii="Times New Roman" w:hAnsi="Times New Roman"/>
          <w:color w:val="000000" w:themeColor="text1"/>
        </w:rPr>
      </w:pPr>
    </w:p>
    <w:p w14:paraId="44375F1E" w14:textId="77777777" w:rsidR="006B71B7" w:rsidRPr="00763253" w:rsidRDefault="00763253" w:rsidP="006B71B7">
      <w:pPr>
        <w:tabs>
          <w:tab w:val="left" w:pos="10449"/>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19" w:history="1">
        <w:r w:rsidR="006B71B7" w:rsidRPr="00763253">
          <w:rPr>
            <w:rFonts w:ascii="Arial" w:hAnsi="Arial" w:cs="Arial"/>
            <w:color w:val="000000" w:themeColor="text1"/>
            <w:sz w:val="16"/>
            <w:szCs w:val="16"/>
          </w:rPr>
          <w:t>https://forms.office.com/pages/designpagev2.aspx?lang=en-US&amp;origin=OfficeDotCom&amp;route=Start&amp;subpage=design&amp;id=bCpreHvSf02cWcwE</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5"/>
          <w:sz w:val="16"/>
          <w:szCs w:val="16"/>
        </w:rPr>
        <w:t>13/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1B48E28F"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56284790" w14:textId="77777777" w:rsidR="006B71B7" w:rsidRPr="00763253" w:rsidRDefault="006B71B7" w:rsidP="006B71B7">
      <w:pPr>
        <w:rPr>
          <w:rFonts w:ascii="Times New Roman" w:hAnsi="Times New Roman"/>
          <w:color w:val="000000" w:themeColor="text1"/>
        </w:rPr>
      </w:pPr>
    </w:p>
    <w:p w14:paraId="624E4151" w14:textId="77777777" w:rsidR="006B71B7" w:rsidRPr="00763253" w:rsidRDefault="006B71B7" w:rsidP="006B71B7">
      <w:pPr>
        <w:spacing w:after="179"/>
        <w:rPr>
          <w:rFonts w:ascii="Times New Roman" w:hAnsi="Times New Roman"/>
          <w:color w:val="000000" w:themeColor="text1"/>
        </w:rPr>
      </w:pPr>
    </w:p>
    <w:p w14:paraId="6F2CB0BE"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32.</w:t>
      </w:r>
      <w:r w:rsidRPr="00763253">
        <w:rPr>
          <w:rFonts w:ascii="Times New Roman" w:hAnsi="Times New Roman" w:cs="Times New Roman"/>
          <w:color w:val="000000" w:themeColor="text1"/>
          <w:sz w:val="25"/>
          <w:szCs w:val="25"/>
        </w:rPr>
        <w:t xml:space="preserve"> </w:t>
      </w:r>
    </w:p>
    <w:p w14:paraId="20854D94"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34FDF79D" w14:textId="77777777" w:rsidR="006B71B7" w:rsidRPr="00763253" w:rsidRDefault="006B71B7" w:rsidP="006B71B7">
      <w:pPr>
        <w:rPr>
          <w:rFonts w:ascii="Times New Roman" w:hAnsi="Times New Roman"/>
          <w:color w:val="000000" w:themeColor="text1"/>
        </w:rPr>
      </w:pPr>
    </w:p>
    <w:p w14:paraId="0E111B81" w14:textId="77777777" w:rsidR="006B71B7" w:rsidRPr="00763253" w:rsidRDefault="006B71B7" w:rsidP="006B71B7">
      <w:pPr>
        <w:spacing w:after="179"/>
        <w:rPr>
          <w:rFonts w:ascii="Times New Roman" w:hAnsi="Times New Roman"/>
          <w:color w:val="000000" w:themeColor="text1"/>
        </w:rPr>
      </w:pPr>
    </w:p>
    <w:p w14:paraId="4158D2B2" w14:textId="77777777" w:rsidR="006B71B7" w:rsidRPr="00763253" w:rsidRDefault="006B71B7" w:rsidP="006B71B7">
      <w:pPr>
        <w:spacing w:line="330" w:lineRule="exact"/>
        <w:ind w:right="390"/>
        <w:rPr>
          <w:rFonts w:ascii="Times New Roman" w:hAnsi="Times New Roman" w:cs="Times New Roman"/>
          <w:color w:val="000000" w:themeColor="text1"/>
        </w:rPr>
      </w:pPr>
      <w:r w:rsidRPr="00763253">
        <w:rPr>
          <w:rFonts w:ascii="Segoe UI" w:hAnsi="Segoe UI" w:cs="Segoe UI"/>
          <w:color w:val="000000" w:themeColor="text1"/>
          <w:sz w:val="25"/>
          <w:szCs w:val="25"/>
        </w:rPr>
        <w:t>Do you feel you would benefit from a technical, comprehensive "how-</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to-do-it" academic paper</w:t>
      </w:r>
      <w:r w:rsidRPr="00763253">
        <w:rPr>
          <w:rFonts w:ascii="Segoe UI" w:hAnsi="Segoe UI" w:cs="Segoe UI"/>
          <w:color w:val="000000" w:themeColor="text1"/>
          <w:spacing w:val="1"/>
          <w:sz w:val="25"/>
          <w:szCs w:val="25"/>
        </w:rPr>
        <w:t xml:space="preserve">?  </w:t>
      </w:r>
      <w:r w:rsidRPr="00763253">
        <w:rPr>
          <w:rFonts w:ascii="Segoe UI" w:hAnsi="Segoe UI" w:cs="Segoe UI"/>
          <w:color w:val="000000" w:themeColor="text1"/>
          <w:sz w:val="25"/>
          <w:szCs w:val="25"/>
        </w:rPr>
        <w:t xml:space="preserve">*  </w:t>
      </w:r>
    </w:p>
    <w:p w14:paraId="0797BE4D" w14:textId="77777777" w:rsidR="006B71B7" w:rsidRPr="00763253" w:rsidRDefault="006B71B7" w:rsidP="006B71B7">
      <w:pPr>
        <w:spacing w:after="123"/>
        <w:rPr>
          <w:rFonts w:ascii="Times New Roman" w:hAnsi="Times New Roman"/>
          <w:color w:val="000000" w:themeColor="text1"/>
        </w:rPr>
      </w:pPr>
    </w:p>
    <w:p w14:paraId="636C35F6"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65408" behindDoc="0" locked="0" layoutInCell="1" allowOverlap="1" wp14:anchorId="484E624E" wp14:editId="021E23BB">
                <wp:simplePos x="0" y="0"/>
                <wp:positionH relativeFrom="page">
                  <wp:posOffset>1240242</wp:posOffset>
                </wp:positionH>
                <wp:positionV relativeFrom="line">
                  <wp:posOffset>5788</wp:posOffset>
                </wp:positionV>
                <wp:extent cx="181059" cy="181059"/>
                <wp:effectExtent l="0" t="0" r="0" b="0"/>
                <wp:wrapNone/>
                <wp:docPr id="311" name="Freeform 31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26A851CC" id="Freeform 311" o:spid="_x0000_s1026" style="position:absolute;margin-left:97.65pt;margin-top:.45pt;width:14.25pt;height:14.25pt;flip:y;z-index:25166540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UVP1g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Yes</w:t>
      </w:r>
      <w:r w:rsidRPr="00763253">
        <w:rPr>
          <w:rFonts w:ascii="Times New Roman" w:hAnsi="Times New Roman" w:cs="Times New Roman"/>
          <w:color w:val="000000" w:themeColor="text1"/>
          <w:sz w:val="21"/>
          <w:szCs w:val="21"/>
        </w:rPr>
        <w:t xml:space="preserve"> </w:t>
      </w:r>
    </w:p>
    <w:p w14:paraId="495EFBBA"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0528" behindDoc="0" locked="0" layoutInCell="1" allowOverlap="1" wp14:anchorId="594D64CB" wp14:editId="0920B1DE">
                <wp:simplePos x="0" y="0"/>
                <wp:positionH relativeFrom="page">
                  <wp:posOffset>1240242</wp:posOffset>
                </wp:positionH>
                <wp:positionV relativeFrom="line">
                  <wp:posOffset>208988</wp:posOffset>
                </wp:positionV>
                <wp:extent cx="181059" cy="181059"/>
                <wp:effectExtent l="0" t="0" r="0" b="0"/>
                <wp:wrapNone/>
                <wp:docPr id="312" name="Freeform 31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55BC0AE" id="Freeform 312" o:spid="_x0000_s1026" style="position:absolute;margin-left:97.65pt;margin-top:16.45pt;width:14.25pt;height:14.25pt;flip:y;z-index:25167052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A9jrFN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No</w:t>
      </w:r>
      <w:r w:rsidRPr="00763253">
        <w:rPr>
          <w:rFonts w:ascii="Times New Roman" w:hAnsi="Times New Roman" w:cs="Times New Roman"/>
          <w:color w:val="000000" w:themeColor="text1"/>
          <w:sz w:val="21"/>
          <w:szCs w:val="21"/>
        </w:rPr>
        <w:t xml:space="preserve"> </w:t>
      </w:r>
    </w:p>
    <w:p w14:paraId="5BEBF4D9"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676672" behindDoc="0" locked="0" layoutInCell="1" allowOverlap="1" wp14:anchorId="46544E44" wp14:editId="2B4B5E85">
                <wp:simplePos x="0" y="0"/>
                <wp:positionH relativeFrom="page">
                  <wp:posOffset>1240242</wp:posOffset>
                </wp:positionH>
                <wp:positionV relativeFrom="line">
                  <wp:posOffset>208989</wp:posOffset>
                </wp:positionV>
                <wp:extent cx="181059" cy="181059"/>
                <wp:effectExtent l="0" t="0" r="0" b="0"/>
                <wp:wrapNone/>
                <wp:docPr id="313" name="Freeform 313"/>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02C83FF" id="Freeform 313" o:spid="_x0000_s1026" style="position:absolute;margin-left:97.65pt;margin-top:16.45pt;width:14.25pt;height:14.25pt;flip:y;z-index:25167667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Maybe</w:t>
      </w:r>
      <w:r w:rsidRPr="00763253">
        <w:rPr>
          <w:rFonts w:ascii="Times New Roman" w:hAnsi="Times New Roman" w:cs="Times New Roman"/>
          <w:color w:val="000000" w:themeColor="text1"/>
          <w:sz w:val="21"/>
          <w:szCs w:val="21"/>
        </w:rPr>
        <w:t xml:space="preserve"> </w:t>
      </w:r>
    </w:p>
    <w:p w14:paraId="061D005A" w14:textId="77777777" w:rsidR="006B71B7" w:rsidRPr="00763253" w:rsidRDefault="006B71B7" w:rsidP="006B71B7">
      <w:pPr>
        <w:spacing w:before="262" w:line="300" w:lineRule="exact"/>
        <w:ind w:left="520" w:right="-4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8328" w:space="0"/>
          </w:cols>
          <w:docGrid w:linePitch="360"/>
        </w:sectPr>
      </w:pPr>
      <w:r w:rsidRPr="00763253">
        <w:rPr>
          <w:noProof/>
          <w:color w:val="000000" w:themeColor="text1"/>
        </w:rPr>
        <mc:AlternateContent>
          <mc:Choice Requires="wps">
            <w:drawing>
              <wp:anchor distT="0" distB="0" distL="114300" distR="114300" simplePos="0" relativeHeight="251681792" behindDoc="0" locked="0" layoutInCell="1" allowOverlap="1" wp14:anchorId="0575E9AA" wp14:editId="1791CDF7">
                <wp:simplePos x="0" y="0"/>
                <wp:positionH relativeFrom="page">
                  <wp:posOffset>1240242</wp:posOffset>
                </wp:positionH>
                <wp:positionV relativeFrom="line">
                  <wp:posOffset>280791</wp:posOffset>
                </wp:positionV>
                <wp:extent cx="181059" cy="181059"/>
                <wp:effectExtent l="0" t="0" r="0" b="0"/>
                <wp:wrapNone/>
                <wp:docPr id="314" name="Freeform 314"/>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CEB9C25" id="Freeform 314" o:spid="_x0000_s1026" style="position:absolute;margin-left:97.65pt;margin-top:22.1pt;width:14.25pt;height:14.25pt;flip:y;z-index:25168179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1"/>
          <w:sz w:val="21"/>
          <w:szCs w:val="21"/>
        </w:rPr>
        <w:t>It would be unnecessary. There are already papers that have helped me perform the</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technique</w:t>
      </w:r>
      <w:r w:rsidRPr="00763253">
        <w:rPr>
          <w:rFonts w:ascii="Times New Roman" w:hAnsi="Times New Roman" w:cs="Times New Roman"/>
          <w:color w:val="000000" w:themeColor="text1"/>
          <w:sz w:val="21"/>
          <w:szCs w:val="21"/>
        </w:rPr>
        <w:t xml:space="preserve"> </w:t>
      </w:r>
    </w:p>
    <w:p w14:paraId="21A3362B" w14:textId="77777777" w:rsidR="006B71B7" w:rsidRPr="00763253" w:rsidRDefault="006B71B7" w:rsidP="006B71B7">
      <w:pPr>
        <w:rPr>
          <w:rFonts w:ascii="Times New Roman" w:hAnsi="Times New Roman"/>
          <w:color w:val="000000" w:themeColor="text1"/>
        </w:rPr>
      </w:pPr>
    </w:p>
    <w:p w14:paraId="0D61CF50" w14:textId="77777777" w:rsidR="006B71B7" w:rsidRPr="00763253" w:rsidRDefault="006B71B7" w:rsidP="006B71B7">
      <w:pPr>
        <w:rPr>
          <w:rFonts w:ascii="Times New Roman" w:hAnsi="Times New Roman"/>
          <w:color w:val="000000" w:themeColor="text1"/>
        </w:rPr>
      </w:pPr>
    </w:p>
    <w:p w14:paraId="7C5AF2AC" w14:textId="77777777" w:rsidR="006B71B7" w:rsidRPr="00763253" w:rsidRDefault="006B71B7" w:rsidP="006B71B7">
      <w:pPr>
        <w:rPr>
          <w:rFonts w:ascii="Times New Roman" w:hAnsi="Times New Roman"/>
          <w:color w:val="000000" w:themeColor="text1"/>
        </w:rPr>
      </w:pPr>
    </w:p>
    <w:p w14:paraId="481C9CAE" w14:textId="77777777" w:rsidR="006B71B7" w:rsidRPr="00763253" w:rsidRDefault="006B71B7" w:rsidP="006B71B7">
      <w:pPr>
        <w:rPr>
          <w:rFonts w:ascii="Times New Roman" w:hAnsi="Times New Roman"/>
          <w:color w:val="000000" w:themeColor="text1"/>
        </w:rPr>
      </w:pPr>
    </w:p>
    <w:p w14:paraId="0CB3A425" w14:textId="77777777" w:rsidR="006B71B7" w:rsidRPr="00763253" w:rsidRDefault="006B71B7" w:rsidP="006B71B7">
      <w:pPr>
        <w:rPr>
          <w:rFonts w:ascii="Times New Roman" w:hAnsi="Times New Roman"/>
          <w:color w:val="000000" w:themeColor="text1"/>
        </w:rPr>
      </w:pPr>
    </w:p>
    <w:p w14:paraId="62ACC641" w14:textId="77777777" w:rsidR="006B71B7" w:rsidRPr="00763253" w:rsidRDefault="006B71B7" w:rsidP="006B71B7">
      <w:pPr>
        <w:rPr>
          <w:rFonts w:ascii="Times New Roman" w:hAnsi="Times New Roman"/>
          <w:color w:val="000000" w:themeColor="text1"/>
        </w:rPr>
      </w:pPr>
    </w:p>
    <w:p w14:paraId="193E88E7" w14:textId="77777777" w:rsidR="006B71B7" w:rsidRPr="00763253" w:rsidRDefault="006B71B7" w:rsidP="006B71B7">
      <w:pPr>
        <w:rPr>
          <w:rFonts w:ascii="Times New Roman" w:hAnsi="Times New Roman"/>
          <w:color w:val="000000" w:themeColor="text1"/>
        </w:rPr>
      </w:pPr>
    </w:p>
    <w:p w14:paraId="0F16BEDE" w14:textId="77777777" w:rsidR="006B71B7" w:rsidRPr="00763253" w:rsidRDefault="006B71B7" w:rsidP="006B71B7">
      <w:pPr>
        <w:rPr>
          <w:rFonts w:ascii="Times New Roman" w:hAnsi="Times New Roman"/>
          <w:color w:val="000000" w:themeColor="text1"/>
        </w:rPr>
      </w:pPr>
    </w:p>
    <w:p w14:paraId="76A4FFEB" w14:textId="77777777" w:rsidR="006B71B7" w:rsidRPr="00763253" w:rsidRDefault="006B71B7" w:rsidP="006B71B7">
      <w:pPr>
        <w:rPr>
          <w:rFonts w:ascii="Times New Roman" w:hAnsi="Times New Roman"/>
          <w:color w:val="000000" w:themeColor="text1"/>
        </w:rPr>
      </w:pPr>
    </w:p>
    <w:p w14:paraId="32FAE032" w14:textId="77777777" w:rsidR="006B71B7" w:rsidRPr="00763253" w:rsidRDefault="006B71B7" w:rsidP="006B71B7">
      <w:pPr>
        <w:rPr>
          <w:rFonts w:ascii="Times New Roman" w:hAnsi="Times New Roman"/>
          <w:color w:val="000000" w:themeColor="text1"/>
        </w:rPr>
      </w:pPr>
    </w:p>
    <w:p w14:paraId="5D77A186" w14:textId="77777777" w:rsidR="006B71B7" w:rsidRPr="00763253" w:rsidRDefault="006B71B7" w:rsidP="006B71B7">
      <w:pPr>
        <w:rPr>
          <w:rFonts w:ascii="Times New Roman" w:hAnsi="Times New Roman"/>
          <w:color w:val="000000" w:themeColor="text1"/>
        </w:rPr>
      </w:pPr>
    </w:p>
    <w:p w14:paraId="517C76D5" w14:textId="77777777" w:rsidR="006B71B7" w:rsidRPr="00763253" w:rsidRDefault="006B71B7" w:rsidP="006B71B7">
      <w:pPr>
        <w:rPr>
          <w:rFonts w:ascii="Times New Roman" w:hAnsi="Times New Roman"/>
          <w:color w:val="000000" w:themeColor="text1"/>
        </w:rPr>
      </w:pPr>
    </w:p>
    <w:p w14:paraId="2EE7AB76" w14:textId="77777777" w:rsidR="006B71B7" w:rsidRPr="00763253" w:rsidRDefault="006B71B7" w:rsidP="006B71B7">
      <w:pPr>
        <w:rPr>
          <w:rFonts w:ascii="Times New Roman" w:hAnsi="Times New Roman"/>
          <w:color w:val="000000" w:themeColor="text1"/>
        </w:rPr>
      </w:pPr>
    </w:p>
    <w:p w14:paraId="08A99ECB" w14:textId="77777777" w:rsidR="006B71B7" w:rsidRPr="00763253" w:rsidRDefault="006B71B7" w:rsidP="006B71B7">
      <w:pPr>
        <w:rPr>
          <w:rFonts w:ascii="Times New Roman" w:hAnsi="Times New Roman"/>
          <w:color w:val="000000" w:themeColor="text1"/>
        </w:rPr>
      </w:pPr>
    </w:p>
    <w:p w14:paraId="6E3D8BD0" w14:textId="77777777" w:rsidR="006B71B7" w:rsidRPr="00763253" w:rsidRDefault="006B71B7" w:rsidP="006B71B7">
      <w:pPr>
        <w:rPr>
          <w:rFonts w:ascii="Times New Roman" w:hAnsi="Times New Roman"/>
          <w:color w:val="000000" w:themeColor="text1"/>
        </w:rPr>
      </w:pPr>
    </w:p>
    <w:p w14:paraId="4A29A1FF" w14:textId="77777777" w:rsidR="006B71B7" w:rsidRPr="00763253" w:rsidRDefault="006B71B7" w:rsidP="006B71B7">
      <w:pPr>
        <w:rPr>
          <w:rFonts w:ascii="Times New Roman" w:hAnsi="Times New Roman"/>
          <w:color w:val="000000" w:themeColor="text1"/>
        </w:rPr>
      </w:pPr>
    </w:p>
    <w:p w14:paraId="3A38A228" w14:textId="77777777" w:rsidR="006B71B7" w:rsidRPr="00763253" w:rsidRDefault="006B71B7" w:rsidP="006B71B7">
      <w:pPr>
        <w:rPr>
          <w:rFonts w:ascii="Times New Roman" w:hAnsi="Times New Roman"/>
          <w:color w:val="000000" w:themeColor="text1"/>
        </w:rPr>
      </w:pPr>
    </w:p>
    <w:p w14:paraId="29B1AF4D" w14:textId="77777777" w:rsidR="006B71B7" w:rsidRPr="00763253" w:rsidRDefault="006B71B7" w:rsidP="006B71B7">
      <w:pPr>
        <w:rPr>
          <w:rFonts w:ascii="Times New Roman" w:hAnsi="Times New Roman"/>
          <w:color w:val="000000" w:themeColor="text1"/>
        </w:rPr>
      </w:pPr>
    </w:p>
    <w:p w14:paraId="209EDD7D" w14:textId="77777777" w:rsidR="006B71B7" w:rsidRPr="00763253" w:rsidRDefault="006B71B7" w:rsidP="006B71B7">
      <w:pPr>
        <w:rPr>
          <w:rFonts w:ascii="Times New Roman" w:hAnsi="Times New Roman"/>
          <w:color w:val="000000" w:themeColor="text1"/>
        </w:rPr>
      </w:pPr>
    </w:p>
    <w:p w14:paraId="09A3C6F3" w14:textId="77777777" w:rsidR="006B71B7" w:rsidRPr="00763253" w:rsidRDefault="006B71B7" w:rsidP="006B71B7">
      <w:pPr>
        <w:rPr>
          <w:rFonts w:ascii="Times New Roman" w:hAnsi="Times New Roman"/>
          <w:color w:val="000000" w:themeColor="text1"/>
        </w:rPr>
      </w:pPr>
    </w:p>
    <w:p w14:paraId="6B141724" w14:textId="77777777" w:rsidR="006B71B7" w:rsidRPr="00763253" w:rsidRDefault="006B71B7" w:rsidP="006B71B7">
      <w:pPr>
        <w:rPr>
          <w:rFonts w:ascii="Times New Roman" w:hAnsi="Times New Roman"/>
          <w:color w:val="000000" w:themeColor="text1"/>
        </w:rPr>
      </w:pPr>
    </w:p>
    <w:p w14:paraId="7CC8A920" w14:textId="77777777" w:rsidR="006B71B7" w:rsidRPr="00763253" w:rsidRDefault="006B71B7" w:rsidP="006B71B7">
      <w:pPr>
        <w:rPr>
          <w:rFonts w:ascii="Times New Roman" w:hAnsi="Times New Roman"/>
          <w:color w:val="000000" w:themeColor="text1"/>
        </w:rPr>
      </w:pPr>
    </w:p>
    <w:p w14:paraId="390D23F1" w14:textId="77777777" w:rsidR="006B71B7" w:rsidRPr="00763253" w:rsidRDefault="006B71B7" w:rsidP="006B71B7">
      <w:pPr>
        <w:rPr>
          <w:rFonts w:ascii="Times New Roman" w:hAnsi="Times New Roman"/>
          <w:color w:val="000000" w:themeColor="text1"/>
        </w:rPr>
      </w:pPr>
    </w:p>
    <w:p w14:paraId="48289D02" w14:textId="77777777" w:rsidR="006B71B7" w:rsidRPr="00763253" w:rsidRDefault="006B71B7" w:rsidP="006B71B7">
      <w:pPr>
        <w:rPr>
          <w:rFonts w:ascii="Times New Roman" w:hAnsi="Times New Roman"/>
          <w:color w:val="000000" w:themeColor="text1"/>
        </w:rPr>
      </w:pPr>
    </w:p>
    <w:p w14:paraId="591C2201" w14:textId="77777777" w:rsidR="006B71B7" w:rsidRPr="00763253" w:rsidRDefault="006B71B7" w:rsidP="006B71B7">
      <w:pPr>
        <w:rPr>
          <w:rFonts w:ascii="Times New Roman" w:hAnsi="Times New Roman"/>
          <w:color w:val="000000" w:themeColor="text1"/>
        </w:rPr>
      </w:pPr>
    </w:p>
    <w:p w14:paraId="275156C2" w14:textId="77777777" w:rsidR="006B71B7" w:rsidRPr="00763253" w:rsidRDefault="006B71B7" w:rsidP="006B71B7">
      <w:pPr>
        <w:rPr>
          <w:rFonts w:ascii="Times New Roman" w:hAnsi="Times New Roman"/>
          <w:color w:val="000000" w:themeColor="text1"/>
        </w:rPr>
      </w:pPr>
    </w:p>
    <w:p w14:paraId="767A1482" w14:textId="77777777" w:rsidR="006B71B7" w:rsidRPr="00763253" w:rsidRDefault="006B71B7" w:rsidP="006B71B7">
      <w:pPr>
        <w:rPr>
          <w:rFonts w:ascii="Times New Roman" w:hAnsi="Times New Roman"/>
          <w:color w:val="000000" w:themeColor="text1"/>
        </w:rPr>
      </w:pPr>
    </w:p>
    <w:p w14:paraId="4471BCBB" w14:textId="77777777" w:rsidR="006B71B7" w:rsidRPr="00763253" w:rsidRDefault="006B71B7" w:rsidP="006B71B7">
      <w:pPr>
        <w:rPr>
          <w:rFonts w:ascii="Times New Roman" w:hAnsi="Times New Roman"/>
          <w:color w:val="000000" w:themeColor="text1"/>
        </w:rPr>
      </w:pPr>
    </w:p>
    <w:p w14:paraId="5A62355D" w14:textId="77777777" w:rsidR="006B71B7" w:rsidRPr="00763253" w:rsidRDefault="006B71B7" w:rsidP="006B71B7">
      <w:pPr>
        <w:rPr>
          <w:rFonts w:ascii="Times New Roman" w:hAnsi="Times New Roman"/>
          <w:color w:val="000000" w:themeColor="text1"/>
        </w:rPr>
      </w:pPr>
    </w:p>
    <w:p w14:paraId="04A60C0D" w14:textId="77777777" w:rsidR="006B71B7" w:rsidRPr="00763253" w:rsidRDefault="006B71B7" w:rsidP="006B71B7">
      <w:pPr>
        <w:rPr>
          <w:rFonts w:ascii="Times New Roman" w:hAnsi="Times New Roman"/>
          <w:color w:val="000000" w:themeColor="text1"/>
        </w:rPr>
      </w:pPr>
    </w:p>
    <w:p w14:paraId="71290B56" w14:textId="77777777" w:rsidR="006B71B7" w:rsidRPr="00763253" w:rsidRDefault="006B71B7" w:rsidP="006B71B7">
      <w:pPr>
        <w:rPr>
          <w:rFonts w:ascii="Times New Roman" w:hAnsi="Times New Roman"/>
          <w:color w:val="000000" w:themeColor="text1"/>
        </w:rPr>
      </w:pPr>
    </w:p>
    <w:p w14:paraId="4EA4E06C" w14:textId="77777777" w:rsidR="006B71B7" w:rsidRPr="00763253" w:rsidRDefault="006B71B7" w:rsidP="006B71B7">
      <w:pPr>
        <w:rPr>
          <w:rFonts w:ascii="Times New Roman" w:hAnsi="Times New Roman"/>
          <w:color w:val="000000" w:themeColor="text1"/>
        </w:rPr>
      </w:pPr>
    </w:p>
    <w:p w14:paraId="26426494" w14:textId="77777777" w:rsidR="006B71B7" w:rsidRPr="00763253" w:rsidRDefault="006B71B7" w:rsidP="006B71B7">
      <w:pPr>
        <w:rPr>
          <w:rFonts w:ascii="Times New Roman" w:hAnsi="Times New Roman"/>
          <w:color w:val="000000" w:themeColor="text1"/>
        </w:rPr>
      </w:pPr>
    </w:p>
    <w:p w14:paraId="5C195755" w14:textId="77777777" w:rsidR="006B71B7" w:rsidRPr="00763253" w:rsidRDefault="006B71B7" w:rsidP="006B71B7">
      <w:pPr>
        <w:rPr>
          <w:rFonts w:ascii="Times New Roman" w:hAnsi="Times New Roman"/>
          <w:color w:val="000000" w:themeColor="text1"/>
        </w:rPr>
      </w:pPr>
    </w:p>
    <w:p w14:paraId="5338425A" w14:textId="77777777" w:rsidR="006B71B7" w:rsidRPr="00763253" w:rsidRDefault="006B71B7" w:rsidP="006B71B7">
      <w:pPr>
        <w:rPr>
          <w:rFonts w:ascii="Times New Roman" w:hAnsi="Times New Roman"/>
          <w:color w:val="000000" w:themeColor="text1"/>
        </w:rPr>
      </w:pPr>
    </w:p>
    <w:p w14:paraId="305654CE" w14:textId="77777777" w:rsidR="006B71B7" w:rsidRPr="00763253" w:rsidRDefault="006B71B7" w:rsidP="006B71B7">
      <w:pPr>
        <w:rPr>
          <w:rFonts w:ascii="Times New Roman" w:hAnsi="Times New Roman"/>
          <w:color w:val="000000" w:themeColor="text1"/>
        </w:rPr>
      </w:pPr>
    </w:p>
    <w:p w14:paraId="7B004211" w14:textId="77777777" w:rsidR="006B71B7" w:rsidRPr="00763253" w:rsidRDefault="006B71B7" w:rsidP="006B71B7">
      <w:pPr>
        <w:rPr>
          <w:rFonts w:ascii="Times New Roman" w:hAnsi="Times New Roman"/>
          <w:color w:val="000000" w:themeColor="text1"/>
        </w:rPr>
      </w:pPr>
    </w:p>
    <w:p w14:paraId="53F38135" w14:textId="77777777" w:rsidR="006B71B7" w:rsidRPr="00763253" w:rsidRDefault="006B71B7" w:rsidP="006B71B7">
      <w:pPr>
        <w:rPr>
          <w:rFonts w:ascii="Times New Roman" w:hAnsi="Times New Roman"/>
          <w:color w:val="000000" w:themeColor="text1"/>
        </w:rPr>
      </w:pPr>
    </w:p>
    <w:p w14:paraId="3FB0B1FC" w14:textId="77777777" w:rsidR="006B71B7" w:rsidRPr="00763253" w:rsidRDefault="006B71B7" w:rsidP="006B71B7">
      <w:pPr>
        <w:rPr>
          <w:rFonts w:ascii="Times New Roman" w:hAnsi="Times New Roman"/>
          <w:color w:val="000000" w:themeColor="text1"/>
        </w:rPr>
      </w:pPr>
    </w:p>
    <w:p w14:paraId="78A8E151" w14:textId="77777777" w:rsidR="006B71B7" w:rsidRPr="00763253" w:rsidRDefault="006B71B7" w:rsidP="006B71B7">
      <w:pPr>
        <w:rPr>
          <w:rFonts w:ascii="Times New Roman" w:hAnsi="Times New Roman"/>
          <w:color w:val="000000" w:themeColor="text1"/>
        </w:rPr>
      </w:pPr>
    </w:p>
    <w:p w14:paraId="01D8D94A" w14:textId="77777777" w:rsidR="006B71B7" w:rsidRPr="00763253" w:rsidRDefault="006B71B7" w:rsidP="006B71B7">
      <w:pPr>
        <w:rPr>
          <w:rFonts w:ascii="Times New Roman" w:hAnsi="Times New Roman"/>
          <w:color w:val="000000" w:themeColor="text1"/>
        </w:rPr>
      </w:pPr>
    </w:p>
    <w:p w14:paraId="77149EE8" w14:textId="77777777" w:rsidR="006B71B7" w:rsidRPr="00763253" w:rsidRDefault="006B71B7" w:rsidP="006B71B7">
      <w:pPr>
        <w:spacing w:after="138"/>
        <w:rPr>
          <w:rFonts w:ascii="Times New Roman" w:hAnsi="Times New Roman"/>
          <w:color w:val="000000" w:themeColor="text1"/>
        </w:rPr>
      </w:pPr>
    </w:p>
    <w:p w14:paraId="6D211EDF" w14:textId="77777777" w:rsidR="006B71B7" w:rsidRPr="00763253" w:rsidRDefault="00763253" w:rsidP="006B71B7">
      <w:pPr>
        <w:tabs>
          <w:tab w:val="left" w:pos="10449"/>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20" w:history="1">
        <w:r w:rsidR="006B71B7" w:rsidRPr="00763253">
          <w:rPr>
            <w:rFonts w:ascii="Arial" w:hAnsi="Arial" w:cs="Arial"/>
            <w:color w:val="000000" w:themeColor="text1"/>
            <w:sz w:val="16"/>
            <w:szCs w:val="16"/>
          </w:rPr>
          <w:t>https://forms.office.com/pages/designpagev2.aspx?lang=en-US&amp;origin=OfficeDotCom&amp;route=Start&amp;subpage=design&amp;id=bCpreHvSf02cWcwE</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5"/>
          <w:sz w:val="16"/>
          <w:szCs w:val="16"/>
        </w:rPr>
        <w:t>14/15</w:t>
      </w:r>
      <w:r w:rsidR="006B71B7" w:rsidRPr="00763253">
        <w:rPr>
          <w:rFonts w:ascii="Times New Roman" w:hAnsi="Times New Roman" w:cs="Times New Roman"/>
          <w:color w:val="000000" w:themeColor="text1"/>
          <w:sz w:val="16"/>
          <w:szCs w:val="16"/>
        </w:rPr>
        <w:t xml:space="preserve"> </w:t>
      </w:r>
      <w:r w:rsidR="006B71B7" w:rsidRPr="00763253">
        <w:rPr>
          <w:color w:val="000000" w:themeColor="text1"/>
        </w:rPr>
        <w:br w:type="page"/>
      </w:r>
    </w:p>
    <w:p w14:paraId="2AAA33D8" w14:textId="77777777" w:rsidR="006B71B7" w:rsidRPr="00763253" w:rsidRDefault="006B71B7" w:rsidP="006B71B7">
      <w:pPr>
        <w:tabs>
          <w:tab w:val="left" w:pos="3565"/>
        </w:tabs>
        <w:spacing w:before="168" w:line="178" w:lineRule="exact"/>
        <w:ind w:left="9"/>
        <w:rPr>
          <w:rFonts w:ascii="Times New Roman" w:hAnsi="Times New Roman" w:cs="Times New Roman"/>
          <w:color w:val="000000" w:themeColor="text1"/>
        </w:rPr>
      </w:pPr>
      <w:r w:rsidRPr="00763253">
        <w:rPr>
          <w:rFonts w:ascii="Arial" w:hAnsi="Arial" w:cs="Arial"/>
          <w:color w:val="000000" w:themeColor="text1"/>
          <w:sz w:val="16"/>
          <w:szCs w:val="16"/>
        </w:rPr>
        <w:lastRenderedPageBreak/>
        <w:t>2022-12-18 10:16</w:t>
      </w:r>
      <w:r w:rsidRPr="00763253">
        <w:rPr>
          <w:rFonts w:ascii="Arial" w:hAnsi="Arial" w:cs="Arial"/>
          <w:color w:val="000000" w:themeColor="text1"/>
          <w:sz w:val="16"/>
          <w:szCs w:val="16"/>
        </w:rPr>
        <w:tab/>
      </w:r>
      <w:r w:rsidRPr="00763253">
        <w:rPr>
          <w:rFonts w:ascii="Arial" w:hAnsi="Arial" w:cs="Arial"/>
          <w:color w:val="000000" w:themeColor="text1"/>
          <w:spacing w:val="-1"/>
          <w:sz w:val="16"/>
          <w:szCs w:val="16"/>
        </w:rPr>
        <w:t>PERforator flaps: Doctor needs In Training and Attitudes. The PERDITA Survey</w:t>
      </w:r>
      <w:r w:rsidRPr="00763253">
        <w:rPr>
          <w:rFonts w:ascii="Times New Roman" w:hAnsi="Times New Roman" w:cs="Times New Roman"/>
          <w:color w:val="000000" w:themeColor="text1"/>
          <w:sz w:val="16"/>
          <w:szCs w:val="16"/>
        </w:rPr>
        <w:t xml:space="preserve"> </w:t>
      </w:r>
    </w:p>
    <w:p w14:paraId="5E93AF6C" w14:textId="77777777" w:rsidR="006B71B7" w:rsidRPr="00763253" w:rsidRDefault="006B71B7" w:rsidP="006B71B7">
      <w:pPr>
        <w:rPr>
          <w:rFonts w:ascii="Times New Roman" w:hAnsi="Times New Roman"/>
          <w:color w:val="000000" w:themeColor="text1"/>
        </w:rPr>
      </w:pPr>
    </w:p>
    <w:p w14:paraId="62BDA6C9" w14:textId="77777777" w:rsidR="006B71B7" w:rsidRPr="00763253" w:rsidRDefault="006B71B7" w:rsidP="006B71B7">
      <w:pPr>
        <w:rPr>
          <w:rFonts w:ascii="Times New Roman" w:hAnsi="Times New Roman"/>
          <w:color w:val="000000" w:themeColor="text1"/>
        </w:rPr>
      </w:pPr>
    </w:p>
    <w:p w14:paraId="20B46415" w14:textId="77777777" w:rsidR="006B71B7" w:rsidRPr="00763253" w:rsidRDefault="006B71B7" w:rsidP="006B71B7">
      <w:pPr>
        <w:spacing w:after="94"/>
        <w:rPr>
          <w:rFonts w:ascii="Times New Roman" w:hAnsi="Times New Roman"/>
          <w:color w:val="000000" w:themeColor="text1"/>
        </w:rPr>
      </w:pPr>
    </w:p>
    <w:p w14:paraId="43704528" w14:textId="77777777" w:rsidR="006B71B7" w:rsidRPr="00763253" w:rsidRDefault="006B71B7" w:rsidP="006B71B7">
      <w:pPr>
        <w:spacing w:line="420" w:lineRule="exact"/>
        <w:ind w:left="1125" w:right="3730"/>
        <w:rPr>
          <w:rFonts w:ascii="Times New Roman" w:hAnsi="Times New Roman" w:cs="Times New Roman"/>
          <w:color w:val="000000" w:themeColor="text1"/>
        </w:rPr>
      </w:pPr>
      <w:r w:rsidRPr="00763253">
        <w:rPr>
          <w:rFonts w:ascii="Segoe UI" w:hAnsi="Segoe UI" w:cs="Segoe UI"/>
          <w:color w:val="000000" w:themeColor="text1"/>
          <w:sz w:val="31"/>
          <w:szCs w:val="31"/>
        </w:rPr>
        <w:t>Mainly for trainees or young  consultants/attending/specialist surgeons</w:t>
      </w:r>
      <w:r w:rsidRPr="00763253">
        <w:rPr>
          <w:rFonts w:ascii="Times New Roman" w:hAnsi="Times New Roman" w:cs="Times New Roman"/>
          <w:color w:val="000000" w:themeColor="text1"/>
          <w:sz w:val="31"/>
          <w:szCs w:val="31"/>
        </w:rPr>
        <w:t xml:space="preserve"> </w:t>
      </w:r>
    </w:p>
    <w:p w14:paraId="4519ECF8" w14:textId="77777777" w:rsidR="006B71B7" w:rsidRPr="00763253" w:rsidRDefault="006B71B7" w:rsidP="006B71B7">
      <w:pPr>
        <w:spacing w:before="140" w:line="279" w:lineRule="exact"/>
        <w:ind w:left="111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r w:rsidRPr="00763253">
        <w:rPr>
          <w:rFonts w:ascii="Segoe UI" w:hAnsi="Segoe UI" w:cs="Segoe UI"/>
          <w:color w:val="000000" w:themeColor="text1"/>
          <w:sz w:val="21"/>
          <w:szCs w:val="21"/>
        </w:rPr>
        <w:t>Please respond to the following</w:t>
      </w:r>
      <w:r w:rsidRPr="00763253">
        <w:rPr>
          <w:rFonts w:ascii="Times New Roman" w:hAnsi="Times New Roman" w:cs="Times New Roman"/>
          <w:color w:val="000000" w:themeColor="text1"/>
          <w:sz w:val="21"/>
          <w:szCs w:val="21"/>
        </w:rPr>
        <w:t xml:space="preserve"> </w:t>
      </w:r>
    </w:p>
    <w:p w14:paraId="0EA4ACFB" w14:textId="77777777" w:rsidR="006B71B7" w:rsidRPr="00763253" w:rsidRDefault="006B71B7" w:rsidP="006B71B7">
      <w:pPr>
        <w:spacing w:after="26"/>
        <w:rPr>
          <w:rFonts w:ascii="Times New Roman" w:hAnsi="Times New Roman"/>
          <w:color w:val="000000" w:themeColor="text1"/>
        </w:rPr>
      </w:pPr>
    </w:p>
    <w:p w14:paraId="5E8CC637"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33.</w:t>
      </w:r>
      <w:r w:rsidRPr="00763253">
        <w:rPr>
          <w:rFonts w:ascii="Times New Roman" w:hAnsi="Times New Roman" w:cs="Times New Roman"/>
          <w:color w:val="000000" w:themeColor="text1"/>
          <w:sz w:val="25"/>
          <w:szCs w:val="25"/>
        </w:rPr>
        <w:t xml:space="preserve"> </w:t>
      </w:r>
    </w:p>
    <w:p w14:paraId="599D0C30" w14:textId="77777777" w:rsidR="006B71B7" w:rsidRPr="00763253" w:rsidRDefault="006B71B7" w:rsidP="006B71B7">
      <w:pPr>
        <w:rPr>
          <w:rFonts w:ascii="Times New Roman" w:hAnsi="Times New Roman"/>
          <w:color w:val="000000" w:themeColor="text1"/>
        </w:rPr>
      </w:pPr>
    </w:p>
    <w:p w14:paraId="78E96FF7" w14:textId="77777777" w:rsidR="006B71B7" w:rsidRPr="00763253" w:rsidRDefault="006B71B7" w:rsidP="006B71B7">
      <w:pPr>
        <w:rPr>
          <w:rFonts w:ascii="Times New Roman" w:hAnsi="Times New Roman"/>
          <w:color w:val="000000" w:themeColor="text1"/>
        </w:rPr>
      </w:pPr>
    </w:p>
    <w:p w14:paraId="2E795177" w14:textId="77777777" w:rsidR="006B71B7" w:rsidRPr="00763253" w:rsidRDefault="006B71B7" w:rsidP="006B71B7">
      <w:pPr>
        <w:rPr>
          <w:rFonts w:ascii="Times New Roman" w:hAnsi="Times New Roman"/>
          <w:color w:val="000000" w:themeColor="text1"/>
        </w:rPr>
      </w:pPr>
    </w:p>
    <w:p w14:paraId="7F370A15" w14:textId="77777777" w:rsidR="006B71B7" w:rsidRPr="00763253" w:rsidRDefault="006B71B7" w:rsidP="006B71B7">
      <w:pPr>
        <w:rPr>
          <w:rFonts w:ascii="Times New Roman" w:hAnsi="Times New Roman"/>
          <w:color w:val="000000" w:themeColor="text1"/>
        </w:rPr>
      </w:pPr>
    </w:p>
    <w:p w14:paraId="7D8ACF3F" w14:textId="77777777" w:rsidR="006B71B7" w:rsidRPr="00763253" w:rsidRDefault="006B71B7" w:rsidP="006B71B7">
      <w:pPr>
        <w:rPr>
          <w:rFonts w:ascii="Times New Roman" w:hAnsi="Times New Roman"/>
          <w:color w:val="000000" w:themeColor="text1"/>
        </w:rPr>
      </w:pPr>
    </w:p>
    <w:p w14:paraId="513D9B66" w14:textId="77777777" w:rsidR="006B71B7" w:rsidRPr="00763253" w:rsidRDefault="006B71B7" w:rsidP="006B71B7">
      <w:pPr>
        <w:rPr>
          <w:rFonts w:ascii="Times New Roman" w:hAnsi="Times New Roman"/>
          <w:color w:val="000000" w:themeColor="text1"/>
        </w:rPr>
      </w:pPr>
    </w:p>
    <w:p w14:paraId="437F671B" w14:textId="77777777" w:rsidR="006B71B7" w:rsidRPr="00763253" w:rsidRDefault="006B71B7" w:rsidP="006B71B7">
      <w:pPr>
        <w:rPr>
          <w:rFonts w:ascii="Times New Roman" w:hAnsi="Times New Roman"/>
          <w:color w:val="000000" w:themeColor="text1"/>
        </w:rPr>
      </w:pPr>
    </w:p>
    <w:p w14:paraId="09A3427D" w14:textId="77777777" w:rsidR="006B71B7" w:rsidRPr="00763253" w:rsidRDefault="006B71B7" w:rsidP="006B71B7">
      <w:pPr>
        <w:rPr>
          <w:rFonts w:ascii="Times New Roman" w:hAnsi="Times New Roman"/>
          <w:color w:val="000000" w:themeColor="text1"/>
        </w:rPr>
      </w:pPr>
    </w:p>
    <w:p w14:paraId="573A7A6B" w14:textId="77777777" w:rsidR="006B71B7" w:rsidRPr="00763253" w:rsidRDefault="006B71B7" w:rsidP="006B71B7">
      <w:pPr>
        <w:rPr>
          <w:rFonts w:ascii="Times New Roman" w:hAnsi="Times New Roman"/>
          <w:color w:val="000000" w:themeColor="text1"/>
        </w:rPr>
      </w:pPr>
    </w:p>
    <w:p w14:paraId="79773FDF" w14:textId="77777777" w:rsidR="006B71B7" w:rsidRPr="00763253" w:rsidRDefault="006B71B7" w:rsidP="006B71B7">
      <w:pPr>
        <w:rPr>
          <w:rFonts w:ascii="Times New Roman" w:hAnsi="Times New Roman"/>
          <w:color w:val="000000" w:themeColor="text1"/>
        </w:rPr>
      </w:pPr>
    </w:p>
    <w:p w14:paraId="6EDA4884" w14:textId="77777777" w:rsidR="006B71B7" w:rsidRPr="00763253" w:rsidRDefault="006B71B7" w:rsidP="006B71B7">
      <w:pPr>
        <w:spacing w:after="152"/>
        <w:rPr>
          <w:rFonts w:ascii="Times New Roman" w:hAnsi="Times New Roman"/>
          <w:color w:val="000000" w:themeColor="text1"/>
        </w:rPr>
      </w:pPr>
    </w:p>
    <w:p w14:paraId="471CEF8E"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34.</w:t>
      </w:r>
      <w:r w:rsidRPr="00763253">
        <w:rPr>
          <w:rFonts w:ascii="Times New Roman" w:hAnsi="Times New Roman" w:cs="Times New Roman"/>
          <w:color w:val="000000" w:themeColor="text1"/>
          <w:sz w:val="25"/>
          <w:szCs w:val="25"/>
        </w:rPr>
        <w:t xml:space="preserve"> </w:t>
      </w:r>
    </w:p>
    <w:p w14:paraId="3C1F0150" w14:textId="77777777" w:rsidR="006B71B7" w:rsidRPr="00763253" w:rsidRDefault="006B71B7" w:rsidP="006B71B7">
      <w:pPr>
        <w:rPr>
          <w:rFonts w:ascii="Times New Roman" w:hAnsi="Times New Roman"/>
          <w:color w:val="000000" w:themeColor="text1"/>
        </w:rPr>
      </w:pPr>
    </w:p>
    <w:p w14:paraId="0C823507" w14:textId="77777777" w:rsidR="006B71B7" w:rsidRPr="00763253" w:rsidRDefault="006B71B7" w:rsidP="006B71B7">
      <w:pPr>
        <w:rPr>
          <w:rFonts w:ascii="Times New Roman" w:hAnsi="Times New Roman"/>
          <w:color w:val="000000" w:themeColor="text1"/>
        </w:rPr>
      </w:pPr>
    </w:p>
    <w:p w14:paraId="7A3914A6" w14:textId="77777777" w:rsidR="006B71B7" w:rsidRPr="00763253" w:rsidRDefault="006B71B7" w:rsidP="006B71B7">
      <w:pPr>
        <w:rPr>
          <w:rFonts w:ascii="Times New Roman" w:hAnsi="Times New Roman"/>
          <w:color w:val="000000" w:themeColor="text1"/>
        </w:rPr>
      </w:pPr>
    </w:p>
    <w:p w14:paraId="7ADA0C9A" w14:textId="77777777" w:rsidR="006B71B7" w:rsidRPr="00763253" w:rsidRDefault="006B71B7" w:rsidP="006B71B7">
      <w:pPr>
        <w:rPr>
          <w:rFonts w:ascii="Times New Roman" w:hAnsi="Times New Roman"/>
          <w:color w:val="000000" w:themeColor="text1"/>
        </w:rPr>
      </w:pPr>
    </w:p>
    <w:p w14:paraId="1A226A28" w14:textId="77777777" w:rsidR="006B71B7" w:rsidRPr="00763253" w:rsidRDefault="006B71B7" w:rsidP="006B71B7">
      <w:pPr>
        <w:rPr>
          <w:rFonts w:ascii="Times New Roman" w:hAnsi="Times New Roman"/>
          <w:color w:val="000000" w:themeColor="text1"/>
        </w:rPr>
      </w:pPr>
    </w:p>
    <w:p w14:paraId="354F3DE6" w14:textId="77777777" w:rsidR="006B71B7" w:rsidRPr="00763253" w:rsidRDefault="006B71B7" w:rsidP="006B71B7">
      <w:pPr>
        <w:rPr>
          <w:rFonts w:ascii="Times New Roman" w:hAnsi="Times New Roman"/>
          <w:color w:val="000000" w:themeColor="text1"/>
        </w:rPr>
      </w:pPr>
    </w:p>
    <w:p w14:paraId="3C067154" w14:textId="77777777" w:rsidR="006B71B7" w:rsidRPr="00763253" w:rsidRDefault="006B71B7" w:rsidP="006B71B7">
      <w:pPr>
        <w:rPr>
          <w:rFonts w:ascii="Times New Roman" w:hAnsi="Times New Roman"/>
          <w:color w:val="000000" w:themeColor="text1"/>
        </w:rPr>
      </w:pPr>
    </w:p>
    <w:p w14:paraId="5E367603" w14:textId="77777777" w:rsidR="006B71B7" w:rsidRPr="00763253" w:rsidRDefault="006B71B7" w:rsidP="006B71B7">
      <w:pPr>
        <w:spacing w:after="139"/>
        <w:rPr>
          <w:rFonts w:ascii="Times New Roman" w:hAnsi="Times New Roman"/>
          <w:color w:val="000000" w:themeColor="text1"/>
        </w:rPr>
      </w:pPr>
    </w:p>
    <w:p w14:paraId="6A5A2A67" w14:textId="77777777" w:rsidR="006B71B7" w:rsidRPr="00763253" w:rsidRDefault="006B71B7" w:rsidP="006B71B7">
      <w:pPr>
        <w:spacing w:line="339" w:lineRule="exact"/>
        <w:ind w:left="975"/>
        <w:rPr>
          <w:rFonts w:ascii="Times New Roman" w:hAnsi="Times New Roman" w:cs="Times New Roman"/>
          <w:color w:val="000000" w:themeColor="text1"/>
        </w:rPr>
      </w:pPr>
      <w:r w:rsidRPr="00763253">
        <w:rPr>
          <w:rFonts w:ascii="Segoe UI" w:hAnsi="Segoe UI" w:cs="Segoe UI"/>
          <w:color w:val="000000" w:themeColor="text1"/>
          <w:spacing w:val="-5"/>
          <w:sz w:val="25"/>
          <w:szCs w:val="25"/>
        </w:rPr>
        <w:t>35.</w:t>
      </w:r>
      <w:r w:rsidRPr="00763253">
        <w:rPr>
          <w:rFonts w:ascii="Times New Roman" w:hAnsi="Times New Roman" w:cs="Times New Roman"/>
          <w:color w:val="000000" w:themeColor="text1"/>
          <w:sz w:val="25"/>
          <w:szCs w:val="25"/>
        </w:rPr>
        <w:t xml:space="preserve"> </w:t>
      </w:r>
      <w:r w:rsidRPr="00763253">
        <w:rPr>
          <w:noProof/>
          <w:color w:val="000000" w:themeColor="text1"/>
        </w:rPr>
        <mc:AlternateContent>
          <mc:Choice Requires="wps">
            <w:drawing>
              <wp:anchor distT="0" distB="0" distL="114300" distR="114300" simplePos="0" relativeHeight="251660288" behindDoc="0" locked="0" layoutInCell="1" allowOverlap="1" wp14:anchorId="4F9740D7" wp14:editId="789F5636">
                <wp:simplePos x="0" y="0"/>
                <wp:positionH relativeFrom="page">
                  <wp:posOffset>558888</wp:posOffset>
                </wp:positionH>
                <wp:positionV relativeFrom="paragraph">
                  <wp:posOffset>2318935</wp:posOffset>
                </wp:positionV>
                <wp:extent cx="6451422" cy="19058"/>
                <wp:effectExtent l="0" t="0" r="0" b="0"/>
                <wp:wrapNone/>
                <wp:docPr id="315" name="Freeform 315"/>
                <wp:cNvGraphicFramePr/>
                <a:graphic xmlns:a="http://schemas.openxmlformats.org/drawingml/2006/main">
                  <a:graphicData uri="http://schemas.microsoft.com/office/word/2010/wordprocessingShape">
                    <wps:wsp>
                      <wps:cNvSpPr/>
                      <wps:spPr>
                        <a:xfrm flipV="1">
                          <a:off x="0" y="0"/>
                          <a:ext cx="6451422" cy="19058"/>
                        </a:xfrm>
                        <a:custGeom>
                          <a:avLst/>
                          <a:gdLst/>
                          <a:ahLst/>
                          <a:cxnLst/>
                          <a:rect l="l" t="t" r="r" b="b"/>
                          <a:pathLst>
                            <a:path w="8597900" h="25400">
                              <a:moveTo>
                                <a:pt x="0" y="25400"/>
                              </a:moveTo>
                              <a:lnTo>
                                <a:pt x="8597900" y="25400"/>
                              </a:lnTo>
                              <a:lnTo>
                                <a:pt x="8597900" y="0"/>
                              </a:lnTo>
                              <a:lnTo>
                                <a:pt x="0" y="0"/>
                              </a:lnTo>
                              <a:lnTo>
                                <a:pt x="0" y="25400"/>
                              </a:lnTo>
                              <a:close/>
                            </a:path>
                          </a:pathLst>
                        </a:custGeom>
                        <a:solidFill>
                          <a:srgbClr val="D1D1D1">
                            <a:alpha val="100000"/>
                          </a:srgbClr>
                        </a:solidFill>
                        <a:ln w="9529">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E2B1213" id="Freeform 315" o:spid="_x0000_s1026" style="position:absolute;margin-left:44pt;margin-top:182.6pt;width:508pt;height:1.5pt;flip:y;z-index:251660288;visibility:visible;mso-wrap-style:square;mso-wrap-distance-left:9pt;mso-wrap-distance-top:0;mso-wrap-distance-right:9pt;mso-wrap-distance-bottom:0;mso-position-horizontal:absolute;mso-position-horizontal-relative:page;mso-position-vertical:absolute;mso-position-vertical-relative:text;v-text-anchor:top" coordsize="8597900,25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" path="m,25400r8597900,l8597900,,,,,25400xe" fillcolor="#d1d1d1" stroked="f" strokeweight=".26469mm">
                <v:stroke joinstyle="miter"/>
                <v:path arrowok="t"/>
                <w10:wrap anchorx="page"/>
              </v:shape>
            </w:pict>
          </mc:Fallback>
        </mc:AlternateContent>
      </w:r>
    </w:p>
    <w:p w14:paraId="20199F0A" w14:textId="77777777" w:rsidR="006B71B7" w:rsidRPr="00763253" w:rsidRDefault="006B71B7" w:rsidP="006B71B7">
      <w:pPr>
        <w:rPr>
          <w:rFonts w:ascii="Times New Roman" w:hAnsi="Times New Roman"/>
          <w:color w:val="000000" w:themeColor="text1"/>
          <w:sz w:val="1"/>
          <w:szCs w:val="1"/>
        </w:rPr>
      </w:pPr>
      <w:r w:rsidRPr="00763253">
        <w:rPr>
          <w:rFonts w:ascii="Times New Roman" w:hAnsi="Times New Roman" w:cs="Times New Roman"/>
          <w:color w:val="000000" w:themeColor="text1"/>
          <w:sz w:val="1"/>
          <w:szCs w:val="1"/>
        </w:rPr>
        <w:br w:type="column"/>
      </w:r>
    </w:p>
    <w:p w14:paraId="11F71282" w14:textId="77777777" w:rsidR="006B71B7" w:rsidRPr="00763253" w:rsidRDefault="006B71B7" w:rsidP="006B71B7">
      <w:pPr>
        <w:spacing w:after="26"/>
        <w:rPr>
          <w:rFonts w:ascii="Times New Roman" w:hAnsi="Times New Roman"/>
          <w:color w:val="000000" w:themeColor="text1"/>
        </w:rPr>
      </w:pPr>
    </w:p>
    <w:p w14:paraId="4E8DD0D4" w14:textId="77777777" w:rsidR="006B71B7" w:rsidRPr="00763253" w:rsidRDefault="006B71B7" w:rsidP="006B71B7">
      <w:pPr>
        <w:spacing w:line="330" w:lineRule="exact"/>
        <w:ind w:right="145"/>
        <w:rPr>
          <w:rFonts w:ascii="Times New Roman" w:hAnsi="Times New Roman" w:cs="Times New Roman"/>
          <w:color w:val="000000" w:themeColor="text1"/>
        </w:rPr>
      </w:pPr>
      <w:r w:rsidRPr="00763253">
        <w:rPr>
          <w:rFonts w:ascii="Segoe UI" w:hAnsi="Segoe UI" w:cs="Segoe UI"/>
          <w:color w:val="000000" w:themeColor="text1"/>
          <w:sz w:val="25"/>
          <w:szCs w:val="25"/>
        </w:rPr>
        <w:t>Does/did your training curriculum include chest wall perforator flap</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reconstruction?</w:t>
      </w:r>
      <w:r w:rsidRPr="00763253">
        <w:rPr>
          <w:rFonts w:ascii="Times New Roman" w:hAnsi="Times New Roman" w:cs="Times New Roman"/>
          <w:color w:val="000000" w:themeColor="text1"/>
          <w:sz w:val="25"/>
          <w:szCs w:val="25"/>
        </w:rPr>
        <w:t xml:space="preserve"> </w:t>
      </w:r>
    </w:p>
    <w:p w14:paraId="3191396C" w14:textId="77777777" w:rsidR="006B71B7" w:rsidRPr="00763253" w:rsidRDefault="006B71B7" w:rsidP="006B71B7">
      <w:pPr>
        <w:spacing w:after="123"/>
        <w:rPr>
          <w:rFonts w:ascii="Times New Roman" w:hAnsi="Times New Roman"/>
          <w:color w:val="000000" w:themeColor="text1"/>
        </w:rPr>
      </w:pPr>
    </w:p>
    <w:p w14:paraId="2B54A6FF"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6544" behindDoc="0" locked="0" layoutInCell="1" allowOverlap="1" wp14:anchorId="13BB5B38" wp14:editId="15A721BA">
                <wp:simplePos x="0" y="0"/>
                <wp:positionH relativeFrom="page">
                  <wp:posOffset>1240242</wp:posOffset>
                </wp:positionH>
                <wp:positionV relativeFrom="line">
                  <wp:posOffset>5783</wp:posOffset>
                </wp:positionV>
                <wp:extent cx="181059" cy="181059"/>
                <wp:effectExtent l="0" t="0" r="0" b="0"/>
                <wp:wrapNone/>
                <wp:docPr id="316" name="Freeform 316"/>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C5D56C4" id="Freeform 316" o:spid="_x0000_s1026" style="position:absolute;margin-left:97.65pt;margin-top:.45pt;width:14.25pt;height:14.25pt;flip:y;z-index:25175654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Yes</w:t>
      </w:r>
      <w:r w:rsidRPr="00763253">
        <w:rPr>
          <w:rFonts w:ascii="Times New Roman" w:hAnsi="Times New Roman" w:cs="Times New Roman"/>
          <w:color w:val="000000" w:themeColor="text1"/>
          <w:sz w:val="21"/>
          <w:szCs w:val="21"/>
        </w:rPr>
        <w:t xml:space="preserve"> </w:t>
      </w:r>
    </w:p>
    <w:p w14:paraId="69975868"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8592" behindDoc="0" locked="0" layoutInCell="1" allowOverlap="1" wp14:anchorId="47C5A0C1" wp14:editId="03B4F132">
                <wp:simplePos x="0" y="0"/>
                <wp:positionH relativeFrom="page">
                  <wp:posOffset>1240242</wp:posOffset>
                </wp:positionH>
                <wp:positionV relativeFrom="line">
                  <wp:posOffset>208985</wp:posOffset>
                </wp:positionV>
                <wp:extent cx="181059" cy="181059"/>
                <wp:effectExtent l="0" t="0" r="0" b="0"/>
                <wp:wrapNone/>
                <wp:docPr id="317" name="Freeform 317"/>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0799CB2" id="Freeform 317" o:spid="_x0000_s1026" style="position:absolute;margin-left:97.65pt;margin-top:16.45pt;width:14.25pt;height:14.25pt;flip:y;z-index:251758592;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No</w:t>
      </w:r>
      <w:r w:rsidRPr="00763253">
        <w:rPr>
          <w:rFonts w:ascii="Times New Roman" w:hAnsi="Times New Roman" w:cs="Times New Roman"/>
          <w:color w:val="000000" w:themeColor="text1"/>
          <w:sz w:val="21"/>
          <w:szCs w:val="21"/>
        </w:rPr>
        <w:t xml:space="preserve"> </w:t>
      </w:r>
    </w:p>
    <w:p w14:paraId="6E276A77"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59616" behindDoc="0" locked="0" layoutInCell="1" allowOverlap="1" wp14:anchorId="4F95BFEA" wp14:editId="3EF0490D">
                <wp:simplePos x="0" y="0"/>
                <wp:positionH relativeFrom="page">
                  <wp:posOffset>1240242</wp:posOffset>
                </wp:positionH>
                <wp:positionV relativeFrom="line">
                  <wp:posOffset>208986</wp:posOffset>
                </wp:positionV>
                <wp:extent cx="181059" cy="181059"/>
                <wp:effectExtent l="0" t="0" r="0" b="0"/>
                <wp:wrapNone/>
                <wp:docPr id="318" name="Freeform 318"/>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08DFE1D5" id="Freeform 318" o:spid="_x0000_s1026" style="position:absolute;margin-left:97.65pt;margin-top:16.45pt;width:14.25pt;height:14.25pt;flip:y;z-index:25175961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A7/IlD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4"/>
          <w:sz w:val="21"/>
          <w:szCs w:val="21"/>
        </w:rPr>
        <w:t>Unsure</w:t>
      </w:r>
      <w:r w:rsidRPr="00763253">
        <w:rPr>
          <w:rFonts w:ascii="Times New Roman" w:hAnsi="Times New Roman" w:cs="Times New Roman"/>
          <w:color w:val="000000" w:themeColor="text1"/>
          <w:sz w:val="21"/>
          <w:szCs w:val="21"/>
        </w:rPr>
        <w:t xml:space="preserve"> </w:t>
      </w:r>
    </w:p>
    <w:p w14:paraId="792C4B84" w14:textId="77777777" w:rsidR="006B71B7" w:rsidRPr="00763253" w:rsidRDefault="006B71B7" w:rsidP="006B71B7">
      <w:pPr>
        <w:rPr>
          <w:rFonts w:ascii="Times New Roman" w:hAnsi="Times New Roman"/>
          <w:color w:val="000000" w:themeColor="text1"/>
        </w:rPr>
      </w:pPr>
    </w:p>
    <w:p w14:paraId="335A038F" w14:textId="77777777" w:rsidR="006B71B7" w:rsidRPr="00763253" w:rsidRDefault="006B71B7" w:rsidP="006B71B7">
      <w:pPr>
        <w:rPr>
          <w:rFonts w:ascii="Times New Roman" w:hAnsi="Times New Roman"/>
          <w:color w:val="000000" w:themeColor="text1"/>
        </w:rPr>
      </w:pPr>
    </w:p>
    <w:p w14:paraId="1F47617D" w14:textId="77777777" w:rsidR="006B71B7" w:rsidRPr="00763253" w:rsidRDefault="006B71B7" w:rsidP="006B71B7">
      <w:pPr>
        <w:spacing w:after="150"/>
        <w:rPr>
          <w:rFonts w:ascii="Times New Roman" w:hAnsi="Times New Roman"/>
          <w:color w:val="000000" w:themeColor="text1"/>
        </w:rPr>
      </w:pPr>
    </w:p>
    <w:p w14:paraId="1073B867" w14:textId="77777777" w:rsidR="006B71B7" w:rsidRPr="00763253" w:rsidRDefault="006B71B7" w:rsidP="006B71B7">
      <w:pPr>
        <w:spacing w:line="330" w:lineRule="exact"/>
        <w:ind w:right="631"/>
        <w:rPr>
          <w:rFonts w:ascii="Times New Roman" w:hAnsi="Times New Roman" w:cs="Times New Roman"/>
          <w:color w:val="000000" w:themeColor="text1"/>
        </w:rPr>
      </w:pPr>
      <w:r w:rsidRPr="00763253">
        <w:rPr>
          <w:rFonts w:ascii="Segoe UI" w:hAnsi="Segoe UI" w:cs="Segoe UI"/>
          <w:color w:val="000000" w:themeColor="text1"/>
          <w:sz w:val="25"/>
          <w:szCs w:val="25"/>
        </w:rPr>
        <w:t>If yes, how many procedures are you required to attend and/or</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perform (by logbook)? (provide number)</w:t>
      </w:r>
      <w:r w:rsidRPr="00763253">
        <w:rPr>
          <w:rFonts w:ascii="Times New Roman" w:hAnsi="Times New Roman" w:cs="Times New Roman"/>
          <w:color w:val="000000" w:themeColor="text1"/>
          <w:sz w:val="25"/>
          <w:szCs w:val="25"/>
        </w:rPr>
        <w:t xml:space="preserve"> </w:t>
      </w:r>
    </w:p>
    <w:p w14:paraId="4275FF8A" w14:textId="77777777" w:rsidR="006B71B7" w:rsidRPr="00763253" w:rsidRDefault="006B71B7" w:rsidP="006B71B7">
      <w:pPr>
        <w:rPr>
          <w:rFonts w:ascii="Times New Roman" w:hAnsi="Times New Roman"/>
          <w:color w:val="000000" w:themeColor="text1"/>
        </w:rPr>
      </w:pPr>
    </w:p>
    <w:p w14:paraId="43D92CD8" w14:textId="77777777" w:rsidR="006B71B7" w:rsidRPr="00763253" w:rsidRDefault="006B71B7" w:rsidP="006B71B7">
      <w:pPr>
        <w:rPr>
          <w:rFonts w:ascii="Times New Roman" w:hAnsi="Times New Roman"/>
          <w:color w:val="000000" w:themeColor="text1"/>
        </w:rPr>
      </w:pPr>
      <w:r w:rsidRPr="00763253">
        <w:rPr>
          <w:noProof/>
          <w:color w:val="000000" w:themeColor="text1"/>
        </w:rPr>
        <mc:AlternateContent>
          <mc:Choice Requires="wps">
            <w:drawing>
              <wp:anchor distT="0" distB="0" distL="114300" distR="114300" simplePos="0" relativeHeight="251764736" behindDoc="0" locked="0" layoutInCell="1" allowOverlap="1" wp14:anchorId="232F57C8" wp14:editId="6A47683F">
                <wp:simplePos x="0" y="0"/>
                <wp:positionH relativeFrom="page">
                  <wp:posOffset>1230713</wp:posOffset>
                </wp:positionH>
                <wp:positionV relativeFrom="paragraph">
                  <wp:posOffset>26867</wp:posOffset>
                </wp:positionV>
                <wp:extent cx="5288833" cy="371647"/>
                <wp:effectExtent l="0" t="0" r="0" b="0"/>
                <wp:wrapNone/>
                <wp:docPr id="319" name="Freeform 319"/>
                <wp:cNvGraphicFramePr/>
                <a:graphic xmlns:a="http://schemas.openxmlformats.org/drawingml/2006/main">
                  <a:graphicData uri="http://schemas.microsoft.com/office/word/2010/wordprocessingShape">
                    <wps:wsp>
                      <wps:cNvSpPr/>
                      <wps:spPr>
                        <a:xfrm flipV="1">
                          <a:off x="0" y="0"/>
                          <a:ext cx="5288833" cy="371647"/>
                        </a:xfrm>
                        <a:custGeom>
                          <a:avLst/>
                          <a:gdLst/>
                          <a:ahLst/>
                          <a:cxnLst/>
                          <a:rect l="l" t="t" r="r" b="b"/>
                          <a:pathLst>
                            <a:path w="7048501" h="495300">
                              <a:moveTo>
                                <a:pt x="1" y="44450"/>
                              </a:moveTo>
                              <a:lnTo>
                                <a:pt x="1" y="450850"/>
                              </a:lnTo>
                              <a:cubicBezTo>
                                <a:pt x="0" y="456754"/>
                                <a:pt x="1128" y="462434"/>
                                <a:pt x="3384" y="467879"/>
                              </a:cubicBezTo>
                              <a:cubicBezTo>
                                <a:pt x="5640" y="473324"/>
                                <a:pt x="8852" y="478136"/>
                                <a:pt x="13020" y="482290"/>
                              </a:cubicBezTo>
                              <a:cubicBezTo>
                                <a:pt x="17187" y="486470"/>
                                <a:pt x="21994" y="489682"/>
                                <a:pt x="27440" y="491927"/>
                              </a:cubicBezTo>
                              <a:cubicBezTo>
                                <a:pt x="32886" y="494172"/>
                                <a:pt x="38556" y="495300"/>
                                <a:pt x="44451" y="495300"/>
                              </a:cubicBezTo>
                              <a:lnTo>
                                <a:pt x="7004051" y="495300"/>
                              </a:lnTo>
                              <a:cubicBezTo>
                                <a:pt x="7009944" y="495300"/>
                                <a:pt x="7015614" y="494184"/>
                                <a:pt x="7021060" y="491939"/>
                              </a:cubicBezTo>
                              <a:cubicBezTo>
                                <a:pt x="7026505" y="489682"/>
                                <a:pt x="7031312" y="486470"/>
                                <a:pt x="7035480" y="482290"/>
                              </a:cubicBezTo>
                              <a:cubicBezTo>
                                <a:pt x="7039648" y="478136"/>
                                <a:pt x="7042860" y="473324"/>
                                <a:pt x="7045115" y="467879"/>
                              </a:cubicBezTo>
                              <a:cubicBezTo>
                                <a:pt x="7047372" y="462434"/>
                                <a:pt x="7048500" y="456754"/>
                                <a:pt x="7048501" y="450850"/>
                              </a:cubicBezTo>
                              <a:lnTo>
                                <a:pt x="7048501" y="44450"/>
                              </a:lnTo>
                              <a:cubicBezTo>
                                <a:pt x="7048500" y="38572"/>
                                <a:pt x="7047372" y="32916"/>
                                <a:pt x="7045115" y="27472"/>
                              </a:cubicBezTo>
                              <a:cubicBezTo>
                                <a:pt x="7042860" y="22027"/>
                                <a:pt x="7039648" y="17215"/>
                                <a:pt x="7035480" y="13035"/>
                              </a:cubicBezTo>
                              <a:cubicBezTo>
                                <a:pt x="7031312" y="8881"/>
                                <a:pt x="7026505" y="5668"/>
                                <a:pt x="7021060" y="3411"/>
                              </a:cubicBezTo>
                              <a:cubicBezTo>
                                <a:pt x="7015614" y="1142"/>
                                <a:pt x="7009944" y="13"/>
                                <a:pt x="7004051" y="0"/>
                              </a:cubicBezTo>
                              <a:lnTo>
                                <a:pt x="44451" y="0"/>
                              </a:lnTo>
                              <a:cubicBezTo>
                                <a:pt x="38556" y="13"/>
                                <a:pt x="32886" y="1142"/>
                                <a:pt x="27440" y="3411"/>
                              </a:cubicBezTo>
                              <a:cubicBezTo>
                                <a:pt x="21994" y="5668"/>
                                <a:pt x="17187" y="8881"/>
                                <a:pt x="13020" y="13035"/>
                              </a:cubicBezTo>
                              <a:cubicBezTo>
                                <a:pt x="8852" y="17215"/>
                                <a:pt x="5640" y="22027"/>
                                <a:pt x="3384" y="27472"/>
                              </a:cubicBezTo>
                              <a:cubicBezTo>
                                <a:pt x="1128" y="32916"/>
                                <a:pt x="0" y="38572"/>
                                <a:pt x="1" y="44450"/>
                              </a:cubicBezTo>
                              <a:close/>
                              <a:moveTo>
                                <a:pt x="1" y="44450"/>
                              </a:moveTo>
                            </a:path>
                          </a:pathLst>
                        </a:custGeom>
                        <a:noFill/>
                        <a:ln w="9529" cap="flat" cmpd="sng">
                          <a:solidFill>
                            <a:srgbClr val="C8C8C8">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E57EB78" id="Freeform 319" o:spid="_x0000_s1026" style="position:absolute;margin-left:96.9pt;margin-top:2.1pt;width:416.45pt;height:29.25pt;flip:y;z-index:251764736;visibility:visible;mso-wrap-style:square;mso-wrap-distance-left:9pt;mso-wrap-distance-top:0;mso-wrap-distance-right:9pt;mso-wrap-distance-bottom:0;mso-position-horizontal:absolute;mso-position-horizontal-relative:page;mso-position-vertical:absolute;mso-position-vertical-relative:text;v-text-anchor:top" coordsize="7048501,49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" path="m1,44450r,406400c,456754,1128,462434,3384,467879v2256,5445,5468,10257,9636,14411c17187,486470,21994,489682,27440,491927v5446,2245,11116,3373,17011,3373l7004051,495300v5893,,11563,-1116,17009,-3361c7026505,489682,7031312,486470,7035480,482290v4168,-4154,7380,-8966,9635,-14411c7047372,462434,7048500,456754,7048501,450850r,-406400c7048500,38572,7047372,32916,7045115,27472v-2255,-5445,-5467,-10257,-9635,-14437c7031312,8881,7026505,5668,7021060,3411,7015614,1142,7009944,13,7004051,l44451,c38556,13,32886,1142,27440,3411,21994,5668,17187,8881,13020,13035,8852,17215,5640,22027,3384,27472,1128,32916,,38572,1,44450xm1,44450e" filled="f" strokecolor="#c8c8c8" strokeweight=".26469mm">
                <v:stroke miterlimit="33292f" joinstyle="miter"/>
                <v:path arrowok="t"/>
                <w10:wrap anchorx="page"/>
              </v:shape>
            </w:pict>
          </mc:Fallback>
        </mc:AlternateContent>
      </w:r>
    </w:p>
    <w:p w14:paraId="7D9A40E4" w14:textId="77777777" w:rsidR="006B71B7" w:rsidRPr="00763253" w:rsidRDefault="006B71B7" w:rsidP="006B71B7">
      <w:pPr>
        <w:rPr>
          <w:rFonts w:ascii="Times New Roman" w:hAnsi="Times New Roman"/>
          <w:color w:val="000000" w:themeColor="text1"/>
        </w:rPr>
      </w:pPr>
    </w:p>
    <w:p w14:paraId="21B876A6" w14:textId="77777777" w:rsidR="006B71B7" w:rsidRPr="00763253" w:rsidRDefault="006B71B7" w:rsidP="006B71B7">
      <w:pPr>
        <w:rPr>
          <w:rFonts w:ascii="Times New Roman" w:hAnsi="Times New Roman"/>
          <w:color w:val="000000" w:themeColor="text1"/>
        </w:rPr>
      </w:pPr>
    </w:p>
    <w:p w14:paraId="3CAC6FAF" w14:textId="77777777" w:rsidR="006B71B7" w:rsidRPr="00763253" w:rsidRDefault="006B71B7" w:rsidP="006B71B7">
      <w:pPr>
        <w:rPr>
          <w:rFonts w:ascii="Times New Roman" w:hAnsi="Times New Roman"/>
          <w:color w:val="000000" w:themeColor="text1"/>
        </w:rPr>
      </w:pPr>
    </w:p>
    <w:p w14:paraId="3E455AF3" w14:textId="77777777" w:rsidR="006B71B7" w:rsidRPr="00763253" w:rsidRDefault="006B71B7" w:rsidP="006B71B7">
      <w:pPr>
        <w:rPr>
          <w:rFonts w:ascii="Times New Roman" w:hAnsi="Times New Roman"/>
          <w:color w:val="000000" w:themeColor="text1"/>
        </w:rPr>
      </w:pPr>
    </w:p>
    <w:p w14:paraId="05BEF5F8" w14:textId="77777777" w:rsidR="006B71B7" w:rsidRPr="00763253" w:rsidRDefault="006B71B7" w:rsidP="006B71B7">
      <w:pPr>
        <w:spacing w:after="85"/>
        <w:rPr>
          <w:rFonts w:ascii="Times New Roman" w:hAnsi="Times New Roman"/>
          <w:color w:val="000000" w:themeColor="text1"/>
        </w:rPr>
      </w:pPr>
    </w:p>
    <w:p w14:paraId="09EEEED5" w14:textId="77777777" w:rsidR="006B71B7" w:rsidRPr="00763253" w:rsidRDefault="006B71B7" w:rsidP="006B71B7">
      <w:pPr>
        <w:spacing w:line="330" w:lineRule="exact"/>
        <w:ind w:right="-40"/>
        <w:rPr>
          <w:rFonts w:ascii="Times New Roman" w:hAnsi="Times New Roman" w:cs="Times New Roman"/>
          <w:color w:val="000000" w:themeColor="text1"/>
        </w:rPr>
      </w:pPr>
      <w:r w:rsidRPr="00763253">
        <w:rPr>
          <w:rFonts w:ascii="Segoe UI" w:hAnsi="Segoe UI" w:cs="Segoe UI"/>
          <w:color w:val="000000" w:themeColor="text1"/>
          <w:sz w:val="25"/>
          <w:szCs w:val="25"/>
        </w:rPr>
        <w:t>Do you think you will obtain/have obtained the necessary experience</w:t>
      </w:r>
      <w:r w:rsidRPr="00763253">
        <w:rPr>
          <w:rFonts w:ascii="Times New Roman" w:hAnsi="Times New Roman" w:cs="Times New Roman"/>
          <w:color w:val="000000" w:themeColor="text1"/>
          <w:sz w:val="25"/>
          <w:szCs w:val="25"/>
        </w:rPr>
        <w:t xml:space="preserve"> </w:t>
      </w:r>
      <w:r w:rsidRPr="00763253">
        <w:rPr>
          <w:rFonts w:ascii="Segoe UI" w:hAnsi="Segoe UI" w:cs="Segoe UI"/>
          <w:color w:val="000000" w:themeColor="text1"/>
          <w:sz w:val="25"/>
          <w:szCs w:val="25"/>
        </w:rPr>
        <w:t>during your training?</w:t>
      </w:r>
      <w:r w:rsidRPr="00763253">
        <w:rPr>
          <w:rFonts w:ascii="Times New Roman" w:hAnsi="Times New Roman" w:cs="Times New Roman"/>
          <w:color w:val="000000" w:themeColor="text1"/>
          <w:sz w:val="25"/>
          <w:szCs w:val="25"/>
        </w:rPr>
        <w:t xml:space="preserve"> </w:t>
      </w:r>
    </w:p>
    <w:p w14:paraId="2E4D1CA6" w14:textId="77777777" w:rsidR="006B71B7" w:rsidRPr="00763253" w:rsidRDefault="006B71B7" w:rsidP="006B71B7">
      <w:pPr>
        <w:spacing w:after="124"/>
        <w:rPr>
          <w:rFonts w:ascii="Times New Roman" w:hAnsi="Times New Roman"/>
          <w:color w:val="000000" w:themeColor="text1"/>
        </w:rPr>
      </w:pPr>
    </w:p>
    <w:p w14:paraId="5F50D9C7" w14:textId="77777777" w:rsidR="006B71B7" w:rsidRPr="00763253" w:rsidRDefault="006B71B7" w:rsidP="006B71B7">
      <w:pPr>
        <w:spacing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6784" behindDoc="0" locked="0" layoutInCell="1" allowOverlap="1" wp14:anchorId="50773BDC" wp14:editId="0940543F">
                <wp:simplePos x="0" y="0"/>
                <wp:positionH relativeFrom="page">
                  <wp:posOffset>1240242</wp:posOffset>
                </wp:positionH>
                <wp:positionV relativeFrom="line">
                  <wp:posOffset>5784</wp:posOffset>
                </wp:positionV>
                <wp:extent cx="181059" cy="181059"/>
                <wp:effectExtent l="0" t="0" r="0" b="0"/>
                <wp:wrapNone/>
                <wp:docPr id="320" name="Freeform 320"/>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4CA9AD6B" id="Freeform 320" o:spid="_x0000_s1026" style="position:absolute;margin-left:97.65pt;margin-top:.45pt;width:14.25pt;height:14.25pt;flip:y;z-index:251766784;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Yes</w:t>
      </w:r>
      <w:r w:rsidRPr="00763253">
        <w:rPr>
          <w:rFonts w:ascii="Times New Roman" w:hAnsi="Times New Roman" w:cs="Times New Roman"/>
          <w:color w:val="000000" w:themeColor="text1"/>
          <w:sz w:val="21"/>
          <w:szCs w:val="21"/>
        </w:rPr>
        <w:t xml:space="preserve"> </w:t>
      </w:r>
    </w:p>
    <w:p w14:paraId="3BBFA074" w14:textId="77777777" w:rsidR="006B71B7" w:rsidRPr="00763253" w:rsidRDefault="006B71B7" w:rsidP="006B71B7">
      <w:pPr>
        <w:spacing w:before="320" w:line="279" w:lineRule="exact"/>
        <w:ind w:left="520"/>
        <w:rPr>
          <w:rFonts w:ascii="Times New Roman" w:hAnsi="Times New Roman" w:cs="Times New Roman"/>
          <w:color w:val="000000" w:themeColor="text1"/>
        </w:rPr>
      </w:pPr>
      <w:r w:rsidRPr="00763253">
        <w:rPr>
          <w:noProof/>
          <w:color w:val="000000" w:themeColor="text1"/>
        </w:rPr>
        <mc:AlternateContent>
          <mc:Choice Requires="wps">
            <w:drawing>
              <wp:anchor distT="0" distB="0" distL="114300" distR="114300" simplePos="0" relativeHeight="251767808" behindDoc="0" locked="0" layoutInCell="1" allowOverlap="1" wp14:anchorId="03ECA8E4" wp14:editId="2917E88E">
                <wp:simplePos x="0" y="0"/>
                <wp:positionH relativeFrom="page">
                  <wp:posOffset>1240242</wp:posOffset>
                </wp:positionH>
                <wp:positionV relativeFrom="line">
                  <wp:posOffset>208985</wp:posOffset>
                </wp:positionV>
                <wp:extent cx="181059" cy="181059"/>
                <wp:effectExtent l="0" t="0" r="0" b="0"/>
                <wp:wrapNone/>
                <wp:docPr id="321" name="Freeform 321"/>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36931D29" id="Freeform 321" o:spid="_x0000_s1026" style="position:absolute;margin-left:97.65pt;margin-top:16.45pt;width:14.25pt;height:14.25pt;flip:y;z-index:251767808;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C9XUA4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z w:val="21"/>
          <w:szCs w:val="21"/>
        </w:rPr>
        <w:t>No</w:t>
      </w:r>
      <w:r w:rsidRPr="00763253">
        <w:rPr>
          <w:rFonts w:ascii="Times New Roman" w:hAnsi="Times New Roman" w:cs="Times New Roman"/>
          <w:color w:val="000000" w:themeColor="text1"/>
          <w:sz w:val="21"/>
          <w:szCs w:val="21"/>
        </w:rPr>
        <w:t xml:space="preserve"> </w:t>
      </w:r>
    </w:p>
    <w:p w14:paraId="417B50F7" w14:textId="77777777" w:rsidR="006B71B7" w:rsidRPr="00763253" w:rsidRDefault="006B71B7" w:rsidP="006B71B7">
      <w:pPr>
        <w:spacing w:before="320" w:line="279" w:lineRule="exact"/>
        <w:ind w:left="520"/>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num="2" w:space="0" w:equalWidth="0">
            <w:col w:w="1365" w:space="50"/>
            <w:col w:w="7787" w:space="0"/>
          </w:cols>
          <w:docGrid w:linePitch="360"/>
        </w:sectPr>
      </w:pPr>
      <w:r w:rsidRPr="00763253">
        <w:rPr>
          <w:noProof/>
          <w:color w:val="000000" w:themeColor="text1"/>
        </w:rPr>
        <mc:AlternateContent>
          <mc:Choice Requires="wps">
            <w:drawing>
              <wp:anchor distT="0" distB="0" distL="114300" distR="114300" simplePos="0" relativeHeight="251769856" behindDoc="0" locked="0" layoutInCell="1" allowOverlap="1" wp14:anchorId="15414C22" wp14:editId="05125ED7">
                <wp:simplePos x="0" y="0"/>
                <wp:positionH relativeFrom="page">
                  <wp:posOffset>1240242</wp:posOffset>
                </wp:positionH>
                <wp:positionV relativeFrom="line">
                  <wp:posOffset>208987</wp:posOffset>
                </wp:positionV>
                <wp:extent cx="181059" cy="181059"/>
                <wp:effectExtent l="0" t="0" r="0" b="0"/>
                <wp:wrapNone/>
                <wp:docPr id="322" name="Freeform 322"/>
                <wp:cNvGraphicFramePr/>
                <a:graphic xmlns:a="http://schemas.openxmlformats.org/drawingml/2006/main">
                  <a:graphicData uri="http://schemas.microsoft.com/office/word/2010/wordprocessingShape">
                    <wps:wsp>
                      <wps:cNvSpPr/>
                      <wps:spPr>
                        <a:xfrm flipV="1">
                          <a:off x="0" y="0"/>
                          <a:ext cx="181059" cy="181059"/>
                        </a:xfrm>
                        <a:custGeom>
                          <a:avLst/>
                          <a:gdLst/>
                          <a:ahLst/>
                          <a:cxnLst/>
                          <a:rect l="l" t="t" r="r" b="b"/>
                          <a:pathLst>
                            <a:path w="241300" h="241300">
                              <a:moveTo>
                                <a:pt x="120650" y="0"/>
                              </a:moveTo>
                              <a:cubicBezTo>
                                <a:pt x="187283" y="0"/>
                                <a:pt x="241300" y="54017"/>
                                <a:pt x="241300" y="120650"/>
                              </a:cubicBezTo>
                              <a:cubicBezTo>
                                <a:pt x="241300" y="187284"/>
                                <a:pt x="187283" y="241300"/>
                                <a:pt x="120650" y="241300"/>
                              </a:cubicBezTo>
                              <a:cubicBezTo>
                                <a:pt x="54016" y="241300"/>
                                <a:pt x="0" y="187284"/>
                                <a:pt x="0" y="120650"/>
                              </a:cubicBezTo>
                              <a:cubicBezTo>
                                <a:pt x="0" y="54017"/>
                                <a:pt x="54016" y="0"/>
                                <a:pt x="120650" y="0"/>
                              </a:cubicBezTo>
                              <a:close/>
                              <a:moveTo>
                                <a:pt x="120650" y="0"/>
                              </a:moveTo>
                            </a:path>
                          </a:pathLst>
                        </a:custGeom>
                        <a:noFill/>
                        <a:ln w="9529" cap="flat" cmpd="sng">
                          <a:solidFill>
                            <a:srgbClr val="616161">
                              <a:alpha val="100000"/>
                            </a:srgbClr>
                          </a:solidFill>
                          <a:miter lim="50800"/>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w:pict>
              <v:shape w14:anchorId="5CA0B8EB" id="Freeform 322" o:spid="_x0000_s1026" style="position:absolute;margin-left:97.65pt;margin-top:16.45pt;width:14.25pt;height:14.25pt;flip:y;z-index:251769856;visibility:visible;mso-wrap-style:square;mso-wrap-distance-left:9pt;mso-wrap-distance-top:0;mso-wrap-distance-right:9pt;mso-wrap-distance-bottom:0;mso-position-horizontal:absolute;mso-position-horizontal-relative:page;mso-position-vertical:absolute;mso-position-vertical-relative:line;v-text-anchor:top" coordsize="241300,241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" path="m120650,v66633,,120650,54017,120650,120650c241300,187284,187283,241300,120650,241300,54016,241300,,187284,,120650,,54017,54016,,120650,xm120650,e" filled="f" strokecolor="#616161" strokeweight=".26469mm">
                <v:stroke miterlimit="33292f" joinstyle="miter"/>
                <v:path arrowok="t"/>
                <w10:wrap anchorx="page" anchory="line"/>
              </v:shape>
            </w:pict>
          </mc:Fallback>
        </mc:AlternateContent>
      </w:r>
      <w:r w:rsidRPr="00763253">
        <w:rPr>
          <w:rFonts w:ascii="Segoe UI" w:hAnsi="Segoe UI" w:cs="Segoe UI"/>
          <w:color w:val="000000" w:themeColor="text1"/>
          <w:spacing w:val="-4"/>
          <w:sz w:val="21"/>
          <w:szCs w:val="21"/>
        </w:rPr>
        <w:t>Unsure</w:t>
      </w:r>
      <w:r w:rsidRPr="00763253">
        <w:rPr>
          <w:rFonts w:ascii="Times New Roman" w:hAnsi="Times New Roman" w:cs="Times New Roman"/>
          <w:color w:val="000000" w:themeColor="text1"/>
          <w:sz w:val="21"/>
          <w:szCs w:val="21"/>
        </w:rPr>
        <w:t xml:space="preserve"> </w:t>
      </w:r>
    </w:p>
    <w:p w14:paraId="32DDF0DE" w14:textId="77777777" w:rsidR="006B71B7" w:rsidRPr="00763253" w:rsidRDefault="006B71B7" w:rsidP="006B71B7">
      <w:pPr>
        <w:rPr>
          <w:rFonts w:ascii="Times New Roman" w:hAnsi="Times New Roman"/>
          <w:color w:val="000000" w:themeColor="text1"/>
        </w:rPr>
      </w:pPr>
    </w:p>
    <w:p w14:paraId="076E4606" w14:textId="77777777" w:rsidR="006B71B7" w:rsidRPr="00763253" w:rsidRDefault="006B71B7" w:rsidP="006B71B7">
      <w:pPr>
        <w:rPr>
          <w:rFonts w:ascii="Times New Roman" w:hAnsi="Times New Roman"/>
          <w:color w:val="000000" w:themeColor="text1"/>
        </w:rPr>
      </w:pPr>
    </w:p>
    <w:p w14:paraId="2C8111B3" w14:textId="77777777" w:rsidR="006B71B7" w:rsidRPr="00763253" w:rsidRDefault="006B71B7" w:rsidP="006B71B7">
      <w:pPr>
        <w:rPr>
          <w:rFonts w:ascii="Times New Roman" w:hAnsi="Times New Roman"/>
          <w:color w:val="000000" w:themeColor="text1"/>
        </w:rPr>
      </w:pPr>
    </w:p>
    <w:p w14:paraId="6E90B85F" w14:textId="77777777" w:rsidR="006B71B7" w:rsidRPr="00763253" w:rsidRDefault="006B71B7" w:rsidP="006B71B7">
      <w:pPr>
        <w:spacing w:after="159"/>
        <w:rPr>
          <w:rFonts w:ascii="Times New Roman" w:hAnsi="Times New Roman"/>
          <w:color w:val="000000" w:themeColor="text1"/>
        </w:rPr>
      </w:pPr>
    </w:p>
    <w:p w14:paraId="40FE0521" w14:textId="77777777" w:rsidR="006B71B7" w:rsidRPr="00763253" w:rsidRDefault="006B71B7" w:rsidP="006B71B7">
      <w:pPr>
        <w:spacing w:line="300" w:lineRule="exact"/>
        <w:ind w:left="5128" w:right="606" w:hanging="4453"/>
        <w:rPr>
          <w:rFonts w:ascii="Times New Roman" w:hAnsi="Times New Roman" w:cs="Times New Roman"/>
          <w:color w:val="000000" w:themeColor="text1"/>
        </w:rPr>
      </w:pPr>
      <w:r w:rsidRPr="00763253">
        <w:rPr>
          <w:rFonts w:ascii="Segoe UI" w:hAnsi="Segoe UI" w:cs="Segoe UI"/>
          <w:color w:val="000000" w:themeColor="text1"/>
          <w:spacing w:val="-1"/>
          <w:sz w:val="21"/>
          <w:szCs w:val="21"/>
        </w:rPr>
        <w:t>This content is neither created nor endorsed by Microsoft. The data you submit will be sent to the form</w:t>
      </w:r>
      <w:r w:rsidRPr="00763253">
        <w:rPr>
          <w:rFonts w:ascii="Times New Roman" w:hAnsi="Times New Roman" w:cs="Times New Roman"/>
          <w:color w:val="000000" w:themeColor="text1"/>
          <w:sz w:val="21"/>
          <w:szCs w:val="21"/>
        </w:rPr>
        <w:t xml:space="preserve"> </w:t>
      </w:r>
      <w:r w:rsidRPr="00763253">
        <w:rPr>
          <w:rFonts w:ascii="Segoe UI" w:hAnsi="Segoe UI" w:cs="Segoe UI"/>
          <w:color w:val="000000" w:themeColor="text1"/>
          <w:sz w:val="21"/>
          <w:szCs w:val="21"/>
        </w:rPr>
        <w:t>owner.</w:t>
      </w:r>
      <w:r w:rsidRPr="00763253">
        <w:rPr>
          <w:rFonts w:ascii="Times New Roman" w:hAnsi="Times New Roman" w:cs="Times New Roman"/>
          <w:color w:val="000000" w:themeColor="text1"/>
          <w:sz w:val="21"/>
          <w:szCs w:val="21"/>
        </w:rPr>
        <w:t xml:space="preserve"> </w:t>
      </w:r>
    </w:p>
    <w:p w14:paraId="6C179D20" w14:textId="77777777" w:rsidR="006B71B7" w:rsidRPr="00763253" w:rsidRDefault="006B71B7" w:rsidP="006B71B7">
      <w:pPr>
        <w:spacing w:before="160" w:line="279" w:lineRule="exact"/>
        <w:ind w:left="4830" w:right="4470"/>
        <w:jc w:val="right"/>
        <w:rPr>
          <w:rFonts w:ascii="Times New Roman" w:hAnsi="Times New Roman" w:cs="Times New Roman"/>
          <w:color w:val="000000" w:themeColor="text1"/>
        </w:rPr>
      </w:pPr>
      <w:r w:rsidRPr="00763253">
        <w:rPr>
          <w:noProof/>
          <w:color w:val="000000" w:themeColor="text1"/>
        </w:rPr>
        <w:drawing>
          <wp:anchor distT="0" distB="0" distL="114300" distR="114300" simplePos="0" relativeHeight="251671552" behindDoc="0" locked="0" layoutInCell="1" allowOverlap="1" wp14:anchorId="2CCD1135" wp14:editId="5219F372">
            <wp:simplePos x="0" y="0"/>
            <wp:positionH relativeFrom="page">
              <wp:posOffset>3160422</wp:posOffset>
            </wp:positionH>
            <wp:positionV relativeFrom="line">
              <wp:posOffset>102622</wp:posOffset>
            </wp:positionV>
            <wp:extent cx="190588" cy="190588"/>
            <wp:effectExtent l="0" t="0" r="0" b="0"/>
            <wp:wrapNone/>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Picture 323"/>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190588" cy="190588"/>
                    </a:xfrm>
                    <a:prstGeom prst="rect">
                      <a:avLst/>
                    </a:prstGeom>
                    <a:noFill/>
                  </pic:spPr>
                </pic:pic>
              </a:graphicData>
            </a:graphic>
          </wp:anchor>
        </w:drawing>
      </w:r>
      <w:r w:rsidRPr="00763253">
        <w:rPr>
          <w:rFonts w:ascii="Segoe UI" w:hAnsi="Segoe UI" w:cs="Segoe UI"/>
          <w:color w:val="000000" w:themeColor="text1"/>
          <w:spacing w:val="-2"/>
          <w:sz w:val="21"/>
          <w:szCs w:val="21"/>
        </w:rPr>
        <w:t>Microsoft Forms</w:t>
      </w:r>
      <w:r w:rsidRPr="00763253">
        <w:rPr>
          <w:rFonts w:ascii="Times New Roman" w:hAnsi="Times New Roman" w:cs="Times New Roman"/>
          <w:color w:val="000000" w:themeColor="text1"/>
          <w:sz w:val="21"/>
          <w:szCs w:val="21"/>
        </w:rPr>
        <w:t xml:space="preserve"> </w:t>
      </w:r>
    </w:p>
    <w:p w14:paraId="60F3C22B" w14:textId="77777777" w:rsidR="006B71B7" w:rsidRPr="00763253" w:rsidRDefault="006B71B7" w:rsidP="006B71B7">
      <w:pPr>
        <w:rPr>
          <w:rFonts w:ascii="Times New Roman" w:hAnsi="Times New Roman"/>
          <w:color w:val="000000" w:themeColor="text1"/>
        </w:rPr>
      </w:pPr>
    </w:p>
    <w:p w14:paraId="026CDB0B" w14:textId="77777777" w:rsidR="006B71B7" w:rsidRPr="00763253" w:rsidRDefault="006B71B7" w:rsidP="006B71B7">
      <w:pPr>
        <w:rPr>
          <w:rFonts w:ascii="Times New Roman" w:hAnsi="Times New Roman"/>
          <w:color w:val="000000" w:themeColor="text1"/>
        </w:rPr>
      </w:pPr>
    </w:p>
    <w:p w14:paraId="251BEC4C" w14:textId="77777777" w:rsidR="006B71B7" w:rsidRPr="00763253" w:rsidRDefault="006B71B7" w:rsidP="006B71B7">
      <w:pPr>
        <w:rPr>
          <w:rFonts w:ascii="Times New Roman" w:hAnsi="Times New Roman"/>
          <w:color w:val="000000" w:themeColor="text1"/>
        </w:rPr>
      </w:pPr>
    </w:p>
    <w:p w14:paraId="3B44D509" w14:textId="77777777" w:rsidR="006B71B7" w:rsidRPr="00763253" w:rsidRDefault="006B71B7" w:rsidP="006B71B7">
      <w:pPr>
        <w:rPr>
          <w:rFonts w:ascii="Times New Roman" w:hAnsi="Times New Roman"/>
          <w:color w:val="000000" w:themeColor="text1"/>
        </w:rPr>
      </w:pPr>
    </w:p>
    <w:p w14:paraId="5AAD984E" w14:textId="77777777" w:rsidR="006B71B7" w:rsidRPr="00763253" w:rsidRDefault="006B71B7" w:rsidP="006B71B7">
      <w:pPr>
        <w:rPr>
          <w:rFonts w:ascii="Times New Roman" w:hAnsi="Times New Roman"/>
          <w:color w:val="000000" w:themeColor="text1"/>
        </w:rPr>
      </w:pPr>
    </w:p>
    <w:p w14:paraId="50B8C09A" w14:textId="77777777" w:rsidR="006B71B7" w:rsidRPr="00763253" w:rsidRDefault="006B71B7" w:rsidP="006B71B7">
      <w:pPr>
        <w:rPr>
          <w:rFonts w:ascii="Times New Roman" w:hAnsi="Times New Roman"/>
          <w:color w:val="000000" w:themeColor="text1"/>
        </w:rPr>
      </w:pPr>
    </w:p>
    <w:p w14:paraId="5AC1ACBC" w14:textId="77777777" w:rsidR="006B71B7" w:rsidRPr="00763253" w:rsidRDefault="006B71B7" w:rsidP="006B71B7">
      <w:pPr>
        <w:rPr>
          <w:rFonts w:ascii="Times New Roman" w:hAnsi="Times New Roman"/>
          <w:color w:val="000000" w:themeColor="text1"/>
        </w:rPr>
      </w:pPr>
    </w:p>
    <w:p w14:paraId="530C8B80" w14:textId="77777777" w:rsidR="006B71B7" w:rsidRPr="00763253" w:rsidRDefault="006B71B7" w:rsidP="006B71B7">
      <w:pPr>
        <w:spacing w:after="98"/>
        <w:rPr>
          <w:rFonts w:ascii="Times New Roman" w:hAnsi="Times New Roman"/>
          <w:color w:val="000000" w:themeColor="text1"/>
        </w:rPr>
      </w:pPr>
    </w:p>
    <w:p w14:paraId="23509A39" w14:textId="7BBE0474" w:rsidR="006B71B7" w:rsidRPr="00763253" w:rsidRDefault="00763253" w:rsidP="006B71B7">
      <w:pPr>
        <w:tabs>
          <w:tab w:val="left" w:pos="10449"/>
        </w:tabs>
        <w:spacing w:line="178" w:lineRule="exact"/>
        <w:ind w:left="9"/>
        <w:rPr>
          <w:rFonts w:ascii="Times New Roman" w:hAnsi="Times New Roman" w:cs="Times New Roman"/>
          <w:color w:val="000000" w:themeColor="text1"/>
        </w:rPr>
        <w:sectPr w:rsidR="006B71B7" w:rsidRPr="00763253">
          <w:type w:val="continuous"/>
          <w:pgSz w:w="11909" w:h="16848"/>
          <w:pgMar w:top="136" w:right="500" w:bottom="141" w:left="500" w:header="708" w:footer="708" w:gutter="0"/>
          <w:cols w:space="720"/>
          <w:docGrid w:linePitch="360"/>
        </w:sectPr>
      </w:pPr>
      <w:hyperlink r:id="rId22" w:history="1">
        <w:r w:rsidR="006B71B7" w:rsidRPr="00763253">
          <w:rPr>
            <w:rFonts w:ascii="Arial" w:hAnsi="Arial" w:cs="Arial"/>
            <w:color w:val="000000" w:themeColor="text1"/>
            <w:sz w:val="16"/>
            <w:szCs w:val="16"/>
          </w:rPr>
          <w:t>https://forms.office.com/pages/designpagev2.aspx?lang=en-US&amp;origin=OfficeDotCom&amp;route=Start&amp;subpage=design&amp;id=bCpreHvSf02cWcwE</w:t>
        </w:r>
      </w:hyperlink>
      <w:r w:rsidR="006B71B7" w:rsidRPr="00763253">
        <w:rPr>
          <w:rFonts w:ascii="Arial" w:hAnsi="Arial" w:cs="Arial"/>
          <w:color w:val="000000" w:themeColor="text1"/>
          <w:sz w:val="16"/>
          <w:szCs w:val="16"/>
        </w:rPr>
        <w:t>…</w:t>
      </w:r>
      <w:r w:rsidR="006B71B7" w:rsidRPr="00763253">
        <w:rPr>
          <w:rFonts w:ascii="Arial" w:hAnsi="Arial" w:cs="Arial"/>
          <w:color w:val="000000" w:themeColor="text1"/>
          <w:sz w:val="16"/>
          <w:szCs w:val="16"/>
        </w:rPr>
        <w:tab/>
      </w:r>
      <w:r w:rsidR="006B71B7" w:rsidRPr="00763253">
        <w:rPr>
          <w:rFonts w:ascii="Arial" w:hAnsi="Arial" w:cs="Arial"/>
          <w:color w:val="000000" w:themeColor="text1"/>
          <w:spacing w:val="-5"/>
          <w:sz w:val="16"/>
          <w:szCs w:val="16"/>
        </w:rPr>
        <w:t>15/15</w:t>
      </w:r>
    </w:p>
    <w:p w14:paraId="0B7F25B3" w14:textId="66E389CF" w:rsidR="00BA67BD" w:rsidRPr="00763253" w:rsidRDefault="00BA67BD" w:rsidP="006B71B7">
      <w:pPr>
        <w:rPr>
          <w:b/>
          <w:bCs/>
          <w:color w:val="000000" w:themeColor="text1"/>
          <w:sz w:val="22"/>
          <w:szCs w:val="22"/>
          <w:lang w:val="en-US"/>
        </w:rPr>
      </w:pPr>
      <w:r w:rsidRPr="00763253">
        <w:rPr>
          <w:b/>
          <w:bCs/>
          <w:color w:val="000000" w:themeColor="text1"/>
          <w:sz w:val="22"/>
          <w:szCs w:val="22"/>
          <w:lang w:val="en-US"/>
        </w:rPr>
        <w:lastRenderedPageBreak/>
        <w:t>Supplementary Figures and Tables</w:t>
      </w:r>
    </w:p>
    <w:p w14:paraId="2E916872" w14:textId="1B60AAE5" w:rsidR="00BA67BD" w:rsidRPr="00763253" w:rsidRDefault="00BA67BD" w:rsidP="002D6814">
      <w:pPr>
        <w:jc w:val="both"/>
        <w:rPr>
          <w:b/>
          <w:bCs/>
          <w:color w:val="000000" w:themeColor="text1"/>
          <w:sz w:val="22"/>
          <w:szCs w:val="22"/>
          <w:lang w:val="en-US"/>
        </w:rPr>
      </w:pPr>
    </w:p>
    <w:p w14:paraId="5CFCE6C6" w14:textId="77777777" w:rsidR="006B71B7" w:rsidRPr="00763253" w:rsidRDefault="006B71B7" w:rsidP="006B71B7">
      <w:pPr>
        <w:rPr>
          <w:b/>
          <w:color w:val="000000" w:themeColor="text1"/>
        </w:rPr>
      </w:pPr>
    </w:p>
    <w:p w14:paraId="205C68D4" w14:textId="77777777" w:rsidR="006B71B7" w:rsidRPr="00763253" w:rsidRDefault="006B71B7" w:rsidP="006B71B7">
      <w:pPr>
        <w:rPr>
          <w:b/>
          <w:color w:val="000000" w:themeColor="text1"/>
        </w:rPr>
      </w:pPr>
    </w:p>
    <w:p w14:paraId="5104CA0F" w14:textId="77777777" w:rsidR="006B71B7" w:rsidRPr="00763253" w:rsidRDefault="006B71B7" w:rsidP="006B71B7">
      <w:pPr>
        <w:rPr>
          <w:b/>
          <w:color w:val="000000" w:themeColor="text1"/>
        </w:rPr>
      </w:pPr>
    </w:p>
    <w:p w14:paraId="1DD56D8D" w14:textId="7F099C9E" w:rsidR="006B71B7" w:rsidRPr="00763253" w:rsidRDefault="006B71B7" w:rsidP="006B71B7">
      <w:pPr>
        <w:rPr>
          <w:b/>
          <w:color w:val="000000" w:themeColor="text1"/>
        </w:rPr>
      </w:pPr>
      <w:r w:rsidRPr="00763253">
        <w:rPr>
          <w:b/>
          <w:color w:val="000000" w:themeColor="text1"/>
        </w:rPr>
        <w:t xml:space="preserve">Figure </w:t>
      </w:r>
      <w:r w:rsidR="00763253">
        <w:rPr>
          <w:b/>
          <w:color w:val="000000" w:themeColor="text1"/>
        </w:rPr>
        <w:t>S</w:t>
      </w:r>
      <w:r w:rsidRPr="00763253">
        <w:rPr>
          <w:b/>
          <w:color w:val="000000" w:themeColor="text1"/>
        </w:rPr>
        <w:t>1</w:t>
      </w:r>
    </w:p>
    <w:p w14:paraId="1FD882C1" w14:textId="77777777" w:rsidR="006B71B7" w:rsidRPr="00763253" w:rsidRDefault="006B71B7" w:rsidP="006B71B7">
      <w:pPr>
        <w:rPr>
          <w:color w:val="000000" w:themeColor="text1"/>
        </w:rPr>
      </w:pPr>
    </w:p>
    <w:p w14:paraId="501CF95C" w14:textId="77777777" w:rsidR="006B71B7" w:rsidRPr="00763253" w:rsidRDefault="006B71B7" w:rsidP="006B71B7">
      <w:pPr>
        <w:rPr>
          <w:color w:val="000000" w:themeColor="text1"/>
        </w:rPr>
      </w:pPr>
      <w:r w:rsidRPr="00763253">
        <w:rPr>
          <w:noProof/>
          <w:color w:val="000000" w:themeColor="text1"/>
        </w:rPr>
        <w:drawing>
          <wp:inline distT="0" distB="0" distL="0" distR="0" wp14:anchorId="5D90F5BE" wp14:editId="1D30640D">
            <wp:extent cx="5720080" cy="3215005"/>
            <wp:effectExtent l="0" t="0" r="0" b="444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20080" cy="3215005"/>
                    </a:xfrm>
                    <a:prstGeom prst="rect">
                      <a:avLst/>
                    </a:prstGeom>
                    <a:noFill/>
                    <a:ln>
                      <a:noFill/>
                    </a:ln>
                  </pic:spPr>
                </pic:pic>
              </a:graphicData>
            </a:graphic>
          </wp:inline>
        </w:drawing>
      </w:r>
    </w:p>
    <w:p w14:paraId="029710B2" w14:textId="77777777" w:rsidR="006B71B7" w:rsidRPr="00763253" w:rsidRDefault="006B71B7" w:rsidP="006B71B7">
      <w:pPr>
        <w:rPr>
          <w:color w:val="000000" w:themeColor="text1"/>
        </w:rPr>
      </w:pPr>
    </w:p>
    <w:p w14:paraId="78684112" w14:textId="77777777" w:rsidR="006B71B7" w:rsidRPr="00763253" w:rsidRDefault="006B71B7" w:rsidP="006B71B7">
      <w:pPr>
        <w:rPr>
          <w:color w:val="000000" w:themeColor="text1"/>
          <w:lang w:val="en-GB"/>
        </w:rPr>
      </w:pPr>
      <w:r w:rsidRPr="00763253">
        <w:rPr>
          <w:color w:val="000000" w:themeColor="text1"/>
          <w:lang w:val="en-GB"/>
        </w:rPr>
        <w:t xml:space="preserve">Legend: A patient with a lower-outer quadrant tumour of the left breast (marked area in the breast). The flap has been marked and the red dot demonstrates the perforator site, identified by Doppler ultrasonography. The wide local excision is performed through the lateral breast crease and the flap is de-epithelialized and dissected free. The flap is raised from the chest wall attached only from the vascular pedicle and rotated in the defect. </w:t>
      </w:r>
    </w:p>
    <w:p w14:paraId="52954986" w14:textId="77777777" w:rsidR="006B71B7" w:rsidRPr="00763253" w:rsidRDefault="006B71B7" w:rsidP="006B71B7">
      <w:pPr>
        <w:rPr>
          <w:color w:val="000000" w:themeColor="text1"/>
          <w:lang w:val="en-GB"/>
        </w:rPr>
      </w:pPr>
    </w:p>
    <w:p w14:paraId="44327F82" w14:textId="77777777" w:rsidR="006B71B7" w:rsidRPr="00763253" w:rsidRDefault="006B71B7" w:rsidP="006B71B7">
      <w:pPr>
        <w:rPr>
          <w:color w:val="000000" w:themeColor="text1"/>
          <w:lang w:val="en-GB"/>
        </w:rPr>
      </w:pPr>
    </w:p>
    <w:p w14:paraId="6052724B" w14:textId="77777777" w:rsidR="006B71B7" w:rsidRPr="00763253" w:rsidRDefault="006B71B7" w:rsidP="006B71B7">
      <w:pPr>
        <w:rPr>
          <w:b/>
          <w:color w:val="000000" w:themeColor="text1"/>
          <w:lang w:val="en-GB"/>
        </w:rPr>
      </w:pPr>
    </w:p>
    <w:p w14:paraId="55F79FCE" w14:textId="77777777" w:rsidR="006B71B7" w:rsidRPr="00763253" w:rsidRDefault="006B71B7" w:rsidP="006B71B7">
      <w:pPr>
        <w:rPr>
          <w:b/>
          <w:color w:val="000000" w:themeColor="text1"/>
          <w:lang w:val="en-GB"/>
        </w:rPr>
      </w:pPr>
    </w:p>
    <w:p w14:paraId="17BA85A5" w14:textId="77777777" w:rsidR="006B71B7" w:rsidRPr="00763253" w:rsidRDefault="006B71B7" w:rsidP="006B71B7">
      <w:pPr>
        <w:rPr>
          <w:b/>
          <w:color w:val="000000" w:themeColor="text1"/>
          <w:lang w:val="en-GB"/>
        </w:rPr>
      </w:pPr>
    </w:p>
    <w:p w14:paraId="69A5BC51" w14:textId="77777777" w:rsidR="006B71B7" w:rsidRPr="00763253" w:rsidRDefault="006B71B7" w:rsidP="006B71B7">
      <w:pPr>
        <w:rPr>
          <w:b/>
          <w:color w:val="000000" w:themeColor="text1"/>
          <w:lang w:val="en-GB"/>
        </w:rPr>
      </w:pPr>
    </w:p>
    <w:p w14:paraId="1636642B" w14:textId="77777777" w:rsidR="006B71B7" w:rsidRPr="00763253" w:rsidRDefault="006B71B7" w:rsidP="006B71B7">
      <w:pPr>
        <w:rPr>
          <w:b/>
          <w:color w:val="000000" w:themeColor="text1"/>
          <w:lang w:val="en-GB"/>
        </w:rPr>
      </w:pPr>
    </w:p>
    <w:p w14:paraId="3FAD78F3" w14:textId="77777777" w:rsidR="006B71B7" w:rsidRPr="00763253" w:rsidRDefault="006B71B7" w:rsidP="006B71B7">
      <w:pPr>
        <w:rPr>
          <w:b/>
          <w:color w:val="000000" w:themeColor="text1"/>
          <w:lang w:val="en-GB"/>
        </w:rPr>
      </w:pPr>
    </w:p>
    <w:p w14:paraId="7D05C602" w14:textId="77777777" w:rsidR="006B71B7" w:rsidRPr="00763253" w:rsidRDefault="006B71B7" w:rsidP="006B71B7">
      <w:pPr>
        <w:rPr>
          <w:b/>
          <w:color w:val="000000" w:themeColor="text1"/>
          <w:lang w:val="en-GB"/>
        </w:rPr>
      </w:pPr>
    </w:p>
    <w:p w14:paraId="618A42B8" w14:textId="77777777" w:rsidR="006B71B7" w:rsidRPr="00763253" w:rsidRDefault="006B71B7" w:rsidP="006B71B7">
      <w:pPr>
        <w:rPr>
          <w:b/>
          <w:color w:val="000000" w:themeColor="text1"/>
          <w:lang w:val="en-GB"/>
        </w:rPr>
      </w:pPr>
    </w:p>
    <w:p w14:paraId="102E80C3" w14:textId="77777777" w:rsidR="006B71B7" w:rsidRPr="00763253" w:rsidRDefault="006B71B7" w:rsidP="006B71B7">
      <w:pPr>
        <w:rPr>
          <w:b/>
          <w:color w:val="000000" w:themeColor="text1"/>
          <w:lang w:val="en-GB"/>
        </w:rPr>
      </w:pPr>
    </w:p>
    <w:p w14:paraId="630E6C3D" w14:textId="77777777" w:rsidR="006B71B7" w:rsidRPr="00763253" w:rsidRDefault="006B71B7" w:rsidP="006B71B7">
      <w:pPr>
        <w:rPr>
          <w:b/>
          <w:color w:val="000000" w:themeColor="text1"/>
          <w:lang w:val="en-GB"/>
        </w:rPr>
      </w:pPr>
    </w:p>
    <w:p w14:paraId="3B5B513A" w14:textId="77777777" w:rsidR="006B71B7" w:rsidRPr="00763253" w:rsidRDefault="006B71B7" w:rsidP="006B71B7">
      <w:pPr>
        <w:rPr>
          <w:b/>
          <w:color w:val="000000" w:themeColor="text1"/>
          <w:lang w:val="en-GB"/>
        </w:rPr>
      </w:pPr>
    </w:p>
    <w:p w14:paraId="0CB52EF3" w14:textId="77777777" w:rsidR="006B71B7" w:rsidRPr="00763253" w:rsidRDefault="006B71B7" w:rsidP="006B71B7">
      <w:pPr>
        <w:rPr>
          <w:b/>
          <w:color w:val="000000" w:themeColor="text1"/>
          <w:lang w:val="en-GB"/>
        </w:rPr>
      </w:pPr>
    </w:p>
    <w:p w14:paraId="5701D3B7" w14:textId="77777777" w:rsidR="006B71B7" w:rsidRPr="00763253" w:rsidRDefault="006B71B7" w:rsidP="006B71B7">
      <w:pPr>
        <w:rPr>
          <w:b/>
          <w:color w:val="000000" w:themeColor="text1"/>
          <w:lang w:val="en-GB"/>
        </w:rPr>
      </w:pPr>
    </w:p>
    <w:p w14:paraId="083A8123" w14:textId="77777777" w:rsidR="006B71B7" w:rsidRPr="00763253" w:rsidRDefault="006B71B7" w:rsidP="006B71B7">
      <w:pPr>
        <w:rPr>
          <w:b/>
          <w:color w:val="000000" w:themeColor="text1"/>
          <w:lang w:val="en-GB"/>
        </w:rPr>
      </w:pPr>
    </w:p>
    <w:p w14:paraId="03A83A56" w14:textId="77777777" w:rsidR="006B71B7" w:rsidRPr="00763253" w:rsidRDefault="006B71B7" w:rsidP="006B71B7">
      <w:pPr>
        <w:rPr>
          <w:b/>
          <w:color w:val="000000" w:themeColor="text1"/>
          <w:lang w:val="en-GB"/>
        </w:rPr>
      </w:pPr>
    </w:p>
    <w:p w14:paraId="3947FB95" w14:textId="3E422BD2" w:rsidR="006B71B7" w:rsidRPr="00763253" w:rsidRDefault="006B71B7" w:rsidP="006B71B7">
      <w:pPr>
        <w:rPr>
          <w:b/>
          <w:color w:val="000000" w:themeColor="text1"/>
          <w:lang w:val="en-GB"/>
        </w:rPr>
      </w:pPr>
      <w:r w:rsidRPr="00763253">
        <w:rPr>
          <w:b/>
          <w:color w:val="000000" w:themeColor="text1"/>
          <w:lang w:val="en-GB"/>
        </w:rPr>
        <w:lastRenderedPageBreak/>
        <w:t>Table S1</w:t>
      </w:r>
    </w:p>
    <w:p w14:paraId="198B50FB" w14:textId="77777777" w:rsidR="006B71B7" w:rsidRPr="00763253" w:rsidRDefault="006B71B7" w:rsidP="006B71B7">
      <w:pPr>
        <w:rPr>
          <w:color w:val="000000" w:themeColor="text1"/>
          <w:lang w:val="en-US"/>
        </w:rPr>
      </w:pPr>
      <w:r w:rsidRPr="00763253">
        <w:rPr>
          <w:color w:val="000000" w:themeColor="text1"/>
          <w:lang w:val="en-US"/>
        </w:rPr>
        <w:t xml:space="preserve">Characteristics of survey population. </w:t>
      </w:r>
    </w:p>
    <w:p w14:paraId="10AE7C76" w14:textId="77777777" w:rsidR="006B71B7" w:rsidRPr="00763253" w:rsidRDefault="006B71B7" w:rsidP="006B71B7">
      <w:pPr>
        <w:rPr>
          <w:color w:val="000000" w:themeColor="text1"/>
          <w:lang w:val="en-US"/>
        </w:rPr>
      </w:pPr>
    </w:p>
    <w:tbl>
      <w:tblPr>
        <w:tblStyle w:val="TableGrid"/>
        <w:tblW w:w="0" w:type="auto"/>
        <w:tblInd w:w="-856" w:type="dxa"/>
        <w:tblLook w:val="04A0" w:firstRow="1" w:lastRow="0" w:firstColumn="1" w:lastColumn="0" w:noHBand="0" w:noVBand="1"/>
      </w:tblPr>
      <w:tblGrid>
        <w:gridCol w:w="6238"/>
        <w:gridCol w:w="1759"/>
        <w:gridCol w:w="1919"/>
      </w:tblGrid>
      <w:tr w:rsidR="00763253" w:rsidRPr="00763253" w14:paraId="444D5591" w14:textId="77777777" w:rsidTr="006B71B7">
        <w:tc>
          <w:tcPr>
            <w:tcW w:w="6238" w:type="dxa"/>
          </w:tcPr>
          <w:p w14:paraId="10E97517" w14:textId="77777777" w:rsidR="006B71B7" w:rsidRPr="00763253" w:rsidRDefault="006B71B7" w:rsidP="006B71B7">
            <w:pPr>
              <w:rPr>
                <w:color w:val="000000" w:themeColor="text1"/>
                <w:lang w:val="en-US"/>
              </w:rPr>
            </w:pPr>
            <w:bookmarkStart w:id="0" w:name="_Hlk108010360"/>
          </w:p>
        </w:tc>
        <w:tc>
          <w:tcPr>
            <w:tcW w:w="1759" w:type="dxa"/>
          </w:tcPr>
          <w:p w14:paraId="673DAC00" w14:textId="77777777" w:rsidR="006B71B7" w:rsidRPr="00763253" w:rsidRDefault="006B71B7" w:rsidP="006B71B7">
            <w:pPr>
              <w:jc w:val="center"/>
              <w:rPr>
                <w:color w:val="000000" w:themeColor="text1"/>
                <w:lang w:val="en-US"/>
              </w:rPr>
            </w:pPr>
            <w:r w:rsidRPr="00763253">
              <w:rPr>
                <w:color w:val="000000" w:themeColor="text1"/>
                <w:lang w:val="en-US"/>
              </w:rPr>
              <w:t>N</w:t>
            </w:r>
          </w:p>
        </w:tc>
        <w:tc>
          <w:tcPr>
            <w:tcW w:w="1919" w:type="dxa"/>
          </w:tcPr>
          <w:p w14:paraId="43FC6221" w14:textId="77777777" w:rsidR="006B71B7" w:rsidRPr="00763253" w:rsidRDefault="006B71B7" w:rsidP="006B71B7">
            <w:pPr>
              <w:jc w:val="center"/>
              <w:rPr>
                <w:color w:val="000000" w:themeColor="text1"/>
                <w:lang w:val="en-US"/>
              </w:rPr>
            </w:pPr>
            <w:r w:rsidRPr="00763253">
              <w:rPr>
                <w:color w:val="000000" w:themeColor="text1"/>
                <w:lang w:val="en-US"/>
              </w:rPr>
              <w:t>%</w:t>
            </w:r>
          </w:p>
        </w:tc>
      </w:tr>
      <w:tr w:rsidR="00763253" w:rsidRPr="00763253" w14:paraId="6DA62DB4" w14:textId="77777777" w:rsidTr="006B71B7">
        <w:tc>
          <w:tcPr>
            <w:tcW w:w="6238" w:type="dxa"/>
          </w:tcPr>
          <w:p w14:paraId="65D883C0" w14:textId="77777777" w:rsidR="006B71B7" w:rsidRPr="00763253" w:rsidRDefault="006B71B7" w:rsidP="006B71B7">
            <w:pPr>
              <w:rPr>
                <w:i/>
                <w:color w:val="000000" w:themeColor="text1"/>
                <w:lang w:val="en-US"/>
              </w:rPr>
            </w:pPr>
            <w:r w:rsidRPr="00763253">
              <w:rPr>
                <w:i/>
                <w:color w:val="000000" w:themeColor="text1"/>
                <w:lang w:val="en-US"/>
              </w:rPr>
              <w:t>Region</w:t>
            </w:r>
          </w:p>
        </w:tc>
        <w:tc>
          <w:tcPr>
            <w:tcW w:w="1759" w:type="dxa"/>
          </w:tcPr>
          <w:p w14:paraId="3E43420E" w14:textId="77777777" w:rsidR="006B71B7" w:rsidRPr="00763253" w:rsidRDefault="006B71B7" w:rsidP="006B71B7">
            <w:pPr>
              <w:jc w:val="center"/>
              <w:rPr>
                <w:color w:val="000000" w:themeColor="text1"/>
                <w:lang w:val="en-US"/>
              </w:rPr>
            </w:pPr>
          </w:p>
        </w:tc>
        <w:tc>
          <w:tcPr>
            <w:tcW w:w="1919" w:type="dxa"/>
          </w:tcPr>
          <w:p w14:paraId="3549DCBE" w14:textId="77777777" w:rsidR="006B71B7" w:rsidRPr="00763253" w:rsidRDefault="006B71B7" w:rsidP="006B71B7">
            <w:pPr>
              <w:rPr>
                <w:color w:val="000000" w:themeColor="text1"/>
                <w:lang w:val="en-US"/>
              </w:rPr>
            </w:pPr>
          </w:p>
        </w:tc>
      </w:tr>
      <w:tr w:rsidR="00763253" w:rsidRPr="00763253" w14:paraId="0ADE4E85" w14:textId="77777777" w:rsidTr="006B71B7">
        <w:tc>
          <w:tcPr>
            <w:tcW w:w="6238" w:type="dxa"/>
          </w:tcPr>
          <w:p w14:paraId="1B343393" w14:textId="77777777" w:rsidR="006B71B7" w:rsidRPr="00763253" w:rsidRDefault="006B71B7" w:rsidP="006B71B7">
            <w:pPr>
              <w:jc w:val="right"/>
              <w:rPr>
                <w:color w:val="000000" w:themeColor="text1"/>
                <w:lang w:val="en-US"/>
              </w:rPr>
            </w:pPr>
            <w:r w:rsidRPr="00763253">
              <w:rPr>
                <w:color w:val="000000" w:themeColor="text1"/>
                <w:lang w:val="en-US"/>
              </w:rPr>
              <w:t>Europe</w:t>
            </w:r>
          </w:p>
        </w:tc>
        <w:tc>
          <w:tcPr>
            <w:tcW w:w="1759" w:type="dxa"/>
          </w:tcPr>
          <w:p w14:paraId="3CAB5882" w14:textId="77777777" w:rsidR="006B71B7" w:rsidRPr="00763253" w:rsidRDefault="006B71B7" w:rsidP="006B71B7">
            <w:pPr>
              <w:jc w:val="center"/>
              <w:rPr>
                <w:color w:val="000000" w:themeColor="text1"/>
                <w:lang w:val="en-US"/>
              </w:rPr>
            </w:pPr>
            <w:r w:rsidRPr="00763253">
              <w:rPr>
                <w:color w:val="000000" w:themeColor="text1"/>
                <w:lang w:val="en-US"/>
              </w:rPr>
              <w:t>273</w:t>
            </w:r>
          </w:p>
        </w:tc>
        <w:tc>
          <w:tcPr>
            <w:tcW w:w="1919" w:type="dxa"/>
          </w:tcPr>
          <w:p w14:paraId="146F3F5B" w14:textId="77777777" w:rsidR="006B71B7" w:rsidRPr="00763253" w:rsidRDefault="006B71B7" w:rsidP="006B71B7">
            <w:pPr>
              <w:jc w:val="center"/>
              <w:rPr>
                <w:color w:val="000000" w:themeColor="text1"/>
              </w:rPr>
            </w:pPr>
            <w:r w:rsidRPr="00763253">
              <w:rPr>
                <w:color w:val="000000" w:themeColor="text1"/>
                <w:lang w:val="en-US"/>
              </w:rPr>
              <w:t>44.1</w:t>
            </w:r>
          </w:p>
        </w:tc>
      </w:tr>
      <w:tr w:rsidR="00763253" w:rsidRPr="00763253" w14:paraId="7672F5DC" w14:textId="77777777" w:rsidTr="006B71B7">
        <w:tc>
          <w:tcPr>
            <w:tcW w:w="6238" w:type="dxa"/>
          </w:tcPr>
          <w:p w14:paraId="0D76EA3C" w14:textId="77777777" w:rsidR="006B71B7" w:rsidRPr="00763253" w:rsidRDefault="006B71B7" w:rsidP="006B71B7">
            <w:pPr>
              <w:jc w:val="right"/>
              <w:rPr>
                <w:color w:val="000000" w:themeColor="text1"/>
                <w:lang w:val="en-US"/>
              </w:rPr>
            </w:pPr>
            <w:r w:rsidRPr="00763253">
              <w:rPr>
                <w:color w:val="000000" w:themeColor="text1"/>
                <w:lang w:val="en-US"/>
              </w:rPr>
              <w:t>Central Asia</w:t>
            </w:r>
          </w:p>
        </w:tc>
        <w:tc>
          <w:tcPr>
            <w:tcW w:w="1759" w:type="dxa"/>
          </w:tcPr>
          <w:p w14:paraId="2604AFD4" w14:textId="77777777" w:rsidR="006B71B7" w:rsidRPr="00763253" w:rsidRDefault="006B71B7" w:rsidP="006B71B7">
            <w:pPr>
              <w:jc w:val="center"/>
              <w:rPr>
                <w:color w:val="000000" w:themeColor="text1"/>
                <w:lang w:val="en-US"/>
              </w:rPr>
            </w:pPr>
            <w:r w:rsidRPr="00763253">
              <w:rPr>
                <w:color w:val="000000" w:themeColor="text1"/>
                <w:lang w:val="en-US"/>
              </w:rPr>
              <w:t>44</w:t>
            </w:r>
          </w:p>
        </w:tc>
        <w:tc>
          <w:tcPr>
            <w:tcW w:w="1919" w:type="dxa"/>
          </w:tcPr>
          <w:p w14:paraId="1CDA1C0E" w14:textId="77777777" w:rsidR="006B71B7" w:rsidRPr="00763253" w:rsidRDefault="006B71B7" w:rsidP="006B71B7">
            <w:pPr>
              <w:jc w:val="center"/>
              <w:rPr>
                <w:color w:val="000000" w:themeColor="text1"/>
              </w:rPr>
            </w:pPr>
            <w:r w:rsidRPr="00763253">
              <w:rPr>
                <w:color w:val="000000" w:themeColor="text1"/>
                <w:lang w:val="en-US"/>
              </w:rPr>
              <w:t>7.1</w:t>
            </w:r>
          </w:p>
        </w:tc>
      </w:tr>
      <w:tr w:rsidR="00763253" w:rsidRPr="00763253" w14:paraId="5E21B6E8" w14:textId="77777777" w:rsidTr="006B71B7">
        <w:tc>
          <w:tcPr>
            <w:tcW w:w="6238" w:type="dxa"/>
          </w:tcPr>
          <w:p w14:paraId="334F02A4" w14:textId="77777777" w:rsidR="006B71B7" w:rsidRPr="00763253" w:rsidRDefault="006B71B7" w:rsidP="006B71B7">
            <w:pPr>
              <w:jc w:val="right"/>
              <w:rPr>
                <w:color w:val="000000" w:themeColor="text1"/>
                <w:lang w:val="en-US"/>
              </w:rPr>
            </w:pPr>
            <w:r w:rsidRPr="00763253">
              <w:rPr>
                <w:color w:val="000000" w:themeColor="text1"/>
                <w:lang w:val="en-US"/>
              </w:rPr>
              <w:t>Middle East and North Africa</w:t>
            </w:r>
          </w:p>
        </w:tc>
        <w:tc>
          <w:tcPr>
            <w:tcW w:w="1759" w:type="dxa"/>
          </w:tcPr>
          <w:p w14:paraId="79252205" w14:textId="77777777" w:rsidR="006B71B7" w:rsidRPr="00763253" w:rsidRDefault="006B71B7" w:rsidP="006B71B7">
            <w:pPr>
              <w:jc w:val="center"/>
              <w:rPr>
                <w:color w:val="000000" w:themeColor="text1"/>
                <w:lang w:val="en-US"/>
              </w:rPr>
            </w:pPr>
            <w:r w:rsidRPr="00763253">
              <w:rPr>
                <w:color w:val="000000" w:themeColor="text1"/>
                <w:lang w:val="en-US"/>
              </w:rPr>
              <w:t>84</w:t>
            </w:r>
          </w:p>
        </w:tc>
        <w:tc>
          <w:tcPr>
            <w:tcW w:w="1919" w:type="dxa"/>
          </w:tcPr>
          <w:p w14:paraId="20970EDB" w14:textId="77777777" w:rsidR="006B71B7" w:rsidRPr="00763253" w:rsidRDefault="006B71B7" w:rsidP="006B71B7">
            <w:pPr>
              <w:jc w:val="center"/>
              <w:rPr>
                <w:color w:val="000000" w:themeColor="text1"/>
              </w:rPr>
            </w:pPr>
            <w:r w:rsidRPr="00763253">
              <w:rPr>
                <w:color w:val="000000" w:themeColor="text1"/>
                <w:lang w:val="en-US"/>
              </w:rPr>
              <w:t>13.6</w:t>
            </w:r>
          </w:p>
        </w:tc>
      </w:tr>
      <w:tr w:rsidR="00763253" w:rsidRPr="00763253" w14:paraId="5E7D754F" w14:textId="77777777" w:rsidTr="006B71B7">
        <w:tc>
          <w:tcPr>
            <w:tcW w:w="6238" w:type="dxa"/>
          </w:tcPr>
          <w:p w14:paraId="4E72C9D5" w14:textId="77777777" w:rsidR="006B71B7" w:rsidRPr="00763253" w:rsidRDefault="006B71B7" w:rsidP="006B71B7">
            <w:pPr>
              <w:jc w:val="right"/>
              <w:rPr>
                <w:color w:val="000000" w:themeColor="text1"/>
                <w:lang w:val="en-US"/>
              </w:rPr>
            </w:pPr>
            <w:r w:rsidRPr="00763253">
              <w:rPr>
                <w:color w:val="000000" w:themeColor="text1"/>
                <w:lang w:val="en-US"/>
              </w:rPr>
              <w:t>Sub-Saharan Africa</w:t>
            </w:r>
          </w:p>
        </w:tc>
        <w:tc>
          <w:tcPr>
            <w:tcW w:w="1759" w:type="dxa"/>
          </w:tcPr>
          <w:p w14:paraId="24B5CB45" w14:textId="77777777" w:rsidR="006B71B7" w:rsidRPr="00763253" w:rsidRDefault="006B71B7" w:rsidP="006B71B7">
            <w:pPr>
              <w:jc w:val="center"/>
              <w:rPr>
                <w:color w:val="000000" w:themeColor="text1"/>
                <w:lang w:val="en-US"/>
              </w:rPr>
            </w:pPr>
            <w:r w:rsidRPr="00763253">
              <w:rPr>
                <w:color w:val="000000" w:themeColor="text1"/>
                <w:lang w:val="en-US"/>
              </w:rPr>
              <w:t>14</w:t>
            </w:r>
          </w:p>
        </w:tc>
        <w:tc>
          <w:tcPr>
            <w:tcW w:w="1919" w:type="dxa"/>
          </w:tcPr>
          <w:p w14:paraId="6D43D634" w14:textId="77777777" w:rsidR="006B71B7" w:rsidRPr="00763253" w:rsidRDefault="006B71B7" w:rsidP="006B71B7">
            <w:pPr>
              <w:jc w:val="center"/>
              <w:rPr>
                <w:color w:val="000000" w:themeColor="text1"/>
              </w:rPr>
            </w:pPr>
            <w:r w:rsidRPr="00763253">
              <w:rPr>
                <w:color w:val="000000" w:themeColor="text1"/>
                <w:lang w:val="en-US"/>
              </w:rPr>
              <w:t>2.3</w:t>
            </w:r>
          </w:p>
        </w:tc>
      </w:tr>
      <w:tr w:rsidR="00763253" w:rsidRPr="00763253" w14:paraId="63681A14" w14:textId="77777777" w:rsidTr="006B71B7">
        <w:tc>
          <w:tcPr>
            <w:tcW w:w="6238" w:type="dxa"/>
          </w:tcPr>
          <w:p w14:paraId="0E0A519C" w14:textId="77777777" w:rsidR="006B71B7" w:rsidRPr="00763253" w:rsidRDefault="006B71B7" w:rsidP="006B71B7">
            <w:pPr>
              <w:jc w:val="right"/>
              <w:rPr>
                <w:color w:val="000000" w:themeColor="text1"/>
                <w:lang w:val="en-US"/>
              </w:rPr>
            </w:pPr>
            <w:r w:rsidRPr="00763253">
              <w:rPr>
                <w:color w:val="000000" w:themeColor="text1"/>
                <w:lang w:val="en-US"/>
              </w:rPr>
              <w:t>South Asia</w:t>
            </w:r>
          </w:p>
        </w:tc>
        <w:tc>
          <w:tcPr>
            <w:tcW w:w="1759" w:type="dxa"/>
          </w:tcPr>
          <w:p w14:paraId="3CE99574" w14:textId="77777777" w:rsidR="006B71B7" w:rsidRPr="00763253" w:rsidRDefault="006B71B7" w:rsidP="006B71B7">
            <w:pPr>
              <w:jc w:val="center"/>
              <w:rPr>
                <w:color w:val="000000" w:themeColor="text1"/>
                <w:lang w:val="en-US"/>
              </w:rPr>
            </w:pPr>
            <w:r w:rsidRPr="00763253">
              <w:rPr>
                <w:color w:val="000000" w:themeColor="text1"/>
                <w:lang w:val="en-US"/>
              </w:rPr>
              <w:t>58</w:t>
            </w:r>
          </w:p>
        </w:tc>
        <w:tc>
          <w:tcPr>
            <w:tcW w:w="1919" w:type="dxa"/>
          </w:tcPr>
          <w:p w14:paraId="68175D6D" w14:textId="77777777" w:rsidR="006B71B7" w:rsidRPr="00763253" w:rsidRDefault="006B71B7" w:rsidP="006B71B7">
            <w:pPr>
              <w:jc w:val="center"/>
              <w:rPr>
                <w:color w:val="000000" w:themeColor="text1"/>
              </w:rPr>
            </w:pPr>
            <w:r w:rsidRPr="00763253">
              <w:rPr>
                <w:color w:val="000000" w:themeColor="text1"/>
                <w:lang w:val="en-US"/>
              </w:rPr>
              <w:t>9.4</w:t>
            </w:r>
          </w:p>
        </w:tc>
      </w:tr>
      <w:tr w:rsidR="00763253" w:rsidRPr="00763253" w14:paraId="0344EED2" w14:textId="77777777" w:rsidTr="006B71B7">
        <w:tc>
          <w:tcPr>
            <w:tcW w:w="6238" w:type="dxa"/>
          </w:tcPr>
          <w:p w14:paraId="2BBD584B" w14:textId="77777777" w:rsidR="006B71B7" w:rsidRPr="00763253" w:rsidRDefault="006B71B7" w:rsidP="006B71B7">
            <w:pPr>
              <w:jc w:val="right"/>
              <w:rPr>
                <w:color w:val="000000" w:themeColor="text1"/>
                <w:lang w:val="en-US"/>
              </w:rPr>
            </w:pPr>
            <w:r w:rsidRPr="00763253">
              <w:rPr>
                <w:color w:val="000000" w:themeColor="text1"/>
                <w:lang w:val="en-US"/>
              </w:rPr>
              <w:t>East Asia and Pacific</w:t>
            </w:r>
          </w:p>
        </w:tc>
        <w:tc>
          <w:tcPr>
            <w:tcW w:w="1759" w:type="dxa"/>
          </w:tcPr>
          <w:p w14:paraId="19F105B9" w14:textId="77777777" w:rsidR="006B71B7" w:rsidRPr="00763253" w:rsidRDefault="006B71B7" w:rsidP="006B71B7">
            <w:pPr>
              <w:jc w:val="center"/>
              <w:rPr>
                <w:color w:val="000000" w:themeColor="text1"/>
                <w:lang w:val="en-US"/>
              </w:rPr>
            </w:pPr>
            <w:r w:rsidRPr="00763253">
              <w:rPr>
                <w:color w:val="000000" w:themeColor="text1"/>
                <w:lang w:val="en-US"/>
              </w:rPr>
              <w:t>46</w:t>
            </w:r>
          </w:p>
        </w:tc>
        <w:tc>
          <w:tcPr>
            <w:tcW w:w="1919" w:type="dxa"/>
          </w:tcPr>
          <w:p w14:paraId="4E7540D4" w14:textId="77777777" w:rsidR="006B71B7" w:rsidRPr="00763253" w:rsidRDefault="006B71B7" w:rsidP="006B71B7">
            <w:pPr>
              <w:jc w:val="center"/>
              <w:rPr>
                <w:color w:val="000000" w:themeColor="text1"/>
              </w:rPr>
            </w:pPr>
            <w:r w:rsidRPr="00763253">
              <w:rPr>
                <w:color w:val="000000" w:themeColor="text1"/>
                <w:lang w:val="en-US"/>
              </w:rPr>
              <w:t>7.4</w:t>
            </w:r>
          </w:p>
        </w:tc>
      </w:tr>
      <w:tr w:rsidR="00763253" w:rsidRPr="00763253" w14:paraId="595DAA66" w14:textId="77777777" w:rsidTr="006B71B7">
        <w:tc>
          <w:tcPr>
            <w:tcW w:w="6238" w:type="dxa"/>
          </w:tcPr>
          <w:p w14:paraId="068A8DB0" w14:textId="77777777" w:rsidR="006B71B7" w:rsidRPr="00763253" w:rsidRDefault="006B71B7" w:rsidP="006B71B7">
            <w:pPr>
              <w:jc w:val="right"/>
              <w:rPr>
                <w:color w:val="000000" w:themeColor="text1"/>
                <w:lang w:val="en-US"/>
              </w:rPr>
            </w:pPr>
            <w:r w:rsidRPr="00763253">
              <w:rPr>
                <w:color w:val="000000" w:themeColor="text1"/>
                <w:lang w:val="en-US"/>
              </w:rPr>
              <w:t>North America</w:t>
            </w:r>
          </w:p>
        </w:tc>
        <w:tc>
          <w:tcPr>
            <w:tcW w:w="1759" w:type="dxa"/>
          </w:tcPr>
          <w:p w14:paraId="0C6A508A" w14:textId="77777777" w:rsidR="006B71B7" w:rsidRPr="00763253" w:rsidRDefault="006B71B7" w:rsidP="006B71B7">
            <w:pPr>
              <w:jc w:val="center"/>
              <w:rPr>
                <w:color w:val="000000" w:themeColor="text1"/>
                <w:lang w:val="en-US"/>
              </w:rPr>
            </w:pPr>
            <w:r w:rsidRPr="00763253">
              <w:rPr>
                <w:color w:val="000000" w:themeColor="text1"/>
                <w:lang w:val="en-US"/>
              </w:rPr>
              <w:t>13</w:t>
            </w:r>
          </w:p>
        </w:tc>
        <w:tc>
          <w:tcPr>
            <w:tcW w:w="1919" w:type="dxa"/>
          </w:tcPr>
          <w:p w14:paraId="65A0800F" w14:textId="77777777" w:rsidR="006B71B7" w:rsidRPr="00763253" w:rsidRDefault="006B71B7" w:rsidP="006B71B7">
            <w:pPr>
              <w:jc w:val="center"/>
              <w:rPr>
                <w:color w:val="000000" w:themeColor="text1"/>
              </w:rPr>
            </w:pPr>
            <w:r w:rsidRPr="00763253">
              <w:rPr>
                <w:color w:val="000000" w:themeColor="text1"/>
                <w:lang w:val="en-US"/>
              </w:rPr>
              <w:t>2.1</w:t>
            </w:r>
          </w:p>
        </w:tc>
      </w:tr>
      <w:tr w:rsidR="00763253" w:rsidRPr="00763253" w14:paraId="56D0E508" w14:textId="77777777" w:rsidTr="006B71B7">
        <w:tc>
          <w:tcPr>
            <w:tcW w:w="6238" w:type="dxa"/>
          </w:tcPr>
          <w:p w14:paraId="795EF407" w14:textId="77777777" w:rsidR="006B71B7" w:rsidRPr="00763253" w:rsidRDefault="006B71B7" w:rsidP="006B71B7">
            <w:pPr>
              <w:jc w:val="right"/>
              <w:rPr>
                <w:color w:val="000000" w:themeColor="text1"/>
                <w:lang w:val="en-US"/>
              </w:rPr>
            </w:pPr>
            <w:r w:rsidRPr="00763253">
              <w:rPr>
                <w:color w:val="000000" w:themeColor="text1"/>
                <w:lang w:val="en-US"/>
              </w:rPr>
              <w:t>Latin America and the Caribbean</w:t>
            </w:r>
          </w:p>
        </w:tc>
        <w:tc>
          <w:tcPr>
            <w:tcW w:w="1759" w:type="dxa"/>
          </w:tcPr>
          <w:p w14:paraId="4AC49CBD" w14:textId="77777777" w:rsidR="006B71B7" w:rsidRPr="00763253" w:rsidRDefault="006B71B7" w:rsidP="006B71B7">
            <w:pPr>
              <w:jc w:val="center"/>
              <w:rPr>
                <w:color w:val="000000" w:themeColor="text1"/>
                <w:lang w:val="en-US"/>
              </w:rPr>
            </w:pPr>
            <w:r w:rsidRPr="00763253">
              <w:rPr>
                <w:color w:val="000000" w:themeColor="text1"/>
                <w:lang w:val="en-US"/>
              </w:rPr>
              <w:t>67</w:t>
            </w:r>
          </w:p>
        </w:tc>
        <w:tc>
          <w:tcPr>
            <w:tcW w:w="1919" w:type="dxa"/>
          </w:tcPr>
          <w:p w14:paraId="73BDE396" w14:textId="77777777" w:rsidR="006B71B7" w:rsidRPr="00763253" w:rsidRDefault="006B71B7" w:rsidP="006B71B7">
            <w:pPr>
              <w:jc w:val="center"/>
              <w:rPr>
                <w:color w:val="000000" w:themeColor="text1"/>
              </w:rPr>
            </w:pPr>
            <w:r w:rsidRPr="00763253">
              <w:rPr>
                <w:color w:val="000000" w:themeColor="text1"/>
                <w:lang w:val="en-US"/>
              </w:rPr>
              <w:t>10.8</w:t>
            </w:r>
          </w:p>
        </w:tc>
      </w:tr>
      <w:tr w:rsidR="00763253" w:rsidRPr="00763253" w14:paraId="77D2B20F" w14:textId="77777777" w:rsidTr="006B71B7">
        <w:tc>
          <w:tcPr>
            <w:tcW w:w="6238" w:type="dxa"/>
          </w:tcPr>
          <w:p w14:paraId="26EF4158" w14:textId="77777777" w:rsidR="006B71B7" w:rsidRPr="00763253" w:rsidRDefault="006B71B7" w:rsidP="006B71B7">
            <w:pPr>
              <w:jc w:val="right"/>
              <w:rPr>
                <w:color w:val="000000" w:themeColor="text1"/>
                <w:lang w:val="en-US"/>
              </w:rPr>
            </w:pPr>
            <w:r w:rsidRPr="00763253">
              <w:rPr>
                <w:color w:val="000000" w:themeColor="text1"/>
                <w:lang w:val="en-US"/>
              </w:rPr>
              <w:t>Not provided/ Missing</w:t>
            </w:r>
          </w:p>
        </w:tc>
        <w:tc>
          <w:tcPr>
            <w:tcW w:w="1759" w:type="dxa"/>
          </w:tcPr>
          <w:p w14:paraId="43AA93DA" w14:textId="77777777" w:rsidR="006B71B7" w:rsidRPr="00763253" w:rsidRDefault="006B71B7" w:rsidP="006B71B7">
            <w:pPr>
              <w:jc w:val="center"/>
              <w:rPr>
                <w:color w:val="000000" w:themeColor="text1"/>
                <w:lang w:val="en-US"/>
              </w:rPr>
            </w:pPr>
            <w:r w:rsidRPr="00763253">
              <w:rPr>
                <w:color w:val="000000" w:themeColor="text1"/>
                <w:lang w:val="en-US"/>
              </w:rPr>
              <w:t>20</w:t>
            </w:r>
          </w:p>
        </w:tc>
        <w:tc>
          <w:tcPr>
            <w:tcW w:w="1919" w:type="dxa"/>
          </w:tcPr>
          <w:p w14:paraId="01F6E598" w14:textId="77777777" w:rsidR="006B71B7" w:rsidRPr="00763253" w:rsidRDefault="006B71B7" w:rsidP="006B71B7">
            <w:pPr>
              <w:jc w:val="center"/>
              <w:rPr>
                <w:color w:val="000000" w:themeColor="text1"/>
              </w:rPr>
            </w:pPr>
            <w:r w:rsidRPr="00763253">
              <w:rPr>
                <w:color w:val="000000" w:themeColor="text1"/>
                <w:lang w:val="en-US"/>
              </w:rPr>
              <w:t>3.2</w:t>
            </w:r>
          </w:p>
        </w:tc>
      </w:tr>
      <w:tr w:rsidR="00763253" w:rsidRPr="00763253" w14:paraId="277F97D1" w14:textId="77777777" w:rsidTr="006B71B7">
        <w:tc>
          <w:tcPr>
            <w:tcW w:w="6238" w:type="dxa"/>
          </w:tcPr>
          <w:p w14:paraId="6905F258" w14:textId="77777777" w:rsidR="006B71B7" w:rsidRPr="00763253" w:rsidRDefault="006B71B7" w:rsidP="006B71B7">
            <w:pPr>
              <w:rPr>
                <w:color w:val="000000" w:themeColor="text1"/>
                <w:lang w:val="en-US"/>
              </w:rPr>
            </w:pPr>
          </w:p>
        </w:tc>
        <w:tc>
          <w:tcPr>
            <w:tcW w:w="1759" w:type="dxa"/>
          </w:tcPr>
          <w:p w14:paraId="242F0558" w14:textId="77777777" w:rsidR="006B71B7" w:rsidRPr="00763253" w:rsidRDefault="006B71B7" w:rsidP="006B71B7">
            <w:pPr>
              <w:jc w:val="center"/>
              <w:rPr>
                <w:color w:val="000000" w:themeColor="text1"/>
                <w:lang w:val="en-US"/>
              </w:rPr>
            </w:pPr>
          </w:p>
        </w:tc>
        <w:tc>
          <w:tcPr>
            <w:tcW w:w="1919" w:type="dxa"/>
          </w:tcPr>
          <w:p w14:paraId="3AECBF9C" w14:textId="77777777" w:rsidR="006B71B7" w:rsidRPr="00763253" w:rsidRDefault="006B71B7" w:rsidP="006B71B7">
            <w:pPr>
              <w:jc w:val="center"/>
              <w:rPr>
                <w:color w:val="000000" w:themeColor="text1"/>
                <w:lang w:val="en-US"/>
              </w:rPr>
            </w:pPr>
          </w:p>
        </w:tc>
      </w:tr>
      <w:tr w:rsidR="00763253" w:rsidRPr="00763253" w14:paraId="7A03AB9A" w14:textId="77777777" w:rsidTr="006B71B7">
        <w:tc>
          <w:tcPr>
            <w:tcW w:w="6238" w:type="dxa"/>
          </w:tcPr>
          <w:p w14:paraId="64F00617" w14:textId="77777777" w:rsidR="006B71B7" w:rsidRPr="00763253" w:rsidRDefault="006B71B7" w:rsidP="006B71B7">
            <w:pPr>
              <w:rPr>
                <w:i/>
                <w:color w:val="000000" w:themeColor="text1"/>
                <w:lang w:val="en-US"/>
              </w:rPr>
            </w:pPr>
            <w:r w:rsidRPr="00763253">
              <w:rPr>
                <w:i/>
                <w:color w:val="000000" w:themeColor="text1"/>
                <w:lang w:val="en-US"/>
              </w:rPr>
              <w:t>Country Income</w:t>
            </w:r>
          </w:p>
        </w:tc>
        <w:tc>
          <w:tcPr>
            <w:tcW w:w="1759" w:type="dxa"/>
          </w:tcPr>
          <w:p w14:paraId="67268009" w14:textId="77777777" w:rsidR="006B71B7" w:rsidRPr="00763253" w:rsidRDefault="006B71B7" w:rsidP="006B71B7">
            <w:pPr>
              <w:jc w:val="center"/>
              <w:rPr>
                <w:color w:val="000000" w:themeColor="text1"/>
                <w:lang w:val="en-US"/>
              </w:rPr>
            </w:pPr>
          </w:p>
        </w:tc>
        <w:tc>
          <w:tcPr>
            <w:tcW w:w="1919" w:type="dxa"/>
          </w:tcPr>
          <w:p w14:paraId="4B0AD7C0" w14:textId="77777777" w:rsidR="006B71B7" w:rsidRPr="00763253" w:rsidRDefault="006B71B7" w:rsidP="006B71B7">
            <w:pPr>
              <w:jc w:val="center"/>
              <w:rPr>
                <w:color w:val="000000" w:themeColor="text1"/>
                <w:lang w:val="en-US"/>
              </w:rPr>
            </w:pPr>
          </w:p>
        </w:tc>
      </w:tr>
      <w:tr w:rsidR="00763253" w:rsidRPr="00763253" w14:paraId="32B9D6D4" w14:textId="77777777" w:rsidTr="006B71B7">
        <w:tc>
          <w:tcPr>
            <w:tcW w:w="6238" w:type="dxa"/>
          </w:tcPr>
          <w:p w14:paraId="79DB1E64" w14:textId="77777777" w:rsidR="006B71B7" w:rsidRPr="00763253" w:rsidRDefault="006B71B7" w:rsidP="006B71B7">
            <w:pPr>
              <w:jc w:val="right"/>
              <w:rPr>
                <w:color w:val="000000" w:themeColor="text1"/>
              </w:rPr>
            </w:pPr>
            <w:r w:rsidRPr="00763253">
              <w:rPr>
                <w:color w:val="000000" w:themeColor="text1"/>
              </w:rPr>
              <w:t xml:space="preserve">High </w:t>
            </w:r>
          </w:p>
        </w:tc>
        <w:tc>
          <w:tcPr>
            <w:tcW w:w="1759" w:type="dxa"/>
          </w:tcPr>
          <w:p w14:paraId="6629CE73" w14:textId="77777777" w:rsidR="006B71B7" w:rsidRPr="00763253" w:rsidRDefault="006B71B7" w:rsidP="006B71B7">
            <w:pPr>
              <w:jc w:val="center"/>
              <w:rPr>
                <w:color w:val="000000" w:themeColor="text1"/>
                <w:lang w:val="en-US"/>
              </w:rPr>
            </w:pPr>
            <w:r w:rsidRPr="00763253">
              <w:rPr>
                <w:color w:val="000000" w:themeColor="text1"/>
                <w:lang w:val="en-US"/>
              </w:rPr>
              <w:t>304</w:t>
            </w:r>
          </w:p>
        </w:tc>
        <w:tc>
          <w:tcPr>
            <w:tcW w:w="1919" w:type="dxa"/>
          </w:tcPr>
          <w:p w14:paraId="6CE1EFCF" w14:textId="77777777" w:rsidR="006B71B7" w:rsidRPr="00763253" w:rsidRDefault="006B71B7" w:rsidP="006B71B7">
            <w:pPr>
              <w:jc w:val="center"/>
              <w:rPr>
                <w:color w:val="000000" w:themeColor="text1"/>
              </w:rPr>
            </w:pPr>
            <w:r w:rsidRPr="00763253">
              <w:rPr>
                <w:color w:val="000000" w:themeColor="text1"/>
                <w:lang w:val="en-US"/>
              </w:rPr>
              <w:t>49.1</w:t>
            </w:r>
          </w:p>
        </w:tc>
      </w:tr>
      <w:tr w:rsidR="00763253" w:rsidRPr="00763253" w14:paraId="33E66172" w14:textId="77777777" w:rsidTr="006B71B7">
        <w:tc>
          <w:tcPr>
            <w:tcW w:w="6238" w:type="dxa"/>
          </w:tcPr>
          <w:p w14:paraId="1E735BF5" w14:textId="77777777" w:rsidR="006B71B7" w:rsidRPr="00763253" w:rsidRDefault="006B71B7" w:rsidP="006B71B7">
            <w:pPr>
              <w:jc w:val="right"/>
              <w:rPr>
                <w:color w:val="000000" w:themeColor="text1"/>
              </w:rPr>
            </w:pPr>
            <w:r w:rsidRPr="00763253">
              <w:rPr>
                <w:color w:val="000000" w:themeColor="text1"/>
              </w:rPr>
              <w:t>Upper Middle</w:t>
            </w:r>
          </w:p>
        </w:tc>
        <w:tc>
          <w:tcPr>
            <w:tcW w:w="1759" w:type="dxa"/>
          </w:tcPr>
          <w:p w14:paraId="4A9B90C8" w14:textId="77777777" w:rsidR="006B71B7" w:rsidRPr="00763253" w:rsidRDefault="006B71B7" w:rsidP="006B71B7">
            <w:pPr>
              <w:jc w:val="center"/>
              <w:rPr>
                <w:color w:val="000000" w:themeColor="text1"/>
                <w:lang w:val="en-US"/>
              </w:rPr>
            </w:pPr>
            <w:r w:rsidRPr="00763253">
              <w:rPr>
                <w:color w:val="000000" w:themeColor="text1"/>
                <w:lang w:val="en-US"/>
              </w:rPr>
              <w:t>157</w:t>
            </w:r>
          </w:p>
        </w:tc>
        <w:tc>
          <w:tcPr>
            <w:tcW w:w="1919" w:type="dxa"/>
          </w:tcPr>
          <w:p w14:paraId="4D0E2D22" w14:textId="77777777" w:rsidR="006B71B7" w:rsidRPr="00763253" w:rsidRDefault="006B71B7" w:rsidP="006B71B7">
            <w:pPr>
              <w:jc w:val="center"/>
              <w:rPr>
                <w:color w:val="000000" w:themeColor="text1"/>
              </w:rPr>
            </w:pPr>
            <w:r w:rsidRPr="00763253">
              <w:rPr>
                <w:color w:val="000000" w:themeColor="text1"/>
                <w:lang w:val="en-US"/>
              </w:rPr>
              <w:t>25.4</w:t>
            </w:r>
          </w:p>
        </w:tc>
      </w:tr>
      <w:tr w:rsidR="00763253" w:rsidRPr="00763253" w14:paraId="6ED2454A" w14:textId="77777777" w:rsidTr="006B71B7">
        <w:tc>
          <w:tcPr>
            <w:tcW w:w="6238" w:type="dxa"/>
          </w:tcPr>
          <w:p w14:paraId="28352211" w14:textId="77777777" w:rsidR="006B71B7" w:rsidRPr="00763253" w:rsidRDefault="006B71B7" w:rsidP="006B71B7">
            <w:pPr>
              <w:jc w:val="right"/>
              <w:rPr>
                <w:color w:val="000000" w:themeColor="text1"/>
              </w:rPr>
            </w:pPr>
            <w:r w:rsidRPr="00763253">
              <w:rPr>
                <w:color w:val="000000" w:themeColor="text1"/>
              </w:rPr>
              <w:t xml:space="preserve">Lower Middle </w:t>
            </w:r>
          </w:p>
        </w:tc>
        <w:tc>
          <w:tcPr>
            <w:tcW w:w="1759" w:type="dxa"/>
          </w:tcPr>
          <w:p w14:paraId="19689CE0" w14:textId="77777777" w:rsidR="006B71B7" w:rsidRPr="00763253" w:rsidRDefault="006B71B7" w:rsidP="006B71B7">
            <w:pPr>
              <w:jc w:val="center"/>
              <w:rPr>
                <w:color w:val="000000" w:themeColor="text1"/>
                <w:lang w:val="en-US"/>
              </w:rPr>
            </w:pPr>
            <w:r w:rsidRPr="00763253">
              <w:rPr>
                <w:color w:val="000000" w:themeColor="text1"/>
                <w:lang w:val="en-US"/>
              </w:rPr>
              <w:t>139</w:t>
            </w:r>
          </w:p>
        </w:tc>
        <w:tc>
          <w:tcPr>
            <w:tcW w:w="1919" w:type="dxa"/>
          </w:tcPr>
          <w:p w14:paraId="5D5707C7" w14:textId="77777777" w:rsidR="006B71B7" w:rsidRPr="00763253" w:rsidRDefault="006B71B7" w:rsidP="006B71B7">
            <w:pPr>
              <w:jc w:val="center"/>
              <w:rPr>
                <w:color w:val="000000" w:themeColor="text1"/>
              </w:rPr>
            </w:pPr>
            <w:r w:rsidRPr="00763253">
              <w:rPr>
                <w:color w:val="000000" w:themeColor="text1"/>
                <w:lang w:val="en-US"/>
              </w:rPr>
              <w:t>22.5</w:t>
            </w:r>
          </w:p>
        </w:tc>
      </w:tr>
      <w:tr w:rsidR="00763253" w:rsidRPr="00763253" w14:paraId="26676A17" w14:textId="77777777" w:rsidTr="006B71B7">
        <w:tc>
          <w:tcPr>
            <w:tcW w:w="6238" w:type="dxa"/>
          </w:tcPr>
          <w:p w14:paraId="13B92C95" w14:textId="77777777" w:rsidR="006B71B7" w:rsidRPr="00763253" w:rsidRDefault="006B71B7" w:rsidP="006B71B7">
            <w:pPr>
              <w:jc w:val="right"/>
              <w:rPr>
                <w:color w:val="000000" w:themeColor="text1"/>
              </w:rPr>
            </w:pPr>
            <w:r w:rsidRPr="00763253">
              <w:rPr>
                <w:color w:val="000000" w:themeColor="text1"/>
              </w:rPr>
              <w:t xml:space="preserve">Low </w:t>
            </w:r>
          </w:p>
        </w:tc>
        <w:tc>
          <w:tcPr>
            <w:tcW w:w="1759" w:type="dxa"/>
          </w:tcPr>
          <w:p w14:paraId="41F01DFB" w14:textId="77777777" w:rsidR="006B71B7" w:rsidRPr="00763253" w:rsidRDefault="006B71B7" w:rsidP="006B71B7">
            <w:pPr>
              <w:jc w:val="center"/>
              <w:rPr>
                <w:color w:val="000000" w:themeColor="text1"/>
                <w:lang w:val="en-US"/>
              </w:rPr>
            </w:pPr>
            <w:r w:rsidRPr="00763253">
              <w:rPr>
                <w:color w:val="000000" w:themeColor="text1"/>
                <w:lang w:val="en-US"/>
              </w:rPr>
              <w:t>7</w:t>
            </w:r>
          </w:p>
        </w:tc>
        <w:tc>
          <w:tcPr>
            <w:tcW w:w="1919" w:type="dxa"/>
          </w:tcPr>
          <w:p w14:paraId="33BAF575" w14:textId="77777777" w:rsidR="006B71B7" w:rsidRPr="00763253" w:rsidRDefault="006B71B7" w:rsidP="006B71B7">
            <w:pPr>
              <w:jc w:val="center"/>
              <w:rPr>
                <w:color w:val="000000" w:themeColor="text1"/>
              </w:rPr>
            </w:pPr>
            <w:r w:rsidRPr="00763253">
              <w:rPr>
                <w:color w:val="000000" w:themeColor="text1"/>
                <w:lang w:val="en-US"/>
              </w:rPr>
              <w:t>1.1</w:t>
            </w:r>
          </w:p>
        </w:tc>
      </w:tr>
      <w:tr w:rsidR="00763253" w:rsidRPr="00763253" w14:paraId="3F4088E7" w14:textId="77777777" w:rsidTr="006B71B7">
        <w:tc>
          <w:tcPr>
            <w:tcW w:w="6238" w:type="dxa"/>
          </w:tcPr>
          <w:p w14:paraId="685DAD00" w14:textId="77777777" w:rsidR="006B71B7" w:rsidRPr="00763253" w:rsidRDefault="006B71B7" w:rsidP="006B71B7">
            <w:pPr>
              <w:jc w:val="right"/>
              <w:rPr>
                <w:color w:val="000000" w:themeColor="text1"/>
              </w:rPr>
            </w:pPr>
            <w:r w:rsidRPr="00763253">
              <w:rPr>
                <w:color w:val="000000" w:themeColor="text1"/>
              </w:rPr>
              <w:t>Not provided</w:t>
            </w:r>
          </w:p>
        </w:tc>
        <w:tc>
          <w:tcPr>
            <w:tcW w:w="1759" w:type="dxa"/>
          </w:tcPr>
          <w:p w14:paraId="6CC2BF20" w14:textId="77777777" w:rsidR="006B71B7" w:rsidRPr="00763253" w:rsidRDefault="006B71B7" w:rsidP="006B71B7">
            <w:pPr>
              <w:jc w:val="center"/>
              <w:rPr>
                <w:color w:val="000000" w:themeColor="text1"/>
                <w:lang w:val="en-US"/>
              </w:rPr>
            </w:pPr>
            <w:r w:rsidRPr="00763253">
              <w:rPr>
                <w:color w:val="000000" w:themeColor="text1"/>
                <w:lang w:val="en-US"/>
              </w:rPr>
              <w:t>12</w:t>
            </w:r>
          </w:p>
        </w:tc>
        <w:tc>
          <w:tcPr>
            <w:tcW w:w="1919" w:type="dxa"/>
          </w:tcPr>
          <w:p w14:paraId="062B1E92" w14:textId="77777777" w:rsidR="006B71B7" w:rsidRPr="00763253" w:rsidRDefault="006B71B7" w:rsidP="006B71B7">
            <w:pPr>
              <w:jc w:val="center"/>
              <w:rPr>
                <w:color w:val="000000" w:themeColor="text1"/>
              </w:rPr>
            </w:pPr>
            <w:r w:rsidRPr="00763253">
              <w:rPr>
                <w:color w:val="000000" w:themeColor="text1"/>
                <w:lang w:val="en-US"/>
              </w:rPr>
              <w:t>1.9</w:t>
            </w:r>
          </w:p>
        </w:tc>
      </w:tr>
      <w:tr w:rsidR="00763253" w:rsidRPr="00763253" w14:paraId="2064F750" w14:textId="77777777" w:rsidTr="006B71B7">
        <w:tc>
          <w:tcPr>
            <w:tcW w:w="6238" w:type="dxa"/>
          </w:tcPr>
          <w:p w14:paraId="29D0D2CC" w14:textId="77777777" w:rsidR="006B71B7" w:rsidRPr="00763253" w:rsidRDefault="006B71B7" w:rsidP="006B71B7">
            <w:pPr>
              <w:rPr>
                <w:color w:val="000000" w:themeColor="text1"/>
                <w:lang w:val="en-US"/>
              </w:rPr>
            </w:pPr>
          </w:p>
        </w:tc>
        <w:tc>
          <w:tcPr>
            <w:tcW w:w="1759" w:type="dxa"/>
          </w:tcPr>
          <w:p w14:paraId="4B339D85" w14:textId="77777777" w:rsidR="006B71B7" w:rsidRPr="00763253" w:rsidRDefault="006B71B7" w:rsidP="006B71B7">
            <w:pPr>
              <w:jc w:val="center"/>
              <w:rPr>
                <w:color w:val="000000" w:themeColor="text1"/>
                <w:lang w:val="en-US"/>
              </w:rPr>
            </w:pPr>
          </w:p>
        </w:tc>
        <w:tc>
          <w:tcPr>
            <w:tcW w:w="1919" w:type="dxa"/>
          </w:tcPr>
          <w:p w14:paraId="162EE71D" w14:textId="77777777" w:rsidR="006B71B7" w:rsidRPr="00763253" w:rsidRDefault="006B71B7" w:rsidP="006B71B7">
            <w:pPr>
              <w:jc w:val="center"/>
              <w:rPr>
                <w:color w:val="000000" w:themeColor="text1"/>
                <w:lang w:val="en-US"/>
              </w:rPr>
            </w:pPr>
          </w:p>
        </w:tc>
      </w:tr>
      <w:tr w:rsidR="00763253" w:rsidRPr="00763253" w14:paraId="76878A9F" w14:textId="77777777" w:rsidTr="006B71B7">
        <w:tc>
          <w:tcPr>
            <w:tcW w:w="6238" w:type="dxa"/>
          </w:tcPr>
          <w:p w14:paraId="5C707F3E" w14:textId="77777777" w:rsidR="006B71B7" w:rsidRPr="00763253" w:rsidRDefault="006B71B7" w:rsidP="006B71B7">
            <w:pPr>
              <w:rPr>
                <w:i/>
                <w:color w:val="000000" w:themeColor="text1"/>
                <w:lang w:val="en-US"/>
              </w:rPr>
            </w:pPr>
            <w:r w:rsidRPr="00763253">
              <w:rPr>
                <w:i/>
                <w:color w:val="000000" w:themeColor="text1"/>
                <w:lang w:val="en-US"/>
              </w:rPr>
              <w:t>Surgical Specialty</w:t>
            </w:r>
          </w:p>
        </w:tc>
        <w:tc>
          <w:tcPr>
            <w:tcW w:w="1759" w:type="dxa"/>
          </w:tcPr>
          <w:p w14:paraId="62CE5CCA" w14:textId="77777777" w:rsidR="006B71B7" w:rsidRPr="00763253" w:rsidRDefault="006B71B7" w:rsidP="006B71B7">
            <w:pPr>
              <w:jc w:val="center"/>
              <w:rPr>
                <w:color w:val="000000" w:themeColor="text1"/>
                <w:lang w:val="en-US"/>
              </w:rPr>
            </w:pPr>
          </w:p>
        </w:tc>
        <w:tc>
          <w:tcPr>
            <w:tcW w:w="1919" w:type="dxa"/>
          </w:tcPr>
          <w:p w14:paraId="21CAA779" w14:textId="77777777" w:rsidR="006B71B7" w:rsidRPr="00763253" w:rsidRDefault="006B71B7" w:rsidP="006B71B7">
            <w:pPr>
              <w:jc w:val="center"/>
              <w:rPr>
                <w:color w:val="000000" w:themeColor="text1"/>
                <w:lang w:val="en-US"/>
              </w:rPr>
            </w:pPr>
          </w:p>
        </w:tc>
      </w:tr>
      <w:tr w:rsidR="00763253" w:rsidRPr="00763253" w14:paraId="79001048" w14:textId="77777777" w:rsidTr="006B71B7">
        <w:tc>
          <w:tcPr>
            <w:tcW w:w="6238" w:type="dxa"/>
          </w:tcPr>
          <w:p w14:paraId="48DDE268" w14:textId="77777777" w:rsidR="006B71B7" w:rsidRPr="00763253" w:rsidRDefault="006B71B7" w:rsidP="006B71B7">
            <w:pPr>
              <w:jc w:val="right"/>
              <w:rPr>
                <w:color w:val="000000" w:themeColor="text1"/>
                <w:lang w:val="en-US"/>
              </w:rPr>
            </w:pPr>
            <w:r w:rsidRPr="00763253">
              <w:rPr>
                <w:color w:val="000000" w:themeColor="text1"/>
                <w:lang w:val="en-US"/>
              </w:rPr>
              <w:t>Dedicated Breast Surgeon without any other commitments</w:t>
            </w:r>
          </w:p>
        </w:tc>
        <w:tc>
          <w:tcPr>
            <w:tcW w:w="1759" w:type="dxa"/>
          </w:tcPr>
          <w:p w14:paraId="0343984F" w14:textId="77777777" w:rsidR="006B71B7" w:rsidRPr="00763253" w:rsidRDefault="006B71B7" w:rsidP="006B71B7">
            <w:pPr>
              <w:jc w:val="center"/>
              <w:rPr>
                <w:color w:val="000000" w:themeColor="text1"/>
                <w:lang w:val="en-US"/>
              </w:rPr>
            </w:pPr>
            <w:r w:rsidRPr="00763253">
              <w:rPr>
                <w:color w:val="000000" w:themeColor="text1"/>
                <w:lang w:val="en-US"/>
              </w:rPr>
              <w:t>270</w:t>
            </w:r>
          </w:p>
        </w:tc>
        <w:tc>
          <w:tcPr>
            <w:tcW w:w="1919" w:type="dxa"/>
          </w:tcPr>
          <w:p w14:paraId="5336D116" w14:textId="77777777" w:rsidR="006B71B7" w:rsidRPr="00763253" w:rsidRDefault="006B71B7" w:rsidP="006B71B7">
            <w:pPr>
              <w:jc w:val="center"/>
              <w:rPr>
                <w:color w:val="000000" w:themeColor="text1"/>
              </w:rPr>
            </w:pPr>
            <w:r w:rsidRPr="00763253">
              <w:rPr>
                <w:color w:val="000000" w:themeColor="text1"/>
                <w:lang w:val="en-US"/>
              </w:rPr>
              <w:t>43.6</w:t>
            </w:r>
          </w:p>
        </w:tc>
      </w:tr>
      <w:tr w:rsidR="00763253" w:rsidRPr="00763253" w14:paraId="2F855F56" w14:textId="77777777" w:rsidTr="006B71B7">
        <w:tc>
          <w:tcPr>
            <w:tcW w:w="6238" w:type="dxa"/>
          </w:tcPr>
          <w:p w14:paraId="127DA274" w14:textId="77777777" w:rsidR="006B71B7" w:rsidRPr="00763253" w:rsidRDefault="006B71B7" w:rsidP="006B71B7">
            <w:pPr>
              <w:jc w:val="right"/>
              <w:rPr>
                <w:color w:val="000000" w:themeColor="text1"/>
                <w:lang w:val="en-US"/>
              </w:rPr>
            </w:pPr>
            <w:r w:rsidRPr="00763253">
              <w:rPr>
                <w:color w:val="000000" w:themeColor="text1"/>
                <w:lang w:val="en-US"/>
              </w:rPr>
              <w:t>General Surgeon doing some breast surgery</w:t>
            </w:r>
          </w:p>
        </w:tc>
        <w:tc>
          <w:tcPr>
            <w:tcW w:w="1759" w:type="dxa"/>
          </w:tcPr>
          <w:p w14:paraId="78CDFF33" w14:textId="77777777" w:rsidR="006B71B7" w:rsidRPr="00763253" w:rsidRDefault="006B71B7" w:rsidP="006B71B7">
            <w:pPr>
              <w:jc w:val="center"/>
              <w:rPr>
                <w:color w:val="000000" w:themeColor="text1"/>
                <w:lang w:val="en-US"/>
              </w:rPr>
            </w:pPr>
            <w:r w:rsidRPr="00763253">
              <w:rPr>
                <w:color w:val="000000" w:themeColor="text1"/>
                <w:lang w:val="en-US"/>
              </w:rPr>
              <w:t>152</w:t>
            </w:r>
          </w:p>
        </w:tc>
        <w:tc>
          <w:tcPr>
            <w:tcW w:w="1919" w:type="dxa"/>
          </w:tcPr>
          <w:p w14:paraId="11C4372C" w14:textId="77777777" w:rsidR="006B71B7" w:rsidRPr="00763253" w:rsidRDefault="006B71B7" w:rsidP="006B71B7">
            <w:pPr>
              <w:jc w:val="center"/>
              <w:rPr>
                <w:color w:val="000000" w:themeColor="text1"/>
              </w:rPr>
            </w:pPr>
            <w:r w:rsidRPr="00763253">
              <w:rPr>
                <w:color w:val="000000" w:themeColor="text1"/>
                <w:lang w:val="en-US"/>
              </w:rPr>
              <w:t>24.6</w:t>
            </w:r>
          </w:p>
        </w:tc>
      </w:tr>
      <w:tr w:rsidR="00763253" w:rsidRPr="00763253" w14:paraId="3DD39D8A" w14:textId="77777777" w:rsidTr="006B71B7">
        <w:tc>
          <w:tcPr>
            <w:tcW w:w="6238" w:type="dxa"/>
          </w:tcPr>
          <w:p w14:paraId="2AA7439B" w14:textId="77777777" w:rsidR="006B71B7" w:rsidRPr="00763253" w:rsidRDefault="006B71B7" w:rsidP="006B71B7">
            <w:pPr>
              <w:jc w:val="right"/>
              <w:rPr>
                <w:color w:val="000000" w:themeColor="text1"/>
                <w:lang w:val="en-US"/>
              </w:rPr>
            </w:pPr>
            <w:r w:rsidRPr="00763253">
              <w:rPr>
                <w:color w:val="000000" w:themeColor="text1"/>
                <w:lang w:val="en-US"/>
              </w:rPr>
              <w:t>Plastic Surgeon</w:t>
            </w:r>
          </w:p>
        </w:tc>
        <w:tc>
          <w:tcPr>
            <w:tcW w:w="1759" w:type="dxa"/>
          </w:tcPr>
          <w:p w14:paraId="6DD95138" w14:textId="77777777" w:rsidR="006B71B7" w:rsidRPr="00763253" w:rsidRDefault="006B71B7" w:rsidP="006B71B7">
            <w:pPr>
              <w:jc w:val="center"/>
              <w:rPr>
                <w:color w:val="000000" w:themeColor="text1"/>
                <w:lang w:val="en-US"/>
              </w:rPr>
            </w:pPr>
            <w:r w:rsidRPr="00763253">
              <w:rPr>
                <w:color w:val="000000" w:themeColor="text1"/>
                <w:lang w:val="en-US"/>
              </w:rPr>
              <w:t>86</w:t>
            </w:r>
          </w:p>
        </w:tc>
        <w:tc>
          <w:tcPr>
            <w:tcW w:w="1919" w:type="dxa"/>
          </w:tcPr>
          <w:p w14:paraId="450DCF39" w14:textId="77777777" w:rsidR="006B71B7" w:rsidRPr="00763253" w:rsidRDefault="006B71B7" w:rsidP="006B71B7">
            <w:pPr>
              <w:jc w:val="center"/>
              <w:rPr>
                <w:color w:val="000000" w:themeColor="text1"/>
                <w:lang w:val="en-US"/>
              </w:rPr>
            </w:pPr>
            <w:r w:rsidRPr="00763253">
              <w:rPr>
                <w:color w:val="000000" w:themeColor="text1"/>
                <w:lang w:val="en-US"/>
              </w:rPr>
              <w:t>13.9</w:t>
            </w:r>
          </w:p>
        </w:tc>
      </w:tr>
      <w:tr w:rsidR="00763253" w:rsidRPr="00763253" w14:paraId="25D28963" w14:textId="77777777" w:rsidTr="006B71B7">
        <w:tc>
          <w:tcPr>
            <w:tcW w:w="6238" w:type="dxa"/>
          </w:tcPr>
          <w:p w14:paraId="7A4F9D2F" w14:textId="77777777" w:rsidR="006B71B7" w:rsidRPr="00763253" w:rsidRDefault="006B71B7" w:rsidP="006B71B7">
            <w:pPr>
              <w:jc w:val="right"/>
              <w:rPr>
                <w:color w:val="000000" w:themeColor="text1"/>
                <w:lang w:val="en-US"/>
              </w:rPr>
            </w:pPr>
            <w:r w:rsidRPr="00763253">
              <w:rPr>
                <w:color w:val="000000" w:themeColor="text1"/>
                <w:lang w:val="en-US"/>
              </w:rPr>
              <w:t>Surgical Oncologist</w:t>
            </w:r>
          </w:p>
        </w:tc>
        <w:tc>
          <w:tcPr>
            <w:tcW w:w="1759" w:type="dxa"/>
          </w:tcPr>
          <w:p w14:paraId="5B4DFD0C" w14:textId="77777777" w:rsidR="006B71B7" w:rsidRPr="00763253" w:rsidRDefault="006B71B7" w:rsidP="006B71B7">
            <w:pPr>
              <w:jc w:val="center"/>
              <w:rPr>
                <w:color w:val="000000" w:themeColor="text1"/>
                <w:lang w:val="en-US"/>
              </w:rPr>
            </w:pPr>
            <w:r w:rsidRPr="00763253">
              <w:rPr>
                <w:color w:val="000000" w:themeColor="text1"/>
                <w:lang w:val="en-US"/>
              </w:rPr>
              <w:t>85</w:t>
            </w:r>
          </w:p>
        </w:tc>
        <w:tc>
          <w:tcPr>
            <w:tcW w:w="1919" w:type="dxa"/>
          </w:tcPr>
          <w:p w14:paraId="59F1A1A1" w14:textId="77777777" w:rsidR="006B71B7" w:rsidRPr="00763253" w:rsidRDefault="006B71B7" w:rsidP="006B71B7">
            <w:pPr>
              <w:jc w:val="center"/>
              <w:rPr>
                <w:color w:val="000000" w:themeColor="text1"/>
                <w:lang w:val="en-US"/>
              </w:rPr>
            </w:pPr>
            <w:r w:rsidRPr="00763253">
              <w:rPr>
                <w:color w:val="000000" w:themeColor="text1"/>
                <w:lang w:val="en-US"/>
              </w:rPr>
              <w:t>13.7</w:t>
            </w:r>
          </w:p>
        </w:tc>
      </w:tr>
      <w:tr w:rsidR="00763253" w:rsidRPr="00763253" w14:paraId="61154634" w14:textId="77777777" w:rsidTr="006B71B7">
        <w:tc>
          <w:tcPr>
            <w:tcW w:w="6238" w:type="dxa"/>
          </w:tcPr>
          <w:p w14:paraId="18ED6406" w14:textId="77777777" w:rsidR="006B71B7" w:rsidRPr="00763253" w:rsidRDefault="006B71B7" w:rsidP="006B71B7">
            <w:pPr>
              <w:jc w:val="right"/>
              <w:rPr>
                <w:color w:val="000000" w:themeColor="text1"/>
                <w:lang w:val="en-US"/>
              </w:rPr>
            </w:pPr>
            <w:proofErr w:type="spellStart"/>
            <w:r w:rsidRPr="00763253">
              <w:rPr>
                <w:color w:val="000000" w:themeColor="text1"/>
                <w:lang w:val="en-US"/>
              </w:rPr>
              <w:t>Gynaecologist</w:t>
            </w:r>
            <w:proofErr w:type="spellEnd"/>
          </w:p>
        </w:tc>
        <w:tc>
          <w:tcPr>
            <w:tcW w:w="1759" w:type="dxa"/>
          </w:tcPr>
          <w:p w14:paraId="6622F17A" w14:textId="77777777" w:rsidR="006B71B7" w:rsidRPr="00763253" w:rsidRDefault="006B71B7" w:rsidP="006B71B7">
            <w:pPr>
              <w:jc w:val="center"/>
              <w:rPr>
                <w:color w:val="000000" w:themeColor="text1"/>
                <w:lang w:val="en-US"/>
              </w:rPr>
            </w:pPr>
            <w:r w:rsidRPr="00763253">
              <w:rPr>
                <w:color w:val="000000" w:themeColor="text1"/>
                <w:lang w:val="en-US"/>
              </w:rPr>
              <w:t>26</w:t>
            </w:r>
          </w:p>
        </w:tc>
        <w:tc>
          <w:tcPr>
            <w:tcW w:w="1919" w:type="dxa"/>
          </w:tcPr>
          <w:p w14:paraId="6596B11B" w14:textId="77777777" w:rsidR="006B71B7" w:rsidRPr="00763253" w:rsidRDefault="006B71B7" w:rsidP="006B71B7">
            <w:pPr>
              <w:jc w:val="center"/>
              <w:rPr>
                <w:color w:val="000000" w:themeColor="text1"/>
              </w:rPr>
            </w:pPr>
            <w:r w:rsidRPr="00763253">
              <w:rPr>
                <w:color w:val="000000" w:themeColor="text1"/>
                <w:lang w:val="en-US"/>
              </w:rPr>
              <w:t>4.2</w:t>
            </w:r>
          </w:p>
        </w:tc>
      </w:tr>
      <w:tr w:rsidR="00763253" w:rsidRPr="00763253" w14:paraId="63BF0587" w14:textId="77777777" w:rsidTr="006B71B7">
        <w:tc>
          <w:tcPr>
            <w:tcW w:w="6238" w:type="dxa"/>
          </w:tcPr>
          <w:p w14:paraId="08331A3A" w14:textId="77777777" w:rsidR="006B71B7" w:rsidRPr="00763253" w:rsidRDefault="006B71B7" w:rsidP="006B71B7">
            <w:pPr>
              <w:rPr>
                <w:color w:val="000000" w:themeColor="text1"/>
                <w:lang w:val="en-US"/>
              </w:rPr>
            </w:pPr>
          </w:p>
        </w:tc>
        <w:tc>
          <w:tcPr>
            <w:tcW w:w="1759" w:type="dxa"/>
          </w:tcPr>
          <w:p w14:paraId="2B81D4AD" w14:textId="77777777" w:rsidR="006B71B7" w:rsidRPr="00763253" w:rsidRDefault="006B71B7" w:rsidP="006B71B7">
            <w:pPr>
              <w:jc w:val="center"/>
              <w:rPr>
                <w:color w:val="000000" w:themeColor="text1"/>
                <w:lang w:val="en-US"/>
              </w:rPr>
            </w:pPr>
          </w:p>
        </w:tc>
        <w:tc>
          <w:tcPr>
            <w:tcW w:w="1919" w:type="dxa"/>
          </w:tcPr>
          <w:p w14:paraId="2EC8ADC4" w14:textId="77777777" w:rsidR="006B71B7" w:rsidRPr="00763253" w:rsidRDefault="006B71B7" w:rsidP="006B71B7">
            <w:pPr>
              <w:jc w:val="center"/>
              <w:rPr>
                <w:color w:val="000000" w:themeColor="text1"/>
                <w:lang w:val="en-US"/>
              </w:rPr>
            </w:pPr>
          </w:p>
        </w:tc>
      </w:tr>
      <w:tr w:rsidR="00763253" w:rsidRPr="00763253" w14:paraId="6B87F821" w14:textId="77777777" w:rsidTr="006B71B7">
        <w:tc>
          <w:tcPr>
            <w:tcW w:w="6238" w:type="dxa"/>
          </w:tcPr>
          <w:p w14:paraId="3243F744" w14:textId="77777777" w:rsidR="006B71B7" w:rsidRPr="00763253" w:rsidRDefault="006B71B7" w:rsidP="006B71B7">
            <w:pPr>
              <w:rPr>
                <w:i/>
                <w:color w:val="000000" w:themeColor="text1"/>
                <w:lang w:val="en-US"/>
              </w:rPr>
            </w:pPr>
            <w:r w:rsidRPr="00763253">
              <w:rPr>
                <w:i/>
                <w:color w:val="000000" w:themeColor="text1"/>
                <w:lang w:val="en-US"/>
              </w:rPr>
              <w:t>Level of experience</w:t>
            </w:r>
          </w:p>
        </w:tc>
        <w:tc>
          <w:tcPr>
            <w:tcW w:w="1759" w:type="dxa"/>
          </w:tcPr>
          <w:p w14:paraId="7471C2C4" w14:textId="77777777" w:rsidR="006B71B7" w:rsidRPr="00763253" w:rsidRDefault="006B71B7" w:rsidP="006B71B7">
            <w:pPr>
              <w:jc w:val="center"/>
              <w:rPr>
                <w:color w:val="000000" w:themeColor="text1"/>
                <w:lang w:val="en-US"/>
              </w:rPr>
            </w:pPr>
          </w:p>
        </w:tc>
        <w:tc>
          <w:tcPr>
            <w:tcW w:w="1919" w:type="dxa"/>
          </w:tcPr>
          <w:p w14:paraId="4B49DBF4" w14:textId="77777777" w:rsidR="006B71B7" w:rsidRPr="00763253" w:rsidRDefault="006B71B7" w:rsidP="006B71B7">
            <w:pPr>
              <w:jc w:val="center"/>
              <w:rPr>
                <w:color w:val="000000" w:themeColor="text1"/>
                <w:lang w:val="en-US"/>
              </w:rPr>
            </w:pPr>
          </w:p>
        </w:tc>
      </w:tr>
      <w:tr w:rsidR="00763253" w:rsidRPr="00763253" w14:paraId="1D4854A0" w14:textId="77777777" w:rsidTr="006B71B7">
        <w:tc>
          <w:tcPr>
            <w:tcW w:w="6238" w:type="dxa"/>
          </w:tcPr>
          <w:p w14:paraId="5A46F7AF" w14:textId="77777777" w:rsidR="006B71B7" w:rsidRPr="00763253" w:rsidRDefault="006B71B7" w:rsidP="006B71B7">
            <w:pPr>
              <w:jc w:val="right"/>
              <w:rPr>
                <w:color w:val="000000" w:themeColor="text1"/>
              </w:rPr>
            </w:pPr>
            <w:r w:rsidRPr="00763253">
              <w:rPr>
                <w:color w:val="000000" w:themeColor="text1"/>
              </w:rPr>
              <w:t>Consultant/Attending &gt; 10 years</w:t>
            </w:r>
          </w:p>
        </w:tc>
        <w:tc>
          <w:tcPr>
            <w:tcW w:w="1759" w:type="dxa"/>
          </w:tcPr>
          <w:p w14:paraId="6F98CB6A" w14:textId="77777777" w:rsidR="006B71B7" w:rsidRPr="00763253" w:rsidRDefault="006B71B7" w:rsidP="006B71B7">
            <w:pPr>
              <w:jc w:val="center"/>
              <w:rPr>
                <w:color w:val="000000" w:themeColor="text1"/>
              </w:rPr>
            </w:pPr>
            <w:r w:rsidRPr="00763253">
              <w:rPr>
                <w:color w:val="000000" w:themeColor="text1"/>
              </w:rPr>
              <w:t>268</w:t>
            </w:r>
          </w:p>
        </w:tc>
        <w:tc>
          <w:tcPr>
            <w:tcW w:w="1919" w:type="dxa"/>
          </w:tcPr>
          <w:p w14:paraId="53C08F5A" w14:textId="77777777" w:rsidR="006B71B7" w:rsidRPr="00763253" w:rsidRDefault="006B71B7" w:rsidP="006B71B7">
            <w:pPr>
              <w:jc w:val="center"/>
              <w:rPr>
                <w:color w:val="000000" w:themeColor="text1"/>
              </w:rPr>
            </w:pPr>
            <w:r w:rsidRPr="00763253">
              <w:rPr>
                <w:color w:val="000000" w:themeColor="text1"/>
              </w:rPr>
              <w:t>43.3</w:t>
            </w:r>
          </w:p>
        </w:tc>
      </w:tr>
      <w:tr w:rsidR="00763253" w:rsidRPr="00763253" w14:paraId="408DD91A" w14:textId="77777777" w:rsidTr="006B71B7">
        <w:tc>
          <w:tcPr>
            <w:tcW w:w="6238" w:type="dxa"/>
          </w:tcPr>
          <w:p w14:paraId="7AE34B4C" w14:textId="77777777" w:rsidR="006B71B7" w:rsidRPr="00763253" w:rsidRDefault="006B71B7" w:rsidP="006B71B7">
            <w:pPr>
              <w:jc w:val="right"/>
              <w:rPr>
                <w:color w:val="000000" w:themeColor="text1"/>
              </w:rPr>
            </w:pPr>
            <w:r w:rsidRPr="00763253">
              <w:rPr>
                <w:color w:val="000000" w:themeColor="text1"/>
              </w:rPr>
              <w:t>Consultant/ Attending 5-10 years</w:t>
            </w:r>
          </w:p>
        </w:tc>
        <w:tc>
          <w:tcPr>
            <w:tcW w:w="1759" w:type="dxa"/>
          </w:tcPr>
          <w:p w14:paraId="7CCCA641" w14:textId="77777777" w:rsidR="006B71B7" w:rsidRPr="00763253" w:rsidRDefault="006B71B7" w:rsidP="006B71B7">
            <w:pPr>
              <w:jc w:val="center"/>
              <w:rPr>
                <w:color w:val="000000" w:themeColor="text1"/>
              </w:rPr>
            </w:pPr>
            <w:r w:rsidRPr="00763253">
              <w:rPr>
                <w:color w:val="000000" w:themeColor="text1"/>
              </w:rPr>
              <w:t>123</w:t>
            </w:r>
          </w:p>
        </w:tc>
        <w:tc>
          <w:tcPr>
            <w:tcW w:w="1919" w:type="dxa"/>
          </w:tcPr>
          <w:p w14:paraId="5213115C" w14:textId="77777777" w:rsidR="006B71B7" w:rsidRPr="00763253" w:rsidRDefault="006B71B7" w:rsidP="006B71B7">
            <w:pPr>
              <w:jc w:val="center"/>
              <w:rPr>
                <w:color w:val="000000" w:themeColor="text1"/>
              </w:rPr>
            </w:pPr>
            <w:r w:rsidRPr="00763253">
              <w:rPr>
                <w:color w:val="000000" w:themeColor="text1"/>
              </w:rPr>
              <w:t>19.9</w:t>
            </w:r>
          </w:p>
        </w:tc>
      </w:tr>
      <w:tr w:rsidR="00763253" w:rsidRPr="00763253" w14:paraId="62E98FF0" w14:textId="77777777" w:rsidTr="006B71B7">
        <w:tc>
          <w:tcPr>
            <w:tcW w:w="6238" w:type="dxa"/>
          </w:tcPr>
          <w:p w14:paraId="1CCE9CC1" w14:textId="77777777" w:rsidR="006B71B7" w:rsidRPr="00763253" w:rsidRDefault="006B71B7" w:rsidP="006B71B7">
            <w:pPr>
              <w:jc w:val="right"/>
              <w:rPr>
                <w:color w:val="000000" w:themeColor="text1"/>
              </w:rPr>
            </w:pPr>
            <w:r w:rsidRPr="00763253">
              <w:rPr>
                <w:color w:val="000000" w:themeColor="text1"/>
              </w:rPr>
              <w:t>Consultant/ Attending &lt;5 years</w:t>
            </w:r>
          </w:p>
        </w:tc>
        <w:tc>
          <w:tcPr>
            <w:tcW w:w="1759" w:type="dxa"/>
          </w:tcPr>
          <w:p w14:paraId="3D605794" w14:textId="77777777" w:rsidR="006B71B7" w:rsidRPr="00763253" w:rsidRDefault="006B71B7" w:rsidP="006B71B7">
            <w:pPr>
              <w:jc w:val="center"/>
              <w:rPr>
                <w:color w:val="000000" w:themeColor="text1"/>
              </w:rPr>
            </w:pPr>
            <w:r w:rsidRPr="00763253">
              <w:rPr>
                <w:color w:val="000000" w:themeColor="text1"/>
              </w:rPr>
              <w:t>96</w:t>
            </w:r>
          </w:p>
        </w:tc>
        <w:tc>
          <w:tcPr>
            <w:tcW w:w="1919" w:type="dxa"/>
          </w:tcPr>
          <w:p w14:paraId="340C9CD6" w14:textId="77777777" w:rsidR="006B71B7" w:rsidRPr="00763253" w:rsidRDefault="006B71B7" w:rsidP="006B71B7">
            <w:pPr>
              <w:jc w:val="center"/>
              <w:rPr>
                <w:color w:val="000000" w:themeColor="text1"/>
              </w:rPr>
            </w:pPr>
            <w:r w:rsidRPr="00763253">
              <w:rPr>
                <w:color w:val="000000" w:themeColor="text1"/>
              </w:rPr>
              <w:t>15.5</w:t>
            </w:r>
          </w:p>
        </w:tc>
      </w:tr>
      <w:tr w:rsidR="00763253" w:rsidRPr="00763253" w14:paraId="6E1032B4" w14:textId="77777777" w:rsidTr="006B71B7">
        <w:tc>
          <w:tcPr>
            <w:tcW w:w="6238" w:type="dxa"/>
          </w:tcPr>
          <w:p w14:paraId="3543CDFE" w14:textId="77777777" w:rsidR="006B71B7" w:rsidRPr="00763253" w:rsidRDefault="006B71B7" w:rsidP="006B71B7">
            <w:pPr>
              <w:jc w:val="right"/>
              <w:rPr>
                <w:color w:val="000000" w:themeColor="text1"/>
                <w:lang w:val="en-US"/>
              </w:rPr>
            </w:pPr>
            <w:r w:rsidRPr="00763253">
              <w:rPr>
                <w:color w:val="000000" w:themeColor="text1"/>
                <w:lang w:val="en-US"/>
              </w:rPr>
              <w:t>Fellow post-completion of specialist training</w:t>
            </w:r>
          </w:p>
        </w:tc>
        <w:tc>
          <w:tcPr>
            <w:tcW w:w="1759" w:type="dxa"/>
          </w:tcPr>
          <w:p w14:paraId="05426105" w14:textId="77777777" w:rsidR="006B71B7" w:rsidRPr="00763253" w:rsidRDefault="006B71B7" w:rsidP="006B71B7">
            <w:pPr>
              <w:jc w:val="center"/>
              <w:rPr>
                <w:color w:val="000000" w:themeColor="text1"/>
              </w:rPr>
            </w:pPr>
            <w:r w:rsidRPr="00763253">
              <w:rPr>
                <w:color w:val="000000" w:themeColor="text1"/>
              </w:rPr>
              <w:t>61</w:t>
            </w:r>
          </w:p>
        </w:tc>
        <w:tc>
          <w:tcPr>
            <w:tcW w:w="1919" w:type="dxa"/>
          </w:tcPr>
          <w:p w14:paraId="5E90A4D4" w14:textId="77777777" w:rsidR="006B71B7" w:rsidRPr="00763253" w:rsidRDefault="006B71B7" w:rsidP="006B71B7">
            <w:pPr>
              <w:jc w:val="center"/>
              <w:rPr>
                <w:color w:val="000000" w:themeColor="text1"/>
              </w:rPr>
            </w:pPr>
            <w:r w:rsidRPr="00763253">
              <w:rPr>
                <w:color w:val="000000" w:themeColor="text1"/>
              </w:rPr>
              <w:t>9.9</w:t>
            </w:r>
          </w:p>
        </w:tc>
      </w:tr>
      <w:tr w:rsidR="00763253" w:rsidRPr="00763253" w14:paraId="43A521A0" w14:textId="77777777" w:rsidTr="006B71B7">
        <w:tc>
          <w:tcPr>
            <w:tcW w:w="6238" w:type="dxa"/>
          </w:tcPr>
          <w:p w14:paraId="7E760D7C" w14:textId="77777777" w:rsidR="006B71B7" w:rsidRPr="00763253" w:rsidRDefault="006B71B7" w:rsidP="006B71B7">
            <w:pPr>
              <w:jc w:val="right"/>
              <w:rPr>
                <w:color w:val="000000" w:themeColor="text1"/>
              </w:rPr>
            </w:pPr>
            <w:r w:rsidRPr="00763253">
              <w:rPr>
                <w:color w:val="000000" w:themeColor="text1"/>
              </w:rPr>
              <w:t>Registrar/ Senior Trainee</w:t>
            </w:r>
          </w:p>
        </w:tc>
        <w:tc>
          <w:tcPr>
            <w:tcW w:w="1759" w:type="dxa"/>
          </w:tcPr>
          <w:p w14:paraId="11F0560B" w14:textId="77777777" w:rsidR="006B71B7" w:rsidRPr="00763253" w:rsidRDefault="006B71B7" w:rsidP="006B71B7">
            <w:pPr>
              <w:jc w:val="center"/>
              <w:rPr>
                <w:color w:val="000000" w:themeColor="text1"/>
              </w:rPr>
            </w:pPr>
            <w:r w:rsidRPr="00763253">
              <w:rPr>
                <w:color w:val="000000" w:themeColor="text1"/>
              </w:rPr>
              <w:t>47</w:t>
            </w:r>
          </w:p>
        </w:tc>
        <w:tc>
          <w:tcPr>
            <w:tcW w:w="1919" w:type="dxa"/>
          </w:tcPr>
          <w:p w14:paraId="4C21B18C" w14:textId="77777777" w:rsidR="006B71B7" w:rsidRPr="00763253" w:rsidRDefault="006B71B7" w:rsidP="006B71B7">
            <w:pPr>
              <w:jc w:val="center"/>
              <w:rPr>
                <w:color w:val="000000" w:themeColor="text1"/>
              </w:rPr>
            </w:pPr>
            <w:r w:rsidRPr="00763253">
              <w:rPr>
                <w:color w:val="000000" w:themeColor="text1"/>
              </w:rPr>
              <w:t>7.6</w:t>
            </w:r>
          </w:p>
        </w:tc>
      </w:tr>
      <w:tr w:rsidR="00763253" w:rsidRPr="00763253" w14:paraId="1BF2FF78" w14:textId="77777777" w:rsidTr="006B71B7">
        <w:tc>
          <w:tcPr>
            <w:tcW w:w="6238" w:type="dxa"/>
          </w:tcPr>
          <w:p w14:paraId="3107C1D4" w14:textId="77777777" w:rsidR="006B71B7" w:rsidRPr="00763253" w:rsidRDefault="006B71B7" w:rsidP="006B71B7">
            <w:pPr>
              <w:jc w:val="right"/>
              <w:rPr>
                <w:color w:val="000000" w:themeColor="text1"/>
                <w:lang w:val="en-US"/>
              </w:rPr>
            </w:pPr>
            <w:r w:rsidRPr="00763253">
              <w:rPr>
                <w:color w:val="000000" w:themeColor="text1"/>
                <w:lang w:val="en-US"/>
              </w:rPr>
              <w:t>Junior Trainee</w:t>
            </w:r>
          </w:p>
        </w:tc>
        <w:tc>
          <w:tcPr>
            <w:tcW w:w="1759" w:type="dxa"/>
          </w:tcPr>
          <w:p w14:paraId="11A3BF87" w14:textId="77777777" w:rsidR="006B71B7" w:rsidRPr="00763253" w:rsidRDefault="006B71B7" w:rsidP="006B71B7">
            <w:pPr>
              <w:jc w:val="center"/>
              <w:rPr>
                <w:color w:val="000000" w:themeColor="text1"/>
                <w:lang w:val="en-US"/>
              </w:rPr>
            </w:pPr>
            <w:r w:rsidRPr="00763253">
              <w:rPr>
                <w:color w:val="000000" w:themeColor="text1"/>
                <w:lang w:val="en-US"/>
              </w:rPr>
              <w:t>24</w:t>
            </w:r>
          </w:p>
        </w:tc>
        <w:tc>
          <w:tcPr>
            <w:tcW w:w="1919" w:type="dxa"/>
          </w:tcPr>
          <w:p w14:paraId="51F76BE5" w14:textId="77777777" w:rsidR="006B71B7" w:rsidRPr="00763253" w:rsidRDefault="006B71B7" w:rsidP="006B71B7">
            <w:pPr>
              <w:jc w:val="center"/>
              <w:rPr>
                <w:color w:val="000000" w:themeColor="text1"/>
                <w:lang w:val="en-US"/>
              </w:rPr>
            </w:pPr>
            <w:r w:rsidRPr="00763253">
              <w:rPr>
                <w:color w:val="000000" w:themeColor="text1"/>
                <w:lang w:val="en-US"/>
              </w:rPr>
              <w:t>3.9</w:t>
            </w:r>
          </w:p>
        </w:tc>
      </w:tr>
      <w:tr w:rsidR="00763253" w:rsidRPr="00763253" w14:paraId="19321834" w14:textId="77777777" w:rsidTr="006B71B7">
        <w:tc>
          <w:tcPr>
            <w:tcW w:w="6238" w:type="dxa"/>
          </w:tcPr>
          <w:p w14:paraId="543F58D0" w14:textId="77777777" w:rsidR="006B71B7" w:rsidRPr="00763253" w:rsidRDefault="006B71B7" w:rsidP="006B71B7">
            <w:pPr>
              <w:rPr>
                <w:color w:val="000000" w:themeColor="text1"/>
                <w:lang w:val="en-US"/>
              </w:rPr>
            </w:pPr>
          </w:p>
        </w:tc>
        <w:tc>
          <w:tcPr>
            <w:tcW w:w="1759" w:type="dxa"/>
          </w:tcPr>
          <w:p w14:paraId="1D3F0293" w14:textId="77777777" w:rsidR="006B71B7" w:rsidRPr="00763253" w:rsidRDefault="006B71B7" w:rsidP="006B71B7">
            <w:pPr>
              <w:jc w:val="center"/>
              <w:rPr>
                <w:color w:val="000000" w:themeColor="text1"/>
                <w:lang w:val="en-US"/>
              </w:rPr>
            </w:pPr>
          </w:p>
        </w:tc>
        <w:tc>
          <w:tcPr>
            <w:tcW w:w="1919" w:type="dxa"/>
          </w:tcPr>
          <w:p w14:paraId="1552812B" w14:textId="77777777" w:rsidR="006B71B7" w:rsidRPr="00763253" w:rsidRDefault="006B71B7" w:rsidP="006B71B7">
            <w:pPr>
              <w:jc w:val="center"/>
              <w:rPr>
                <w:color w:val="000000" w:themeColor="text1"/>
                <w:lang w:val="en-US"/>
              </w:rPr>
            </w:pPr>
          </w:p>
        </w:tc>
      </w:tr>
      <w:tr w:rsidR="00763253" w:rsidRPr="00763253" w14:paraId="1BF841F7" w14:textId="77777777" w:rsidTr="006B71B7">
        <w:tc>
          <w:tcPr>
            <w:tcW w:w="6238" w:type="dxa"/>
          </w:tcPr>
          <w:p w14:paraId="31D7449B" w14:textId="77777777" w:rsidR="006B71B7" w:rsidRPr="00763253" w:rsidRDefault="006B71B7" w:rsidP="006B71B7">
            <w:pPr>
              <w:rPr>
                <w:i/>
                <w:color w:val="000000" w:themeColor="text1"/>
                <w:lang w:val="en-US"/>
              </w:rPr>
            </w:pPr>
            <w:r w:rsidRPr="00763253">
              <w:rPr>
                <w:i/>
                <w:color w:val="000000" w:themeColor="text1"/>
                <w:lang w:val="en-US"/>
              </w:rPr>
              <w:t>Practice setting</w:t>
            </w:r>
          </w:p>
        </w:tc>
        <w:tc>
          <w:tcPr>
            <w:tcW w:w="1759" w:type="dxa"/>
          </w:tcPr>
          <w:p w14:paraId="2A6FAD40" w14:textId="77777777" w:rsidR="006B71B7" w:rsidRPr="00763253" w:rsidRDefault="006B71B7" w:rsidP="006B71B7">
            <w:pPr>
              <w:jc w:val="center"/>
              <w:rPr>
                <w:color w:val="000000" w:themeColor="text1"/>
                <w:lang w:val="en-US"/>
              </w:rPr>
            </w:pPr>
          </w:p>
        </w:tc>
        <w:tc>
          <w:tcPr>
            <w:tcW w:w="1919" w:type="dxa"/>
          </w:tcPr>
          <w:p w14:paraId="195639E8" w14:textId="77777777" w:rsidR="006B71B7" w:rsidRPr="00763253" w:rsidRDefault="006B71B7" w:rsidP="006B71B7">
            <w:pPr>
              <w:jc w:val="center"/>
              <w:rPr>
                <w:color w:val="000000" w:themeColor="text1"/>
                <w:lang w:val="en-US"/>
              </w:rPr>
            </w:pPr>
          </w:p>
        </w:tc>
      </w:tr>
      <w:tr w:rsidR="00763253" w:rsidRPr="00763253" w14:paraId="4D00FC82" w14:textId="77777777" w:rsidTr="006B71B7">
        <w:tc>
          <w:tcPr>
            <w:tcW w:w="6238" w:type="dxa"/>
          </w:tcPr>
          <w:p w14:paraId="1E075B8D" w14:textId="77777777" w:rsidR="006B71B7" w:rsidRPr="00763253" w:rsidRDefault="006B71B7" w:rsidP="006B71B7">
            <w:pPr>
              <w:jc w:val="right"/>
              <w:rPr>
                <w:color w:val="000000" w:themeColor="text1"/>
              </w:rPr>
            </w:pPr>
            <w:r w:rsidRPr="00763253">
              <w:rPr>
                <w:color w:val="000000" w:themeColor="text1"/>
              </w:rPr>
              <w:t>University/Teaching Hospital</w:t>
            </w:r>
          </w:p>
        </w:tc>
        <w:tc>
          <w:tcPr>
            <w:tcW w:w="1759" w:type="dxa"/>
          </w:tcPr>
          <w:p w14:paraId="1B4FFA41" w14:textId="77777777" w:rsidR="006B71B7" w:rsidRPr="00763253" w:rsidRDefault="006B71B7" w:rsidP="006B71B7">
            <w:pPr>
              <w:jc w:val="center"/>
              <w:rPr>
                <w:color w:val="000000" w:themeColor="text1"/>
              </w:rPr>
            </w:pPr>
            <w:r w:rsidRPr="00763253">
              <w:rPr>
                <w:color w:val="000000" w:themeColor="text1"/>
              </w:rPr>
              <w:t>317</w:t>
            </w:r>
          </w:p>
        </w:tc>
        <w:tc>
          <w:tcPr>
            <w:tcW w:w="1919" w:type="dxa"/>
          </w:tcPr>
          <w:p w14:paraId="664054C5" w14:textId="77777777" w:rsidR="006B71B7" w:rsidRPr="00763253" w:rsidRDefault="006B71B7" w:rsidP="006B71B7">
            <w:pPr>
              <w:jc w:val="center"/>
              <w:rPr>
                <w:color w:val="000000" w:themeColor="text1"/>
              </w:rPr>
            </w:pPr>
            <w:r w:rsidRPr="00763253">
              <w:rPr>
                <w:color w:val="000000" w:themeColor="text1"/>
              </w:rPr>
              <w:t>51.2</w:t>
            </w:r>
          </w:p>
        </w:tc>
      </w:tr>
      <w:tr w:rsidR="00763253" w:rsidRPr="00763253" w14:paraId="6706A34A" w14:textId="77777777" w:rsidTr="006B71B7">
        <w:tc>
          <w:tcPr>
            <w:tcW w:w="6238" w:type="dxa"/>
          </w:tcPr>
          <w:p w14:paraId="39E3D321" w14:textId="77777777" w:rsidR="006B71B7" w:rsidRPr="00763253" w:rsidRDefault="006B71B7" w:rsidP="006B71B7">
            <w:pPr>
              <w:jc w:val="right"/>
              <w:rPr>
                <w:color w:val="000000" w:themeColor="text1"/>
              </w:rPr>
            </w:pPr>
            <w:r w:rsidRPr="00763253">
              <w:rPr>
                <w:color w:val="000000" w:themeColor="text1"/>
              </w:rPr>
              <w:t>Public Healthcare Hospital</w:t>
            </w:r>
          </w:p>
        </w:tc>
        <w:tc>
          <w:tcPr>
            <w:tcW w:w="1759" w:type="dxa"/>
          </w:tcPr>
          <w:p w14:paraId="742772E6" w14:textId="77777777" w:rsidR="006B71B7" w:rsidRPr="00763253" w:rsidRDefault="006B71B7" w:rsidP="006B71B7">
            <w:pPr>
              <w:jc w:val="center"/>
              <w:rPr>
                <w:color w:val="000000" w:themeColor="text1"/>
              </w:rPr>
            </w:pPr>
            <w:r w:rsidRPr="00763253">
              <w:rPr>
                <w:color w:val="000000" w:themeColor="text1"/>
              </w:rPr>
              <w:t>168</w:t>
            </w:r>
          </w:p>
        </w:tc>
        <w:tc>
          <w:tcPr>
            <w:tcW w:w="1919" w:type="dxa"/>
          </w:tcPr>
          <w:p w14:paraId="286FE08F" w14:textId="77777777" w:rsidR="006B71B7" w:rsidRPr="00763253" w:rsidRDefault="006B71B7" w:rsidP="006B71B7">
            <w:pPr>
              <w:jc w:val="center"/>
              <w:rPr>
                <w:color w:val="000000" w:themeColor="text1"/>
              </w:rPr>
            </w:pPr>
            <w:r w:rsidRPr="00763253">
              <w:rPr>
                <w:color w:val="000000" w:themeColor="text1"/>
              </w:rPr>
              <w:t>27.1</w:t>
            </w:r>
          </w:p>
        </w:tc>
      </w:tr>
      <w:tr w:rsidR="00763253" w:rsidRPr="00763253" w14:paraId="2AD31679" w14:textId="77777777" w:rsidTr="006B71B7">
        <w:tc>
          <w:tcPr>
            <w:tcW w:w="6238" w:type="dxa"/>
          </w:tcPr>
          <w:p w14:paraId="04B349D1" w14:textId="77777777" w:rsidR="006B71B7" w:rsidRPr="00763253" w:rsidRDefault="006B71B7" w:rsidP="006B71B7">
            <w:pPr>
              <w:jc w:val="right"/>
              <w:rPr>
                <w:color w:val="000000" w:themeColor="text1"/>
              </w:rPr>
            </w:pPr>
            <w:r w:rsidRPr="00763253">
              <w:rPr>
                <w:color w:val="000000" w:themeColor="text1"/>
              </w:rPr>
              <w:t>Private Hospital</w:t>
            </w:r>
          </w:p>
        </w:tc>
        <w:tc>
          <w:tcPr>
            <w:tcW w:w="1759" w:type="dxa"/>
          </w:tcPr>
          <w:p w14:paraId="6D239B08" w14:textId="77777777" w:rsidR="006B71B7" w:rsidRPr="00763253" w:rsidRDefault="006B71B7" w:rsidP="006B71B7">
            <w:pPr>
              <w:jc w:val="center"/>
              <w:rPr>
                <w:color w:val="000000" w:themeColor="text1"/>
              </w:rPr>
            </w:pPr>
            <w:r w:rsidRPr="00763253">
              <w:rPr>
                <w:color w:val="000000" w:themeColor="text1"/>
              </w:rPr>
              <w:t>126</w:t>
            </w:r>
          </w:p>
        </w:tc>
        <w:tc>
          <w:tcPr>
            <w:tcW w:w="1919" w:type="dxa"/>
          </w:tcPr>
          <w:p w14:paraId="09FF8662" w14:textId="77777777" w:rsidR="006B71B7" w:rsidRPr="00763253" w:rsidRDefault="006B71B7" w:rsidP="006B71B7">
            <w:pPr>
              <w:jc w:val="center"/>
              <w:rPr>
                <w:color w:val="000000" w:themeColor="text1"/>
              </w:rPr>
            </w:pPr>
            <w:r w:rsidRPr="00763253">
              <w:rPr>
                <w:color w:val="000000" w:themeColor="text1"/>
              </w:rPr>
              <w:t>20.4</w:t>
            </w:r>
          </w:p>
        </w:tc>
      </w:tr>
      <w:tr w:rsidR="00763253" w:rsidRPr="00763253" w14:paraId="6C43BE89" w14:textId="77777777" w:rsidTr="006B71B7">
        <w:tc>
          <w:tcPr>
            <w:tcW w:w="6238" w:type="dxa"/>
          </w:tcPr>
          <w:p w14:paraId="7F11F49F" w14:textId="77777777" w:rsidR="006B71B7" w:rsidRPr="00763253" w:rsidRDefault="006B71B7" w:rsidP="006B71B7">
            <w:pPr>
              <w:jc w:val="right"/>
              <w:rPr>
                <w:color w:val="000000" w:themeColor="text1"/>
                <w:lang w:val="en-US"/>
              </w:rPr>
            </w:pPr>
            <w:r w:rsidRPr="00763253">
              <w:rPr>
                <w:color w:val="000000" w:themeColor="text1"/>
                <w:lang w:val="en-US"/>
              </w:rPr>
              <w:t xml:space="preserve">More than one or </w:t>
            </w:r>
            <w:proofErr w:type="gramStart"/>
            <w:r w:rsidRPr="00763253">
              <w:rPr>
                <w:color w:val="000000" w:themeColor="text1"/>
                <w:lang w:val="en-US"/>
              </w:rPr>
              <w:t>all of</w:t>
            </w:r>
            <w:proofErr w:type="gramEnd"/>
            <w:r w:rsidRPr="00763253">
              <w:rPr>
                <w:color w:val="000000" w:themeColor="text1"/>
                <w:lang w:val="en-US"/>
              </w:rPr>
              <w:t xml:space="preserve"> the above</w:t>
            </w:r>
          </w:p>
        </w:tc>
        <w:tc>
          <w:tcPr>
            <w:tcW w:w="1759" w:type="dxa"/>
          </w:tcPr>
          <w:p w14:paraId="6EE281B4" w14:textId="77777777" w:rsidR="006B71B7" w:rsidRPr="00763253" w:rsidRDefault="006B71B7" w:rsidP="006B71B7">
            <w:pPr>
              <w:jc w:val="center"/>
              <w:rPr>
                <w:color w:val="000000" w:themeColor="text1"/>
              </w:rPr>
            </w:pPr>
            <w:r w:rsidRPr="00763253">
              <w:rPr>
                <w:color w:val="000000" w:themeColor="text1"/>
              </w:rPr>
              <w:t>7</w:t>
            </w:r>
          </w:p>
        </w:tc>
        <w:tc>
          <w:tcPr>
            <w:tcW w:w="1919" w:type="dxa"/>
          </w:tcPr>
          <w:p w14:paraId="0296BFAB" w14:textId="77777777" w:rsidR="006B71B7" w:rsidRPr="00763253" w:rsidRDefault="006B71B7" w:rsidP="006B71B7">
            <w:pPr>
              <w:jc w:val="center"/>
              <w:rPr>
                <w:color w:val="000000" w:themeColor="text1"/>
              </w:rPr>
            </w:pPr>
            <w:r w:rsidRPr="00763253">
              <w:rPr>
                <w:color w:val="000000" w:themeColor="text1"/>
              </w:rPr>
              <w:t>1.1</w:t>
            </w:r>
          </w:p>
        </w:tc>
      </w:tr>
      <w:tr w:rsidR="00763253" w:rsidRPr="00763253" w14:paraId="250763EB" w14:textId="77777777" w:rsidTr="006B71B7">
        <w:tc>
          <w:tcPr>
            <w:tcW w:w="6238" w:type="dxa"/>
          </w:tcPr>
          <w:p w14:paraId="7DF18F8B" w14:textId="77777777" w:rsidR="006B71B7" w:rsidRPr="00763253" w:rsidRDefault="006B71B7" w:rsidP="006B71B7">
            <w:pPr>
              <w:jc w:val="right"/>
              <w:rPr>
                <w:color w:val="000000" w:themeColor="text1"/>
                <w:lang w:val="en-US"/>
              </w:rPr>
            </w:pPr>
            <w:r w:rsidRPr="00763253">
              <w:rPr>
                <w:color w:val="000000" w:themeColor="text1"/>
                <w:lang w:val="en-US"/>
              </w:rPr>
              <w:t>Missing data</w:t>
            </w:r>
          </w:p>
        </w:tc>
        <w:tc>
          <w:tcPr>
            <w:tcW w:w="1759" w:type="dxa"/>
          </w:tcPr>
          <w:p w14:paraId="371CCF7E" w14:textId="77777777" w:rsidR="006B71B7" w:rsidRPr="00763253" w:rsidRDefault="006B71B7" w:rsidP="006B71B7">
            <w:pPr>
              <w:jc w:val="center"/>
              <w:rPr>
                <w:color w:val="000000" w:themeColor="text1"/>
                <w:lang w:val="en-US"/>
              </w:rPr>
            </w:pPr>
            <w:r w:rsidRPr="00763253">
              <w:rPr>
                <w:color w:val="000000" w:themeColor="text1"/>
                <w:lang w:val="en-US"/>
              </w:rPr>
              <w:t>1</w:t>
            </w:r>
          </w:p>
        </w:tc>
        <w:tc>
          <w:tcPr>
            <w:tcW w:w="1919" w:type="dxa"/>
          </w:tcPr>
          <w:p w14:paraId="6750E252" w14:textId="77777777" w:rsidR="006B71B7" w:rsidRPr="00763253" w:rsidRDefault="006B71B7" w:rsidP="006B71B7">
            <w:pPr>
              <w:jc w:val="center"/>
              <w:rPr>
                <w:color w:val="000000" w:themeColor="text1"/>
                <w:lang w:val="en-US"/>
              </w:rPr>
            </w:pPr>
            <w:r w:rsidRPr="00763253">
              <w:rPr>
                <w:color w:val="000000" w:themeColor="text1"/>
                <w:lang w:val="en-US"/>
              </w:rPr>
              <w:t>0.2</w:t>
            </w:r>
          </w:p>
        </w:tc>
      </w:tr>
      <w:tr w:rsidR="00763253" w:rsidRPr="00763253" w14:paraId="1CB74BC6" w14:textId="77777777" w:rsidTr="006B71B7">
        <w:tc>
          <w:tcPr>
            <w:tcW w:w="6238" w:type="dxa"/>
          </w:tcPr>
          <w:p w14:paraId="2790F914" w14:textId="77777777" w:rsidR="006B71B7" w:rsidRPr="00763253" w:rsidRDefault="006B71B7" w:rsidP="006B71B7">
            <w:pPr>
              <w:rPr>
                <w:color w:val="000000" w:themeColor="text1"/>
                <w:lang w:val="en-US"/>
              </w:rPr>
            </w:pPr>
          </w:p>
        </w:tc>
        <w:tc>
          <w:tcPr>
            <w:tcW w:w="1759" w:type="dxa"/>
          </w:tcPr>
          <w:p w14:paraId="7FB02B69" w14:textId="77777777" w:rsidR="006B71B7" w:rsidRPr="00763253" w:rsidRDefault="006B71B7" w:rsidP="006B71B7">
            <w:pPr>
              <w:jc w:val="center"/>
              <w:rPr>
                <w:color w:val="000000" w:themeColor="text1"/>
                <w:lang w:val="en-US"/>
              </w:rPr>
            </w:pPr>
          </w:p>
        </w:tc>
        <w:tc>
          <w:tcPr>
            <w:tcW w:w="1919" w:type="dxa"/>
          </w:tcPr>
          <w:p w14:paraId="247E4F5C" w14:textId="77777777" w:rsidR="006B71B7" w:rsidRPr="00763253" w:rsidRDefault="006B71B7" w:rsidP="006B71B7">
            <w:pPr>
              <w:jc w:val="center"/>
              <w:rPr>
                <w:color w:val="000000" w:themeColor="text1"/>
                <w:lang w:val="en-US"/>
              </w:rPr>
            </w:pPr>
          </w:p>
        </w:tc>
      </w:tr>
      <w:tr w:rsidR="00763253" w:rsidRPr="00763253" w14:paraId="67A0E8BC" w14:textId="77777777" w:rsidTr="006B71B7">
        <w:tc>
          <w:tcPr>
            <w:tcW w:w="6238" w:type="dxa"/>
          </w:tcPr>
          <w:p w14:paraId="3EE2AC1E" w14:textId="77777777" w:rsidR="006B71B7" w:rsidRPr="00763253" w:rsidRDefault="006B71B7" w:rsidP="006B71B7">
            <w:pPr>
              <w:rPr>
                <w:i/>
                <w:color w:val="000000" w:themeColor="text1"/>
                <w:lang w:val="en-US"/>
              </w:rPr>
            </w:pPr>
            <w:r w:rsidRPr="00763253">
              <w:rPr>
                <w:i/>
                <w:color w:val="000000" w:themeColor="text1"/>
                <w:lang w:val="en-US"/>
              </w:rPr>
              <w:t>Annual Unit caseload</w:t>
            </w:r>
          </w:p>
        </w:tc>
        <w:tc>
          <w:tcPr>
            <w:tcW w:w="1759" w:type="dxa"/>
          </w:tcPr>
          <w:p w14:paraId="18F1D5CA" w14:textId="77777777" w:rsidR="006B71B7" w:rsidRPr="00763253" w:rsidRDefault="006B71B7" w:rsidP="006B71B7">
            <w:pPr>
              <w:jc w:val="center"/>
              <w:rPr>
                <w:color w:val="000000" w:themeColor="text1"/>
                <w:lang w:val="en-US"/>
              </w:rPr>
            </w:pPr>
          </w:p>
        </w:tc>
        <w:tc>
          <w:tcPr>
            <w:tcW w:w="1919" w:type="dxa"/>
          </w:tcPr>
          <w:p w14:paraId="10A36686" w14:textId="77777777" w:rsidR="006B71B7" w:rsidRPr="00763253" w:rsidRDefault="006B71B7" w:rsidP="006B71B7">
            <w:pPr>
              <w:jc w:val="center"/>
              <w:rPr>
                <w:color w:val="000000" w:themeColor="text1"/>
                <w:lang w:val="en-US"/>
              </w:rPr>
            </w:pPr>
          </w:p>
        </w:tc>
      </w:tr>
      <w:tr w:rsidR="00763253" w:rsidRPr="00763253" w14:paraId="759DE0DD" w14:textId="77777777" w:rsidTr="006B71B7">
        <w:tc>
          <w:tcPr>
            <w:tcW w:w="6238" w:type="dxa"/>
          </w:tcPr>
          <w:p w14:paraId="230D6E22" w14:textId="77777777" w:rsidR="006B71B7" w:rsidRPr="00763253" w:rsidRDefault="006B71B7" w:rsidP="006B71B7">
            <w:pPr>
              <w:jc w:val="right"/>
              <w:rPr>
                <w:color w:val="000000" w:themeColor="text1"/>
              </w:rPr>
            </w:pPr>
            <w:r w:rsidRPr="00763253">
              <w:rPr>
                <w:color w:val="000000" w:themeColor="text1"/>
              </w:rPr>
              <w:t>&lt;50</w:t>
            </w:r>
          </w:p>
        </w:tc>
        <w:tc>
          <w:tcPr>
            <w:tcW w:w="1759" w:type="dxa"/>
          </w:tcPr>
          <w:p w14:paraId="5546CF2A" w14:textId="77777777" w:rsidR="006B71B7" w:rsidRPr="00763253" w:rsidRDefault="006B71B7" w:rsidP="006B71B7">
            <w:pPr>
              <w:jc w:val="center"/>
              <w:rPr>
                <w:color w:val="000000" w:themeColor="text1"/>
              </w:rPr>
            </w:pPr>
            <w:r w:rsidRPr="00763253">
              <w:rPr>
                <w:color w:val="000000" w:themeColor="text1"/>
              </w:rPr>
              <w:t>93</w:t>
            </w:r>
          </w:p>
        </w:tc>
        <w:tc>
          <w:tcPr>
            <w:tcW w:w="1919" w:type="dxa"/>
          </w:tcPr>
          <w:p w14:paraId="18865CAC" w14:textId="77777777" w:rsidR="006B71B7" w:rsidRPr="00763253" w:rsidRDefault="006B71B7" w:rsidP="006B71B7">
            <w:pPr>
              <w:jc w:val="center"/>
              <w:rPr>
                <w:color w:val="000000" w:themeColor="text1"/>
              </w:rPr>
            </w:pPr>
            <w:r w:rsidRPr="00763253">
              <w:rPr>
                <w:color w:val="000000" w:themeColor="text1"/>
              </w:rPr>
              <w:t>15.0</w:t>
            </w:r>
          </w:p>
        </w:tc>
      </w:tr>
      <w:tr w:rsidR="00763253" w:rsidRPr="00763253" w14:paraId="1156A53A" w14:textId="77777777" w:rsidTr="006B71B7">
        <w:tc>
          <w:tcPr>
            <w:tcW w:w="6238" w:type="dxa"/>
          </w:tcPr>
          <w:p w14:paraId="44C868D5" w14:textId="77777777" w:rsidR="006B71B7" w:rsidRPr="00763253" w:rsidRDefault="006B71B7" w:rsidP="006B71B7">
            <w:pPr>
              <w:jc w:val="right"/>
              <w:rPr>
                <w:color w:val="000000" w:themeColor="text1"/>
              </w:rPr>
            </w:pPr>
            <w:r w:rsidRPr="00763253">
              <w:rPr>
                <w:color w:val="000000" w:themeColor="text1"/>
              </w:rPr>
              <w:t>50-100</w:t>
            </w:r>
          </w:p>
        </w:tc>
        <w:tc>
          <w:tcPr>
            <w:tcW w:w="1759" w:type="dxa"/>
          </w:tcPr>
          <w:p w14:paraId="576A989B" w14:textId="77777777" w:rsidR="006B71B7" w:rsidRPr="00763253" w:rsidRDefault="006B71B7" w:rsidP="006B71B7">
            <w:pPr>
              <w:jc w:val="center"/>
              <w:rPr>
                <w:color w:val="000000" w:themeColor="text1"/>
              </w:rPr>
            </w:pPr>
            <w:r w:rsidRPr="00763253">
              <w:rPr>
                <w:color w:val="000000" w:themeColor="text1"/>
              </w:rPr>
              <w:t>99</w:t>
            </w:r>
          </w:p>
        </w:tc>
        <w:tc>
          <w:tcPr>
            <w:tcW w:w="1919" w:type="dxa"/>
          </w:tcPr>
          <w:p w14:paraId="2F6D5B5C" w14:textId="77777777" w:rsidR="006B71B7" w:rsidRPr="00763253" w:rsidRDefault="006B71B7" w:rsidP="006B71B7">
            <w:pPr>
              <w:jc w:val="center"/>
              <w:rPr>
                <w:color w:val="000000" w:themeColor="text1"/>
              </w:rPr>
            </w:pPr>
            <w:r w:rsidRPr="00763253">
              <w:rPr>
                <w:color w:val="000000" w:themeColor="text1"/>
              </w:rPr>
              <w:t>16.0</w:t>
            </w:r>
          </w:p>
        </w:tc>
      </w:tr>
      <w:tr w:rsidR="00763253" w:rsidRPr="00763253" w14:paraId="5A626A31" w14:textId="77777777" w:rsidTr="006B71B7">
        <w:tc>
          <w:tcPr>
            <w:tcW w:w="6238" w:type="dxa"/>
          </w:tcPr>
          <w:p w14:paraId="440D5C84" w14:textId="77777777" w:rsidR="006B71B7" w:rsidRPr="00763253" w:rsidRDefault="006B71B7" w:rsidP="006B71B7">
            <w:pPr>
              <w:jc w:val="right"/>
              <w:rPr>
                <w:color w:val="000000" w:themeColor="text1"/>
              </w:rPr>
            </w:pPr>
            <w:r w:rsidRPr="00763253">
              <w:rPr>
                <w:color w:val="000000" w:themeColor="text1"/>
              </w:rPr>
              <w:t>100-150</w:t>
            </w:r>
          </w:p>
        </w:tc>
        <w:tc>
          <w:tcPr>
            <w:tcW w:w="1759" w:type="dxa"/>
          </w:tcPr>
          <w:p w14:paraId="4FA30181" w14:textId="77777777" w:rsidR="006B71B7" w:rsidRPr="00763253" w:rsidRDefault="006B71B7" w:rsidP="006B71B7">
            <w:pPr>
              <w:jc w:val="center"/>
              <w:rPr>
                <w:color w:val="000000" w:themeColor="text1"/>
              </w:rPr>
            </w:pPr>
            <w:r w:rsidRPr="00763253">
              <w:rPr>
                <w:color w:val="000000" w:themeColor="text1"/>
              </w:rPr>
              <w:t>79</w:t>
            </w:r>
          </w:p>
        </w:tc>
        <w:tc>
          <w:tcPr>
            <w:tcW w:w="1919" w:type="dxa"/>
          </w:tcPr>
          <w:p w14:paraId="3B7D8BA1" w14:textId="77777777" w:rsidR="006B71B7" w:rsidRPr="00763253" w:rsidRDefault="006B71B7" w:rsidP="006B71B7">
            <w:pPr>
              <w:jc w:val="center"/>
              <w:rPr>
                <w:color w:val="000000" w:themeColor="text1"/>
              </w:rPr>
            </w:pPr>
            <w:r w:rsidRPr="00763253">
              <w:rPr>
                <w:color w:val="000000" w:themeColor="text1"/>
              </w:rPr>
              <w:t>12.8</w:t>
            </w:r>
          </w:p>
        </w:tc>
      </w:tr>
      <w:tr w:rsidR="00763253" w:rsidRPr="00763253" w14:paraId="032037BE" w14:textId="77777777" w:rsidTr="006B71B7">
        <w:tc>
          <w:tcPr>
            <w:tcW w:w="6238" w:type="dxa"/>
          </w:tcPr>
          <w:p w14:paraId="0C90B751" w14:textId="77777777" w:rsidR="006B71B7" w:rsidRPr="00763253" w:rsidRDefault="006B71B7" w:rsidP="006B71B7">
            <w:pPr>
              <w:jc w:val="right"/>
              <w:rPr>
                <w:color w:val="000000" w:themeColor="text1"/>
              </w:rPr>
            </w:pPr>
            <w:r w:rsidRPr="00763253">
              <w:rPr>
                <w:color w:val="000000" w:themeColor="text1"/>
              </w:rPr>
              <w:t>150-300</w:t>
            </w:r>
          </w:p>
        </w:tc>
        <w:tc>
          <w:tcPr>
            <w:tcW w:w="1759" w:type="dxa"/>
          </w:tcPr>
          <w:p w14:paraId="26D545EA" w14:textId="77777777" w:rsidR="006B71B7" w:rsidRPr="00763253" w:rsidRDefault="006B71B7" w:rsidP="006B71B7">
            <w:pPr>
              <w:jc w:val="center"/>
              <w:rPr>
                <w:color w:val="000000" w:themeColor="text1"/>
              </w:rPr>
            </w:pPr>
            <w:r w:rsidRPr="00763253">
              <w:rPr>
                <w:color w:val="000000" w:themeColor="text1"/>
              </w:rPr>
              <w:t>146</w:t>
            </w:r>
          </w:p>
        </w:tc>
        <w:tc>
          <w:tcPr>
            <w:tcW w:w="1919" w:type="dxa"/>
          </w:tcPr>
          <w:p w14:paraId="5EE7F148" w14:textId="77777777" w:rsidR="006B71B7" w:rsidRPr="00763253" w:rsidRDefault="006B71B7" w:rsidP="006B71B7">
            <w:pPr>
              <w:jc w:val="center"/>
              <w:rPr>
                <w:color w:val="000000" w:themeColor="text1"/>
              </w:rPr>
            </w:pPr>
            <w:r w:rsidRPr="00763253">
              <w:rPr>
                <w:color w:val="000000" w:themeColor="text1"/>
              </w:rPr>
              <w:t>23.6</w:t>
            </w:r>
          </w:p>
        </w:tc>
      </w:tr>
      <w:tr w:rsidR="00763253" w:rsidRPr="00763253" w14:paraId="00B0BB61" w14:textId="77777777" w:rsidTr="006B71B7">
        <w:tc>
          <w:tcPr>
            <w:tcW w:w="6238" w:type="dxa"/>
          </w:tcPr>
          <w:p w14:paraId="06072CAC" w14:textId="77777777" w:rsidR="006B71B7" w:rsidRPr="00763253" w:rsidRDefault="006B71B7" w:rsidP="006B71B7">
            <w:pPr>
              <w:jc w:val="right"/>
              <w:rPr>
                <w:color w:val="000000" w:themeColor="text1"/>
              </w:rPr>
            </w:pPr>
            <w:r w:rsidRPr="00763253">
              <w:rPr>
                <w:color w:val="000000" w:themeColor="text1"/>
              </w:rPr>
              <w:lastRenderedPageBreak/>
              <w:t>300-500</w:t>
            </w:r>
          </w:p>
        </w:tc>
        <w:tc>
          <w:tcPr>
            <w:tcW w:w="1759" w:type="dxa"/>
          </w:tcPr>
          <w:p w14:paraId="5C498240" w14:textId="77777777" w:rsidR="006B71B7" w:rsidRPr="00763253" w:rsidRDefault="006B71B7" w:rsidP="006B71B7">
            <w:pPr>
              <w:jc w:val="center"/>
              <w:rPr>
                <w:color w:val="000000" w:themeColor="text1"/>
              </w:rPr>
            </w:pPr>
            <w:r w:rsidRPr="00763253">
              <w:rPr>
                <w:color w:val="000000" w:themeColor="text1"/>
              </w:rPr>
              <w:t>95</w:t>
            </w:r>
          </w:p>
        </w:tc>
        <w:tc>
          <w:tcPr>
            <w:tcW w:w="1919" w:type="dxa"/>
          </w:tcPr>
          <w:p w14:paraId="0B16B1D4" w14:textId="77777777" w:rsidR="006B71B7" w:rsidRPr="00763253" w:rsidRDefault="006B71B7" w:rsidP="006B71B7">
            <w:pPr>
              <w:jc w:val="center"/>
              <w:rPr>
                <w:color w:val="000000" w:themeColor="text1"/>
              </w:rPr>
            </w:pPr>
            <w:r w:rsidRPr="00763253">
              <w:rPr>
                <w:color w:val="000000" w:themeColor="text1"/>
              </w:rPr>
              <w:t>15.3</w:t>
            </w:r>
          </w:p>
        </w:tc>
      </w:tr>
      <w:tr w:rsidR="00763253" w:rsidRPr="00763253" w14:paraId="11C2E5E7" w14:textId="77777777" w:rsidTr="006B71B7">
        <w:tc>
          <w:tcPr>
            <w:tcW w:w="6238" w:type="dxa"/>
          </w:tcPr>
          <w:p w14:paraId="171135E8" w14:textId="77777777" w:rsidR="006B71B7" w:rsidRPr="00763253" w:rsidRDefault="006B71B7" w:rsidP="006B71B7">
            <w:pPr>
              <w:jc w:val="right"/>
              <w:rPr>
                <w:color w:val="000000" w:themeColor="text1"/>
              </w:rPr>
            </w:pPr>
            <w:r w:rsidRPr="00763253">
              <w:rPr>
                <w:color w:val="000000" w:themeColor="text1"/>
              </w:rPr>
              <w:t>&gt;500</w:t>
            </w:r>
          </w:p>
        </w:tc>
        <w:tc>
          <w:tcPr>
            <w:tcW w:w="1759" w:type="dxa"/>
          </w:tcPr>
          <w:p w14:paraId="0A4DCB92" w14:textId="77777777" w:rsidR="006B71B7" w:rsidRPr="00763253" w:rsidRDefault="006B71B7" w:rsidP="006B71B7">
            <w:pPr>
              <w:jc w:val="center"/>
              <w:rPr>
                <w:color w:val="000000" w:themeColor="text1"/>
              </w:rPr>
            </w:pPr>
            <w:r w:rsidRPr="00763253">
              <w:rPr>
                <w:color w:val="000000" w:themeColor="text1"/>
              </w:rPr>
              <w:t>87</w:t>
            </w:r>
          </w:p>
        </w:tc>
        <w:tc>
          <w:tcPr>
            <w:tcW w:w="1919" w:type="dxa"/>
          </w:tcPr>
          <w:p w14:paraId="65874730" w14:textId="77777777" w:rsidR="006B71B7" w:rsidRPr="00763253" w:rsidRDefault="006B71B7" w:rsidP="006B71B7">
            <w:pPr>
              <w:jc w:val="center"/>
              <w:rPr>
                <w:color w:val="000000" w:themeColor="text1"/>
              </w:rPr>
            </w:pPr>
            <w:r w:rsidRPr="00763253">
              <w:rPr>
                <w:color w:val="000000" w:themeColor="text1"/>
              </w:rPr>
              <w:t>14.1</w:t>
            </w:r>
          </w:p>
        </w:tc>
      </w:tr>
      <w:tr w:rsidR="00763253" w:rsidRPr="00763253" w14:paraId="3D57EFDE" w14:textId="77777777" w:rsidTr="006B71B7">
        <w:tc>
          <w:tcPr>
            <w:tcW w:w="6238" w:type="dxa"/>
          </w:tcPr>
          <w:p w14:paraId="7CFA8876" w14:textId="77777777" w:rsidR="006B71B7" w:rsidRPr="00763253" w:rsidRDefault="006B71B7" w:rsidP="006B71B7">
            <w:pPr>
              <w:jc w:val="right"/>
              <w:rPr>
                <w:color w:val="000000" w:themeColor="text1"/>
              </w:rPr>
            </w:pPr>
            <w:r w:rsidRPr="00763253">
              <w:rPr>
                <w:color w:val="000000" w:themeColor="text1"/>
              </w:rPr>
              <w:t>I don't know</w:t>
            </w:r>
          </w:p>
        </w:tc>
        <w:tc>
          <w:tcPr>
            <w:tcW w:w="1759" w:type="dxa"/>
          </w:tcPr>
          <w:p w14:paraId="325203E4" w14:textId="77777777" w:rsidR="006B71B7" w:rsidRPr="00763253" w:rsidRDefault="006B71B7" w:rsidP="006B71B7">
            <w:pPr>
              <w:jc w:val="center"/>
              <w:rPr>
                <w:color w:val="000000" w:themeColor="text1"/>
              </w:rPr>
            </w:pPr>
            <w:r w:rsidRPr="00763253">
              <w:rPr>
                <w:color w:val="000000" w:themeColor="text1"/>
              </w:rPr>
              <w:t>20</w:t>
            </w:r>
          </w:p>
        </w:tc>
        <w:tc>
          <w:tcPr>
            <w:tcW w:w="1919" w:type="dxa"/>
          </w:tcPr>
          <w:p w14:paraId="0F6C0066" w14:textId="77777777" w:rsidR="006B71B7" w:rsidRPr="00763253" w:rsidRDefault="006B71B7" w:rsidP="006B71B7">
            <w:pPr>
              <w:jc w:val="center"/>
              <w:rPr>
                <w:color w:val="000000" w:themeColor="text1"/>
              </w:rPr>
            </w:pPr>
            <w:r w:rsidRPr="00763253">
              <w:rPr>
                <w:color w:val="000000" w:themeColor="text1"/>
              </w:rPr>
              <w:t>3.2</w:t>
            </w:r>
          </w:p>
        </w:tc>
      </w:tr>
      <w:tr w:rsidR="00763253" w:rsidRPr="00763253" w14:paraId="5096045E" w14:textId="77777777" w:rsidTr="006B71B7">
        <w:tc>
          <w:tcPr>
            <w:tcW w:w="6238" w:type="dxa"/>
          </w:tcPr>
          <w:p w14:paraId="7199F4EE" w14:textId="77777777" w:rsidR="006B71B7" w:rsidRPr="00763253" w:rsidRDefault="006B71B7" w:rsidP="006B71B7">
            <w:pPr>
              <w:jc w:val="right"/>
              <w:rPr>
                <w:color w:val="000000" w:themeColor="text1"/>
              </w:rPr>
            </w:pPr>
          </w:p>
        </w:tc>
        <w:tc>
          <w:tcPr>
            <w:tcW w:w="1759" w:type="dxa"/>
          </w:tcPr>
          <w:p w14:paraId="3A565422" w14:textId="77777777" w:rsidR="006B71B7" w:rsidRPr="00763253" w:rsidRDefault="006B71B7" w:rsidP="006B71B7">
            <w:pPr>
              <w:jc w:val="center"/>
              <w:rPr>
                <w:color w:val="000000" w:themeColor="text1"/>
              </w:rPr>
            </w:pPr>
          </w:p>
        </w:tc>
        <w:tc>
          <w:tcPr>
            <w:tcW w:w="1919" w:type="dxa"/>
          </w:tcPr>
          <w:p w14:paraId="1CE677FE" w14:textId="77777777" w:rsidR="006B71B7" w:rsidRPr="00763253" w:rsidRDefault="006B71B7" w:rsidP="006B71B7">
            <w:pPr>
              <w:jc w:val="center"/>
              <w:rPr>
                <w:color w:val="000000" w:themeColor="text1"/>
              </w:rPr>
            </w:pPr>
          </w:p>
        </w:tc>
      </w:tr>
      <w:tr w:rsidR="00763253" w:rsidRPr="00763253" w14:paraId="6D67A232" w14:textId="77777777" w:rsidTr="006B71B7">
        <w:tc>
          <w:tcPr>
            <w:tcW w:w="6238" w:type="dxa"/>
          </w:tcPr>
          <w:p w14:paraId="263273B9" w14:textId="77777777" w:rsidR="006B71B7" w:rsidRPr="00763253" w:rsidRDefault="006B71B7" w:rsidP="006B71B7">
            <w:pPr>
              <w:rPr>
                <w:i/>
                <w:color w:val="000000" w:themeColor="text1"/>
                <w:lang w:val="en-US"/>
              </w:rPr>
            </w:pPr>
            <w:r w:rsidRPr="00763253">
              <w:rPr>
                <w:i/>
                <w:color w:val="000000" w:themeColor="text1"/>
                <w:lang w:val="en-US"/>
              </w:rPr>
              <w:t>Unit with free flap reconstruction service</w:t>
            </w:r>
          </w:p>
        </w:tc>
        <w:tc>
          <w:tcPr>
            <w:tcW w:w="1759" w:type="dxa"/>
          </w:tcPr>
          <w:p w14:paraId="788E576C" w14:textId="77777777" w:rsidR="006B71B7" w:rsidRPr="00763253" w:rsidRDefault="006B71B7" w:rsidP="006B71B7">
            <w:pPr>
              <w:jc w:val="center"/>
              <w:rPr>
                <w:color w:val="000000" w:themeColor="text1"/>
                <w:lang w:val="en-US"/>
              </w:rPr>
            </w:pPr>
          </w:p>
        </w:tc>
        <w:tc>
          <w:tcPr>
            <w:tcW w:w="1919" w:type="dxa"/>
          </w:tcPr>
          <w:p w14:paraId="07BCB490" w14:textId="77777777" w:rsidR="006B71B7" w:rsidRPr="00763253" w:rsidRDefault="006B71B7" w:rsidP="006B71B7">
            <w:pPr>
              <w:jc w:val="center"/>
              <w:rPr>
                <w:color w:val="000000" w:themeColor="text1"/>
                <w:lang w:val="en-US"/>
              </w:rPr>
            </w:pPr>
          </w:p>
        </w:tc>
      </w:tr>
      <w:tr w:rsidR="00763253" w:rsidRPr="00763253" w14:paraId="0276F92A" w14:textId="77777777" w:rsidTr="006B71B7">
        <w:tc>
          <w:tcPr>
            <w:tcW w:w="6238" w:type="dxa"/>
          </w:tcPr>
          <w:p w14:paraId="3BC6469C" w14:textId="77777777" w:rsidR="006B71B7" w:rsidRPr="00763253" w:rsidRDefault="006B71B7" w:rsidP="006B71B7">
            <w:pPr>
              <w:jc w:val="right"/>
              <w:rPr>
                <w:color w:val="000000" w:themeColor="text1"/>
              </w:rPr>
            </w:pPr>
            <w:r w:rsidRPr="00763253">
              <w:rPr>
                <w:color w:val="000000" w:themeColor="text1"/>
              </w:rPr>
              <w:t>Yes</w:t>
            </w:r>
          </w:p>
        </w:tc>
        <w:tc>
          <w:tcPr>
            <w:tcW w:w="1759" w:type="dxa"/>
          </w:tcPr>
          <w:p w14:paraId="408F9E9F" w14:textId="77777777" w:rsidR="006B71B7" w:rsidRPr="00763253" w:rsidRDefault="006B71B7" w:rsidP="006B71B7">
            <w:pPr>
              <w:jc w:val="center"/>
              <w:rPr>
                <w:color w:val="000000" w:themeColor="text1"/>
              </w:rPr>
            </w:pPr>
            <w:r w:rsidRPr="00763253">
              <w:rPr>
                <w:color w:val="000000" w:themeColor="text1"/>
              </w:rPr>
              <w:t>315</w:t>
            </w:r>
          </w:p>
        </w:tc>
        <w:tc>
          <w:tcPr>
            <w:tcW w:w="1919" w:type="dxa"/>
          </w:tcPr>
          <w:p w14:paraId="60C50C55" w14:textId="77777777" w:rsidR="006B71B7" w:rsidRPr="00763253" w:rsidRDefault="006B71B7" w:rsidP="006B71B7">
            <w:pPr>
              <w:jc w:val="center"/>
              <w:rPr>
                <w:color w:val="000000" w:themeColor="text1"/>
              </w:rPr>
            </w:pPr>
            <w:r w:rsidRPr="00763253">
              <w:rPr>
                <w:color w:val="000000" w:themeColor="text1"/>
              </w:rPr>
              <w:t>50.9</w:t>
            </w:r>
          </w:p>
        </w:tc>
      </w:tr>
      <w:tr w:rsidR="00763253" w:rsidRPr="00763253" w14:paraId="2F9350F3" w14:textId="77777777" w:rsidTr="006B71B7">
        <w:tc>
          <w:tcPr>
            <w:tcW w:w="6238" w:type="dxa"/>
          </w:tcPr>
          <w:p w14:paraId="29418365" w14:textId="77777777" w:rsidR="006B71B7" w:rsidRPr="00763253" w:rsidRDefault="006B71B7" w:rsidP="006B71B7">
            <w:pPr>
              <w:jc w:val="right"/>
              <w:rPr>
                <w:color w:val="000000" w:themeColor="text1"/>
              </w:rPr>
            </w:pPr>
            <w:r w:rsidRPr="00763253">
              <w:rPr>
                <w:color w:val="000000" w:themeColor="text1"/>
              </w:rPr>
              <w:t>No</w:t>
            </w:r>
          </w:p>
        </w:tc>
        <w:tc>
          <w:tcPr>
            <w:tcW w:w="1759" w:type="dxa"/>
          </w:tcPr>
          <w:p w14:paraId="515A89F1" w14:textId="77777777" w:rsidR="006B71B7" w:rsidRPr="00763253" w:rsidRDefault="006B71B7" w:rsidP="006B71B7">
            <w:pPr>
              <w:jc w:val="center"/>
              <w:rPr>
                <w:color w:val="000000" w:themeColor="text1"/>
              </w:rPr>
            </w:pPr>
            <w:r w:rsidRPr="00763253">
              <w:rPr>
                <w:color w:val="000000" w:themeColor="text1"/>
              </w:rPr>
              <w:t>304</w:t>
            </w:r>
          </w:p>
        </w:tc>
        <w:tc>
          <w:tcPr>
            <w:tcW w:w="1919" w:type="dxa"/>
          </w:tcPr>
          <w:p w14:paraId="196AC1A3" w14:textId="77777777" w:rsidR="006B71B7" w:rsidRPr="00763253" w:rsidRDefault="006B71B7" w:rsidP="006B71B7">
            <w:pPr>
              <w:jc w:val="center"/>
              <w:rPr>
                <w:color w:val="000000" w:themeColor="text1"/>
              </w:rPr>
            </w:pPr>
            <w:r w:rsidRPr="00763253">
              <w:rPr>
                <w:color w:val="000000" w:themeColor="text1"/>
              </w:rPr>
              <w:t>49.1</w:t>
            </w:r>
          </w:p>
        </w:tc>
      </w:tr>
      <w:tr w:rsidR="00763253" w:rsidRPr="00763253" w14:paraId="0374190A" w14:textId="77777777" w:rsidTr="006B71B7">
        <w:tc>
          <w:tcPr>
            <w:tcW w:w="6238" w:type="dxa"/>
          </w:tcPr>
          <w:p w14:paraId="41953FBC" w14:textId="77777777" w:rsidR="006B71B7" w:rsidRPr="00763253" w:rsidRDefault="006B71B7" w:rsidP="006B71B7">
            <w:pPr>
              <w:jc w:val="right"/>
              <w:rPr>
                <w:color w:val="000000" w:themeColor="text1"/>
              </w:rPr>
            </w:pPr>
          </w:p>
        </w:tc>
        <w:tc>
          <w:tcPr>
            <w:tcW w:w="1759" w:type="dxa"/>
          </w:tcPr>
          <w:p w14:paraId="15BAF7C0" w14:textId="77777777" w:rsidR="006B71B7" w:rsidRPr="00763253" w:rsidRDefault="006B71B7" w:rsidP="006B71B7">
            <w:pPr>
              <w:jc w:val="center"/>
              <w:rPr>
                <w:color w:val="000000" w:themeColor="text1"/>
              </w:rPr>
            </w:pPr>
          </w:p>
        </w:tc>
        <w:tc>
          <w:tcPr>
            <w:tcW w:w="1919" w:type="dxa"/>
          </w:tcPr>
          <w:p w14:paraId="40BF3C2B" w14:textId="77777777" w:rsidR="006B71B7" w:rsidRPr="00763253" w:rsidRDefault="006B71B7" w:rsidP="006B71B7">
            <w:pPr>
              <w:jc w:val="center"/>
              <w:rPr>
                <w:color w:val="000000" w:themeColor="text1"/>
              </w:rPr>
            </w:pPr>
          </w:p>
        </w:tc>
      </w:tr>
      <w:tr w:rsidR="00763253" w:rsidRPr="00763253" w14:paraId="6C7D9AC8" w14:textId="77777777" w:rsidTr="006B71B7">
        <w:tc>
          <w:tcPr>
            <w:tcW w:w="6238" w:type="dxa"/>
          </w:tcPr>
          <w:p w14:paraId="17F138D3" w14:textId="77777777" w:rsidR="006B71B7" w:rsidRPr="00763253" w:rsidRDefault="006B71B7" w:rsidP="006B71B7">
            <w:pPr>
              <w:rPr>
                <w:i/>
                <w:color w:val="000000" w:themeColor="text1"/>
                <w:lang w:val="en-US"/>
              </w:rPr>
            </w:pPr>
            <w:r w:rsidRPr="00763253">
              <w:rPr>
                <w:i/>
                <w:color w:val="000000" w:themeColor="text1"/>
                <w:lang w:val="en-US"/>
              </w:rPr>
              <w:t>Unit with chest wall perforator service</w:t>
            </w:r>
          </w:p>
        </w:tc>
        <w:tc>
          <w:tcPr>
            <w:tcW w:w="1759" w:type="dxa"/>
          </w:tcPr>
          <w:p w14:paraId="1C1DC63B" w14:textId="77777777" w:rsidR="006B71B7" w:rsidRPr="00763253" w:rsidRDefault="006B71B7" w:rsidP="006B71B7">
            <w:pPr>
              <w:rPr>
                <w:color w:val="000000" w:themeColor="text1"/>
                <w:lang w:val="en-US"/>
              </w:rPr>
            </w:pPr>
          </w:p>
        </w:tc>
        <w:tc>
          <w:tcPr>
            <w:tcW w:w="1919" w:type="dxa"/>
          </w:tcPr>
          <w:p w14:paraId="3D4A752A" w14:textId="77777777" w:rsidR="006B71B7" w:rsidRPr="00763253" w:rsidRDefault="006B71B7" w:rsidP="006B71B7">
            <w:pPr>
              <w:rPr>
                <w:color w:val="000000" w:themeColor="text1"/>
                <w:lang w:val="en-US"/>
              </w:rPr>
            </w:pPr>
          </w:p>
        </w:tc>
      </w:tr>
      <w:tr w:rsidR="00763253" w:rsidRPr="00763253" w14:paraId="6DC45947" w14:textId="77777777" w:rsidTr="006B71B7">
        <w:tc>
          <w:tcPr>
            <w:tcW w:w="6238" w:type="dxa"/>
          </w:tcPr>
          <w:p w14:paraId="29A7D249" w14:textId="77777777" w:rsidR="006B71B7" w:rsidRPr="00763253" w:rsidRDefault="006B71B7" w:rsidP="006B71B7">
            <w:pPr>
              <w:jc w:val="right"/>
              <w:rPr>
                <w:color w:val="000000" w:themeColor="text1"/>
              </w:rPr>
            </w:pPr>
            <w:r w:rsidRPr="00763253">
              <w:rPr>
                <w:color w:val="000000" w:themeColor="text1"/>
              </w:rPr>
              <w:t>Yes</w:t>
            </w:r>
          </w:p>
        </w:tc>
        <w:tc>
          <w:tcPr>
            <w:tcW w:w="1759" w:type="dxa"/>
          </w:tcPr>
          <w:p w14:paraId="263AF617" w14:textId="77777777" w:rsidR="006B71B7" w:rsidRPr="00763253" w:rsidRDefault="006B71B7" w:rsidP="006B71B7">
            <w:pPr>
              <w:jc w:val="center"/>
              <w:rPr>
                <w:color w:val="000000" w:themeColor="text1"/>
              </w:rPr>
            </w:pPr>
            <w:r w:rsidRPr="00763253">
              <w:rPr>
                <w:color w:val="000000" w:themeColor="text1"/>
              </w:rPr>
              <w:t>163</w:t>
            </w:r>
          </w:p>
        </w:tc>
        <w:tc>
          <w:tcPr>
            <w:tcW w:w="1919" w:type="dxa"/>
          </w:tcPr>
          <w:p w14:paraId="3EFF9357" w14:textId="77777777" w:rsidR="006B71B7" w:rsidRPr="00763253" w:rsidRDefault="006B71B7" w:rsidP="006B71B7">
            <w:pPr>
              <w:jc w:val="center"/>
              <w:rPr>
                <w:color w:val="000000" w:themeColor="text1"/>
              </w:rPr>
            </w:pPr>
            <w:r w:rsidRPr="00763253">
              <w:rPr>
                <w:color w:val="000000" w:themeColor="text1"/>
              </w:rPr>
              <w:t>26.3</w:t>
            </w:r>
          </w:p>
        </w:tc>
      </w:tr>
      <w:tr w:rsidR="00763253" w:rsidRPr="00763253" w14:paraId="0F2F86FC" w14:textId="77777777" w:rsidTr="006B71B7">
        <w:tc>
          <w:tcPr>
            <w:tcW w:w="6238" w:type="dxa"/>
          </w:tcPr>
          <w:p w14:paraId="20A1EF7B" w14:textId="77777777" w:rsidR="006B71B7" w:rsidRPr="00763253" w:rsidRDefault="006B71B7" w:rsidP="006B71B7">
            <w:pPr>
              <w:jc w:val="right"/>
              <w:rPr>
                <w:color w:val="000000" w:themeColor="text1"/>
              </w:rPr>
            </w:pPr>
            <w:r w:rsidRPr="00763253">
              <w:rPr>
                <w:color w:val="000000" w:themeColor="text1"/>
              </w:rPr>
              <w:t>No</w:t>
            </w:r>
          </w:p>
        </w:tc>
        <w:tc>
          <w:tcPr>
            <w:tcW w:w="1759" w:type="dxa"/>
          </w:tcPr>
          <w:p w14:paraId="7F6D10BB" w14:textId="77777777" w:rsidR="006B71B7" w:rsidRPr="00763253" w:rsidRDefault="006B71B7" w:rsidP="006B71B7">
            <w:pPr>
              <w:jc w:val="center"/>
              <w:rPr>
                <w:color w:val="000000" w:themeColor="text1"/>
              </w:rPr>
            </w:pPr>
            <w:r w:rsidRPr="00763253">
              <w:rPr>
                <w:color w:val="000000" w:themeColor="text1"/>
              </w:rPr>
              <w:t>456</w:t>
            </w:r>
          </w:p>
        </w:tc>
        <w:tc>
          <w:tcPr>
            <w:tcW w:w="1919" w:type="dxa"/>
          </w:tcPr>
          <w:p w14:paraId="1627C7FA" w14:textId="77777777" w:rsidR="006B71B7" w:rsidRPr="00763253" w:rsidRDefault="006B71B7" w:rsidP="006B71B7">
            <w:pPr>
              <w:jc w:val="center"/>
              <w:rPr>
                <w:color w:val="000000" w:themeColor="text1"/>
              </w:rPr>
            </w:pPr>
            <w:r w:rsidRPr="00763253">
              <w:rPr>
                <w:color w:val="000000" w:themeColor="text1"/>
              </w:rPr>
              <w:t>73.7</w:t>
            </w:r>
          </w:p>
        </w:tc>
      </w:tr>
      <w:tr w:rsidR="00763253" w:rsidRPr="00763253" w14:paraId="2A0B30D4" w14:textId="77777777" w:rsidTr="006B71B7">
        <w:tc>
          <w:tcPr>
            <w:tcW w:w="6238" w:type="dxa"/>
          </w:tcPr>
          <w:p w14:paraId="2D5A17C3" w14:textId="77777777" w:rsidR="006B71B7" w:rsidRPr="00763253" w:rsidRDefault="006B71B7" w:rsidP="006B71B7">
            <w:pPr>
              <w:jc w:val="right"/>
              <w:rPr>
                <w:color w:val="000000" w:themeColor="text1"/>
              </w:rPr>
            </w:pPr>
          </w:p>
        </w:tc>
        <w:tc>
          <w:tcPr>
            <w:tcW w:w="1759" w:type="dxa"/>
          </w:tcPr>
          <w:p w14:paraId="744E5FBD" w14:textId="77777777" w:rsidR="006B71B7" w:rsidRPr="00763253" w:rsidRDefault="006B71B7" w:rsidP="006B71B7">
            <w:pPr>
              <w:jc w:val="center"/>
              <w:rPr>
                <w:color w:val="000000" w:themeColor="text1"/>
              </w:rPr>
            </w:pPr>
          </w:p>
        </w:tc>
        <w:tc>
          <w:tcPr>
            <w:tcW w:w="1919" w:type="dxa"/>
          </w:tcPr>
          <w:p w14:paraId="7DBBD5EF" w14:textId="77777777" w:rsidR="006B71B7" w:rsidRPr="00763253" w:rsidRDefault="006B71B7" w:rsidP="006B71B7">
            <w:pPr>
              <w:jc w:val="center"/>
              <w:rPr>
                <w:color w:val="000000" w:themeColor="text1"/>
              </w:rPr>
            </w:pPr>
          </w:p>
        </w:tc>
      </w:tr>
      <w:tr w:rsidR="00763253" w:rsidRPr="00763253" w14:paraId="7A37D1B5" w14:textId="77777777" w:rsidTr="006B71B7">
        <w:tc>
          <w:tcPr>
            <w:tcW w:w="6238" w:type="dxa"/>
          </w:tcPr>
          <w:p w14:paraId="0A5D0A5D" w14:textId="77777777" w:rsidR="006B71B7" w:rsidRPr="00763253" w:rsidRDefault="006B71B7" w:rsidP="006B71B7">
            <w:pPr>
              <w:rPr>
                <w:i/>
                <w:color w:val="000000" w:themeColor="text1"/>
              </w:rPr>
            </w:pPr>
            <w:r w:rsidRPr="00763253">
              <w:rPr>
                <w:i/>
                <w:color w:val="000000" w:themeColor="text1"/>
              </w:rPr>
              <w:t>Formal oncoplastic training</w:t>
            </w:r>
          </w:p>
        </w:tc>
        <w:tc>
          <w:tcPr>
            <w:tcW w:w="1759" w:type="dxa"/>
          </w:tcPr>
          <w:p w14:paraId="2E6340FE" w14:textId="77777777" w:rsidR="006B71B7" w:rsidRPr="00763253" w:rsidRDefault="006B71B7" w:rsidP="006B71B7">
            <w:pPr>
              <w:rPr>
                <w:color w:val="000000" w:themeColor="text1"/>
              </w:rPr>
            </w:pPr>
          </w:p>
        </w:tc>
        <w:tc>
          <w:tcPr>
            <w:tcW w:w="1919" w:type="dxa"/>
          </w:tcPr>
          <w:p w14:paraId="30C11462" w14:textId="77777777" w:rsidR="006B71B7" w:rsidRPr="00763253" w:rsidRDefault="006B71B7" w:rsidP="006B71B7">
            <w:pPr>
              <w:rPr>
                <w:color w:val="000000" w:themeColor="text1"/>
              </w:rPr>
            </w:pPr>
          </w:p>
        </w:tc>
      </w:tr>
      <w:tr w:rsidR="00763253" w:rsidRPr="00763253" w14:paraId="4241DCE0" w14:textId="77777777" w:rsidTr="006B71B7">
        <w:tc>
          <w:tcPr>
            <w:tcW w:w="6238" w:type="dxa"/>
          </w:tcPr>
          <w:p w14:paraId="4A75125A" w14:textId="77777777" w:rsidR="006B71B7" w:rsidRPr="00763253" w:rsidRDefault="006B71B7" w:rsidP="006B71B7">
            <w:pPr>
              <w:jc w:val="right"/>
              <w:rPr>
                <w:color w:val="000000" w:themeColor="text1"/>
              </w:rPr>
            </w:pPr>
            <w:r w:rsidRPr="00763253">
              <w:rPr>
                <w:color w:val="000000" w:themeColor="text1"/>
              </w:rPr>
              <w:t>Yes</w:t>
            </w:r>
          </w:p>
        </w:tc>
        <w:tc>
          <w:tcPr>
            <w:tcW w:w="1759" w:type="dxa"/>
          </w:tcPr>
          <w:p w14:paraId="084DDB71" w14:textId="77777777" w:rsidR="006B71B7" w:rsidRPr="00763253" w:rsidRDefault="006B71B7" w:rsidP="006B71B7">
            <w:pPr>
              <w:jc w:val="center"/>
              <w:rPr>
                <w:color w:val="000000" w:themeColor="text1"/>
              </w:rPr>
            </w:pPr>
            <w:r w:rsidRPr="00763253">
              <w:rPr>
                <w:color w:val="000000" w:themeColor="text1"/>
              </w:rPr>
              <w:t>345</w:t>
            </w:r>
          </w:p>
        </w:tc>
        <w:tc>
          <w:tcPr>
            <w:tcW w:w="1919" w:type="dxa"/>
          </w:tcPr>
          <w:p w14:paraId="2DE8423D" w14:textId="77777777" w:rsidR="006B71B7" w:rsidRPr="00763253" w:rsidRDefault="006B71B7" w:rsidP="006B71B7">
            <w:pPr>
              <w:jc w:val="center"/>
              <w:rPr>
                <w:color w:val="000000" w:themeColor="text1"/>
              </w:rPr>
            </w:pPr>
            <w:r w:rsidRPr="00763253">
              <w:rPr>
                <w:color w:val="000000" w:themeColor="text1"/>
              </w:rPr>
              <w:t>55.7</w:t>
            </w:r>
          </w:p>
        </w:tc>
      </w:tr>
      <w:tr w:rsidR="00763253" w:rsidRPr="00763253" w14:paraId="638A1AFD" w14:textId="77777777" w:rsidTr="006B71B7">
        <w:tc>
          <w:tcPr>
            <w:tcW w:w="6238" w:type="dxa"/>
          </w:tcPr>
          <w:p w14:paraId="73C3587C" w14:textId="77777777" w:rsidR="006B71B7" w:rsidRPr="00763253" w:rsidRDefault="006B71B7" w:rsidP="006B71B7">
            <w:pPr>
              <w:jc w:val="right"/>
              <w:rPr>
                <w:color w:val="000000" w:themeColor="text1"/>
              </w:rPr>
            </w:pPr>
            <w:r w:rsidRPr="00763253">
              <w:rPr>
                <w:color w:val="000000" w:themeColor="text1"/>
              </w:rPr>
              <w:t>No</w:t>
            </w:r>
          </w:p>
        </w:tc>
        <w:tc>
          <w:tcPr>
            <w:tcW w:w="1759" w:type="dxa"/>
          </w:tcPr>
          <w:p w14:paraId="28268875" w14:textId="77777777" w:rsidR="006B71B7" w:rsidRPr="00763253" w:rsidRDefault="006B71B7" w:rsidP="006B71B7">
            <w:pPr>
              <w:jc w:val="center"/>
              <w:rPr>
                <w:color w:val="000000" w:themeColor="text1"/>
              </w:rPr>
            </w:pPr>
            <w:r w:rsidRPr="00763253">
              <w:rPr>
                <w:color w:val="000000" w:themeColor="text1"/>
              </w:rPr>
              <w:t>274</w:t>
            </w:r>
          </w:p>
        </w:tc>
        <w:tc>
          <w:tcPr>
            <w:tcW w:w="1919" w:type="dxa"/>
          </w:tcPr>
          <w:p w14:paraId="694DAA45" w14:textId="77777777" w:rsidR="006B71B7" w:rsidRPr="00763253" w:rsidRDefault="006B71B7" w:rsidP="006B71B7">
            <w:pPr>
              <w:jc w:val="center"/>
              <w:rPr>
                <w:color w:val="000000" w:themeColor="text1"/>
              </w:rPr>
            </w:pPr>
            <w:r w:rsidRPr="00763253">
              <w:rPr>
                <w:color w:val="000000" w:themeColor="text1"/>
              </w:rPr>
              <w:t>44.3</w:t>
            </w:r>
          </w:p>
        </w:tc>
      </w:tr>
      <w:bookmarkEnd w:id="0"/>
    </w:tbl>
    <w:p w14:paraId="443A5AC4" w14:textId="77777777" w:rsidR="006B71B7" w:rsidRPr="00763253" w:rsidRDefault="006B71B7" w:rsidP="006B71B7">
      <w:pPr>
        <w:rPr>
          <w:color w:val="000000" w:themeColor="text1"/>
        </w:rPr>
      </w:pPr>
    </w:p>
    <w:p w14:paraId="0DB8D88A" w14:textId="77777777" w:rsidR="006B71B7" w:rsidRPr="00763253" w:rsidRDefault="006B71B7" w:rsidP="006B71B7">
      <w:pPr>
        <w:rPr>
          <w:color w:val="000000" w:themeColor="text1"/>
        </w:rPr>
      </w:pPr>
    </w:p>
    <w:p w14:paraId="0757D69D" w14:textId="0B97DDF3" w:rsidR="006B71B7" w:rsidRPr="00763253" w:rsidRDefault="006B71B7" w:rsidP="006B71B7">
      <w:pPr>
        <w:rPr>
          <w:b/>
          <w:color w:val="000000" w:themeColor="text1"/>
        </w:rPr>
      </w:pPr>
      <w:r w:rsidRPr="00763253">
        <w:rPr>
          <w:b/>
          <w:color w:val="000000" w:themeColor="text1"/>
        </w:rPr>
        <w:t>Table S2.</w:t>
      </w:r>
    </w:p>
    <w:p w14:paraId="4FD10C84" w14:textId="77777777" w:rsidR="006B71B7" w:rsidRPr="00763253" w:rsidRDefault="006B71B7" w:rsidP="006B71B7">
      <w:pPr>
        <w:rPr>
          <w:color w:val="000000" w:themeColor="text1"/>
        </w:rPr>
      </w:pPr>
    </w:p>
    <w:tbl>
      <w:tblPr>
        <w:tblStyle w:val="TableGrid"/>
        <w:tblW w:w="11482" w:type="dxa"/>
        <w:tblInd w:w="-714" w:type="dxa"/>
        <w:tblLook w:val="04A0" w:firstRow="1" w:lastRow="0" w:firstColumn="1" w:lastColumn="0" w:noHBand="0" w:noVBand="1"/>
      </w:tblPr>
      <w:tblGrid>
        <w:gridCol w:w="3090"/>
        <w:gridCol w:w="3402"/>
        <w:gridCol w:w="3148"/>
        <w:gridCol w:w="1842"/>
      </w:tblGrid>
      <w:tr w:rsidR="00763253" w:rsidRPr="00763253" w14:paraId="6704024D" w14:textId="77777777" w:rsidTr="006B71B7">
        <w:tc>
          <w:tcPr>
            <w:tcW w:w="3090" w:type="dxa"/>
          </w:tcPr>
          <w:p w14:paraId="21DA08BC" w14:textId="77777777" w:rsidR="006B71B7" w:rsidRPr="00763253" w:rsidRDefault="006B71B7" w:rsidP="006B71B7">
            <w:pPr>
              <w:jc w:val="center"/>
              <w:rPr>
                <w:rFonts w:ascii="Times New Roman" w:hAnsi="Times New Roman" w:cs="Times New Roman"/>
                <w:color w:val="000000" w:themeColor="text1"/>
              </w:rPr>
            </w:pPr>
          </w:p>
        </w:tc>
        <w:tc>
          <w:tcPr>
            <w:tcW w:w="3402" w:type="dxa"/>
          </w:tcPr>
          <w:p w14:paraId="448DD389"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Cluster 1</w:t>
            </w:r>
          </w:p>
        </w:tc>
        <w:tc>
          <w:tcPr>
            <w:tcW w:w="3148" w:type="dxa"/>
          </w:tcPr>
          <w:p w14:paraId="0FF9144D"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Cluster 2</w:t>
            </w:r>
          </w:p>
        </w:tc>
        <w:tc>
          <w:tcPr>
            <w:tcW w:w="1842" w:type="dxa"/>
          </w:tcPr>
          <w:p w14:paraId="618C862B"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In-cluster predictor importance</w:t>
            </w:r>
          </w:p>
        </w:tc>
      </w:tr>
      <w:tr w:rsidR="00763253" w:rsidRPr="00763253" w14:paraId="0A936636" w14:textId="77777777" w:rsidTr="006B71B7">
        <w:tc>
          <w:tcPr>
            <w:tcW w:w="3090" w:type="dxa"/>
          </w:tcPr>
          <w:p w14:paraId="1FD92648"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Cluster Size</w:t>
            </w:r>
          </w:p>
        </w:tc>
        <w:tc>
          <w:tcPr>
            <w:tcW w:w="3402" w:type="dxa"/>
          </w:tcPr>
          <w:p w14:paraId="689E579E"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331</w:t>
            </w:r>
          </w:p>
        </w:tc>
        <w:tc>
          <w:tcPr>
            <w:tcW w:w="3148" w:type="dxa"/>
          </w:tcPr>
          <w:p w14:paraId="1D9442D5"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272</w:t>
            </w:r>
          </w:p>
        </w:tc>
        <w:tc>
          <w:tcPr>
            <w:tcW w:w="1842" w:type="dxa"/>
          </w:tcPr>
          <w:p w14:paraId="5BD4B793" w14:textId="77777777" w:rsidR="006B71B7" w:rsidRPr="00763253" w:rsidRDefault="006B71B7" w:rsidP="006B71B7">
            <w:pPr>
              <w:jc w:val="center"/>
              <w:rPr>
                <w:rFonts w:ascii="Times New Roman" w:hAnsi="Times New Roman" w:cs="Times New Roman"/>
                <w:color w:val="000000" w:themeColor="text1"/>
              </w:rPr>
            </w:pPr>
          </w:p>
        </w:tc>
      </w:tr>
      <w:tr w:rsidR="00763253" w:rsidRPr="00763253" w14:paraId="6CCAA4F5" w14:textId="77777777" w:rsidTr="006B71B7">
        <w:tc>
          <w:tcPr>
            <w:tcW w:w="3090" w:type="dxa"/>
          </w:tcPr>
          <w:p w14:paraId="53C4D6FE"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Unit with CWPF</w:t>
            </w:r>
          </w:p>
        </w:tc>
        <w:tc>
          <w:tcPr>
            <w:tcW w:w="3402" w:type="dxa"/>
          </w:tcPr>
          <w:p w14:paraId="4178C303"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Yes (55.5%)</w:t>
            </w:r>
          </w:p>
        </w:tc>
        <w:tc>
          <w:tcPr>
            <w:tcW w:w="3148" w:type="dxa"/>
          </w:tcPr>
          <w:p w14:paraId="50DE23C7"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No (97.9%)</w:t>
            </w:r>
          </w:p>
        </w:tc>
        <w:tc>
          <w:tcPr>
            <w:tcW w:w="1842" w:type="dxa"/>
          </w:tcPr>
          <w:p w14:paraId="750F7363"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1.00</w:t>
            </w:r>
          </w:p>
        </w:tc>
      </w:tr>
      <w:tr w:rsidR="00763253" w:rsidRPr="00763253" w14:paraId="120D5FA8" w14:textId="77777777" w:rsidTr="006B71B7">
        <w:tc>
          <w:tcPr>
            <w:tcW w:w="3090" w:type="dxa"/>
          </w:tcPr>
          <w:p w14:paraId="35273EEB"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Performing CWPF independently</w:t>
            </w:r>
          </w:p>
        </w:tc>
        <w:tc>
          <w:tcPr>
            <w:tcW w:w="3402" w:type="dxa"/>
          </w:tcPr>
          <w:p w14:paraId="3DA59736"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Yes (65.1%)</w:t>
            </w:r>
          </w:p>
        </w:tc>
        <w:tc>
          <w:tcPr>
            <w:tcW w:w="3148" w:type="dxa"/>
          </w:tcPr>
          <w:p w14:paraId="14A6C44B"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No (92.1%)</w:t>
            </w:r>
          </w:p>
        </w:tc>
        <w:tc>
          <w:tcPr>
            <w:tcW w:w="1842" w:type="dxa"/>
          </w:tcPr>
          <w:p w14:paraId="5CC52445"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99</w:t>
            </w:r>
          </w:p>
        </w:tc>
      </w:tr>
      <w:tr w:rsidR="00763253" w:rsidRPr="00763253" w14:paraId="068A6D64" w14:textId="77777777" w:rsidTr="006B71B7">
        <w:tc>
          <w:tcPr>
            <w:tcW w:w="3090" w:type="dxa"/>
          </w:tcPr>
          <w:p w14:paraId="261B7BC9"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Surgical Specialty</w:t>
            </w:r>
          </w:p>
        </w:tc>
        <w:tc>
          <w:tcPr>
            <w:tcW w:w="3402" w:type="dxa"/>
          </w:tcPr>
          <w:p w14:paraId="07689A00"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Dedicated Breast Surgeon (73.5%)</w:t>
            </w:r>
          </w:p>
        </w:tc>
        <w:tc>
          <w:tcPr>
            <w:tcW w:w="3148" w:type="dxa"/>
          </w:tcPr>
          <w:p w14:paraId="52E8AC85"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General Surgeon (39.3%)</w:t>
            </w:r>
          </w:p>
        </w:tc>
        <w:tc>
          <w:tcPr>
            <w:tcW w:w="1842" w:type="dxa"/>
          </w:tcPr>
          <w:p w14:paraId="432F3ED6"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78</w:t>
            </w:r>
          </w:p>
        </w:tc>
      </w:tr>
      <w:tr w:rsidR="00763253" w:rsidRPr="00763253" w14:paraId="48D7E530" w14:textId="77777777" w:rsidTr="006B71B7">
        <w:tc>
          <w:tcPr>
            <w:tcW w:w="3090" w:type="dxa"/>
          </w:tcPr>
          <w:p w14:paraId="07933A0C"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Annual Unit Caseload</w:t>
            </w:r>
          </w:p>
        </w:tc>
        <w:tc>
          <w:tcPr>
            <w:tcW w:w="3402" w:type="dxa"/>
          </w:tcPr>
          <w:p w14:paraId="362691FC"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300-500 (28.3%)</w:t>
            </w:r>
          </w:p>
        </w:tc>
        <w:tc>
          <w:tcPr>
            <w:tcW w:w="3148" w:type="dxa"/>
          </w:tcPr>
          <w:p w14:paraId="00BB5029"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lt;50 (25.7%)</w:t>
            </w:r>
          </w:p>
        </w:tc>
        <w:tc>
          <w:tcPr>
            <w:tcW w:w="1842" w:type="dxa"/>
          </w:tcPr>
          <w:p w14:paraId="2CFEDFAE"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76</w:t>
            </w:r>
          </w:p>
        </w:tc>
      </w:tr>
      <w:tr w:rsidR="00763253" w:rsidRPr="00763253" w14:paraId="109022DA" w14:textId="77777777" w:rsidTr="006B71B7">
        <w:tc>
          <w:tcPr>
            <w:tcW w:w="3090" w:type="dxa"/>
          </w:tcPr>
          <w:p w14:paraId="1D8032A7"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Formal Oncoplastic training</w:t>
            </w:r>
          </w:p>
        </w:tc>
        <w:tc>
          <w:tcPr>
            <w:tcW w:w="3402" w:type="dxa"/>
          </w:tcPr>
          <w:p w14:paraId="5A23E21F"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No (60.7%)</w:t>
            </w:r>
          </w:p>
        </w:tc>
        <w:tc>
          <w:tcPr>
            <w:tcW w:w="3148" w:type="dxa"/>
          </w:tcPr>
          <w:p w14:paraId="2DA6949B"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Yes (77.6%)</w:t>
            </w:r>
          </w:p>
        </w:tc>
        <w:tc>
          <w:tcPr>
            <w:tcW w:w="1842" w:type="dxa"/>
          </w:tcPr>
          <w:p w14:paraId="6A9FD3E0"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42</w:t>
            </w:r>
          </w:p>
        </w:tc>
      </w:tr>
      <w:tr w:rsidR="00763253" w:rsidRPr="00763253" w14:paraId="2132FAE5" w14:textId="77777777" w:rsidTr="006B71B7">
        <w:tc>
          <w:tcPr>
            <w:tcW w:w="3090" w:type="dxa"/>
          </w:tcPr>
          <w:p w14:paraId="0495BCF2"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Region</w:t>
            </w:r>
          </w:p>
        </w:tc>
        <w:tc>
          <w:tcPr>
            <w:tcW w:w="3402" w:type="dxa"/>
          </w:tcPr>
          <w:p w14:paraId="7F7E48C8"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Europe (60.7%)</w:t>
            </w:r>
          </w:p>
        </w:tc>
        <w:tc>
          <w:tcPr>
            <w:tcW w:w="3148" w:type="dxa"/>
          </w:tcPr>
          <w:p w14:paraId="2ABB1BB1"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Europe (32.6%)</w:t>
            </w:r>
          </w:p>
        </w:tc>
        <w:tc>
          <w:tcPr>
            <w:tcW w:w="1842" w:type="dxa"/>
          </w:tcPr>
          <w:p w14:paraId="672212AA"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23</w:t>
            </w:r>
          </w:p>
        </w:tc>
      </w:tr>
      <w:tr w:rsidR="00763253" w:rsidRPr="00763253" w14:paraId="7F5DA810" w14:textId="77777777" w:rsidTr="006B71B7">
        <w:tc>
          <w:tcPr>
            <w:tcW w:w="3090" w:type="dxa"/>
          </w:tcPr>
          <w:p w14:paraId="3BCFF5B0"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Level of experience</w:t>
            </w:r>
          </w:p>
        </w:tc>
        <w:tc>
          <w:tcPr>
            <w:tcW w:w="3402" w:type="dxa"/>
          </w:tcPr>
          <w:p w14:paraId="34113A41"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Consultant/Attending &gt;10 yrs (50.7%)</w:t>
            </w:r>
          </w:p>
        </w:tc>
        <w:tc>
          <w:tcPr>
            <w:tcW w:w="3148" w:type="dxa"/>
          </w:tcPr>
          <w:p w14:paraId="13F496E0"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Consultant/Attending &gt;10 yrs (38.1%)</w:t>
            </w:r>
          </w:p>
        </w:tc>
        <w:tc>
          <w:tcPr>
            <w:tcW w:w="1842" w:type="dxa"/>
          </w:tcPr>
          <w:p w14:paraId="294CB8E3"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10</w:t>
            </w:r>
          </w:p>
        </w:tc>
      </w:tr>
      <w:tr w:rsidR="00763253" w:rsidRPr="00763253" w14:paraId="141D5AFF" w14:textId="77777777" w:rsidTr="006B71B7">
        <w:tc>
          <w:tcPr>
            <w:tcW w:w="3090" w:type="dxa"/>
          </w:tcPr>
          <w:p w14:paraId="47057894" w14:textId="77777777" w:rsidR="006B71B7" w:rsidRPr="00763253" w:rsidRDefault="006B71B7" w:rsidP="006B71B7">
            <w:pPr>
              <w:rPr>
                <w:rFonts w:ascii="Times New Roman" w:hAnsi="Times New Roman" w:cs="Times New Roman"/>
                <w:color w:val="000000" w:themeColor="text1"/>
              </w:rPr>
            </w:pPr>
            <w:r w:rsidRPr="00763253">
              <w:rPr>
                <w:rFonts w:ascii="Times New Roman" w:hAnsi="Times New Roman" w:cs="Times New Roman"/>
                <w:color w:val="000000" w:themeColor="text1"/>
              </w:rPr>
              <w:t>Practice Setting</w:t>
            </w:r>
          </w:p>
        </w:tc>
        <w:tc>
          <w:tcPr>
            <w:tcW w:w="3402" w:type="dxa"/>
          </w:tcPr>
          <w:p w14:paraId="37EFAEE4"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University/Teaching Hospital (60.3%)</w:t>
            </w:r>
          </w:p>
        </w:tc>
        <w:tc>
          <w:tcPr>
            <w:tcW w:w="3148" w:type="dxa"/>
          </w:tcPr>
          <w:p w14:paraId="0115349A"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University/Teaching Hospital (43.2%)</w:t>
            </w:r>
          </w:p>
        </w:tc>
        <w:tc>
          <w:tcPr>
            <w:tcW w:w="1842" w:type="dxa"/>
          </w:tcPr>
          <w:p w14:paraId="258FAE45" w14:textId="77777777" w:rsidR="006B71B7" w:rsidRPr="00763253" w:rsidRDefault="006B71B7" w:rsidP="006B71B7">
            <w:pPr>
              <w:jc w:val="center"/>
              <w:rPr>
                <w:rFonts w:ascii="Times New Roman" w:hAnsi="Times New Roman" w:cs="Times New Roman"/>
                <w:color w:val="000000" w:themeColor="text1"/>
              </w:rPr>
            </w:pPr>
            <w:r w:rsidRPr="00763253">
              <w:rPr>
                <w:rFonts w:ascii="Times New Roman" w:hAnsi="Times New Roman" w:cs="Times New Roman"/>
                <w:color w:val="000000" w:themeColor="text1"/>
              </w:rPr>
              <w:t>0.08</w:t>
            </w:r>
          </w:p>
        </w:tc>
      </w:tr>
    </w:tbl>
    <w:p w14:paraId="4538A404" w14:textId="77777777" w:rsidR="006B71B7" w:rsidRPr="00763253" w:rsidRDefault="006B71B7" w:rsidP="006B71B7">
      <w:pPr>
        <w:rPr>
          <w:color w:val="000000" w:themeColor="text1"/>
        </w:rPr>
      </w:pPr>
    </w:p>
    <w:p w14:paraId="28F91891" w14:textId="77777777" w:rsidR="006B71B7" w:rsidRPr="00763253" w:rsidRDefault="006B71B7" w:rsidP="006B71B7">
      <w:pPr>
        <w:autoSpaceDE w:val="0"/>
        <w:autoSpaceDN w:val="0"/>
        <w:adjustRightInd w:val="0"/>
        <w:rPr>
          <w:rFonts w:cstheme="minorHAnsi"/>
          <w:color w:val="000000" w:themeColor="text1"/>
          <w:lang w:val="en-GB"/>
        </w:rPr>
      </w:pPr>
      <w:r w:rsidRPr="00763253">
        <w:rPr>
          <w:rFonts w:cstheme="minorHAnsi"/>
          <w:color w:val="000000" w:themeColor="text1"/>
          <w:lang w:val="en-GB"/>
        </w:rPr>
        <w:t>CWPF: Chest Wall Perforator Flaps</w:t>
      </w:r>
    </w:p>
    <w:p w14:paraId="77302C11" w14:textId="77777777" w:rsidR="006B71B7" w:rsidRPr="00763253" w:rsidRDefault="006B71B7" w:rsidP="006B71B7">
      <w:pPr>
        <w:autoSpaceDE w:val="0"/>
        <w:autoSpaceDN w:val="0"/>
        <w:adjustRightInd w:val="0"/>
        <w:rPr>
          <w:rFonts w:ascii="Arial" w:hAnsi="Arial" w:cs="Arial"/>
          <w:color w:val="000000" w:themeColor="text1"/>
          <w:lang w:val="en-GB"/>
        </w:rPr>
      </w:pPr>
    </w:p>
    <w:p w14:paraId="0E178DA0" w14:textId="77777777" w:rsidR="006B71B7" w:rsidRPr="00763253" w:rsidRDefault="006B71B7" w:rsidP="006B71B7">
      <w:pPr>
        <w:autoSpaceDE w:val="0"/>
        <w:autoSpaceDN w:val="0"/>
        <w:adjustRightInd w:val="0"/>
        <w:rPr>
          <w:rFonts w:ascii="Arial" w:hAnsi="Arial" w:cs="Arial"/>
          <w:color w:val="000000" w:themeColor="text1"/>
          <w:lang w:val="en-GB"/>
        </w:rPr>
      </w:pPr>
    </w:p>
    <w:p w14:paraId="38A0F9EF" w14:textId="77777777" w:rsidR="006B71B7" w:rsidRPr="00763253" w:rsidRDefault="006B71B7" w:rsidP="006B71B7">
      <w:pPr>
        <w:autoSpaceDE w:val="0"/>
        <w:autoSpaceDN w:val="0"/>
        <w:adjustRightInd w:val="0"/>
        <w:rPr>
          <w:rFonts w:ascii="Arial" w:hAnsi="Arial" w:cs="Arial"/>
          <w:color w:val="000000" w:themeColor="text1"/>
          <w:lang w:val="en-GB"/>
        </w:rPr>
      </w:pPr>
    </w:p>
    <w:p w14:paraId="12A11241" w14:textId="77777777" w:rsidR="006B71B7" w:rsidRPr="00763253" w:rsidRDefault="006B71B7" w:rsidP="006B71B7">
      <w:pPr>
        <w:autoSpaceDE w:val="0"/>
        <w:autoSpaceDN w:val="0"/>
        <w:adjustRightInd w:val="0"/>
        <w:rPr>
          <w:rFonts w:ascii="Arial" w:hAnsi="Arial" w:cs="Arial"/>
          <w:color w:val="000000" w:themeColor="text1"/>
          <w:lang w:val="en-GB"/>
        </w:rPr>
      </w:pPr>
    </w:p>
    <w:p w14:paraId="48460594" w14:textId="77777777" w:rsidR="006B71B7" w:rsidRPr="00763253" w:rsidRDefault="006B71B7" w:rsidP="006B71B7">
      <w:pPr>
        <w:autoSpaceDE w:val="0"/>
        <w:autoSpaceDN w:val="0"/>
        <w:adjustRightInd w:val="0"/>
        <w:rPr>
          <w:rFonts w:ascii="Arial" w:hAnsi="Arial" w:cs="Arial"/>
          <w:color w:val="000000" w:themeColor="text1"/>
          <w:lang w:val="en-GB"/>
        </w:rPr>
      </w:pPr>
    </w:p>
    <w:p w14:paraId="4150E0EC" w14:textId="77777777" w:rsidR="006B71B7" w:rsidRPr="00763253" w:rsidRDefault="006B71B7" w:rsidP="006B71B7">
      <w:pPr>
        <w:autoSpaceDE w:val="0"/>
        <w:autoSpaceDN w:val="0"/>
        <w:adjustRightInd w:val="0"/>
        <w:rPr>
          <w:rFonts w:ascii="Arial" w:hAnsi="Arial" w:cs="Arial"/>
          <w:color w:val="000000" w:themeColor="text1"/>
          <w:lang w:val="en-GB"/>
        </w:rPr>
      </w:pPr>
    </w:p>
    <w:p w14:paraId="56D195A0" w14:textId="77777777" w:rsidR="006B71B7" w:rsidRPr="00763253" w:rsidRDefault="006B71B7" w:rsidP="006B71B7">
      <w:pPr>
        <w:autoSpaceDE w:val="0"/>
        <w:autoSpaceDN w:val="0"/>
        <w:adjustRightInd w:val="0"/>
        <w:rPr>
          <w:rFonts w:ascii="Arial" w:hAnsi="Arial" w:cs="Arial"/>
          <w:color w:val="000000" w:themeColor="text1"/>
          <w:lang w:val="en-GB"/>
        </w:rPr>
      </w:pPr>
    </w:p>
    <w:p w14:paraId="4165F770" w14:textId="77777777" w:rsidR="006B71B7" w:rsidRPr="00763253" w:rsidRDefault="006B71B7" w:rsidP="006B71B7">
      <w:pPr>
        <w:autoSpaceDE w:val="0"/>
        <w:autoSpaceDN w:val="0"/>
        <w:adjustRightInd w:val="0"/>
        <w:rPr>
          <w:rFonts w:ascii="Arial" w:hAnsi="Arial" w:cs="Arial"/>
          <w:color w:val="000000" w:themeColor="text1"/>
          <w:lang w:val="en-GB"/>
        </w:rPr>
      </w:pPr>
    </w:p>
    <w:p w14:paraId="7FD25522" w14:textId="77777777" w:rsidR="006B71B7" w:rsidRPr="00763253" w:rsidRDefault="006B71B7" w:rsidP="006B71B7">
      <w:pPr>
        <w:autoSpaceDE w:val="0"/>
        <w:autoSpaceDN w:val="0"/>
        <w:adjustRightInd w:val="0"/>
        <w:rPr>
          <w:rFonts w:ascii="Arial" w:hAnsi="Arial" w:cs="Arial"/>
          <w:color w:val="000000" w:themeColor="text1"/>
          <w:lang w:val="en-GB"/>
        </w:rPr>
      </w:pPr>
    </w:p>
    <w:p w14:paraId="4318E433" w14:textId="77777777" w:rsidR="006B71B7" w:rsidRPr="00763253" w:rsidRDefault="006B71B7" w:rsidP="006B71B7">
      <w:pPr>
        <w:autoSpaceDE w:val="0"/>
        <w:autoSpaceDN w:val="0"/>
        <w:adjustRightInd w:val="0"/>
        <w:rPr>
          <w:rFonts w:ascii="Arial" w:hAnsi="Arial" w:cs="Arial"/>
          <w:color w:val="000000" w:themeColor="text1"/>
          <w:lang w:val="en-GB"/>
        </w:rPr>
      </w:pPr>
    </w:p>
    <w:p w14:paraId="2CF75344" w14:textId="77777777" w:rsidR="006B71B7" w:rsidRPr="00763253" w:rsidRDefault="006B71B7" w:rsidP="006B71B7">
      <w:pPr>
        <w:autoSpaceDE w:val="0"/>
        <w:autoSpaceDN w:val="0"/>
        <w:adjustRightInd w:val="0"/>
        <w:rPr>
          <w:rFonts w:ascii="Calibri" w:hAnsi="Calibri" w:cs="Calibri"/>
          <w:b/>
          <w:color w:val="000000" w:themeColor="text1"/>
          <w:lang w:val="en-GB"/>
        </w:rPr>
      </w:pPr>
    </w:p>
    <w:p w14:paraId="27423045" w14:textId="77777777" w:rsidR="006B71B7" w:rsidRPr="00763253" w:rsidRDefault="006B71B7" w:rsidP="006B71B7">
      <w:pPr>
        <w:autoSpaceDE w:val="0"/>
        <w:autoSpaceDN w:val="0"/>
        <w:adjustRightInd w:val="0"/>
        <w:rPr>
          <w:rFonts w:ascii="Calibri" w:hAnsi="Calibri" w:cs="Calibri"/>
          <w:b/>
          <w:color w:val="000000" w:themeColor="text1"/>
          <w:lang w:val="en-GB"/>
        </w:rPr>
      </w:pPr>
    </w:p>
    <w:p w14:paraId="3142955E" w14:textId="77777777" w:rsidR="006B71B7" w:rsidRPr="00763253" w:rsidRDefault="006B71B7" w:rsidP="006B71B7">
      <w:pPr>
        <w:autoSpaceDE w:val="0"/>
        <w:autoSpaceDN w:val="0"/>
        <w:adjustRightInd w:val="0"/>
        <w:rPr>
          <w:rFonts w:ascii="Calibri" w:hAnsi="Calibri" w:cs="Calibri"/>
          <w:b/>
          <w:color w:val="000000" w:themeColor="text1"/>
          <w:lang w:val="en-GB"/>
        </w:rPr>
      </w:pPr>
    </w:p>
    <w:p w14:paraId="05AAD210" w14:textId="77777777" w:rsidR="006B71B7" w:rsidRPr="00763253" w:rsidRDefault="006B71B7" w:rsidP="006B71B7">
      <w:pPr>
        <w:autoSpaceDE w:val="0"/>
        <w:autoSpaceDN w:val="0"/>
        <w:adjustRightInd w:val="0"/>
        <w:rPr>
          <w:rFonts w:ascii="Calibri" w:hAnsi="Calibri" w:cs="Calibri"/>
          <w:b/>
          <w:color w:val="000000" w:themeColor="text1"/>
          <w:lang w:val="en-GB"/>
        </w:rPr>
      </w:pPr>
    </w:p>
    <w:p w14:paraId="626909DE" w14:textId="5C2A71C4" w:rsidR="006B71B7" w:rsidRPr="00763253" w:rsidRDefault="006B71B7" w:rsidP="006B71B7">
      <w:pPr>
        <w:autoSpaceDE w:val="0"/>
        <w:autoSpaceDN w:val="0"/>
        <w:adjustRightInd w:val="0"/>
        <w:rPr>
          <w:rFonts w:ascii="Calibri" w:hAnsi="Calibri" w:cs="Calibri"/>
          <w:b/>
          <w:color w:val="000000" w:themeColor="text1"/>
          <w:lang w:val="en-GB"/>
        </w:rPr>
      </w:pPr>
      <w:r w:rsidRPr="00763253">
        <w:rPr>
          <w:rFonts w:ascii="Calibri" w:hAnsi="Calibri" w:cs="Calibri"/>
          <w:b/>
          <w:color w:val="000000" w:themeColor="text1"/>
          <w:lang w:val="en-GB"/>
        </w:rPr>
        <w:lastRenderedPageBreak/>
        <w:t>Table S3.</w:t>
      </w:r>
    </w:p>
    <w:p w14:paraId="72AC77DD" w14:textId="77777777" w:rsidR="006B71B7" w:rsidRPr="00763253" w:rsidRDefault="006B71B7" w:rsidP="006B71B7">
      <w:pPr>
        <w:autoSpaceDE w:val="0"/>
        <w:autoSpaceDN w:val="0"/>
        <w:adjustRightInd w:val="0"/>
        <w:rPr>
          <w:rFonts w:ascii="Arial" w:hAnsi="Arial" w:cs="Arial"/>
          <w:color w:val="000000" w:themeColor="text1"/>
          <w:lang w:val="en-GB"/>
        </w:rPr>
      </w:pPr>
    </w:p>
    <w:p w14:paraId="5D7F60E7" w14:textId="77777777" w:rsidR="006B71B7" w:rsidRPr="00763253" w:rsidRDefault="006B71B7" w:rsidP="006B71B7">
      <w:pPr>
        <w:autoSpaceDE w:val="0"/>
        <w:autoSpaceDN w:val="0"/>
        <w:adjustRightInd w:val="0"/>
        <w:rPr>
          <w:rFonts w:ascii="Arial" w:hAnsi="Arial" w:cs="Arial"/>
          <w:color w:val="000000" w:themeColor="text1"/>
          <w:lang w:val="en-GB"/>
        </w:rPr>
      </w:pPr>
    </w:p>
    <w:tbl>
      <w:tblPr>
        <w:tblW w:w="107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92"/>
        <w:gridCol w:w="1277"/>
        <w:gridCol w:w="2693"/>
        <w:gridCol w:w="1412"/>
        <w:gridCol w:w="992"/>
        <w:gridCol w:w="1559"/>
        <w:gridCol w:w="1849"/>
      </w:tblGrid>
      <w:tr w:rsidR="00763253" w:rsidRPr="00763253" w14:paraId="1E66CBF0" w14:textId="77777777" w:rsidTr="006B71B7">
        <w:trPr>
          <w:cantSplit/>
          <w:jc w:val="center"/>
        </w:trPr>
        <w:tc>
          <w:tcPr>
            <w:tcW w:w="10774" w:type="dxa"/>
            <w:gridSpan w:val="7"/>
            <w:shd w:val="clear" w:color="auto" w:fill="FFFFFF"/>
            <w:vAlign w:val="center"/>
          </w:tcPr>
          <w:p w14:paraId="7AB5756D" w14:textId="77777777" w:rsidR="006B71B7" w:rsidRPr="00763253" w:rsidRDefault="006B71B7" w:rsidP="006B71B7">
            <w:pPr>
              <w:rPr>
                <w:color w:val="000000" w:themeColor="text1"/>
              </w:rPr>
            </w:pPr>
            <w:r w:rsidRPr="00763253">
              <w:rPr>
                <w:b/>
                <w:bCs/>
                <w:color w:val="000000" w:themeColor="text1"/>
                <w:lang w:val="en-US"/>
              </w:rPr>
              <w:t xml:space="preserve">"Should every Unit offer CWPF?" * "Should every surgeon be able to perform CWPF?" </w:t>
            </w:r>
            <w:r w:rsidRPr="00763253">
              <w:rPr>
                <w:b/>
                <w:bCs/>
                <w:color w:val="000000" w:themeColor="text1"/>
              </w:rPr>
              <w:t>Crosstabulation</w:t>
            </w:r>
          </w:p>
        </w:tc>
      </w:tr>
      <w:tr w:rsidR="00763253" w:rsidRPr="00763253" w14:paraId="1054CB0A" w14:textId="77777777" w:rsidTr="006B71B7">
        <w:trPr>
          <w:cantSplit/>
          <w:jc w:val="center"/>
        </w:trPr>
        <w:tc>
          <w:tcPr>
            <w:tcW w:w="4962" w:type="dxa"/>
            <w:gridSpan w:val="3"/>
            <w:vMerge w:val="restart"/>
            <w:shd w:val="clear" w:color="auto" w:fill="FFFFFF"/>
            <w:vAlign w:val="bottom"/>
          </w:tcPr>
          <w:p w14:paraId="68AA7B0B" w14:textId="77777777" w:rsidR="006B71B7" w:rsidRPr="00763253" w:rsidRDefault="006B71B7" w:rsidP="006B71B7">
            <w:pPr>
              <w:rPr>
                <w:color w:val="000000" w:themeColor="text1"/>
              </w:rPr>
            </w:pPr>
          </w:p>
        </w:tc>
        <w:tc>
          <w:tcPr>
            <w:tcW w:w="3963" w:type="dxa"/>
            <w:gridSpan w:val="3"/>
            <w:shd w:val="clear" w:color="auto" w:fill="FFFFFF"/>
            <w:vAlign w:val="bottom"/>
          </w:tcPr>
          <w:p w14:paraId="6F3F526C" w14:textId="77777777" w:rsidR="006B71B7" w:rsidRPr="00763253" w:rsidRDefault="006B71B7" w:rsidP="006B71B7">
            <w:pPr>
              <w:rPr>
                <w:color w:val="000000" w:themeColor="text1"/>
                <w:lang w:val="en-US"/>
              </w:rPr>
            </w:pPr>
            <w:r w:rsidRPr="00763253">
              <w:rPr>
                <w:color w:val="000000" w:themeColor="text1"/>
                <w:lang w:val="en-US"/>
              </w:rPr>
              <w:t>"Should every surgeon be able to perform CWPF?"</w:t>
            </w:r>
          </w:p>
        </w:tc>
        <w:tc>
          <w:tcPr>
            <w:tcW w:w="1849" w:type="dxa"/>
            <w:vMerge w:val="restart"/>
            <w:shd w:val="clear" w:color="auto" w:fill="FFFFFF"/>
            <w:vAlign w:val="bottom"/>
          </w:tcPr>
          <w:p w14:paraId="6B49FBFB" w14:textId="77777777" w:rsidR="006B71B7" w:rsidRPr="00763253" w:rsidRDefault="006B71B7" w:rsidP="006B71B7">
            <w:pPr>
              <w:rPr>
                <w:color w:val="000000" w:themeColor="text1"/>
              </w:rPr>
            </w:pPr>
            <w:r w:rsidRPr="00763253">
              <w:rPr>
                <w:color w:val="000000" w:themeColor="text1"/>
              </w:rPr>
              <w:t>Total</w:t>
            </w:r>
          </w:p>
        </w:tc>
      </w:tr>
      <w:tr w:rsidR="00763253" w:rsidRPr="00763253" w14:paraId="4CD197EE" w14:textId="77777777" w:rsidTr="006B71B7">
        <w:trPr>
          <w:cantSplit/>
          <w:jc w:val="center"/>
        </w:trPr>
        <w:tc>
          <w:tcPr>
            <w:tcW w:w="4962" w:type="dxa"/>
            <w:gridSpan w:val="3"/>
            <w:vMerge/>
            <w:shd w:val="clear" w:color="auto" w:fill="FFFFFF"/>
            <w:vAlign w:val="bottom"/>
          </w:tcPr>
          <w:p w14:paraId="1FFE060B" w14:textId="77777777" w:rsidR="006B71B7" w:rsidRPr="00763253" w:rsidRDefault="006B71B7" w:rsidP="006B71B7">
            <w:pPr>
              <w:rPr>
                <w:color w:val="000000" w:themeColor="text1"/>
              </w:rPr>
            </w:pPr>
          </w:p>
        </w:tc>
        <w:tc>
          <w:tcPr>
            <w:tcW w:w="1412" w:type="dxa"/>
            <w:shd w:val="clear" w:color="auto" w:fill="FFFFFF"/>
            <w:vAlign w:val="bottom"/>
          </w:tcPr>
          <w:p w14:paraId="6F3A8B71" w14:textId="77777777" w:rsidR="006B71B7" w:rsidRPr="00763253" w:rsidRDefault="006B71B7" w:rsidP="006B71B7">
            <w:pPr>
              <w:jc w:val="center"/>
              <w:rPr>
                <w:color w:val="000000" w:themeColor="text1"/>
              </w:rPr>
            </w:pPr>
            <w:r w:rsidRPr="00763253">
              <w:rPr>
                <w:color w:val="000000" w:themeColor="text1"/>
              </w:rPr>
              <w:t>No</w:t>
            </w:r>
          </w:p>
        </w:tc>
        <w:tc>
          <w:tcPr>
            <w:tcW w:w="992" w:type="dxa"/>
            <w:shd w:val="clear" w:color="auto" w:fill="FFFFFF"/>
            <w:vAlign w:val="bottom"/>
          </w:tcPr>
          <w:p w14:paraId="340457C7" w14:textId="77777777" w:rsidR="006B71B7" w:rsidRPr="00763253" w:rsidRDefault="006B71B7" w:rsidP="006B71B7">
            <w:pPr>
              <w:jc w:val="center"/>
              <w:rPr>
                <w:color w:val="000000" w:themeColor="text1"/>
              </w:rPr>
            </w:pPr>
            <w:r w:rsidRPr="00763253">
              <w:rPr>
                <w:color w:val="000000" w:themeColor="text1"/>
              </w:rPr>
              <w:t>Yes</w:t>
            </w:r>
          </w:p>
        </w:tc>
        <w:tc>
          <w:tcPr>
            <w:tcW w:w="1559" w:type="dxa"/>
            <w:shd w:val="clear" w:color="auto" w:fill="FFFFFF"/>
            <w:vAlign w:val="bottom"/>
          </w:tcPr>
          <w:p w14:paraId="25A82C29" w14:textId="77777777" w:rsidR="006B71B7" w:rsidRPr="00763253" w:rsidRDefault="006B71B7" w:rsidP="006B71B7">
            <w:pPr>
              <w:jc w:val="center"/>
              <w:rPr>
                <w:color w:val="000000" w:themeColor="text1"/>
                <w:lang w:val="en-US"/>
              </w:rPr>
            </w:pPr>
            <w:r w:rsidRPr="00763253">
              <w:rPr>
                <w:color w:val="000000" w:themeColor="text1"/>
                <w:lang w:val="en-US"/>
              </w:rPr>
              <w:t>There should be specialized surgeons in referral units</w:t>
            </w:r>
          </w:p>
        </w:tc>
        <w:tc>
          <w:tcPr>
            <w:tcW w:w="1849" w:type="dxa"/>
            <w:vMerge/>
            <w:shd w:val="clear" w:color="auto" w:fill="FFFFFF"/>
            <w:vAlign w:val="bottom"/>
          </w:tcPr>
          <w:p w14:paraId="3FB2E395" w14:textId="77777777" w:rsidR="006B71B7" w:rsidRPr="00763253" w:rsidRDefault="006B71B7" w:rsidP="006B71B7">
            <w:pPr>
              <w:rPr>
                <w:color w:val="000000" w:themeColor="text1"/>
                <w:lang w:val="en-US"/>
              </w:rPr>
            </w:pPr>
          </w:p>
        </w:tc>
      </w:tr>
      <w:tr w:rsidR="00763253" w:rsidRPr="00763253" w14:paraId="7774E3C5" w14:textId="77777777" w:rsidTr="006B71B7">
        <w:trPr>
          <w:cantSplit/>
          <w:jc w:val="center"/>
        </w:trPr>
        <w:tc>
          <w:tcPr>
            <w:tcW w:w="992" w:type="dxa"/>
            <w:vMerge w:val="restart"/>
            <w:shd w:val="clear" w:color="auto" w:fill="E0E0E0"/>
          </w:tcPr>
          <w:p w14:paraId="1FBE6645" w14:textId="77777777" w:rsidR="006B71B7" w:rsidRPr="00763253" w:rsidRDefault="006B71B7" w:rsidP="006B71B7">
            <w:pPr>
              <w:rPr>
                <w:color w:val="000000" w:themeColor="text1"/>
                <w:lang w:val="en-US"/>
              </w:rPr>
            </w:pPr>
            <w:r w:rsidRPr="00763253">
              <w:rPr>
                <w:color w:val="000000" w:themeColor="text1"/>
                <w:lang w:val="en-US"/>
              </w:rPr>
              <w:t>"Should every Unit offer CWPF?"</w:t>
            </w:r>
          </w:p>
        </w:tc>
        <w:tc>
          <w:tcPr>
            <w:tcW w:w="1277" w:type="dxa"/>
            <w:vMerge w:val="restart"/>
            <w:shd w:val="clear" w:color="auto" w:fill="E0E0E0"/>
          </w:tcPr>
          <w:p w14:paraId="6666329D" w14:textId="77777777" w:rsidR="006B71B7" w:rsidRPr="00763253" w:rsidRDefault="006B71B7" w:rsidP="006B71B7">
            <w:pPr>
              <w:rPr>
                <w:color w:val="000000" w:themeColor="text1"/>
              </w:rPr>
            </w:pPr>
            <w:r w:rsidRPr="00763253">
              <w:rPr>
                <w:color w:val="000000" w:themeColor="text1"/>
              </w:rPr>
              <w:t>No</w:t>
            </w:r>
          </w:p>
        </w:tc>
        <w:tc>
          <w:tcPr>
            <w:tcW w:w="2693" w:type="dxa"/>
            <w:shd w:val="clear" w:color="auto" w:fill="E0E0E0"/>
          </w:tcPr>
          <w:p w14:paraId="79B0B129" w14:textId="77777777" w:rsidR="006B71B7" w:rsidRPr="00763253" w:rsidRDefault="006B71B7" w:rsidP="006B71B7">
            <w:pPr>
              <w:rPr>
                <w:color w:val="000000" w:themeColor="text1"/>
              </w:rPr>
            </w:pPr>
            <w:r w:rsidRPr="00763253">
              <w:rPr>
                <w:color w:val="000000" w:themeColor="text1"/>
              </w:rPr>
              <w:t>Count</w:t>
            </w:r>
          </w:p>
        </w:tc>
        <w:tc>
          <w:tcPr>
            <w:tcW w:w="1412" w:type="dxa"/>
            <w:shd w:val="clear" w:color="auto" w:fill="F9F9FB"/>
            <w:vAlign w:val="center"/>
          </w:tcPr>
          <w:p w14:paraId="0A8962F7" w14:textId="77777777" w:rsidR="006B71B7" w:rsidRPr="00763253" w:rsidRDefault="006B71B7" w:rsidP="006B71B7">
            <w:pPr>
              <w:jc w:val="center"/>
              <w:rPr>
                <w:color w:val="000000" w:themeColor="text1"/>
              </w:rPr>
            </w:pPr>
            <w:r w:rsidRPr="00763253">
              <w:rPr>
                <w:color w:val="000000" w:themeColor="text1"/>
              </w:rPr>
              <w:t>22</w:t>
            </w:r>
          </w:p>
        </w:tc>
        <w:tc>
          <w:tcPr>
            <w:tcW w:w="992" w:type="dxa"/>
            <w:shd w:val="clear" w:color="auto" w:fill="F9F9FB"/>
            <w:vAlign w:val="center"/>
          </w:tcPr>
          <w:p w14:paraId="53A654F4" w14:textId="77777777" w:rsidR="006B71B7" w:rsidRPr="00763253" w:rsidRDefault="006B71B7" w:rsidP="006B71B7">
            <w:pPr>
              <w:jc w:val="center"/>
              <w:rPr>
                <w:color w:val="000000" w:themeColor="text1"/>
              </w:rPr>
            </w:pPr>
            <w:r w:rsidRPr="00763253">
              <w:rPr>
                <w:color w:val="000000" w:themeColor="text1"/>
              </w:rPr>
              <w:t>13</w:t>
            </w:r>
          </w:p>
        </w:tc>
        <w:tc>
          <w:tcPr>
            <w:tcW w:w="1559" w:type="dxa"/>
            <w:shd w:val="clear" w:color="auto" w:fill="F9F9FB"/>
            <w:vAlign w:val="center"/>
          </w:tcPr>
          <w:p w14:paraId="2F15E976" w14:textId="77777777" w:rsidR="006B71B7" w:rsidRPr="00763253" w:rsidRDefault="006B71B7" w:rsidP="006B71B7">
            <w:pPr>
              <w:jc w:val="center"/>
              <w:rPr>
                <w:color w:val="000000" w:themeColor="text1"/>
              </w:rPr>
            </w:pPr>
            <w:r w:rsidRPr="00763253">
              <w:rPr>
                <w:color w:val="000000" w:themeColor="text1"/>
              </w:rPr>
              <w:t>4</w:t>
            </w:r>
          </w:p>
        </w:tc>
        <w:tc>
          <w:tcPr>
            <w:tcW w:w="1849" w:type="dxa"/>
            <w:shd w:val="clear" w:color="auto" w:fill="F9F9FB"/>
            <w:vAlign w:val="center"/>
          </w:tcPr>
          <w:p w14:paraId="76AA1F04" w14:textId="77777777" w:rsidR="006B71B7" w:rsidRPr="00763253" w:rsidRDefault="006B71B7" w:rsidP="006B71B7">
            <w:pPr>
              <w:jc w:val="center"/>
              <w:rPr>
                <w:color w:val="000000" w:themeColor="text1"/>
              </w:rPr>
            </w:pPr>
            <w:r w:rsidRPr="00763253">
              <w:rPr>
                <w:color w:val="000000" w:themeColor="text1"/>
              </w:rPr>
              <w:t>39</w:t>
            </w:r>
          </w:p>
        </w:tc>
      </w:tr>
      <w:tr w:rsidR="00763253" w:rsidRPr="00763253" w14:paraId="52CCAAE0" w14:textId="77777777" w:rsidTr="006B71B7">
        <w:trPr>
          <w:cantSplit/>
          <w:jc w:val="center"/>
        </w:trPr>
        <w:tc>
          <w:tcPr>
            <w:tcW w:w="992" w:type="dxa"/>
            <w:vMerge/>
            <w:shd w:val="clear" w:color="auto" w:fill="E0E0E0"/>
          </w:tcPr>
          <w:p w14:paraId="5A52FE91" w14:textId="77777777" w:rsidR="006B71B7" w:rsidRPr="00763253" w:rsidRDefault="006B71B7" w:rsidP="006B71B7">
            <w:pPr>
              <w:rPr>
                <w:color w:val="000000" w:themeColor="text1"/>
              </w:rPr>
            </w:pPr>
          </w:p>
        </w:tc>
        <w:tc>
          <w:tcPr>
            <w:tcW w:w="1277" w:type="dxa"/>
            <w:vMerge/>
            <w:shd w:val="clear" w:color="auto" w:fill="E0E0E0"/>
          </w:tcPr>
          <w:p w14:paraId="3CFCE036" w14:textId="77777777" w:rsidR="006B71B7" w:rsidRPr="00763253" w:rsidRDefault="006B71B7" w:rsidP="006B71B7">
            <w:pPr>
              <w:rPr>
                <w:color w:val="000000" w:themeColor="text1"/>
              </w:rPr>
            </w:pPr>
          </w:p>
        </w:tc>
        <w:tc>
          <w:tcPr>
            <w:tcW w:w="2693" w:type="dxa"/>
            <w:shd w:val="clear" w:color="auto" w:fill="E0E0E0"/>
          </w:tcPr>
          <w:p w14:paraId="4C3241CC" w14:textId="77777777" w:rsidR="006B71B7" w:rsidRPr="00763253" w:rsidRDefault="006B71B7" w:rsidP="006B71B7">
            <w:pPr>
              <w:rPr>
                <w:color w:val="000000" w:themeColor="text1"/>
                <w:lang w:val="en-US"/>
              </w:rPr>
            </w:pPr>
            <w:r w:rsidRPr="00763253">
              <w:rPr>
                <w:color w:val="000000" w:themeColor="text1"/>
                <w:lang w:val="en-US"/>
              </w:rPr>
              <w:t>% within "Should every Unit offer CWPF?"</w:t>
            </w:r>
          </w:p>
        </w:tc>
        <w:tc>
          <w:tcPr>
            <w:tcW w:w="1412" w:type="dxa"/>
            <w:shd w:val="clear" w:color="auto" w:fill="F9F9FB"/>
            <w:vAlign w:val="center"/>
          </w:tcPr>
          <w:p w14:paraId="3F130235" w14:textId="77777777" w:rsidR="006B71B7" w:rsidRPr="00763253" w:rsidRDefault="006B71B7" w:rsidP="006B71B7">
            <w:pPr>
              <w:jc w:val="center"/>
              <w:rPr>
                <w:color w:val="000000" w:themeColor="text1"/>
              </w:rPr>
            </w:pPr>
            <w:r w:rsidRPr="00763253">
              <w:rPr>
                <w:color w:val="000000" w:themeColor="text1"/>
              </w:rPr>
              <w:t>56,4%</w:t>
            </w:r>
          </w:p>
        </w:tc>
        <w:tc>
          <w:tcPr>
            <w:tcW w:w="992" w:type="dxa"/>
            <w:shd w:val="clear" w:color="auto" w:fill="F9F9FB"/>
            <w:vAlign w:val="center"/>
          </w:tcPr>
          <w:p w14:paraId="57486F96" w14:textId="77777777" w:rsidR="006B71B7" w:rsidRPr="00763253" w:rsidRDefault="006B71B7" w:rsidP="006B71B7">
            <w:pPr>
              <w:jc w:val="center"/>
              <w:rPr>
                <w:color w:val="000000" w:themeColor="text1"/>
              </w:rPr>
            </w:pPr>
            <w:r w:rsidRPr="00763253">
              <w:rPr>
                <w:color w:val="000000" w:themeColor="text1"/>
              </w:rPr>
              <w:t>33,3%</w:t>
            </w:r>
          </w:p>
        </w:tc>
        <w:tc>
          <w:tcPr>
            <w:tcW w:w="1559" w:type="dxa"/>
            <w:shd w:val="clear" w:color="auto" w:fill="F9F9FB"/>
            <w:vAlign w:val="center"/>
          </w:tcPr>
          <w:p w14:paraId="10EDC083" w14:textId="77777777" w:rsidR="006B71B7" w:rsidRPr="00763253" w:rsidRDefault="006B71B7" w:rsidP="006B71B7">
            <w:pPr>
              <w:jc w:val="center"/>
              <w:rPr>
                <w:color w:val="000000" w:themeColor="text1"/>
              </w:rPr>
            </w:pPr>
            <w:r w:rsidRPr="00763253">
              <w:rPr>
                <w:color w:val="000000" w:themeColor="text1"/>
              </w:rPr>
              <w:t>10,3%</w:t>
            </w:r>
          </w:p>
        </w:tc>
        <w:tc>
          <w:tcPr>
            <w:tcW w:w="1849" w:type="dxa"/>
            <w:shd w:val="clear" w:color="auto" w:fill="F9F9FB"/>
            <w:vAlign w:val="center"/>
          </w:tcPr>
          <w:p w14:paraId="0BFF0E1A" w14:textId="77777777" w:rsidR="006B71B7" w:rsidRPr="00763253" w:rsidRDefault="006B71B7" w:rsidP="006B71B7">
            <w:pPr>
              <w:jc w:val="center"/>
              <w:rPr>
                <w:color w:val="000000" w:themeColor="text1"/>
              </w:rPr>
            </w:pPr>
            <w:r w:rsidRPr="00763253">
              <w:rPr>
                <w:color w:val="000000" w:themeColor="text1"/>
              </w:rPr>
              <w:t>100,0%</w:t>
            </w:r>
          </w:p>
        </w:tc>
      </w:tr>
      <w:tr w:rsidR="00763253" w:rsidRPr="00763253" w14:paraId="74CF6DC3" w14:textId="77777777" w:rsidTr="006B71B7">
        <w:trPr>
          <w:cantSplit/>
          <w:jc w:val="center"/>
        </w:trPr>
        <w:tc>
          <w:tcPr>
            <w:tcW w:w="992" w:type="dxa"/>
            <w:vMerge/>
            <w:shd w:val="clear" w:color="auto" w:fill="E0E0E0"/>
          </w:tcPr>
          <w:p w14:paraId="10C42C65" w14:textId="77777777" w:rsidR="006B71B7" w:rsidRPr="00763253" w:rsidRDefault="006B71B7" w:rsidP="006B71B7">
            <w:pPr>
              <w:rPr>
                <w:color w:val="000000" w:themeColor="text1"/>
              </w:rPr>
            </w:pPr>
          </w:p>
        </w:tc>
        <w:tc>
          <w:tcPr>
            <w:tcW w:w="1277" w:type="dxa"/>
            <w:vMerge/>
            <w:shd w:val="clear" w:color="auto" w:fill="E0E0E0"/>
          </w:tcPr>
          <w:p w14:paraId="50E7CA13" w14:textId="77777777" w:rsidR="006B71B7" w:rsidRPr="00763253" w:rsidRDefault="006B71B7" w:rsidP="006B71B7">
            <w:pPr>
              <w:rPr>
                <w:color w:val="000000" w:themeColor="text1"/>
              </w:rPr>
            </w:pPr>
          </w:p>
        </w:tc>
        <w:tc>
          <w:tcPr>
            <w:tcW w:w="2693" w:type="dxa"/>
            <w:shd w:val="clear" w:color="auto" w:fill="E0E0E0"/>
          </w:tcPr>
          <w:p w14:paraId="67401B42" w14:textId="77777777" w:rsidR="006B71B7" w:rsidRPr="00763253" w:rsidRDefault="006B71B7" w:rsidP="006B71B7">
            <w:pPr>
              <w:rPr>
                <w:color w:val="000000" w:themeColor="text1"/>
                <w:lang w:val="en-US"/>
              </w:rPr>
            </w:pPr>
            <w:r w:rsidRPr="00763253">
              <w:rPr>
                <w:color w:val="000000" w:themeColor="text1"/>
                <w:lang w:val="en-US"/>
              </w:rPr>
              <w:t>% within "Should every surgeon be able to perform CWPF?"</w:t>
            </w:r>
          </w:p>
        </w:tc>
        <w:tc>
          <w:tcPr>
            <w:tcW w:w="1412" w:type="dxa"/>
            <w:shd w:val="clear" w:color="auto" w:fill="F9F9FB"/>
            <w:vAlign w:val="center"/>
          </w:tcPr>
          <w:p w14:paraId="2162A372" w14:textId="77777777" w:rsidR="006B71B7" w:rsidRPr="00763253" w:rsidRDefault="006B71B7" w:rsidP="006B71B7">
            <w:pPr>
              <w:jc w:val="center"/>
              <w:rPr>
                <w:color w:val="000000" w:themeColor="text1"/>
              </w:rPr>
            </w:pPr>
            <w:r w:rsidRPr="00763253">
              <w:rPr>
                <w:color w:val="000000" w:themeColor="text1"/>
              </w:rPr>
              <w:t>22,9%</w:t>
            </w:r>
          </w:p>
        </w:tc>
        <w:tc>
          <w:tcPr>
            <w:tcW w:w="992" w:type="dxa"/>
            <w:shd w:val="clear" w:color="auto" w:fill="F9F9FB"/>
            <w:vAlign w:val="center"/>
          </w:tcPr>
          <w:p w14:paraId="6025188A" w14:textId="77777777" w:rsidR="006B71B7" w:rsidRPr="00763253" w:rsidRDefault="006B71B7" w:rsidP="006B71B7">
            <w:pPr>
              <w:jc w:val="center"/>
              <w:rPr>
                <w:color w:val="000000" w:themeColor="text1"/>
              </w:rPr>
            </w:pPr>
            <w:r w:rsidRPr="00763253">
              <w:rPr>
                <w:color w:val="000000" w:themeColor="text1"/>
              </w:rPr>
              <w:t>4,0%</w:t>
            </w:r>
          </w:p>
        </w:tc>
        <w:tc>
          <w:tcPr>
            <w:tcW w:w="1559" w:type="dxa"/>
            <w:shd w:val="clear" w:color="auto" w:fill="F9F9FB"/>
            <w:vAlign w:val="center"/>
          </w:tcPr>
          <w:p w14:paraId="0A2B54F5" w14:textId="77777777" w:rsidR="006B71B7" w:rsidRPr="00763253" w:rsidRDefault="006B71B7" w:rsidP="006B71B7">
            <w:pPr>
              <w:jc w:val="center"/>
              <w:rPr>
                <w:color w:val="000000" w:themeColor="text1"/>
              </w:rPr>
            </w:pPr>
            <w:r w:rsidRPr="00763253">
              <w:rPr>
                <w:color w:val="000000" w:themeColor="text1"/>
              </w:rPr>
              <w:t>2,0%</w:t>
            </w:r>
          </w:p>
        </w:tc>
        <w:tc>
          <w:tcPr>
            <w:tcW w:w="1849" w:type="dxa"/>
            <w:shd w:val="clear" w:color="auto" w:fill="F9F9FB"/>
            <w:vAlign w:val="center"/>
          </w:tcPr>
          <w:p w14:paraId="3B66E0EB" w14:textId="77777777" w:rsidR="006B71B7" w:rsidRPr="00763253" w:rsidRDefault="006B71B7" w:rsidP="006B71B7">
            <w:pPr>
              <w:jc w:val="center"/>
              <w:rPr>
                <w:b/>
                <w:color w:val="000000" w:themeColor="text1"/>
              </w:rPr>
            </w:pPr>
            <w:r w:rsidRPr="00763253">
              <w:rPr>
                <w:b/>
                <w:color w:val="000000" w:themeColor="text1"/>
              </w:rPr>
              <w:t>6,3%</w:t>
            </w:r>
          </w:p>
        </w:tc>
      </w:tr>
      <w:tr w:rsidR="00763253" w:rsidRPr="00763253" w14:paraId="74678CE3" w14:textId="77777777" w:rsidTr="006B71B7">
        <w:trPr>
          <w:cantSplit/>
          <w:jc w:val="center"/>
        </w:trPr>
        <w:tc>
          <w:tcPr>
            <w:tcW w:w="992" w:type="dxa"/>
            <w:vMerge/>
            <w:shd w:val="clear" w:color="auto" w:fill="E0E0E0"/>
          </w:tcPr>
          <w:p w14:paraId="54B2BC3D" w14:textId="77777777" w:rsidR="006B71B7" w:rsidRPr="00763253" w:rsidRDefault="006B71B7" w:rsidP="006B71B7">
            <w:pPr>
              <w:rPr>
                <w:color w:val="000000" w:themeColor="text1"/>
              </w:rPr>
            </w:pPr>
          </w:p>
        </w:tc>
        <w:tc>
          <w:tcPr>
            <w:tcW w:w="1277" w:type="dxa"/>
            <w:vMerge w:val="restart"/>
            <w:shd w:val="clear" w:color="auto" w:fill="E0E0E0"/>
          </w:tcPr>
          <w:p w14:paraId="67EC474D" w14:textId="77777777" w:rsidR="006B71B7" w:rsidRPr="00763253" w:rsidRDefault="006B71B7" w:rsidP="006B71B7">
            <w:pPr>
              <w:rPr>
                <w:color w:val="000000" w:themeColor="text1"/>
              </w:rPr>
            </w:pPr>
            <w:r w:rsidRPr="00763253">
              <w:rPr>
                <w:color w:val="000000" w:themeColor="text1"/>
              </w:rPr>
              <w:t>Yes</w:t>
            </w:r>
          </w:p>
        </w:tc>
        <w:tc>
          <w:tcPr>
            <w:tcW w:w="2693" w:type="dxa"/>
            <w:shd w:val="clear" w:color="auto" w:fill="E0E0E0"/>
          </w:tcPr>
          <w:p w14:paraId="6E783853" w14:textId="77777777" w:rsidR="006B71B7" w:rsidRPr="00763253" w:rsidRDefault="006B71B7" w:rsidP="006B71B7">
            <w:pPr>
              <w:rPr>
                <w:color w:val="000000" w:themeColor="text1"/>
              </w:rPr>
            </w:pPr>
            <w:r w:rsidRPr="00763253">
              <w:rPr>
                <w:color w:val="000000" w:themeColor="text1"/>
              </w:rPr>
              <w:t>Count</w:t>
            </w:r>
          </w:p>
        </w:tc>
        <w:tc>
          <w:tcPr>
            <w:tcW w:w="1412" w:type="dxa"/>
            <w:shd w:val="clear" w:color="auto" w:fill="F9F9FB"/>
            <w:vAlign w:val="center"/>
          </w:tcPr>
          <w:p w14:paraId="1515C2D0" w14:textId="77777777" w:rsidR="006B71B7" w:rsidRPr="00763253" w:rsidRDefault="006B71B7" w:rsidP="006B71B7">
            <w:pPr>
              <w:jc w:val="center"/>
              <w:rPr>
                <w:color w:val="000000" w:themeColor="text1"/>
              </w:rPr>
            </w:pPr>
            <w:r w:rsidRPr="00763253">
              <w:rPr>
                <w:color w:val="000000" w:themeColor="text1"/>
              </w:rPr>
              <w:t>47</w:t>
            </w:r>
          </w:p>
        </w:tc>
        <w:tc>
          <w:tcPr>
            <w:tcW w:w="992" w:type="dxa"/>
            <w:shd w:val="clear" w:color="auto" w:fill="F9F9FB"/>
            <w:vAlign w:val="center"/>
          </w:tcPr>
          <w:p w14:paraId="7EDF665F" w14:textId="77777777" w:rsidR="006B71B7" w:rsidRPr="00763253" w:rsidRDefault="006B71B7" w:rsidP="006B71B7">
            <w:pPr>
              <w:jc w:val="center"/>
              <w:rPr>
                <w:color w:val="000000" w:themeColor="text1"/>
              </w:rPr>
            </w:pPr>
            <w:r w:rsidRPr="00763253">
              <w:rPr>
                <w:color w:val="000000" w:themeColor="text1"/>
              </w:rPr>
              <w:t>294</w:t>
            </w:r>
          </w:p>
        </w:tc>
        <w:tc>
          <w:tcPr>
            <w:tcW w:w="1559" w:type="dxa"/>
            <w:shd w:val="clear" w:color="auto" w:fill="F9F9FB"/>
            <w:vAlign w:val="center"/>
          </w:tcPr>
          <w:p w14:paraId="5B674F49" w14:textId="77777777" w:rsidR="006B71B7" w:rsidRPr="00763253" w:rsidRDefault="006B71B7" w:rsidP="006B71B7">
            <w:pPr>
              <w:jc w:val="center"/>
              <w:rPr>
                <w:color w:val="000000" w:themeColor="text1"/>
              </w:rPr>
            </w:pPr>
            <w:r w:rsidRPr="00763253">
              <w:rPr>
                <w:color w:val="000000" w:themeColor="text1"/>
              </w:rPr>
              <w:t>74</w:t>
            </w:r>
          </w:p>
        </w:tc>
        <w:tc>
          <w:tcPr>
            <w:tcW w:w="1849" w:type="dxa"/>
            <w:shd w:val="clear" w:color="auto" w:fill="F9F9FB"/>
            <w:vAlign w:val="center"/>
          </w:tcPr>
          <w:p w14:paraId="25597844" w14:textId="77777777" w:rsidR="006B71B7" w:rsidRPr="00763253" w:rsidRDefault="006B71B7" w:rsidP="006B71B7">
            <w:pPr>
              <w:jc w:val="center"/>
              <w:rPr>
                <w:color w:val="000000" w:themeColor="text1"/>
              </w:rPr>
            </w:pPr>
            <w:r w:rsidRPr="00763253">
              <w:rPr>
                <w:color w:val="000000" w:themeColor="text1"/>
              </w:rPr>
              <w:t>415</w:t>
            </w:r>
          </w:p>
        </w:tc>
      </w:tr>
      <w:tr w:rsidR="00763253" w:rsidRPr="00763253" w14:paraId="42726E35" w14:textId="77777777" w:rsidTr="006B71B7">
        <w:trPr>
          <w:cantSplit/>
          <w:jc w:val="center"/>
        </w:trPr>
        <w:tc>
          <w:tcPr>
            <w:tcW w:w="992" w:type="dxa"/>
            <w:vMerge/>
            <w:shd w:val="clear" w:color="auto" w:fill="E0E0E0"/>
          </w:tcPr>
          <w:p w14:paraId="4394C58B" w14:textId="77777777" w:rsidR="006B71B7" w:rsidRPr="00763253" w:rsidRDefault="006B71B7" w:rsidP="006B71B7">
            <w:pPr>
              <w:rPr>
                <w:color w:val="000000" w:themeColor="text1"/>
              </w:rPr>
            </w:pPr>
          </w:p>
        </w:tc>
        <w:tc>
          <w:tcPr>
            <w:tcW w:w="1277" w:type="dxa"/>
            <w:vMerge/>
            <w:shd w:val="clear" w:color="auto" w:fill="E0E0E0"/>
          </w:tcPr>
          <w:p w14:paraId="3D6B40AF" w14:textId="77777777" w:rsidR="006B71B7" w:rsidRPr="00763253" w:rsidRDefault="006B71B7" w:rsidP="006B71B7">
            <w:pPr>
              <w:rPr>
                <w:color w:val="000000" w:themeColor="text1"/>
              </w:rPr>
            </w:pPr>
          </w:p>
        </w:tc>
        <w:tc>
          <w:tcPr>
            <w:tcW w:w="2693" w:type="dxa"/>
            <w:shd w:val="clear" w:color="auto" w:fill="E0E0E0"/>
          </w:tcPr>
          <w:p w14:paraId="569D5596" w14:textId="77777777" w:rsidR="006B71B7" w:rsidRPr="00763253" w:rsidRDefault="006B71B7" w:rsidP="006B71B7">
            <w:pPr>
              <w:rPr>
                <w:color w:val="000000" w:themeColor="text1"/>
                <w:lang w:val="en-US"/>
              </w:rPr>
            </w:pPr>
            <w:r w:rsidRPr="00763253">
              <w:rPr>
                <w:color w:val="000000" w:themeColor="text1"/>
                <w:lang w:val="en-US"/>
              </w:rPr>
              <w:t>% within "Should every Unit offer CWPF?"</w:t>
            </w:r>
          </w:p>
        </w:tc>
        <w:tc>
          <w:tcPr>
            <w:tcW w:w="1412" w:type="dxa"/>
            <w:shd w:val="clear" w:color="auto" w:fill="F9F9FB"/>
            <w:vAlign w:val="center"/>
          </w:tcPr>
          <w:p w14:paraId="6CE9376D" w14:textId="77777777" w:rsidR="006B71B7" w:rsidRPr="00763253" w:rsidRDefault="006B71B7" w:rsidP="006B71B7">
            <w:pPr>
              <w:jc w:val="center"/>
              <w:rPr>
                <w:color w:val="000000" w:themeColor="text1"/>
              </w:rPr>
            </w:pPr>
            <w:r w:rsidRPr="00763253">
              <w:rPr>
                <w:color w:val="000000" w:themeColor="text1"/>
              </w:rPr>
              <w:t>11,3%</w:t>
            </w:r>
          </w:p>
        </w:tc>
        <w:tc>
          <w:tcPr>
            <w:tcW w:w="992" w:type="dxa"/>
            <w:shd w:val="clear" w:color="auto" w:fill="F9F9FB"/>
            <w:vAlign w:val="center"/>
          </w:tcPr>
          <w:p w14:paraId="4A004BEE" w14:textId="77777777" w:rsidR="006B71B7" w:rsidRPr="00763253" w:rsidRDefault="006B71B7" w:rsidP="006B71B7">
            <w:pPr>
              <w:jc w:val="center"/>
              <w:rPr>
                <w:color w:val="000000" w:themeColor="text1"/>
              </w:rPr>
            </w:pPr>
            <w:r w:rsidRPr="00763253">
              <w:rPr>
                <w:color w:val="000000" w:themeColor="text1"/>
              </w:rPr>
              <w:t>70,8%</w:t>
            </w:r>
          </w:p>
        </w:tc>
        <w:tc>
          <w:tcPr>
            <w:tcW w:w="1559" w:type="dxa"/>
            <w:shd w:val="clear" w:color="auto" w:fill="F9F9FB"/>
            <w:vAlign w:val="center"/>
          </w:tcPr>
          <w:p w14:paraId="086DC2B4" w14:textId="77777777" w:rsidR="006B71B7" w:rsidRPr="00763253" w:rsidRDefault="006B71B7" w:rsidP="006B71B7">
            <w:pPr>
              <w:jc w:val="center"/>
              <w:rPr>
                <w:color w:val="000000" w:themeColor="text1"/>
              </w:rPr>
            </w:pPr>
            <w:r w:rsidRPr="00763253">
              <w:rPr>
                <w:color w:val="000000" w:themeColor="text1"/>
              </w:rPr>
              <w:t>17,8%</w:t>
            </w:r>
          </w:p>
        </w:tc>
        <w:tc>
          <w:tcPr>
            <w:tcW w:w="1849" w:type="dxa"/>
            <w:shd w:val="clear" w:color="auto" w:fill="F9F9FB"/>
            <w:vAlign w:val="center"/>
          </w:tcPr>
          <w:p w14:paraId="75D333AD" w14:textId="77777777" w:rsidR="006B71B7" w:rsidRPr="00763253" w:rsidRDefault="006B71B7" w:rsidP="006B71B7">
            <w:pPr>
              <w:jc w:val="center"/>
              <w:rPr>
                <w:color w:val="000000" w:themeColor="text1"/>
              </w:rPr>
            </w:pPr>
            <w:r w:rsidRPr="00763253">
              <w:rPr>
                <w:color w:val="000000" w:themeColor="text1"/>
              </w:rPr>
              <w:t>100,0%</w:t>
            </w:r>
          </w:p>
        </w:tc>
      </w:tr>
      <w:tr w:rsidR="00763253" w:rsidRPr="00763253" w14:paraId="1437614C" w14:textId="77777777" w:rsidTr="006B71B7">
        <w:trPr>
          <w:cantSplit/>
          <w:jc w:val="center"/>
        </w:trPr>
        <w:tc>
          <w:tcPr>
            <w:tcW w:w="992" w:type="dxa"/>
            <w:vMerge/>
            <w:shd w:val="clear" w:color="auto" w:fill="E0E0E0"/>
          </w:tcPr>
          <w:p w14:paraId="3AFAB28F" w14:textId="77777777" w:rsidR="006B71B7" w:rsidRPr="00763253" w:rsidRDefault="006B71B7" w:rsidP="006B71B7">
            <w:pPr>
              <w:rPr>
                <w:color w:val="000000" w:themeColor="text1"/>
              </w:rPr>
            </w:pPr>
          </w:p>
        </w:tc>
        <w:tc>
          <w:tcPr>
            <w:tcW w:w="1277" w:type="dxa"/>
            <w:vMerge/>
            <w:shd w:val="clear" w:color="auto" w:fill="E0E0E0"/>
          </w:tcPr>
          <w:p w14:paraId="3EA0E07B" w14:textId="77777777" w:rsidR="006B71B7" w:rsidRPr="00763253" w:rsidRDefault="006B71B7" w:rsidP="006B71B7">
            <w:pPr>
              <w:rPr>
                <w:color w:val="000000" w:themeColor="text1"/>
              </w:rPr>
            </w:pPr>
          </w:p>
        </w:tc>
        <w:tc>
          <w:tcPr>
            <w:tcW w:w="2693" w:type="dxa"/>
            <w:shd w:val="clear" w:color="auto" w:fill="E0E0E0"/>
          </w:tcPr>
          <w:p w14:paraId="3CD0A1EE" w14:textId="77777777" w:rsidR="006B71B7" w:rsidRPr="00763253" w:rsidRDefault="006B71B7" w:rsidP="006B71B7">
            <w:pPr>
              <w:rPr>
                <w:color w:val="000000" w:themeColor="text1"/>
                <w:lang w:val="en-US"/>
              </w:rPr>
            </w:pPr>
            <w:r w:rsidRPr="00763253">
              <w:rPr>
                <w:color w:val="000000" w:themeColor="text1"/>
                <w:lang w:val="en-US"/>
              </w:rPr>
              <w:t>% within "Should every surgeon be able to perform CWPF?"</w:t>
            </w:r>
          </w:p>
        </w:tc>
        <w:tc>
          <w:tcPr>
            <w:tcW w:w="1412" w:type="dxa"/>
            <w:shd w:val="clear" w:color="auto" w:fill="F9F9FB"/>
            <w:vAlign w:val="center"/>
          </w:tcPr>
          <w:p w14:paraId="2AE0F9BC" w14:textId="77777777" w:rsidR="006B71B7" w:rsidRPr="00763253" w:rsidRDefault="006B71B7" w:rsidP="006B71B7">
            <w:pPr>
              <w:jc w:val="center"/>
              <w:rPr>
                <w:color w:val="000000" w:themeColor="text1"/>
              </w:rPr>
            </w:pPr>
            <w:r w:rsidRPr="00763253">
              <w:rPr>
                <w:color w:val="000000" w:themeColor="text1"/>
              </w:rPr>
              <w:t>49,0%</w:t>
            </w:r>
          </w:p>
        </w:tc>
        <w:tc>
          <w:tcPr>
            <w:tcW w:w="992" w:type="dxa"/>
            <w:shd w:val="clear" w:color="auto" w:fill="F9F9FB"/>
            <w:vAlign w:val="center"/>
          </w:tcPr>
          <w:p w14:paraId="13D965B6" w14:textId="77777777" w:rsidR="006B71B7" w:rsidRPr="00763253" w:rsidRDefault="006B71B7" w:rsidP="006B71B7">
            <w:pPr>
              <w:jc w:val="center"/>
              <w:rPr>
                <w:color w:val="000000" w:themeColor="text1"/>
              </w:rPr>
            </w:pPr>
            <w:r w:rsidRPr="00763253">
              <w:rPr>
                <w:color w:val="000000" w:themeColor="text1"/>
              </w:rPr>
              <w:t>90,5%</w:t>
            </w:r>
          </w:p>
        </w:tc>
        <w:tc>
          <w:tcPr>
            <w:tcW w:w="1559" w:type="dxa"/>
            <w:shd w:val="clear" w:color="auto" w:fill="F9F9FB"/>
            <w:vAlign w:val="center"/>
          </w:tcPr>
          <w:p w14:paraId="161FA460" w14:textId="77777777" w:rsidR="006B71B7" w:rsidRPr="00763253" w:rsidRDefault="006B71B7" w:rsidP="006B71B7">
            <w:pPr>
              <w:jc w:val="center"/>
              <w:rPr>
                <w:color w:val="000000" w:themeColor="text1"/>
              </w:rPr>
            </w:pPr>
            <w:r w:rsidRPr="00763253">
              <w:rPr>
                <w:color w:val="000000" w:themeColor="text1"/>
              </w:rPr>
              <w:t>37,4%</w:t>
            </w:r>
          </w:p>
        </w:tc>
        <w:tc>
          <w:tcPr>
            <w:tcW w:w="1849" w:type="dxa"/>
            <w:shd w:val="clear" w:color="auto" w:fill="F9F9FB"/>
            <w:vAlign w:val="center"/>
          </w:tcPr>
          <w:p w14:paraId="56F1C5A0" w14:textId="77777777" w:rsidR="006B71B7" w:rsidRPr="00763253" w:rsidRDefault="006B71B7" w:rsidP="006B71B7">
            <w:pPr>
              <w:jc w:val="center"/>
              <w:rPr>
                <w:b/>
                <w:color w:val="000000" w:themeColor="text1"/>
              </w:rPr>
            </w:pPr>
            <w:r w:rsidRPr="00763253">
              <w:rPr>
                <w:b/>
                <w:color w:val="000000" w:themeColor="text1"/>
              </w:rPr>
              <w:t>67,0%</w:t>
            </w:r>
          </w:p>
        </w:tc>
      </w:tr>
      <w:tr w:rsidR="00763253" w:rsidRPr="00763253" w14:paraId="3B28AFAC" w14:textId="77777777" w:rsidTr="006B71B7">
        <w:trPr>
          <w:cantSplit/>
          <w:jc w:val="center"/>
        </w:trPr>
        <w:tc>
          <w:tcPr>
            <w:tcW w:w="992" w:type="dxa"/>
            <w:vMerge/>
            <w:shd w:val="clear" w:color="auto" w:fill="E0E0E0"/>
          </w:tcPr>
          <w:p w14:paraId="2B9C4FBE" w14:textId="77777777" w:rsidR="006B71B7" w:rsidRPr="00763253" w:rsidRDefault="006B71B7" w:rsidP="006B71B7">
            <w:pPr>
              <w:rPr>
                <w:color w:val="000000" w:themeColor="text1"/>
              </w:rPr>
            </w:pPr>
          </w:p>
        </w:tc>
        <w:tc>
          <w:tcPr>
            <w:tcW w:w="1277" w:type="dxa"/>
            <w:vMerge w:val="restart"/>
            <w:shd w:val="clear" w:color="auto" w:fill="E0E0E0"/>
          </w:tcPr>
          <w:p w14:paraId="26ABE92B" w14:textId="77777777" w:rsidR="006B71B7" w:rsidRPr="00763253" w:rsidRDefault="006B71B7" w:rsidP="006B71B7">
            <w:pPr>
              <w:rPr>
                <w:color w:val="000000" w:themeColor="text1"/>
                <w:lang w:val="en-US"/>
              </w:rPr>
            </w:pPr>
            <w:r w:rsidRPr="00763253">
              <w:rPr>
                <w:color w:val="000000" w:themeColor="text1"/>
                <w:lang w:val="en-US"/>
              </w:rPr>
              <w:t xml:space="preserve">There should be reference </w:t>
            </w:r>
            <w:proofErr w:type="spellStart"/>
            <w:r w:rsidRPr="00763253">
              <w:rPr>
                <w:color w:val="000000" w:themeColor="text1"/>
                <w:lang w:val="en-US"/>
              </w:rPr>
              <w:t>centres</w:t>
            </w:r>
            <w:proofErr w:type="spellEnd"/>
          </w:p>
        </w:tc>
        <w:tc>
          <w:tcPr>
            <w:tcW w:w="2693" w:type="dxa"/>
            <w:shd w:val="clear" w:color="auto" w:fill="E0E0E0"/>
          </w:tcPr>
          <w:p w14:paraId="2C1CD27E" w14:textId="77777777" w:rsidR="006B71B7" w:rsidRPr="00763253" w:rsidRDefault="006B71B7" w:rsidP="006B71B7">
            <w:pPr>
              <w:rPr>
                <w:color w:val="000000" w:themeColor="text1"/>
              </w:rPr>
            </w:pPr>
            <w:r w:rsidRPr="00763253">
              <w:rPr>
                <w:color w:val="000000" w:themeColor="text1"/>
              </w:rPr>
              <w:t>Count</w:t>
            </w:r>
          </w:p>
        </w:tc>
        <w:tc>
          <w:tcPr>
            <w:tcW w:w="1412" w:type="dxa"/>
            <w:shd w:val="clear" w:color="auto" w:fill="F9F9FB"/>
            <w:vAlign w:val="center"/>
          </w:tcPr>
          <w:p w14:paraId="68C3E444" w14:textId="77777777" w:rsidR="006B71B7" w:rsidRPr="00763253" w:rsidRDefault="006B71B7" w:rsidP="006B71B7">
            <w:pPr>
              <w:jc w:val="center"/>
              <w:rPr>
                <w:color w:val="000000" w:themeColor="text1"/>
              </w:rPr>
            </w:pPr>
            <w:r w:rsidRPr="00763253">
              <w:rPr>
                <w:color w:val="000000" w:themeColor="text1"/>
              </w:rPr>
              <w:t>27</w:t>
            </w:r>
          </w:p>
        </w:tc>
        <w:tc>
          <w:tcPr>
            <w:tcW w:w="992" w:type="dxa"/>
            <w:shd w:val="clear" w:color="auto" w:fill="F9F9FB"/>
            <w:vAlign w:val="center"/>
          </w:tcPr>
          <w:p w14:paraId="3E190342" w14:textId="77777777" w:rsidR="006B71B7" w:rsidRPr="00763253" w:rsidRDefault="006B71B7" w:rsidP="006B71B7">
            <w:pPr>
              <w:jc w:val="center"/>
              <w:rPr>
                <w:color w:val="000000" w:themeColor="text1"/>
              </w:rPr>
            </w:pPr>
            <w:r w:rsidRPr="00763253">
              <w:rPr>
                <w:color w:val="000000" w:themeColor="text1"/>
              </w:rPr>
              <w:t>18</w:t>
            </w:r>
          </w:p>
        </w:tc>
        <w:tc>
          <w:tcPr>
            <w:tcW w:w="1559" w:type="dxa"/>
            <w:shd w:val="clear" w:color="auto" w:fill="F9F9FB"/>
            <w:vAlign w:val="center"/>
          </w:tcPr>
          <w:p w14:paraId="609ECCCC" w14:textId="77777777" w:rsidR="006B71B7" w:rsidRPr="00763253" w:rsidRDefault="006B71B7" w:rsidP="006B71B7">
            <w:pPr>
              <w:jc w:val="center"/>
              <w:rPr>
                <w:color w:val="000000" w:themeColor="text1"/>
              </w:rPr>
            </w:pPr>
            <w:r w:rsidRPr="00763253">
              <w:rPr>
                <w:color w:val="000000" w:themeColor="text1"/>
              </w:rPr>
              <w:t>120</w:t>
            </w:r>
          </w:p>
        </w:tc>
        <w:tc>
          <w:tcPr>
            <w:tcW w:w="1849" w:type="dxa"/>
            <w:shd w:val="clear" w:color="auto" w:fill="F9F9FB"/>
            <w:vAlign w:val="center"/>
          </w:tcPr>
          <w:p w14:paraId="4723956F" w14:textId="77777777" w:rsidR="006B71B7" w:rsidRPr="00763253" w:rsidRDefault="006B71B7" w:rsidP="006B71B7">
            <w:pPr>
              <w:jc w:val="center"/>
              <w:rPr>
                <w:color w:val="000000" w:themeColor="text1"/>
              </w:rPr>
            </w:pPr>
            <w:r w:rsidRPr="00763253">
              <w:rPr>
                <w:color w:val="000000" w:themeColor="text1"/>
              </w:rPr>
              <w:t>165</w:t>
            </w:r>
          </w:p>
        </w:tc>
      </w:tr>
      <w:tr w:rsidR="00763253" w:rsidRPr="00763253" w14:paraId="226CC3E7" w14:textId="77777777" w:rsidTr="006B71B7">
        <w:trPr>
          <w:cantSplit/>
          <w:jc w:val="center"/>
        </w:trPr>
        <w:tc>
          <w:tcPr>
            <w:tcW w:w="992" w:type="dxa"/>
            <w:vMerge/>
            <w:shd w:val="clear" w:color="auto" w:fill="E0E0E0"/>
          </w:tcPr>
          <w:p w14:paraId="22E825FD" w14:textId="77777777" w:rsidR="006B71B7" w:rsidRPr="00763253" w:rsidRDefault="006B71B7" w:rsidP="006B71B7">
            <w:pPr>
              <w:rPr>
                <w:color w:val="000000" w:themeColor="text1"/>
              </w:rPr>
            </w:pPr>
          </w:p>
        </w:tc>
        <w:tc>
          <w:tcPr>
            <w:tcW w:w="1277" w:type="dxa"/>
            <w:vMerge/>
            <w:shd w:val="clear" w:color="auto" w:fill="E0E0E0"/>
          </w:tcPr>
          <w:p w14:paraId="3F061FD8" w14:textId="77777777" w:rsidR="006B71B7" w:rsidRPr="00763253" w:rsidRDefault="006B71B7" w:rsidP="006B71B7">
            <w:pPr>
              <w:rPr>
                <w:color w:val="000000" w:themeColor="text1"/>
              </w:rPr>
            </w:pPr>
          </w:p>
        </w:tc>
        <w:tc>
          <w:tcPr>
            <w:tcW w:w="2693" w:type="dxa"/>
            <w:shd w:val="clear" w:color="auto" w:fill="E0E0E0"/>
          </w:tcPr>
          <w:p w14:paraId="69007F80" w14:textId="77777777" w:rsidR="006B71B7" w:rsidRPr="00763253" w:rsidRDefault="006B71B7" w:rsidP="006B71B7">
            <w:pPr>
              <w:rPr>
                <w:color w:val="000000" w:themeColor="text1"/>
                <w:lang w:val="en-US"/>
              </w:rPr>
            </w:pPr>
            <w:r w:rsidRPr="00763253">
              <w:rPr>
                <w:color w:val="000000" w:themeColor="text1"/>
                <w:lang w:val="en-US"/>
              </w:rPr>
              <w:t>% within "Should every Unit offer CWPF?"</w:t>
            </w:r>
          </w:p>
        </w:tc>
        <w:tc>
          <w:tcPr>
            <w:tcW w:w="1412" w:type="dxa"/>
            <w:shd w:val="clear" w:color="auto" w:fill="F9F9FB"/>
            <w:vAlign w:val="center"/>
          </w:tcPr>
          <w:p w14:paraId="53285021" w14:textId="77777777" w:rsidR="006B71B7" w:rsidRPr="00763253" w:rsidRDefault="006B71B7" w:rsidP="006B71B7">
            <w:pPr>
              <w:jc w:val="center"/>
              <w:rPr>
                <w:color w:val="000000" w:themeColor="text1"/>
              </w:rPr>
            </w:pPr>
            <w:r w:rsidRPr="00763253">
              <w:rPr>
                <w:color w:val="000000" w:themeColor="text1"/>
              </w:rPr>
              <w:t>16,4%</w:t>
            </w:r>
          </w:p>
        </w:tc>
        <w:tc>
          <w:tcPr>
            <w:tcW w:w="992" w:type="dxa"/>
            <w:shd w:val="clear" w:color="auto" w:fill="F9F9FB"/>
            <w:vAlign w:val="center"/>
          </w:tcPr>
          <w:p w14:paraId="4C96DAC7" w14:textId="77777777" w:rsidR="006B71B7" w:rsidRPr="00763253" w:rsidRDefault="006B71B7" w:rsidP="006B71B7">
            <w:pPr>
              <w:jc w:val="center"/>
              <w:rPr>
                <w:color w:val="000000" w:themeColor="text1"/>
              </w:rPr>
            </w:pPr>
            <w:r w:rsidRPr="00763253">
              <w:rPr>
                <w:color w:val="000000" w:themeColor="text1"/>
              </w:rPr>
              <w:t>10,9%</w:t>
            </w:r>
          </w:p>
        </w:tc>
        <w:tc>
          <w:tcPr>
            <w:tcW w:w="1559" w:type="dxa"/>
            <w:shd w:val="clear" w:color="auto" w:fill="F9F9FB"/>
            <w:vAlign w:val="center"/>
          </w:tcPr>
          <w:p w14:paraId="5253E77F" w14:textId="77777777" w:rsidR="006B71B7" w:rsidRPr="00763253" w:rsidRDefault="006B71B7" w:rsidP="006B71B7">
            <w:pPr>
              <w:jc w:val="center"/>
              <w:rPr>
                <w:color w:val="000000" w:themeColor="text1"/>
              </w:rPr>
            </w:pPr>
            <w:r w:rsidRPr="00763253">
              <w:rPr>
                <w:color w:val="000000" w:themeColor="text1"/>
              </w:rPr>
              <w:t>72,7%</w:t>
            </w:r>
          </w:p>
        </w:tc>
        <w:tc>
          <w:tcPr>
            <w:tcW w:w="1849" w:type="dxa"/>
            <w:shd w:val="clear" w:color="auto" w:fill="F9F9FB"/>
            <w:vAlign w:val="center"/>
          </w:tcPr>
          <w:p w14:paraId="77E4DFDB" w14:textId="77777777" w:rsidR="006B71B7" w:rsidRPr="00763253" w:rsidRDefault="006B71B7" w:rsidP="006B71B7">
            <w:pPr>
              <w:jc w:val="center"/>
              <w:rPr>
                <w:color w:val="000000" w:themeColor="text1"/>
              </w:rPr>
            </w:pPr>
            <w:r w:rsidRPr="00763253">
              <w:rPr>
                <w:color w:val="000000" w:themeColor="text1"/>
              </w:rPr>
              <w:t>100,0%</w:t>
            </w:r>
          </w:p>
        </w:tc>
      </w:tr>
      <w:tr w:rsidR="00763253" w:rsidRPr="00763253" w14:paraId="178BE64A" w14:textId="77777777" w:rsidTr="006B71B7">
        <w:trPr>
          <w:cantSplit/>
          <w:jc w:val="center"/>
        </w:trPr>
        <w:tc>
          <w:tcPr>
            <w:tcW w:w="992" w:type="dxa"/>
            <w:vMerge/>
            <w:shd w:val="clear" w:color="auto" w:fill="E0E0E0"/>
          </w:tcPr>
          <w:p w14:paraId="41A44BC3" w14:textId="77777777" w:rsidR="006B71B7" w:rsidRPr="00763253" w:rsidRDefault="006B71B7" w:rsidP="006B71B7">
            <w:pPr>
              <w:rPr>
                <w:color w:val="000000" w:themeColor="text1"/>
              </w:rPr>
            </w:pPr>
          </w:p>
        </w:tc>
        <w:tc>
          <w:tcPr>
            <w:tcW w:w="1277" w:type="dxa"/>
            <w:vMerge/>
            <w:shd w:val="clear" w:color="auto" w:fill="E0E0E0"/>
          </w:tcPr>
          <w:p w14:paraId="56FB3F52" w14:textId="77777777" w:rsidR="006B71B7" w:rsidRPr="00763253" w:rsidRDefault="006B71B7" w:rsidP="006B71B7">
            <w:pPr>
              <w:rPr>
                <w:color w:val="000000" w:themeColor="text1"/>
              </w:rPr>
            </w:pPr>
          </w:p>
        </w:tc>
        <w:tc>
          <w:tcPr>
            <w:tcW w:w="2693" w:type="dxa"/>
            <w:shd w:val="clear" w:color="auto" w:fill="E0E0E0"/>
          </w:tcPr>
          <w:p w14:paraId="7FB91190" w14:textId="77777777" w:rsidR="006B71B7" w:rsidRPr="00763253" w:rsidRDefault="006B71B7" w:rsidP="006B71B7">
            <w:pPr>
              <w:rPr>
                <w:color w:val="000000" w:themeColor="text1"/>
                <w:lang w:val="en-US"/>
              </w:rPr>
            </w:pPr>
            <w:r w:rsidRPr="00763253">
              <w:rPr>
                <w:color w:val="000000" w:themeColor="text1"/>
                <w:lang w:val="en-US"/>
              </w:rPr>
              <w:t>% within "Should every surgeon be able to perform CWPF?"</w:t>
            </w:r>
          </w:p>
        </w:tc>
        <w:tc>
          <w:tcPr>
            <w:tcW w:w="1412" w:type="dxa"/>
            <w:shd w:val="clear" w:color="auto" w:fill="F9F9FB"/>
            <w:vAlign w:val="center"/>
          </w:tcPr>
          <w:p w14:paraId="79E3CD46" w14:textId="77777777" w:rsidR="006B71B7" w:rsidRPr="00763253" w:rsidRDefault="006B71B7" w:rsidP="006B71B7">
            <w:pPr>
              <w:jc w:val="center"/>
              <w:rPr>
                <w:color w:val="000000" w:themeColor="text1"/>
              </w:rPr>
            </w:pPr>
            <w:r w:rsidRPr="00763253">
              <w:rPr>
                <w:color w:val="000000" w:themeColor="text1"/>
              </w:rPr>
              <w:t>28,1%</w:t>
            </w:r>
          </w:p>
        </w:tc>
        <w:tc>
          <w:tcPr>
            <w:tcW w:w="992" w:type="dxa"/>
            <w:shd w:val="clear" w:color="auto" w:fill="F9F9FB"/>
            <w:vAlign w:val="center"/>
          </w:tcPr>
          <w:p w14:paraId="33470252" w14:textId="77777777" w:rsidR="006B71B7" w:rsidRPr="00763253" w:rsidRDefault="006B71B7" w:rsidP="006B71B7">
            <w:pPr>
              <w:jc w:val="center"/>
              <w:rPr>
                <w:color w:val="000000" w:themeColor="text1"/>
              </w:rPr>
            </w:pPr>
            <w:r w:rsidRPr="00763253">
              <w:rPr>
                <w:color w:val="000000" w:themeColor="text1"/>
              </w:rPr>
              <w:t>5,5%</w:t>
            </w:r>
          </w:p>
        </w:tc>
        <w:tc>
          <w:tcPr>
            <w:tcW w:w="1559" w:type="dxa"/>
            <w:shd w:val="clear" w:color="auto" w:fill="F9F9FB"/>
            <w:vAlign w:val="center"/>
          </w:tcPr>
          <w:p w14:paraId="4630E26C" w14:textId="77777777" w:rsidR="006B71B7" w:rsidRPr="00763253" w:rsidRDefault="006B71B7" w:rsidP="006B71B7">
            <w:pPr>
              <w:jc w:val="center"/>
              <w:rPr>
                <w:color w:val="000000" w:themeColor="text1"/>
              </w:rPr>
            </w:pPr>
            <w:r w:rsidRPr="00763253">
              <w:rPr>
                <w:color w:val="000000" w:themeColor="text1"/>
              </w:rPr>
              <w:t>60,6%</w:t>
            </w:r>
          </w:p>
        </w:tc>
        <w:tc>
          <w:tcPr>
            <w:tcW w:w="1849" w:type="dxa"/>
            <w:shd w:val="clear" w:color="auto" w:fill="F9F9FB"/>
            <w:vAlign w:val="center"/>
          </w:tcPr>
          <w:p w14:paraId="5C6B32E2" w14:textId="77777777" w:rsidR="006B71B7" w:rsidRPr="00763253" w:rsidRDefault="006B71B7" w:rsidP="006B71B7">
            <w:pPr>
              <w:jc w:val="center"/>
              <w:rPr>
                <w:b/>
                <w:color w:val="000000" w:themeColor="text1"/>
              </w:rPr>
            </w:pPr>
            <w:r w:rsidRPr="00763253">
              <w:rPr>
                <w:b/>
                <w:color w:val="000000" w:themeColor="text1"/>
              </w:rPr>
              <w:t>26,7%</w:t>
            </w:r>
          </w:p>
        </w:tc>
      </w:tr>
      <w:tr w:rsidR="00763253" w:rsidRPr="00763253" w14:paraId="0CD3FA09" w14:textId="77777777" w:rsidTr="006B71B7">
        <w:trPr>
          <w:cantSplit/>
          <w:jc w:val="center"/>
        </w:trPr>
        <w:tc>
          <w:tcPr>
            <w:tcW w:w="2269" w:type="dxa"/>
            <w:gridSpan w:val="2"/>
            <w:vMerge w:val="restart"/>
            <w:shd w:val="clear" w:color="auto" w:fill="E0E0E0"/>
          </w:tcPr>
          <w:p w14:paraId="6D0E64B8" w14:textId="77777777" w:rsidR="006B71B7" w:rsidRPr="00763253" w:rsidRDefault="006B71B7" w:rsidP="006B71B7">
            <w:pPr>
              <w:rPr>
                <w:color w:val="000000" w:themeColor="text1"/>
              </w:rPr>
            </w:pPr>
            <w:r w:rsidRPr="00763253">
              <w:rPr>
                <w:color w:val="000000" w:themeColor="text1"/>
              </w:rPr>
              <w:t>Total</w:t>
            </w:r>
          </w:p>
        </w:tc>
        <w:tc>
          <w:tcPr>
            <w:tcW w:w="2693" w:type="dxa"/>
            <w:shd w:val="clear" w:color="auto" w:fill="E0E0E0"/>
          </w:tcPr>
          <w:p w14:paraId="5C3ADDC1" w14:textId="77777777" w:rsidR="006B71B7" w:rsidRPr="00763253" w:rsidRDefault="006B71B7" w:rsidP="006B71B7">
            <w:pPr>
              <w:rPr>
                <w:color w:val="000000" w:themeColor="text1"/>
              </w:rPr>
            </w:pPr>
            <w:r w:rsidRPr="00763253">
              <w:rPr>
                <w:color w:val="000000" w:themeColor="text1"/>
              </w:rPr>
              <w:t>Count</w:t>
            </w:r>
          </w:p>
        </w:tc>
        <w:tc>
          <w:tcPr>
            <w:tcW w:w="1412" w:type="dxa"/>
            <w:shd w:val="clear" w:color="auto" w:fill="F9F9FB"/>
            <w:vAlign w:val="center"/>
          </w:tcPr>
          <w:p w14:paraId="595A1924" w14:textId="77777777" w:rsidR="006B71B7" w:rsidRPr="00763253" w:rsidRDefault="006B71B7" w:rsidP="006B71B7">
            <w:pPr>
              <w:jc w:val="center"/>
              <w:rPr>
                <w:color w:val="000000" w:themeColor="text1"/>
              </w:rPr>
            </w:pPr>
            <w:r w:rsidRPr="00763253">
              <w:rPr>
                <w:color w:val="000000" w:themeColor="text1"/>
              </w:rPr>
              <w:t>96</w:t>
            </w:r>
          </w:p>
        </w:tc>
        <w:tc>
          <w:tcPr>
            <w:tcW w:w="992" w:type="dxa"/>
            <w:shd w:val="clear" w:color="auto" w:fill="F9F9FB"/>
            <w:vAlign w:val="center"/>
          </w:tcPr>
          <w:p w14:paraId="708366B9" w14:textId="77777777" w:rsidR="006B71B7" w:rsidRPr="00763253" w:rsidRDefault="006B71B7" w:rsidP="006B71B7">
            <w:pPr>
              <w:jc w:val="center"/>
              <w:rPr>
                <w:color w:val="000000" w:themeColor="text1"/>
              </w:rPr>
            </w:pPr>
            <w:r w:rsidRPr="00763253">
              <w:rPr>
                <w:color w:val="000000" w:themeColor="text1"/>
              </w:rPr>
              <w:t>325</w:t>
            </w:r>
          </w:p>
        </w:tc>
        <w:tc>
          <w:tcPr>
            <w:tcW w:w="1559" w:type="dxa"/>
            <w:shd w:val="clear" w:color="auto" w:fill="F9F9FB"/>
            <w:vAlign w:val="center"/>
          </w:tcPr>
          <w:p w14:paraId="7C08AF94" w14:textId="77777777" w:rsidR="006B71B7" w:rsidRPr="00763253" w:rsidRDefault="006B71B7" w:rsidP="006B71B7">
            <w:pPr>
              <w:jc w:val="center"/>
              <w:rPr>
                <w:color w:val="000000" w:themeColor="text1"/>
              </w:rPr>
            </w:pPr>
            <w:r w:rsidRPr="00763253">
              <w:rPr>
                <w:color w:val="000000" w:themeColor="text1"/>
              </w:rPr>
              <w:t>198</w:t>
            </w:r>
          </w:p>
        </w:tc>
        <w:tc>
          <w:tcPr>
            <w:tcW w:w="1849" w:type="dxa"/>
            <w:shd w:val="clear" w:color="auto" w:fill="F9F9FB"/>
            <w:vAlign w:val="center"/>
          </w:tcPr>
          <w:p w14:paraId="7444C204" w14:textId="77777777" w:rsidR="006B71B7" w:rsidRPr="00763253" w:rsidRDefault="006B71B7" w:rsidP="006B71B7">
            <w:pPr>
              <w:jc w:val="center"/>
              <w:rPr>
                <w:color w:val="000000" w:themeColor="text1"/>
              </w:rPr>
            </w:pPr>
            <w:r w:rsidRPr="00763253">
              <w:rPr>
                <w:color w:val="000000" w:themeColor="text1"/>
              </w:rPr>
              <w:t>619</w:t>
            </w:r>
          </w:p>
        </w:tc>
      </w:tr>
      <w:tr w:rsidR="00763253" w:rsidRPr="00763253" w14:paraId="498A5EA4" w14:textId="77777777" w:rsidTr="006B71B7">
        <w:trPr>
          <w:cantSplit/>
          <w:jc w:val="center"/>
        </w:trPr>
        <w:tc>
          <w:tcPr>
            <w:tcW w:w="2269" w:type="dxa"/>
            <w:gridSpan w:val="2"/>
            <w:vMerge/>
            <w:shd w:val="clear" w:color="auto" w:fill="E0E0E0"/>
          </w:tcPr>
          <w:p w14:paraId="3B2BD202" w14:textId="77777777" w:rsidR="006B71B7" w:rsidRPr="00763253" w:rsidRDefault="006B71B7" w:rsidP="006B71B7">
            <w:pPr>
              <w:rPr>
                <w:color w:val="000000" w:themeColor="text1"/>
              </w:rPr>
            </w:pPr>
          </w:p>
        </w:tc>
        <w:tc>
          <w:tcPr>
            <w:tcW w:w="2693" w:type="dxa"/>
            <w:shd w:val="clear" w:color="auto" w:fill="E0E0E0"/>
          </w:tcPr>
          <w:p w14:paraId="1B246D0C" w14:textId="77777777" w:rsidR="006B71B7" w:rsidRPr="00763253" w:rsidRDefault="006B71B7" w:rsidP="006B71B7">
            <w:pPr>
              <w:rPr>
                <w:color w:val="000000" w:themeColor="text1"/>
                <w:lang w:val="en-US"/>
              </w:rPr>
            </w:pPr>
            <w:r w:rsidRPr="00763253">
              <w:rPr>
                <w:color w:val="000000" w:themeColor="text1"/>
                <w:lang w:val="en-US"/>
              </w:rPr>
              <w:t>% within "Should every Unit offer CWPF?"</w:t>
            </w:r>
          </w:p>
        </w:tc>
        <w:tc>
          <w:tcPr>
            <w:tcW w:w="1412" w:type="dxa"/>
            <w:shd w:val="clear" w:color="auto" w:fill="F9F9FB"/>
            <w:vAlign w:val="center"/>
          </w:tcPr>
          <w:p w14:paraId="5F78226D" w14:textId="77777777" w:rsidR="006B71B7" w:rsidRPr="00763253" w:rsidRDefault="006B71B7" w:rsidP="006B71B7">
            <w:pPr>
              <w:jc w:val="center"/>
              <w:rPr>
                <w:b/>
                <w:color w:val="000000" w:themeColor="text1"/>
              </w:rPr>
            </w:pPr>
            <w:r w:rsidRPr="00763253">
              <w:rPr>
                <w:b/>
                <w:color w:val="000000" w:themeColor="text1"/>
              </w:rPr>
              <w:t>15,5%</w:t>
            </w:r>
          </w:p>
        </w:tc>
        <w:tc>
          <w:tcPr>
            <w:tcW w:w="992" w:type="dxa"/>
            <w:shd w:val="clear" w:color="auto" w:fill="F9F9FB"/>
            <w:vAlign w:val="center"/>
          </w:tcPr>
          <w:p w14:paraId="1ECD8ADD" w14:textId="77777777" w:rsidR="006B71B7" w:rsidRPr="00763253" w:rsidRDefault="006B71B7" w:rsidP="006B71B7">
            <w:pPr>
              <w:jc w:val="center"/>
              <w:rPr>
                <w:b/>
                <w:color w:val="000000" w:themeColor="text1"/>
              </w:rPr>
            </w:pPr>
            <w:r w:rsidRPr="00763253">
              <w:rPr>
                <w:b/>
                <w:color w:val="000000" w:themeColor="text1"/>
              </w:rPr>
              <w:t>52,5%</w:t>
            </w:r>
          </w:p>
        </w:tc>
        <w:tc>
          <w:tcPr>
            <w:tcW w:w="1559" w:type="dxa"/>
            <w:shd w:val="clear" w:color="auto" w:fill="F9F9FB"/>
            <w:vAlign w:val="center"/>
          </w:tcPr>
          <w:p w14:paraId="4E54FCE7" w14:textId="77777777" w:rsidR="006B71B7" w:rsidRPr="00763253" w:rsidRDefault="006B71B7" w:rsidP="006B71B7">
            <w:pPr>
              <w:jc w:val="center"/>
              <w:rPr>
                <w:b/>
                <w:color w:val="000000" w:themeColor="text1"/>
              </w:rPr>
            </w:pPr>
            <w:r w:rsidRPr="00763253">
              <w:rPr>
                <w:b/>
                <w:color w:val="000000" w:themeColor="text1"/>
              </w:rPr>
              <w:t>32,0%</w:t>
            </w:r>
          </w:p>
        </w:tc>
        <w:tc>
          <w:tcPr>
            <w:tcW w:w="1849" w:type="dxa"/>
            <w:shd w:val="clear" w:color="auto" w:fill="F9F9FB"/>
            <w:vAlign w:val="center"/>
          </w:tcPr>
          <w:p w14:paraId="2D7701BC" w14:textId="77777777" w:rsidR="006B71B7" w:rsidRPr="00763253" w:rsidRDefault="006B71B7" w:rsidP="006B71B7">
            <w:pPr>
              <w:jc w:val="center"/>
              <w:rPr>
                <w:color w:val="000000" w:themeColor="text1"/>
              </w:rPr>
            </w:pPr>
            <w:r w:rsidRPr="00763253">
              <w:rPr>
                <w:color w:val="000000" w:themeColor="text1"/>
              </w:rPr>
              <w:t>100,0%</w:t>
            </w:r>
          </w:p>
        </w:tc>
      </w:tr>
      <w:tr w:rsidR="00763253" w:rsidRPr="00763253" w14:paraId="19FBFEC9" w14:textId="77777777" w:rsidTr="006B71B7">
        <w:trPr>
          <w:cantSplit/>
          <w:jc w:val="center"/>
        </w:trPr>
        <w:tc>
          <w:tcPr>
            <w:tcW w:w="2269" w:type="dxa"/>
            <w:gridSpan w:val="2"/>
            <w:vMerge/>
            <w:shd w:val="clear" w:color="auto" w:fill="E0E0E0"/>
          </w:tcPr>
          <w:p w14:paraId="5C5D8F25" w14:textId="77777777" w:rsidR="006B71B7" w:rsidRPr="00763253" w:rsidRDefault="006B71B7" w:rsidP="006B71B7">
            <w:pPr>
              <w:rPr>
                <w:color w:val="000000" w:themeColor="text1"/>
              </w:rPr>
            </w:pPr>
          </w:p>
        </w:tc>
        <w:tc>
          <w:tcPr>
            <w:tcW w:w="2693" w:type="dxa"/>
            <w:shd w:val="clear" w:color="auto" w:fill="E0E0E0"/>
          </w:tcPr>
          <w:p w14:paraId="0C4968EB" w14:textId="77777777" w:rsidR="006B71B7" w:rsidRPr="00763253" w:rsidRDefault="006B71B7" w:rsidP="006B71B7">
            <w:pPr>
              <w:rPr>
                <w:color w:val="000000" w:themeColor="text1"/>
                <w:lang w:val="en-US"/>
              </w:rPr>
            </w:pPr>
            <w:r w:rsidRPr="00763253">
              <w:rPr>
                <w:color w:val="000000" w:themeColor="text1"/>
                <w:lang w:val="en-US"/>
              </w:rPr>
              <w:t>% within "Should every surgeon be able to perform CWPF?"</w:t>
            </w:r>
          </w:p>
        </w:tc>
        <w:tc>
          <w:tcPr>
            <w:tcW w:w="1412" w:type="dxa"/>
            <w:shd w:val="clear" w:color="auto" w:fill="F9F9FB"/>
            <w:vAlign w:val="center"/>
          </w:tcPr>
          <w:p w14:paraId="774AB71D" w14:textId="77777777" w:rsidR="006B71B7" w:rsidRPr="00763253" w:rsidRDefault="006B71B7" w:rsidP="006B71B7">
            <w:pPr>
              <w:jc w:val="center"/>
              <w:rPr>
                <w:color w:val="000000" w:themeColor="text1"/>
              </w:rPr>
            </w:pPr>
            <w:r w:rsidRPr="00763253">
              <w:rPr>
                <w:color w:val="000000" w:themeColor="text1"/>
              </w:rPr>
              <w:t>100,0%</w:t>
            </w:r>
          </w:p>
        </w:tc>
        <w:tc>
          <w:tcPr>
            <w:tcW w:w="992" w:type="dxa"/>
            <w:shd w:val="clear" w:color="auto" w:fill="F9F9FB"/>
            <w:vAlign w:val="center"/>
          </w:tcPr>
          <w:p w14:paraId="085FD923" w14:textId="77777777" w:rsidR="006B71B7" w:rsidRPr="00763253" w:rsidRDefault="006B71B7" w:rsidP="006B71B7">
            <w:pPr>
              <w:jc w:val="center"/>
              <w:rPr>
                <w:color w:val="000000" w:themeColor="text1"/>
              </w:rPr>
            </w:pPr>
            <w:r w:rsidRPr="00763253">
              <w:rPr>
                <w:color w:val="000000" w:themeColor="text1"/>
              </w:rPr>
              <w:t>100,0%</w:t>
            </w:r>
          </w:p>
        </w:tc>
        <w:tc>
          <w:tcPr>
            <w:tcW w:w="1559" w:type="dxa"/>
            <w:shd w:val="clear" w:color="auto" w:fill="F9F9FB"/>
            <w:vAlign w:val="center"/>
          </w:tcPr>
          <w:p w14:paraId="6019C218" w14:textId="77777777" w:rsidR="006B71B7" w:rsidRPr="00763253" w:rsidRDefault="006B71B7" w:rsidP="006B71B7">
            <w:pPr>
              <w:jc w:val="center"/>
              <w:rPr>
                <w:color w:val="000000" w:themeColor="text1"/>
              </w:rPr>
            </w:pPr>
            <w:r w:rsidRPr="00763253">
              <w:rPr>
                <w:color w:val="000000" w:themeColor="text1"/>
              </w:rPr>
              <w:t>100,0%</w:t>
            </w:r>
          </w:p>
        </w:tc>
        <w:tc>
          <w:tcPr>
            <w:tcW w:w="1849" w:type="dxa"/>
            <w:shd w:val="clear" w:color="auto" w:fill="F9F9FB"/>
            <w:vAlign w:val="center"/>
          </w:tcPr>
          <w:p w14:paraId="5737FD44" w14:textId="77777777" w:rsidR="006B71B7" w:rsidRPr="00763253" w:rsidRDefault="006B71B7" w:rsidP="006B71B7">
            <w:pPr>
              <w:jc w:val="center"/>
              <w:rPr>
                <w:color w:val="000000" w:themeColor="text1"/>
              </w:rPr>
            </w:pPr>
            <w:r w:rsidRPr="00763253">
              <w:rPr>
                <w:color w:val="000000" w:themeColor="text1"/>
              </w:rPr>
              <w:t>100,0%</w:t>
            </w:r>
          </w:p>
        </w:tc>
      </w:tr>
    </w:tbl>
    <w:p w14:paraId="736A19C4" w14:textId="77777777" w:rsidR="006B71B7" w:rsidRPr="00763253" w:rsidRDefault="006B71B7" w:rsidP="006B71B7">
      <w:pPr>
        <w:rPr>
          <w:color w:val="000000" w:themeColor="text1"/>
          <w:lang w:val="en-US"/>
        </w:rPr>
      </w:pPr>
    </w:p>
    <w:p w14:paraId="486B6F9C" w14:textId="77777777" w:rsidR="006B71B7" w:rsidRPr="00763253" w:rsidRDefault="006B71B7" w:rsidP="006B71B7">
      <w:pPr>
        <w:rPr>
          <w:color w:val="000000" w:themeColor="text1"/>
          <w:lang w:val="en-US"/>
        </w:rPr>
      </w:pPr>
      <w:r w:rsidRPr="00763253">
        <w:rPr>
          <w:color w:val="000000" w:themeColor="text1"/>
          <w:lang w:val="en-US"/>
        </w:rPr>
        <w:t xml:space="preserve">Mc </w:t>
      </w:r>
      <w:proofErr w:type="spellStart"/>
      <w:r w:rsidRPr="00763253">
        <w:rPr>
          <w:color w:val="000000" w:themeColor="text1"/>
          <w:lang w:val="en-US"/>
        </w:rPr>
        <w:t>Nemar’s</w:t>
      </w:r>
      <w:proofErr w:type="spellEnd"/>
      <w:r w:rsidRPr="00763253">
        <w:rPr>
          <w:color w:val="000000" w:themeColor="text1"/>
          <w:lang w:val="en-US"/>
        </w:rPr>
        <w:t xml:space="preserve"> Bowker test, p&lt;0.001. CWPF: Chest wall perforator flaps.</w:t>
      </w:r>
    </w:p>
    <w:p w14:paraId="5CA593CE" w14:textId="77777777" w:rsidR="006B71B7" w:rsidRPr="00763253" w:rsidRDefault="006B71B7" w:rsidP="006B71B7">
      <w:pPr>
        <w:autoSpaceDE w:val="0"/>
        <w:autoSpaceDN w:val="0"/>
        <w:adjustRightInd w:val="0"/>
        <w:spacing w:line="400" w:lineRule="atLeast"/>
        <w:rPr>
          <w:rFonts w:ascii="Times New Roman" w:hAnsi="Times New Roman" w:cs="Times New Roman"/>
          <w:color w:val="000000" w:themeColor="text1"/>
          <w:lang w:val="en-GB"/>
        </w:rPr>
      </w:pPr>
    </w:p>
    <w:p w14:paraId="57242166" w14:textId="77777777" w:rsidR="006B71B7" w:rsidRPr="00763253" w:rsidRDefault="006B71B7" w:rsidP="006B71B7">
      <w:pPr>
        <w:rPr>
          <w:b/>
          <w:color w:val="000000" w:themeColor="text1"/>
          <w:lang w:val="en-GB"/>
        </w:rPr>
      </w:pPr>
    </w:p>
    <w:p w14:paraId="6C309704" w14:textId="77777777" w:rsidR="006B71B7" w:rsidRPr="00763253" w:rsidRDefault="006B71B7" w:rsidP="006B71B7">
      <w:pPr>
        <w:rPr>
          <w:b/>
          <w:color w:val="000000" w:themeColor="text1"/>
          <w:lang w:val="en-GB"/>
        </w:rPr>
      </w:pPr>
    </w:p>
    <w:p w14:paraId="6DD8A980" w14:textId="77777777" w:rsidR="006B71B7" w:rsidRPr="00763253" w:rsidRDefault="006B71B7" w:rsidP="006B71B7">
      <w:pPr>
        <w:rPr>
          <w:b/>
          <w:color w:val="000000" w:themeColor="text1"/>
          <w:lang w:val="en-GB"/>
        </w:rPr>
      </w:pPr>
    </w:p>
    <w:p w14:paraId="0626E262" w14:textId="77777777" w:rsidR="006B71B7" w:rsidRPr="00763253" w:rsidRDefault="006B71B7" w:rsidP="006B71B7">
      <w:pPr>
        <w:rPr>
          <w:b/>
          <w:color w:val="000000" w:themeColor="text1"/>
          <w:lang w:val="en-GB"/>
        </w:rPr>
      </w:pPr>
    </w:p>
    <w:p w14:paraId="2AD1688E" w14:textId="77777777" w:rsidR="006B71B7" w:rsidRPr="00763253" w:rsidRDefault="006B71B7" w:rsidP="006B71B7">
      <w:pPr>
        <w:rPr>
          <w:b/>
          <w:color w:val="000000" w:themeColor="text1"/>
          <w:lang w:val="en-GB"/>
        </w:rPr>
      </w:pPr>
    </w:p>
    <w:p w14:paraId="5296E614" w14:textId="77777777" w:rsidR="006B71B7" w:rsidRPr="00763253" w:rsidRDefault="006B71B7" w:rsidP="006B71B7">
      <w:pPr>
        <w:rPr>
          <w:b/>
          <w:color w:val="000000" w:themeColor="text1"/>
          <w:lang w:val="en-GB"/>
        </w:rPr>
      </w:pPr>
    </w:p>
    <w:p w14:paraId="2459E818" w14:textId="77777777" w:rsidR="006B71B7" w:rsidRPr="00763253" w:rsidRDefault="006B71B7" w:rsidP="006B71B7">
      <w:pPr>
        <w:rPr>
          <w:b/>
          <w:color w:val="000000" w:themeColor="text1"/>
          <w:lang w:val="en-GB"/>
        </w:rPr>
      </w:pPr>
    </w:p>
    <w:p w14:paraId="61FB5EBD" w14:textId="77777777" w:rsidR="006B71B7" w:rsidRPr="00763253" w:rsidRDefault="006B71B7" w:rsidP="006B71B7">
      <w:pPr>
        <w:rPr>
          <w:b/>
          <w:color w:val="000000" w:themeColor="text1"/>
          <w:lang w:val="en-GB"/>
        </w:rPr>
      </w:pPr>
    </w:p>
    <w:p w14:paraId="3B120227" w14:textId="77777777" w:rsidR="006B71B7" w:rsidRPr="00763253" w:rsidRDefault="006B71B7" w:rsidP="006B71B7">
      <w:pPr>
        <w:rPr>
          <w:b/>
          <w:color w:val="000000" w:themeColor="text1"/>
          <w:lang w:val="en-GB"/>
        </w:rPr>
      </w:pPr>
    </w:p>
    <w:p w14:paraId="20221E8C" w14:textId="635B58C6" w:rsidR="006B71B7" w:rsidRPr="00763253" w:rsidRDefault="006B71B7" w:rsidP="006B71B7">
      <w:pPr>
        <w:rPr>
          <w:b/>
          <w:color w:val="000000" w:themeColor="text1"/>
          <w:lang w:val="en-GB"/>
        </w:rPr>
      </w:pPr>
      <w:r w:rsidRPr="00763253">
        <w:rPr>
          <w:b/>
          <w:color w:val="000000" w:themeColor="text1"/>
          <w:lang w:val="en-GB"/>
        </w:rPr>
        <w:lastRenderedPageBreak/>
        <w:t>Table S4.</w:t>
      </w:r>
    </w:p>
    <w:p w14:paraId="57FAA831" w14:textId="77777777" w:rsidR="006B71B7" w:rsidRPr="00763253" w:rsidRDefault="006B71B7" w:rsidP="006B71B7">
      <w:pPr>
        <w:rPr>
          <w:color w:val="000000" w:themeColor="text1"/>
          <w:lang w:val="en-GB"/>
        </w:rPr>
      </w:pPr>
    </w:p>
    <w:tbl>
      <w:tblPr>
        <w:tblStyle w:val="TableGrid"/>
        <w:tblW w:w="0" w:type="auto"/>
        <w:tblLook w:val="04A0" w:firstRow="1" w:lastRow="0" w:firstColumn="1" w:lastColumn="0" w:noHBand="0" w:noVBand="1"/>
      </w:tblPr>
      <w:tblGrid>
        <w:gridCol w:w="1722"/>
        <w:gridCol w:w="1967"/>
        <w:gridCol w:w="1829"/>
        <w:gridCol w:w="1819"/>
        <w:gridCol w:w="1723"/>
      </w:tblGrid>
      <w:tr w:rsidR="00763253" w:rsidRPr="00763253" w14:paraId="6F95B2D3" w14:textId="77777777" w:rsidTr="006B71B7">
        <w:tc>
          <w:tcPr>
            <w:tcW w:w="1722" w:type="dxa"/>
          </w:tcPr>
          <w:p w14:paraId="461336A5" w14:textId="77777777" w:rsidR="006B71B7" w:rsidRPr="00763253" w:rsidRDefault="006B71B7" w:rsidP="006B71B7">
            <w:pPr>
              <w:rPr>
                <w:color w:val="000000" w:themeColor="text1"/>
                <w:lang w:val="en-GB"/>
              </w:rPr>
            </w:pPr>
          </w:p>
        </w:tc>
        <w:tc>
          <w:tcPr>
            <w:tcW w:w="1967" w:type="dxa"/>
          </w:tcPr>
          <w:p w14:paraId="6A241F6C" w14:textId="77777777" w:rsidR="006B71B7" w:rsidRPr="00763253" w:rsidRDefault="006B71B7" w:rsidP="006B71B7">
            <w:pPr>
              <w:rPr>
                <w:color w:val="000000" w:themeColor="text1"/>
                <w:lang w:val="en-GB"/>
              </w:rPr>
            </w:pPr>
          </w:p>
        </w:tc>
        <w:tc>
          <w:tcPr>
            <w:tcW w:w="3648" w:type="dxa"/>
            <w:gridSpan w:val="2"/>
          </w:tcPr>
          <w:p w14:paraId="06D65704" w14:textId="77777777" w:rsidR="006B71B7" w:rsidRPr="00763253" w:rsidRDefault="006B71B7" w:rsidP="006B71B7">
            <w:pPr>
              <w:rPr>
                <w:color w:val="000000" w:themeColor="text1"/>
                <w:lang w:val="en-GB"/>
              </w:rPr>
            </w:pPr>
            <w:r w:rsidRPr="00763253">
              <w:rPr>
                <w:color w:val="000000" w:themeColor="text1"/>
                <w:lang w:val="en-GB"/>
              </w:rPr>
              <w:t>Surgeon performing CWPF (</w:t>
            </w:r>
            <w:proofErr w:type="gramStart"/>
            <w:r w:rsidRPr="00763253">
              <w:rPr>
                <w:color w:val="000000" w:themeColor="text1"/>
                <w:lang w:val="en-GB"/>
              </w:rPr>
              <w:t>n,%</w:t>
            </w:r>
            <w:proofErr w:type="gramEnd"/>
            <w:r w:rsidRPr="00763253">
              <w:rPr>
                <w:color w:val="000000" w:themeColor="text1"/>
                <w:lang w:val="en-GB"/>
              </w:rPr>
              <w:t>)</w:t>
            </w:r>
          </w:p>
        </w:tc>
        <w:tc>
          <w:tcPr>
            <w:tcW w:w="1723" w:type="dxa"/>
            <w:vMerge w:val="restart"/>
          </w:tcPr>
          <w:p w14:paraId="67D4F3B1" w14:textId="77777777" w:rsidR="006B71B7" w:rsidRPr="00763253" w:rsidRDefault="006B71B7" w:rsidP="006B71B7">
            <w:pPr>
              <w:rPr>
                <w:color w:val="000000" w:themeColor="text1"/>
                <w:lang w:val="en-GB"/>
              </w:rPr>
            </w:pPr>
            <w:r w:rsidRPr="00763253">
              <w:rPr>
                <w:color w:val="000000" w:themeColor="text1"/>
                <w:lang w:val="en-GB"/>
              </w:rPr>
              <w:t>p-value</w:t>
            </w:r>
          </w:p>
        </w:tc>
      </w:tr>
      <w:tr w:rsidR="00763253" w:rsidRPr="00763253" w14:paraId="3CD86198" w14:textId="77777777" w:rsidTr="006B71B7">
        <w:tc>
          <w:tcPr>
            <w:tcW w:w="1722" w:type="dxa"/>
          </w:tcPr>
          <w:p w14:paraId="5CFA4D93" w14:textId="77777777" w:rsidR="006B71B7" w:rsidRPr="00763253" w:rsidRDefault="006B71B7" w:rsidP="006B71B7">
            <w:pPr>
              <w:rPr>
                <w:color w:val="000000" w:themeColor="text1"/>
                <w:lang w:val="en-GB"/>
              </w:rPr>
            </w:pPr>
          </w:p>
        </w:tc>
        <w:tc>
          <w:tcPr>
            <w:tcW w:w="1967" w:type="dxa"/>
          </w:tcPr>
          <w:p w14:paraId="097EE33D" w14:textId="77777777" w:rsidR="006B71B7" w:rsidRPr="00763253" w:rsidRDefault="006B71B7" w:rsidP="006B71B7">
            <w:pPr>
              <w:rPr>
                <w:color w:val="000000" w:themeColor="text1"/>
                <w:lang w:val="en-GB"/>
              </w:rPr>
            </w:pPr>
          </w:p>
        </w:tc>
        <w:tc>
          <w:tcPr>
            <w:tcW w:w="1829" w:type="dxa"/>
          </w:tcPr>
          <w:p w14:paraId="63E03EAD" w14:textId="77777777" w:rsidR="006B71B7" w:rsidRPr="00763253" w:rsidRDefault="006B71B7" w:rsidP="006B71B7">
            <w:pPr>
              <w:rPr>
                <w:color w:val="000000" w:themeColor="text1"/>
                <w:lang w:val="en-GB"/>
              </w:rPr>
            </w:pPr>
            <w:r w:rsidRPr="00763253">
              <w:rPr>
                <w:color w:val="000000" w:themeColor="text1"/>
                <w:lang w:val="en-GB"/>
              </w:rPr>
              <w:t>Yes</w:t>
            </w:r>
          </w:p>
        </w:tc>
        <w:tc>
          <w:tcPr>
            <w:tcW w:w="1819" w:type="dxa"/>
          </w:tcPr>
          <w:p w14:paraId="2CD1506F" w14:textId="77777777" w:rsidR="006B71B7" w:rsidRPr="00763253" w:rsidRDefault="006B71B7" w:rsidP="006B71B7">
            <w:pPr>
              <w:rPr>
                <w:color w:val="000000" w:themeColor="text1"/>
                <w:lang w:val="en-GB"/>
              </w:rPr>
            </w:pPr>
            <w:r w:rsidRPr="00763253">
              <w:rPr>
                <w:color w:val="000000" w:themeColor="text1"/>
                <w:lang w:val="en-GB"/>
              </w:rPr>
              <w:t>No</w:t>
            </w:r>
          </w:p>
        </w:tc>
        <w:tc>
          <w:tcPr>
            <w:tcW w:w="1723" w:type="dxa"/>
            <w:vMerge/>
          </w:tcPr>
          <w:p w14:paraId="75078724" w14:textId="77777777" w:rsidR="006B71B7" w:rsidRPr="00763253" w:rsidRDefault="006B71B7" w:rsidP="006B71B7">
            <w:pPr>
              <w:rPr>
                <w:color w:val="000000" w:themeColor="text1"/>
                <w:lang w:val="en-GB"/>
              </w:rPr>
            </w:pPr>
          </w:p>
        </w:tc>
      </w:tr>
      <w:tr w:rsidR="00763253" w:rsidRPr="00763253" w14:paraId="3A1BA3E9" w14:textId="77777777" w:rsidTr="006B71B7">
        <w:tc>
          <w:tcPr>
            <w:tcW w:w="1722" w:type="dxa"/>
          </w:tcPr>
          <w:p w14:paraId="5424E540" w14:textId="77777777" w:rsidR="006B71B7" w:rsidRPr="00763253" w:rsidRDefault="006B71B7" w:rsidP="006B71B7">
            <w:pPr>
              <w:rPr>
                <w:color w:val="000000" w:themeColor="text1"/>
                <w:lang w:val="en-GB"/>
              </w:rPr>
            </w:pPr>
            <w:r w:rsidRPr="00763253">
              <w:rPr>
                <w:color w:val="000000" w:themeColor="text1"/>
                <w:lang w:val="en-GB"/>
              </w:rPr>
              <w:t>Anatomy</w:t>
            </w:r>
          </w:p>
        </w:tc>
        <w:tc>
          <w:tcPr>
            <w:tcW w:w="1967" w:type="dxa"/>
          </w:tcPr>
          <w:p w14:paraId="267BAAB5" w14:textId="77777777" w:rsidR="006B71B7" w:rsidRPr="00763253" w:rsidRDefault="006B71B7" w:rsidP="006B71B7">
            <w:pPr>
              <w:jc w:val="center"/>
              <w:rPr>
                <w:color w:val="000000" w:themeColor="text1"/>
                <w:lang w:val="en-GB"/>
              </w:rPr>
            </w:pPr>
          </w:p>
        </w:tc>
        <w:tc>
          <w:tcPr>
            <w:tcW w:w="1829" w:type="dxa"/>
          </w:tcPr>
          <w:p w14:paraId="7150AF27" w14:textId="77777777" w:rsidR="006B71B7" w:rsidRPr="00763253" w:rsidRDefault="006B71B7" w:rsidP="006B71B7">
            <w:pPr>
              <w:jc w:val="center"/>
              <w:rPr>
                <w:color w:val="000000" w:themeColor="text1"/>
                <w:lang w:val="en-GB"/>
              </w:rPr>
            </w:pPr>
          </w:p>
        </w:tc>
        <w:tc>
          <w:tcPr>
            <w:tcW w:w="1819" w:type="dxa"/>
          </w:tcPr>
          <w:p w14:paraId="3F5C5D5C" w14:textId="77777777" w:rsidR="006B71B7" w:rsidRPr="00763253" w:rsidRDefault="006B71B7" w:rsidP="006B71B7">
            <w:pPr>
              <w:jc w:val="center"/>
              <w:rPr>
                <w:color w:val="000000" w:themeColor="text1"/>
                <w:lang w:val="en-GB"/>
              </w:rPr>
            </w:pPr>
          </w:p>
        </w:tc>
        <w:tc>
          <w:tcPr>
            <w:tcW w:w="1723" w:type="dxa"/>
            <w:vMerge w:val="restart"/>
            <w:vAlign w:val="center"/>
          </w:tcPr>
          <w:p w14:paraId="5576655E" w14:textId="77777777" w:rsidR="006B71B7" w:rsidRPr="00763253" w:rsidRDefault="006B71B7" w:rsidP="006B71B7">
            <w:pPr>
              <w:jc w:val="center"/>
              <w:rPr>
                <w:color w:val="000000" w:themeColor="text1"/>
                <w:lang w:val="en-GB"/>
              </w:rPr>
            </w:pPr>
            <w:r w:rsidRPr="00763253">
              <w:rPr>
                <w:color w:val="000000" w:themeColor="text1"/>
                <w:lang w:val="en-GB"/>
              </w:rPr>
              <w:t>&lt;0.001</w:t>
            </w:r>
          </w:p>
        </w:tc>
      </w:tr>
      <w:tr w:rsidR="00763253" w:rsidRPr="00763253" w14:paraId="4AED96FA" w14:textId="77777777" w:rsidTr="006B71B7">
        <w:tc>
          <w:tcPr>
            <w:tcW w:w="1722" w:type="dxa"/>
          </w:tcPr>
          <w:p w14:paraId="516BF68A" w14:textId="77777777" w:rsidR="006B71B7" w:rsidRPr="00763253" w:rsidRDefault="006B71B7" w:rsidP="006B71B7">
            <w:pPr>
              <w:rPr>
                <w:color w:val="000000" w:themeColor="text1"/>
                <w:lang w:val="en-GB"/>
              </w:rPr>
            </w:pPr>
          </w:p>
        </w:tc>
        <w:tc>
          <w:tcPr>
            <w:tcW w:w="1967" w:type="dxa"/>
          </w:tcPr>
          <w:p w14:paraId="35DDDE41" w14:textId="77777777" w:rsidR="006B71B7" w:rsidRPr="00763253" w:rsidRDefault="006B71B7" w:rsidP="006B71B7">
            <w:pPr>
              <w:jc w:val="center"/>
              <w:rPr>
                <w:color w:val="000000" w:themeColor="text1"/>
                <w:lang w:val="en-GB"/>
              </w:rPr>
            </w:pPr>
            <w:r w:rsidRPr="00763253">
              <w:rPr>
                <w:color w:val="000000" w:themeColor="text1"/>
                <w:lang w:val="en-GB"/>
              </w:rPr>
              <w:t>“Surgeon better”</w:t>
            </w:r>
          </w:p>
        </w:tc>
        <w:tc>
          <w:tcPr>
            <w:tcW w:w="1829" w:type="dxa"/>
          </w:tcPr>
          <w:p w14:paraId="1BA44074" w14:textId="77777777" w:rsidR="006B71B7" w:rsidRPr="00763253" w:rsidRDefault="006B71B7" w:rsidP="006B71B7">
            <w:pPr>
              <w:jc w:val="center"/>
              <w:rPr>
                <w:color w:val="000000" w:themeColor="text1"/>
                <w:lang w:val="en-GB"/>
              </w:rPr>
            </w:pPr>
            <w:r w:rsidRPr="00763253">
              <w:rPr>
                <w:color w:val="000000" w:themeColor="text1"/>
                <w:lang w:val="en-GB"/>
              </w:rPr>
              <w:t>64 (30.6)</w:t>
            </w:r>
          </w:p>
        </w:tc>
        <w:tc>
          <w:tcPr>
            <w:tcW w:w="1819" w:type="dxa"/>
          </w:tcPr>
          <w:p w14:paraId="074957A5" w14:textId="77777777" w:rsidR="006B71B7" w:rsidRPr="00763253" w:rsidRDefault="006B71B7" w:rsidP="006B71B7">
            <w:pPr>
              <w:jc w:val="center"/>
              <w:rPr>
                <w:color w:val="000000" w:themeColor="text1"/>
                <w:lang w:val="en-GB"/>
              </w:rPr>
            </w:pPr>
            <w:r w:rsidRPr="00763253">
              <w:rPr>
                <w:color w:val="000000" w:themeColor="text1"/>
                <w:lang w:val="en-GB"/>
              </w:rPr>
              <w:t>93 (22.7)</w:t>
            </w:r>
          </w:p>
        </w:tc>
        <w:tc>
          <w:tcPr>
            <w:tcW w:w="1723" w:type="dxa"/>
            <w:vMerge/>
            <w:vAlign w:val="center"/>
          </w:tcPr>
          <w:p w14:paraId="23B3FC95" w14:textId="77777777" w:rsidR="006B71B7" w:rsidRPr="00763253" w:rsidRDefault="006B71B7" w:rsidP="006B71B7">
            <w:pPr>
              <w:jc w:val="center"/>
              <w:rPr>
                <w:color w:val="000000" w:themeColor="text1"/>
                <w:lang w:val="en-GB"/>
              </w:rPr>
            </w:pPr>
          </w:p>
        </w:tc>
      </w:tr>
      <w:tr w:rsidR="00763253" w:rsidRPr="00763253" w14:paraId="5B212955" w14:textId="77777777" w:rsidTr="006B71B7">
        <w:tc>
          <w:tcPr>
            <w:tcW w:w="1722" w:type="dxa"/>
          </w:tcPr>
          <w:p w14:paraId="17C5CD2A" w14:textId="77777777" w:rsidR="006B71B7" w:rsidRPr="00763253" w:rsidRDefault="006B71B7" w:rsidP="006B71B7">
            <w:pPr>
              <w:rPr>
                <w:color w:val="000000" w:themeColor="text1"/>
                <w:lang w:val="en-GB"/>
              </w:rPr>
            </w:pPr>
          </w:p>
        </w:tc>
        <w:tc>
          <w:tcPr>
            <w:tcW w:w="1967" w:type="dxa"/>
          </w:tcPr>
          <w:p w14:paraId="1A5C7DA8" w14:textId="77777777" w:rsidR="006B71B7" w:rsidRPr="00763253" w:rsidRDefault="006B71B7" w:rsidP="006B71B7">
            <w:pPr>
              <w:jc w:val="center"/>
              <w:rPr>
                <w:color w:val="000000" w:themeColor="text1"/>
                <w:lang w:val="en-GB"/>
              </w:rPr>
            </w:pPr>
            <w:r w:rsidRPr="00763253">
              <w:rPr>
                <w:color w:val="000000" w:themeColor="text1"/>
                <w:lang w:val="en-GB"/>
              </w:rPr>
              <w:t>“Tie”</w:t>
            </w:r>
          </w:p>
        </w:tc>
        <w:tc>
          <w:tcPr>
            <w:tcW w:w="1829" w:type="dxa"/>
          </w:tcPr>
          <w:p w14:paraId="694D4EC0" w14:textId="77777777" w:rsidR="006B71B7" w:rsidRPr="00763253" w:rsidRDefault="006B71B7" w:rsidP="006B71B7">
            <w:pPr>
              <w:jc w:val="center"/>
              <w:rPr>
                <w:color w:val="000000" w:themeColor="text1"/>
                <w:lang w:val="en-GB"/>
              </w:rPr>
            </w:pPr>
            <w:r w:rsidRPr="00763253">
              <w:rPr>
                <w:color w:val="000000" w:themeColor="text1"/>
                <w:lang w:val="en-GB"/>
              </w:rPr>
              <w:t>81 (38.8)</w:t>
            </w:r>
          </w:p>
        </w:tc>
        <w:tc>
          <w:tcPr>
            <w:tcW w:w="1819" w:type="dxa"/>
          </w:tcPr>
          <w:p w14:paraId="55D308D8" w14:textId="77777777" w:rsidR="006B71B7" w:rsidRPr="00763253" w:rsidRDefault="006B71B7" w:rsidP="006B71B7">
            <w:pPr>
              <w:jc w:val="center"/>
              <w:rPr>
                <w:color w:val="000000" w:themeColor="text1"/>
                <w:lang w:val="en-GB"/>
              </w:rPr>
            </w:pPr>
            <w:r w:rsidRPr="00763253">
              <w:rPr>
                <w:color w:val="000000" w:themeColor="text1"/>
                <w:lang w:val="en-GB"/>
              </w:rPr>
              <w:t>129 (31.5)</w:t>
            </w:r>
          </w:p>
        </w:tc>
        <w:tc>
          <w:tcPr>
            <w:tcW w:w="1723" w:type="dxa"/>
            <w:vMerge/>
            <w:vAlign w:val="center"/>
          </w:tcPr>
          <w:p w14:paraId="1C07324B" w14:textId="77777777" w:rsidR="006B71B7" w:rsidRPr="00763253" w:rsidRDefault="006B71B7" w:rsidP="006B71B7">
            <w:pPr>
              <w:jc w:val="center"/>
              <w:rPr>
                <w:color w:val="000000" w:themeColor="text1"/>
                <w:lang w:val="en-GB"/>
              </w:rPr>
            </w:pPr>
          </w:p>
        </w:tc>
      </w:tr>
      <w:tr w:rsidR="00763253" w:rsidRPr="00763253" w14:paraId="06B05283" w14:textId="77777777" w:rsidTr="006B71B7">
        <w:tc>
          <w:tcPr>
            <w:tcW w:w="1722" w:type="dxa"/>
          </w:tcPr>
          <w:p w14:paraId="223B83AA" w14:textId="77777777" w:rsidR="006B71B7" w:rsidRPr="00763253" w:rsidRDefault="006B71B7" w:rsidP="006B71B7">
            <w:pPr>
              <w:rPr>
                <w:color w:val="000000" w:themeColor="text1"/>
                <w:lang w:val="en-GB"/>
              </w:rPr>
            </w:pPr>
          </w:p>
        </w:tc>
        <w:tc>
          <w:tcPr>
            <w:tcW w:w="1967" w:type="dxa"/>
          </w:tcPr>
          <w:p w14:paraId="6036C5CE" w14:textId="77777777" w:rsidR="006B71B7" w:rsidRPr="00763253" w:rsidRDefault="006B71B7" w:rsidP="006B71B7">
            <w:pPr>
              <w:jc w:val="center"/>
              <w:rPr>
                <w:color w:val="000000" w:themeColor="text1"/>
                <w:lang w:val="en-GB"/>
              </w:rPr>
            </w:pPr>
            <w:r w:rsidRPr="00763253">
              <w:rPr>
                <w:color w:val="000000" w:themeColor="text1"/>
                <w:lang w:val="en-GB"/>
              </w:rPr>
              <w:t>“Literature better”</w:t>
            </w:r>
          </w:p>
        </w:tc>
        <w:tc>
          <w:tcPr>
            <w:tcW w:w="1829" w:type="dxa"/>
          </w:tcPr>
          <w:p w14:paraId="304F60C1" w14:textId="77777777" w:rsidR="006B71B7" w:rsidRPr="00763253" w:rsidRDefault="006B71B7" w:rsidP="006B71B7">
            <w:pPr>
              <w:jc w:val="center"/>
              <w:rPr>
                <w:color w:val="000000" w:themeColor="text1"/>
                <w:lang w:val="en-GB"/>
              </w:rPr>
            </w:pPr>
            <w:r w:rsidRPr="00763253">
              <w:rPr>
                <w:color w:val="000000" w:themeColor="text1"/>
                <w:lang w:val="en-GB"/>
              </w:rPr>
              <w:t>64 (30.6)</w:t>
            </w:r>
          </w:p>
        </w:tc>
        <w:tc>
          <w:tcPr>
            <w:tcW w:w="1819" w:type="dxa"/>
          </w:tcPr>
          <w:p w14:paraId="703F9BAF" w14:textId="77777777" w:rsidR="006B71B7" w:rsidRPr="00763253" w:rsidRDefault="006B71B7" w:rsidP="006B71B7">
            <w:pPr>
              <w:jc w:val="center"/>
              <w:rPr>
                <w:color w:val="000000" w:themeColor="text1"/>
                <w:lang w:val="en-GB"/>
              </w:rPr>
            </w:pPr>
            <w:r w:rsidRPr="00763253">
              <w:rPr>
                <w:color w:val="000000" w:themeColor="text1"/>
                <w:lang w:val="en-GB"/>
              </w:rPr>
              <w:t>188 (45.8)</w:t>
            </w:r>
          </w:p>
        </w:tc>
        <w:tc>
          <w:tcPr>
            <w:tcW w:w="1723" w:type="dxa"/>
            <w:vMerge/>
            <w:vAlign w:val="center"/>
          </w:tcPr>
          <w:p w14:paraId="53448507" w14:textId="77777777" w:rsidR="006B71B7" w:rsidRPr="00763253" w:rsidRDefault="006B71B7" w:rsidP="006B71B7">
            <w:pPr>
              <w:jc w:val="center"/>
              <w:rPr>
                <w:color w:val="000000" w:themeColor="text1"/>
                <w:lang w:val="en-GB"/>
              </w:rPr>
            </w:pPr>
          </w:p>
        </w:tc>
      </w:tr>
      <w:tr w:rsidR="00763253" w:rsidRPr="00763253" w14:paraId="5AC31F3D" w14:textId="77777777" w:rsidTr="006B71B7">
        <w:tc>
          <w:tcPr>
            <w:tcW w:w="9060" w:type="dxa"/>
            <w:gridSpan w:val="5"/>
            <w:vAlign w:val="center"/>
          </w:tcPr>
          <w:p w14:paraId="355A0D75" w14:textId="77777777" w:rsidR="006B71B7" w:rsidRPr="00763253" w:rsidRDefault="006B71B7" w:rsidP="006B71B7">
            <w:pPr>
              <w:jc w:val="center"/>
              <w:rPr>
                <w:color w:val="000000" w:themeColor="text1"/>
                <w:lang w:val="en-GB"/>
              </w:rPr>
            </w:pPr>
          </w:p>
        </w:tc>
      </w:tr>
      <w:tr w:rsidR="00763253" w:rsidRPr="00763253" w14:paraId="64073BDF" w14:textId="77777777" w:rsidTr="006B71B7">
        <w:tc>
          <w:tcPr>
            <w:tcW w:w="1722" w:type="dxa"/>
          </w:tcPr>
          <w:p w14:paraId="0A9249EB" w14:textId="77777777" w:rsidR="006B71B7" w:rsidRPr="00763253" w:rsidRDefault="006B71B7" w:rsidP="006B71B7">
            <w:pPr>
              <w:rPr>
                <w:color w:val="000000" w:themeColor="text1"/>
                <w:lang w:val="en-GB"/>
              </w:rPr>
            </w:pPr>
            <w:r w:rsidRPr="00763253">
              <w:rPr>
                <w:color w:val="000000" w:themeColor="text1"/>
                <w:lang w:val="en-GB"/>
              </w:rPr>
              <w:t>Technique</w:t>
            </w:r>
          </w:p>
        </w:tc>
        <w:tc>
          <w:tcPr>
            <w:tcW w:w="1967" w:type="dxa"/>
          </w:tcPr>
          <w:p w14:paraId="292A7F49" w14:textId="77777777" w:rsidR="006B71B7" w:rsidRPr="00763253" w:rsidRDefault="006B71B7" w:rsidP="006B71B7">
            <w:pPr>
              <w:jc w:val="center"/>
              <w:rPr>
                <w:color w:val="000000" w:themeColor="text1"/>
                <w:lang w:val="en-GB"/>
              </w:rPr>
            </w:pPr>
          </w:p>
        </w:tc>
        <w:tc>
          <w:tcPr>
            <w:tcW w:w="1829" w:type="dxa"/>
          </w:tcPr>
          <w:p w14:paraId="5E61CEDC" w14:textId="77777777" w:rsidR="006B71B7" w:rsidRPr="00763253" w:rsidRDefault="006B71B7" w:rsidP="006B71B7">
            <w:pPr>
              <w:jc w:val="center"/>
              <w:rPr>
                <w:color w:val="000000" w:themeColor="text1"/>
                <w:lang w:val="en-GB"/>
              </w:rPr>
            </w:pPr>
          </w:p>
        </w:tc>
        <w:tc>
          <w:tcPr>
            <w:tcW w:w="1819" w:type="dxa"/>
          </w:tcPr>
          <w:p w14:paraId="6949C8BA" w14:textId="77777777" w:rsidR="006B71B7" w:rsidRPr="00763253" w:rsidRDefault="006B71B7" w:rsidP="006B71B7">
            <w:pPr>
              <w:jc w:val="center"/>
              <w:rPr>
                <w:color w:val="000000" w:themeColor="text1"/>
                <w:lang w:val="en-GB"/>
              </w:rPr>
            </w:pPr>
          </w:p>
        </w:tc>
        <w:tc>
          <w:tcPr>
            <w:tcW w:w="1723" w:type="dxa"/>
            <w:vMerge w:val="restart"/>
            <w:vAlign w:val="center"/>
          </w:tcPr>
          <w:p w14:paraId="4EA67C9C" w14:textId="77777777" w:rsidR="006B71B7" w:rsidRPr="00763253" w:rsidRDefault="006B71B7" w:rsidP="006B71B7">
            <w:pPr>
              <w:jc w:val="center"/>
              <w:rPr>
                <w:color w:val="000000" w:themeColor="text1"/>
                <w:lang w:val="en-GB"/>
              </w:rPr>
            </w:pPr>
            <w:r w:rsidRPr="00763253">
              <w:rPr>
                <w:color w:val="000000" w:themeColor="text1"/>
                <w:lang w:val="en-GB"/>
              </w:rPr>
              <w:t>&lt;0.001</w:t>
            </w:r>
          </w:p>
        </w:tc>
      </w:tr>
      <w:tr w:rsidR="00763253" w:rsidRPr="00763253" w14:paraId="1A5FC51C" w14:textId="77777777" w:rsidTr="006B71B7">
        <w:tc>
          <w:tcPr>
            <w:tcW w:w="1722" w:type="dxa"/>
          </w:tcPr>
          <w:p w14:paraId="0490B3A1" w14:textId="77777777" w:rsidR="006B71B7" w:rsidRPr="00763253" w:rsidRDefault="006B71B7" w:rsidP="006B71B7">
            <w:pPr>
              <w:rPr>
                <w:color w:val="000000" w:themeColor="text1"/>
                <w:lang w:val="en-GB"/>
              </w:rPr>
            </w:pPr>
          </w:p>
        </w:tc>
        <w:tc>
          <w:tcPr>
            <w:tcW w:w="1967" w:type="dxa"/>
          </w:tcPr>
          <w:p w14:paraId="3E47E441" w14:textId="77777777" w:rsidR="006B71B7" w:rsidRPr="00763253" w:rsidRDefault="006B71B7" w:rsidP="006B71B7">
            <w:pPr>
              <w:jc w:val="center"/>
              <w:rPr>
                <w:color w:val="000000" w:themeColor="text1"/>
                <w:lang w:val="en-GB"/>
              </w:rPr>
            </w:pPr>
            <w:r w:rsidRPr="00763253">
              <w:rPr>
                <w:color w:val="000000" w:themeColor="text1"/>
                <w:lang w:val="en-GB"/>
              </w:rPr>
              <w:t>“Surgeon better”</w:t>
            </w:r>
          </w:p>
        </w:tc>
        <w:tc>
          <w:tcPr>
            <w:tcW w:w="1829" w:type="dxa"/>
          </w:tcPr>
          <w:p w14:paraId="670C775D" w14:textId="77777777" w:rsidR="006B71B7" w:rsidRPr="00763253" w:rsidRDefault="006B71B7" w:rsidP="006B71B7">
            <w:pPr>
              <w:jc w:val="center"/>
              <w:rPr>
                <w:color w:val="000000" w:themeColor="text1"/>
                <w:lang w:val="en-GB"/>
              </w:rPr>
            </w:pPr>
            <w:r w:rsidRPr="00763253">
              <w:rPr>
                <w:color w:val="000000" w:themeColor="text1"/>
                <w:lang w:val="en-GB"/>
              </w:rPr>
              <w:t>56 (26.8)</w:t>
            </w:r>
          </w:p>
        </w:tc>
        <w:tc>
          <w:tcPr>
            <w:tcW w:w="1819" w:type="dxa"/>
          </w:tcPr>
          <w:p w14:paraId="644C1E3F" w14:textId="77777777" w:rsidR="006B71B7" w:rsidRPr="00763253" w:rsidRDefault="006B71B7" w:rsidP="006B71B7">
            <w:pPr>
              <w:jc w:val="center"/>
              <w:rPr>
                <w:color w:val="000000" w:themeColor="text1"/>
                <w:lang w:val="en-GB"/>
              </w:rPr>
            </w:pPr>
            <w:r w:rsidRPr="00763253">
              <w:rPr>
                <w:color w:val="000000" w:themeColor="text1"/>
                <w:lang w:val="en-GB"/>
              </w:rPr>
              <w:t>62 (15.1)</w:t>
            </w:r>
          </w:p>
        </w:tc>
        <w:tc>
          <w:tcPr>
            <w:tcW w:w="1723" w:type="dxa"/>
            <w:vMerge/>
            <w:vAlign w:val="center"/>
          </w:tcPr>
          <w:p w14:paraId="57315391" w14:textId="77777777" w:rsidR="006B71B7" w:rsidRPr="00763253" w:rsidRDefault="006B71B7" w:rsidP="006B71B7">
            <w:pPr>
              <w:jc w:val="center"/>
              <w:rPr>
                <w:color w:val="000000" w:themeColor="text1"/>
                <w:lang w:val="en-GB"/>
              </w:rPr>
            </w:pPr>
          </w:p>
        </w:tc>
      </w:tr>
      <w:tr w:rsidR="00763253" w:rsidRPr="00763253" w14:paraId="2D7BABE8" w14:textId="77777777" w:rsidTr="006B71B7">
        <w:tc>
          <w:tcPr>
            <w:tcW w:w="1722" w:type="dxa"/>
          </w:tcPr>
          <w:p w14:paraId="67197812" w14:textId="77777777" w:rsidR="006B71B7" w:rsidRPr="00763253" w:rsidRDefault="006B71B7" w:rsidP="006B71B7">
            <w:pPr>
              <w:rPr>
                <w:color w:val="000000" w:themeColor="text1"/>
                <w:lang w:val="en-GB"/>
              </w:rPr>
            </w:pPr>
          </w:p>
        </w:tc>
        <w:tc>
          <w:tcPr>
            <w:tcW w:w="1967" w:type="dxa"/>
          </w:tcPr>
          <w:p w14:paraId="57202D85" w14:textId="77777777" w:rsidR="006B71B7" w:rsidRPr="00763253" w:rsidRDefault="006B71B7" w:rsidP="006B71B7">
            <w:pPr>
              <w:jc w:val="center"/>
              <w:rPr>
                <w:color w:val="000000" w:themeColor="text1"/>
                <w:lang w:val="en-GB"/>
              </w:rPr>
            </w:pPr>
            <w:r w:rsidRPr="00763253">
              <w:rPr>
                <w:color w:val="000000" w:themeColor="text1"/>
                <w:lang w:val="en-GB"/>
              </w:rPr>
              <w:t>“Tie”</w:t>
            </w:r>
          </w:p>
        </w:tc>
        <w:tc>
          <w:tcPr>
            <w:tcW w:w="1829" w:type="dxa"/>
          </w:tcPr>
          <w:p w14:paraId="087F1F23" w14:textId="77777777" w:rsidR="006B71B7" w:rsidRPr="00763253" w:rsidRDefault="006B71B7" w:rsidP="006B71B7">
            <w:pPr>
              <w:jc w:val="center"/>
              <w:rPr>
                <w:color w:val="000000" w:themeColor="text1"/>
                <w:lang w:val="en-GB"/>
              </w:rPr>
            </w:pPr>
            <w:r w:rsidRPr="00763253">
              <w:rPr>
                <w:color w:val="000000" w:themeColor="text1"/>
                <w:lang w:val="en-GB"/>
              </w:rPr>
              <w:t>81 (38.7)</w:t>
            </w:r>
          </w:p>
        </w:tc>
        <w:tc>
          <w:tcPr>
            <w:tcW w:w="1819" w:type="dxa"/>
          </w:tcPr>
          <w:p w14:paraId="0FDA30B3" w14:textId="77777777" w:rsidR="006B71B7" w:rsidRPr="00763253" w:rsidRDefault="006B71B7" w:rsidP="006B71B7">
            <w:pPr>
              <w:jc w:val="center"/>
              <w:rPr>
                <w:color w:val="000000" w:themeColor="text1"/>
                <w:lang w:val="en-GB"/>
              </w:rPr>
            </w:pPr>
            <w:r w:rsidRPr="00763253">
              <w:rPr>
                <w:color w:val="000000" w:themeColor="text1"/>
                <w:lang w:val="en-GB"/>
              </w:rPr>
              <w:t>113 (27.6)</w:t>
            </w:r>
          </w:p>
        </w:tc>
        <w:tc>
          <w:tcPr>
            <w:tcW w:w="1723" w:type="dxa"/>
            <w:vMerge/>
            <w:vAlign w:val="center"/>
          </w:tcPr>
          <w:p w14:paraId="408AF23C" w14:textId="77777777" w:rsidR="006B71B7" w:rsidRPr="00763253" w:rsidRDefault="006B71B7" w:rsidP="006B71B7">
            <w:pPr>
              <w:jc w:val="center"/>
              <w:rPr>
                <w:color w:val="000000" w:themeColor="text1"/>
                <w:lang w:val="en-GB"/>
              </w:rPr>
            </w:pPr>
          </w:p>
        </w:tc>
      </w:tr>
      <w:tr w:rsidR="00763253" w:rsidRPr="00763253" w14:paraId="3DB70493" w14:textId="77777777" w:rsidTr="006B71B7">
        <w:tc>
          <w:tcPr>
            <w:tcW w:w="1722" w:type="dxa"/>
          </w:tcPr>
          <w:p w14:paraId="7C7EC163" w14:textId="77777777" w:rsidR="006B71B7" w:rsidRPr="00763253" w:rsidRDefault="006B71B7" w:rsidP="006B71B7">
            <w:pPr>
              <w:rPr>
                <w:color w:val="000000" w:themeColor="text1"/>
                <w:lang w:val="en-GB"/>
              </w:rPr>
            </w:pPr>
          </w:p>
        </w:tc>
        <w:tc>
          <w:tcPr>
            <w:tcW w:w="1967" w:type="dxa"/>
          </w:tcPr>
          <w:p w14:paraId="25CDF890" w14:textId="77777777" w:rsidR="006B71B7" w:rsidRPr="00763253" w:rsidRDefault="006B71B7" w:rsidP="006B71B7">
            <w:pPr>
              <w:jc w:val="center"/>
              <w:rPr>
                <w:color w:val="000000" w:themeColor="text1"/>
                <w:lang w:val="en-GB"/>
              </w:rPr>
            </w:pPr>
            <w:r w:rsidRPr="00763253">
              <w:rPr>
                <w:color w:val="000000" w:themeColor="text1"/>
                <w:lang w:val="en-GB"/>
              </w:rPr>
              <w:t>“Literature better”</w:t>
            </w:r>
          </w:p>
        </w:tc>
        <w:tc>
          <w:tcPr>
            <w:tcW w:w="1829" w:type="dxa"/>
          </w:tcPr>
          <w:p w14:paraId="69C5810E" w14:textId="77777777" w:rsidR="006B71B7" w:rsidRPr="00763253" w:rsidRDefault="006B71B7" w:rsidP="006B71B7">
            <w:pPr>
              <w:jc w:val="center"/>
              <w:rPr>
                <w:color w:val="000000" w:themeColor="text1"/>
                <w:lang w:val="en-GB"/>
              </w:rPr>
            </w:pPr>
            <w:r w:rsidRPr="00763253">
              <w:rPr>
                <w:color w:val="000000" w:themeColor="text1"/>
                <w:lang w:val="en-GB"/>
              </w:rPr>
              <w:t>72 (34.5)</w:t>
            </w:r>
          </w:p>
        </w:tc>
        <w:tc>
          <w:tcPr>
            <w:tcW w:w="1819" w:type="dxa"/>
          </w:tcPr>
          <w:p w14:paraId="58F4E0A2" w14:textId="77777777" w:rsidR="006B71B7" w:rsidRPr="00763253" w:rsidRDefault="006B71B7" w:rsidP="006B71B7">
            <w:pPr>
              <w:jc w:val="center"/>
              <w:rPr>
                <w:color w:val="000000" w:themeColor="text1"/>
                <w:lang w:val="en-GB"/>
              </w:rPr>
            </w:pPr>
            <w:r w:rsidRPr="00763253">
              <w:rPr>
                <w:color w:val="000000" w:themeColor="text1"/>
                <w:lang w:val="en-GB"/>
              </w:rPr>
              <w:t>235 (57.3)</w:t>
            </w:r>
          </w:p>
        </w:tc>
        <w:tc>
          <w:tcPr>
            <w:tcW w:w="1723" w:type="dxa"/>
            <w:vMerge/>
            <w:vAlign w:val="center"/>
          </w:tcPr>
          <w:p w14:paraId="455A8BEE" w14:textId="77777777" w:rsidR="006B71B7" w:rsidRPr="00763253" w:rsidRDefault="006B71B7" w:rsidP="006B71B7">
            <w:pPr>
              <w:jc w:val="center"/>
              <w:rPr>
                <w:color w:val="000000" w:themeColor="text1"/>
                <w:lang w:val="en-GB"/>
              </w:rPr>
            </w:pPr>
          </w:p>
        </w:tc>
      </w:tr>
      <w:tr w:rsidR="00763253" w:rsidRPr="00763253" w14:paraId="32160579" w14:textId="77777777" w:rsidTr="006B71B7">
        <w:tc>
          <w:tcPr>
            <w:tcW w:w="9060" w:type="dxa"/>
            <w:gridSpan w:val="5"/>
            <w:vAlign w:val="center"/>
          </w:tcPr>
          <w:p w14:paraId="31375072" w14:textId="77777777" w:rsidR="006B71B7" w:rsidRPr="00763253" w:rsidRDefault="006B71B7" w:rsidP="006B71B7">
            <w:pPr>
              <w:jc w:val="center"/>
              <w:rPr>
                <w:color w:val="000000" w:themeColor="text1"/>
                <w:lang w:val="en-GB"/>
              </w:rPr>
            </w:pPr>
          </w:p>
        </w:tc>
      </w:tr>
      <w:tr w:rsidR="00763253" w:rsidRPr="00763253" w14:paraId="3FDD20CD" w14:textId="77777777" w:rsidTr="006B71B7">
        <w:tc>
          <w:tcPr>
            <w:tcW w:w="1722" w:type="dxa"/>
          </w:tcPr>
          <w:p w14:paraId="11DCC78E" w14:textId="77777777" w:rsidR="006B71B7" w:rsidRPr="00763253" w:rsidRDefault="006B71B7" w:rsidP="006B71B7">
            <w:pPr>
              <w:rPr>
                <w:color w:val="000000" w:themeColor="text1"/>
                <w:lang w:val="en-GB"/>
              </w:rPr>
            </w:pPr>
            <w:r w:rsidRPr="00763253">
              <w:rPr>
                <w:color w:val="000000" w:themeColor="text1"/>
                <w:lang w:val="en-GB"/>
              </w:rPr>
              <w:t>Indications</w:t>
            </w:r>
          </w:p>
        </w:tc>
        <w:tc>
          <w:tcPr>
            <w:tcW w:w="1967" w:type="dxa"/>
          </w:tcPr>
          <w:p w14:paraId="5DE048D5" w14:textId="77777777" w:rsidR="006B71B7" w:rsidRPr="00763253" w:rsidRDefault="006B71B7" w:rsidP="006B71B7">
            <w:pPr>
              <w:jc w:val="center"/>
              <w:rPr>
                <w:color w:val="000000" w:themeColor="text1"/>
                <w:lang w:val="en-GB"/>
              </w:rPr>
            </w:pPr>
          </w:p>
        </w:tc>
        <w:tc>
          <w:tcPr>
            <w:tcW w:w="1829" w:type="dxa"/>
          </w:tcPr>
          <w:p w14:paraId="005700B4" w14:textId="77777777" w:rsidR="006B71B7" w:rsidRPr="00763253" w:rsidRDefault="006B71B7" w:rsidP="006B71B7">
            <w:pPr>
              <w:jc w:val="center"/>
              <w:rPr>
                <w:color w:val="000000" w:themeColor="text1"/>
                <w:lang w:val="en-GB"/>
              </w:rPr>
            </w:pPr>
          </w:p>
        </w:tc>
        <w:tc>
          <w:tcPr>
            <w:tcW w:w="1819" w:type="dxa"/>
          </w:tcPr>
          <w:p w14:paraId="24C2AD65" w14:textId="77777777" w:rsidR="006B71B7" w:rsidRPr="00763253" w:rsidRDefault="006B71B7" w:rsidP="006B71B7">
            <w:pPr>
              <w:jc w:val="center"/>
              <w:rPr>
                <w:color w:val="000000" w:themeColor="text1"/>
                <w:lang w:val="en-GB"/>
              </w:rPr>
            </w:pPr>
          </w:p>
        </w:tc>
        <w:tc>
          <w:tcPr>
            <w:tcW w:w="1723" w:type="dxa"/>
            <w:vMerge w:val="restart"/>
            <w:vAlign w:val="center"/>
          </w:tcPr>
          <w:p w14:paraId="5B82B16A" w14:textId="77777777" w:rsidR="006B71B7" w:rsidRPr="00763253" w:rsidRDefault="006B71B7" w:rsidP="006B71B7">
            <w:pPr>
              <w:jc w:val="center"/>
              <w:rPr>
                <w:color w:val="000000" w:themeColor="text1"/>
                <w:lang w:val="en-GB"/>
              </w:rPr>
            </w:pPr>
            <w:r w:rsidRPr="00763253">
              <w:rPr>
                <w:color w:val="000000" w:themeColor="text1"/>
                <w:lang w:val="en-GB"/>
              </w:rPr>
              <w:t>&lt;0.001</w:t>
            </w:r>
          </w:p>
        </w:tc>
      </w:tr>
      <w:tr w:rsidR="00763253" w:rsidRPr="00763253" w14:paraId="439D325B" w14:textId="77777777" w:rsidTr="006B71B7">
        <w:tc>
          <w:tcPr>
            <w:tcW w:w="1722" w:type="dxa"/>
          </w:tcPr>
          <w:p w14:paraId="21402487" w14:textId="77777777" w:rsidR="006B71B7" w:rsidRPr="00763253" w:rsidRDefault="006B71B7" w:rsidP="006B71B7">
            <w:pPr>
              <w:rPr>
                <w:color w:val="000000" w:themeColor="text1"/>
                <w:lang w:val="en-GB"/>
              </w:rPr>
            </w:pPr>
          </w:p>
        </w:tc>
        <w:tc>
          <w:tcPr>
            <w:tcW w:w="1967" w:type="dxa"/>
          </w:tcPr>
          <w:p w14:paraId="34C61088" w14:textId="77777777" w:rsidR="006B71B7" w:rsidRPr="00763253" w:rsidRDefault="006B71B7" w:rsidP="006B71B7">
            <w:pPr>
              <w:jc w:val="center"/>
              <w:rPr>
                <w:color w:val="000000" w:themeColor="text1"/>
                <w:lang w:val="en-GB"/>
              </w:rPr>
            </w:pPr>
            <w:r w:rsidRPr="00763253">
              <w:rPr>
                <w:color w:val="000000" w:themeColor="text1"/>
                <w:lang w:val="en-GB"/>
              </w:rPr>
              <w:t>“Surgeon better”</w:t>
            </w:r>
          </w:p>
        </w:tc>
        <w:tc>
          <w:tcPr>
            <w:tcW w:w="1829" w:type="dxa"/>
          </w:tcPr>
          <w:p w14:paraId="2D7501CE" w14:textId="77777777" w:rsidR="006B71B7" w:rsidRPr="00763253" w:rsidRDefault="006B71B7" w:rsidP="006B71B7">
            <w:pPr>
              <w:jc w:val="center"/>
              <w:rPr>
                <w:color w:val="000000" w:themeColor="text1"/>
                <w:lang w:val="en-GB"/>
              </w:rPr>
            </w:pPr>
            <w:r w:rsidRPr="00763253">
              <w:rPr>
                <w:color w:val="000000" w:themeColor="text1"/>
                <w:lang w:val="en-GB"/>
              </w:rPr>
              <w:t>90 (43.1)</w:t>
            </w:r>
          </w:p>
        </w:tc>
        <w:tc>
          <w:tcPr>
            <w:tcW w:w="1819" w:type="dxa"/>
          </w:tcPr>
          <w:p w14:paraId="7CD311DA" w14:textId="77777777" w:rsidR="006B71B7" w:rsidRPr="00763253" w:rsidRDefault="006B71B7" w:rsidP="006B71B7">
            <w:pPr>
              <w:jc w:val="center"/>
              <w:rPr>
                <w:color w:val="000000" w:themeColor="text1"/>
                <w:lang w:val="en-GB"/>
              </w:rPr>
            </w:pPr>
            <w:r w:rsidRPr="00763253">
              <w:rPr>
                <w:color w:val="000000" w:themeColor="text1"/>
                <w:lang w:val="en-GB"/>
              </w:rPr>
              <w:t>85 (20.7)</w:t>
            </w:r>
          </w:p>
        </w:tc>
        <w:tc>
          <w:tcPr>
            <w:tcW w:w="1723" w:type="dxa"/>
            <w:vMerge/>
            <w:vAlign w:val="center"/>
          </w:tcPr>
          <w:p w14:paraId="4860C61D" w14:textId="77777777" w:rsidR="006B71B7" w:rsidRPr="00763253" w:rsidRDefault="006B71B7" w:rsidP="006B71B7">
            <w:pPr>
              <w:jc w:val="center"/>
              <w:rPr>
                <w:color w:val="000000" w:themeColor="text1"/>
                <w:lang w:val="en-GB"/>
              </w:rPr>
            </w:pPr>
          </w:p>
        </w:tc>
      </w:tr>
      <w:tr w:rsidR="00763253" w:rsidRPr="00763253" w14:paraId="0DE2A00A" w14:textId="77777777" w:rsidTr="006B71B7">
        <w:tc>
          <w:tcPr>
            <w:tcW w:w="1722" w:type="dxa"/>
          </w:tcPr>
          <w:p w14:paraId="00A1B583" w14:textId="77777777" w:rsidR="006B71B7" w:rsidRPr="00763253" w:rsidRDefault="006B71B7" w:rsidP="006B71B7">
            <w:pPr>
              <w:rPr>
                <w:color w:val="000000" w:themeColor="text1"/>
                <w:lang w:val="en-GB"/>
              </w:rPr>
            </w:pPr>
          </w:p>
        </w:tc>
        <w:tc>
          <w:tcPr>
            <w:tcW w:w="1967" w:type="dxa"/>
          </w:tcPr>
          <w:p w14:paraId="56BD1E02" w14:textId="77777777" w:rsidR="006B71B7" w:rsidRPr="00763253" w:rsidRDefault="006B71B7" w:rsidP="006B71B7">
            <w:pPr>
              <w:jc w:val="center"/>
              <w:rPr>
                <w:color w:val="000000" w:themeColor="text1"/>
                <w:lang w:val="en-GB"/>
              </w:rPr>
            </w:pPr>
            <w:r w:rsidRPr="00763253">
              <w:rPr>
                <w:color w:val="000000" w:themeColor="text1"/>
                <w:lang w:val="en-GB"/>
              </w:rPr>
              <w:t>“Tie”</w:t>
            </w:r>
          </w:p>
        </w:tc>
        <w:tc>
          <w:tcPr>
            <w:tcW w:w="1829" w:type="dxa"/>
          </w:tcPr>
          <w:p w14:paraId="30350E24" w14:textId="77777777" w:rsidR="006B71B7" w:rsidRPr="00763253" w:rsidRDefault="006B71B7" w:rsidP="006B71B7">
            <w:pPr>
              <w:jc w:val="center"/>
              <w:rPr>
                <w:color w:val="000000" w:themeColor="text1"/>
                <w:lang w:val="en-GB"/>
              </w:rPr>
            </w:pPr>
            <w:r w:rsidRPr="00763253">
              <w:rPr>
                <w:color w:val="000000" w:themeColor="text1"/>
                <w:lang w:val="en-GB"/>
              </w:rPr>
              <w:t>83 (39.7)</w:t>
            </w:r>
          </w:p>
        </w:tc>
        <w:tc>
          <w:tcPr>
            <w:tcW w:w="1819" w:type="dxa"/>
          </w:tcPr>
          <w:p w14:paraId="7E6C5118" w14:textId="77777777" w:rsidR="006B71B7" w:rsidRPr="00763253" w:rsidRDefault="006B71B7" w:rsidP="006B71B7">
            <w:pPr>
              <w:jc w:val="center"/>
              <w:rPr>
                <w:color w:val="000000" w:themeColor="text1"/>
                <w:lang w:val="en-GB"/>
              </w:rPr>
            </w:pPr>
            <w:r w:rsidRPr="00763253">
              <w:rPr>
                <w:color w:val="000000" w:themeColor="text1"/>
                <w:lang w:val="en-GB"/>
              </w:rPr>
              <w:t>139 (33.9)</w:t>
            </w:r>
          </w:p>
        </w:tc>
        <w:tc>
          <w:tcPr>
            <w:tcW w:w="1723" w:type="dxa"/>
            <w:vMerge/>
            <w:vAlign w:val="center"/>
          </w:tcPr>
          <w:p w14:paraId="1C6FF3A4" w14:textId="77777777" w:rsidR="006B71B7" w:rsidRPr="00763253" w:rsidRDefault="006B71B7" w:rsidP="006B71B7">
            <w:pPr>
              <w:jc w:val="center"/>
              <w:rPr>
                <w:color w:val="000000" w:themeColor="text1"/>
                <w:lang w:val="en-GB"/>
              </w:rPr>
            </w:pPr>
          </w:p>
        </w:tc>
      </w:tr>
      <w:tr w:rsidR="00763253" w:rsidRPr="00763253" w14:paraId="731B4CA0" w14:textId="77777777" w:rsidTr="006B71B7">
        <w:tc>
          <w:tcPr>
            <w:tcW w:w="1722" w:type="dxa"/>
          </w:tcPr>
          <w:p w14:paraId="4A2261B8" w14:textId="77777777" w:rsidR="006B71B7" w:rsidRPr="00763253" w:rsidRDefault="006B71B7" w:rsidP="006B71B7">
            <w:pPr>
              <w:rPr>
                <w:color w:val="000000" w:themeColor="text1"/>
                <w:lang w:val="en-GB"/>
              </w:rPr>
            </w:pPr>
          </w:p>
        </w:tc>
        <w:tc>
          <w:tcPr>
            <w:tcW w:w="1967" w:type="dxa"/>
          </w:tcPr>
          <w:p w14:paraId="240BB1A1" w14:textId="77777777" w:rsidR="006B71B7" w:rsidRPr="00763253" w:rsidRDefault="006B71B7" w:rsidP="006B71B7">
            <w:pPr>
              <w:jc w:val="center"/>
              <w:rPr>
                <w:color w:val="000000" w:themeColor="text1"/>
                <w:lang w:val="en-GB"/>
              </w:rPr>
            </w:pPr>
            <w:r w:rsidRPr="00763253">
              <w:rPr>
                <w:color w:val="000000" w:themeColor="text1"/>
                <w:lang w:val="en-GB"/>
              </w:rPr>
              <w:t>“Literature better”</w:t>
            </w:r>
          </w:p>
        </w:tc>
        <w:tc>
          <w:tcPr>
            <w:tcW w:w="1829" w:type="dxa"/>
          </w:tcPr>
          <w:p w14:paraId="6FAA2289" w14:textId="77777777" w:rsidR="006B71B7" w:rsidRPr="00763253" w:rsidRDefault="006B71B7" w:rsidP="006B71B7">
            <w:pPr>
              <w:jc w:val="center"/>
              <w:rPr>
                <w:color w:val="000000" w:themeColor="text1"/>
                <w:lang w:val="en-GB"/>
              </w:rPr>
            </w:pPr>
            <w:r w:rsidRPr="00763253">
              <w:rPr>
                <w:color w:val="000000" w:themeColor="text1"/>
                <w:lang w:val="en-GB"/>
              </w:rPr>
              <w:t>36 (17.2)</w:t>
            </w:r>
          </w:p>
        </w:tc>
        <w:tc>
          <w:tcPr>
            <w:tcW w:w="1819" w:type="dxa"/>
          </w:tcPr>
          <w:p w14:paraId="6CFBD2AF" w14:textId="77777777" w:rsidR="006B71B7" w:rsidRPr="00763253" w:rsidRDefault="006B71B7" w:rsidP="006B71B7">
            <w:pPr>
              <w:jc w:val="center"/>
              <w:rPr>
                <w:color w:val="000000" w:themeColor="text1"/>
                <w:lang w:val="en-GB"/>
              </w:rPr>
            </w:pPr>
            <w:r w:rsidRPr="00763253">
              <w:rPr>
                <w:color w:val="000000" w:themeColor="text1"/>
                <w:lang w:val="en-GB"/>
              </w:rPr>
              <w:t>186 (45.4)</w:t>
            </w:r>
          </w:p>
        </w:tc>
        <w:tc>
          <w:tcPr>
            <w:tcW w:w="1723" w:type="dxa"/>
            <w:vMerge/>
            <w:vAlign w:val="center"/>
          </w:tcPr>
          <w:p w14:paraId="13CE7997" w14:textId="77777777" w:rsidR="006B71B7" w:rsidRPr="00763253" w:rsidRDefault="006B71B7" w:rsidP="006B71B7">
            <w:pPr>
              <w:jc w:val="center"/>
              <w:rPr>
                <w:color w:val="000000" w:themeColor="text1"/>
                <w:lang w:val="en-GB"/>
              </w:rPr>
            </w:pPr>
          </w:p>
        </w:tc>
      </w:tr>
      <w:tr w:rsidR="00763253" w:rsidRPr="00763253" w14:paraId="2EEA14F4" w14:textId="77777777" w:rsidTr="006B71B7">
        <w:tc>
          <w:tcPr>
            <w:tcW w:w="9060" w:type="dxa"/>
            <w:gridSpan w:val="5"/>
            <w:vAlign w:val="center"/>
          </w:tcPr>
          <w:p w14:paraId="79578DDB" w14:textId="77777777" w:rsidR="006B71B7" w:rsidRPr="00763253" w:rsidRDefault="006B71B7" w:rsidP="006B71B7">
            <w:pPr>
              <w:jc w:val="center"/>
              <w:rPr>
                <w:color w:val="000000" w:themeColor="text1"/>
                <w:lang w:val="en-GB"/>
              </w:rPr>
            </w:pPr>
          </w:p>
        </w:tc>
      </w:tr>
      <w:tr w:rsidR="00763253" w:rsidRPr="00763253" w14:paraId="1027DD34" w14:textId="77777777" w:rsidTr="006B71B7">
        <w:tc>
          <w:tcPr>
            <w:tcW w:w="1722" w:type="dxa"/>
          </w:tcPr>
          <w:p w14:paraId="65329AFF" w14:textId="77777777" w:rsidR="006B71B7" w:rsidRPr="00763253" w:rsidRDefault="006B71B7" w:rsidP="006B71B7">
            <w:pPr>
              <w:rPr>
                <w:color w:val="000000" w:themeColor="text1"/>
                <w:lang w:val="en-GB"/>
              </w:rPr>
            </w:pPr>
            <w:r w:rsidRPr="00763253">
              <w:rPr>
                <w:color w:val="000000" w:themeColor="text1"/>
                <w:lang w:val="en-GB"/>
              </w:rPr>
              <w:t>Outcomes</w:t>
            </w:r>
          </w:p>
        </w:tc>
        <w:tc>
          <w:tcPr>
            <w:tcW w:w="1967" w:type="dxa"/>
          </w:tcPr>
          <w:p w14:paraId="617117FA" w14:textId="77777777" w:rsidR="006B71B7" w:rsidRPr="00763253" w:rsidRDefault="006B71B7" w:rsidP="006B71B7">
            <w:pPr>
              <w:jc w:val="center"/>
              <w:rPr>
                <w:color w:val="000000" w:themeColor="text1"/>
                <w:lang w:val="en-GB"/>
              </w:rPr>
            </w:pPr>
          </w:p>
        </w:tc>
        <w:tc>
          <w:tcPr>
            <w:tcW w:w="1829" w:type="dxa"/>
          </w:tcPr>
          <w:p w14:paraId="4AB1CEE0" w14:textId="77777777" w:rsidR="006B71B7" w:rsidRPr="00763253" w:rsidRDefault="006B71B7" w:rsidP="006B71B7">
            <w:pPr>
              <w:jc w:val="center"/>
              <w:rPr>
                <w:color w:val="000000" w:themeColor="text1"/>
                <w:lang w:val="en-GB"/>
              </w:rPr>
            </w:pPr>
          </w:p>
        </w:tc>
        <w:tc>
          <w:tcPr>
            <w:tcW w:w="1819" w:type="dxa"/>
          </w:tcPr>
          <w:p w14:paraId="225A4749" w14:textId="77777777" w:rsidR="006B71B7" w:rsidRPr="00763253" w:rsidRDefault="006B71B7" w:rsidP="006B71B7">
            <w:pPr>
              <w:jc w:val="center"/>
              <w:rPr>
                <w:color w:val="000000" w:themeColor="text1"/>
                <w:lang w:val="en-GB"/>
              </w:rPr>
            </w:pPr>
          </w:p>
        </w:tc>
        <w:tc>
          <w:tcPr>
            <w:tcW w:w="1723" w:type="dxa"/>
            <w:vMerge w:val="restart"/>
            <w:vAlign w:val="center"/>
          </w:tcPr>
          <w:p w14:paraId="7C6D822C" w14:textId="77777777" w:rsidR="006B71B7" w:rsidRPr="00763253" w:rsidRDefault="006B71B7" w:rsidP="006B71B7">
            <w:pPr>
              <w:jc w:val="center"/>
              <w:rPr>
                <w:color w:val="000000" w:themeColor="text1"/>
                <w:lang w:val="en-GB"/>
              </w:rPr>
            </w:pPr>
            <w:r w:rsidRPr="00763253">
              <w:rPr>
                <w:color w:val="000000" w:themeColor="text1"/>
                <w:lang w:val="en-GB"/>
              </w:rPr>
              <w:t>&lt;0.001</w:t>
            </w:r>
          </w:p>
        </w:tc>
      </w:tr>
      <w:tr w:rsidR="00763253" w:rsidRPr="00763253" w14:paraId="396AEC56" w14:textId="77777777" w:rsidTr="006B71B7">
        <w:tc>
          <w:tcPr>
            <w:tcW w:w="1722" w:type="dxa"/>
          </w:tcPr>
          <w:p w14:paraId="645DDA3F" w14:textId="77777777" w:rsidR="006B71B7" w:rsidRPr="00763253" w:rsidRDefault="006B71B7" w:rsidP="006B71B7">
            <w:pPr>
              <w:rPr>
                <w:color w:val="000000" w:themeColor="text1"/>
                <w:lang w:val="en-GB"/>
              </w:rPr>
            </w:pPr>
          </w:p>
        </w:tc>
        <w:tc>
          <w:tcPr>
            <w:tcW w:w="1967" w:type="dxa"/>
          </w:tcPr>
          <w:p w14:paraId="7F8A923A" w14:textId="77777777" w:rsidR="006B71B7" w:rsidRPr="00763253" w:rsidRDefault="006B71B7" w:rsidP="006B71B7">
            <w:pPr>
              <w:jc w:val="center"/>
              <w:rPr>
                <w:color w:val="000000" w:themeColor="text1"/>
                <w:lang w:val="en-GB"/>
              </w:rPr>
            </w:pPr>
            <w:r w:rsidRPr="00763253">
              <w:rPr>
                <w:color w:val="000000" w:themeColor="text1"/>
                <w:lang w:val="en-GB"/>
              </w:rPr>
              <w:t>“Surgeon better”</w:t>
            </w:r>
          </w:p>
        </w:tc>
        <w:tc>
          <w:tcPr>
            <w:tcW w:w="1829" w:type="dxa"/>
          </w:tcPr>
          <w:p w14:paraId="0218B821" w14:textId="77777777" w:rsidR="006B71B7" w:rsidRPr="00763253" w:rsidRDefault="006B71B7" w:rsidP="006B71B7">
            <w:pPr>
              <w:jc w:val="center"/>
              <w:rPr>
                <w:color w:val="000000" w:themeColor="text1"/>
                <w:lang w:val="en-GB"/>
              </w:rPr>
            </w:pPr>
            <w:r w:rsidRPr="00763253">
              <w:rPr>
                <w:color w:val="000000" w:themeColor="text1"/>
                <w:lang w:val="en-GB"/>
              </w:rPr>
              <w:t>87 (41.6)</w:t>
            </w:r>
          </w:p>
        </w:tc>
        <w:tc>
          <w:tcPr>
            <w:tcW w:w="1819" w:type="dxa"/>
          </w:tcPr>
          <w:p w14:paraId="095C839D" w14:textId="77777777" w:rsidR="006B71B7" w:rsidRPr="00763253" w:rsidRDefault="006B71B7" w:rsidP="006B71B7">
            <w:pPr>
              <w:jc w:val="center"/>
              <w:rPr>
                <w:color w:val="000000" w:themeColor="text1"/>
                <w:lang w:val="en-GB"/>
              </w:rPr>
            </w:pPr>
            <w:r w:rsidRPr="00763253">
              <w:rPr>
                <w:color w:val="000000" w:themeColor="text1"/>
                <w:lang w:val="en-GB"/>
              </w:rPr>
              <w:t>86 (21.0)</w:t>
            </w:r>
          </w:p>
        </w:tc>
        <w:tc>
          <w:tcPr>
            <w:tcW w:w="1723" w:type="dxa"/>
            <w:vMerge/>
          </w:tcPr>
          <w:p w14:paraId="3D31C54D" w14:textId="77777777" w:rsidR="006B71B7" w:rsidRPr="00763253" w:rsidRDefault="006B71B7" w:rsidP="006B71B7">
            <w:pPr>
              <w:rPr>
                <w:color w:val="000000" w:themeColor="text1"/>
                <w:lang w:val="en-GB"/>
              </w:rPr>
            </w:pPr>
          </w:p>
        </w:tc>
      </w:tr>
      <w:tr w:rsidR="00763253" w:rsidRPr="00763253" w14:paraId="7F8C2DFE" w14:textId="77777777" w:rsidTr="006B71B7">
        <w:tc>
          <w:tcPr>
            <w:tcW w:w="1722" w:type="dxa"/>
          </w:tcPr>
          <w:p w14:paraId="55F973D6" w14:textId="77777777" w:rsidR="006B71B7" w:rsidRPr="00763253" w:rsidRDefault="006B71B7" w:rsidP="006B71B7">
            <w:pPr>
              <w:rPr>
                <w:color w:val="000000" w:themeColor="text1"/>
                <w:lang w:val="en-GB"/>
              </w:rPr>
            </w:pPr>
          </w:p>
        </w:tc>
        <w:tc>
          <w:tcPr>
            <w:tcW w:w="1967" w:type="dxa"/>
          </w:tcPr>
          <w:p w14:paraId="5DDDB55A" w14:textId="77777777" w:rsidR="006B71B7" w:rsidRPr="00763253" w:rsidRDefault="006B71B7" w:rsidP="006B71B7">
            <w:pPr>
              <w:jc w:val="center"/>
              <w:rPr>
                <w:color w:val="000000" w:themeColor="text1"/>
                <w:lang w:val="en-GB"/>
              </w:rPr>
            </w:pPr>
            <w:r w:rsidRPr="00763253">
              <w:rPr>
                <w:color w:val="000000" w:themeColor="text1"/>
                <w:lang w:val="en-GB"/>
              </w:rPr>
              <w:t>“Tie”</w:t>
            </w:r>
          </w:p>
        </w:tc>
        <w:tc>
          <w:tcPr>
            <w:tcW w:w="1829" w:type="dxa"/>
          </w:tcPr>
          <w:p w14:paraId="1D832B05" w14:textId="77777777" w:rsidR="006B71B7" w:rsidRPr="00763253" w:rsidRDefault="006B71B7" w:rsidP="006B71B7">
            <w:pPr>
              <w:jc w:val="center"/>
              <w:rPr>
                <w:color w:val="000000" w:themeColor="text1"/>
                <w:lang w:val="en-GB"/>
              </w:rPr>
            </w:pPr>
            <w:r w:rsidRPr="00763253">
              <w:rPr>
                <w:color w:val="000000" w:themeColor="text1"/>
                <w:lang w:val="en-GB"/>
              </w:rPr>
              <w:t>81 (38.8)</w:t>
            </w:r>
          </w:p>
        </w:tc>
        <w:tc>
          <w:tcPr>
            <w:tcW w:w="1819" w:type="dxa"/>
          </w:tcPr>
          <w:p w14:paraId="4C1612D1" w14:textId="77777777" w:rsidR="006B71B7" w:rsidRPr="00763253" w:rsidRDefault="006B71B7" w:rsidP="006B71B7">
            <w:pPr>
              <w:jc w:val="center"/>
              <w:rPr>
                <w:color w:val="000000" w:themeColor="text1"/>
                <w:lang w:val="en-GB"/>
              </w:rPr>
            </w:pPr>
            <w:r w:rsidRPr="00763253">
              <w:rPr>
                <w:color w:val="000000" w:themeColor="text1"/>
                <w:lang w:val="en-GB"/>
              </w:rPr>
              <w:t>158 (38.5)</w:t>
            </w:r>
          </w:p>
        </w:tc>
        <w:tc>
          <w:tcPr>
            <w:tcW w:w="1723" w:type="dxa"/>
            <w:vMerge/>
          </w:tcPr>
          <w:p w14:paraId="05DCB804" w14:textId="77777777" w:rsidR="006B71B7" w:rsidRPr="00763253" w:rsidRDefault="006B71B7" w:rsidP="006B71B7">
            <w:pPr>
              <w:rPr>
                <w:color w:val="000000" w:themeColor="text1"/>
                <w:lang w:val="en-GB"/>
              </w:rPr>
            </w:pPr>
          </w:p>
        </w:tc>
      </w:tr>
      <w:tr w:rsidR="006B71B7" w:rsidRPr="00763253" w14:paraId="099C8D6C" w14:textId="77777777" w:rsidTr="006B71B7">
        <w:tc>
          <w:tcPr>
            <w:tcW w:w="1722" w:type="dxa"/>
          </w:tcPr>
          <w:p w14:paraId="3FCD607C" w14:textId="77777777" w:rsidR="006B71B7" w:rsidRPr="00763253" w:rsidRDefault="006B71B7" w:rsidP="006B71B7">
            <w:pPr>
              <w:rPr>
                <w:color w:val="000000" w:themeColor="text1"/>
                <w:lang w:val="en-GB"/>
              </w:rPr>
            </w:pPr>
          </w:p>
        </w:tc>
        <w:tc>
          <w:tcPr>
            <w:tcW w:w="1967" w:type="dxa"/>
          </w:tcPr>
          <w:p w14:paraId="44FB4E96" w14:textId="77777777" w:rsidR="006B71B7" w:rsidRPr="00763253" w:rsidRDefault="006B71B7" w:rsidP="006B71B7">
            <w:pPr>
              <w:jc w:val="center"/>
              <w:rPr>
                <w:color w:val="000000" w:themeColor="text1"/>
                <w:lang w:val="en-GB"/>
              </w:rPr>
            </w:pPr>
            <w:r w:rsidRPr="00763253">
              <w:rPr>
                <w:color w:val="000000" w:themeColor="text1"/>
                <w:lang w:val="en-GB"/>
              </w:rPr>
              <w:t>“Literature better”</w:t>
            </w:r>
          </w:p>
        </w:tc>
        <w:tc>
          <w:tcPr>
            <w:tcW w:w="1829" w:type="dxa"/>
          </w:tcPr>
          <w:p w14:paraId="7802ACA7" w14:textId="77777777" w:rsidR="006B71B7" w:rsidRPr="00763253" w:rsidRDefault="006B71B7" w:rsidP="006B71B7">
            <w:pPr>
              <w:jc w:val="center"/>
              <w:rPr>
                <w:color w:val="000000" w:themeColor="text1"/>
                <w:lang w:val="en-GB"/>
              </w:rPr>
            </w:pPr>
            <w:r w:rsidRPr="00763253">
              <w:rPr>
                <w:color w:val="000000" w:themeColor="text1"/>
                <w:lang w:val="en-GB"/>
              </w:rPr>
              <w:t>41 (19.6)</w:t>
            </w:r>
          </w:p>
        </w:tc>
        <w:tc>
          <w:tcPr>
            <w:tcW w:w="1819" w:type="dxa"/>
          </w:tcPr>
          <w:p w14:paraId="19A66C8B" w14:textId="77777777" w:rsidR="006B71B7" w:rsidRPr="00763253" w:rsidRDefault="006B71B7" w:rsidP="006B71B7">
            <w:pPr>
              <w:jc w:val="center"/>
              <w:rPr>
                <w:color w:val="000000" w:themeColor="text1"/>
                <w:lang w:val="en-GB"/>
              </w:rPr>
            </w:pPr>
            <w:r w:rsidRPr="00763253">
              <w:rPr>
                <w:color w:val="000000" w:themeColor="text1"/>
                <w:lang w:val="en-GB"/>
              </w:rPr>
              <w:t>166 (40.5)</w:t>
            </w:r>
          </w:p>
        </w:tc>
        <w:tc>
          <w:tcPr>
            <w:tcW w:w="1723" w:type="dxa"/>
            <w:vMerge/>
          </w:tcPr>
          <w:p w14:paraId="209EDD4D" w14:textId="77777777" w:rsidR="006B71B7" w:rsidRPr="00763253" w:rsidRDefault="006B71B7" w:rsidP="006B71B7">
            <w:pPr>
              <w:rPr>
                <w:color w:val="000000" w:themeColor="text1"/>
                <w:lang w:val="en-GB"/>
              </w:rPr>
            </w:pPr>
          </w:p>
        </w:tc>
      </w:tr>
    </w:tbl>
    <w:p w14:paraId="55EA0F6C" w14:textId="77777777" w:rsidR="006B71B7" w:rsidRPr="00763253" w:rsidRDefault="006B71B7" w:rsidP="006B71B7">
      <w:pPr>
        <w:rPr>
          <w:color w:val="000000" w:themeColor="text1"/>
          <w:lang w:val="en-GB"/>
        </w:rPr>
      </w:pPr>
    </w:p>
    <w:p w14:paraId="0F5E7C00" w14:textId="77777777" w:rsidR="006B71B7" w:rsidRPr="00763253" w:rsidRDefault="006B71B7" w:rsidP="006B71B7">
      <w:pPr>
        <w:rPr>
          <w:color w:val="000000" w:themeColor="text1"/>
          <w:lang w:val="en-GB"/>
        </w:rPr>
      </w:pPr>
      <w:r w:rsidRPr="00763253">
        <w:rPr>
          <w:color w:val="000000" w:themeColor="text1"/>
          <w:lang w:val="en-GB"/>
        </w:rPr>
        <w:t>The difference of the Likert items (possible range 0-10</w:t>
      </w:r>
      <w:proofErr w:type="gramStart"/>
      <w:r w:rsidRPr="00763253">
        <w:rPr>
          <w:color w:val="000000" w:themeColor="text1"/>
          <w:lang w:val="en-GB"/>
        </w:rPr>
        <w:t>) ”</w:t>
      </w:r>
      <w:proofErr w:type="gramEnd"/>
      <w:r w:rsidRPr="00763253">
        <w:rPr>
          <w:color w:val="000000" w:themeColor="text1"/>
          <w:lang w:val="en-GB"/>
        </w:rPr>
        <w:t xml:space="preserve"> how would you rate your own knowledge on…” vs “how would you rate the adequacy of literature/learning” was calculated for all four domains explored (anatomy, technique, indications, outcomes). The median differences were categorized as sums in three possible scenarios: “Surgeon better” (respondents scoring their perceived knowledge higher than what they perceive as available literature/sources); “Tie” (respondent scoring equally) and “Literature better” (respondents scoring their perceived knowledge lower than what they perceive as available literature/sources). The numbers correspond to responses and the % to the respective column, as to detect difference in response distribution depending on whether the respondents performed chest wall perforator flaps (CWPF). p-value denotes Chi-square, 2-sided test.</w:t>
      </w:r>
    </w:p>
    <w:p w14:paraId="36C7D6B4" w14:textId="77777777" w:rsidR="006B71B7" w:rsidRPr="00763253" w:rsidRDefault="006B71B7" w:rsidP="006B71B7">
      <w:pPr>
        <w:rPr>
          <w:color w:val="000000" w:themeColor="text1"/>
          <w:lang w:val="en-GB"/>
        </w:rPr>
      </w:pPr>
    </w:p>
    <w:p w14:paraId="2B8494E7" w14:textId="77777777" w:rsidR="006B71B7" w:rsidRPr="00763253" w:rsidRDefault="006B71B7" w:rsidP="006B71B7">
      <w:pPr>
        <w:rPr>
          <w:color w:val="000000" w:themeColor="text1"/>
          <w:lang w:val="en-US"/>
        </w:rPr>
      </w:pPr>
    </w:p>
    <w:p w14:paraId="18512FC5" w14:textId="77777777" w:rsidR="006B71B7" w:rsidRPr="00763253" w:rsidRDefault="006B71B7" w:rsidP="006B71B7">
      <w:pPr>
        <w:rPr>
          <w:color w:val="000000" w:themeColor="text1"/>
          <w:lang w:val="en-US"/>
        </w:rPr>
      </w:pPr>
    </w:p>
    <w:p w14:paraId="7DA267D6" w14:textId="77777777" w:rsidR="006B71B7" w:rsidRPr="00763253" w:rsidRDefault="006B71B7" w:rsidP="006B71B7">
      <w:pPr>
        <w:rPr>
          <w:color w:val="000000" w:themeColor="text1"/>
          <w:lang w:val="en-US"/>
        </w:rPr>
      </w:pPr>
    </w:p>
    <w:p w14:paraId="5A7683B0" w14:textId="77777777" w:rsidR="006B71B7" w:rsidRPr="00763253" w:rsidRDefault="006B71B7" w:rsidP="006B71B7">
      <w:pPr>
        <w:rPr>
          <w:color w:val="000000" w:themeColor="text1"/>
          <w:lang w:val="en-US"/>
        </w:rPr>
      </w:pPr>
    </w:p>
    <w:p w14:paraId="0FA6D606" w14:textId="77777777" w:rsidR="006B71B7" w:rsidRPr="00763253" w:rsidRDefault="006B71B7" w:rsidP="006B71B7">
      <w:pPr>
        <w:rPr>
          <w:color w:val="000000" w:themeColor="text1"/>
          <w:lang w:val="en-US"/>
        </w:rPr>
      </w:pPr>
    </w:p>
    <w:p w14:paraId="0E6D6AEA" w14:textId="77777777" w:rsidR="006B71B7" w:rsidRPr="00763253" w:rsidRDefault="006B71B7" w:rsidP="006B71B7">
      <w:pPr>
        <w:rPr>
          <w:color w:val="000000" w:themeColor="text1"/>
          <w:lang w:val="en-US"/>
        </w:rPr>
      </w:pPr>
    </w:p>
    <w:p w14:paraId="16AB5878" w14:textId="77777777" w:rsidR="006B71B7" w:rsidRPr="00763253" w:rsidRDefault="006B71B7" w:rsidP="006B71B7">
      <w:pPr>
        <w:rPr>
          <w:color w:val="000000" w:themeColor="text1"/>
          <w:lang w:val="en-US"/>
        </w:rPr>
      </w:pPr>
    </w:p>
    <w:p w14:paraId="63C444AB" w14:textId="77777777" w:rsidR="006B71B7" w:rsidRPr="00763253" w:rsidRDefault="006B71B7" w:rsidP="006B71B7">
      <w:pPr>
        <w:rPr>
          <w:b/>
          <w:color w:val="000000" w:themeColor="text1"/>
          <w:lang w:val="en-US"/>
        </w:rPr>
      </w:pPr>
    </w:p>
    <w:p w14:paraId="2AD889B5" w14:textId="77777777" w:rsidR="006B71B7" w:rsidRPr="00763253" w:rsidRDefault="006B71B7" w:rsidP="006B71B7">
      <w:pPr>
        <w:rPr>
          <w:b/>
          <w:color w:val="000000" w:themeColor="text1"/>
          <w:lang w:val="en-US"/>
        </w:rPr>
      </w:pPr>
    </w:p>
    <w:p w14:paraId="1B3E5324" w14:textId="77777777" w:rsidR="006B71B7" w:rsidRPr="00763253" w:rsidRDefault="006B71B7" w:rsidP="006B71B7">
      <w:pPr>
        <w:rPr>
          <w:b/>
          <w:color w:val="000000" w:themeColor="text1"/>
          <w:lang w:val="en-US"/>
        </w:rPr>
      </w:pPr>
    </w:p>
    <w:p w14:paraId="76B422A6" w14:textId="77777777" w:rsidR="006B71B7" w:rsidRPr="00763253" w:rsidRDefault="006B71B7" w:rsidP="006B71B7">
      <w:pPr>
        <w:rPr>
          <w:b/>
          <w:color w:val="000000" w:themeColor="text1"/>
          <w:lang w:val="en-US"/>
        </w:rPr>
      </w:pPr>
    </w:p>
    <w:p w14:paraId="240D7199" w14:textId="77777777" w:rsidR="006B71B7" w:rsidRPr="00763253" w:rsidRDefault="006B71B7" w:rsidP="006B71B7">
      <w:pPr>
        <w:rPr>
          <w:b/>
          <w:color w:val="000000" w:themeColor="text1"/>
          <w:lang w:val="en-US"/>
        </w:rPr>
      </w:pPr>
    </w:p>
    <w:p w14:paraId="4E901CB4" w14:textId="77777777" w:rsidR="006B71B7" w:rsidRPr="00763253" w:rsidRDefault="006B71B7" w:rsidP="006B71B7">
      <w:pPr>
        <w:rPr>
          <w:b/>
          <w:color w:val="000000" w:themeColor="text1"/>
          <w:lang w:val="en-US"/>
        </w:rPr>
      </w:pPr>
    </w:p>
    <w:p w14:paraId="466DB5AE" w14:textId="0D458483" w:rsidR="006B71B7" w:rsidRPr="00763253" w:rsidRDefault="006B71B7" w:rsidP="006B71B7">
      <w:pPr>
        <w:rPr>
          <w:b/>
          <w:color w:val="000000" w:themeColor="text1"/>
          <w:lang w:val="en-US"/>
        </w:rPr>
      </w:pPr>
      <w:r w:rsidRPr="00763253">
        <w:rPr>
          <w:b/>
          <w:color w:val="000000" w:themeColor="text1"/>
          <w:lang w:val="en-US"/>
        </w:rPr>
        <w:lastRenderedPageBreak/>
        <w:t>Table S5</w:t>
      </w:r>
    </w:p>
    <w:p w14:paraId="58471C66" w14:textId="77777777" w:rsidR="006B71B7" w:rsidRPr="00763253" w:rsidRDefault="006B71B7" w:rsidP="006B71B7">
      <w:pPr>
        <w:rPr>
          <w:b/>
          <w:color w:val="000000" w:themeColor="text1"/>
          <w:lang w:val="en-US"/>
        </w:rPr>
      </w:pP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520"/>
        <w:gridCol w:w="845"/>
        <w:gridCol w:w="2368"/>
        <w:gridCol w:w="2368"/>
        <w:gridCol w:w="1959"/>
      </w:tblGrid>
      <w:tr w:rsidR="00763253" w:rsidRPr="00763253" w14:paraId="65D5FF58" w14:textId="77777777" w:rsidTr="006B71B7">
        <w:trPr>
          <w:cantSplit/>
          <w:trHeight w:val="876"/>
          <w:jc w:val="center"/>
        </w:trPr>
        <w:tc>
          <w:tcPr>
            <w:tcW w:w="3365" w:type="dxa"/>
            <w:gridSpan w:val="2"/>
            <w:vMerge w:val="restart"/>
            <w:shd w:val="clear" w:color="auto" w:fill="FFFFFF"/>
            <w:vAlign w:val="bottom"/>
          </w:tcPr>
          <w:p w14:paraId="79DFB5FD" w14:textId="77777777" w:rsidR="006B71B7" w:rsidRPr="00763253" w:rsidRDefault="006B71B7" w:rsidP="006B71B7">
            <w:pPr>
              <w:rPr>
                <w:rFonts w:cstheme="minorHAnsi"/>
                <w:color w:val="000000" w:themeColor="text1"/>
                <w:sz w:val="18"/>
                <w:szCs w:val="18"/>
                <w:lang w:val="en-GB"/>
              </w:rPr>
            </w:pPr>
            <w:proofErr w:type="gramStart"/>
            <w:r w:rsidRPr="00763253">
              <w:rPr>
                <w:rFonts w:cstheme="minorHAnsi"/>
                <w:color w:val="000000" w:themeColor="text1"/>
                <w:sz w:val="18"/>
                <w:szCs w:val="18"/>
                <w:lang w:val="en-GB"/>
              </w:rPr>
              <w:t>”Do</w:t>
            </w:r>
            <w:proofErr w:type="gramEnd"/>
            <w:r w:rsidRPr="00763253">
              <w:rPr>
                <w:rFonts w:cstheme="minorHAnsi"/>
                <w:color w:val="000000" w:themeColor="text1"/>
                <w:sz w:val="18"/>
                <w:szCs w:val="18"/>
                <w:lang w:val="en-GB"/>
              </w:rPr>
              <w:t xml:space="preserve"> you need training in…”</w:t>
            </w:r>
          </w:p>
        </w:tc>
        <w:tc>
          <w:tcPr>
            <w:tcW w:w="4736" w:type="dxa"/>
            <w:gridSpan w:val="2"/>
            <w:shd w:val="clear" w:color="auto" w:fill="FFFFFF"/>
            <w:vAlign w:val="bottom"/>
          </w:tcPr>
          <w:p w14:paraId="1655ACB0" w14:textId="77777777" w:rsidR="006B71B7" w:rsidRPr="00763253" w:rsidRDefault="006B71B7" w:rsidP="006B71B7">
            <w:pPr>
              <w:jc w:val="center"/>
              <w:rPr>
                <w:rFonts w:cstheme="minorHAnsi"/>
                <w:color w:val="000000" w:themeColor="text1"/>
                <w:sz w:val="18"/>
                <w:szCs w:val="18"/>
                <w:lang w:val="en-GB"/>
              </w:rPr>
            </w:pPr>
            <w:r w:rsidRPr="00763253">
              <w:rPr>
                <w:rFonts w:cstheme="minorHAnsi"/>
                <w:color w:val="000000" w:themeColor="text1"/>
                <w:sz w:val="18"/>
                <w:szCs w:val="18"/>
                <w:lang w:val="en-GB"/>
              </w:rPr>
              <w:t>Surgeon performing CWPF (</w:t>
            </w:r>
            <w:proofErr w:type="gramStart"/>
            <w:r w:rsidRPr="00763253">
              <w:rPr>
                <w:rFonts w:cstheme="minorHAnsi"/>
                <w:color w:val="000000" w:themeColor="text1"/>
                <w:sz w:val="18"/>
                <w:szCs w:val="18"/>
                <w:lang w:val="en-GB"/>
              </w:rPr>
              <w:t>n,%</w:t>
            </w:r>
            <w:proofErr w:type="gramEnd"/>
            <w:r w:rsidRPr="00763253">
              <w:rPr>
                <w:rFonts w:cstheme="minorHAnsi"/>
                <w:color w:val="000000" w:themeColor="text1"/>
                <w:sz w:val="18"/>
                <w:szCs w:val="18"/>
                <w:lang w:val="en-GB"/>
              </w:rPr>
              <w:t>)</w:t>
            </w:r>
          </w:p>
        </w:tc>
        <w:tc>
          <w:tcPr>
            <w:tcW w:w="1959" w:type="dxa"/>
            <w:vMerge w:val="restart"/>
            <w:shd w:val="clear" w:color="auto" w:fill="FFFFFF"/>
            <w:vAlign w:val="center"/>
          </w:tcPr>
          <w:p w14:paraId="6FCEA67D" w14:textId="77777777" w:rsidR="006B71B7" w:rsidRPr="00763253" w:rsidRDefault="006B71B7" w:rsidP="006B71B7">
            <w:pPr>
              <w:jc w:val="center"/>
              <w:rPr>
                <w:rFonts w:cstheme="minorHAnsi"/>
                <w:color w:val="000000" w:themeColor="text1"/>
                <w:sz w:val="18"/>
                <w:szCs w:val="18"/>
                <w:lang w:val="en-GB"/>
              </w:rPr>
            </w:pPr>
            <w:r w:rsidRPr="00763253">
              <w:rPr>
                <w:rFonts w:cstheme="minorHAnsi"/>
                <w:color w:val="000000" w:themeColor="text1"/>
                <w:sz w:val="18"/>
                <w:szCs w:val="18"/>
                <w:lang w:val="en-GB"/>
              </w:rPr>
              <w:t>p-value*</w:t>
            </w:r>
          </w:p>
        </w:tc>
      </w:tr>
      <w:tr w:rsidR="00763253" w:rsidRPr="00763253" w14:paraId="07D007E9" w14:textId="77777777" w:rsidTr="006B71B7">
        <w:trPr>
          <w:cantSplit/>
          <w:jc w:val="center"/>
        </w:trPr>
        <w:tc>
          <w:tcPr>
            <w:tcW w:w="3365" w:type="dxa"/>
            <w:gridSpan w:val="2"/>
            <w:vMerge/>
            <w:shd w:val="clear" w:color="auto" w:fill="FFFFFF"/>
            <w:vAlign w:val="bottom"/>
          </w:tcPr>
          <w:p w14:paraId="5DB1CF93" w14:textId="77777777" w:rsidR="006B71B7" w:rsidRPr="00763253" w:rsidRDefault="006B71B7" w:rsidP="006B71B7">
            <w:pPr>
              <w:rPr>
                <w:rFonts w:cstheme="minorHAnsi"/>
                <w:color w:val="000000" w:themeColor="text1"/>
                <w:sz w:val="18"/>
                <w:szCs w:val="18"/>
              </w:rPr>
            </w:pPr>
          </w:p>
        </w:tc>
        <w:tc>
          <w:tcPr>
            <w:tcW w:w="2368" w:type="dxa"/>
            <w:shd w:val="clear" w:color="auto" w:fill="FFFFFF"/>
            <w:vAlign w:val="center"/>
          </w:tcPr>
          <w:p w14:paraId="097516DE"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FFFFF"/>
            <w:vAlign w:val="center"/>
          </w:tcPr>
          <w:p w14:paraId="6BFAFBA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Yes</w:t>
            </w:r>
          </w:p>
        </w:tc>
        <w:tc>
          <w:tcPr>
            <w:tcW w:w="1959" w:type="dxa"/>
            <w:vMerge/>
            <w:shd w:val="clear" w:color="auto" w:fill="FFFFFF"/>
          </w:tcPr>
          <w:p w14:paraId="1695B1BB" w14:textId="77777777" w:rsidR="006B71B7" w:rsidRPr="00763253" w:rsidRDefault="006B71B7" w:rsidP="006B71B7">
            <w:pPr>
              <w:rPr>
                <w:rFonts w:cstheme="minorHAnsi"/>
                <w:color w:val="000000" w:themeColor="text1"/>
                <w:sz w:val="18"/>
                <w:szCs w:val="18"/>
              </w:rPr>
            </w:pPr>
          </w:p>
        </w:tc>
      </w:tr>
      <w:tr w:rsidR="00763253" w:rsidRPr="00763253" w14:paraId="1287DB76" w14:textId="77777777" w:rsidTr="006B71B7">
        <w:trPr>
          <w:cantSplit/>
          <w:jc w:val="center"/>
        </w:trPr>
        <w:tc>
          <w:tcPr>
            <w:tcW w:w="2520" w:type="dxa"/>
            <w:vMerge w:val="restart"/>
            <w:shd w:val="clear" w:color="auto" w:fill="E0E0E0"/>
          </w:tcPr>
          <w:p w14:paraId="52CC393B"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identifying CWPF candidates?</w:t>
            </w:r>
          </w:p>
        </w:tc>
        <w:tc>
          <w:tcPr>
            <w:tcW w:w="845" w:type="dxa"/>
            <w:shd w:val="clear" w:color="auto" w:fill="E0E0E0"/>
          </w:tcPr>
          <w:p w14:paraId="7FBC6020"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78C0A7B4"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64 (15.6)</w:t>
            </w:r>
          </w:p>
        </w:tc>
        <w:tc>
          <w:tcPr>
            <w:tcW w:w="2368" w:type="dxa"/>
            <w:shd w:val="clear" w:color="auto" w:fill="F9F9FB"/>
            <w:vAlign w:val="center"/>
          </w:tcPr>
          <w:p w14:paraId="11EE9CCE"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01 (48.3)</w:t>
            </w:r>
          </w:p>
        </w:tc>
        <w:tc>
          <w:tcPr>
            <w:tcW w:w="1959" w:type="dxa"/>
            <w:vMerge w:val="restart"/>
            <w:shd w:val="clear" w:color="auto" w:fill="F9F9FB"/>
            <w:vAlign w:val="center"/>
          </w:tcPr>
          <w:p w14:paraId="0A023A6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7E40233C" w14:textId="77777777" w:rsidTr="006B71B7">
        <w:trPr>
          <w:cantSplit/>
          <w:jc w:val="center"/>
        </w:trPr>
        <w:tc>
          <w:tcPr>
            <w:tcW w:w="2520" w:type="dxa"/>
            <w:vMerge/>
            <w:shd w:val="clear" w:color="auto" w:fill="E0E0E0"/>
          </w:tcPr>
          <w:p w14:paraId="00FB0760"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3956A89F"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4C8F9ED3"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11 (75.9)</w:t>
            </w:r>
          </w:p>
        </w:tc>
        <w:tc>
          <w:tcPr>
            <w:tcW w:w="2368" w:type="dxa"/>
            <w:shd w:val="clear" w:color="auto" w:fill="F9F9FB"/>
            <w:vAlign w:val="center"/>
          </w:tcPr>
          <w:p w14:paraId="3CCCD966"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88 (42.1)</w:t>
            </w:r>
          </w:p>
        </w:tc>
        <w:tc>
          <w:tcPr>
            <w:tcW w:w="1959" w:type="dxa"/>
            <w:vMerge/>
            <w:shd w:val="clear" w:color="auto" w:fill="F9F9FB"/>
            <w:vAlign w:val="center"/>
          </w:tcPr>
          <w:p w14:paraId="19BCE23E" w14:textId="77777777" w:rsidR="006B71B7" w:rsidRPr="00763253" w:rsidRDefault="006B71B7" w:rsidP="006B71B7">
            <w:pPr>
              <w:jc w:val="center"/>
              <w:rPr>
                <w:rFonts w:cstheme="minorHAnsi"/>
                <w:color w:val="000000" w:themeColor="text1"/>
                <w:sz w:val="18"/>
                <w:szCs w:val="18"/>
              </w:rPr>
            </w:pPr>
          </w:p>
        </w:tc>
      </w:tr>
      <w:tr w:rsidR="00763253" w:rsidRPr="00763253" w14:paraId="2D0A479E" w14:textId="77777777" w:rsidTr="006B71B7">
        <w:trPr>
          <w:cantSplit/>
          <w:jc w:val="center"/>
        </w:trPr>
        <w:tc>
          <w:tcPr>
            <w:tcW w:w="2520" w:type="dxa"/>
            <w:vMerge/>
            <w:shd w:val="clear" w:color="auto" w:fill="E0E0E0"/>
          </w:tcPr>
          <w:p w14:paraId="7D94B645"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4D217079"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16E4B218"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5 (8.5)</w:t>
            </w:r>
          </w:p>
        </w:tc>
        <w:tc>
          <w:tcPr>
            <w:tcW w:w="2368" w:type="dxa"/>
            <w:shd w:val="clear" w:color="auto" w:fill="F9F9FB"/>
            <w:vAlign w:val="center"/>
          </w:tcPr>
          <w:p w14:paraId="5E90F7E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0 (9.6)</w:t>
            </w:r>
          </w:p>
        </w:tc>
        <w:tc>
          <w:tcPr>
            <w:tcW w:w="1959" w:type="dxa"/>
            <w:vMerge/>
            <w:shd w:val="clear" w:color="auto" w:fill="F9F9FB"/>
            <w:vAlign w:val="center"/>
          </w:tcPr>
          <w:p w14:paraId="7A83CADC" w14:textId="77777777" w:rsidR="006B71B7" w:rsidRPr="00763253" w:rsidRDefault="006B71B7" w:rsidP="006B71B7">
            <w:pPr>
              <w:jc w:val="center"/>
              <w:rPr>
                <w:rFonts w:cstheme="minorHAnsi"/>
                <w:color w:val="000000" w:themeColor="text1"/>
                <w:sz w:val="18"/>
                <w:szCs w:val="18"/>
              </w:rPr>
            </w:pPr>
          </w:p>
        </w:tc>
      </w:tr>
      <w:tr w:rsidR="00763253" w:rsidRPr="00763253" w14:paraId="13430FB4" w14:textId="77777777" w:rsidTr="006B71B7">
        <w:trPr>
          <w:cantSplit/>
          <w:jc w:val="center"/>
        </w:trPr>
        <w:tc>
          <w:tcPr>
            <w:tcW w:w="2520" w:type="dxa"/>
            <w:vMerge w:val="restart"/>
            <w:shd w:val="clear" w:color="auto" w:fill="E0E0E0"/>
          </w:tcPr>
          <w:p w14:paraId="7E6A4F3D"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flap design/markings?</w:t>
            </w:r>
          </w:p>
        </w:tc>
        <w:tc>
          <w:tcPr>
            <w:tcW w:w="845" w:type="dxa"/>
            <w:shd w:val="clear" w:color="auto" w:fill="E0E0E0"/>
          </w:tcPr>
          <w:p w14:paraId="4F6EC501"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67889C4A"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1 (7.6)</w:t>
            </w:r>
          </w:p>
        </w:tc>
        <w:tc>
          <w:tcPr>
            <w:tcW w:w="2368" w:type="dxa"/>
            <w:shd w:val="clear" w:color="auto" w:fill="F9F9FB"/>
            <w:vAlign w:val="center"/>
          </w:tcPr>
          <w:p w14:paraId="7EE0B66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90 (43.1)</w:t>
            </w:r>
          </w:p>
        </w:tc>
        <w:tc>
          <w:tcPr>
            <w:tcW w:w="1959" w:type="dxa"/>
            <w:vMerge w:val="restart"/>
            <w:shd w:val="clear" w:color="auto" w:fill="F9F9FB"/>
            <w:vAlign w:val="center"/>
          </w:tcPr>
          <w:p w14:paraId="0DC32A86"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40671195" w14:textId="77777777" w:rsidTr="006B71B7">
        <w:trPr>
          <w:cantSplit/>
          <w:jc w:val="center"/>
        </w:trPr>
        <w:tc>
          <w:tcPr>
            <w:tcW w:w="2520" w:type="dxa"/>
            <w:vMerge/>
            <w:shd w:val="clear" w:color="auto" w:fill="E0E0E0"/>
          </w:tcPr>
          <w:p w14:paraId="0EBE28A3"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3029AA31"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4972DD63"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70 (90.2)</w:t>
            </w:r>
          </w:p>
        </w:tc>
        <w:tc>
          <w:tcPr>
            <w:tcW w:w="2368" w:type="dxa"/>
            <w:shd w:val="clear" w:color="auto" w:fill="F9F9FB"/>
            <w:vAlign w:val="center"/>
          </w:tcPr>
          <w:p w14:paraId="56A3F2A9"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07 (51.2)</w:t>
            </w:r>
          </w:p>
        </w:tc>
        <w:tc>
          <w:tcPr>
            <w:tcW w:w="1959" w:type="dxa"/>
            <w:vMerge/>
            <w:shd w:val="clear" w:color="auto" w:fill="F9F9FB"/>
            <w:vAlign w:val="center"/>
          </w:tcPr>
          <w:p w14:paraId="6AA1131C" w14:textId="77777777" w:rsidR="006B71B7" w:rsidRPr="00763253" w:rsidRDefault="006B71B7" w:rsidP="006B71B7">
            <w:pPr>
              <w:jc w:val="center"/>
              <w:rPr>
                <w:rFonts w:cstheme="minorHAnsi"/>
                <w:color w:val="000000" w:themeColor="text1"/>
                <w:sz w:val="18"/>
                <w:szCs w:val="18"/>
              </w:rPr>
            </w:pPr>
          </w:p>
        </w:tc>
      </w:tr>
      <w:tr w:rsidR="00763253" w:rsidRPr="00763253" w14:paraId="68F4728E" w14:textId="77777777" w:rsidTr="006B71B7">
        <w:trPr>
          <w:cantSplit/>
          <w:jc w:val="center"/>
        </w:trPr>
        <w:tc>
          <w:tcPr>
            <w:tcW w:w="2520" w:type="dxa"/>
            <w:vMerge/>
            <w:shd w:val="clear" w:color="auto" w:fill="E0E0E0"/>
          </w:tcPr>
          <w:p w14:paraId="4D1A56FF"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068854A0"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37232563"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9 (2.2)</w:t>
            </w:r>
          </w:p>
        </w:tc>
        <w:tc>
          <w:tcPr>
            <w:tcW w:w="2368" w:type="dxa"/>
            <w:shd w:val="clear" w:color="auto" w:fill="F9F9FB"/>
            <w:vAlign w:val="center"/>
          </w:tcPr>
          <w:p w14:paraId="5A5E27B2"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2 (5.7)</w:t>
            </w:r>
          </w:p>
        </w:tc>
        <w:tc>
          <w:tcPr>
            <w:tcW w:w="1959" w:type="dxa"/>
            <w:vMerge/>
            <w:shd w:val="clear" w:color="auto" w:fill="F9F9FB"/>
            <w:vAlign w:val="center"/>
          </w:tcPr>
          <w:p w14:paraId="6925C49C" w14:textId="77777777" w:rsidR="006B71B7" w:rsidRPr="00763253" w:rsidRDefault="006B71B7" w:rsidP="006B71B7">
            <w:pPr>
              <w:jc w:val="center"/>
              <w:rPr>
                <w:rFonts w:cstheme="minorHAnsi"/>
                <w:color w:val="000000" w:themeColor="text1"/>
                <w:sz w:val="18"/>
                <w:szCs w:val="18"/>
              </w:rPr>
            </w:pPr>
          </w:p>
        </w:tc>
      </w:tr>
      <w:tr w:rsidR="00763253" w:rsidRPr="00763253" w14:paraId="26789F2A" w14:textId="77777777" w:rsidTr="006B71B7">
        <w:trPr>
          <w:cantSplit/>
          <w:jc w:val="center"/>
        </w:trPr>
        <w:tc>
          <w:tcPr>
            <w:tcW w:w="2520" w:type="dxa"/>
            <w:vMerge w:val="restart"/>
            <w:shd w:val="clear" w:color="auto" w:fill="E0E0E0"/>
          </w:tcPr>
          <w:p w14:paraId="04DBA248"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basic ultrasound?</w:t>
            </w:r>
          </w:p>
        </w:tc>
        <w:tc>
          <w:tcPr>
            <w:tcW w:w="845" w:type="dxa"/>
            <w:shd w:val="clear" w:color="auto" w:fill="E0E0E0"/>
          </w:tcPr>
          <w:p w14:paraId="78ED5ED2"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455BA71C"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21 (29.2)</w:t>
            </w:r>
          </w:p>
        </w:tc>
        <w:tc>
          <w:tcPr>
            <w:tcW w:w="2368" w:type="dxa"/>
            <w:shd w:val="clear" w:color="auto" w:fill="F9F9FB"/>
            <w:vAlign w:val="center"/>
          </w:tcPr>
          <w:p w14:paraId="6826AAB8"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01 (48.3)</w:t>
            </w:r>
          </w:p>
        </w:tc>
        <w:tc>
          <w:tcPr>
            <w:tcW w:w="1959" w:type="dxa"/>
            <w:vMerge w:val="restart"/>
            <w:shd w:val="clear" w:color="auto" w:fill="F9F9FB"/>
            <w:vAlign w:val="center"/>
          </w:tcPr>
          <w:p w14:paraId="2E7054F9"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7DA83E7C" w14:textId="77777777" w:rsidTr="006B71B7">
        <w:trPr>
          <w:cantSplit/>
          <w:jc w:val="center"/>
        </w:trPr>
        <w:tc>
          <w:tcPr>
            <w:tcW w:w="2520" w:type="dxa"/>
            <w:vMerge/>
            <w:shd w:val="clear" w:color="auto" w:fill="E0E0E0"/>
          </w:tcPr>
          <w:p w14:paraId="7C7EC567"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2667F4A2"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7D20BA32"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67 (65.1)</w:t>
            </w:r>
          </w:p>
        </w:tc>
        <w:tc>
          <w:tcPr>
            <w:tcW w:w="2368" w:type="dxa"/>
            <w:shd w:val="clear" w:color="auto" w:fill="F9F9FB"/>
            <w:vAlign w:val="center"/>
          </w:tcPr>
          <w:p w14:paraId="6B941E13"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00 (47.8)</w:t>
            </w:r>
          </w:p>
        </w:tc>
        <w:tc>
          <w:tcPr>
            <w:tcW w:w="1959" w:type="dxa"/>
            <w:vMerge/>
            <w:shd w:val="clear" w:color="auto" w:fill="F9F9FB"/>
            <w:vAlign w:val="center"/>
          </w:tcPr>
          <w:p w14:paraId="2C52C04E" w14:textId="77777777" w:rsidR="006B71B7" w:rsidRPr="00763253" w:rsidRDefault="006B71B7" w:rsidP="006B71B7">
            <w:pPr>
              <w:jc w:val="center"/>
              <w:rPr>
                <w:rFonts w:cstheme="minorHAnsi"/>
                <w:color w:val="000000" w:themeColor="text1"/>
                <w:sz w:val="18"/>
                <w:szCs w:val="18"/>
              </w:rPr>
            </w:pPr>
          </w:p>
        </w:tc>
      </w:tr>
      <w:tr w:rsidR="00763253" w:rsidRPr="00763253" w14:paraId="1F8478C0" w14:textId="77777777" w:rsidTr="006B71B7">
        <w:trPr>
          <w:cantSplit/>
          <w:jc w:val="center"/>
        </w:trPr>
        <w:tc>
          <w:tcPr>
            <w:tcW w:w="2520" w:type="dxa"/>
            <w:vMerge/>
            <w:shd w:val="clear" w:color="auto" w:fill="E0E0E0"/>
          </w:tcPr>
          <w:p w14:paraId="3A720632"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43647C6A"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0105B698"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2 (5.4)</w:t>
            </w:r>
          </w:p>
        </w:tc>
        <w:tc>
          <w:tcPr>
            <w:tcW w:w="2368" w:type="dxa"/>
            <w:shd w:val="clear" w:color="auto" w:fill="F9F9FB"/>
            <w:vAlign w:val="center"/>
          </w:tcPr>
          <w:p w14:paraId="533A8EA7"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8 (3.8)</w:t>
            </w:r>
          </w:p>
        </w:tc>
        <w:tc>
          <w:tcPr>
            <w:tcW w:w="1959" w:type="dxa"/>
            <w:vMerge/>
            <w:shd w:val="clear" w:color="auto" w:fill="F9F9FB"/>
            <w:vAlign w:val="center"/>
          </w:tcPr>
          <w:p w14:paraId="087F87AC" w14:textId="77777777" w:rsidR="006B71B7" w:rsidRPr="00763253" w:rsidRDefault="006B71B7" w:rsidP="006B71B7">
            <w:pPr>
              <w:jc w:val="center"/>
              <w:rPr>
                <w:rFonts w:cstheme="minorHAnsi"/>
                <w:color w:val="000000" w:themeColor="text1"/>
                <w:sz w:val="18"/>
                <w:szCs w:val="18"/>
              </w:rPr>
            </w:pPr>
          </w:p>
        </w:tc>
      </w:tr>
      <w:tr w:rsidR="00763253" w:rsidRPr="00763253" w14:paraId="29639698" w14:textId="77777777" w:rsidTr="006B71B7">
        <w:trPr>
          <w:cantSplit/>
          <w:jc w:val="center"/>
        </w:trPr>
        <w:tc>
          <w:tcPr>
            <w:tcW w:w="2520" w:type="dxa"/>
            <w:vMerge w:val="restart"/>
            <w:shd w:val="clear" w:color="auto" w:fill="E0E0E0"/>
          </w:tcPr>
          <w:p w14:paraId="3819181F"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vascular (Doppler) ultrasound?</w:t>
            </w:r>
          </w:p>
        </w:tc>
        <w:tc>
          <w:tcPr>
            <w:tcW w:w="845" w:type="dxa"/>
            <w:shd w:val="clear" w:color="auto" w:fill="E0E0E0"/>
          </w:tcPr>
          <w:p w14:paraId="35BF23D8"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00CEF35C"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74 (18.0)</w:t>
            </w:r>
          </w:p>
        </w:tc>
        <w:tc>
          <w:tcPr>
            <w:tcW w:w="2368" w:type="dxa"/>
            <w:shd w:val="clear" w:color="auto" w:fill="F9F9FB"/>
            <w:vAlign w:val="center"/>
          </w:tcPr>
          <w:p w14:paraId="1E5AB464"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77 (36.8)</w:t>
            </w:r>
          </w:p>
        </w:tc>
        <w:tc>
          <w:tcPr>
            <w:tcW w:w="1959" w:type="dxa"/>
            <w:vMerge w:val="restart"/>
            <w:shd w:val="clear" w:color="auto" w:fill="F9F9FB"/>
            <w:vAlign w:val="center"/>
          </w:tcPr>
          <w:p w14:paraId="18C71B00"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6AD997BB" w14:textId="77777777" w:rsidTr="006B71B7">
        <w:trPr>
          <w:cantSplit/>
          <w:jc w:val="center"/>
        </w:trPr>
        <w:tc>
          <w:tcPr>
            <w:tcW w:w="2520" w:type="dxa"/>
            <w:vMerge/>
            <w:shd w:val="clear" w:color="auto" w:fill="E0E0E0"/>
          </w:tcPr>
          <w:p w14:paraId="6C952144"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302A204F"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5B263676"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20 (78.0)</w:t>
            </w:r>
          </w:p>
        </w:tc>
        <w:tc>
          <w:tcPr>
            <w:tcW w:w="2368" w:type="dxa"/>
            <w:shd w:val="clear" w:color="auto" w:fill="F9F9FB"/>
            <w:vAlign w:val="center"/>
          </w:tcPr>
          <w:p w14:paraId="64043CCF"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23 (58.9)</w:t>
            </w:r>
          </w:p>
        </w:tc>
        <w:tc>
          <w:tcPr>
            <w:tcW w:w="1959" w:type="dxa"/>
            <w:vMerge/>
            <w:shd w:val="clear" w:color="auto" w:fill="F9F9FB"/>
            <w:vAlign w:val="center"/>
          </w:tcPr>
          <w:p w14:paraId="119DB947" w14:textId="77777777" w:rsidR="006B71B7" w:rsidRPr="00763253" w:rsidRDefault="006B71B7" w:rsidP="006B71B7">
            <w:pPr>
              <w:jc w:val="center"/>
              <w:rPr>
                <w:rFonts w:cstheme="minorHAnsi"/>
                <w:color w:val="000000" w:themeColor="text1"/>
                <w:sz w:val="18"/>
                <w:szCs w:val="18"/>
              </w:rPr>
            </w:pPr>
          </w:p>
        </w:tc>
      </w:tr>
      <w:tr w:rsidR="00763253" w:rsidRPr="00763253" w14:paraId="4EEA79FC" w14:textId="77777777" w:rsidTr="006B71B7">
        <w:trPr>
          <w:cantSplit/>
          <w:jc w:val="center"/>
        </w:trPr>
        <w:tc>
          <w:tcPr>
            <w:tcW w:w="2520" w:type="dxa"/>
            <w:vMerge/>
            <w:shd w:val="clear" w:color="auto" w:fill="E0E0E0"/>
          </w:tcPr>
          <w:p w14:paraId="389ED0F4"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3FC2E965"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3380AFD8"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6 (4.0)</w:t>
            </w:r>
          </w:p>
        </w:tc>
        <w:tc>
          <w:tcPr>
            <w:tcW w:w="2368" w:type="dxa"/>
            <w:shd w:val="clear" w:color="auto" w:fill="F9F9FB"/>
            <w:vAlign w:val="center"/>
          </w:tcPr>
          <w:p w14:paraId="6AE6B760"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9 (4.3)</w:t>
            </w:r>
          </w:p>
        </w:tc>
        <w:tc>
          <w:tcPr>
            <w:tcW w:w="1959" w:type="dxa"/>
            <w:vMerge/>
            <w:shd w:val="clear" w:color="auto" w:fill="F9F9FB"/>
            <w:vAlign w:val="center"/>
          </w:tcPr>
          <w:p w14:paraId="3015C9C6" w14:textId="77777777" w:rsidR="006B71B7" w:rsidRPr="00763253" w:rsidRDefault="006B71B7" w:rsidP="006B71B7">
            <w:pPr>
              <w:jc w:val="center"/>
              <w:rPr>
                <w:rFonts w:cstheme="minorHAnsi"/>
                <w:color w:val="000000" w:themeColor="text1"/>
                <w:sz w:val="18"/>
                <w:szCs w:val="18"/>
              </w:rPr>
            </w:pPr>
          </w:p>
        </w:tc>
      </w:tr>
      <w:tr w:rsidR="00763253" w:rsidRPr="00763253" w14:paraId="53AB82E2" w14:textId="77777777" w:rsidTr="006B71B7">
        <w:trPr>
          <w:cantSplit/>
          <w:jc w:val="center"/>
        </w:trPr>
        <w:tc>
          <w:tcPr>
            <w:tcW w:w="2520" w:type="dxa"/>
            <w:vMerge w:val="restart"/>
            <w:shd w:val="clear" w:color="auto" w:fill="E0E0E0"/>
          </w:tcPr>
          <w:p w14:paraId="14569636"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 radiology review for perforator identification?</w:t>
            </w:r>
          </w:p>
        </w:tc>
        <w:tc>
          <w:tcPr>
            <w:tcW w:w="845" w:type="dxa"/>
            <w:shd w:val="clear" w:color="auto" w:fill="E0E0E0"/>
          </w:tcPr>
          <w:p w14:paraId="58CD4B0A"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56C4AC07"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40 (9.8)</w:t>
            </w:r>
          </w:p>
        </w:tc>
        <w:tc>
          <w:tcPr>
            <w:tcW w:w="2368" w:type="dxa"/>
            <w:shd w:val="clear" w:color="auto" w:fill="F9F9FB"/>
            <w:vAlign w:val="center"/>
          </w:tcPr>
          <w:p w14:paraId="520869E0"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65 (31.1)</w:t>
            </w:r>
          </w:p>
        </w:tc>
        <w:tc>
          <w:tcPr>
            <w:tcW w:w="1959" w:type="dxa"/>
            <w:vMerge w:val="restart"/>
            <w:shd w:val="clear" w:color="auto" w:fill="F9F9FB"/>
            <w:vAlign w:val="center"/>
          </w:tcPr>
          <w:p w14:paraId="27D28E58"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320127C9" w14:textId="77777777" w:rsidTr="006B71B7">
        <w:trPr>
          <w:cantSplit/>
          <w:jc w:val="center"/>
        </w:trPr>
        <w:tc>
          <w:tcPr>
            <w:tcW w:w="2520" w:type="dxa"/>
            <w:vMerge/>
            <w:shd w:val="clear" w:color="auto" w:fill="E0E0E0"/>
          </w:tcPr>
          <w:p w14:paraId="75C90BCA"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3CD62F9B"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7FED2472"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43 (83.7)</w:t>
            </w:r>
          </w:p>
        </w:tc>
        <w:tc>
          <w:tcPr>
            <w:tcW w:w="2368" w:type="dxa"/>
            <w:shd w:val="clear" w:color="auto" w:fill="F9F9FB"/>
            <w:vAlign w:val="center"/>
          </w:tcPr>
          <w:p w14:paraId="479C3322"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27 (60.8)</w:t>
            </w:r>
          </w:p>
        </w:tc>
        <w:tc>
          <w:tcPr>
            <w:tcW w:w="1959" w:type="dxa"/>
            <w:vMerge/>
            <w:shd w:val="clear" w:color="auto" w:fill="F9F9FB"/>
            <w:vAlign w:val="center"/>
          </w:tcPr>
          <w:p w14:paraId="4E6273CC" w14:textId="77777777" w:rsidR="006B71B7" w:rsidRPr="00763253" w:rsidRDefault="006B71B7" w:rsidP="006B71B7">
            <w:pPr>
              <w:jc w:val="center"/>
              <w:rPr>
                <w:rFonts w:cstheme="minorHAnsi"/>
                <w:color w:val="000000" w:themeColor="text1"/>
                <w:sz w:val="18"/>
                <w:szCs w:val="18"/>
              </w:rPr>
            </w:pPr>
          </w:p>
        </w:tc>
      </w:tr>
      <w:tr w:rsidR="00763253" w:rsidRPr="00763253" w14:paraId="00819AF7" w14:textId="77777777" w:rsidTr="006B71B7">
        <w:trPr>
          <w:cantSplit/>
          <w:jc w:val="center"/>
        </w:trPr>
        <w:tc>
          <w:tcPr>
            <w:tcW w:w="2520" w:type="dxa"/>
            <w:vMerge/>
            <w:shd w:val="clear" w:color="auto" w:fill="E0E0E0"/>
          </w:tcPr>
          <w:p w14:paraId="71601937"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0EB452F6"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36DF6423"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7 (6.6)</w:t>
            </w:r>
          </w:p>
        </w:tc>
        <w:tc>
          <w:tcPr>
            <w:tcW w:w="2368" w:type="dxa"/>
            <w:shd w:val="clear" w:color="auto" w:fill="F9F9FB"/>
            <w:vAlign w:val="center"/>
          </w:tcPr>
          <w:p w14:paraId="3311521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7 (8.1)</w:t>
            </w:r>
          </w:p>
        </w:tc>
        <w:tc>
          <w:tcPr>
            <w:tcW w:w="1959" w:type="dxa"/>
            <w:vMerge/>
            <w:shd w:val="clear" w:color="auto" w:fill="F9F9FB"/>
            <w:vAlign w:val="center"/>
          </w:tcPr>
          <w:p w14:paraId="3A87A2E9" w14:textId="77777777" w:rsidR="006B71B7" w:rsidRPr="00763253" w:rsidRDefault="006B71B7" w:rsidP="006B71B7">
            <w:pPr>
              <w:jc w:val="center"/>
              <w:rPr>
                <w:rFonts w:cstheme="minorHAnsi"/>
                <w:color w:val="000000" w:themeColor="text1"/>
                <w:sz w:val="18"/>
                <w:szCs w:val="18"/>
              </w:rPr>
            </w:pPr>
          </w:p>
        </w:tc>
      </w:tr>
      <w:tr w:rsidR="00763253" w:rsidRPr="00763253" w14:paraId="0842472B" w14:textId="77777777" w:rsidTr="006B71B7">
        <w:trPr>
          <w:cantSplit/>
          <w:jc w:val="center"/>
        </w:trPr>
        <w:tc>
          <w:tcPr>
            <w:tcW w:w="2520" w:type="dxa"/>
            <w:vMerge w:val="restart"/>
            <w:shd w:val="clear" w:color="auto" w:fill="E0E0E0"/>
          </w:tcPr>
          <w:p w14:paraId="0722B2CD"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 raising a flap?</w:t>
            </w:r>
          </w:p>
        </w:tc>
        <w:tc>
          <w:tcPr>
            <w:tcW w:w="845" w:type="dxa"/>
            <w:shd w:val="clear" w:color="auto" w:fill="E0E0E0"/>
          </w:tcPr>
          <w:p w14:paraId="5932175F"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71B785FE"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54 (13.2)</w:t>
            </w:r>
          </w:p>
        </w:tc>
        <w:tc>
          <w:tcPr>
            <w:tcW w:w="2368" w:type="dxa"/>
            <w:shd w:val="clear" w:color="auto" w:fill="F9F9FB"/>
            <w:vAlign w:val="center"/>
          </w:tcPr>
          <w:p w14:paraId="289C47C7"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03 (49.3)</w:t>
            </w:r>
          </w:p>
        </w:tc>
        <w:tc>
          <w:tcPr>
            <w:tcW w:w="1959" w:type="dxa"/>
            <w:vMerge w:val="restart"/>
            <w:shd w:val="clear" w:color="auto" w:fill="F9F9FB"/>
            <w:vAlign w:val="center"/>
          </w:tcPr>
          <w:p w14:paraId="0E7A635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6F951D7E" w14:textId="77777777" w:rsidTr="006B71B7">
        <w:trPr>
          <w:cantSplit/>
          <w:jc w:val="center"/>
        </w:trPr>
        <w:tc>
          <w:tcPr>
            <w:tcW w:w="2520" w:type="dxa"/>
            <w:vMerge/>
            <w:shd w:val="clear" w:color="auto" w:fill="E0E0E0"/>
          </w:tcPr>
          <w:p w14:paraId="71B0FD6E"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2DF769BC"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07A0260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28 (80.0)</w:t>
            </w:r>
          </w:p>
        </w:tc>
        <w:tc>
          <w:tcPr>
            <w:tcW w:w="2368" w:type="dxa"/>
            <w:shd w:val="clear" w:color="auto" w:fill="F9F9FB"/>
            <w:vAlign w:val="center"/>
          </w:tcPr>
          <w:p w14:paraId="25E0382F"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93 (44.5)</w:t>
            </w:r>
          </w:p>
        </w:tc>
        <w:tc>
          <w:tcPr>
            <w:tcW w:w="1959" w:type="dxa"/>
            <w:vMerge/>
            <w:shd w:val="clear" w:color="auto" w:fill="F9F9FB"/>
            <w:vAlign w:val="center"/>
          </w:tcPr>
          <w:p w14:paraId="25D821CB" w14:textId="77777777" w:rsidR="006B71B7" w:rsidRPr="00763253" w:rsidRDefault="006B71B7" w:rsidP="006B71B7">
            <w:pPr>
              <w:jc w:val="center"/>
              <w:rPr>
                <w:rFonts w:cstheme="minorHAnsi"/>
                <w:color w:val="000000" w:themeColor="text1"/>
                <w:sz w:val="18"/>
                <w:szCs w:val="18"/>
              </w:rPr>
            </w:pPr>
          </w:p>
        </w:tc>
      </w:tr>
      <w:tr w:rsidR="00763253" w:rsidRPr="00763253" w14:paraId="00EFB3D0" w14:textId="77777777" w:rsidTr="006B71B7">
        <w:trPr>
          <w:cantSplit/>
          <w:jc w:val="center"/>
        </w:trPr>
        <w:tc>
          <w:tcPr>
            <w:tcW w:w="2520" w:type="dxa"/>
            <w:vMerge/>
            <w:shd w:val="clear" w:color="auto" w:fill="E0E0E0"/>
          </w:tcPr>
          <w:p w14:paraId="4699662E"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05F1D2D9"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29328408"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8 (6.8)</w:t>
            </w:r>
          </w:p>
        </w:tc>
        <w:tc>
          <w:tcPr>
            <w:tcW w:w="2368" w:type="dxa"/>
            <w:shd w:val="clear" w:color="auto" w:fill="F9F9FB"/>
            <w:vAlign w:val="center"/>
          </w:tcPr>
          <w:p w14:paraId="11FFFF66"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3 (6.2)</w:t>
            </w:r>
          </w:p>
        </w:tc>
        <w:tc>
          <w:tcPr>
            <w:tcW w:w="1959" w:type="dxa"/>
            <w:vMerge/>
            <w:shd w:val="clear" w:color="auto" w:fill="F9F9FB"/>
            <w:vAlign w:val="center"/>
          </w:tcPr>
          <w:p w14:paraId="24F5B363" w14:textId="77777777" w:rsidR="006B71B7" w:rsidRPr="00763253" w:rsidRDefault="006B71B7" w:rsidP="006B71B7">
            <w:pPr>
              <w:jc w:val="center"/>
              <w:rPr>
                <w:rFonts w:cstheme="minorHAnsi"/>
                <w:color w:val="000000" w:themeColor="text1"/>
                <w:sz w:val="18"/>
                <w:szCs w:val="18"/>
              </w:rPr>
            </w:pPr>
          </w:p>
        </w:tc>
      </w:tr>
      <w:tr w:rsidR="00763253" w:rsidRPr="00763253" w14:paraId="70AFDE1A" w14:textId="77777777" w:rsidTr="006B71B7">
        <w:trPr>
          <w:cantSplit/>
          <w:jc w:val="center"/>
        </w:trPr>
        <w:tc>
          <w:tcPr>
            <w:tcW w:w="2520" w:type="dxa"/>
            <w:vMerge w:val="restart"/>
            <w:shd w:val="clear" w:color="auto" w:fill="E0E0E0"/>
          </w:tcPr>
          <w:p w14:paraId="06D1D3AF"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perforator dissection?</w:t>
            </w:r>
          </w:p>
        </w:tc>
        <w:tc>
          <w:tcPr>
            <w:tcW w:w="845" w:type="dxa"/>
            <w:shd w:val="clear" w:color="auto" w:fill="E0E0E0"/>
          </w:tcPr>
          <w:p w14:paraId="3AB29EFE"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718A4103"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0 (7.3)</w:t>
            </w:r>
          </w:p>
        </w:tc>
        <w:tc>
          <w:tcPr>
            <w:tcW w:w="2368" w:type="dxa"/>
            <w:shd w:val="clear" w:color="auto" w:fill="F9F9FB"/>
            <w:vAlign w:val="center"/>
          </w:tcPr>
          <w:p w14:paraId="5FED043A"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80 (38.3)</w:t>
            </w:r>
          </w:p>
        </w:tc>
        <w:tc>
          <w:tcPr>
            <w:tcW w:w="1959" w:type="dxa"/>
            <w:vMerge w:val="restart"/>
            <w:shd w:val="clear" w:color="auto" w:fill="F9F9FB"/>
            <w:vAlign w:val="center"/>
          </w:tcPr>
          <w:p w14:paraId="22C813E4"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5147F782" w14:textId="77777777" w:rsidTr="006B71B7">
        <w:trPr>
          <w:cantSplit/>
          <w:jc w:val="center"/>
        </w:trPr>
        <w:tc>
          <w:tcPr>
            <w:tcW w:w="2520" w:type="dxa"/>
            <w:vMerge/>
            <w:shd w:val="clear" w:color="auto" w:fill="E0E0E0"/>
          </w:tcPr>
          <w:p w14:paraId="25E88834"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64BDF700"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66B9991C"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63 (88.6)</w:t>
            </w:r>
          </w:p>
        </w:tc>
        <w:tc>
          <w:tcPr>
            <w:tcW w:w="2368" w:type="dxa"/>
            <w:shd w:val="clear" w:color="auto" w:fill="F9F9FB"/>
            <w:vAlign w:val="center"/>
          </w:tcPr>
          <w:p w14:paraId="7933A667"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18 (56.5)</w:t>
            </w:r>
          </w:p>
        </w:tc>
        <w:tc>
          <w:tcPr>
            <w:tcW w:w="1959" w:type="dxa"/>
            <w:vMerge/>
            <w:shd w:val="clear" w:color="auto" w:fill="F9F9FB"/>
            <w:vAlign w:val="center"/>
          </w:tcPr>
          <w:p w14:paraId="4D83B873" w14:textId="77777777" w:rsidR="006B71B7" w:rsidRPr="00763253" w:rsidRDefault="006B71B7" w:rsidP="006B71B7">
            <w:pPr>
              <w:jc w:val="center"/>
              <w:rPr>
                <w:rFonts w:cstheme="minorHAnsi"/>
                <w:color w:val="000000" w:themeColor="text1"/>
                <w:sz w:val="18"/>
                <w:szCs w:val="18"/>
              </w:rPr>
            </w:pPr>
          </w:p>
        </w:tc>
      </w:tr>
      <w:tr w:rsidR="00763253" w:rsidRPr="00763253" w14:paraId="5EB2B110" w14:textId="77777777" w:rsidTr="006B71B7">
        <w:trPr>
          <w:cantSplit/>
          <w:jc w:val="center"/>
        </w:trPr>
        <w:tc>
          <w:tcPr>
            <w:tcW w:w="2520" w:type="dxa"/>
            <w:vMerge/>
            <w:shd w:val="clear" w:color="auto" w:fill="E0E0E0"/>
          </w:tcPr>
          <w:p w14:paraId="50EF0700"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7CEC5D7E"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12CBAA74"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7 (4.1)</w:t>
            </w:r>
          </w:p>
        </w:tc>
        <w:tc>
          <w:tcPr>
            <w:tcW w:w="2368" w:type="dxa"/>
            <w:shd w:val="clear" w:color="auto" w:fill="F9F9FB"/>
            <w:vAlign w:val="center"/>
          </w:tcPr>
          <w:p w14:paraId="2A56EB66"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1 (5.3)</w:t>
            </w:r>
          </w:p>
        </w:tc>
        <w:tc>
          <w:tcPr>
            <w:tcW w:w="1959" w:type="dxa"/>
            <w:vMerge/>
            <w:shd w:val="clear" w:color="auto" w:fill="F9F9FB"/>
            <w:vAlign w:val="center"/>
          </w:tcPr>
          <w:p w14:paraId="639177ED" w14:textId="77777777" w:rsidR="006B71B7" w:rsidRPr="00763253" w:rsidRDefault="006B71B7" w:rsidP="006B71B7">
            <w:pPr>
              <w:jc w:val="center"/>
              <w:rPr>
                <w:rFonts w:cstheme="minorHAnsi"/>
                <w:color w:val="000000" w:themeColor="text1"/>
                <w:sz w:val="18"/>
                <w:szCs w:val="18"/>
              </w:rPr>
            </w:pPr>
          </w:p>
        </w:tc>
      </w:tr>
      <w:tr w:rsidR="00763253" w:rsidRPr="00763253" w14:paraId="0C50A96C" w14:textId="77777777" w:rsidTr="006B71B7">
        <w:trPr>
          <w:cantSplit/>
          <w:jc w:val="center"/>
        </w:trPr>
        <w:tc>
          <w:tcPr>
            <w:tcW w:w="2520" w:type="dxa"/>
            <w:vMerge w:val="restart"/>
            <w:shd w:val="clear" w:color="auto" w:fill="E0E0E0"/>
          </w:tcPr>
          <w:p w14:paraId="083F9738"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 to place the flap in the cavity?</w:t>
            </w:r>
          </w:p>
        </w:tc>
        <w:tc>
          <w:tcPr>
            <w:tcW w:w="845" w:type="dxa"/>
            <w:shd w:val="clear" w:color="auto" w:fill="E0E0E0"/>
          </w:tcPr>
          <w:p w14:paraId="0A99021C"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2AF29994"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64 (15.6)</w:t>
            </w:r>
          </w:p>
        </w:tc>
        <w:tc>
          <w:tcPr>
            <w:tcW w:w="2368" w:type="dxa"/>
            <w:shd w:val="clear" w:color="auto" w:fill="F9F9FB"/>
            <w:vAlign w:val="center"/>
          </w:tcPr>
          <w:p w14:paraId="37FA9F74"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05 (50.2)</w:t>
            </w:r>
          </w:p>
        </w:tc>
        <w:tc>
          <w:tcPr>
            <w:tcW w:w="1959" w:type="dxa"/>
            <w:vMerge w:val="restart"/>
            <w:shd w:val="clear" w:color="auto" w:fill="F9F9FB"/>
            <w:vAlign w:val="center"/>
          </w:tcPr>
          <w:p w14:paraId="24C3F311"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6B772638" w14:textId="77777777" w:rsidTr="006B71B7">
        <w:trPr>
          <w:cantSplit/>
          <w:jc w:val="center"/>
        </w:trPr>
        <w:tc>
          <w:tcPr>
            <w:tcW w:w="2520" w:type="dxa"/>
            <w:vMerge/>
            <w:shd w:val="clear" w:color="auto" w:fill="E0E0E0"/>
          </w:tcPr>
          <w:p w14:paraId="0D804A56"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0DB07E44"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46E8B2F2"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322 (78.5)</w:t>
            </w:r>
          </w:p>
        </w:tc>
        <w:tc>
          <w:tcPr>
            <w:tcW w:w="2368" w:type="dxa"/>
            <w:shd w:val="clear" w:color="auto" w:fill="F9F9FB"/>
            <w:vAlign w:val="center"/>
          </w:tcPr>
          <w:p w14:paraId="6825C940"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91 (43.5)</w:t>
            </w:r>
          </w:p>
        </w:tc>
        <w:tc>
          <w:tcPr>
            <w:tcW w:w="1959" w:type="dxa"/>
            <w:vMerge/>
            <w:shd w:val="clear" w:color="auto" w:fill="F9F9FB"/>
            <w:vAlign w:val="center"/>
          </w:tcPr>
          <w:p w14:paraId="0CA68634" w14:textId="77777777" w:rsidR="006B71B7" w:rsidRPr="00763253" w:rsidRDefault="006B71B7" w:rsidP="006B71B7">
            <w:pPr>
              <w:jc w:val="center"/>
              <w:rPr>
                <w:rFonts w:cstheme="minorHAnsi"/>
                <w:color w:val="000000" w:themeColor="text1"/>
                <w:sz w:val="18"/>
                <w:szCs w:val="18"/>
              </w:rPr>
            </w:pPr>
          </w:p>
        </w:tc>
      </w:tr>
      <w:tr w:rsidR="00763253" w:rsidRPr="00763253" w14:paraId="06B610A2" w14:textId="77777777" w:rsidTr="006B71B7">
        <w:trPr>
          <w:cantSplit/>
          <w:jc w:val="center"/>
        </w:trPr>
        <w:tc>
          <w:tcPr>
            <w:tcW w:w="2520" w:type="dxa"/>
            <w:vMerge/>
            <w:shd w:val="clear" w:color="auto" w:fill="E0E0E0"/>
          </w:tcPr>
          <w:p w14:paraId="55022E6D"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4FBBDDA5"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7532D8CE"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4 (5.9)</w:t>
            </w:r>
          </w:p>
        </w:tc>
        <w:tc>
          <w:tcPr>
            <w:tcW w:w="2368" w:type="dxa"/>
            <w:shd w:val="clear" w:color="auto" w:fill="F9F9FB"/>
            <w:vAlign w:val="center"/>
          </w:tcPr>
          <w:p w14:paraId="3AB45D2F"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3 (6.2)</w:t>
            </w:r>
          </w:p>
        </w:tc>
        <w:tc>
          <w:tcPr>
            <w:tcW w:w="1959" w:type="dxa"/>
            <w:vMerge/>
            <w:shd w:val="clear" w:color="auto" w:fill="F9F9FB"/>
            <w:vAlign w:val="center"/>
          </w:tcPr>
          <w:p w14:paraId="3467A1C7" w14:textId="77777777" w:rsidR="006B71B7" w:rsidRPr="00763253" w:rsidRDefault="006B71B7" w:rsidP="006B71B7">
            <w:pPr>
              <w:jc w:val="center"/>
              <w:rPr>
                <w:rFonts w:cstheme="minorHAnsi"/>
                <w:color w:val="000000" w:themeColor="text1"/>
                <w:sz w:val="18"/>
                <w:szCs w:val="18"/>
              </w:rPr>
            </w:pPr>
          </w:p>
        </w:tc>
      </w:tr>
      <w:tr w:rsidR="00763253" w:rsidRPr="00763253" w14:paraId="14313A10" w14:textId="77777777" w:rsidTr="006B71B7">
        <w:trPr>
          <w:cantSplit/>
          <w:jc w:val="center"/>
        </w:trPr>
        <w:tc>
          <w:tcPr>
            <w:tcW w:w="2520" w:type="dxa"/>
            <w:vMerge w:val="restart"/>
            <w:shd w:val="clear" w:color="auto" w:fill="E0E0E0"/>
          </w:tcPr>
          <w:p w14:paraId="11A8D951" w14:textId="77777777" w:rsidR="006B71B7" w:rsidRPr="00763253" w:rsidRDefault="006B71B7" w:rsidP="006B71B7">
            <w:pPr>
              <w:rPr>
                <w:rFonts w:cstheme="minorHAnsi"/>
                <w:color w:val="000000" w:themeColor="text1"/>
                <w:sz w:val="18"/>
                <w:szCs w:val="18"/>
                <w:lang w:val="en-GB"/>
              </w:rPr>
            </w:pPr>
            <w:r w:rsidRPr="00763253">
              <w:rPr>
                <w:rFonts w:cstheme="minorHAnsi"/>
                <w:color w:val="000000" w:themeColor="text1"/>
                <w:sz w:val="18"/>
                <w:szCs w:val="18"/>
                <w:lang w:val="en-GB"/>
              </w:rPr>
              <w:t>…wound closure?</w:t>
            </w:r>
          </w:p>
        </w:tc>
        <w:tc>
          <w:tcPr>
            <w:tcW w:w="845" w:type="dxa"/>
            <w:shd w:val="clear" w:color="auto" w:fill="E0E0E0"/>
          </w:tcPr>
          <w:p w14:paraId="15A5B053"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No</w:t>
            </w:r>
          </w:p>
        </w:tc>
        <w:tc>
          <w:tcPr>
            <w:tcW w:w="2368" w:type="dxa"/>
            <w:shd w:val="clear" w:color="auto" w:fill="F9F9FB"/>
            <w:vAlign w:val="center"/>
          </w:tcPr>
          <w:p w14:paraId="106A26F6"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73 (42.2)</w:t>
            </w:r>
          </w:p>
        </w:tc>
        <w:tc>
          <w:tcPr>
            <w:tcW w:w="2368" w:type="dxa"/>
            <w:shd w:val="clear" w:color="auto" w:fill="F9F9FB"/>
            <w:vAlign w:val="center"/>
          </w:tcPr>
          <w:p w14:paraId="536577CB"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135 (64.6)</w:t>
            </w:r>
          </w:p>
        </w:tc>
        <w:tc>
          <w:tcPr>
            <w:tcW w:w="1959" w:type="dxa"/>
            <w:vMerge w:val="restart"/>
            <w:shd w:val="clear" w:color="auto" w:fill="F9F9FB"/>
            <w:vAlign w:val="center"/>
          </w:tcPr>
          <w:p w14:paraId="76B18B12"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lt;0.001</w:t>
            </w:r>
          </w:p>
        </w:tc>
      </w:tr>
      <w:tr w:rsidR="00763253" w:rsidRPr="00763253" w14:paraId="7F485EC3" w14:textId="77777777" w:rsidTr="006B71B7">
        <w:trPr>
          <w:cantSplit/>
          <w:trHeight w:val="346"/>
          <w:jc w:val="center"/>
        </w:trPr>
        <w:tc>
          <w:tcPr>
            <w:tcW w:w="2520" w:type="dxa"/>
            <w:vMerge/>
            <w:shd w:val="clear" w:color="auto" w:fill="E0E0E0"/>
          </w:tcPr>
          <w:p w14:paraId="3F8D297E"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257D8AA9"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Yes</w:t>
            </w:r>
          </w:p>
        </w:tc>
        <w:tc>
          <w:tcPr>
            <w:tcW w:w="2368" w:type="dxa"/>
            <w:shd w:val="clear" w:color="auto" w:fill="F9F9FB"/>
            <w:vAlign w:val="center"/>
          </w:tcPr>
          <w:p w14:paraId="5C3D3E99"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10 (51.2)</w:t>
            </w:r>
          </w:p>
        </w:tc>
        <w:tc>
          <w:tcPr>
            <w:tcW w:w="2368" w:type="dxa"/>
            <w:shd w:val="clear" w:color="auto" w:fill="F9F9FB"/>
            <w:vAlign w:val="center"/>
          </w:tcPr>
          <w:p w14:paraId="34975F2E"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68 (32.5)</w:t>
            </w:r>
          </w:p>
          <w:p w14:paraId="2E2B3B42" w14:textId="77777777" w:rsidR="006B71B7" w:rsidRPr="00763253" w:rsidRDefault="006B71B7" w:rsidP="006B71B7">
            <w:pPr>
              <w:jc w:val="center"/>
              <w:rPr>
                <w:rFonts w:cstheme="minorHAnsi"/>
                <w:color w:val="000000" w:themeColor="text1"/>
                <w:sz w:val="18"/>
                <w:szCs w:val="18"/>
              </w:rPr>
            </w:pPr>
          </w:p>
        </w:tc>
        <w:tc>
          <w:tcPr>
            <w:tcW w:w="1959" w:type="dxa"/>
            <w:vMerge/>
            <w:shd w:val="clear" w:color="auto" w:fill="F9F9FB"/>
          </w:tcPr>
          <w:p w14:paraId="4B8D1AC2" w14:textId="77777777" w:rsidR="006B71B7" w:rsidRPr="00763253" w:rsidRDefault="006B71B7" w:rsidP="006B71B7">
            <w:pPr>
              <w:rPr>
                <w:rFonts w:cstheme="minorHAnsi"/>
                <w:color w:val="000000" w:themeColor="text1"/>
                <w:sz w:val="18"/>
                <w:szCs w:val="18"/>
              </w:rPr>
            </w:pPr>
          </w:p>
        </w:tc>
      </w:tr>
      <w:tr w:rsidR="00763253" w:rsidRPr="00763253" w14:paraId="551A6EF4" w14:textId="77777777" w:rsidTr="006B71B7">
        <w:trPr>
          <w:cantSplit/>
          <w:jc w:val="center"/>
        </w:trPr>
        <w:tc>
          <w:tcPr>
            <w:tcW w:w="2520" w:type="dxa"/>
            <w:vMerge/>
            <w:shd w:val="clear" w:color="auto" w:fill="E0E0E0"/>
          </w:tcPr>
          <w:p w14:paraId="16685A53" w14:textId="77777777" w:rsidR="006B71B7" w:rsidRPr="00763253" w:rsidRDefault="006B71B7" w:rsidP="006B71B7">
            <w:pPr>
              <w:rPr>
                <w:rFonts w:cstheme="minorHAnsi"/>
                <w:color w:val="000000" w:themeColor="text1"/>
                <w:sz w:val="18"/>
                <w:szCs w:val="18"/>
              </w:rPr>
            </w:pPr>
          </w:p>
        </w:tc>
        <w:tc>
          <w:tcPr>
            <w:tcW w:w="845" w:type="dxa"/>
            <w:shd w:val="clear" w:color="auto" w:fill="E0E0E0"/>
          </w:tcPr>
          <w:p w14:paraId="3C5DE2D1" w14:textId="77777777" w:rsidR="006B71B7" w:rsidRPr="00763253" w:rsidRDefault="006B71B7" w:rsidP="006B71B7">
            <w:pPr>
              <w:rPr>
                <w:rFonts w:cstheme="minorHAnsi"/>
                <w:color w:val="000000" w:themeColor="text1"/>
                <w:sz w:val="18"/>
                <w:szCs w:val="18"/>
              </w:rPr>
            </w:pPr>
            <w:r w:rsidRPr="00763253">
              <w:rPr>
                <w:rFonts w:cstheme="minorHAnsi"/>
                <w:color w:val="000000" w:themeColor="text1"/>
                <w:sz w:val="18"/>
                <w:szCs w:val="18"/>
              </w:rPr>
              <w:t>Unsure</w:t>
            </w:r>
          </w:p>
        </w:tc>
        <w:tc>
          <w:tcPr>
            <w:tcW w:w="2368" w:type="dxa"/>
            <w:shd w:val="clear" w:color="auto" w:fill="F9F9FB"/>
            <w:vAlign w:val="center"/>
          </w:tcPr>
          <w:p w14:paraId="78D33C65"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27 (6.6)</w:t>
            </w:r>
          </w:p>
        </w:tc>
        <w:tc>
          <w:tcPr>
            <w:tcW w:w="2368" w:type="dxa"/>
            <w:shd w:val="clear" w:color="auto" w:fill="F9F9FB"/>
            <w:vAlign w:val="center"/>
          </w:tcPr>
          <w:p w14:paraId="5AC0F20A" w14:textId="77777777" w:rsidR="006B71B7" w:rsidRPr="00763253" w:rsidRDefault="006B71B7" w:rsidP="006B71B7">
            <w:pPr>
              <w:jc w:val="center"/>
              <w:rPr>
                <w:rFonts w:cstheme="minorHAnsi"/>
                <w:color w:val="000000" w:themeColor="text1"/>
                <w:sz w:val="18"/>
                <w:szCs w:val="18"/>
              </w:rPr>
            </w:pPr>
            <w:r w:rsidRPr="00763253">
              <w:rPr>
                <w:rFonts w:cstheme="minorHAnsi"/>
                <w:color w:val="000000" w:themeColor="text1"/>
                <w:sz w:val="18"/>
                <w:szCs w:val="18"/>
              </w:rPr>
              <w:t>6 (2.9)</w:t>
            </w:r>
          </w:p>
        </w:tc>
        <w:tc>
          <w:tcPr>
            <w:tcW w:w="1959" w:type="dxa"/>
            <w:vMerge/>
            <w:shd w:val="clear" w:color="auto" w:fill="F9F9FB"/>
          </w:tcPr>
          <w:p w14:paraId="37125382" w14:textId="77777777" w:rsidR="006B71B7" w:rsidRPr="00763253" w:rsidRDefault="006B71B7" w:rsidP="006B71B7">
            <w:pPr>
              <w:rPr>
                <w:rFonts w:cstheme="minorHAnsi"/>
                <w:color w:val="000000" w:themeColor="text1"/>
                <w:sz w:val="18"/>
                <w:szCs w:val="18"/>
              </w:rPr>
            </w:pPr>
          </w:p>
        </w:tc>
      </w:tr>
    </w:tbl>
    <w:p w14:paraId="721F607A" w14:textId="77777777" w:rsidR="006B71B7" w:rsidRPr="00763253" w:rsidRDefault="006B71B7" w:rsidP="006B71B7">
      <w:pPr>
        <w:rPr>
          <w:color w:val="000000" w:themeColor="text1"/>
          <w:lang w:val="en-US"/>
        </w:rPr>
      </w:pPr>
    </w:p>
    <w:p w14:paraId="38C5205B" w14:textId="77777777" w:rsidR="006B71B7" w:rsidRPr="00763253" w:rsidRDefault="006B71B7" w:rsidP="006B71B7">
      <w:pPr>
        <w:rPr>
          <w:color w:val="000000" w:themeColor="text1"/>
          <w:sz w:val="26"/>
          <w:lang w:val="en-US"/>
        </w:rPr>
      </w:pPr>
      <w:r w:rsidRPr="00763253">
        <w:rPr>
          <w:color w:val="000000" w:themeColor="text1"/>
          <w:lang w:val="en-US"/>
        </w:rPr>
        <w:t xml:space="preserve">*: Pearson’s Chi square, n: absolute number, per cent in parenthesis (%) denotes the respective subgroup for each question </w:t>
      </w:r>
      <w:r w:rsidRPr="00763253">
        <w:rPr>
          <w:i/>
          <w:color w:val="000000" w:themeColor="text1"/>
          <w:lang w:val="en-US"/>
        </w:rPr>
        <w:t>in the column</w:t>
      </w:r>
      <w:r w:rsidRPr="00763253">
        <w:rPr>
          <w:color w:val="000000" w:themeColor="text1"/>
          <w:lang w:val="en-US"/>
        </w:rPr>
        <w:t>, so as to detect differences in response distribution depending on whether the respondent perform chest wall perforator flaps (CWPF</w:t>
      </w:r>
      <w:r w:rsidRPr="00763253">
        <w:rPr>
          <w:color w:val="000000" w:themeColor="text1"/>
          <w:sz w:val="26"/>
          <w:lang w:val="en-US"/>
        </w:rPr>
        <w:t xml:space="preserve">). </w:t>
      </w:r>
    </w:p>
    <w:p w14:paraId="7D771C98" w14:textId="77777777" w:rsidR="006B71B7" w:rsidRPr="00763253" w:rsidRDefault="006B71B7" w:rsidP="006B71B7">
      <w:pPr>
        <w:rPr>
          <w:color w:val="000000" w:themeColor="text1"/>
          <w:lang w:val="en-US"/>
        </w:rPr>
      </w:pPr>
    </w:p>
    <w:p w14:paraId="1B3B0DE7" w14:textId="57F6D634" w:rsidR="00BA67BD" w:rsidRPr="00763253" w:rsidRDefault="00BA67BD" w:rsidP="006B71B7">
      <w:pPr>
        <w:rPr>
          <w:b/>
          <w:bCs/>
          <w:color w:val="000000" w:themeColor="text1"/>
          <w:sz w:val="22"/>
          <w:szCs w:val="22"/>
          <w:lang w:val="en-US"/>
        </w:rPr>
      </w:pPr>
    </w:p>
    <w:sectPr w:rsidR="00BA67BD" w:rsidRPr="00763253" w:rsidSect="008404CF">
      <w:headerReference w:type="even" r:id="rId24"/>
      <w:headerReference w:type="default" r:id="rId25"/>
      <w:footerReference w:type="even" r:id="rId26"/>
      <w:footerReference w:type="default" r:id="rId27"/>
      <w:headerReference w:type="first" r:id="rId28"/>
      <w:footerReference w:type="first" r:id="rId2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C9D6A" w14:textId="77777777" w:rsidR="00EE102F" w:rsidRDefault="00EE102F" w:rsidP="0073633C">
      <w:r>
        <w:separator/>
      </w:r>
    </w:p>
  </w:endnote>
  <w:endnote w:type="continuationSeparator" w:id="0">
    <w:p w14:paraId="4B168114" w14:textId="77777777" w:rsidR="00EE102F" w:rsidRDefault="00EE102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lgerian">
    <w:charset w:val="00"/>
    <w:family w:val="decorativ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6B71B7" w:rsidRDefault="006B71B7"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6B71B7" w:rsidRDefault="006B71B7"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6B71B7" w:rsidRDefault="006B71B7"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192DFBC" w14:textId="77777777" w:rsidR="006B71B7" w:rsidRDefault="006B71B7"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6B71B7" w:rsidRDefault="006B71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CB8EA" w14:textId="77777777" w:rsidR="00EE102F" w:rsidRDefault="00EE102F" w:rsidP="0073633C">
      <w:r>
        <w:separator/>
      </w:r>
    </w:p>
  </w:footnote>
  <w:footnote w:type="continuationSeparator" w:id="0">
    <w:p w14:paraId="03BAEA43" w14:textId="77777777" w:rsidR="00EE102F" w:rsidRDefault="00EE102F"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6B71B7" w:rsidRDefault="006B71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6B71B7" w:rsidRDefault="006B71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6B71B7" w:rsidRDefault="006B71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584919062">
    <w:abstractNumId w:val="1"/>
  </w:num>
  <w:num w:numId="2" w16cid:durableId="659846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B71B7"/>
    <w:rsid w:val="006F4EA4"/>
    <w:rsid w:val="006F55AB"/>
    <w:rsid w:val="00715470"/>
    <w:rsid w:val="007173D9"/>
    <w:rsid w:val="00722B4C"/>
    <w:rsid w:val="007357B8"/>
    <w:rsid w:val="0073633C"/>
    <w:rsid w:val="0074022E"/>
    <w:rsid w:val="00763253"/>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F3876"/>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265B"/>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E102F"/>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1"/>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BodyTextChar">
    <w:name w:val="Body Text Char"/>
    <w:basedOn w:val="DefaultParagraphFont"/>
    <w:link w:val="BodyText"/>
    <w:uiPriority w:val="1"/>
    <w:rsid w:val="006B71B7"/>
    <w:rPr>
      <w:rFonts w:ascii="Algerian" w:eastAsia="Algerian" w:hAnsi="Algerian"/>
      <w:lang w:val="en-US"/>
    </w:rPr>
  </w:style>
  <w:style w:type="paragraph" w:styleId="BodyText">
    <w:name w:val="Body Text"/>
    <w:basedOn w:val="Normal"/>
    <w:link w:val="BodyTextChar"/>
    <w:uiPriority w:val="1"/>
    <w:qFormat/>
    <w:rsid w:val="006B71B7"/>
    <w:pPr>
      <w:widowControl w:val="0"/>
      <w:spacing w:before="159"/>
      <w:ind w:left="511"/>
    </w:pPr>
    <w:rPr>
      <w:rFonts w:ascii="Algerian" w:eastAsia="Algerian" w:hAnsi="Algeri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rms.office.com/pages/designpagev2.aspx?lang=en-US&amp;amp;origin=OfficeDotCom&amp;amp;route=Start&amp;amp;subpage=design&amp;amp;id=bCpreHvSf02cWcwEq" TargetMode="External"/><Relationship Id="rId13" Type="http://schemas.openxmlformats.org/officeDocument/2006/relationships/hyperlink" Target="https://forms.office.com/pages/designpagev2.aspx?lang=en-US&amp;amp;origin=OfficeDotCom&amp;amp;route=Start&amp;amp;subpage=design&amp;amp;id=bCpreHvSf02cWcwEq" TargetMode="External"/><Relationship Id="rId18" Type="http://schemas.openxmlformats.org/officeDocument/2006/relationships/hyperlink" Target="https://forms.office.com/pages/designpagev2.aspx?lang=en-US&amp;amp;origin=OfficeDotCom&amp;amp;route=Start&amp;amp;subpage=design&amp;amp;id=bCpreHvSf02cWcwE"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png"/><Relationship Id="rId7" Type="http://schemas.openxmlformats.org/officeDocument/2006/relationships/hyperlink" Target="https://forms.office.com/pages/designpagev2.aspx?lang=en-US&amp;amp;origin=OfficeDotCom&amp;amp;route=Start&amp;amp;subpage=design&amp;amp;id=bCpreHvSf02cWcwEq" TargetMode="External"/><Relationship Id="rId12" Type="http://schemas.openxmlformats.org/officeDocument/2006/relationships/hyperlink" Target="https://forms.office.com/pages/designpagev2.aspx?lang=en-US&amp;amp;origin=OfficeDotCom&amp;amp;route=Start&amp;amp;subpage=design&amp;amp;id=bCpreHvSf02cWcwEq" TargetMode="External"/><Relationship Id="rId17" Type="http://schemas.openxmlformats.org/officeDocument/2006/relationships/hyperlink" Target="https://forms.office.com/pages/designpagev2.aspx?lang=en-US&amp;amp;origin=OfficeDotCom&amp;amp;route=Start&amp;amp;subpage=design&amp;amp;id=bCpreHvSf02cWcwE"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forms.office.com/pages/designpagev2.aspx?lang=en-US&amp;amp;origin=OfficeDotCom&amp;amp;route=Start&amp;amp;subpage=design&amp;amp;id=bCpreHvSf02cWcwE" TargetMode="External"/><Relationship Id="rId20" Type="http://schemas.openxmlformats.org/officeDocument/2006/relationships/hyperlink" Target="https://forms.office.com/pages/designpagev2.aspx?lang=en-US&amp;amp;origin=OfficeDotCom&amp;amp;route=Start&amp;amp;subpage=design&amp;amp;id=bCpreHvSf02cWcwE" TargetMode="External"/><Relationship Id="rId29"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orms.office.com/pages/designpagev2.aspx?lang=en-US&amp;amp;origin=OfficeDotCom&amp;amp;route=Start&amp;amp;subpage=design&amp;amp;id=bCpreHvSf02cWcwEq"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forms.office.com/pages/designpagev2.aspx?lang=en-US&amp;amp;origin=OfficeDotCom&amp;amp;route=Start&amp;amp;subpage=design&amp;amp;id=bCpreHvSf02cWcwEq" TargetMode="External"/><Relationship Id="rId23" Type="http://schemas.openxmlformats.org/officeDocument/2006/relationships/image" Target="media/image2.tiff"/><Relationship Id="rId28" Type="http://schemas.openxmlformats.org/officeDocument/2006/relationships/header" Target="header3.xml"/><Relationship Id="rId10" Type="http://schemas.openxmlformats.org/officeDocument/2006/relationships/hyperlink" Target="https://forms.office.com/pages/designpagev2.aspx?lang=en-US&amp;amp;origin=OfficeDotCom&amp;amp;route=Start&amp;amp;subpage=design&amp;amp;id=bCpreHvSf02cWcwEq" TargetMode="External"/><Relationship Id="rId19" Type="http://schemas.openxmlformats.org/officeDocument/2006/relationships/hyperlink" Target="https://forms.office.com/pages/designpagev2.aspx?lang=en-US&amp;amp;origin=OfficeDotCom&amp;amp;route=Start&amp;amp;subpage=design&amp;amp;id=bCpreHvSf02cWcwE"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forms.office.com/pages/designpagev2.aspx?lang=en-US&amp;amp;origin=OfficeDotCom&amp;amp;route=Start&amp;amp;subpage=design&amp;amp;id=bCpreHvSf02cWcwEq" TargetMode="External"/><Relationship Id="rId14" Type="http://schemas.openxmlformats.org/officeDocument/2006/relationships/hyperlink" Target="https://forms.office.com/pages/designpagev2.aspx?lang=en-US&amp;amp;origin=OfficeDotCom&amp;amp;route=Start&amp;amp;subpage=design&amp;amp;id=bCpreHvSf02cWcwEq" TargetMode="External"/><Relationship Id="rId22" Type="http://schemas.openxmlformats.org/officeDocument/2006/relationships/hyperlink" Target="https://forms.office.com/pages/designpagev2.aspx?lang=en-US&amp;amp;origin=OfficeDotCom&amp;amp;route=Start&amp;amp;subpage=design&amp;amp;id=bCpreHvSf02cWcwE" TargetMode="External"/><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3961</Words>
  <Characters>22580</Characters>
  <Application>Microsoft Office Word</Application>
  <DocSecurity>0</DocSecurity>
  <Lines>188</Lines>
  <Paragraphs>52</Paragraphs>
  <ScaleCrop>false</ScaleCrop>
  <HeadingPairs>
    <vt:vector size="6" baseType="variant">
      <vt:variant>
        <vt:lpstr>Rubrik</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4</cp:revision>
  <dcterms:created xsi:type="dcterms:W3CDTF">2023-04-03T20:13:00Z</dcterms:created>
  <dcterms:modified xsi:type="dcterms:W3CDTF">2023-05-02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